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4"/>
        <w:tblW w:w="18720" w:type="dxa"/>
        <w:jc w:val="center"/>
        <w:tblLook w:val="04A0" w:firstRow="1" w:lastRow="0" w:firstColumn="1" w:lastColumn="0" w:noHBand="0" w:noVBand="1"/>
      </w:tblPr>
      <w:tblGrid>
        <w:gridCol w:w="2610"/>
        <w:gridCol w:w="1710"/>
        <w:gridCol w:w="540"/>
        <w:gridCol w:w="540"/>
        <w:gridCol w:w="540"/>
        <w:gridCol w:w="450"/>
        <w:gridCol w:w="2700"/>
        <w:gridCol w:w="1440"/>
        <w:gridCol w:w="1890"/>
        <w:gridCol w:w="1184"/>
        <w:gridCol w:w="1025"/>
        <w:gridCol w:w="708"/>
        <w:gridCol w:w="924"/>
        <w:gridCol w:w="924"/>
        <w:gridCol w:w="936"/>
        <w:gridCol w:w="581"/>
        <w:gridCol w:w="12"/>
        <w:gridCol w:w="6"/>
      </w:tblGrid>
      <w:tr w:rsidR="009756D3" w:rsidRPr="00495A2C" w14:paraId="57162E0B" w14:textId="77777777" w:rsidTr="00B42B7C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6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4" w:type="dxa"/>
            <w:gridSpan w:val="17"/>
            <w:tcBorders>
              <w:bottom w:val="single" w:sz="4" w:space="0" w:color="auto"/>
            </w:tcBorders>
            <w:noWrap/>
          </w:tcPr>
          <w:p w14:paraId="3E54D257" w14:textId="23E78C23" w:rsidR="00D85FD8" w:rsidRPr="00F837EA" w:rsidRDefault="009756D3" w:rsidP="00126F70">
            <w:pPr>
              <w:spacing w:before="60" w:after="60"/>
              <w:jc w:val="center"/>
              <w:rPr>
                <w:rFonts w:eastAsia="Times New Roman" w:cstheme="minorHAnsi"/>
                <w:b w:val="0"/>
                <w:sz w:val="26"/>
                <w:szCs w:val="20"/>
              </w:rPr>
            </w:pPr>
            <w:r w:rsidRPr="00495A2C">
              <w:rPr>
                <w:rFonts w:eastAsia="Times New Roman" w:cstheme="minorHAnsi"/>
                <w:bCs w:val="0"/>
                <w:sz w:val="26"/>
                <w:szCs w:val="20"/>
              </w:rPr>
              <w:t>Table S</w:t>
            </w:r>
            <w:r w:rsidR="00707B08" w:rsidRPr="00495A2C">
              <w:rPr>
                <w:rFonts w:eastAsia="Times New Roman" w:cstheme="minorHAnsi"/>
                <w:bCs w:val="0"/>
                <w:sz w:val="26"/>
                <w:szCs w:val="20"/>
              </w:rPr>
              <w:t>1</w:t>
            </w:r>
            <w:r w:rsidRPr="00495A2C">
              <w:rPr>
                <w:rFonts w:eastAsia="Times New Roman" w:cstheme="minorHAnsi"/>
                <w:bCs w:val="0"/>
                <w:sz w:val="26"/>
                <w:szCs w:val="20"/>
              </w:rPr>
              <w:t>: Important characteristics of the include</w:t>
            </w:r>
            <w:r w:rsidR="00D85FD8" w:rsidRPr="00495A2C">
              <w:rPr>
                <w:rFonts w:eastAsia="Times New Roman" w:cstheme="minorHAnsi"/>
                <w:bCs w:val="0"/>
                <w:sz w:val="26"/>
                <w:szCs w:val="20"/>
              </w:rPr>
              <w:t>d</w:t>
            </w:r>
            <w:r w:rsidRPr="00495A2C">
              <w:rPr>
                <w:rFonts w:eastAsia="Times New Roman" w:cstheme="minorHAnsi"/>
                <w:bCs w:val="0"/>
                <w:sz w:val="26"/>
                <w:szCs w:val="20"/>
              </w:rPr>
              <w:t xml:space="preserve"> studies</w:t>
            </w:r>
          </w:p>
        </w:tc>
      </w:tr>
      <w:tr w:rsidR="00A16110" w:rsidRPr="00126F70" w14:paraId="31D17497" w14:textId="77777777" w:rsidTr="00B42B7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F13F0E" w14:textId="3D818646" w:rsidR="002A780E" w:rsidRPr="00126F70" w:rsidRDefault="002A780E" w:rsidP="00126F70">
            <w:pPr>
              <w:spacing w:before="60" w:after="60"/>
              <w:jc w:val="center"/>
              <w:rPr>
                <w:rFonts w:eastAsia="Times New Roman" w:cstheme="minorHAnsi"/>
                <w:bCs w:val="0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bCs w:val="0"/>
                <w:sz w:val="20"/>
                <w:szCs w:val="20"/>
              </w:rPr>
              <w:t xml:space="preserve">Study ID </w:t>
            </w:r>
            <w:r w:rsidR="00513CD6" w:rsidRPr="00126F70">
              <w:rPr>
                <w:rFonts w:eastAsia="Times New Roman" w:cstheme="minorHAnsi"/>
                <w:bCs w:val="0"/>
                <w:sz w:val="20"/>
                <w:szCs w:val="20"/>
              </w:rPr>
              <w:t>[</w:t>
            </w:r>
            <w:r w:rsidRPr="00126F70">
              <w:rPr>
                <w:rFonts w:eastAsia="Times New Roman" w:cstheme="minorHAnsi"/>
                <w:bCs w:val="0"/>
                <w:sz w:val="20"/>
                <w:szCs w:val="20"/>
              </w:rPr>
              <w:t>Ref</w:t>
            </w:r>
            <w:r w:rsidR="00513CD6" w:rsidRPr="00126F70">
              <w:rPr>
                <w:rFonts w:eastAsia="Times New Roman" w:cstheme="minorHAnsi"/>
                <w:bCs w:val="0"/>
                <w:sz w:val="20"/>
                <w:szCs w:val="20"/>
              </w:rPr>
              <w:t>]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9DDB15" w14:textId="3A1FD4BF" w:rsidR="002A780E" w:rsidRPr="00126F70" w:rsidRDefault="002A780E" w:rsidP="00126F7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</w:rPr>
            </w:pPr>
            <w:r w:rsidRPr="00126F70">
              <w:rPr>
                <w:rFonts w:eastAsia="Times New Roman" w:cstheme="minorHAnsi"/>
                <w:b/>
                <w:sz w:val="20"/>
                <w:szCs w:val="20"/>
              </w:rPr>
              <w:t>Trial ID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0CB482" w14:textId="618A319A" w:rsidR="002A780E" w:rsidRPr="00126F70" w:rsidRDefault="002A780E" w:rsidP="00126F7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proofErr w:type="spellStart"/>
            <w:r w:rsidRPr="00126F70">
              <w:rPr>
                <w:rFonts w:eastAsia="Times New Roman" w:cstheme="minorHAnsi"/>
                <w:b/>
                <w:sz w:val="20"/>
                <w:szCs w:val="20"/>
              </w:rPr>
              <w:t>nT</w:t>
            </w:r>
            <w:proofErr w:type="spellEnd"/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75B073" w14:textId="77777777" w:rsidR="002A780E" w:rsidRPr="00126F70" w:rsidRDefault="002A780E" w:rsidP="00126F7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proofErr w:type="spellStart"/>
            <w:r w:rsidRPr="00126F70">
              <w:rPr>
                <w:rFonts w:eastAsia="Times New Roman" w:cstheme="minorHAnsi"/>
                <w:b/>
                <w:sz w:val="20"/>
                <w:szCs w:val="20"/>
              </w:rPr>
              <w:t>nP</w:t>
            </w:r>
            <w:proofErr w:type="spellEnd"/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FF01B8" w14:textId="77777777" w:rsidR="002A780E" w:rsidRPr="00126F70" w:rsidRDefault="002A780E" w:rsidP="00126F7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proofErr w:type="spellStart"/>
            <w:r w:rsidRPr="00126F70">
              <w:rPr>
                <w:rFonts w:eastAsia="Times New Roman" w:cstheme="minorHAnsi"/>
                <w:b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F1D6CB" w14:textId="77777777" w:rsidR="002A780E" w:rsidRPr="00126F70" w:rsidRDefault="002A780E" w:rsidP="00126F7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26F70">
              <w:rPr>
                <w:rFonts w:eastAsia="Times New Roman" w:cstheme="minorHAnsi"/>
                <w:b/>
                <w:sz w:val="20"/>
                <w:szCs w:val="20"/>
              </w:rPr>
              <w:t>TD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DDB609" w14:textId="3EBDA61B" w:rsidR="002A780E" w:rsidRPr="00126F70" w:rsidRDefault="002A780E" w:rsidP="00126F7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26F70">
              <w:rPr>
                <w:rFonts w:eastAsia="Times New Roman" w:cstheme="minorHAnsi"/>
                <w:b/>
                <w:bCs/>
                <w:sz w:val="20"/>
                <w:szCs w:val="20"/>
              </w:rPr>
              <w:t>Conditio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CA19C3" w14:textId="52E68DE0" w:rsidR="002A780E" w:rsidRPr="00126F70" w:rsidRDefault="002A780E" w:rsidP="00126F7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26F70">
              <w:rPr>
                <w:rFonts w:eastAsia="Times New Roman" w:cstheme="minorHAnsi"/>
                <w:b/>
                <w:sz w:val="20"/>
                <w:szCs w:val="20"/>
              </w:rPr>
              <w:t>Drug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4B3CE3" w14:textId="77777777" w:rsidR="002A780E" w:rsidRPr="00126F70" w:rsidRDefault="002A780E" w:rsidP="00126F7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26F70">
              <w:rPr>
                <w:rFonts w:eastAsia="Times New Roman" w:cstheme="minorHAnsi"/>
                <w:b/>
                <w:sz w:val="20"/>
                <w:szCs w:val="20"/>
              </w:rPr>
              <w:t>Comparator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6B8B6F" w14:textId="77777777" w:rsidR="002A780E" w:rsidRPr="00126F70" w:rsidRDefault="002A780E" w:rsidP="00126F7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26F70">
              <w:rPr>
                <w:rFonts w:eastAsia="Times New Roman" w:cstheme="minorHAnsi"/>
                <w:b/>
                <w:sz w:val="20"/>
                <w:szCs w:val="20"/>
              </w:rPr>
              <w:t>Design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D0F94A" w14:textId="404B3E61" w:rsidR="002A780E" w:rsidRPr="00126F70" w:rsidRDefault="002A780E" w:rsidP="00126F7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26F70">
              <w:rPr>
                <w:rFonts w:eastAsia="Times New Roman" w:cstheme="minorHAnsi"/>
                <w:b/>
                <w:sz w:val="20"/>
                <w:szCs w:val="20"/>
              </w:rPr>
              <w:t>Age (years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CD6BA8" w14:textId="77777777" w:rsidR="002A780E" w:rsidRPr="00126F70" w:rsidRDefault="002A780E" w:rsidP="00126F7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26F70">
              <w:rPr>
                <w:rFonts w:eastAsia="Times New Roman" w:cstheme="minorHAnsi"/>
                <w:b/>
                <w:sz w:val="20"/>
                <w:szCs w:val="20"/>
              </w:rPr>
              <w:t>% males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A7FE38" w14:textId="51B29E66" w:rsidR="002A780E" w:rsidRPr="00126F70" w:rsidRDefault="002A780E" w:rsidP="00126F7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26F70">
              <w:rPr>
                <w:rFonts w:eastAsia="Times New Roman" w:cstheme="minorHAnsi"/>
                <w:b/>
                <w:sz w:val="20"/>
                <w:szCs w:val="20"/>
              </w:rPr>
              <w:t>Disease years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231A81" w14:textId="77777777" w:rsidR="002A780E" w:rsidRPr="00126F70" w:rsidRDefault="002A780E" w:rsidP="00126F7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26F70">
              <w:rPr>
                <w:rFonts w:eastAsia="Times New Roman" w:cstheme="minorHAnsi"/>
                <w:b/>
                <w:sz w:val="20"/>
                <w:szCs w:val="20"/>
              </w:rPr>
              <w:t>BMI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BB8792" w14:textId="5AEA8A2D" w:rsidR="002A780E" w:rsidRPr="00126F70" w:rsidRDefault="002A780E" w:rsidP="00126F7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26F70">
              <w:rPr>
                <w:rFonts w:eastAsia="Times New Roman" w:cstheme="minorHAnsi"/>
                <w:b/>
                <w:sz w:val="20"/>
                <w:szCs w:val="20"/>
              </w:rPr>
              <w:t>% smokers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4CC941" w14:textId="6EC90852" w:rsidR="002A780E" w:rsidRPr="00126F70" w:rsidRDefault="002A780E" w:rsidP="00126F7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26F70">
              <w:rPr>
                <w:rFonts w:eastAsia="Times New Roman" w:cstheme="minorHAnsi"/>
                <w:b/>
                <w:sz w:val="20"/>
                <w:szCs w:val="20"/>
              </w:rPr>
              <w:t>% CVD</w:t>
            </w:r>
          </w:p>
        </w:tc>
      </w:tr>
      <w:tr w:rsidR="00513CD6" w:rsidRPr="001E7746" w14:paraId="46A68E9B" w14:textId="77777777" w:rsidTr="00B42B7C">
        <w:trPr>
          <w:gridAfter w:val="2"/>
          <w:wAfter w:w="18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top w:val="single" w:sz="4" w:space="0" w:color="auto"/>
            </w:tcBorders>
            <w:noWrap/>
            <w:hideMark/>
          </w:tcPr>
          <w:p w14:paraId="4B72A49D" w14:textId="7843B3B5" w:rsidR="002A780E" w:rsidRPr="001E7746" w:rsidRDefault="002A780E" w:rsidP="00126F70">
            <w:pPr>
              <w:spacing w:before="60" w:after="60"/>
              <w:rPr>
                <w:rFonts w:eastAsia="Times New Roman" w:cstheme="minorHAnsi"/>
                <w:b w:val="0"/>
                <w:sz w:val="20"/>
                <w:szCs w:val="20"/>
              </w:rPr>
            </w:pPr>
            <w:proofErr w:type="spellStart"/>
            <w:r w:rsidRPr="001E7746">
              <w:rPr>
                <w:rFonts w:eastAsia="Times New Roman" w:cstheme="minorHAnsi"/>
                <w:b w:val="0"/>
                <w:sz w:val="20"/>
                <w:szCs w:val="20"/>
              </w:rPr>
              <w:t>Ahn</w:t>
            </w:r>
            <w:proofErr w:type="spellEnd"/>
            <w:r w:rsidRPr="001E7746">
              <w:rPr>
                <w:rFonts w:eastAsia="Times New Roman" w:cstheme="minorHAnsi"/>
                <w:b w:val="0"/>
                <w:sz w:val="20"/>
                <w:szCs w:val="20"/>
              </w:rPr>
              <w:t xml:space="preserve"> 2001</w:t>
            </w:r>
            <w:r>
              <w:rPr>
                <w:rFonts w:eastAsia="Times New Roman" w:cstheme="minorHAnsi"/>
                <w:b w:val="0"/>
                <w:sz w:val="20"/>
                <w:szCs w:val="20"/>
              </w:rPr>
              <w:t xml:space="preserve"> [1</w:t>
            </w:r>
            <w:r w:rsidR="003F07E3">
              <w:rPr>
                <w:rFonts w:eastAsia="Times New Roman" w:cstheme="minorHAnsi"/>
                <w:b w:val="0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b w:val="0"/>
                <w:sz w:val="20"/>
                <w:szCs w:val="20"/>
              </w:rPr>
              <w:t>]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6B15E090" w14:textId="77777777" w:rsidR="002A780E" w:rsidRPr="00EC7660" w:rsidRDefault="002A780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noWrap/>
            <w:hideMark/>
          </w:tcPr>
          <w:p w14:paraId="0821FA1F" w14:textId="7BEA6AF3" w:rsidR="002A780E" w:rsidRPr="001E7746" w:rsidRDefault="002A780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sz w:val="20"/>
                <w:szCs w:val="20"/>
              </w:rPr>
              <w:t>60</w:t>
            </w:r>
          </w:p>
        </w:tc>
        <w:tc>
          <w:tcPr>
            <w:tcW w:w="540" w:type="dxa"/>
            <w:tcBorders>
              <w:top w:val="single" w:sz="4" w:space="0" w:color="auto"/>
            </w:tcBorders>
            <w:noWrap/>
            <w:hideMark/>
          </w:tcPr>
          <w:p w14:paraId="1A853DFF" w14:textId="77777777" w:rsidR="002A780E" w:rsidRPr="001E7746" w:rsidRDefault="002A780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sz w:val="20"/>
                <w:szCs w:val="20"/>
              </w:rPr>
              <w:t>60</w:t>
            </w:r>
          </w:p>
        </w:tc>
        <w:tc>
          <w:tcPr>
            <w:tcW w:w="540" w:type="dxa"/>
            <w:tcBorders>
              <w:top w:val="single" w:sz="4" w:space="0" w:color="auto"/>
            </w:tcBorders>
            <w:noWrap/>
            <w:hideMark/>
          </w:tcPr>
          <w:p w14:paraId="04A82519" w14:textId="77777777" w:rsidR="002A780E" w:rsidRPr="001E7746" w:rsidRDefault="002A780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  <w:noWrap/>
            <w:hideMark/>
          </w:tcPr>
          <w:p w14:paraId="41A3F22B" w14:textId="77777777" w:rsidR="002A780E" w:rsidRPr="001E7746" w:rsidRDefault="002A780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sz w:val="20"/>
                <w:szCs w:val="20"/>
              </w:rPr>
              <w:t>12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6ECCA7D8" w14:textId="50DE5EC0" w:rsidR="002A780E" w:rsidRPr="001E7746" w:rsidRDefault="002A780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T</w:t>
            </w:r>
            <w:r w:rsidR="00A16110">
              <w:rPr>
                <w:rFonts w:eastAsia="Times New Roman" w:cstheme="minorHAnsi"/>
                <w:sz w:val="20"/>
                <w:szCs w:val="20"/>
              </w:rPr>
              <w:t xml:space="preserve">ype </w:t>
            </w:r>
            <w:r>
              <w:rPr>
                <w:rFonts w:eastAsia="Times New Roman" w:cstheme="minorHAnsi"/>
                <w:sz w:val="20"/>
                <w:szCs w:val="20"/>
              </w:rPr>
              <w:t>2</w:t>
            </w:r>
            <w:r w:rsidR="00A16110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>
              <w:rPr>
                <w:rFonts w:eastAsia="Times New Roman" w:cstheme="minorHAnsi"/>
                <w:sz w:val="20"/>
                <w:szCs w:val="20"/>
              </w:rPr>
              <w:t>D</w:t>
            </w:r>
            <w:r w:rsidR="00A16110">
              <w:rPr>
                <w:rFonts w:eastAsia="Times New Roman" w:cstheme="minorHAnsi"/>
                <w:sz w:val="20"/>
                <w:szCs w:val="20"/>
              </w:rPr>
              <w:t xml:space="preserve">iabetes </w:t>
            </w:r>
            <w:r>
              <w:rPr>
                <w:rFonts w:eastAsia="Times New Roman" w:cstheme="minorHAnsi"/>
                <w:sz w:val="20"/>
                <w:szCs w:val="20"/>
              </w:rPr>
              <w:t>M</w:t>
            </w:r>
            <w:r w:rsidR="00A16110">
              <w:rPr>
                <w:rFonts w:eastAsia="Times New Roman" w:cstheme="minorHAnsi"/>
                <w:sz w:val="20"/>
                <w:szCs w:val="20"/>
              </w:rPr>
              <w:t>ellitus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14:paraId="498E3D67" w14:textId="619D68DC" w:rsidR="002A780E" w:rsidRPr="001E7746" w:rsidRDefault="002A780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sz w:val="20"/>
                <w:szCs w:val="20"/>
              </w:rPr>
              <w:t>Cilostazol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noWrap/>
            <w:hideMark/>
          </w:tcPr>
          <w:p w14:paraId="70D673D4" w14:textId="77777777" w:rsidR="002A780E" w:rsidRPr="001E7746" w:rsidRDefault="002A780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sz w:val="20"/>
                <w:szCs w:val="20"/>
              </w:rPr>
              <w:t>Placebo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noWrap/>
            <w:hideMark/>
          </w:tcPr>
          <w:p w14:paraId="6E267CEE" w14:textId="77777777" w:rsidR="002A780E" w:rsidRPr="001E7746" w:rsidRDefault="002A780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sz w:val="20"/>
                <w:szCs w:val="20"/>
              </w:rPr>
              <w:t>SB-RCT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noWrap/>
            <w:hideMark/>
          </w:tcPr>
          <w:p w14:paraId="5593AC79" w14:textId="45F9DF15" w:rsidR="002A780E" w:rsidRPr="001E7746" w:rsidRDefault="002A780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sz w:val="20"/>
                <w:szCs w:val="20"/>
              </w:rPr>
              <w:t>62</w:t>
            </w:r>
            <w:r>
              <w:rPr>
                <w:rFonts w:eastAsia="Times New Roman" w:cstheme="minorHAnsi"/>
                <w:sz w:val="20"/>
                <w:szCs w:val="20"/>
              </w:rPr>
              <w:t>±7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hideMark/>
          </w:tcPr>
          <w:p w14:paraId="1A1B1918" w14:textId="77777777" w:rsidR="002A780E" w:rsidRPr="001E7746" w:rsidRDefault="002A780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sz w:val="20"/>
                <w:szCs w:val="20"/>
              </w:rPr>
              <w:t>50</w:t>
            </w:r>
          </w:p>
        </w:tc>
        <w:tc>
          <w:tcPr>
            <w:tcW w:w="924" w:type="dxa"/>
            <w:tcBorders>
              <w:top w:val="single" w:sz="4" w:space="0" w:color="auto"/>
            </w:tcBorders>
            <w:noWrap/>
            <w:hideMark/>
          </w:tcPr>
          <w:p w14:paraId="1C9E6B3D" w14:textId="6F95DF0E" w:rsidR="002A780E" w:rsidRPr="001E7746" w:rsidRDefault="002A780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sz w:val="20"/>
                <w:szCs w:val="20"/>
              </w:rPr>
              <w:t>9.8</w:t>
            </w:r>
            <w:r>
              <w:rPr>
                <w:rFonts w:eastAsia="Times New Roman" w:cstheme="minorHAnsi"/>
                <w:sz w:val="20"/>
                <w:szCs w:val="20"/>
              </w:rPr>
              <w:t>±6.3</w:t>
            </w:r>
          </w:p>
        </w:tc>
        <w:tc>
          <w:tcPr>
            <w:tcW w:w="924" w:type="dxa"/>
            <w:tcBorders>
              <w:top w:val="single" w:sz="4" w:space="0" w:color="auto"/>
            </w:tcBorders>
            <w:noWrap/>
            <w:hideMark/>
          </w:tcPr>
          <w:p w14:paraId="731A347A" w14:textId="063D1ADF" w:rsidR="002A780E" w:rsidRPr="001E7746" w:rsidRDefault="002A780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sz w:val="20"/>
                <w:szCs w:val="20"/>
              </w:rPr>
              <w:t>23.3</w:t>
            </w:r>
            <w:r>
              <w:rPr>
                <w:rFonts w:eastAsia="Times New Roman" w:cstheme="minorHAnsi"/>
                <w:sz w:val="20"/>
                <w:szCs w:val="20"/>
              </w:rPr>
              <w:t>±3</w:t>
            </w:r>
          </w:p>
        </w:tc>
        <w:tc>
          <w:tcPr>
            <w:tcW w:w="936" w:type="dxa"/>
            <w:tcBorders>
              <w:top w:val="single" w:sz="4" w:space="0" w:color="auto"/>
            </w:tcBorders>
            <w:noWrap/>
            <w:hideMark/>
          </w:tcPr>
          <w:p w14:paraId="1E2D821E" w14:textId="77777777" w:rsidR="002A780E" w:rsidRPr="001E7746" w:rsidRDefault="002A780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sz w:val="20"/>
                <w:szCs w:val="20"/>
              </w:rPr>
              <w:t>24</w:t>
            </w:r>
          </w:p>
        </w:tc>
        <w:tc>
          <w:tcPr>
            <w:tcW w:w="581" w:type="dxa"/>
            <w:tcBorders>
              <w:top w:val="single" w:sz="4" w:space="0" w:color="auto"/>
            </w:tcBorders>
            <w:noWrap/>
            <w:hideMark/>
          </w:tcPr>
          <w:p w14:paraId="52E56D7F" w14:textId="77777777" w:rsidR="002A780E" w:rsidRPr="001E7746" w:rsidRDefault="002A780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</w:tr>
      <w:tr w:rsidR="00A16110" w:rsidRPr="001E7746" w14:paraId="19470C2D" w14:textId="77777777" w:rsidTr="00B42B7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</w:tcPr>
          <w:p w14:paraId="7EB9B89B" w14:textId="61010A18" w:rsidR="002A780E" w:rsidRPr="001E7746" w:rsidRDefault="002A780E" w:rsidP="00126F70">
            <w:pPr>
              <w:spacing w:before="60" w:after="60"/>
              <w:rPr>
                <w:rFonts w:eastAsia="Times New Roman" w:cstheme="minorHAnsi"/>
                <w:b w:val="0"/>
                <w:sz w:val="20"/>
                <w:szCs w:val="20"/>
              </w:rPr>
            </w:pPr>
            <w:proofErr w:type="spellStart"/>
            <w:r w:rsidRPr="001E7746">
              <w:rPr>
                <w:rFonts w:eastAsia="Times New Roman" w:cstheme="minorHAnsi"/>
                <w:b w:val="0"/>
                <w:sz w:val="20"/>
                <w:szCs w:val="20"/>
              </w:rPr>
              <w:t>Ahn</w:t>
            </w:r>
            <w:proofErr w:type="spellEnd"/>
            <w:r w:rsidRPr="001E7746">
              <w:rPr>
                <w:rFonts w:eastAsia="Times New Roman" w:cstheme="minorHAnsi"/>
                <w:b w:val="0"/>
                <w:sz w:val="20"/>
                <w:szCs w:val="20"/>
              </w:rPr>
              <w:t xml:space="preserve"> 2011</w:t>
            </w:r>
            <w:r>
              <w:rPr>
                <w:rFonts w:eastAsia="Times New Roman" w:cstheme="minorHAnsi"/>
                <w:b w:val="0"/>
                <w:sz w:val="20"/>
                <w:szCs w:val="20"/>
              </w:rPr>
              <w:t xml:space="preserve"> [1</w:t>
            </w:r>
            <w:r w:rsidR="003F07E3">
              <w:rPr>
                <w:rFonts w:eastAsia="Times New Roman" w:cstheme="minorHAnsi"/>
                <w:b w:val="0"/>
                <w:sz w:val="20"/>
                <w:szCs w:val="20"/>
              </w:rPr>
              <w:t>2</w:t>
            </w:r>
            <w:r>
              <w:rPr>
                <w:rFonts w:eastAsia="Times New Roman" w:cstheme="minorHAnsi"/>
                <w:b w:val="0"/>
                <w:sz w:val="20"/>
                <w:szCs w:val="20"/>
              </w:rPr>
              <w:t>]</w:t>
            </w:r>
          </w:p>
        </w:tc>
        <w:tc>
          <w:tcPr>
            <w:tcW w:w="1710" w:type="dxa"/>
          </w:tcPr>
          <w:p w14:paraId="72AB43E8" w14:textId="77777777" w:rsidR="002A780E" w:rsidRPr="00EC7660" w:rsidRDefault="002A780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40" w:type="dxa"/>
            <w:noWrap/>
          </w:tcPr>
          <w:p w14:paraId="35EC0C85" w14:textId="4154F0EB" w:rsidR="002A780E" w:rsidRPr="001E7746" w:rsidRDefault="002A780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sz w:val="20"/>
                <w:szCs w:val="20"/>
              </w:rPr>
              <w:t>54</w:t>
            </w:r>
          </w:p>
        </w:tc>
        <w:tc>
          <w:tcPr>
            <w:tcW w:w="540" w:type="dxa"/>
            <w:noWrap/>
          </w:tcPr>
          <w:p w14:paraId="3BA907AF" w14:textId="77777777" w:rsidR="002A780E" w:rsidRPr="001E7746" w:rsidRDefault="002A780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sz w:val="20"/>
                <w:szCs w:val="20"/>
              </w:rPr>
              <w:t>66</w:t>
            </w:r>
          </w:p>
        </w:tc>
        <w:tc>
          <w:tcPr>
            <w:tcW w:w="540" w:type="dxa"/>
            <w:noWrap/>
          </w:tcPr>
          <w:p w14:paraId="5E989558" w14:textId="77777777" w:rsidR="002A780E" w:rsidRPr="001E7746" w:rsidRDefault="002A780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0" w:type="dxa"/>
            <w:noWrap/>
          </w:tcPr>
          <w:p w14:paraId="1EA649D5" w14:textId="77777777" w:rsidR="002A780E" w:rsidRPr="001E7746" w:rsidRDefault="002A780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sz w:val="20"/>
                <w:szCs w:val="20"/>
              </w:rPr>
              <w:t>24</w:t>
            </w:r>
          </w:p>
        </w:tc>
        <w:tc>
          <w:tcPr>
            <w:tcW w:w="2700" w:type="dxa"/>
          </w:tcPr>
          <w:p w14:paraId="65310192" w14:textId="3BBBBFA4" w:rsidR="002A780E" w:rsidRPr="001E7746" w:rsidRDefault="00A16110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Acute coronary syndrome</w:t>
            </w:r>
          </w:p>
        </w:tc>
        <w:tc>
          <w:tcPr>
            <w:tcW w:w="1440" w:type="dxa"/>
            <w:noWrap/>
          </w:tcPr>
          <w:p w14:paraId="6C6B2354" w14:textId="3C500733" w:rsidR="002A780E" w:rsidRPr="001E7746" w:rsidRDefault="002A780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sz w:val="20"/>
                <w:szCs w:val="20"/>
              </w:rPr>
              <w:t>Cilostazol</w:t>
            </w:r>
          </w:p>
        </w:tc>
        <w:tc>
          <w:tcPr>
            <w:tcW w:w="1890" w:type="dxa"/>
            <w:noWrap/>
          </w:tcPr>
          <w:p w14:paraId="65373B22" w14:textId="77777777" w:rsidR="002A780E" w:rsidRPr="001E7746" w:rsidRDefault="002A780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sz w:val="20"/>
                <w:szCs w:val="20"/>
              </w:rPr>
              <w:t>Placebo</w:t>
            </w:r>
          </w:p>
        </w:tc>
        <w:tc>
          <w:tcPr>
            <w:tcW w:w="1184" w:type="dxa"/>
            <w:noWrap/>
          </w:tcPr>
          <w:p w14:paraId="12E47DAB" w14:textId="77777777" w:rsidR="002A780E" w:rsidRPr="001E7746" w:rsidRDefault="002A780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sz w:val="20"/>
                <w:szCs w:val="20"/>
              </w:rPr>
              <w:t>SB-RCT</w:t>
            </w:r>
          </w:p>
        </w:tc>
        <w:tc>
          <w:tcPr>
            <w:tcW w:w="1025" w:type="dxa"/>
            <w:noWrap/>
          </w:tcPr>
          <w:p w14:paraId="62B5B554" w14:textId="2C23869D" w:rsidR="002A780E" w:rsidRPr="001E7746" w:rsidRDefault="002A780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sz w:val="20"/>
                <w:szCs w:val="20"/>
              </w:rPr>
              <w:t>63.6</w:t>
            </w:r>
            <w:r>
              <w:rPr>
                <w:rFonts w:eastAsia="Times New Roman" w:cstheme="minorHAnsi"/>
                <w:sz w:val="20"/>
                <w:szCs w:val="20"/>
              </w:rPr>
              <w:t>±11</w:t>
            </w:r>
          </w:p>
        </w:tc>
        <w:tc>
          <w:tcPr>
            <w:tcW w:w="708" w:type="dxa"/>
            <w:noWrap/>
          </w:tcPr>
          <w:p w14:paraId="6D3B769B" w14:textId="77777777" w:rsidR="002A780E" w:rsidRPr="001E7746" w:rsidRDefault="002A780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sz w:val="20"/>
                <w:szCs w:val="20"/>
              </w:rPr>
              <w:t>62</w:t>
            </w:r>
          </w:p>
        </w:tc>
        <w:tc>
          <w:tcPr>
            <w:tcW w:w="924" w:type="dxa"/>
            <w:noWrap/>
          </w:tcPr>
          <w:p w14:paraId="1D420EEC" w14:textId="77777777" w:rsidR="002A780E" w:rsidRPr="001E7746" w:rsidRDefault="002A780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24" w:type="dxa"/>
            <w:noWrap/>
          </w:tcPr>
          <w:p w14:paraId="505D7098" w14:textId="3ACDA51A" w:rsidR="002A780E" w:rsidRPr="001E7746" w:rsidRDefault="002A780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sz w:val="20"/>
                <w:szCs w:val="20"/>
              </w:rPr>
              <w:t>24.3</w:t>
            </w:r>
            <w:r>
              <w:rPr>
                <w:rFonts w:eastAsia="Times New Roman" w:cstheme="minorHAnsi"/>
                <w:sz w:val="20"/>
                <w:szCs w:val="20"/>
              </w:rPr>
              <w:t>±4</w:t>
            </w:r>
          </w:p>
        </w:tc>
        <w:tc>
          <w:tcPr>
            <w:tcW w:w="936" w:type="dxa"/>
            <w:noWrap/>
          </w:tcPr>
          <w:p w14:paraId="67E7A79E" w14:textId="77777777" w:rsidR="002A780E" w:rsidRPr="001E7746" w:rsidRDefault="002A780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sz w:val="20"/>
                <w:szCs w:val="20"/>
              </w:rPr>
              <w:t>45</w:t>
            </w:r>
          </w:p>
        </w:tc>
        <w:tc>
          <w:tcPr>
            <w:tcW w:w="581" w:type="dxa"/>
            <w:noWrap/>
          </w:tcPr>
          <w:p w14:paraId="3D163DA1" w14:textId="77777777" w:rsidR="002A780E" w:rsidRPr="001E7746" w:rsidRDefault="002A780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513CD6" w:rsidRPr="001E7746" w14:paraId="7615B636" w14:textId="77777777" w:rsidTr="00B42B7C">
        <w:trPr>
          <w:gridAfter w:val="2"/>
          <w:wAfter w:w="18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</w:tcPr>
          <w:p w14:paraId="55AAE726" w14:textId="47488BF4" w:rsidR="002A780E" w:rsidRPr="00126F70" w:rsidRDefault="002A780E" w:rsidP="00126F70">
            <w:pPr>
              <w:spacing w:before="60" w:after="60"/>
              <w:rPr>
                <w:rFonts w:eastAsia="Times New Roman" w:cstheme="minorHAnsi"/>
                <w:b w:val="0"/>
                <w:sz w:val="20"/>
                <w:szCs w:val="20"/>
              </w:rPr>
            </w:pPr>
            <w:proofErr w:type="spellStart"/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Arrif</w:t>
            </w:r>
            <w:proofErr w:type="spellEnd"/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 xml:space="preserve"> 2006 [1</w:t>
            </w:r>
            <w:r w:rsidR="003F07E3">
              <w:rPr>
                <w:rFonts w:eastAsia="Times New Roman" w:cstheme="minorHAnsi"/>
                <w:b w:val="0"/>
                <w:sz w:val="20"/>
                <w:szCs w:val="20"/>
              </w:rPr>
              <w:t>3</w:t>
            </w:r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]</w:t>
            </w:r>
          </w:p>
        </w:tc>
        <w:tc>
          <w:tcPr>
            <w:tcW w:w="1710" w:type="dxa"/>
          </w:tcPr>
          <w:p w14:paraId="04A0827D" w14:textId="77777777" w:rsidR="002A780E" w:rsidRPr="00126F70" w:rsidRDefault="002A780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40" w:type="dxa"/>
            <w:noWrap/>
          </w:tcPr>
          <w:p w14:paraId="18727D9D" w14:textId="2F5901A2" w:rsidR="002A780E" w:rsidRPr="00126F70" w:rsidRDefault="002A780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44</w:t>
            </w:r>
          </w:p>
        </w:tc>
        <w:tc>
          <w:tcPr>
            <w:tcW w:w="540" w:type="dxa"/>
            <w:noWrap/>
          </w:tcPr>
          <w:p w14:paraId="7B49BD95" w14:textId="77777777" w:rsidR="002A780E" w:rsidRPr="00126F70" w:rsidRDefault="002A780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40" w:type="dxa"/>
            <w:noWrap/>
          </w:tcPr>
          <w:p w14:paraId="56FAFD41" w14:textId="77777777" w:rsidR="002A780E" w:rsidRPr="00126F70" w:rsidRDefault="002A780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44</w:t>
            </w:r>
          </w:p>
        </w:tc>
        <w:tc>
          <w:tcPr>
            <w:tcW w:w="450" w:type="dxa"/>
            <w:noWrap/>
          </w:tcPr>
          <w:p w14:paraId="75D297D4" w14:textId="77777777" w:rsidR="002A780E" w:rsidRPr="00126F70" w:rsidRDefault="002A780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12</w:t>
            </w:r>
          </w:p>
        </w:tc>
        <w:tc>
          <w:tcPr>
            <w:tcW w:w="2700" w:type="dxa"/>
          </w:tcPr>
          <w:p w14:paraId="03C6490E" w14:textId="4C91DBEE" w:rsidR="002A780E" w:rsidRPr="00126F70" w:rsidRDefault="002A780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H</w:t>
            </w:r>
            <w:r w:rsidR="00A16110">
              <w:rPr>
                <w:rFonts w:eastAsia="Times New Roman" w:cstheme="minorHAnsi"/>
                <w:sz w:val="20"/>
                <w:szCs w:val="20"/>
              </w:rPr>
              <w:t>ypertension</w:t>
            </w:r>
          </w:p>
        </w:tc>
        <w:tc>
          <w:tcPr>
            <w:tcW w:w="1440" w:type="dxa"/>
            <w:noWrap/>
          </w:tcPr>
          <w:p w14:paraId="2B178B77" w14:textId="2A982A0F" w:rsidR="002A780E" w:rsidRPr="00126F70" w:rsidRDefault="002A780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Candesartan</w:t>
            </w:r>
          </w:p>
        </w:tc>
        <w:tc>
          <w:tcPr>
            <w:tcW w:w="1890" w:type="dxa"/>
            <w:noWrap/>
          </w:tcPr>
          <w:p w14:paraId="414E19FD" w14:textId="77777777" w:rsidR="002A780E" w:rsidRPr="00126F70" w:rsidRDefault="002A780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Atenolol</w:t>
            </w:r>
          </w:p>
        </w:tc>
        <w:tc>
          <w:tcPr>
            <w:tcW w:w="1184" w:type="dxa"/>
            <w:noWrap/>
          </w:tcPr>
          <w:p w14:paraId="6C47DCDE" w14:textId="77777777" w:rsidR="002A780E" w:rsidRPr="00126F70" w:rsidRDefault="002A780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DB-RCT</w:t>
            </w:r>
          </w:p>
        </w:tc>
        <w:tc>
          <w:tcPr>
            <w:tcW w:w="1025" w:type="dxa"/>
            <w:noWrap/>
          </w:tcPr>
          <w:p w14:paraId="1BF12850" w14:textId="7AB73435" w:rsidR="002A780E" w:rsidRPr="00126F70" w:rsidRDefault="002A780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55±8</w:t>
            </w:r>
          </w:p>
        </w:tc>
        <w:tc>
          <w:tcPr>
            <w:tcW w:w="708" w:type="dxa"/>
            <w:noWrap/>
          </w:tcPr>
          <w:p w14:paraId="7092925F" w14:textId="77777777" w:rsidR="002A780E" w:rsidRPr="00126F70" w:rsidRDefault="002A780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63</w:t>
            </w:r>
          </w:p>
        </w:tc>
        <w:tc>
          <w:tcPr>
            <w:tcW w:w="924" w:type="dxa"/>
            <w:noWrap/>
          </w:tcPr>
          <w:p w14:paraId="420632A2" w14:textId="45415473" w:rsidR="002A780E" w:rsidRPr="00126F70" w:rsidRDefault="002A780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3.5±12</w:t>
            </w:r>
          </w:p>
        </w:tc>
        <w:tc>
          <w:tcPr>
            <w:tcW w:w="924" w:type="dxa"/>
            <w:noWrap/>
          </w:tcPr>
          <w:p w14:paraId="32CC32BB" w14:textId="77777777" w:rsidR="002A780E" w:rsidRPr="00126F70" w:rsidRDefault="002A780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36" w:type="dxa"/>
            <w:noWrap/>
          </w:tcPr>
          <w:p w14:paraId="7B329B69" w14:textId="77777777" w:rsidR="002A780E" w:rsidRPr="00126F70" w:rsidRDefault="002A780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8</w:t>
            </w:r>
          </w:p>
        </w:tc>
        <w:tc>
          <w:tcPr>
            <w:tcW w:w="581" w:type="dxa"/>
            <w:noWrap/>
          </w:tcPr>
          <w:p w14:paraId="5F811529" w14:textId="77777777" w:rsidR="002A780E" w:rsidRPr="00126F70" w:rsidRDefault="002A780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A16110" w:rsidRPr="001E7746" w14:paraId="14851CED" w14:textId="77777777" w:rsidTr="00B42B7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39FC1A2C" w14:textId="0F4B8F60" w:rsidR="002A780E" w:rsidRPr="00126F70" w:rsidRDefault="002A780E" w:rsidP="00126F70">
            <w:pPr>
              <w:spacing w:before="60" w:after="60"/>
              <w:rPr>
                <w:rFonts w:eastAsia="Times New Roman" w:cstheme="minorHAnsi"/>
                <w:b w:val="0"/>
                <w:sz w:val="20"/>
                <w:szCs w:val="20"/>
              </w:rPr>
            </w:pPr>
            <w:proofErr w:type="spellStart"/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Asselbergs</w:t>
            </w:r>
            <w:proofErr w:type="spellEnd"/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 xml:space="preserve"> 2005 [1</w:t>
            </w:r>
            <w:r w:rsidR="003F07E3">
              <w:rPr>
                <w:rFonts w:eastAsia="Times New Roman" w:cstheme="minorHAnsi"/>
                <w:b w:val="0"/>
                <w:sz w:val="20"/>
                <w:szCs w:val="20"/>
              </w:rPr>
              <w:t>4</w:t>
            </w:r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]</w:t>
            </w:r>
          </w:p>
        </w:tc>
        <w:tc>
          <w:tcPr>
            <w:tcW w:w="1710" w:type="dxa"/>
          </w:tcPr>
          <w:p w14:paraId="424C62D9" w14:textId="17C203D5" w:rsidR="002A780E" w:rsidRPr="00126F70" w:rsidRDefault="002A780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PREVEND</w:t>
            </w:r>
          </w:p>
        </w:tc>
        <w:tc>
          <w:tcPr>
            <w:tcW w:w="540" w:type="dxa"/>
            <w:noWrap/>
            <w:hideMark/>
          </w:tcPr>
          <w:p w14:paraId="1784DAD6" w14:textId="1CBAB8B3" w:rsidR="002A780E" w:rsidRPr="00126F70" w:rsidRDefault="002A780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319</w:t>
            </w:r>
          </w:p>
        </w:tc>
        <w:tc>
          <w:tcPr>
            <w:tcW w:w="540" w:type="dxa"/>
            <w:noWrap/>
            <w:hideMark/>
          </w:tcPr>
          <w:p w14:paraId="5ECBF6D7" w14:textId="77777777" w:rsidR="002A780E" w:rsidRPr="00126F70" w:rsidRDefault="002A780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323</w:t>
            </w:r>
          </w:p>
        </w:tc>
        <w:tc>
          <w:tcPr>
            <w:tcW w:w="540" w:type="dxa"/>
            <w:noWrap/>
            <w:hideMark/>
          </w:tcPr>
          <w:p w14:paraId="51C991A9" w14:textId="77777777" w:rsidR="002A780E" w:rsidRPr="00126F70" w:rsidRDefault="002A780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0" w:type="dxa"/>
            <w:noWrap/>
            <w:hideMark/>
          </w:tcPr>
          <w:p w14:paraId="3CE5EE64" w14:textId="77777777" w:rsidR="002A780E" w:rsidRPr="00126F70" w:rsidRDefault="002A780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48</w:t>
            </w:r>
          </w:p>
        </w:tc>
        <w:tc>
          <w:tcPr>
            <w:tcW w:w="2700" w:type="dxa"/>
          </w:tcPr>
          <w:p w14:paraId="718A4810" w14:textId="3644356E" w:rsidR="002A780E" w:rsidRPr="00126F70" w:rsidRDefault="002A780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A</w:t>
            </w:r>
            <w:r w:rsidR="00A16110">
              <w:rPr>
                <w:rFonts w:eastAsia="Times New Roman" w:cstheme="minorHAnsi"/>
                <w:sz w:val="20"/>
                <w:szCs w:val="20"/>
              </w:rPr>
              <w:t xml:space="preserve">lbuminuria </w:t>
            </w:r>
          </w:p>
        </w:tc>
        <w:tc>
          <w:tcPr>
            <w:tcW w:w="1440" w:type="dxa"/>
            <w:noWrap/>
            <w:hideMark/>
          </w:tcPr>
          <w:p w14:paraId="5BF73EAE" w14:textId="02CBB9A4" w:rsidR="002A780E" w:rsidRPr="00126F70" w:rsidRDefault="002A780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126F70">
              <w:rPr>
                <w:rFonts w:eastAsia="Times New Roman" w:cstheme="minorHAnsi"/>
                <w:sz w:val="20"/>
                <w:szCs w:val="20"/>
              </w:rPr>
              <w:t>Fosinopril</w:t>
            </w:r>
            <w:proofErr w:type="spellEnd"/>
            <w:r w:rsidRPr="00126F70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890" w:type="dxa"/>
            <w:noWrap/>
            <w:hideMark/>
          </w:tcPr>
          <w:p w14:paraId="372C7693" w14:textId="11A85B85" w:rsidR="002A780E" w:rsidRPr="00126F70" w:rsidRDefault="00EC7660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Pravastatin</w:t>
            </w:r>
          </w:p>
        </w:tc>
        <w:tc>
          <w:tcPr>
            <w:tcW w:w="1184" w:type="dxa"/>
            <w:noWrap/>
            <w:hideMark/>
          </w:tcPr>
          <w:p w14:paraId="3FCDA551" w14:textId="77777777" w:rsidR="002A780E" w:rsidRPr="00126F70" w:rsidRDefault="002A780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DB-RCT</w:t>
            </w:r>
          </w:p>
        </w:tc>
        <w:tc>
          <w:tcPr>
            <w:tcW w:w="1025" w:type="dxa"/>
            <w:noWrap/>
            <w:hideMark/>
          </w:tcPr>
          <w:p w14:paraId="4F4BEBF1" w14:textId="64E5383B" w:rsidR="002A780E" w:rsidRPr="00126F70" w:rsidRDefault="002A780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50.8±11</w:t>
            </w:r>
          </w:p>
        </w:tc>
        <w:tc>
          <w:tcPr>
            <w:tcW w:w="708" w:type="dxa"/>
            <w:noWrap/>
            <w:hideMark/>
          </w:tcPr>
          <w:p w14:paraId="659001A7" w14:textId="77777777" w:rsidR="002A780E" w:rsidRPr="00126F70" w:rsidRDefault="002A780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65</w:t>
            </w:r>
          </w:p>
        </w:tc>
        <w:tc>
          <w:tcPr>
            <w:tcW w:w="924" w:type="dxa"/>
            <w:noWrap/>
            <w:hideMark/>
          </w:tcPr>
          <w:p w14:paraId="609C4CA4" w14:textId="77777777" w:rsidR="002A780E" w:rsidRPr="00126F70" w:rsidRDefault="002A780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24" w:type="dxa"/>
            <w:noWrap/>
            <w:hideMark/>
          </w:tcPr>
          <w:p w14:paraId="7B775FDB" w14:textId="77777777" w:rsidR="002A780E" w:rsidRPr="00126F70" w:rsidRDefault="002A780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36" w:type="dxa"/>
            <w:noWrap/>
            <w:hideMark/>
          </w:tcPr>
          <w:p w14:paraId="38CBC485" w14:textId="77777777" w:rsidR="002A780E" w:rsidRPr="00126F70" w:rsidRDefault="002A780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81" w:type="dxa"/>
            <w:noWrap/>
            <w:hideMark/>
          </w:tcPr>
          <w:p w14:paraId="7C3EE932" w14:textId="77777777" w:rsidR="002A780E" w:rsidRPr="00126F70" w:rsidRDefault="002A780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</w:tr>
      <w:tr w:rsidR="00513CD6" w:rsidRPr="001E7746" w14:paraId="60F566E1" w14:textId="77777777" w:rsidTr="00B42B7C">
        <w:trPr>
          <w:gridAfter w:val="2"/>
          <w:wAfter w:w="18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329FB434" w14:textId="73892578" w:rsidR="002A780E" w:rsidRPr="00126F70" w:rsidRDefault="002A780E" w:rsidP="00126F70">
            <w:pPr>
              <w:spacing w:before="60" w:after="60"/>
              <w:rPr>
                <w:rFonts w:eastAsia="Times New Roman" w:cstheme="minorHAnsi"/>
                <w:b w:val="0"/>
                <w:sz w:val="20"/>
                <w:szCs w:val="20"/>
              </w:rPr>
            </w:pPr>
            <w:proofErr w:type="spellStart"/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Baguet</w:t>
            </w:r>
            <w:proofErr w:type="spellEnd"/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 xml:space="preserve"> 2009 [1</w:t>
            </w:r>
            <w:r w:rsidR="003F07E3">
              <w:rPr>
                <w:rFonts w:eastAsia="Times New Roman" w:cstheme="minorHAnsi"/>
                <w:b w:val="0"/>
                <w:sz w:val="20"/>
                <w:szCs w:val="20"/>
              </w:rPr>
              <w:t>5</w:t>
            </w:r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]</w:t>
            </w:r>
          </w:p>
        </w:tc>
        <w:tc>
          <w:tcPr>
            <w:tcW w:w="1710" w:type="dxa"/>
          </w:tcPr>
          <w:p w14:paraId="48C2FAD1" w14:textId="058BBA2B" w:rsidR="002A780E" w:rsidRPr="00126F70" w:rsidRDefault="002A780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MITEC</w:t>
            </w:r>
          </w:p>
        </w:tc>
        <w:tc>
          <w:tcPr>
            <w:tcW w:w="540" w:type="dxa"/>
            <w:noWrap/>
            <w:hideMark/>
          </w:tcPr>
          <w:p w14:paraId="33D0FEC4" w14:textId="0779050A" w:rsidR="002A780E" w:rsidRPr="00126F70" w:rsidRDefault="002A780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100</w:t>
            </w:r>
          </w:p>
        </w:tc>
        <w:tc>
          <w:tcPr>
            <w:tcW w:w="540" w:type="dxa"/>
            <w:noWrap/>
            <w:hideMark/>
          </w:tcPr>
          <w:p w14:paraId="73CA70CE" w14:textId="0E3EF3BB" w:rsidR="002A780E" w:rsidRPr="00126F70" w:rsidRDefault="002A780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40" w:type="dxa"/>
            <w:noWrap/>
            <w:hideMark/>
          </w:tcPr>
          <w:p w14:paraId="3856733E" w14:textId="61F42EC8" w:rsidR="002A780E" w:rsidRPr="00126F70" w:rsidRDefault="002A780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109</w:t>
            </w:r>
          </w:p>
        </w:tc>
        <w:tc>
          <w:tcPr>
            <w:tcW w:w="450" w:type="dxa"/>
            <w:noWrap/>
            <w:hideMark/>
          </w:tcPr>
          <w:p w14:paraId="678FD448" w14:textId="77777777" w:rsidR="002A780E" w:rsidRPr="00126F70" w:rsidRDefault="002A780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36</w:t>
            </w:r>
          </w:p>
        </w:tc>
        <w:tc>
          <w:tcPr>
            <w:tcW w:w="2700" w:type="dxa"/>
          </w:tcPr>
          <w:p w14:paraId="2AA14283" w14:textId="270CD5DB" w:rsidR="002A780E" w:rsidRPr="00126F70" w:rsidRDefault="00A16110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Type 2 Diabetes Mellitus</w:t>
            </w:r>
          </w:p>
        </w:tc>
        <w:tc>
          <w:tcPr>
            <w:tcW w:w="1440" w:type="dxa"/>
            <w:noWrap/>
            <w:hideMark/>
          </w:tcPr>
          <w:p w14:paraId="13CFC84B" w14:textId="23B8EFE9" w:rsidR="002A780E" w:rsidRPr="00126F70" w:rsidRDefault="002A780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Candesartan</w:t>
            </w:r>
          </w:p>
        </w:tc>
        <w:tc>
          <w:tcPr>
            <w:tcW w:w="1890" w:type="dxa"/>
            <w:noWrap/>
            <w:hideMark/>
          </w:tcPr>
          <w:p w14:paraId="25439B92" w14:textId="2FADF0B8" w:rsidR="002A780E" w:rsidRPr="00126F70" w:rsidRDefault="002A780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Amlodipine</w:t>
            </w:r>
          </w:p>
        </w:tc>
        <w:tc>
          <w:tcPr>
            <w:tcW w:w="1184" w:type="dxa"/>
            <w:noWrap/>
            <w:hideMark/>
          </w:tcPr>
          <w:p w14:paraId="2DB3FDF7" w14:textId="77777777" w:rsidR="002A780E" w:rsidRPr="00126F70" w:rsidRDefault="002A780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DB-RCT</w:t>
            </w:r>
          </w:p>
        </w:tc>
        <w:tc>
          <w:tcPr>
            <w:tcW w:w="1025" w:type="dxa"/>
            <w:noWrap/>
            <w:hideMark/>
          </w:tcPr>
          <w:p w14:paraId="6D22C2F8" w14:textId="644B6A5B" w:rsidR="002A780E" w:rsidRPr="00126F70" w:rsidRDefault="002A780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59.7±9</w:t>
            </w:r>
          </w:p>
        </w:tc>
        <w:tc>
          <w:tcPr>
            <w:tcW w:w="708" w:type="dxa"/>
            <w:noWrap/>
            <w:hideMark/>
          </w:tcPr>
          <w:p w14:paraId="067664E9" w14:textId="77777777" w:rsidR="002A780E" w:rsidRPr="00126F70" w:rsidRDefault="002A780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60</w:t>
            </w:r>
          </w:p>
        </w:tc>
        <w:tc>
          <w:tcPr>
            <w:tcW w:w="924" w:type="dxa"/>
            <w:noWrap/>
            <w:hideMark/>
          </w:tcPr>
          <w:p w14:paraId="0709E277" w14:textId="77777777" w:rsidR="002A780E" w:rsidRPr="00126F70" w:rsidRDefault="002A780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24" w:type="dxa"/>
            <w:noWrap/>
            <w:hideMark/>
          </w:tcPr>
          <w:p w14:paraId="6D091710" w14:textId="03C94979" w:rsidR="002A780E" w:rsidRPr="00126F70" w:rsidRDefault="002A780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31±6</w:t>
            </w:r>
          </w:p>
        </w:tc>
        <w:tc>
          <w:tcPr>
            <w:tcW w:w="936" w:type="dxa"/>
            <w:noWrap/>
            <w:hideMark/>
          </w:tcPr>
          <w:p w14:paraId="31ED9EF6" w14:textId="77777777" w:rsidR="002A780E" w:rsidRPr="00126F70" w:rsidRDefault="002A780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81" w:type="dxa"/>
            <w:noWrap/>
            <w:hideMark/>
          </w:tcPr>
          <w:p w14:paraId="03F82022" w14:textId="77777777" w:rsidR="002A780E" w:rsidRPr="00126F70" w:rsidRDefault="002A780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A16110" w:rsidRPr="001E7746" w14:paraId="7B20AAC4" w14:textId="77777777" w:rsidTr="00B42B7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4178BE39" w14:textId="20D5DE0C" w:rsidR="002A780E" w:rsidRPr="00126F70" w:rsidRDefault="002A780E" w:rsidP="00126F70">
            <w:pPr>
              <w:spacing w:before="60" w:after="60"/>
              <w:rPr>
                <w:rFonts w:eastAsia="Times New Roman" w:cstheme="minorHAnsi"/>
                <w:b w:val="0"/>
                <w:sz w:val="20"/>
                <w:szCs w:val="20"/>
              </w:rPr>
            </w:pPr>
            <w:proofErr w:type="spellStart"/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Beishuizen</w:t>
            </w:r>
            <w:proofErr w:type="spellEnd"/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 xml:space="preserve"> 2004 [1</w:t>
            </w:r>
            <w:r w:rsidR="003F07E3">
              <w:rPr>
                <w:rFonts w:eastAsia="Times New Roman" w:cstheme="minorHAnsi"/>
                <w:b w:val="0"/>
                <w:sz w:val="20"/>
                <w:szCs w:val="20"/>
              </w:rPr>
              <w:t>6</w:t>
            </w:r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]</w:t>
            </w:r>
          </w:p>
        </w:tc>
        <w:tc>
          <w:tcPr>
            <w:tcW w:w="1710" w:type="dxa"/>
          </w:tcPr>
          <w:p w14:paraId="23C4286B" w14:textId="77777777" w:rsidR="002A780E" w:rsidRPr="00126F70" w:rsidRDefault="002A780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40" w:type="dxa"/>
            <w:noWrap/>
            <w:hideMark/>
          </w:tcPr>
          <w:p w14:paraId="50266D8B" w14:textId="7B1D07E0" w:rsidR="002A780E" w:rsidRPr="00126F70" w:rsidRDefault="002A780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125</w:t>
            </w:r>
          </w:p>
        </w:tc>
        <w:tc>
          <w:tcPr>
            <w:tcW w:w="540" w:type="dxa"/>
            <w:noWrap/>
            <w:hideMark/>
          </w:tcPr>
          <w:p w14:paraId="6D45495B" w14:textId="77777777" w:rsidR="002A780E" w:rsidRPr="00126F70" w:rsidRDefault="002A780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125</w:t>
            </w:r>
          </w:p>
        </w:tc>
        <w:tc>
          <w:tcPr>
            <w:tcW w:w="540" w:type="dxa"/>
            <w:noWrap/>
            <w:hideMark/>
          </w:tcPr>
          <w:p w14:paraId="161C1C6D" w14:textId="77777777" w:rsidR="002A780E" w:rsidRPr="00126F70" w:rsidRDefault="002A780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0" w:type="dxa"/>
            <w:noWrap/>
            <w:hideMark/>
          </w:tcPr>
          <w:p w14:paraId="4F7B3885" w14:textId="77777777" w:rsidR="002A780E" w:rsidRPr="00126F70" w:rsidRDefault="002A780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24</w:t>
            </w:r>
          </w:p>
        </w:tc>
        <w:tc>
          <w:tcPr>
            <w:tcW w:w="2700" w:type="dxa"/>
          </w:tcPr>
          <w:p w14:paraId="0C46715A" w14:textId="4D7B0CF8" w:rsidR="002A780E" w:rsidRPr="00126F70" w:rsidRDefault="00A16110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Type 2 Diabetes Mellitus</w:t>
            </w:r>
          </w:p>
        </w:tc>
        <w:tc>
          <w:tcPr>
            <w:tcW w:w="1440" w:type="dxa"/>
            <w:noWrap/>
            <w:hideMark/>
          </w:tcPr>
          <w:p w14:paraId="453425A0" w14:textId="078173DC" w:rsidR="002A780E" w:rsidRPr="00126F70" w:rsidRDefault="002A780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Simvastatin</w:t>
            </w:r>
          </w:p>
        </w:tc>
        <w:tc>
          <w:tcPr>
            <w:tcW w:w="1890" w:type="dxa"/>
            <w:noWrap/>
            <w:hideMark/>
          </w:tcPr>
          <w:p w14:paraId="7C9446C2" w14:textId="77777777" w:rsidR="002A780E" w:rsidRPr="00126F70" w:rsidRDefault="002A780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Placebo</w:t>
            </w:r>
          </w:p>
        </w:tc>
        <w:tc>
          <w:tcPr>
            <w:tcW w:w="1184" w:type="dxa"/>
            <w:noWrap/>
            <w:hideMark/>
          </w:tcPr>
          <w:p w14:paraId="5F6B864C" w14:textId="77777777" w:rsidR="002A780E" w:rsidRPr="00126F70" w:rsidRDefault="002A780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DB-RCT</w:t>
            </w:r>
          </w:p>
        </w:tc>
        <w:tc>
          <w:tcPr>
            <w:tcW w:w="1025" w:type="dxa"/>
            <w:noWrap/>
            <w:hideMark/>
          </w:tcPr>
          <w:p w14:paraId="3B0BFB55" w14:textId="257DA49F" w:rsidR="002A780E" w:rsidRPr="00126F70" w:rsidRDefault="002A780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58.5±11</w:t>
            </w:r>
          </w:p>
        </w:tc>
        <w:tc>
          <w:tcPr>
            <w:tcW w:w="708" w:type="dxa"/>
            <w:noWrap/>
            <w:hideMark/>
          </w:tcPr>
          <w:p w14:paraId="3B2101FD" w14:textId="77777777" w:rsidR="002A780E" w:rsidRPr="00126F70" w:rsidRDefault="002A780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47.5</w:t>
            </w:r>
          </w:p>
        </w:tc>
        <w:tc>
          <w:tcPr>
            <w:tcW w:w="924" w:type="dxa"/>
            <w:noWrap/>
            <w:hideMark/>
          </w:tcPr>
          <w:p w14:paraId="7C5617D4" w14:textId="5DFCA389" w:rsidR="002A780E" w:rsidRPr="00126F70" w:rsidRDefault="002A780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6.5±7.5</w:t>
            </w:r>
          </w:p>
        </w:tc>
        <w:tc>
          <w:tcPr>
            <w:tcW w:w="924" w:type="dxa"/>
            <w:noWrap/>
            <w:hideMark/>
          </w:tcPr>
          <w:p w14:paraId="7826CAB5" w14:textId="15C11046" w:rsidR="002A780E" w:rsidRPr="00126F70" w:rsidRDefault="002A780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31±6</w:t>
            </w:r>
          </w:p>
        </w:tc>
        <w:tc>
          <w:tcPr>
            <w:tcW w:w="936" w:type="dxa"/>
            <w:noWrap/>
            <w:hideMark/>
          </w:tcPr>
          <w:p w14:paraId="1B549895" w14:textId="77777777" w:rsidR="002A780E" w:rsidRPr="00126F70" w:rsidRDefault="002A780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24</w:t>
            </w:r>
          </w:p>
        </w:tc>
        <w:tc>
          <w:tcPr>
            <w:tcW w:w="581" w:type="dxa"/>
            <w:noWrap/>
            <w:hideMark/>
          </w:tcPr>
          <w:p w14:paraId="176E3CD6" w14:textId="77777777" w:rsidR="002A780E" w:rsidRPr="00126F70" w:rsidRDefault="002A780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513CD6" w:rsidRPr="001E7746" w14:paraId="6D329DD7" w14:textId="77777777" w:rsidTr="00B42B7C">
        <w:trPr>
          <w:gridAfter w:val="2"/>
          <w:wAfter w:w="18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2F4416EB" w14:textId="68F3682F" w:rsidR="002A780E" w:rsidRPr="00126F70" w:rsidRDefault="002A780E" w:rsidP="00126F70">
            <w:pPr>
              <w:spacing w:before="60" w:after="60"/>
              <w:rPr>
                <w:rFonts w:eastAsia="Times New Roman" w:cstheme="minorHAnsi"/>
                <w:b w:val="0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Bots 2009 [</w:t>
            </w:r>
            <w:r w:rsidR="00465540">
              <w:rPr>
                <w:rFonts w:eastAsia="Times New Roman" w:cstheme="minorHAnsi"/>
                <w:b w:val="0"/>
                <w:sz w:val="20"/>
                <w:szCs w:val="20"/>
              </w:rPr>
              <w:t>1</w:t>
            </w:r>
            <w:r w:rsidR="003F07E3">
              <w:rPr>
                <w:rFonts w:eastAsia="Times New Roman" w:cstheme="minorHAnsi"/>
                <w:b w:val="0"/>
                <w:sz w:val="20"/>
                <w:szCs w:val="20"/>
              </w:rPr>
              <w:t>7</w:t>
            </w:r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]</w:t>
            </w:r>
          </w:p>
        </w:tc>
        <w:tc>
          <w:tcPr>
            <w:tcW w:w="1710" w:type="dxa"/>
          </w:tcPr>
          <w:p w14:paraId="79CC7BAB" w14:textId="774A0D5F" w:rsidR="002A780E" w:rsidRPr="00126F70" w:rsidRDefault="002A780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METEOR</w:t>
            </w:r>
          </w:p>
        </w:tc>
        <w:tc>
          <w:tcPr>
            <w:tcW w:w="540" w:type="dxa"/>
            <w:noWrap/>
            <w:hideMark/>
          </w:tcPr>
          <w:p w14:paraId="622FF6A2" w14:textId="374F5714" w:rsidR="002A780E" w:rsidRPr="00126F70" w:rsidRDefault="002A780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377</w:t>
            </w:r>
          </w:p>
        </w:tc>
        <w:tc>
          <w:tcPr>
            <w:tcW w:w="540" w:type="dxa"/>
            <w:noWrap/>
            <w:hideMark/>
          </w:tcPr>
          <w:p w14:paraId="651586B5" w14:textId="08B3AD6D" w:rsidR="002A780E" w:rsidRPr="00126F70" w:rsidRDefault="002A780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375</w:t>
            </w:r>
          </w:p>
        </w:tc>
        <w:tc>
          <w:tcPr>
            <w:tcW w:w="540" w:type="dxa"/>
            <w:noWrap/>
            <w:hideMark/>
          </w:tcPr>
          <w:p w14:paraId="05DDB023" w14:textId="77777777" w:rsidR="002A780E" w:rsidRPr="00126F70" w:rsidRDefault="002A780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0" w:type="dxa"/>
            <w:noWrap/>
            <w:hideMark/>
          </w:tcPr>
          <w:p w14:paraId="24BAF526" w14:textId="77777777" w:rsidR="002A780E" w:rsidRPr="00126F70" w:rsidRDefault="002A780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24</w:t>
            </w:r>
          </w:p>
        </w:tc>
        <w:tc>
          <w:tcPr>
            <w:tcW w:w="2700" w:type="dxa"/>
          </w:tcPr>
          <w:p w14:paraId="4BD9E27D" w14:textId="0ECEC40B" w:rsidR="002A780E" w:rsidRPr="00126F70" w:rsidRDefault="00A16110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H</w:t>
            </w:r>
            <w:r>
              <w:rPr>
                <w:rFonts w:eastAsia="Times New Roman" w:cstheme="minorHAnsi"/>
                <w:sz w:val="20"/>
                <w:szCs w:val="20"/>
              </w:rPr>
              <w:t>ypercholesteremia</w:t>
            </w:r>
          </w:p>
        </w:tc>
        <w:tc>
          <w:tcPr>
            <w:tcW w:w="1440" w:type="dxa"/>
            <w:noWrap/>
            <w:hideMark/>
          </w:tcPr>
          <w:p w14:paraId="335B82C1" w14:textId="0577468A" w:rsidR="002A780E" w:rsidRPr="00126F70" w:rsidRDefault="002A780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Rosuvastatin</w:t>
            </w:r>
          </w:p>
        </w:tc>
        <w:tc>
          <w:tcPr>
            <w:tcW w:w="1890" w:type="dxa"/>
            <w:noWrap/>
            <w:hideMark/>
          </w:tcPr>
          <w:p w14:paraId="58B3F8AF" w14:textId="77777777" w:rsidR="002A780E" w:rsidRPr="00126F70" w:rsidRDefault="002A780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Placebo</w:t>
            </w:r>
          </w:p>
        </w:tc>
        <w:tc>
          <w:tcPr>
            <w:tcW w:w="1184" w:type="dxa"/>
            <w:noWrap/>
            <w:hideMark/>
          </w:tcPr>
          <w:p w14:paraId="0B5831DC" w14:textId="77777777" w:rsidR="002A780E" w:rsidRPr="00126F70" w:rsidRDefault="002A780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DB-RCT</w:t>
            </w:r>
          </w:p>
        </w:tc>
        <w:tc>
          <w:tcPr>
            <w:tcW w:w="1025" w:type="dxa"/>
            <w:noWrap/>
            <w:hideMark/>
          </w:tcPr>
          <w:p w14:paraId="517D880F" w14:textId="4D99889E" w:rsidR="002A780E" w:rsidRPr="00126F70" w:rsidRDefault="002A780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57±6</w:t>
            </w:r>
          </w:p>
        </w:tc>
        <w:tc>
          <w:tcPr>
            <w:tcW w:w="708" w:type="dxa"/>
            <w:noWrap/>
            <w:hideMark/>
          </w:tcPr>
          <w:p w14:paraId="4CD1D61C" w14:textId="77777777" w:rsidR="002A780E" w:rsidRPr="00126F70" w:rsidRDefault="002A780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59.5</w:t>
            </w:r>
          </w:p>
        </w:tc>
        <w:tc>
          <w:tcPr>
            <w:tcW w:w="924" w:type="dxa"/>
            <w:noWrap/>
            <w:hideMark/>
          </w:tcPr>
          <w:p w14:paraId="290FBFF9" w14:textId="77777777" w:rsidR="002A780E" w:rsidRPr="00126F70" w:rsidRDefault="002A780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24" w:type="dxa"/>
            <w:noWrap/>
            <w:hideMark/>
          </w:tcPr>
          <w:p w14:paraId="49BFF2E1" w14:textId="70CB59D5" w:rsidR="002A780E" w:rsidRPr="00126F70" w:rsidRDefault="002A780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27.3±4</w:t>
            </w:r>
          </w:p>
        </w:tc>
        <w:tc>
          <w:tcPr>
            <w:tcW w:w="936" w:type="dxa"/>
            <w:noWrap/>
            <w:hideMark/>
          </w:tcPr>
          <w:p w14:paraId="122EB4B4" w14:textId="77777777" w:rsidR="002A780E" w:rsidRPr="00126F70" w:rsidRDefault="002A780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4.5</w:t>
            </w:r>
          </w:p>
        </w:tc>
        <w:tc>
          <w:tcPr>
            <w:tcW w:w="581" w:type="dxa"/>
            <w:noWrap/>
            <w:hideMark/>
          </w:tcPr>
          <w:p w14:paraId="24D72852" w14:textId="77777777" w:rsidR="002A780E" w:rsidRPr="00126F70" w:rsidRDefault="002A780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A16110" w:rsidRPr="001E7746" w14:paraId="254D0F7D" w14:textId="77777777" w:rsidTr="00B42B7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vAlign w:val="bottom"/>
          </w:tcPr>
          <w:p w14:paraId="13F96136" w14:textId="50FD8620" w:rsidR="007E744B" w:rsidRPr="00126F70" w:rsidRDefault="007E744B" w:rsidP="00126F70">
            <w:pPr>
              <w:spacing w:before="60" w:after="60"/>
              <w:rPr>
                <w:rFonts w:eastAsia="Times New Roman" w:cstheme="minorHAnsi"/>
                <w:b w:val="0"/>
                <w:sz w:val="20"/>
                <w:szCs w:val="20"/>
              </w:rPr>
            </w:pPr>
            <w:r w:rsidRPr="00126F70">
              <w:rPr>
                <w:rFonts w:cstheme="minorHAnsi"/>
                <w:b w:val="0"/>
                <w:color w:val="000000"/>
                <w:sz w:val="20"/>
                <w:szCs w:val="20"/>
              </w:rPr>
              <w:t>de Groot 1995 [</w:t>
            </w:r>
            <w:r w:rsidR="003F07E3">
              <w:rPr>
                <w:rFonts w:cstheme="minorHAnsi"/>
                <w:b w:val="0"/>
                <w:color w:val="000000"/>
                <w:sz w:val="20"/>
                <w:szCs w:val="20"/>
              </w:rPr>
              <w:t>18</w:t>
            </w:r>
            <w:r w:rsidRPr="00126F70">
              <w:rPr>
                <w:rFonts w:cstheme="minorHAnsi"/>
                <w:b w:val="0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10" w:type="dxa"/>
            <w:vAlign w:val="bottom"/>
          </w:tcPr>
          <w:p w14:paraId="6113161A" w14:textId="620BBE1A" w:rsidR="007E744B" w:rsidRPr="00126F70" w:rsidRDefault="007E744B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cstheme="minorHAnsi"/>
                <w:color w:val="000000"/>
                <w:sz w:val="20"/>
                <w:szCs w:val="20"/>
              </w:rPr>
              <w:t>REGRESS</w:t>
            </w:r>
          </w:p>
        </w:tc>
        <w:tc>
          <w:tcPr>
            <w:tcW w:w="540" w:type="dxa"/>
            <w:noWrap/>
            <w:vAlign w:val="bottom"/>
          </w:tcPr>
          <w:p w14:paraId="3443DA35" w14:textId="43596784" w:rsidR="007E744B" w:rsidRPr="00126F70" w:rsidRDefault="007E744B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cstheme="minorHAnsi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540" w:type="dxa"/>
            <w:noWrap/>
            <w:vAlign w:val="bottom"/>
          </w:tcPr>
          <w:p w14:paraId="2A16F946" w14:textId="57E51CFA" w:rsidR="007E744B" w:rsidRPr="00126F70" w:rsidRDefault="007E744B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cstheme="minorHAnsi"/>
                <w:sz w:val="20"/>
                <w:szCs w:val="20"/>
              </w:rPr>
              <w:t>434</w:t>
            </w:r>
          </w:p>
        </w:tc>
        <w:tc>
          <w:tcPr>
            <w:tcW w:w="540" w:type="dxa"/>
            <w:noWrap/>
          </w:tcPr>
          <w:p w14:paraId="4E65B9FC" w14:textId="77777777" w:rsidR="007E744B" w:rsidRPr="00126F70" w:rsidRDefault="007E744B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0" w:type="dxa"/>
            <w:noWrap/>
            <w:vAlign w:val="bottom"/>
          </w:tcPr>
          <w:p w14:paraId="2F9CE44C" w14:textId="7F69539A" w:rsidR="007E744B" w:rsidRPr="00126F70" w:rsidRDefault="007E744B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700" w:type="dxa"/>
          </w:tcPr>
          <w:p w14:paraId="30EEF2BB" w14:textId="202A52CD" w:rsidR="007E744B" w:rsidRPr="00126F70" w:rsidRDefault="00A16110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C</w:t>
            </w:r>
            <w:r>
              <w:rPr>
                <w:rFonts w:eastAsia="Times New Roman" w:cstheme="minorHAnsi"/>
                <w:sz w:val="20"/>
                <w:szCs w:val="20"/>
              </w:rPr>
              <w:t>oronary artery disease</w:t>
            </w:r>
          </w:p>
        </w:tc>
        <w:tc>
          <w:tcPr>
            <w:tcW w:w="1440" w:type="dxa"/>
            <w:noWrap/>
            <w:vAlign w:val="bottom"/>
          </w:tcPr>
          <w:p w14:paraId="59E2AF79" w14:textId="37664148" w:rsidR="007E744B" w:rsidRPr="00126F70" w:rsidRDefault="007E744B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cstheme="minorHAnsi"/>
                <w:color w:val="000000"/>
                <w:sz w:val="20"/>
                <w:szCs w:val="20"/>
              </w:rPr>
              <w:t>Pravastatin</w:t>
            </w:r>
          </w:p>
        </w:tc>
        <w:tc>
          <w:tcPr>
            <w:tcW w:w="1890" w:type="dxa"/>
            <w:noWrap/>
          </w:tcPr>
          <w:p w14:paraId="68728FFE" w14:textId="44442D73" w:rsidR="007E744B" w:rsidRPr="00126F70" w:rsidRDefault="007E744B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Placebo</w:t>
            </w:r>
          </w:p>
        </w:tc>
        <w:tc>
          <w:tcPr>
            <w:tcW w:w="1184" w:type="dxa"/>
            <w:noWrap/>
          </w:tcPr>
          <w:p w14:paraId="0E0AF7B7" w14:textId="059ED7C1" w:rsidR="007E744B" w:rsidRPr="00126F70" w:rsidRDefault="007E744B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DB-RCT</w:t>
            </w:r>
          </w:p>
        </w:tc>
        <w:tc>
          <w:tcPr>
            <w:tcW w:w="1025" w:type="dxa"/>
            <w:noWrap/>
            <w:vAlign w:val="bottom"/>
          </w:tcPr>
          <w:p w14:paraId="55CDE54C" w14:textId="6DB971EC" w:rsidR="007E744B" w:rsidRPr="00126F70" w:rsidRDefault="007E744B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cstheme="minorHAnsi"/>
                <w:color w:val="000000"/>
                <w:sz w:val="20"/>
                <w:szCs w:val="20"/>
              </w:rPr>
              <w:t>56.2</w:t>
            </w:r>
            <w:r w:rsidRPr="00126F70">
              <w:rPr>
                <w:rFonts w:eastAsia="Times New Roman" w:cstheme="minorHAnsi"/>
                <w:sz w:val="20"/>
                <w:szCs w:val="20"/>
              </w:rPr>
              <w:t>±8</w:t>
            </w:r>
          </w:p>
        </w:tc>
        <w:tc>
          <w:tcPr>
            <w:tcW w:w="708" w:type="dxa"/>
            <w:noWrap/>
          </w:tcPr>
          <w:p w14:paraId="56E268D4" w14:textId="77777777" w:rsidR="007E744B" w:rsidRPr="00126F70" w:rsidRDefault="007E744B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24" w:type="dxa"/>
            <w:noWrap/>
          </w:tcPr>
          <w:p w14:paraId="46DC6D26" w14:textId="77777777" w:rsidR="007E744B" w:rsidRPr="00126F70" w:rsidRDefault="007E744B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24" w:type="dxa"/>
            <w:noWrap/>
          </w:tcPr>
          <w:p w14:paraId="1154265F" w14:textId="60F353EB" w:rsidR="007E744B" w:rsidRPr="00126F70" w:rsidRDefault="007E744B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26±2.7</w:t>
            </w:r>
          </w:p>
        </w:tc>
        <w:tc>
          <w:tcPr>
            <w:tcW w:w="936" w:type="dxa"/>
            <w:noWrap/>
            <w:vAlign w:val="bottom"/>
          </w:tcPr>
          <w:p w14:paraId="6450BCA3" w14:textId="314349CB" w:rsidR="007E744B" w:rsidRPr="00126F70" w:rsidRDefault="007E744B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cs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81" w:type="dxa"/>
            <w:noWrap/>
          </w:tcPr>
          <w:p w14:paraId="0861A6EA" w14:textId="06AEDA02" w:rsidR="007E744B" w:rsidRPr="00126F70" w:rsidRDefault="007E744B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100</w:t>
            </w:r>
          </w:p>
        </w:tc>
      </w:tr>
      <w:tr w:rsidR="00EC7660" w:rsidRPr="001E7746" w14:paraId="6D404686" w14:textId="77777777" w:rsidTr="00B42B7C">
        <w:trPr>
          <w:gridAfter w:val="2"/>
          <w:wAfter w:w="18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vAlign w:val="bottom"/>
          </w:tcPr>
          <w:p w14:paraId="527A447B" w14:textId="4B5555A9" w:rsidR="007E744B" w:rsidRPr="00126F70" w:rsidRDefault="007E744B" w:rsidP="00126F70">
            <w:pPr>
              <w:spacing w:before="60" w:after="60"/>
              <w:rPr>
                <w:rFonts w:eastAsia="Times New Roman" w:cstheme="minorHAnsi"/>
                <w:b w:val="0"/>
                <w:sz w:val="20"/>
                <w:szCs w:val="20"/>
              </w:rPr>
            </w:pPr>
            <w:proofErr w:type="spellStart"/>
            <w:r w:rsidRPr="00126F70">
              <w:rPr>
                <w:rFonts w:cstheme="minorHAnsi"/>
                <w:b w:val="0"/>
                <w:color w:val="000000"/>
                <w:sz w:val="20"/>
                <w:szCs w:val="20"/>
              </w:rPr>
              <w:t>Elkeles</w:t>
            </w:r>
            <w:proofErr w:type="spellEnd"/>
            <w:r w:rsidRPr="00126F70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 1998 [</w:t>
            </w:r>
            <w:r w:rsidR="00465540">
              <w:rPr>
                <w:rFonts w:cstheme="minorHAnsi"/>
                <w:b w:val="0"/>
                <w:color w:val="000000"/>
                <w:sz w:val="20"/>
                <w:szCs w:val="20"/>
              </w:rPr>
              <w:t>1</w:t>
            </w:r>
            <w:r w:rsidR="003F07E3">
              <w:rPr>
                <w:rFonts w:cstheme="minorHAnsi"/>
                <w:b w:val="0"/>
                <w:color w:val="000000"/>
                <w:sz w:val="20"/>
                <w:szCs w:val="20"/>
              </w:rPr>
              <w:t>9</w:t>
            </w:r>
            <w:r w:rsidRPr="00126F70">
              <w:rPr>
                <w:rFonts w:cstheme="minorHAnsi"/>
                <w:b w:val="0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10" w:type="dxa"/>
            <w:vAlign w:val="bottom"/>
          </w:tcPr>
          <w:p w14:paraId="37A212A1" w14:textId="7788C86E" w:rsidR="007E744B" w:rsidRPr="00126F70" w:rsidRDefault="007E744B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cstheme="minorHAnsi"/>
                <w:color w:val="000000"/>
                <w:sz w:val="20"/>
                <w:szCs w:val="20"/>
              </w:rPr>
              <w:t>SENDCAP</w:t>
            </w:r>
          </w:p>
        </w:tc>
        <w:tc>
          <w:tcPr>
            <w:tcW w:w="540" w:type="dxa"/>
            <w:noWrap/>
            <w:vAlign w:val="bottom"/>
          </w:tcPr>
          <w:p w14:paraId="5FB16C33" w14:textId="0B957D7D" w:rsidR="007E744B" w:rsidRPr="00126F70" w:rsidRDefault="007E744B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cstheme="minorHAns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540" w:type="dxa"/>
            <w:noWrap/>
            <w:vAlign w:val="bottom"/>
          </w:tcPr>
          <w:p w14:paraId="3490C5D5" w14:textId="00FBCFA6" w:rsidR="007E744B" w:rsidRPr="00126F70" w:rsidRDefault="007E744B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cstheme="minorHAnsi"/>
                <w:sz w:val="20"/>
                <w:szCs w:val="20"/>
              </w:rPr>
              <w:t>83</w:t>
            </w:r>
          </w:p>
        </w:tc>
        <w:tc>
          <w:tcPr>
            <w:tcW w:w="540" w:type="dxa"/>
            <w:noWrap/>
          </w:tcPr>
          <w:p w14:paraId="31024609" w14:textId="77777777" w:rsidR="007E744B" w:rsidRPr="00126F70" w:rsidRDefault="007E744B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0" w:type="dxa"/>
            <w:noWrap/>
            <w:vAlign w:val="bottom"/>
          </w:tcPr>
          <w:p w14:paraId="3F458FF3" w14:textId="06B9330F" w:rsidR="007E744B" w:rsidRPr="00126F70" w:rsidRDefault="007E744B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cs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700" w:type="dxa"/>
          </w:tcPr>
          <w:p w14:paraId="6AB03E75" w14:textId="0CF246B8" w:rsidR="007E744B" w:rsidRPr="00126F70" w:rsidRDefault="00A16110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Type 2 Diabetes Mellitus</w:t>
            </w:r>
          </w:p>
        </w:tc>
        <w:tc>
          <w:tcPr>
            <w:tcW w:w="1440" w:type="dxa"/>
            <w:noWrap/>
            <w:vAlign w:val="bottom"/>
          </w:tcPr>
          <w:p w14:paraId="0658FEE6" w14:textId="68E32E09" w:rsidR="007E744B" w:rsidRPr="00126F70" w:rsidRDefault="007E744B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cstheme="minorHAnsi"/>
                <w:color w:val="000000"/>
                <w:sz w:val="20"/>
                <w:szCs w:val="20"/>
              </w:rPr>
              <w:t>Bezafibrate</w:t>
            </w:r>
          </w:p>
        </w:tc>
        <w:tc>
          <w:tcPr>
            <w:tcW w:w="1890" w:type="dxa"/>
            <w:noWrap/>
          </w:tcPr>
          <w:p w14:paraId="1F3782B7" w14:textId="0690725E" w:rsidR="007E744B" w:rsidRPr="00126F70" w:rsidRDefault="007E744B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Placebo</w:t>
            </w:r>
          </w:p>
        </w:tc>
        <w:tc>
          <w:tcPr>
            <w:tcW w:w="1184" w:type="dxa"/>
            <w:noWrap/>
          </w:tcPr>
          <w:p w14:paraId="2F9E730F" w14:textId="39C7B2DF" w:rsidR="007E744B" w:rsidRPr="00126F70" w:rsidRDefault="007E744B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DB-RCT</w:t>
            </w:r>
          </w:p>
        </w:tc>
        <w:tc>
          <w:tcPr>
            <w:tcW w:w="1025" w:type="dxa"/>
            <w:noWrap/>
            <w:vAlign w:val="bottom"/>
          </w:tcPr>
          <w:p w14:paraId="6CB0D259" w14:textId="7E544F96" w:rsidR="007E744B" w:rsidRPr="00126F70" w:rsidRDefault="007E744B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cstheme="minorHAnsi"/>
                <w:color w:val="000000"/>
                <w:sz w:val="20"/>
                <w:szCs w:val="20"/>
              </w:rPr>
              <w:t>50.9</w:t>
            </w:r>
            <w:r w:rsidRPr="00126F70">
              <w:rPr>
                <w:rFonts w:eastAsia="Times New Roman" w:cstheme="minorHAnsi"/>
                <w:sz w:val="20"/>
                <w:szCs w:val="20"/>
              </w:rPr>
              <w:t>±8</w:t>
            </w:r>
          </w:p>
        </w:tc>
        <w:tc>
          <w:tcPr>
            <w:tcW w:w="708" w:type="dxa"/>
            <w:noWrap/>
          </w:tcPr>
          <w:p w14:paraId="5682A09C" w14:textId="17C0790A" w:rsidR="007E744B" w:rsidRPr="00126F70" w:rsidRDefault="007E744B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71</w:t>
            </w:r>
          </w:p>
        </w:tc>
        <w:tc>
          <w:tcPr>
            <w:tcW w:w="924" w:type="dxa"/>
            <w:noWrap/>
          </w:tcPr>
          <w:p w14:paraId="6C58594F" w14:textId="45EBCF48" w:rsidR="007E744B" w:rsidRPr="00126F70" w:rsidRDefault="007E744B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5±5</w:t>
            </w:r>
          </w:p>
        </w:tc>
        <w:tc>
          <w:tcPr>
            <w:tcW w:w="924" w:type="dxa"/>
            <w:noWrap/>
          </w:tcPr>
          <w:p w14:paraId="14672755" w14:textId="56446BFB" w:rsidR="007E744B" w:rsidRPr="00126F70" w:rsidRDefault="007E744B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28.7±5</w:t>
            </w:r>
          </w:p>
        </w:tc>
        <w:tc>
          <w:tcPr>
            <w:tcW w:w="936" w:type="dxa"/>
            <w:noWrap/>
            <w:vAlign w:val="bottom"/>
          </w:tcPr>
          <w:p w14:paraId="545CB6A1" w14:textId="0C7FD24A" w:rsidR="007E744B" w:rsidRPr="00126F70" w:rsidRDefault="000322ED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cstheme="minorHAnsi"/>
                <w:color w:val="000000"/>
                <w:sz w:val="20"/>
                <w:szCs w:val="20"/>
              </w:rPr>
              <w:tab/>
            </w:r>
          </w:p>
        </w:tc>
        <w:tc>
          <w:tcPr>
            <w:tcW w:w="581" w:type="dxa"/>
            <w:noWrap/>
          </w:tcPr>
          <w:p w14:paraId="03D714A9" w14:textId="77777777" w:rsidR="007E744B" w:rsidRPr="00126F70" w:rsidRDefault="007E744B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A16110" w:rsidRPr="001E7746" w14:paraId="2B75D11C" w14:textId="77777777" w:rsidTr="00B42B7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49DE28F5" w14:textId="35E108C2" w:rsidR="002A780E" w:rsidRPr="00126F70" w:rsidRDefault="002A780E" w:rsidP="00126F70">
            <w:pPr>
              <w:spacing w:before="60" w:after="60"/>
              <w:rPr>
                <w:rFonts w:eastAsia="Times New Roman" w:cstheme="minorHAnsi"/>
                <w:b w:val="0"/>
                <w:sz w:val="20"/>
                <w:szCs w:val="20"/>
              </w:rPr>
            </w:pPr>
            <w:proofErr w:type="spellStart"/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Hanefeld</w:t>
            </w:r>
            <w:proofErr w:type="spellEnd"/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 xml:space="preserve"> 2004 [</w:t>
            </w:r>
            <w:r w:rsidR="00465540">
              <w:rPr>
                <w:rFonts w:eastAsia="Times New Roman" w:cstheme="minorHAnsi"/>
                <w:b w:val="0"/>
                <w:sz w:val="20"/>
                <w:szCs w:val="20"/>
              </w:rPr>
              <w:t>2</w:t>
            </w:r>
            <w:r w:rsidR="003F07E3">
              <w:rPr>
                <w:rFonts w:eastAsia="Times New Roman" w:cstheme="minorHAnsi"/>
                <w:b w:val="0"/>
                <w:sz w:val="20"/>
                <w:szCs w:val="20"/>
              </w:rPr>
              <w:t>0</w:t>
            </w:r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]</w:t>
            </w:r>
          </w:p>
        </w:tc>
        <w:tc>
          <w:tcPr>
            <w:tcW w:w="1710" w:type="dxa"/>
          </w:tcPr>
          <w:p w14:paraId="12006C1C" w14:textId="6B259BE6" w:rsidR="002A780E" w:rsidRPr="00126F70" w:rsidRDefault="002A780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STOP-NIDDM</w:t>
            </w:r>
          </w:p>
        </w:tc>
        <w:tc>
          <w:tcPr>
            <w:tcW w:w="540" w:type="dxa"/>
            <w:noWrap/>
            <w:hideMark/>
          </w:tcPr>
          <w:p w14:paraId="6AD60F8D" w14:textId="34B1546B" w:rsidR="002A780E" w:rsidRPr="00126F70" w:rsidRDefault="002A780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56</w:t>
            </w:r>
          </w:p>
        </w:tc>
        <w:tc>
          <w:tcPr>
            <w:tcW w:w="540" w:type="dxa"/>
            <w:noWrap/>
            <w:hideMark/>
          </w:tcPr>
          <w:p w14:paraId="311F782E" w14:textId="77777777" w:rsidR="002A780E" w:rsidRPr="00126F70" w:rsidRDefault="002A780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59</w:t>
            </w:r>
          </w:p>
        </w:tc>
        <w:tc>
          <w:tcPr>
            <w:tcW w:w="540" w:type="dxa"/>
            <w:noWrap/>
            <w:hideMark/>
          </w:tcPr>
          <w:p w14:paraId="1F523C2D" w14:textId="77777777" w:rsidR="002A780E" w:rsidRPr="00126F70" w:rsidRDefault="002A780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0" w:type="dxa"/>
            <w:noWrap/>
            <w:hideMark/>
          </w:tcPr>
          <w:p w14:paraId="30DB5E6B" w14:textId="77777777" w:rsidR="002A780E" w:rsidRPr="00126F70" w:rsidRDefault="002A780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48</w:t>
            </w:r>
          </w:p>
        </w:tc>
        <w:tc>
          <w:tcPr>
            <w:tcW w:w="2700" w:type="dxa"/>
          </w:tcPr>
          <w:p w14:paraId="30D2F6CE" w14:textId="7D43BF71" w:rsidR="002A780E" w:rsidRPr="00126F70" w:rsidRDefault="00A16110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I</w:t>
            </w:r>
            <w:r>
              <w:rPr>
                <w:rFonts w:eastAsia="Times New Roman" w:cstheme="minorHAnsi"/>
                <w:sz w:val="20"/>
                <w:szCs w:val="20"/>
              </w:rPr>
              <w:t>mpaired glucose tolerance</w:t>
            </w:r>
          </w:p>
        </w:tc>
        <w:tc>
          <w:tcPr>
            <w:tcW w:w="1440" w:type="dxa"/>
            <w:noWrap/>
            <w:hideMark/>
          </w:tcPr>
          <w:p w14:paraId="6AC20111" w14:textId="00D2C4C2" w:rsidR="002A780E" w:rsidRPr="00126F70" w:rsidRDefault="002A780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Acarbose</w:t>
            </w:r>
          </w:p>
        </w:tc>
        <w:tc>
          <w:tcPr>
            <w:tcW w:w="1890" w:type="dxa"/>
            <w:noWrap/>
            <w:hideMark/>
          </w:tcPr>
          <w:p w14:paraId="2FAFCCFB" w14:textId="77777777" w:rsidR="002A780E" w:rsidRPr="00126F70" w:rsidRDefault="002A780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Placebo</w:t>
            </w:r>
          </w:p>
        </w:tc>
        <w:tc>
          <w:tcPr>
            <w:tcW w:w="1184" w:type="dxa"/>
            <w:noWrap/>
            <w:hideMark/>
          </w:tcPr>
          <w:p w14:paraId="065790EE" w14:textId="77777777" w:rsidR="002A780E" w:rsidRPr="00126F70" w:rsidRDefault="002A780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DB-RCT</w:t>
            </w:r>
          </w:p>
        </w:tc>
        <w:tc>
          <w:tcPr>
            <w:tcW w:w="1025" w:type="dxa"/>
            <w:noWrap/>
            <w:hideMark/>
          </w:tcPr>
          <w:p w14:paraId="685FA278" w14:textId="3D579620" w:rsidR="002A780E" w:rsidRPr="00126F70" w:rsidRDefault="002A780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55.3±7</w:t>
            </w:r>
          </w:p>
        </w:tc>
        <w:tc>
          <w:tcPr>
            <w:tcW w:w="708" w:type="dxa"/>
            <w:noWrap/>
            <w:hideMark/>
          </w:tcPr>
          <w:p w14:paraId="7A590509" w14:textId="77777777" w:rsidR="002A780E" w:rsidRPr="00126F70" w:rsidRDefault="002A780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61.3</w:t>
            </w:r>
          </w:p>
        </w:tc>
        <w:tc>
          <w:tcPr>
            <w:tcW w:w="924" w:type="dxa"/>
            <w:noWrap/>
            <w:hideMark/>
          </w:tcPr>
          <w:p w14:paraId="44233244" w14:textId="77777777" w:rsidR="002A780E" w:rsidRPr="00126F70" w:rsidRDefault="002A780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24" w:type="dxa"/>
            <w:noWrap/>
            <w:hideMark/>
          </w:tcPr>
          <w:p w14:paraId="25B11F61" w14:textId="382B1A20" w:rsidR="002A780E" w:rsidRPr="00126F70" w:rsidRDefault="002A780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29±4</w:t>
            </w:r>
          </w:p>
        </w:tc>
        <w:tc>
          <w:tcPr>
            <w:tcW w:w="936" w:type="dxa"/>
            <w:noWrap/>
            <w:hideMark/>
          </w:tcPr>
          <w:p w14:paraId="7F64790F" w14:textId="77777777" w:rsidR="002A780E" w:rsidRPr="00126F70" w:rsidRDefault="002A780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27.2</w:t>
            </w:r>
          </w:p>
        </w:tc>
        <w:tc>
          <w:tcPr>
            <w:tcW w:w="581" w:type="dxa"/>
            <w:noWrap/>
            <w:hideMark/>
          </w:tcPr>
          <w:p w14:paraId="4C8528AA" w14:textId="77777777" w:rsidR="002A780E" w:rsidRPr="00126F70" w:rsidRDefault="002A780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513CD6" w:rsidRPr="001E7746" w14:paraId="33396734" w14:textId="77777777" w:rsidTr="00B42B7C">
        <w:trPr>
          <w:gridAfter w:val="2"/>
          <w:wAfter w:w="18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61E3E05C" w14:textId="1BC1EFCA" w:rsidR="002A780E" w:rsidRPr="00126F70" w:rsidRDefault="002A780E" w:rsidP="00126F70">
            <w:pPr>
              <w:spacing w:before="60" w:after="60"/>
              <w:rPr>
                <w:rFonts w:eastAsia="Times New Roman" w:cstheme="minorHAnsi"/>
                <w:b w:val="0"/>
                <w:sz w:val="20"/>
                <w:szCs w:val="20"/>
              </w:rPr>
            </w:pPr>
            <w:proofErr w:type="spellStart"/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Hedbald</w:t>
            </w:r>
            <w:proofErr w:type="spellEnd"/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 xml:space="preserve"> 2001 [2</w:t>
            </w:r>
            <w:r w:rsidR="003F07E3">
              <w:rPr>
                <w:rFonts w:eastAsia="Times New Roman" w:cstheme="minorHAnsi"/>
                <w:b w:val="0"/>
                <w:sz w:val="20"/>
                <w:szCs w:val="20"/>
              </w:rPr>
              <w:t>1</w:t>
            </w:r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]</w:t>
            </w:r>
          </w:p>
        </w:tc>
        <w:tc>
          <w:tcPr>
            <w:tcW w:w="1710" w:type="dxa"/>
          </w:tcPr>
          <w:p w14:paraId="779157E6" w14:textId="6AA9060B" w:rsidR="002A780E" w:rsidRPr="00126F70" w:rsidRDefault="002A780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BCAPS</w:t>
            </w:r>
          </w:p>
        </w:tc>
        <w:tc>
          <w:tcPr>
            <w:tcW w:w="540" w:type="dxa"/>
            <w:noWrap/>
            <w:hideMark/>
          </w:tcPr>
          <w:p w14:paraId="7E23044E" w14:textId="35401C7B" w:rsidR="002A780E" w:rsidRPr="00126F70" w:rsidRDefault="002A780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199</w:t>
            </w:r>
          </w:p>
        </w:tc>
        <w:tc>
          <w:tcPr>
            <w:tcW w:w="540" w:type="dxa"/>
            <w:noWrap/>
            <w:hideMark/>
          </w:tcPr>
          <w:p w14:paraId="20693134" w14:textId="77777777" w:rsidR="002A780E" w:rsidRPr="00126F70" w:rsidRDefault="002A780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40" w:type="dxa"/>
            <w:noWrap/>
            <w:hideMark/>
          </w:tcPr>
          <w:p w14:paraId="7E915DF2" w14:textId="77777777" w:rsidR="002A780E" w:rsidRPr="00126F70" w:rsidRDefault="002A780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198</w:t>
            </w:r>
          </w:p>
        </w:tc>
        <w:tc>
          <w:tcPr>
            <w:tcW w:w="450" w:type="dxa"/>
            <w:noWrap/>
            <w:hideMark/>
          </w:tcPr>
          <w:p w14:paraId="29CE06C0" w14:textId="77777777" w:rsidR="002A780E" w:rsidRPr="00126F70" w:rsidRDefault="002A780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36</w:t>
            </w:r>
          </w:p>
        </w:tc>
        <w:tc>
          <w:tcPr>
            <w:tcW w:w="2700" w:type="dxa"/>
          </w:tcPr>
          <w:p w14:paraId="17829D8C" w14:textId="7C578DF1" w:rsidR="002A780E" w:rsidRPr="00126F70" w:rsidRDefault="002A780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A</w:t>
            </w:r>
            <w:r w:rsidR="00A16110">
              <w:rPr>
                <w:rFonts w:eastAsia="Times New Roman" w:cstheme="minorHAnsi"/>
                <w:sz w:val="20"/>
                <w:szCs w:val="20"/>
              </w:rPr>
              <w:t>symptomatic atherosclerosis</w:t>
            </w:r>
          </w:p>
        </w:tc>
        <w:tc>
          <w:tcPr>
            <w:tcW w:w="1440" w:type="dxa"/>
            <w:noWrap/>
            <w:hideMark/>
          </w:tcPr>
          <w:p w14:paraId="5FE5B4B6" w14:textId="28531CBF" w:rsidR="002A780E" w:rsidRPr="00126F70" w:rsidRDefault="002A780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Metoprolol</w:t>
            </w:r>
          </w:p>
        </w:tc>
        <w:tc>
          <w:tcPr>
            <w:tcW w:w="1890" w:type="dxa"/>
            <w:noWrap/>
            <w:hideMark/>
          </w:tcPr>
          <w:p w14:paraId="0A529678" w14:textId="77777777" w:rsidR="002A780E" w:rsidRPr="00126F70" w:rsidRDefault="002A780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Fluvastatin</w:t>
            </w:r>
          </w:p>
        </w:tc>
        <w:tc>
          <w:tcPr>
            <w:tcW w:w="1184" w:type="dxa"/>
            <w:noWrap/>
            <w:hideMark/>
          </w:tcPr>
          <w:p w14:paraId="1D631FBC" w14:textId="77777777" w:rsidR="002A780E" w:rsidRPr="00126F70" w:rsidRDefault="002A780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DB-RCT</w:t>
            </w:r>
          </w:p>
        </w:tc>
        <w:tc>
          <w:tcPr>
            <w:tcW w:w="1025" w:type="dxa"/>
            <w:noWrap/>
            <w:hideMark/>
          </w:tcPr>
          <w:p w14:paraId="7EC5343A" w14:textId="3B2E84B7" w:rsidR="002A780E" w:rsidRPr="00126F70" w:rsidRDefault="002A780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61.5±5</w:t>
            </w:r>
          </w:p>
        </w:tc>
        <w:tc>
          <w:tcPr>
            <w:tcW w:w="708" w:type="dxa"/>
            <w:noWrap/>
            <w:hideMark/>
          </w:tcPr>
          <w:p w14:paraId="171968F0" w14:textId="77777777" w:rsidR="002A780E" w:rsidRPr="00126F70" w:rsidRDefault="002A780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53.5</w:t>
            </w:r>
          </w:p>
        </w:tc>
        <w:tc>
          <w:tcPr>
            <w:tcW w:w="924" w:type="dxa"/>
            <w:noWrap/>
            <w:hideMark/>
          </w:tcPr>
          <w:p w14:paraId="44DB78A8" w14:textId="77777777" w:rsidR="002A780E" w:rsidRPr="00126F70" w:rsidRDefault="002A780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24" w:type="dxa"/>
            <w:noWrap/>
            <w:hideMark/>
          </w:tcPr>
          <w:p w14:paraId="3EA02D9B" w14:textId="5E93BE7B" w:rsidR="002A780E" w:rsidRPr="00126F70" w:rsidRDefault="002A780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25.6±4</w:t>
            </w:r>
          </w:p>
        </w:tc>
        <w:tc>
          <w:tcPr>
            <w:tcW w:w="936" w:type="dxa"/>
            <w:noWrap/>
            <w:hideMark/>
          </w:tcPr>
          <w:p w14:paraId="4F229F02" w14:textId="77777777" w:rsidR="002A780E" w:rsidRPr="00126F70" w:rsidRDefault="002A780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30</w:t>
            </w:r>
          </w:p>
        </w:tc>
        <w:tc>
          <w:tcPr>
            <w:tcW w:w="581" w:type="dxa"/>
            <w:noWrap/>
            <w:hideMark/>
          </w:tcPr>
          <w:p w14:paraId="7E3ADCE6" w14:textId="77777777" w:rsidR="002A780E" w:rsidRPr="00126F70" w:rsidRDefault="002A780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A16110" w:rsidRPr="001E7746" w14:paraId="7B96F0A8" w14:textId="77777777" w:rsidTr="00B42B7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3C391546" w14:textId="25C737C9" w:rsidR="002A780E" w:rsidRPr="00126F70" w:rsidRDefault="002A780E" w:rsidP="00126F70">
            <w:pPr>
              <w:spacing w:before="60" w:after="60"/>
              <w:rPr>
                <w:rFonts w:eastAsia="Times New Roman" w:cstheme="minorHAnsi"/>
                <w:b w:val="0"/>
                <w:sz w:val="20"/>
                <w:szCs w:val="20"/>
              </w:rPr>
            </w:pPr>
            <w:proofErr w:type="spellStart"/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Hedbald</w:t>
            </w:r>
            <w:proofErr w:type="spellEnd"/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 xml:space="preserve"> 2007 [2</w:t>
            </w:r>
            <w:r w:rsidR="003F07E3">
              <w:rPr>
                <w:rFonts w:eastAsia="Times New Roman" w:cstheme="minorHAnsi"/>
                <w:b w:val="0"/>
                <w:sz w:val="20"/>
                <w:szCs w:val="20"/>
              </w:rPr>
              <w:t>2</w:t>
            </w:r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]</w:t>
            </w:r>
          </w:p>
        </w:tc>
        <w:tc>
          <w:tcPr>
            <w:tcW w:w="1710" w:type="dxa"/>
          </w:tcPr>
          <w:p w14:paraId="1AF7F5DB" w14:textId="77777777" w:rsidR="002A780E" w:rsidRPr="00126F70" w:rsidRDefault="002A780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40" w:type="dxa"/>
            <w:noWrap/>
            <w:hideMark/>
          </w:tcPr>
          <w:p w14:paraId="74F20108" w14:textId="1DE5FBC2" w:rsidR="002A780E" w:rsidRPr="00126F70" w:rsidRDefault="002A780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81</w:t>
            </w:r>
          </w:p>
        </w:tc>
        <w:tc>
          <w:tcPr>
            <w:tcW w:w="540" w:type="dxa"/>
            <w:noWrap/>
            <w:hideMark/>
          </w:tcPr>
          <w:p w14:paraId="031E919C" w14:textId="77777777" w:rsidR="002A780E" w:rsidRPr="00126F70" w:rsidRDefault="002A780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84</w:t>
            </w:r>
          </w:p>
        </w:tc>
        <w:tc>
          <w:tcPr>
            <w:tcW w:w="540" w:type="dxa"/>
            <w:noWrap/>
            <w:hideMark/>
          </w:tcPr>
          <w:p w14:paraId="46C4D155" w14:textId="77777777" w:rsidR="002A780E" w:rsidRPr="00126F70" w:rsidRDefault="002A780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0" w:type="dxa"/>
            <w:noWrap/>
            <w:hideMark/>
          </w:tcPr>
          <w:p w14:paraId="079F848C" w14:textId="77777777" w:rsidR="002A780E" w:rsidRPr="00126F70" w:rsidRDefault="002A780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12</w:t>
            </w:r>
          </w:p>
        </w:tc>
        <w:tc>
          <w:tcPr>
            <w:tcW w:w="2700" w:type="dxa"/>
          </w:tcPr>
          <w:p w14:paraId="0078B3A0" w14:textId="37726387" w:rsidR="002A780E" w:rsidRPr="00126F70" w:rsidRDefault="00A16110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Type 2 Diabetes Mellitus</w:t>
            </w:r>
          </w:p>
        </w:tc>
        <w:tc>
          <w:tcPr>
            <w:tcW w:w="1440" w:type="dxa"/>
            <w:noWrap/>
            <w:hideMark/>
          </w:tcPr>
          <w:p w14:paraId="0DACB119" w14:textId="08E2D100" w:rsidR="002A780E" w:rsidRPr="00126F70" w:rsidRDefault="002A780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Rosiglitazone</w:t>
            </w:r>
          </w:p>
        </w:tc>
        <w:tc>
          <w:tcPr>
            <w:tcW w:w="1890" w:type="dxa"/>
            <w:noWrap/>
            <w:hideMark/>
          </w:tcPr>
          <w:p w14:paraId="3512D570" w14:textId="77777777" w:rsidR="002A780E" w:rsidRPr="00126F70" w:rsidRDefault="002A780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Placebo</w:t>
            </w:r>
          </w:p>
        </w:tc>
        <w:tc>
          <w:tcPr>
            <w:tcW w:w="1184" w:type="dxa"/>
            <w:noWrap/>
            <w:hideMark/>
          </w:tcPr>
          <w:p w14:paraId="2E92FCDC" w14:textId="77777777" w:rsidR="002A780E" w:rsidRPr="00126F70" w:rsidRDefault="002A780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DB-RCT</w:t>
            </w:r>
          </w:p>
        </w:tc>
        <w:tc>
          <w:tcPr>
            <w:tcW w:w="1025" w:type="dxa"/>
            <w:noWrap/>
            <w:hideMark/>
          </w:tcPr>
          <w:p w14:paraId="57FB4F39" w14:textId="028149DC" w:rsidR="002A780E" w:rsidRPr="00126F70" w:rsidRDefault="002A780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66.5±7</w:t>
            </w:r>
          </w:p>
        </w:tc>
        <w:tc>
          <w:tcPr>
            <w:tcW w:w="708" w:type="dxa"/>
            <w:noWrap/>
            <w:hideMark/>
          </w:tcPr>
          <w:p w14:paraId="308AE331" w14:textId="77777777" w:rsidR="002A780E" w:rsidRPr="00126F70" w:rsidRDefault="002A780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55</w:t>
            </w:r>
          </w:p>
        </w:tc>
        <w:tc>
          <w:tcPr>
            <w:tcW w:w="924" w:type="dxa"/>
            <w:noWrap/>
            <w:hideMark/>
          </w:tcPr>
          <w:p w14:paraId="5B3AA112" w14:textId="77777777" w:rsidR="002A780E" w:rsidRPr="00126F70" w:rsidRDefault="002A780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24" w:type="dxa"/>
            <w:noWrap/>
            <w:hideMark/>
          </w:tcPr>
          <w:p w14:paraId="49F842AF" w14:textId="35A46C1D" w:rsidR="002A780E" w:rsidRPr="00126F70" w:rsidRDefault="002A780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29.5±5</w:t>
            </w:r>
          </w:p>
        </w:tc>
        <w:tc>
          <w:tcPr>
            <w:tcW w:w="936" w:type="dxa"/>
            <w:noWrap/>
            <w:hideMark/>
          </w:tcPr>
          <w:p w14:paraId="5E1D0052" w14:textId="77777777" w:rsidR="002A780E" w:rsidRPr="00126F70" w:rsidRDefault="002A780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14.5</w:t>
            </w:r>
          </w:p>
        </w:tc>
        <w:tc>
          <w:tcPr>
            <w:tcW w:w="581" w:type="dxa"/>
            <w:noWrap/>
            <w:hideMark/>
          </w:tcPr>
          <w:p w14:paraId="19A21F49" w14:textId="77777777" w:rsidR="002A780E" w:rsidRPr="00126F70" w:rsidRDefault="002A780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7.5</w:t>
            </w:r>
          </w:p>
        </w:tc>
      </w:tr>
      <w:tr w:rsidR="00513CD6" w:rsidRPr="001E7746" w14:paraId="732D5E20" w14:textId="77777777" w:rsidTr="00B42B7C">
        <w:trPr>
          <w:gridAfter w:val="2"/>
          <w:wAfter w:w="18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689B65A0" w14:textId="1B01D142" w:rsidR="002A780E" w:rsidRPr="00126F70" w:rsidRDefault="002A780E" w:rsidP="00126F70">
            <w:pPr>
              <w:spacing w:before="60" w:after="60"/>
              <w:rPr>
                <w:rFonts w:eastAsia="Times New Roman" w:cstheme="minorHAnsi"/>
                <w:b w:val="0"/>
                <w:sz w:val="20"/>
                <w:szCs w:val="20"/>
              </w:rPr>
            </w:pPr>
            <w:proofErr w:type="spellStart"/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Hiukka</w:t>
            </w:r>
            <w:proofErr w:type="spellEnd"/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 xml:space="preserve"> 2016 [2</w:t>
            </w:r>
            <w:r w:rsidR="003F07E3">
              <w:rPr>
                <w:rFonts w:eastAsia="Times New Roman" w:cstheme="minorHAnsi"/>
                <w:b w:val="0"/>
                <w:sz w:val="20"/>
                <w:szCs w:val="20"/>
              </w:rPr>
              <w:t>3</w:t>
            </w:r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]</w:t>
            </w:r>
          </w:p>
        </w:tc>
        <w:tc>
          <w:tcPr>
            <w:tcW w:w="1710" w:type="dxa"/>
          </w:tcPr>
          <w:p w14:paraId="43B4FB24" w14:textId="31941BF5" w:rsidR="002A780E" w:rsidRPr="00126F70" w:rsidRDefault="002A780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FIELD</w:t>
            </w:r>
          </w:p>
        </w:tc>
        <w:tc>
          <w:tcPr>
            <w:tcW w:w="540" w:type="dxa"/>
            <w:noWrap/>
            <w:hideMark/>
          </w:tcPr>
          <w:p w14:paraId="2C968A10" w14:textId="359F84C3" w:rsidR="002A780E" w:rsidRPr="00126F70" w:rsidRDefault="002A780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83</w:t>
            </w:r>
          </w:p>
        </w:tc>
        <w:tc>
          <w:tcPr>
            <w:tcW w:w="540" w:type="dxa"/>
            <w:noWrap/>
            <w:hideMark/>
          </w:tcPr>
          <w:p w14:paraId="263B409C" w14:textId="77777777" w:rsidR="002A780E" w:rsidRPr="00126F70" w:rsidRDefault="002A780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87</w:t>
            </w:r>
          </w:p>
        </w:tc>
        <w:tc>
          <w:tcPr>
            <w:tcW w:w="540" w:type="dxa"/>
            <w:noWrap/>
            <w:hideMark/>
          </w:tcPr>
          <w:p w14:paraId="4A2A6E5F" w14:textId="77777777" w:rsidR="002A780E" w:rsidRPr="00126F70" w:rsidRDefault="002A780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0" w:type="dxa"/>
            <w:noWrap/>
            <w:hideMark/>
          </w:tcPr>
          <w:p w14:paraId="58D91A36" w14:textId="77777777" w:rsidR="002A780E" w:rsidRPr="00126F70" w:rsidRDefault="002A780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60</w:t>
            </w:r>
          </w:p>
        </w:tc>
        <w:tc>
          <w:tcPr>
            <w:tcW w:w="2700" w:type="dxa"/>
          </w:tcPr>
          <w:p w14:paraId="6F514DBA" w14:textId="36D57D00" w:rsidR="002A780E" w:rsidRPr="00126F70" w:rsidRDefault="00A16110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Type 2 Diabetes Mellitus</w:t>
            </w:r>
          </w:p>
        </w:tc>
        <w:tc>
          <w:tcPr>
            <w:tcW w:w="1440" w:type="dxa"/>
            <w:noWrap/>
            <w:hideMark/>
          </w:tcPr>
          <w:p w14:paraId="1BCF7272" w14:textId="318FA8F3" w:rsidR="002A780E" w:rsidRPr="00126F70" w:rsidRDefault="002A780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Fenofibrate</w:t>
            </w:r>
          </w:p>
        </w:tc>
        <w:tc>
          <w:tcPr>
            <w:tcW w:w="1890" w:type="dxa"/>
            <w:noWrap/>
            <w:hideMark/>
          </w:tcPr>
          <w:p w14:paraId="00663751" w14:textId="77777777" w:rsidR="002A780E" w:rsidRPr="00126F70" w:rsidRDefault="002A780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Placebo</w:t>
            </w:r>
          </w:p>
        </w:tc>
        <w:tc>
          <w:tcPr>
            <w:tcW w:w="1184" w:type="dxa"/>
            <w:noWrap/>
            <w:hideMark/>
          </w:tcPr>
          <w:p w14:paraId="6C64BEDE" w14:textId="77777777" w:rsidR="002A780E" w:rsidRPr="00126F70" w:rsidRDefault="002A780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DB-RCT</w:t>
            </w:r>
          </w:p>
        </w:tc>
        <w:tc>
          <w:tcPr>
            <w:tcW w:w="1025" w:type="dxa"/>
            <w:noWrap/>
            <w:hideMark/>
          </w:tcPr>
          <w:p w14:paraId="6FFB3D70" w14:textId="25373B3E" w:rsidR="002A780E" w:rsidRPr="00126F70" w:rsidRDefault="002A780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62±7</w:t>
            </w:r>
          </w:p>
        </w:tc>
        <w:tc>
          <w:tcPr>
            <w:tcW w:w="708" w:type="dxa"/>
            <w:noWrap/>
            <w:hideMark/>
          </w:tcPr>
          <w:p w14:paraId="49F720DA" w14:textId="77777777" w:rsidR="002A780E" w:rsidRPr="00126F70" w:rsidRDefault="002A780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24" w:type="dxa"/>
            <w:noWrap/>
            <w:hideMark/>
          </w:tcPr>
          <w:p w14:paraId="28B43871" w14:textId="5C0374CD" w:rsidR="002A780E" w:rsidRPr="00126F70" w:rsidRDefault="002A780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5.5±2</w:t>
            </w:r>
          </w:p>
        </w:tc>
        <w:tc>
          <w:tcPr>
            <w:tcW w:w="924" w:type="dxa"/>
            <w:noWrap/>
            <w:hideMark/>
          </w:tcPr>
          <w:p w14:paraId="2A9167A0" w14:textId="13254FDA" w:rsidR="002A780E" w:rsidRPr="00126F70" w:rsidRDefault="002A780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29.4±8</w:t>
            </w:r>
          </w:p>
        </w:tc>
        <w:tc>
          <w:tcPr>
            <w:tcW w:w="936" w:type="dxa"/>
            <w:noWrap/>
            <w:hideMark/>
          </w:tcPr>
          <w:p w14:paraId="08A70E9E" w14:textId="77777777" w:rsidR="002A780E" w:rsidRPr="00126F70" w:rsidRDefault="002A780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14.5</w:t>
            </w:r>
          </w:p>
        </w:tc>
        <w:tc>
          <w:tcPr>
            <w:tcW w:w="581" w:type="dxa"/>
            <w:noWrap/>
            <w:hideMark/>
          </w:tcPr>
          <w:p w14:paraId="0BE88B1C" w14:textId="77777777" w:rsidR="002A780E" w:rsidRPr="00126F70" w:rsidRDefault="002A780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29</w:t>
            </w:r>
          </w:p>
        </w:tc>
      </w:tr>
      <w:tr w:rsidR="00A16110" w:rsidRPr="001E7746" w14:paraId="1E087AD5" w14:textId="77777777" w:rsidTr="00B42B7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2E80F13B" w14:textId="4B7C3983" w:rsidR="002A780E" w:rsidRPr="00126F70" w:rsidRDefault="002A780E" w:rsidP="00126F70">
            <w:pPr>
              <w:spacing w:before="60" w:after="60"/>
              <w:rPr>
                <w:rFonts w:eastAsia="Times New Roman" w:cstheme="minorHAnsi"/>
                <w:b w:val="0"/>
                <w:sz w:val="20"/>
                <w:szCs w:val="20"/>
              </w:rPr>
            </w:pPr>
            <w:proofErr w:type="spellStart"/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Hodis</w:t>
            </w:r>
            <w:proofErr w:type="spellEnd"/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 xml:space="preserve"> 2006 [2</w:t>
            </w:r>
            <w:r w:rsidR="003F07E3">
              <w:rPr>
                <w:rFonts w:eastAsia="Times New Roman" w:cstheme="minorHAnsi"/>
                <w:b w:val="0"/>
                <w:sz w:val="20"/>
                <w:szCs w:val="20"/>
              </w:rPr>
              <w:t>4</w:t>
            </w:r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]</w:t>
            </w:r>
          </w:p>
        </w:tc>
        <w:tc>
          <w:tcPr>
            <w:tcW w:w="1710" w:type="dxa"/>
          </w:tcPr>
          <w:p w14:paraId="305B8E55" w14:textId="1079083E" w:rsidR="002A780E" w:rsidRPr="00126F70" w:rsidRDefault="002A780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TART</w:t>
            </w:r>
          </w:p>
        </w:tc>
        <w:tc>
          <w:tcPr>
            <w:tcW w:w="540" w:type="dxa"/>
            <w:noWrap/>
            <w:hideMark/>
          </w:tcPr>
          <w:p w14:paraId="23B324CD" w14:textId="111366CD" w:rsidR="002A780E" w:rsidRPr="00126F70" w:rsidRDefault="002A780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142</w:t>
            </w:r>
          </w:p>
        </w:tc>
        <w:tc>
          <w:tcPr>
            <w:tcW w:w="540" w:type="dxa"/>
            <w:noWrap/>
            <w:hideMark/>
          </w:tcPr>
          <w:p w14:paraId="2A978113" w14:textId="77777777" w:rsidR="002A780E" w:rsidRPr="00126F70" w:rsidRDefault="002A780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134</w:t>
            </w:r>
          </w:p>
        </w:tc>
        <w:tc>
          <w:tcPr>
            <w:tcW w:w="540" w:type="dxa"/>
            <w:noWrap/>
            <w:hideMark/>
          </w:tcPr>
          <w:p w14:paraId="113F7D03" w14:textId="77777777" w:rsidR="002A780E" w:rsidRPr="00126F70" w:rsidRDefault="002A780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0" w:type="dxa"/>
            <w:noWrap/>
            <w:hideMark/>
          </w:tcPr>
          <w:p w14:paraId="4BAB9E07" w14:textId="77777777" w:rsidR="002A780E" w:rsidRPr="00126F70" w:rsidRDefault="002A780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24</w:t>
            </w:r>
          </w:p>
        </w:tc>
        <w:tc>
          <w:tcPr>
            <w:tcW w:w="2700" w:type="dxa"/>
          </w:tcPr>
          <w:p w14:paraId="66E0974D" w14:textId="43D690B6" w:rsidR="002A780E" w:rsidRPr="00126F70" w:rsidRDefault="00A16110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Type 2 Diabetes Mellitus</w:t>
            </w:r>
          </w:p>
        </w:tc>
        <w:tc>
          <w:tcPr>
            <w:tcW w:w="1440" w:type="dxa"/>
            <w:noWrap/>
            <w:hideMark/>
          </w:tcPr>
          <w:p w14:paraId="11DA4664" w14:textId="1D1FC54B" w:rsidR="002A780E" w:rsidRPr="00126F70" w:rsidRDefault="002A780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Troglitazone</w:t>
            </w:r>
          </w:p>
        </w:tc>
        <w:tc>
          <w:tcPr>
            <w:tcW w:w="1890" w:type="dxa"/>
            <w:noWrap/>
            <w:hideMark/>
          </w:tcPr>
          <w:p w14:paraId="7DCB279E" w14:textId="77777777" w:rsidR="002A780E" w:rsidRPr="00126F70" w:rsidRDefault="002A780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Placebo</w:t>
            </w:r>
          </w:p>
        </w:tc>
        <w:tc>
          <w:tcPr>
            <w:tcW w:w="1184" w:type="dxa"/>
            <w:noWrap/>
            <w:hideMark/>
          </w:tcPr>
          <w:p w14:paraId="75BBC890" w14:textId="77777777" w:rsidR="002A780E" w:rsidRPr="00126F70" w:rsidRDefault="002A780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DB-RCT</w:t>
            </w:r>
          </w:p>
        </w:tc>
        <w:tc>
          <w:tcPr>
            <w:tcW w:w="1025" w:type="dxa"/>
            <w:noWrap/>
            <w:hideMark/>
          </w:tcPr>
          <w:p w14:paraId="400A395E" w14:textId="2E98E246" w:rsidR="002A780E" w:rsidRPr="00126F70" w:rsidRDefault="002A780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52.5±9</w:t>
            </w:r>
          </w:p>
        </w:tc>
        <w:tc>
          <w:tcPr>
            <w:tcW w:w="708" w:type="dxa"/>
            <w:noWrap/>
            <w:hideMark/>
          </w:tcPr>
          <w:p w14:paraId="4F7D04FA" w14:textId="77777777" w:rsidR="002A780E" w:rsidRPr="00126F70" w:rsidRDefault="002A780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32.5</w:t>
            </w:r>
          </w:p>
        </w:tc>
        <w:tc>
          <w:tcPr>
            <w:tcW w:w="924" w:type="dxa"/>
            <w:noWrap/>
            <w:hideMark/>
          </w:tcPr>
          <w:p w14:paraId="0A34CB8E" w14:textId="297600B2" w:rsidR="002A780E" w:rsidRPr="00126F70" w:rsidRDefault="002A780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9.8±6.3</w:t>
            </w:r>
          </w:p>
        </w:tc>
        <w:tc>
          <w:tcPr>
            <w:tcW w:w="924" w:type="dxa"/>
            <w:noWrap/>
            <w:hideMark/>
          </w:tcPr>
          <w:p w14:paraId="76D8C881" w14:textId="3D786B08" w:rsidR="002A780E" w:rsidRPr="00126F70" w:rsidRDefault="002A780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31.8±6</w:t>
            </w:r>
          </w:p>
        </w:tc>
        <w:tc>
          <w:tcPr>
            <w:tcW w:w="936" w:type="dxa"/>
            <w:noWrap/>
            <w:hideMark/>
          </w:tcPr>
          <w:p w14:paraId="53F6419E" w14:textId="77777777" w:rsidR="002A780E" w:rsidRPr="00126F70" w:rsidRDefault="002A780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66</w:t>
            </w:r>
          </w:p>
        </w:tc>
        <w:tc>
          <w:tcPr>
            <w:tcW w:w="581" w:type="dxa"/>
            <w:noWrap/>
            <w:hideMark/>
          </w:tcPr>
          <w:p w14:paraId="29402CEE" w14:textId="77777777" w:rsidR="002A780E" w:rsidRPr="00126F70" w:rsidRDefault="002A780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513CD6" w:rsidRPr="001E7746" w14:paraId="50FDE400" w14:textId="77777777" w:rsidTr="00B42B7C">
        <w:trPr>
          <w:gridAfter w:val="2"/>
          <w:wAfter w:w="18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465D0516" w14:textId="4CD79A75" w:rsidR="002A780E" w:rsidRPr="00126F70" w:rsidRDefault="002A780E" w:rsidP="00126F70">
            <w:pPr>
              <w:spacing w:before="60" w:after="60"/>
              <w:rPr>
                <w:rFonts w:eastAsia="Times New Roman" w:cstheme="minorHAnsi"/>
                <w:b w:val="0"/>
                <w:sz w:val="20"/>
                <w:szCs w:val="20"/>
              </w:rPr>
            </w:pPr>
            <w:proofErr w:type="spellStart"/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Hosomi</w:t>
            </w:r>
            <w:proofErr w:type="spellEnd"/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 xml:space="preserve"> 2001 [2</w:t>
            </w:r>
            <w:r w:rsidR="003F07E3">
              <w:rPr>
                <w:rFonts w:eastAsia="Times New Roman" w:cstheme="minorHAnsi"/>
                <w:b w:val="0"/>
                <w:sz w:val="20"/>
                <w:szCs w:val="20"/>
              </w:rPr>
              <w:t>5</w:t>
            </w:r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]</w:t>
            </w:r>
          </w:p>
        </w:tc>
        <w:tc>
          <w:tcPr>
            <w:tcW w:w="1710" w:type="dxa"/>
          </w:tcPr>
          <w:p w14:paraId="3CCD35ED" w14:textId="77777777" w:rsidR="002A780E" w:rsidRPr="00126F70" w:rsidRDefault="002A780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40" w:type="dxa"/>
            <w:noWrap/>
            <w:hideMark/>
          </w:tcPr>
          <w:p w14:paraId="7998F04F" w14:textId="43700DC6" w:rsidR="002A780E" w:rsidRPr="00126F70" w:rsidRDefault="002A780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48</w:t>
            </w:r>
          </w:p>
        </w:tc>
        <w:tc>
          <w:tcPr>
            <w:tcW w:w="540" w:type="dxa"/>
            <w:noWrap/>
            <w:hideMark/>
          </w:tcPr>
          <w:p w14:paraId="7B48064C" w14:textId="77777777" w:rsidR="002A780E" w:rsidRPr="00126F70" w:rsidRDefault="002A780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50</w:t>
            </w:r>
          </w:p>
        </w:tc>
        <w:tc>
          <w:tcPr>
            <w:tcW w:w="540" w:type="dxa"/>
            <w:noWrap/>
            <w:hideMark/>
          </w:tcPr>
          <w:p w14:paraId="15269EB4" w14:textId="77777777" w:rsidR="002A780E" w:rsidRPr="00126F70" w:rsidRDefault="002A780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0" w:type="dxa"/>
            <w:noWrap/>
            <w:hideMark/>
          </w:tcPr>
          <w:p w14:paraId="05A31412" w14:textId="77777777" w:rsidR="002A780E" w:rsidRPr="00126F70" w:rsidRDefault="002A780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24</w:t>
            </w:r>
          </w:p>
        </w:tc>
        <w:tc>
          <w:tcPr>
            <w:tcW w:w="2700" w:type="dxa"/>
          </w:tcPr>
          <w:p w14:paraId="511E1CA3" w14:textId="07992D87" w:rsidR="002A780E" w:rsidRPr="00126F70" w:rsidRDefault="00A16110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Type 2 Diabetes Mellitus</w:t>
            </w:r>
          </w:p>
        </w:tc>
        <w:tc>
          <w:tcPr>
            <w:tcW w:w="1440" w:type="dxa"/>
            <w:noWrap/>
            <w:hideMark/>
          </w:tcPr>
          <w:p w14:paraId="5C459E40" w14:textId="511942A2" w:rsidR="002A780E" w:rsidRPr="00126F70" w:rsidRDefault="002A780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126F70">
              <w:rPr>
                <w:rFonts w:eastAsia="Times New Roman" w:cstheme="minorHAnsi"/>
                <w:sz w:val="20"/>
                <w:szCs w:val="20"/>
              </w:rPr>
              <w:t>Enallapril</w:t>
            </w:r>
            <w:proofErr w:type="spellEnd"/>
          </w:p>
        </w:tc>
        <w:tc>
          <w:tcPr>
            <w:tcW w:w="1890" w:type="dxa"/>
            <w:noWrap/>
            <w:hideMark/>
          </w:tcPr>
          <w:p w14:paraId="75D4E16D" w14:textId="77777777" w:rsidR="002A780E" w:rsidRPr="00126F70" w:rsidRDefault="002A780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Placebo</w:t>
            </w:r>
          </w:p>
        </w:tc>
        <w:tc>
          <w:tcPr>
            <w:tcW w:w="1184" w:type="dxa"/>
            <w:noWrap/>
            <w:hideMark/>
          </w:tcPr>
          <w:p w14:paraId="02D90D2F" w14:textId="77777777" w:rsidR="002A780E" w:rsidRPr="00126F70" w:rsidRDefault="002A780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OL-RCT</w:t>
            </w:r>
          </w:p>
        </w:tc>
        <w:tc>
          <w:tcPr>
            <w:tcW w:w="1025" w:type="dxa"/>
            <w:noWrap/>
            <w:hideMark/>
          </w:tcPr>
          <w:p w14:paraId="5BDB7DD8" w14:textId="407E5C92" w:rsidR="002A780E" w:rsidRPr="00126F70" w:rsidRDefault="002A780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56.4±9</w:t>
            </w:r>
          </w:p>
        </w:tc>
        <w:tc>
          <w:tcPr>
            <w:tcW w:w="708" w:type="dxa"/>
            <w:noWrap/>
            <w:hideMark/>
          </w:tcPr>
          <w:p w14:paraId="1EB65967" w14:textId="77777777" w:rsidR="002A780E" w:rsidRPr="00126F70" w:rsidRDefault="002A780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62</w:t>
            </w:r>
          </w:p>
        </w:tc>
        <w:tc>
          <w:tcPr>
            <w:tcW w:w="924" w:type="dxa"/>
            <w:noWrap/>
            <w:hideMark/>
          </w:tcPr>
          <w:p w14:paraId="549082AF" w14:textId="77777777" w:rsidR="002A780E" w:rsidRPr="00126F70" w:rsidRDefault="002A780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24" w:type="dxa"/>
            <w:noWrap/>
            <w:hideMark/>
          </w:tcPr>
          <w:p w14:paraId="583D50EE" w14:textId="06403CEC" w:rsidR="002A780E" w:rsidRPr="00126F70" w:rsidRDefault="002A780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23.6±3</w:t>
            </w:r>
          </w:p>
        </w:tc>
        <w:tc>
          <w:tcPr>
            <w:tcW w:w="936" w:type="dxa"/>
            <w:noWrap/>
            <w:hideMark/>
          </w:tcPr>
          <w:p w14:paraId="6C1C78CA" w14:textId="77777777" w:rsidR="002A780E" w:rsidRPr="00126F70" w:rsidRDefault="002A780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45.2</w:t>
            </w:r>
          </w:p>
        </w:tc>
        <w:tc>
          <w:tcPr>
            <w:tcW w:w="581" w:type="dxa"/>
            <w:noWrap/>
            <w:hideMark/>
          </w:tcPr>
          <w:p w14:paraId="1B52C28A" w14:textId="77777777" w:rsidR="002A780E" w:rsidRPr="00126F70" w:rsidRDefault="002A780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A16110" w:rsidRPr="001E7746" w14:paraId="27D2850A" w14:textId="77777777" w:rsidTr="00B42B7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</w:tcPr>
          <w:p w14:paraId="3720B2DC" w14:textId="5E5C14A4" w:rsidR="002A780E" w:rsidRPr="00126F70" w:rsidRDefault="002A780E" w:rsidP="00126F70">
            <w:pPr>
              <w:spacing w:before="60" w:after="60"/>
              <w:rPr>
                <w:rFonts w:eastAsia="Times New Roman" w:cstheme="minorHAnsi"/>
                <w:b w:val="0"/>
                <w:bCs w:val="0"/>
                <w:sz w:val="20"/>
                <w:szCs w:val="20"/>
              </w:rPr>
            </w:pPr>
            <w:proofErr w:type="spellStart"/>
            <w:r w:rsidRPr="00126F70">
              <w:rPr>
                <w:rFonts w:eastAsia="Times New Roman" w:cstheme="minorHAnsi"/>
                <w:b w:val="0"/>
                <w:bCs w:val="0"/>
                <w:sz w:val="20"/>
                <w:szCs w:val="20"/>
              </w:rPr>
              <w:t>Igase</w:t>
            </w:r>
            <w:proofErr w:type="spellEnd"/>
            <w:r w:rsidRPr="00126F70">
              <w:rPr>
                <w:rFonts w:eastAsia="Times New Roman" w:cstheme="minorHAnsi"/>
                <w:b w:val="0"/>
                <w:bCs w:val="0"/>
                <w:sz w:val="20"/>
                <w:szCs w:val="20"/>
              </w:rPr>
              <w:t xml:space="preserve"> 2012 [2</w:t>
            </w:r>
            <w:r w:rsidR="003F07E3">
              <w:rPr>
                <w:rFonts w:eastAsia="Times New Roman" w:cstheme="minorHAnsi"/>
                <w:b w:val="0"/>
                <w:bCs w:val="0"/>
                <w:sz w:val="20"/>
                <w:szCs w:val="20"/>
              </w:rPr>
              <w:t>6</w:t>
            </w:r>
            <w:r w:rsidRPr="00126F70">
              <w:rPr>
                <w:rFonts w:eastAsia="Times New Roman" w:cstheme="minorHAnsi"/>
                <w:b w:val="0"/>
                <w:bCs w:val="0"/>
                <w:sz w:val="20"/>
                <w:szCs w:val="20"/>
              </w:rPr>
              <w:t>]</w:t>
            </w:r>
          </w:p>
        </w:tc>
        <w:tc>
          <w:tcPr>
            <w:tcW w:w="1710" w:type="dxa"/>
          </w:tcPr>
          <w:p w14:paraId="73D87773" w14:textId="77777777" w:rsidR="002A780E" w:rsidRPr="00126F70" w:rsidRDefault="002A780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20"/>
                <w:szCs w:val="20"/>
              </w:rPr>
            </w:pPr>
          </w:p>
        </w:tc>
        <w:tc>
          <w:tcPr>
            <w:tcW w:w="540" w:type="dxa"/>
            <w:noWrap/>
          </w:tcPr>
          <w:p w14:paraId="7C7A7A1C" w14:textId="279AAC80" w:rsidR="002A780E" w:rsidRPr="00126F70" w:rsidRDefault="002A780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20"/>
                <w:szCs w:val="20"/>
              </w:rPr>
            </w:pPr>
            <w:r w:rsidRPr="00126F70">
              <w:rPr>
                <w:rFonts w:eastAsia="Times New Roman" w:cstheme="minorHAnsi"/>
                <w:bCs/>
                <w:sz w:val="20"/>
                <w:szCs w:val="20"/>
              </w:rPr>
              <w:t>26</w:t>
            </w:r>
          </w:p>
        </w:tc>
        <w:tc>
          <w:tcPr>
            <w:tcW w:w="540" w:type="dxa"/>
            <w:noWrap/>
          </w:tcPr>
          <w:p w14:paraId="01AB7C5C" w14:textId="77777777" w:rsidR="002A780E" w:rsidRPr="00126F70" w:rsidRDefault="002A780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20"/>
                <w:szCs w:val="20"/>
              </w:rPr>
            </w:pPr>
            <w:r w:rsidRPr="00126F70">
              <w:rPr>
                <w:rFonts w:eastAsia="Times New Roman" w:cstheme="minorHAnsi"/>
                <w:bCs/>
                <w:sz w:val="20"/>
                <w:szCs w:val="20"/>
              </w:rPr>
              <w:t>25</w:t>
            </w:r>
          </w:p>
        </w:tc>
        <w:tc>
          <w:tcPr>
            <w:tcW w:w="540" w:type="dxa"/>
            <w:noWrap/>
          </w:tcPr>
          <w:p w14:paraId="2ACE9663" w14:textId="77777777" w:rsidR="002A780E" w:rsidRPr="00126F70" w:rsidRDefault="002A780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20"/>
                <w:szCs w:val="20"/>
              </w:rPr>
            </w:pPr>
          </w:p>
        </w:tc>
        <w:tc>
          <w:tcPr>
            <w:tcW w:w="450" w:type="dxa"/>
            <w:noWrap/>
          </w:tcPr>
          <w:p w14:paraId="526C19F3" w14:textId="77777777" w:rsidR="002A780E" w:rsidRPr="00126F70" w:rsidRDefault="002A780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20"/>
                <w:szCs w:val="20"/>
              </w:rPr>
            </w:pPr>
            <w:r w:rsidRPr="00126F70">
              <w:rPr>
                <w:rFonts w:eastAsia="Times New Roman" w:cstheme="minorHAnsi"/>
                <w:bCs/>
                <w:sz w:val="20"/>
                <w:szCs w:val="20"/>
              </w:rPr>
              <w:t>12</w:t>
            </w:r>
          </w:p>
        </w:tc>
        <w:tc>
          <w:tcPr>
            <w:tcW w:w="2700" w:type="dxa"/>
          </w:tcPr>
          <w:p w14:paraId="5261F001" w14:textId="5C19E155" w:rsidR="002A780E" w:rsidRPr="00126F70" w:rsidRDefault="00A16110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bCs/>
                <w:sz w:val="20"/>
                <w:szCs w:val="20"/>
              </w:rPr>
              <w:t>Dyslipidemia</w:t>
            </w:r>
          </w:p>
        </w:tc>
        <w:tc>
          <w:tcPr>
            <w:tcW w:w="1440" w:type="dxa"/>
            <w:noWrap/>
          </w:tcPr>
          <w:p w14:paraId="182C62C9" w14:textId="0B3D869D" w:rsidR="002A780E" w:rsidRPr="00126F70" w:rsidRDefault="002A780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20"/>
                <w:szCs w:val="20"/>
              </w:rPr>
            </w:pPr>
            <w:r w:rsidRPr="00126F70">
              <w:rPr>
                <w:rFonts w:eastAsia="Times New Roman" w:cstheme="minorHAnsi"/>
                <w:bCs/>
                <w:sz w:val="20"/>
                <w:szCs w:val="20"/>
              </w:rPr>
              <w:t>Rosuvastatin</w:t>
            </w:r>
          </w:p>
        </w:tc>
        <w:tc>
          <w:tcPr>
            <w:tcW w:w="1890" w:type="dxa"/>
            <w:noWrap/>
          </w:tcPr>
          <w:p w14:paraId="79D674E2" w14:textId="77777777" w:rsidR="002A780E" w:rsidRPr="00126F70" w:rsidRDefault="002A780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20"/>
                <w:szCs w:val="20"/>
              </w:rPr>
            </w:pPr>
            <w:r w:rsidRPr="00126F70">
              <w:rPr>
                <w:rFonts w:eastAsia="Times New Roman" w:cstheme="minorHAnsi"/>
                <w:bCs/>
                <w:sz w:val="20"/>
                <w:szCs w:val="20"/>
              </w:rPr>
              <w:t>Placebo</w:t>
            </w:r>
          </w:p>
        </w:tc>
        <w:tc>
          <w:tcPr>
            <w:tcW w:w="1184" w:type="dxa"/>
            <w:noWrap/>
          </w:tcPr>
          <w:p w14:paraId="334F0753" w14:textId="77777777" w:rsidR="002A780E" w:rsidRPr="00126F70" w:rsidRDefault="002A780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20"/>
                <w:szCs w:val="20"/>
              </w:rPr>
            </w:pPr>
            <w:r w:rsidRPr="00126F70">
              <w:rPr>
                <w:rFonts w:eastAsia="Times New Roman" w:cstheme="minorHAnsi"/>
                <w:bCs/>
                <w:sz w:val="20"/>
                <w:szCs w:val="20"/>
              </w:rPr>
              <w:t>SB-RCT</w:t>
            </w:r>
          </w:p>
        </w:tc>
        <w:tc>
          <w:tcPr>
            <w:tcW w:w="1025" w:type="dxa"/>
            <w:noWrap/>
          </w:tcPr>
          <w:p w14:paraId="79D8D37D" w14:textId="4DC05E33" w:rsidR="002A780E" w:rsidRPr="00126F70" w:rsidRDefault="002A780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20"/>
                <w:szCs w:val="20"/>
              </w:rPr>
            </w:pPr>
            <w:r w:rsidRPr="00126F70">
              <w:rPr>
                <w:rFonts w:eastAsia="Times New Roman" w:cstheme="minorHAnsi"/>
                <w:bCs/>
                <w:sz w:val="20"/>
                <w:szCs w:val="20"/>
              </w:rPr>
              <w:t>66.9</w:t>
            </w:r>
            <w:r w:rsidRPr="00126F70">
              <w:rPr>
                <w:rFonts w:eastAsia="Times New Roman" w:cstheme="minorHAnsi"/>
                <w:sz w:val="20"/>
                <w:szCs w:val="20"/>
              </w:rPr>
              <w:t>±6</w:t>
            </w:r>
          </w:p>
        </w:tc>
        <w:tc>
          <w:tcPr>
            <w:tcW w:w="708" w:type="dxa"/>
            <w:noWrap/>
          </w:tcPr>
          <w:p w14:paraId="585508A4" w14:textId="77777777" w:rsidR="002A780E" w:rsidRPr="00126F70" w:rsidRDefault="002A780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20"/>
                <w:szCs w:val="20"/>
              </w:rPr>
            </w:pPr>
            <w:r w:rsidRPr="00126F70">
              <w:rPr>
                <w:rFonts w:eastAsia="Times New Roman"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924" w:type="dxa"/>
            <w:noWrap/>
          </w:tcPr>
          <w:p w14:paraId="5139503F" w14:textId="77777777" w:rsidR="002A780E" w:rsidRPr="00126F70" w:rsidRDefault="002A780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20"/>
                <w:szCs w:val="20"/>
              </w:rPr>
            </w:pPr>
          </w:p>
        </w:tc>
        <w:tc>
          <w:tcPr>
            <w:tcW w:w="924" w:type="dxa"/>
            <w:noWrap/>
          </w:tcPr>
          <w:p w14:paraId="08C3126F" w14:textId="37506C57" w:rsidR="002A780E" w:rsidRPr="00126F70" w:rsidRDefault="002A780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20"/>
                <w:szCs w:val="20"/>
              </w:rPr>
            </w:pPr>
            <w:r w:rsidRPr="00126F70">
              <w:rPr>
                <w:rFonts w:eastAsia="Times New Roman" w:cstheme="minorHAnsi"/>
                <w:bCs/>
                <w:sz w:val="20"/>
                <w:szCs w:val="20"/>
              </w:rPr>
              <w:t>23.3</w:t>
            </w:r>
            <w:r w:rsidRPr="00126F70">
              <w:rPr>
                <w:rFonts w:eastAsia="Times New Roman" w:cstheme="minorHAnsi"/>
                <w:sz w:val="20"/>
                <w:szCs w:val="20"/>
              </w:rPr>
              <w:t>±3</w:t>
            </w:r>
          </w:p>
        </w:tc>
        <w:tc>
          <w:tcPr>
            <w:tcW w:w="936" w:type="dxa"/>
            <w:noWrap/>
          </w:tcPr>
          <w:p w14:paraId="23070B98" w14:textId="77777777" w:rsidR="002A780E" w:rsidRPr="00126F70" w:rsidRDefault="002A780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20"/>
                <w:szCs w:val="20"/>
              </w:rPr>
            </w:pPr>
          </w:p>
        </w:tc>
        <w:tc>
          <w:tcPr>
            <w:tcW w:w="581" w:type="dxa"/>
            <w:noWrap/>
          </w:tcPr>
          <w:p w14:paraId="60549484" w14:textId="77777777" w:rsidR="002A780E" w:rsidRPr="00126F70" w:rsidRDefault="002A780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513CD6" w:rsidRPr="001E7746" w14:paraId="3BDA274A" w14:textId="77777777" w:rsidTr="00B42B7C">
        <w:trPr>
          <w:gridAfter w:val="2"/>
          <w:wAfter w:w="18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5246987D" w14:textId="058849CD" w:rsidR="002A780E" w:rsidRPr="00126F70" w:rsidRDefault="002A780E" w:rsidP="00126F70">
            <w:pPr>
              <w:spacing w:before="60" w:after="60"/>
              <w:rPr>
                <w:rFonts w:eastAsia="Times New Roman" w:cstheme="minorHAnsi"/>
                <w:b w:val="0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Ishikawa 2014 [</w:t>
            </w:r>
            <w:r w:rsidR="00465540">
              <w:rPr>
                <w:rFonts w:eastAsia="Times New Roman" w:cstheme="minorHAnsi"/>
                <w:b w:val="0"/>
                <w:sz w:val="20"/>
                <w:szCs w:val="20"/>
              </w:rPr>
              <w:t>2</w:t>
            </w:r>
            <w:r w:rsidR="003F07E3">
              <w:rPr>
                <w:rFonts w:eastAsia="Times New Roman" w:cstheme="minorHAnsi"/>
                <w:b w:val="0"/>
                <w:sz w:val="20"/>
                <w:szCs w:val="20"/>
              </w:rPr>
              <w:t>7</w:t>
            </w:r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]</w:t>
            </w:r>
          </w:p>
        </w:tc>
        <w:tc>
          <w:tcPr>
            <w:tcW w:w="1710" w:type="dxa"/>
          </w:tcPr>
          <w:p w14:paraId="7D228B23" w14:textId="2B8155AC" w:rsidR="002A780E" w:rsidRPr="00126F70" w:rsidRDefault="002A780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UMIN 000006432</w:t>
            </w:r>
          </w:p>
        </w:tc>
        <w:tc>
          <w:tcPr>
            <w:tcW w:w="540" w:type="dxa"/>
            <w:noWrap/>
            <w:hideMark/>
          </w:tcPr>
          <w:p w14:paraId="7954D4AA" w14:textId="526B6585" w:rsidR="002A780E" w:rsidRPr="00126F70" w:rsidRDefault="002A780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37</w:t>
            </w:r>
          </w:p>
        </w:tc>
        <w:tc>
          <w:tcPr>
            <w:tcW w:w="540" w:type="dxa"/>
            <w:noWrap/>
            <w:hideMark/>
          </w:tcPr>
          <w:p w14:paraId="466F751E" w14:textId="77777777" w:rsidR="002A780E" w:rsidRPr="00126F70" w:rsidRDefault="002A780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39</w:t>
            </w:r>
          </w:p>
        </w:tc>
        <w:tc>
          <w:tcPr>
            <w:tcW w:w="540" w:type="dxa"/>
            <w:noWrap/>
            <w:hideMark/>
          </w:tcPr>
          <w:p w14:paraId="3CECE760" w14:textId="77777777" w:rsidR="002A780E" w:rsidRPr="00126F70" w:rsidRDefault="002A780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0" w:type="dxa"/>
            <w:noWrap/>
            <w:hideMark/>
          </w:tcPr>
          <w:p w14:paraId="677521CB" w14:textId="77777777" w:rsidR="002A780E" w:rsidRPr="00126F70" w:rsidRDefault="002A780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12</w:t>
            </w:r>
          </w:p>
        </w:tc>
        <w:tc>
          <w:tcPr>
            <w:tcW w:w="2700" w:type="dxa"/>
          </w:tcPr>
          <w:p w14:paraId="699B2FCB" w14:textId="5B705264" w:rsidR="002A780E" w:rsidRPr="00126F70" w:rsidRDefault="00A16110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I</w:t>
            </w:r>
            <w:r>
              <w:rPr>
                <w:rFonts w:eastAsia="Times New Roman" w:cstheme="minorHAnsi"/>
                <w:sz w:val="20"/>
                <w:szCs w:val="20"/>
              </w:rPr>
              <w:t>mpaired glucose tolerance</w:t>
            </w:r>
          </w:p>
        </w:tc>
        <w:tc>
          <w:tcPr>
            <w:tcW w:w="1440" w:type="dxa"/>
            <w:noWrap/>
            <w:hideMark/>
          </w:tcPr>
          <w:p w14:paraId="139E535F" w14:textId="12412E55" w:rsidR="002A780E" w:rsidRPr="00126F70" w:rsidRDefault="002A780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Sitagliptin</w:t>
            </w:r>
          </w:p>
        </w:tc>
        <w:tc>
          <w:tcPr>
            <w:tcW w:w="1890" w:type="dxa"/>
            <w:noWrap/>
            <w:hideMark/>
          </w:tcPr>
          <w:p w14:paraId="3BF12932" w14:textId="77777777" w:rsidR="002A780E" w:rsidRPr="00126F70" w:rsidRDefault="002A780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Placebo</w:t>
            </w:r>
          </w:p>
        </w:tc>
        <w:tc>
          <w:tcPr>
            <w:tcW w:w="1184" w:type="dxa"/>
            <w:noWrap/>
            <w:hideMark/>
          </w:tcPr>
          <w:p w14:paraId="2DC63A28" w14:textId="77777777" w:rsidR="002A780E" w:rsidRPr="00126F70" w:rsidRDefault="002A780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OL-RCT</w:t>
            </w:r>
          </w:p>
        </w:tc>
        <w:tc>
          <w:tcPr>
            <w:tcW w:w="1025" w:type="dxa"/>
            <w:noWrap/>
            <w:hideMark/>
          </w:tcPr>
          <w:p w14:paraId="28B1E5F4" w14:textId="4DE80288" w:rsidR="002A780E" w:rsidRPr="00126F70" w:rsidRDefault="002A780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71.4±8</w:t>
            </w:r>
          </w:p>
        </w:tc>
        <w:tc>
          <w:tcPr>
            <w:tcW w:w="708" w:type="dxa"/>
            <w:noWrap/>
            <w:hideMark/>
          </w:tcPr>
          <w:p w14:paraId="71344CE9" w14:textId="77777777" w:rsidR="002A780E" w:rsidRPr="00126F70" w:rsidRDefault="002A780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85.2</w:t>
            </w:r>
          </w:p>
        </w:tc>
        <w:tc>
          <w:tcPr>
            <w:tcW w:w="924" w:type="dxa"/>
            <w:noWrap/>
            <w:hideMark/>
          </w:tcPr>
          <w:p w14:paraId="7E778B7D" w14:textId="77777777" w:rsidR="002A780E" w:rsidRPr="00126F70" w:rsidRDefault="002A780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24" w:type="dxa"/>
            <w:noWrap/>
            <w:hideMark/>
          </w:tcPr>
          <w:p w14:paraId="6E33276B" w14:textId="2D5D26FC" w:rsidR="002A780E" w:rsidRPr="00126F70" w:rsidRDefault="002A780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24.6±4</w:t>
            </w:r>
          </w:p>
        </w:tc>
        <w:tc>
          <w:tcPr>
            <w:tcW w:w="936" w:type="dxa"/>
            <w:noWrap/>
            <w:hideMark/>
          </w:tcPr>
          <w:p w14:paraId="235197D5" w14:textId="77777777" w:rsidR="002A780E" w:rsidRPr="00126F70" w:rsidRDefault="002A780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81" w:type="dxa"/>
            <w:noWrap/>
            <w:hideMark/>
          </w:tcPr>
          <w:p w14:paraId="0C3A83AC" w14:textId="77777777" w:rsidR="002A780E" w:rsidRPr="00126F70" w:rsidRDefault="002A780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A16110" w:rsidRPr="001E7746" w14:paraId="297E54ED" w14:textId="77777777" w:rsidTr="00B42B7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3B221880" w14:textId="66241C92" w:rsidR="002A780E" w:rsidRPr="00126F70" w:rsidRDefault="002A780E" w:rsidP="00126F70">
            <w:pPr>
              <w:spacing w:before="60" w:after="60"/>
              <w:rPr>
                <w:rFonts w:eastAsia="Times New Roman" w:cstheme="minorHAnsi"/>
                <w:b w:val="0"/>
                <w:sz w:val="20"/>
                <w:szCs w:val="20"/>
              </w:rPr>
            </w:pPr>
            <w:proofErr w:type="spellStart"/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Katakami</w:t>
            </w:r>
            <w:proofErr w:type="spellEnd"/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 xml:space="preserve"> 2010 [</w:t>
            </w:r>
            <w:r w:rsidR="003F07E3">
              <w:rPr>
                <w:rFonts w:eastAsia="Times New Roman" w:cstheme="minorHAnsi"/>
                <w:b w:val="0"/>
                <w:sz w:val="20"/>
                <w:szCs w:val="20"/>
              </w:rPr>
              <w:t>28</w:t>
            </w:r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]</w:t>
            </w:r>
          </w:p>
        </w:tc>
        <w:tc>
          <w:tcPr>
            <w:tcW w:w="1710" w:type="dxa"/>
          </w:tcPr>
          <w:p w14:paraId="18337B31" w14:textId="428F2973" w:rsidR="002A780E" w:rsidRPr="00126F70" w:rsidRDefault="002A780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DAPC</w:t>
            </w:r>
          </w:p>
        </w:tc>
        <w:tc>
          <w:tcPr>
            <w:tcW w:w="540" w:type="dxa"/>
            <w:noWrap/>
            <w:hideMark/>
          </w:tcPr>
          <w:p w14:paraId="2612BF71" w14:textId="3140A62B" w:rsidR="002A780E" w:rsidRPr="00126F70" w:rsidRDefault="002A780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145</w:t>
            </w:r>
          </w:p>
        </w:tc>
        <w:tc>
          <w:tcPr>
            <w:tcW w:w="540" w:type="dxa"/>
            <w:noWrap/>
            <w:hideMark/>
          </w:tcPr>
          <w:p w14:paraId="38471CD4" w14:textId="77777777" w:rsidR="002A780E" w:rsidRPr="00126F70" w:rsidRDefault="002A780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40" w:type="dxa"/>
            <w:noWrap/>
            <w:hideMark/>
          </w:tcPr>
          <w:p w14:paraId="1B29D57F" w14:textId="77777777" w:rsidR="002A780E" w:rsidRPr="00126F70" w:rsidRDefault="002A780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152</w:t>
            </w:r>
          </w:p>
        </w:tc>
        <w:tc>
          <w:tcPr>
            <w:tcW w:w="450" w:type="dxa"/>
            <w:noWrap/>
            <w:hideMark/>
          </w:tcPr>
          <w:p w14:paraId="2EF032DE" w14:textId="77777777" w:rsidR="002A780E" w:rsidRPr="00126F70" w:rsidRDefault="002A780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24</w:t>
            </w:r>
          </w:p>
        </w:tc>
        <w:tc>
          <w:tcPr>
            <w:tcW w:w="2700" w:type="dxa"/>
          </w:tcPr>
          <w:p w14:paraId="7783F78B" w14:textId="78D49766" w:rsidR="002A780E" w:rsidRPr="00126F70" w:rsidRDefault="00A16110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Type 2 Diabetes Mellitus</w:t>
            </w:r>
          </w:p>
        </w:tc>
        <w:tc>
          <w:tcPr>
            <w:tcW w:w="1440" w:type="dxa"/>
            <w:noWrap/>
            <w:hideMark/>
          </w:tcPr>
          <w:p w14:paraId="4FDC3E4C" w14:textId="01857271" w:rsidR="002A780E" w:rsidRPr="00126F70" w:rsidRDefault="002A780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Cilostazol</w:t>
            </w:r>
          </w:p>
        </w:tc>
        <w:tc>
          <w:tcPr>
            <w:tcW w:w="1890" w:type="dxa"/>
            <w:noWrap/>
            <w:hideMark/>
          </w:tcPr>
          <w:p w14:paraId="4F4EC6AB" w14:textId="77777777" w:rsidR="002A780E" w:rsidRPr="00126F70" w:rsidRDefault="002A780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Aspirin</w:t>
            </w:r>
          </w:p>
        </w:tc>
        <w:tc>
          <w:tcPr>
            <w:tcW w:w="1184" w:type="dxa"/>
            <w:noWrap/>
            <w:hideMark/>
          </w:tcPr>
          <w:p w14:paraId="1C287EE4" w14:textId="77777777" w:rsidR="002A780E" w:rsidRPr="00126F70" w:rsidRDefault="002A780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OL-RCT</w:t>
            </w:r>
          </w:p>
        </w:tc>
        <w:tc>
          <w:tcPr>
            <w:tcW w:w="1025" w:type="dxa"/>
            <w:noWrap/>
            <w:hideMark/>
          </w:tcPr>
          <w:p w14:paraId="5898B277" w14:textId="43B8FF35" w:rsidR="002A780E" w:rsidRPr="00126F70" w:rsidRDefault="002A780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62.5±8</w:t>
            </w:r>
          </w:p>
        </w:tc>
        <w:tc>
          <w:tcPr>
            <w:tcW w:w="708" w:type="dxa"/>
            <w:noWrap/>
            <w:hideMark/>
          </w:tcPr>
          <w:p w14:paraId="1D295174" w14:textId="77777777" w:rsidR="002A780E" w:rsidRPr="00126F70" w:rsidRDefault="002A780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52</w:t>
            </w:r>
          </w:p>
        </w:tc>
        <w:tc>
          <w:tcPr>
            <w:tcW w:w="924" w:type="dxa"/>
            <w:noWrap/>
            <w:hideMark/>
          </w:tcPr>
          <w:p w14:paraId="55269798" w14:textId="02E025BF" w:rsidR="002A780E" w:rsidRPr="00126F70" w:rsidRDefault="002A780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12.8±8.5</w:t>
            </w:r>
          </w:p>
        </w:tc>
        <w:tc>
          <w:tcPr>
            <w:tcW w:w="924" w:type="dxa"/>
            <w:noWrap/>
            <w:hideMark/>
          </w:tcPr>
          <w:p w14:paraId="46659250" w14:textId="39996DB2" w:rsidR="002A780E" w:rsidRPr="00126F70" w:rsidRDefault="002A780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24.5±4</w:t>
            </w:r>
          </w:p>
        </w:tc>
        <w:tc>
          <w:tcPr>
            <w:tcW w:w="936" w:type="dxa"/>
            <w:noWrap/>
            <w:hideMark/>
          </w:tcPr>
          <w:p w14:paraId="55FE1302" w14:textId="77777777" w:rsidR="002A780E" w:rsidRPr="00126F70" w:rsidRDefault="002A780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30.5</w:t>
            </w:r>
          </w:p>
        </w:tc>
        <w:tc>
          <w:tcPr>
            <w:tcW w:w="581" w:type="dxa"/>
            <w:noWrap/>
            <w:hideMark/>
          </w:tcPr>
          <w:p w14:paraId="0F2C1716" w14:textId="77777777" w:rsidR="002A780E" w:rsidRPr="00126F70" w:rsidRDefault="002A780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513CD6" w:rsidRPr="001E7746" w14:paraId="04E8D7C5" w14:textId="77777777" w:rsidTr="00B42B7C">
        <w:trPr>
          <w:gridAfter w:val="2"/>
          <w:wAfter w:w="18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6E8CC8D5" w14:textId="1B901F29" w:rsidR="002A780E" w:rsidRPr="00126F70" w:rsidRDefault="002A780E" w:rsidP="00126F70">
            <w:pPr>
              <w:spacing w:before="60" w:after="60"/>
              <w:rPr>
                <w:rFonts w:eastAsia="Times New Roman" w:cstheme="minorHAnsi"/>
                <w:b w:val="0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Kodama 2000 [</w:t>
            </w:r>
            <w:r w:rsidR="003F07E3">
              <w:rPr>
                <w:rFonts w:eastAsia="Times New Roman" w:cstheme="minorHAnsi"/>
                <w:b w:val="0"/>
                <w:sz w:val="20"/>
                <w:szCs w:val="20"/>
              </w:rPr>
              <w:t>29</w:t>
            </w:r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]</w:t>
            </w:r>
          </w:p>
        </w:tc>
        <w:tc>
          <w:tcPr>
            <w:tcW w:w="1710" w:type="dxa"/>
          </w:tcPr>
          <w:p w14:paraId="348F0CB2" w14:textId="77777777" w:rsidR="002A780E" w:rsidRPr="00126F70" w:rsidRDefault="002A780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40" w:type="dxa"/>
            <w:noWrap/>
            <w:hideMark/>
          </w:tcPr>
          <w:p w14:paraId="2A01912F" w14:textId="0A09C9CA" w:rsidR="002A780E" w:rsidRPr="00126F70" w:rsidRDefault="002A780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34</w:t>
            </w:r>
          </w:p>
        </w:tc>
        <w:tc>
          <w:tcPr>
            <w:tcW w:w="540" w:type="dxa"/>
            <w:noWrap/>
            <w:hideMark/>
          </w:tcPr>
          <w:p w14:paraId="192B9104" w14:textId="35B112F1" w:rsidR="002A780E" w:rsidRPr="00126F70" w:rsidRDefault="002A780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40</w:t>
            </w:r>
          </w:p>
        </w:tc>
        <w:tc>
          <w:tcPr>
            <w:tcW w:w="540" w:type="dxa"/>
            <w:noWrap/>
            <w:hideMark/>
          </w:tcPr>
          <w:p w14:paraId="3767113B" w14:textId="77777777" w:rsidR="002A780E" w:rsidRPr="00126F70" w:rsidRDefault="002A780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40</w:t>
            </w:r>
          </w:p>
        </w:tc>
        <w:tc>
          <w:tcPr>
            <w:tcW w:w="450" w:type="dxa"/>
            <w:noWrap/>
            <w:hideMark/>
          </w:tcPr>
          <w:p w14:paraId="080CE8EB" w14:textId="77777777" w:rsidR="002A780E" w:rsidRPr="00126F70" w:rsidRDefault="002A780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36</w:t>
            </w:r>
          </w:p>
        </w:tc>
        <w:tc>
          <w:tcPr>
            <w:tcW w:w="2700" w:type="dxa"/>
          </w:tcPr>
          <w:p w14:paraId="08774807" w14:textId="245375CF" w:rsidR="002A780E" w:rsidRPr="00126F70" w:rsidRDefault="00A16110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Type 2 Diabetes Mellitus</w:t>
            </w:r>
          </w:p>
        </w:tc>
        <w:tc>
          <w:tcPr>
            <w:tcW w:w="1440" w:type="dxa"/>
            <w:noWrap/>
            <w:hideMark/>
          </w:tcPr>
          <w:p w14:paraId="725022BC" w14:textId="6216EC57" w:rsidR="002A780E" w:rsidRPr="00126F70" w:rsidRDefault="002A780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 xml:space="preserve">Ticlopidine </w:t>
            </w:r>
          </w:p>
        </w:tc>
        <w:tc>
          <w:tcPr>
            <w:tcW w:w="1890" w:type="dxa"/>
            <w:noWrap/>
            <w:hideMark/>
          </w:tcPr>
          <w:p w14:paraId="07517C50" w14:textId="4D94D75D" w:rsidR="002A780E" w:rsidRPr="00126F70" w:rsidRDefault="00B3042B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Aspirin</w:t>
            </w:r>
          </w:p>
        </w:tc>
        <w:tc>
          <w:tcPr>
            <w:tcW w:w="1184" w:type="dxa"/>
            <w:noWrap/>
            <w:hideMark/>
          </w:tcPr>
          <w:p w14:paraId="5C1ABFD5" w14:textId="77777777" w:rsidR="002A780E" w:rsidRPr="00126F70" w:rsidRDefault="002A780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OL-RCT</w:t>
            </w:r>
          </w:p>
        </w:tc>
        <w:tc>
          <w:tcPr>
            <w:tcW w:w="1025" w:type="dxa"/>
            <w:noWrap/>
            <w:hideMark/>
          </w:tcPr>
          <w:p w14:paraId="093E461E" w14:textId="4EB9507B" w:rsidR="002A780E" w:rsidRPr="00126F70" w:rsidRDefault="002A780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65.2±1</w:t>
            </w:r>
          </w:p>
        </w:tc>
        <w:tc>
          <w:tcPr>
            <w:tcW w:w="708" w:type="dxa"/>
            <w:noWrap/>
            <w:hideMark/>
          </w:tcPr>
          <w:p w14:paraId="74DA8337" w14:textId="77777777" w:rsidR="002A780E" w:rsidRPr="00126F70" w:rsidRDefault="002A780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55</w:t>
            </w:r>
          </w:p>
        </w:tc>
        <w:tc>
          <w:tcPr>
            <w:tcW w:w="924" w:type="dxa"/>
            <w:noWrap/>
            <w:hideMark/>
          </w:tcPr>
          <w:p w14:paraId="7DE8C598" w14:textId="0E9D486B" w:rsidR="002A780E" w:rsidRPr="00126F70" w:rsidRDefault="002A780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19±1.5</w:t>
            </w:r>
          </w:p>
        </w:tc>
        <w:tc>
          <w:tcPr>
            <w:tcW w:w="924" w:type="dxa"/>
            <w:noWrap/>
            <w:hideMark/>
          </w:tcPr>
          <w:p w14:paraId="76E57876" w14:textId="77777777" w:rsidR="002A780E" w:rsidRPr="00126F70" w:rsidRDefault="002A780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36" w:type="dxa"/>
            <w:noWrap/>
            <w:hideMark/>
          </w:tcPr>
          <w:p w14:paraId="4D740090" w14:textId="77777777" w:rsidR="002A780E" w:rsidRPr="00126F70" w:rsidRDefault="002A780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81" w:type="dxa"/>
            <w:noWrap/>
            <w:hideMark/>
          </w:tcPr>
          <w:p w14:paraId="76466049" w14:textId="77777777" w:rsidR="002A780E" w:rsidRPr="00126F70" w:rsidRDefault="002A780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A16110" w:rsidRPr="001E7746" w14:paraId="230F82EA" w14:textId="77777777" w:rsidTr="00B42B7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</w:tcPr>
          <w:p w14:paraId="00ACCD4F" w14:textId="690BFD50" w:rsidR="00EE212E" w:rsidRPr="00126F70" w:rsidRDefault="00EE212E" w:rsidP="00126F70">
            <w:pPr>
              <w:spacing w:before="60" w:after="60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proofErr w:type="spellStart"/>
            <w:r w:rsidRPr="00126F70">
              <w:rPr>
                <w:rFonts w:cstheme="minorHAnsi"/>
                <w:b w:val="0"/>
                <w:color w:val="000000"/>
                <w:sz w:val="20"/>
                <w:szCs w:val="20"/>
              </w:rPr>
              <w:t>Koshiyama</w:t>
            </w:r>
            <w:proofErr w:type="spellEnd"/>
            <w:r w:rsidRPr="00126F70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 1999 [3</w:t>
            </w:r>
            <w:r w:rsidR="003F07E3">
              <w:rPr>
                <w:rFonts w:cstheme="minorHAnsi"/>
                <w:b w:val="0"/>
                <w:color w:val="000000"/>
                <w:sz w:val="20"/>
                <w:szCs w:val="20"/>
              </w:rPr>
              <w:t>0</w:t>
            </w:r>
            <w:r w:rsidRPr="00126F70">
              <w:rPr>
                <w:rFonts w:cstheme="minorHAnsi"/>
                <w:b w:val="0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10" w:type="dxa"/>
          </w:tcPr>
          <w:p w14:paraId="004CF11F" w14:textId="77777777" w:rsidR="00EE212E" w:rsidRPr="00126F70" w:rsidRDefault="00EE212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40" w:type="dxa"/>
            <w:noWrap/>
          </w:tcPr>
          <w:p w14:paraId="22CAE631" w14:textId="6F94C902" w:rsidR="00EE212E" w:rsidRPr="00126F70" w:rsidRDefault="00EE212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11</w:t>
            </w:r>
          </w:p>
        </w:tc>
        <w:tc>
          <w:tcPr>
            <w:tcW w:w="540" w:type="dxa"/>
            <w:noWrap/>
          </w:tcPr>
          <w:p w14:paraId="5CEDA00E" w14:textId="77777777" w:rsidR="00EE212E" w:rsidRPr="00126F70" w:rsidRDefault="00EE212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40" w:type="dxa"/>
            <w:noWrap/>
          </w:tcPr>
          <w:p w14:paraId="23221AA5" w14:textId="18DE5457" w:rsidR="00EE212E" w:rsidRPr="00126F70" w:rsidRDefault="00EE212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11</w:t>
            </w:r>
          </w:p>
        </w:tc>
        <w:tc>
          <w:tcPr>
            <w:tcW w:w="450" w:type="dxa"/>
            <w:noWrap/>
          </w:tcPr>
          <w:p w14:paraId="6E64F272" w14:textId="0989677F" w:rsidR="00EE212E" w:rsidRPr="00126F70" w:rsidRDefault="00EE212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  <w:tc>
          <w:tcPr>
            <w:tcW w:w="2700" w:type="dxa"/>
          </w:tcPr>
          <w:p w14:paraId="31B5FCB2" w14:textId="68DB2A01" w:rsidR="00EE212E" w:rsidRPr="00126F70" w:rsidRDefault="00A16110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Type 2 Diabetes Mellitus</w:t>
            </w:r>
          </w:p>
        </w:tc>
        <w:tc>
          <w:tcPr>
            <w:tcW w:w="1440" w:type="dxa"/>
            <w:noWrap/>
            <w:vAlign w:val="bottom"/>
          </w:tcPr>
          <w:p w14:paraId="2DAC071E" w14:textId="61AF9A37" w:rsidR="00EE212E" w:rsidRPr="00126F70" w:rsidRDefault="00EE212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cstheme="minorHAnsi"/>
                <w:color w:val="000000"/>
                <w:sz w:val="20"/>
                <w:szCs w:val="20"/>
              </w:rPr>
              <w:t>Amlodipine</w:t>
            </w:r>
          </w:p>
        </w:tc>
        <w:tc>
          <w:tcPr>
            <w:tcW w:w="1890" w:type="dxa"/>
            <w:noWrap/>
          </w:tcPr>
          <w:p w14:paraId="3B99C431" w14:textId="1072908B" w:rsidR="00EE212E" w:rsidRPr="00126F70" w:rsidRDefault="00EE212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A</w:t>
            </w:r>
            <w:r w:rsidR="00A16110">
              <w:rPr>
                <w:rFonts w:eastAsia="Times New Roman" w:cstheme="minorHAnsi"/>
                <w:sz w:val="20"/>
                <w:szCs w:val="20"/>
              </w:rPr>
              <w:t>CE inhibitors</w:t>
            </w:r>
          </w:p>
        </w:tc>
        <w:tc>
          <w:tcPr>
            <w:tcW w:w="1184" w:type="dxa"/>
            <w:noWrap/>
            <w:vAlign w:val="bottom"/>
          </w:tcPr>
          <w:p w14:paraId="150871C8" w14:textId="21749538" w:rsidR="00EE212E" w:rsidRPr="00126F70" w:rsidRDefault="00EE212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cstheme="minorHAnsi"/>
                <w:color w:val="000000"/>
                <w:sz w:val="20"/>
                <w:szCs w:val="20"/>
              </w:rPr>
              <w:t>Prospective</w:t>
            </w:r>
          </w:p>
        </w:tc>
        <w:tc>
          <w:tcPr>
            <w:tcW w:w="1025" w:type="dxa"/>
            <w:noWrap/>
          </w:tcPr>
          <w:p w14:paraId="0001C14E" w14:textId="77777777" w:rsidR="00EE212E" w:rsidRPr="00126F70" w:rsidRDefault="00EE212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08" w:type="dxa"/>
            <w:noWrap/>
          </w:tcPr>
          <w:p w14:paraId="5E6170ED" w14:textId="77777777" w:rsidR="00EE212E" w:rsidRPr="00126F70" w:rsidRDefault="00EE212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24" w:type="dxa"/>
            <w:noWrap/>
          </w:tcPr>
          <w:p w14:paraId="5B3618A7" w14:textId="77777777" w:rsidR="00EE212E" w:rsidRPr="00126F70" w:rsidRDefault="00EE212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24" w:type="dxa"/>
            <w:noWrap/>
          </w:tcPr>
          <w:p w14:paraId="455C9D3A" w14:textId="77777777" w:rsidR="00EE212E" w:rsidRPr="00126F70" w:rsidRDefault="00EE212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36" w:type="dxa"/>
            <w:noWrap/>
          </w:tcPr>
          <w:p w14:paraId="0D089CC1" w14:textId="77777777" w:rsidR="00EE212E" w:rsidRPr="00126F70" w:rsidRDefault="00EE212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81" w:type="dxa"/>
            <w:noWrap/>
          </w:tcPr>
          <w:p w14:paraId="1E72540F" w14:textId="77777777" w:rsidR="00EE212E" w:rsidRPr="00126F70" w:rsidRDefault="00EE212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513CD6" w:rsidRPr="001E7746" w14:paraId="39269F4F" w14:textId="77777777" w:rsidTr="00B42B7C">
        <w:trPr>
          <w:gridAfter w:val="2"/>
          <w:wAfter w:w="18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</w:tcPr>
          <w:p w14:paraId="07F710F8" w14:textId="3AB8C342" w:rsidR="00EE212E" w:rsidRPr="00126F70" w:rsidRDefault="00EE212E" w:rsidP="00126F70">
            <w:pPr>
              <w:spacing w:before="60" w:after="60"/>
              <w:rPr>
                <w:rFonts w:eastAsia="Times New Roman" w:cstheme="minorHAnsi"/>
                <w:b w:val="0"/>
                <w:sz w:val="20"/>
                <w:szCs w:val="20"/>
              </w:rPr>
            </w:pPr>
            <w:proofErr w:type="spellStart"/>
            <w:r w:rsidRPr="00126F70">
              <w:rPr>
                <w:rFonts w:cstheme="minorHAnsi"/>
                <w:b w:val="0"/>
                <w:color w:val="000000"/>
                <w:sz w:val="20"/>
                <w:szCs w:val="20"/>
              </w:rPr>
              <w:t>Koshiyama</w:t>
            </w:r>
            <w:proofErr w:type="spellEnd"/>
            <w:r w:rsidRPr="00126F70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 2001 [3</w:t>
            </w:r>
            <w:r w:rsidR="003F07E3">
              <w:rPr>
                <w:rFonts w:cstheme="minorHAnsi"/>
                <w:b w:val="0"/>
                <w:color w:val="000000"/>
                <w:sz w:val="20"/>
                <w:szCs w:val="20"/>
              </w:rPr>
              <w:t>1</w:t>
            </w:r>
            <w:r w:rsidRPr="00126F70">
              <w:rPr>
                <w:rFonts w:cstheme="minorHAnsi"/>
                <w:b w:val="0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10" w:type="dxa"/>
          </w:tcPr>
          <w:p w14:paraId="2C52A15C" w14:textId="77777777" w:rsidR="00EE212E" w:rsidRPr="00126F70" w:rsidRDefault="00EE212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40" w:type="dxa"/>
            <w:noWrap/>
          </w:tcPr>
          <w:p w14:paraId="790500CA" w14:textId="4C423462" w:rsidR="00EE212E" w:rsidRPr="00126F70" w:rsidRDefault="00EE212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56</w:t>
            </w:r>
          </w:p>
        </w:tc>
        <w:tc>
          <w:tcPr>
            <w:tcW w:w="540" w:type="dxa"/>
            <w:noWrap/>
          </w:tcPr>
          <w:p w14:paraId="4FFC3254" w14:textId="77777777" w:rsidR="00EE212E" w:rsidRPr="00126F70" w:rsidRDefault="00EE212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40" w:type="dxa"/>
            <w:noWrap/>
          </w:tcPr>
          <w:p w14:paraId="19239E8E" w14:textId="6FDD2FBF" w:rsidR="00EE212E" w:rsidRPr="00126F70" w:rsidRDefault="00EE212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56</w:t>
            </w:r>
          </w:p>
        </w:tc>
        <w:tc>
          <w:tcPr>
            <w:tcW w:w="450" w:type="dxa"/>
            <w:noWrap/>
          </w:tcPr>
          <w:p w14:paraId="06865F7E" w14:textId="7754185F" w:rsidR="00EE212E" w:rsidRPr="00126F70" w:rsidRDefault="00EE212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  <w:tc>
          <w:tcPr>
            <w:tcW w:w="2700" w:type="dxa"/>
          </w:tcPr>
          <w:p w14:paraId="6C0A1733" w14:textId="57CC1511" w:rsidR="00EE212E" w:rsidRPr="00126F70" w:rsidRDefault="00A16110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Type 2 Diabetes Mellitus</w:t>
            </w:r>
          </w:p>
        </w:tc>
        <w:tc>
          <w:tcPr>
            <w:tcW w:w="1440" w:type="dxa"/>
            <w:noWrap/>
            <w:vAlign w:val="bottom"/>
          </w:tcPr>
          <w:p w14:paraId="5A28E2BB" w14:textId="496924A5" w:rsidR="00EE212E" w:rsidRPr="00126F70" w:rsidRDefault="00EE212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cstheme="minorHAnsi"/>
                <w:color w:val="000000"/>
                <w:sz w:val="20"/>
                <w:szCs w:val="20"/>
              </w:rPr>
              <w:t xml:space="preserve">Pioglitazone </w:t>
            </w:r>
          </w:p>
        </w:tc>
        <w:tc>
          <w:tcPr>
            <w:tcW w:w="1890" w:type="dxa"/>
            <w:noWrap/>
          </w:tcPr>
          <w:p w14:paraId="6D8F0CA7" w14:textId="4A9816FC" w:rsidR="00EE212E" w:rsidRPr="00126F70" w:rsidRDefault="00EE212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Sulfonylurea</w:t>
            </w:r>
          </w:p>
        </w:tc>
        <w:tc>
          <w:tcPr>
            <w:tcW w:w="1184" w:type="dxa"/>
            <w:noWrap/>
            <w:vAlign w:val="bottom"/>
          </w:tcPr>
          <w:p w14:paraId="23E55203" w14:textId="454F2158" w:rsidR="00EE212E" w:rsidRPr="00126F70" w:rsidRDefault="00EE212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OL-RCT</w:t>
            </w:r>
          </w:p>
        </w:tc>
        <w:tc>
          <w:tcPr>
            <w:tcW w:w="1025" w:type="dxa"/>
            <w:noWrap/>
          </w:tcPr>
          <w:p w14:paraId="2F8813EF" w14:textId="7988A0B0" w:rsidR="00EE212E" w:rsidRPr="00126F70" w:rsidRDefault="00EE212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62±3.6</w:t>
            </w:r>
          </w:p>
        </w:tc>
        <w:tc>
          <w:tcPr>
            <w:tcW w:w="708" w:type="dxa"/>
            <w:noWrap/>
          </w:tcPr>
          <w:p w14:paraId="12717F4F" w14:textId="45FF2A2C" w:rsidR="00EE212E" w:rsidRPr="00126F70" w:rsidRDefault="00EE212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57</w:t>
            </w:r>
          </w:p>
        </w:tc>
        <w:tc>
          <w:tcPr>
            <w:tcW w:w="924" w:type="dxa"/>
            <w:noWrap/>
          </w:tcPr>
          <w:p w14:paraId="272DB81E" w14:textId="77777777" w:rsidR="00EE212E" w:rsidRPr="00126F70" w:rsidRDefault="00EE212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24" w:type="dxa"/>
            <w:noWrap/>
          </w:tcPr>
          <w:p w14:paraId="1FFD1624" w14:textId="77777777" w:rsidR="00EE212E" w:rsidRPr="00126F70" w:rsidRDefault="00EE212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36" w:type="dxa"/>
            <w:noWrap/>
          </w:tcPr>
          <w:p w14:paraId="4B47223E" w14:textId="77777777" w:rsidR="00EE212E" w:rsidRPr="00126F70" w:rsidRDefault="00EE212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81" w:type="dxa"/>
            <w:noWrap/>
          </w:tcPr>
          <w:p w14:paraId="02F98316" w14:textId="77777777" w:rsidR="00EE212E" w:rsidRPr="00126F70" w:rsidRDefault="00EE212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A16110" w:rsidRPr="001E7746" w14:paraId="1C07652D" w14:textId="77777777" w:rsidTr="00B42B7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4BB81439" w14:textId="4F93C97B" w:rsidR="00EE212E" w:rsidRPr="00126F70" w:rsidRDefault="00EE212E" w:rsidP="00126F70">
            <w:pPr>
              <w:spacing w:before="60" w:after="60"/>
              <w:rPr>
                <w:rFonts w:eastAsia="Times New Roman" w:cstheme="minorHAnsi"/>
                <w:b w:val="0"/>
                <w:sz w:val="20"/>
                <w:szCs w:val="20"/>
              </w:rPr>
            </w:pPr>
            <w:proofErr w:type="spellStart"/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Koyasu</w:t>
            </w:r>
            <w:proofErr w:type="spellEnd"/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 xml:space="preserve"> 2010 [3</w:t>
            </w:r>
            <w:r w:rsidR="003F07E3">
              <w:rPr>
                <w:rFonts w:eastAsia="Times New Roman" w:cstheme="minorHAnsi"/>
                <w:b w:val="0"/>
                <w:sz w:val="20"/>
                <w:szCs w:val="20"/>
              </w:rPr>
              <w:t>2</w:t>
            </w:r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]</w:t>
            </w:r>
          </w:p>
        </w:tc>
        <w:tc>
          <w:tcPr>
            <w:tcW w:w="1710" w:type="dxa"/>
          </w:tcPr>
          <w:p w14:paraId="291F30F6" w14:textId="2D39741D" w:rsidR="00EE212E" w:rsidRPr="00126F70" w:rsidRDefault="00EE212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UMIN 00000544</w:t>
            </w:r>
          </w:p>
        </w:tc>
        <w:tc>
          <w:tcPr>
            <w:tcW w:w="540" w:type="dxa"/>
            <w:noWrap/>
            <w:hideMark/>
          </w:tcPr>
          <w:p w14:paraId="6FECB954" w14:textId="6EE6D8FC" w:rsidR="00EE212E" w:rsidRPr="00126F70" w:rsidRDefault="00EE212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42</w:t>
            </w:r>
          </w:p>
        </w:tc>
        <w:tc>
          <w:tcPr>
            <w:tcW w:w="540" w:type="dxa"/>
            <w:noWrap/>
            <w:hideMark/>
          </w:tcPr>
          <w:p w14:paraId="678EB78F" w14:textId="77777777" w:rsidR="00EE212E" w:rsidRPr="00126F70" w:rsidRDefault="00EE212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39</w:t>
            </w:r>
          </w:p>
        </w:tc>
        <w:tc>
          <w:tcPr>
            <w:tcW w:w="540" w:type="dxa"/>
            <w:noWrap/>
            <w:hideMark/>
          </w:tcPr>
          <w:p w14:paraId="6924E674" w14:textId="77777777" w:rsidR="00EE212E" w:rsidRPr="00126F70" w:rsidRDefault="00EE212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0" w:type="dxa"/>
            <w:noWrap/>
            <w:hideMark/>
          </w:tcPr>
          <w:p w14:paraId="47A9D37F" w14:textId="77777777" w:rsidR="00EE212E" w:rsidRPr="00126F70" w:rsidRDefault="00EE212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12</w:t>
            </w:r>
          </w:p>
        </w:tc>
        <w:tc>
          <w:tcPr>
            <w:tcW w:w="2700" w:type="dxa"/>
          </w:tcPr>
          <w:p w14:paraId="66FCFDC1" w14:textId="7C0FAB2A" w:rsidR="00EE212E" w:rsidRPr="00126F70" w:rsidRDefault="00A16110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I</w:t>
            </w:r>
            <w:r>
              <w:rPr>
                <w:rFonts w:eastAsia="Times New Roman" w:cstheme="minorHAnsi"/>
                <w:sz w:val="20"/>
                <w:szCs w:val="20"/>
              </w:rPr>
              <w:t>mpaired glucose tolerance</w:t>
            </w:r>
          </w:p>
        </w:tc>
        <w:tc>
          <w:tcPr>
            <w:tcW w:w="1440" w:type="dxa"/>
            <w:noWrap/>
            <w:hideMark/>
          </w:tcPr>
          <w:p w14:paraId="5923836E" w14:textId="6312E58B" w:rsidR="00EE212E" w:rsidRPr="00126F70" w:rsidRDefault="00EE212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Acarbose</w:t>
            </w:r>
          </w:p>
        </w:tc>
        <w:tc>
          <w:tcPr>
            <w:tcW w:w="1890" w:type="dxa"/>
            <w:noWrap/>
            <w:hideMark/>
          </w:tcPr>
          <w:p w14:paraId="4275FA10" w14:textId="77777777" w:rsidR="00EE212E" w:rsidRPr="00126F70" w:rsidRDefault="00EE212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Placebo</w:t>
            </w:r>
          </w:p>
        </w:tc>
        <w:tc>
          <w:tcPr>
            <w:tcW w:w="1184" w:type="dxa"/>
            <w:noWrap/>
            <w:hideMark/>
          </w:tcPr>
          <w:p w14:paraId="43070F41" w14:textId="77777777" w:rsidR="00EE212E" w:rsidRPr="00126F70" w:rsidRDefault="00EE212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OL-RCT</w:t>
            </w:r>
          </w:p>
        </w:tc>
        <w:tc>
          <w:tcPr>
            <w:tcW w:w="1025" w:type="dxa"/>
            <w:noWrap/>
            <w:hideMark/>
          </w:tcPr>
          <w:p w14:paraId="00E1097B" w14:textId="6A7BAA1E" w:rsidR="00EE212E" w:rsidRPr="00126F70" w:rsidRDefault="00EE212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66.3±8</w:t>
            </w:r>
          </w:p>
        </w:tc>
        <w:tc>
          <w:tcPr>
            <w:tcW w:w="708" w:type="dxa"/>
            <w:noWrap/>
            <w:hideMark/>
          </w:tcPr>
          <w:p w14:paraId="22360560" w14:textId="77777777" w:rsidR="00EE212E" w:rsidRPr="00126F70" w:rsidRDefault="00EE212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91.7</w:t>
            </w:r>
          </w:p>
        </w:tc>
        <w:tc>
          <w:tcPr>
            <w:tcW w:w="924" w:type="dxa"/>
            <w:noWrap/>
            <w:hideMark/>
          </w:tcPr>
          <w:p w14:paraId="0D7908B2" w14:textId="77777777" w:rsidR="00EE212E" w:rsidRPr="00126F70" w:rsidRDefault="00EE212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24" w:type="dxa"/>
            <w:noWrap/>
            <w:hideMark/>
          </w:tcPr>
          <w:p w14:paraId="3B1BB5E2" w14:textId="25080F4D" w:rsidR="00EE212E" w:rsidRPr="00126F70" w:rsidRDefault="00EE212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24.7±3</w:t>
            </w:r>
          </w:p>
        </w:tc>
        <w:tc>
          <w:tcPr>
            <w:tcW w:w="936" w:type="dxa"/>
            <w:noWrap/>
            <w:hideMark/>
          </w:tcPr>
          <w:p w14:paraId="52FA841E" w14:textId="77777777" w:rsidR="00EE212E" w:rsidRPr="00126F70" w:rsidRDefault="00EE212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6.1</w:t>
            </w:r>
          </w:p>
        </w:tc>
        <w:tc>
          <w:tcPr>
            <w:tcW w:w="581" w:type="dxa"/>
            <w:noWrap/>
            <w:hideMark/>
          </w:tcPr>
          <w:p w14:paraId="6FAB5C78" w14:textId="77777777" w:rsidR="00EE212E" w:rsidRPr="00126F70" w:rsidRDefault="00EE212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513CD6" w:rsidRPr="001E7746" w14:paraId="67BE9398" w14:textId="77777777" w:rsidTr="00B42B7C">
        <w:trPr>
          <w:gridAfter w:val="2"/>
          <w:wAfter w:w="18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62C1334E" w14:textId="285F568F" w:rsidR="00EE212E" w:rsidRPr="00126F70" w:rsidRDefault="00EE212E" w:rsidP="00126F70">
            <w:pPr>
              <w:spacing w:before="60" w:after="60"/>
              <w:rPr>
                <w:rFonts w:eastAsia="Times New Roman" w:cstheme="minorHAnsi"/>
                <w:b w:val="0"/>
                <w:sz w:val="20"/>
                <w:szCs w:val="20"/>
              </w:rPr>
            </w:pPr>
            <w:proofErr w:type="spellStart"/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Langenfeld</w:t>
            </w:r>
            <w:proofErr w:type="spellEnd"/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 xml:space="preserve"> 2005 [3</w:t>
            </w:r>
            <w:r w:rsidR="003F07E3">
              <w:rPr>
                <w:rFonts w:eastAsia="Times New Roman" w:cstheme="minorHAnsi"/>
                <w:b w:val="0"/>
                <w:sz w:val="20"/>
                <w:szCs w:val="20"/>
              </w:rPr>
              <w:t>3</w:t>
            </w:r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]</w:t>
            </w:r>
          </w:p>
        </w:tc>
        <w:tc>
          <w:tcPr>
            <w:tcW w:w="1710" w:type="dxa"/>
          </w:tcPr>
          <w:p w14:paraId="7B1E863C" w14:textId="77777777" w:rsidR="00EE212E" w:rsidRPr="00126F70" w:rsidRDefault="00EE212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40" w:type="dxa"/>
            <w:noWrap/>
            <w:hideMark/>
          </w:tcPr>
          <w:p w14:paraId="28DA2DE0" w14:textId="2CA6191F" w:rsidR="00EE212E" w:rsidRPr="00126F70" w:rsidRDefault="00EE212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89</w:t>
            </w:r>
          </w:p>
        </w:tc>
        <w:tc>
          <w:tcPr>
            <w:tcW w:w="540" w:type="dxa"/>
            <w:noWrap/>
            <w:hideMark/>
          </w:tcPr>
          <w:p w14:paraId="551EAB7D" w14:textId="77777777" w:rsidR="00EE212E" w:rsidRPr="00126F70" w:rsidRDefault="00EE212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40" w:type="dxa"/>
            <w:noWrap/>
            <w:hideMark/>
          </w:tcPr>
          <w:p w14:paraId="14A5AE55" w14:textId="77777777" w:rsidR="00EE212E" w:rsidRPr="00126F70" w:rsidRDefault="00EE212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84</w:t>
            </w:r>
          </w:p>
        </w:tc>
        <w:tc>
          <w:tcPr>
            <w:tcW w:w="450" w:type="dxa"/>
            <w:noWrap/>
            <w:hideMark/>
          </w:tcPr>
          <w:p w14:paraId="331DB724" w14:textId="77777777" w:rsidR="00EE212E" w:rsidRPr="00126F70" w:rsidRDefault="00EE212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  <w:tc>
          <w:tcPr>
            <w:tcW w:w="2700" w:type="dxa"/>
          </w:tcPr>
          <w:p w14:paraId="16185502" w14:textId="7F7B4B21" w:rsidR="00EE212E" w:rsidRPr="00126F70" w:rsidRDefault="00A16110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Type 2 Diabetes Mellitus</w:t>
            </w:r>
          </w:p>
        </w:tc>
        <w:tc>
          <w:tcPr>
            <w:tcW w:w="1440" w:type="dxa"/>
            <w:noWrap/>
            <w:hideMark/>
          </w:tcPr>
          <w:p w14:paraId="1607A5C4" w14:textId="129FC369" w:rsidR="00EE212E" w:rsidRPr="00126F70" w:rsidRDefault="00EE212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Pioglitazone</w:t>
            </w:r>
          </w:p>
        </w:tc>
        <w:tc>
          <w:tcPr>
            <w:tcW w:w="1890" w:type="dxa"/>
            <w:noWrap/>
            <w:hideMark/>
          </w:tcPr>
          <w:p w14:paraId="3E6F00D5" w14:textId="77777777" w:rsidR="00EE212E" w:rsidRPr="00126F70" w:rsidRDefault="00EE212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Glimepiride</w:t>
            </w:r>
          </w:p>
        </w:tc>
        <w:tc>
          <w:tcPr>
            <w:tcW w:w="1184" w:type="dxa"/>
            <w:noWrap/>
            <w:hideMark/>
          </w:tcPr>
          <w:p w14:paraId="437FC0CC" w14:textId="77777777" w:rsidR="00EE212E" w:rsidRPr="00126F70" w:rsidRDefault="00EE212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OL-RCT</w:t>
            </w:r>
          </w:p>
        </w:tc>
        <w:tc>
          <w:tcPr>
            <w:tcW w:w="1025" w:type="dxa"/>
            <w:noWrap/>
            <w:hideMark/>
          </w:tcPr>
          <w:p w14:paraId="17142EA6" w14:textId="6E130553" w:rsidR="00EE212E" w:rsidRPr="00126F70" w:rsidRDefault="00EE212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62.5±8</w:t>
            </w:r>
          </w:p>
        </w:tc>
        <w:tc>
          <w:tcPr>
            <w:tcW w:w="708" w:type="dxa"/>
            <w:noWrap/>
            <w:hideMark/>
          </w:tcPr>
          <w:p w14:paraId="645159BB" w14:textId="77777777" w:rsidR="00EE212E" w:rsidRPr="00126F70" w:rsidRDefault="00EE212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61.9</w:t>
            </w:r>
          </w:p>
        </w:tc>
        <w:tc>
          <w:tcPr>
            <w:tcW w:w="924" w:type="dxa"/>
            <w:noWrap/>
            <w:hideMark/>
          </w:tcPr>
          <w:p w14:paraId="1FEC36B9" w14:textId="06594031" w:rsidR="00EE212E" w:rsidRPr="00126F70" w:rsidRDefault="00EE212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7.2±6.7</w:t>
            </w:r>
          </w:p>
        </w:tc>
        <w:tc>
          <w:tcPr>
            <w:tcW w:w="924" w:type="dxa"/>
            <w:noWrap/>
            <w:hideMark/>
          </w:tcPr>
          <w:p w14:paraId="3A20EB7E" w14:textId="77777777" w:rsidR="00EE212E" w:rsidRPr="00126F70" w:rsidRDefault="00EE212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36" w:type="dxa"/>
            <w:noWrap/>
            <w:hideMark/>
          </w:tcPr>
          <w:p w14:paraId="717CEDF0" w14:textId="77777777" w:rsidR="00EE212E" w:rsidRPr="00126F70" w:rsidRDefault="00EE212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81" w:type="dxa"/>
            <w:noWrap/>
            <w:hideMark/>
          </w:tcPr>
          <w:p w14:paraId="60C103E0" w14:textId="77777777" w:rsidR="00EE212E" w:rsidRPr="00126F70" w:rsidRDefault="00EE212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A16110" w:rsidRPr="001E7746" w14:paraId="1E18D3FE" w14:textId="77777777" w:rsidTr="00B42B7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</w:tcPr>
          <w:p w14:paraId="15312BA7" w14:textId="4AB57CBF" w:rsidR="00EE212E" w:rsidRPr="00126F70" w:rsidRDefault="00EE212E" w:rsidP="00126F70">
            <w:pPr>
              <w:spacing w:before="60" w:after="60"/>
              <w:rPr>
                <w:rFonts w:eastAsia="Times New Roman" w:cstheme="minorHAnsi"/>
                <w:b w:val="0"/>
                <w:sz w:val="20"/>
                <w:szCs w:val="20"/>
              </w:rPr>
            </w:pPr>
            <w:proofErr w:type="spellStart"/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Lonn</w:t>
            </w:r>
            <w:proofErr w:type="spellEnd"/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 xml:space="preserve"> 2009 [3</w:t>
            </w:r>
            <w:r w:rsidR="003F07E3">
              <w:rPr>
                <w:rFonts w:eastAsia="Times New Roman" w:cstheme="minorHAnsi"/>
                <w:b w:val="0"/>
                <w:sz w:val="20"/>
                <w:szCs w:val="20"/>
              </w:rPr>
              <w:t>4</w:t>
            </w:r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]</w:t>
            </w:r>
          </w:p>
        </w:tc>
        <w:tc>
          <w:tcPr>
            <w:tcW w:w="1710" w:type="dxa"/>
          </w:tcPr>
          <w:p w14:paraId="64B18197" w14:textId="7ED1BB17" w:rsidR="00EE212E" w:rsidRPr="00126F70" w:rsidRDefault="00710DC2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STARR</w:t>
            </w:r>
          </w:p>
        </w:tc>
        <w:tc>
          <w:tcPr>
            <w:tcW w:w="540" w:type="dxa"/>
            <w:noWrap/>
          </w:tcPr>
          <w:p w14:paraId="1A645BB2" w14:textId="5D10B30A" w:rsidR="00EE212E" w:rsidRPr="00126F70" w:rsidRDefault="00EE212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681</w:t>
            </w:r>
          </w:p>
        </w:tc>
        <w:tc>
          <w:tcPr>
            <w:tcW w:w="540" w:type="dxa"/>
            <w:noWrap/>
          </w:tcPr>
          <w:p w14:paraId="171E6DB8" w14:textId="77777777" w:rsidR="00EE212E" w:rsidRPr="00126F70" w:rsidRDefault="00EE212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666</w:t>
            </w:r>
          </w:p>
        </w:tc>
        <w:tc>
          <w:tcPr>
            <w:tcW w:w="540" w:type="dxa"/>
            <w:noWrap/>
          </w:tcPr>
          <w:p w14:paraId="0563EC36" w14:textId="77777777" w:rsidR="00EE212E" w:rsidRPr="00126F70" w:rsidRDefault="00EE212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0" w:type="dxa"/>
            <w:noWrap/>
          </w:tcPr>
          <w:p w14:paraId="65698837" w14:textId="77777777" w:rsidR="00EE212E" w:rsidRPr="00126F70" w:rsidRDefault="00EE212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36</w:t>
            </w:r>
          </w:p>
        </w:tc>
        <w:tc>
          <w:tcPr>
            <w:tcW w:w="2700" w:type="dxa"/>
          </w:tcPr>
          <w:p w14:paraId="1B77CDB9" w14:textId="1751B1B1" w:rsidR="00EE212E" w:rsidRPr="00126F70" w:rsidRDefault="00A16110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I</w:t>
            </w:r>
            <w:r>
              <w:rPr>
                <w:rFonts w:eastAsia="Times New Roman" w:cstheme="minorHAnsi"/>
                <w:sz w:val="20"/>
                <w:szCs w:val="20"/>
              </w:rPr>
              <w:t>mpaired glucose tolerance</w:t>
            </w:r>
          </w:p>
        </w:tc>
        <w:tc>
          <w:tcPr>
            <w:tcW w:w="1440" w:type="dxa"/>
            <w:noWrap/>
          </w:tcPr>
          <w:p w14:paraId="1C9B9374" w14:textId="2258087F" w:rsidR="00EE212E" w:rsidRPr="00126F70" w:rsidRDefault="00EE212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Ramipril</w:t>
            </w:r>
          </w:p>
        </w:tc>
        <w:tc>
          <w:tcPr>
            <w:tcW w:w="1890" w:type="dxa"/>
            <w:noWrap/>
          </w:tcPr>
          <w:p w14:paraId="17748B15" w14:textId="19AFC17C" w:rsidR="00EE212E" w:rsidRPr="00126F70" w:rsidRDefault="00B3042B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Rosiglitazone</w:t>
            </w:r>
          </w:p>
        </w:tc>
        <w:tc>
          <w:tcPr>
            <w:tcW w:w="1184" w:type="dxa"/>
            <w:noWrap/>
          </w:tcPr>
          <w:p w14:paraId="6D08521C" w14:textId="77777777" w:rsidR="00EE212E" w:rsidRPr="00126F70" w:rsidRDefault="00EE212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DB-RCT</w:t>
            </w:r>
          </w:p>
        </w:tc>
        <w:tc>
          <w:tcPr>
            <w:tcW w:w="1025" w:type="dxa"/>
            <w:noWrap/>
          </w:tcPr>
          <w:p w14:paraId="7342DFD3" w14:textId="09F5D45C" w:rsidR="00EE212E" w:rsidRPr="00126F70" w:rsidRDefault="00EE212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54.3±11</w:t>
            </w:r>
          </w:p>
        </w:tc>
        <w:tc>
          <w:tcPr>
            <w:tcW w:w="708" w:type="dxa"/>
            <w:noWrap/>
          </w:tcPr>
          <w:p w14:paraId="5699BBB9" w14:textId="77777777" w:rsidR="00EE212E" w:rsidRPr="00126F70" w:rsidRDefault="00EE212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45</w:t>
            </w:r>
          </w:p>
        </w:tc>
        <w:tc>
          <w:tcPr>
            <w:tcW w:w="924" w:type="dxa"/>
            <w:noWrap/>
          </w:tcPr>
          <w:p w14:paraId="62C37FDF" w14:textId="77777777" w:rsidR="00EE212E" w:rsidRPr="00126F70" w:rsidRDefault="00EE212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24" w:type="dxa"/>
            <w:noWrap/>
          </w:tcPr>
          <w:p w14:paraId="7D528577" w14:textId="456C25E9" w:rsidR="00EE212E" w:rsidRPr="00126F70" w:rsidRDefault="00EE212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30.2±5</w:t>
            </w:r>
          </w:p>
        </w:tc>
        <w:tc>
          <w:tcPr>
            <w:tcW w:w="936" w:type="dxa"/>
            <w:noWrap/>
          </w:tcPr>
          <w:p w14:paraId="128BF469" w14:textId="77777777" w:rsidR="00EE212E" w:rsidRPr="00126F70" w:rsidRDefault="00EE212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81" w:type="dxa"/>
            <w:noWrap/>
          </w:tcPr>
          <w:p w14:paraId="1E2C21C9" w14:textId="77777777" w:rsidR="00EE212E" w:rsidRPr="00126F70" w:rsidRDefault="00EE212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513CD6" w:rsidRPr="001E7746" w14:paraId="748D1D90" w14:textId="77777777" w:rsidTr="00B42B7C">
        <w:trPr>
          <w:gridAfter w:val="2"/>
          <w:wAfter w:w="18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4024F5BC" w14:textId="4B2F47D8" w:rsidR="00EE212E" w:rsidRPr="00126F70" w:rsidRDefault="00EE212E" w:rsidP="00126F70">
            <w:pPr>
              <w:spacing w:before="60" w:after="60"/>
              <w:rPr>
                <w:rFonts w:eastAsia="Times New Roman" w:cstheme="minorHAnsi"/>
                <w:b w:val="0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Ludwig 2002 [3</w:t>
            </w:r>
            <w:r w:rsidR="003F07E3">
              <w:rPr>
                <w:rFonts w:eastAsia="Times New Roman" w:cstheme="minorHAnsi"/>
                <w:b w:val="0"/>
                <w:sz w:val="20"/>
                <w:szCs w:val="20"/>
              </w:rPr>
              <w:t>5</w:t>
            </w:r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]</w:t>
            </w:r>
          </w:p>
        </w:tc>
        <w:tc>
          <w:tcPr>
            <w:tcW w:w="1710" w:type="dxa"/>
          </w:tcPr>
          <w:p w14:paraId="162C748E" w14:textId="0B0232A6" w:rsidR="00EE212E" w:rsidRPr="00126F70" w:rsidRDefault="00710DC2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LAARS</w:t>
            </w:r>
          </w:p>
        </w:tc>
        <w:tc>
          <w:tcPr>
            <w:tcW w:w="540" w:type="dxa"/>
            <w:noWrap/>
            <w:hideMark/>
          </w:tcPr>
          <w:p w14:paraId="64F3F41A" w14:textId="08C55A78" w:rsidR="00EE212E" w:rsidRPr="00126F70" w:rsidRDefault="00EE212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142</w:t>
            </w:r>
          </w:p>
        </w:tc>
        <w:tc>
          <w:tcPr>
            <w:tcW w:w="540" w:type="dxa"/>
            <w:noWrap/>
            <w:hideMark/>
          </w:tcPr>
          <w:p w14:paraId="7DE87C3B" w14:textId="77777777" w:rsidR="00EE212E" w:rsidRPr="00126F70" w:rsidRDefault="00EE212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40" w:type="dxa"/>
            <w:noWrap/>
            <w:hideMark/>
          </w:tcPr>
          <w:p w14:paraId="5AF2EE20" w14:textId="77777777" w:rsidR="00EE212E" w:rsidRPr="00126F70" w:rsidRDefault="00EE212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138</w:t>
            </w:r>
          </w:p>
        </w:tc>
        <w:tc>
          <w:tcPr>
            <w:tcW w:w="450" w:type="dxa"/>
            <w:noWrap/>
            <w:hideMark/>
          </w:tcPr>
          <w:p w14:paraId="34A623DB" w14:textId="77777777" w:rsidR="00EE212E" w:rsidRPr="00126F70" w:rsidRDefault="00EE212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24</w:t>
            </w:r>
          </w:p>
        </w:tc>
        <w:tc>
          <w:tcPr>
            <w:tcW w:w="2700" w:type="dxa"/>
          </w:tcPr>
          <w:p w14:paraId="7291765A" w14:textId="5D21CEB1" w:rsidR="00EE212E" w:rsidRPr="00126F70" w:rsidRDefault="00EE212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H</w:t>
            </w:r>
            <w:r w:rsidR="00A16110">
              <w:rPr>
                <w:rFonts w:eastAsia="Times New Roman" w:cstheme="minorHAnsi"/>
                <w:sz w:val="20"/>
                <w:szCs w:val="20"/>
              </w:rPr>
              <w:t>ypertension</w:t>
            </w:r>
          </w:p>
        </w:tc>
        <w:tc>
          <w:tcPr>
            <w:tcW w:w="1440" w:type="dxa"/>
            <w:noWrap/>
            <w:hideMark/>
          </w:tcPr>
          <w:p w14:paraId="64BA676A" w14:textId="5E1BFBA3" w:rsidR="00EE212E" w:rsidRPr="00126F70" w:rsidRDefault="00EE212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Losartan</w:t>
            </w:r>
          </w:p>
        </w:tc>
        <w:tc>
          <w:tcPr>
            <w:tcW w:w="1890" w:type="dxa"/>
            <w:noWrap/>
            <w:hideMark/>
          </w:tcPr>
          <w:p w14:paraId="5E1E4C0F" w14:textId="77777777" w:rsidR="00EE212E" w:rsidRPr="00126F70" w:rsidRDefault="00EE212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Atenolol</w:t>
            </w:r>
          </w:p>
        </w:tc>
        <w:tc>
          <w:tcPr>
            <w:tcW w:w="1184" w:type="dxa"/>
            <w:noWrap/>
            <w:hideMark/>
          </w:tcPr>
          <w:p w14:paraId="4B58D3A2" w14:textId="77777777" w:rsidR="00EE212E" w:rsidRPr="00126F70" w:rsidRDefault="00EE212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DB-RCT</w:t>
            </w:r>
          </w:p>
        </w:tc>
        <w:tc>
          <w:tcPr>
            <w:tcW w:w="1025" w:type="dxa"/>
            <w:noWrap/>
            <w:hideMark/>
          </w:tcPr>
          <w:p w14:paraId="29BBD52E" w14:textId="6A97264E" w:rsidR="00EE212E" w:rsidRPr="00126F70" w:rsidRDefault="00EE212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58.8±8.7</w:t>
            </w:r>
          </w:p>
        </w:tc>
        <w:tc>
          <w:tcPr>
            <w:tcW w:w="708" w:type="dxa"/>
            <w:noWrap/>
            <w:hideMark/>
          </w:tcPr>
          <w:p w14:paraId="3843782B" w14:textId="77777777" w:rsidR="00EE212E" w:rsidRPr="00126F70" w:rsidRDefault="00EE212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50</w:t>
            </w:r>
          </w:p>
        </w:tc>
        <w:tc>
          <w:tcPr>
            <w:tcW w:w="924" w:type="dxa"/>
            <w:noWrap/>
            <w:hideMark/>
          </w:tcPr>
          <w:p w14:paraId="0F65CE8F" w14:textId="77777777" w:rsidR="00EE212E" w:rsidRPr="00126F70" w:rsidRDefault="00EE212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24" w:type="dxa"/>
            <w:noWrap/>
            <w:hideMark/>
          </w:tcPr>
          <w:p w14:paraId="7A0EDB06" w14:textId="094F8AC1" w:rsidR="00EE212E" w:rsidRPr="00126F70" w:rsidRDefault="00EE212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28±4</w:t>
            </w:r>
          </w:p>
        </w:tc>
        <w:tc>
          <w:tcPr>
            <w:tcW w:w="936" w:type="dxa"/>
            <w:noWrap/>
            <w:hideMark/>
          </w:tcPr>
          <w:p w14:paraId="317CC429" w14:textId="77777777" w:rsidR="00EE212E" w:rsidRPr="00126F70" w:rsidRDefault="00EE212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81" w:type="dxa"/>
            <w:noWrap/>
            <w:hideMark/>
          </w:tcPr>
          <w:p w14:paraId="1A7E2639" w14:textId="77777777" w:rsidR="00EE212E" w:rsidRPr="00126F70" w:rsidRDefault="00EE212E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A16110" w:rsidRPr="001E7746" w14:paraId="36EA43BF" w14:textId="77777777" w:rsidTr="00B42B7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64B41ABE" w14:textId="19FAF864" w:rsidR="00EE212E" w:rsidRPr="00126F70" w:rsidRDefault="00EE212E" w:rsidP="00126F70">
            <w:pPr>
              <w:spacing w:before="60" w:after="60"/>
              <w:rPr>
                <w:rFonts w:eastAsia="Times New Roman" w:cstheme="minorHAnsi"/>
                <w:b w:val="0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Mazzone 2016 [</w:t>
            </w:r>
            <w:r w:rsidR="00457C32">
              <w:rPr>
                <w:rFonts w:eastAsia="Times New Roman" w:cstheme="minorHAnsi"/>
                <w:b w:val="0"/>
                <w:sz w:val="20"/>
                <w:szCs w:val="20"/>
              </w:rPr>
              <w:t>3</w:t>
            </w:r>
            <w:r w:rsidR="003F07E3">
              <w:rPr>
                <w:rFonts w:eastAsia="Times New Roman" w:cstheme="minorHAnsi"/>
                <w:b w:val="0"/>
                <w:sz w:val="20"/>
                <w:szCs w:val="20"/>
              </w:rPr>
              <w:t>6</w:t>
            </w:r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]</w:t>
            </w:r>
          </w:p>
        </w:tc>
        <w:tc>
          <w:tcPr>
            <w:tcW w:w="1710" w:type="dxa"/>
          </w:tcPr>
          <w:p w14:paraId="48489994" w14:textId="5219988B" w:rsidR="00EE212E" w:rsidRPr="00126F70" w:rsidRDefault="00EE212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CHICAGO</w:t>
            </w:r>
          </w:p>
        </w:tc>
        <w:tc>
          <w:tcPr>
            <w:tcW w:w="540" w:type="dxa"/>
            <w:noWrap/>
            <w:hideMark/>
          </w:tcPr>
          <w:p w14:paraId="6C72C78F" w14:textId="42801F96" w:rsidR="00EE212E" w:rsidRPr="00126F70" w:rsidRDefault="00EE212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175</w:t>
            </w:r>
          </w:p>
        </w:tc>
        <w:tc>
          <w:tcPr>
            <w:tcW w:w="540" w:type="dxa"/>
            <w:noWrap/>
            <w:hideMark/>
          </w:tcPr>
          <w:p w14:paraId="0A5E9F4E" w14:textId="77777777" w:rsidR="00EE212E" w:rsidRPr="00126F70" w:rsidRDefault="00EE212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40" w:type="dxa"/>
            <w:noWrap/>
            <w:hideMark/>
          </w:tcPr>
          <w:p w14:paraId="6B122B9B" w14:textId="77777777" w:rsidR="00EE212E" w:rsidRPr="00126F70" w:rsidRDefault="00EE212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186</w:t>
            </w:r>
          </w:p>
        </w:tc>
        <w:tc>
          <w:tcPr>
            <w:tcW w:w="450" w:type="dxa"/>
            <w:noWrap/>
            <w:hideMark/>
          </w:tcPr>
          <w:p w14:paraId="331FC2F5" w14:textId="77777777" w:rsidR="00EE212E" w:rsidRPr="00126F70" w:rsidRDefault="00EE212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18</w:t>
            </w:r>
          </w:p>
        </w:tc>
        <w:tc>
          <w:tcPr>
            <w:tcW w:w="2700" w:type="dxa"/>
          </w:tcPr>
          <w:p w14:paraId="41BE3B94" w14:textId="2CE02011" w:rsidR="00EE212E" w:rsidRPr="00126F70" w:rsidRDefault="00A16110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Type 2 Diabetes Mellitus</w:t>
            </w:r>
          </w:p>
        </w:tc>
        <w:tc>
          <w:tcPr>
            <w:tcW w:w="1440" w:type="dxa"/>
            <w:noWrap/>
            <w:hideMark/>
          </w:tcPr>
          <w:p w14:paraId="64870F56" w14:textId="5176483D" w:rsidR="00EE212E" w:rsidRPr="00126F70" w:rsidRDefault="00EE212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126F70">
              <w:rPr>
                <w:rFonts w:eastAsia="Times New Roman" w:cstheme="minorHAnsi"/>
                <w:sz w:val="20"/>
                <w:szCs w:val="20"/>
              </w:rPr>
              <w:t>Plioglitazone</w:t>
            </w:r>
            <w:proofErr w:type="spellEnd"/>
          </w:p>
        </w:tc>
        <w:tc>
          <w:tcPr>
            <w:tcW w:w="1890" w:type="dxa"/>
            <w:noWrap/>
            <w:hideMark/>
          </w:tcPr>
          <w:p w14:paraId="2C644A62" w14:textId="77777777" w:rsidR="00EE212E" w:rsidRPr="00126F70" w:rsidRDefault="00EE212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Glimepiride</w:t>
            </w:r>
          </w:p>
        </w:tc>
        <w:tc>
          <w:tcPr>
            <w:tcW w:w="1184" w:type="dxa"/>
            <w:noWrap/>
            <w:hideMark/>
          </w:tcPr>
          <w:p w14:paraId="1E8659E9" w14:textId="77777777" w:rsidR="00EE212E" w:rsidRPr="00126F70" w:rsidRDefault="00EE212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DB-RCT</w:t>
            </w:r>
          </w:p>
        </w:tc>
        <w:tc>
          <w:tcPr>
            <w:tcW w:w="1025" w:type="dxa"/>
            <w:noWrap/>
            <w:hideMark/>
          </w:tcPr>
          <w:p w14:paraId="2333FDFD" w14:textId="3EE30695" w:rsidR="00EE212E" w:rsidRPr="00126F70" w:rsidRDefault="00EE212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59.6±8</w:t>
            </w:r>
          </w:p>
        </w:tc>
        <w:tc>
          <w:tcPr>
            <w:tcW w:w="708" w:type="dxa"/>
            <w:noWrap/>
            <w:hideMark/>
          </w:tcPr>
          <w:p w14:paraId="491F4D5C" w14:textId="77777777" w:rsidR="00EE212E" w:rsidRPr="00126F70" w:rsidRDefault="00EE212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63.5</w:t>
            </w:r>
          </w:p>
        </w:tc>
        <w:tc>
          <w:tcPr>
            <w:tcW w:w="924" w:type="dxa"/>
            <w:noWrap/>
            <w:hideMark/>
          </w:tcPr>
          <w:p w14:paraId="50E7A09B" w14:textId="0D0F608D" w:rsidR="00EE212E" w:rsidRPr="00126F70" w:rsidRDefault="00EE212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7.4±7</w:t>
            </w:r>
          </w:p>
        </w:tc>
        <w:tc>
          <w:tcPr>
            <w:tcW w:w="924" w:type="dxa"/>
            <w:noWrap/>
            <w:hideMark/>
          </w:tcPr>
          <w:p w14:paraId="3AFCB223" w14:textId="24C45472" w:rsidR="00EE212E" w:rsidRPr="00126F70" w:rsidRDefault="00EE212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32±5</w:t>
            </w:r>
          </w:p>
        </w:tc>
        <w:tc>
          <w:tcPr>
            <w:tcW w:w="936" w:type="dxa"/>
            <w:noWrap/>
            <w:hideMark/>
          </w:tcPr>
          <w:p w14:paraId="4F9AA1CC" w14:textId="77777777" w:rsidR="00EE212E" w:rsidRPr="00126F70" w:rsidRDefault="00EE212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81" w:type="dxa"/>
            <w:noWrap/>
            <w:hideMark/>
          </w:tcPr>
          <w:p w14:paraId="7A3DFB9A" w14:textId="77777777" w:rsidR="00EE212E" w:rsidRPr="00126F70" w:rsidRDefault="00EE212E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126F70" w:rsidRPr="001E7746" w14:paraId="33F0D6B7" w14:textId="77777777" w:rsidTr="00B42B7C">
        <w:trPr>
          <w:gridAfter w:val="2"/>
          <w:wAfter w:w="18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</w:tcPr>
          <w:p w14:paraId="525DE9D3" w14:textId="486CEF18" w:rsidR="003356AF" w:rsidRPr="00126F70" w:rsidRDefault="003356AF" w:rsidP="00126F70">
            <w:pPr>
              <w:spacing w:before="60" w:after="60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proofErr w:type="spellStart"/>
            <w:r w:rsidRPr="00126F70">
              <w:rPr>
                <w:rFonts w:cstheme="minorHAnsi"/>
                <w:b w:val="0"/>
                <w:color w:val="000000"/>
                <w:sz w:val="20"/>
                <w:szCs w:val="20"/>
              </w:rPr>
              <w:lastRenderedPageBreak/>
              <w:t>Minamikawa</w:t>
            </w:r>
            <w:proofErr w:type="spellEnd"/>
            <w:r w:rsidRPr="00126F70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 1998 [</w:t>
            </w:r>
            <w:r w:rsidR="00465540">
              <w:rPr>
                <w:rFonts w:cstheme="minorHAnsi"/>
                <w:b w:val="0"/>
                <w:color w:val="000000"/>
                <w:sz w:val="20"/>
                <w:szCs w:val="20"/>
              </w:rPr>
              <w:t>3</w:t>
            </w:r>
            <w:r w:rsidR="003F07E3">
              <w:rPr>
                <w:rFonts w:cstheme="minorHAnsi"/>
                <w:b w:val="0"/>
                <w:color w:val="000000"/>
                <w:sz w:val="20"/>
                <w:szCs w:val="20"/>
              </w:rPr>
              <w:t>7</w:t>
            </w:r>
            <w:r w:rsidRPr="00126F70">
              <w:rPr>
                <w:rFonts w:cstheme="minorHAnsi"/>
                <w:b w:val="0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10" w:type="dxa"/>
          </w:tcPr>
          <w:p w14:paraId="77E03311" w14:textId="77777777" w:rsidR="003356AF" w:rsidRPr="00126F70" w:rsidRDefault="003356AF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40" w:type="dxa"/>
            <w:noWrap/>
          </w:tcPr>
          <w:p w14:paraId="6F141732" w14:textId="76DB0F45" w:rsidR="003356AF" w:rsidRPr="00126F70" w:rsidRDefault="003356AF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57</w:t>
            </w:r>
          </w:p>
        </w:tc>
        <w:tc>
          <w:tcPr>
            <w:tcW w:w="540" w:type="dxa"/>
            <w:noWrap/>
          </w:tcPr>
          <w:p w14:paraId="70CADB76" w14:textId="77777777" w:rsidR="003356AF" w:rsidRPr="00126F70" w:rsidRDefault="003356AF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40" w:type="dxa"/>
            <w:noWrap/>
          </w:tcPr>
          <w:p w14:paraId="31523946" w14:textId="2406C7FD" w:rsidR="003356AF" w:rsidRPr="00126F70" w:rsidRDefault="003356AF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78</w:t>
            </w:r>
          </w:p>
        </w:tc>
        <w:tc>
          <w:tcPr>
            <w:tcW w:w="450" w:type="dxa"/>
            <w:noWrap/>
          </w:tcPr>
          <w:p w14:paraId="3A6C1290" w14:textId="3332FC65" w:rsidR="003356AF" w:rsidRPr="00126F70" w:rsidRDefault="003356AF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  <w:tc>
          <w:tcPr>
            <w:tcW w:w="2700" w:type="dxa"/>
          </w:tcPr>
          <w:p w14:paraId="5F10F9E0" w14:textId="47BF6E89" w:rsidR="003356AF" w:rsidRPr="00126F70" w:rsidRDefault="00A16110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Type 2 Diabetes Mellitus</w:t>
            </w:r>
          </w:p>
        </w:tc>
        <w:tc>
          <w:tcPr>
            <w:tcW w:w="1440" w:type="dxa"/>
            <w:noWrap/>
          </w:tcPr>
          <w:p w14:paraId="294EDEDE" w14:textId="0FE8D10D" w:rsidR="003356AF" w:rsidRPr="00126F70" w:rsidRDefault="003356AF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26F70">
              <w:rPr>
                <w:rFonts w:cstheme="minorHAnsi"/>
                <w:color w:val="000000"/>
                <w:sz w:val="20"/>
                <w:szCs w:val="20"/>
              </w:rPr>
              <w:t>Troglitazone</w:t>
            </w:r>
          </w:p>
        </w:tc>
        <w:tc>
          <w:tcPr>
            <w:tcW w:w="1890" w:type="dxa"/>
            <w:noWrap/>
          </w:tcPr>
          <w:p w14:paraId="51C8B1FB" w14:textId="205CB7C6" w:rsidR="003356AF" w:rsidRPr="00126F70" w:rsidRDefault="003356AF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Sulfonylurea</w:t>
            </w:r>
          </w:p>
        </w:tc>
        <w:tc>
          <w:tcPr>
            <w:tcW w:w="1184" w:type="dxa"/>
            <w:noWrap/>
          </w:tcPr>
          <w:p w14:paraId="1B60C107" w14:textId="0FE67269" w:rsidR="003356AF" w:rsidRPr="00126F70" w:rsidRDefault="003356AF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Prospective</w:t>
            </w:r>
          </w:p>
        </w:tc>
        <w:tc>
          <w:tcPr>
            <w:tcW w:w="1025" w:type="dxa"/>
            <w:noWrap/>
          </w:tcPr>
          <w:p w14:paraId="69D9F106" w14:textId="546F9F90" w:rsidR="003356AF" w:rsidRPr="00126F70" w:rsidRDefault="003356AF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61.5±10.5</w:t>
            </w:r>
          </w:p>
        </w:tc>
        <w:tc>
          <w:tcPr>
            <w:tcW w:w="708" w:type="dxa"/>
            <w:noWrap/>
          </w:tcPr>
          <w:p w14:paraId="690057F5" w14:textId="6A08FEA7" w:rsidR="003356AF" w:rsidRPr="00126F70" w:rsidRDefault="003356AF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65</w:t>
            </w:r>
          </w:p>
        </w:tc>
        <w:tc>
          <w:tcPr>
            <w:tcW w:w="924" w:type="dxa"/>
            <w:noWrap/>
          </w:tcPr>
          <w:p w14:paraId="4D3B379B" w14:textId="77777777" w:rsidR="003356AF" w:rsidRPr="00126F70" w:rsidRDefault="003356AF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24" w:type="dxa"/>
            <w:noWrap/>
          </w:tcPr>
          <w:p w14:paraId="73D11AD5" w14:textId="77777777" w:rsidR="003356AF" w:rsidRPr="00126F70" w:rsidRDefault="003356AF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36" w:type="dxa"/>
            <w:noWrap/>
          </w:tcPr>
          <w:p w14:paraId="37FF624D" w14:textId="77777777" w:rsidR="003356AF" w:rsidRPr="00126F70" w:rsidRDefault="003356AF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81" w:type="dxa"/>
            <w:noWrap/>
          </w:tcPr>
          <w:p w14:paraId="5B6B06CD" w14:textId="77777777" w:rsidR="003356AF" w:rsidRPr="00126F70" w:rsidRDefault="003356AF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A16110" w:rsidRPr="001E7746" w14:paraId="6FCE34B5" w14:textId="77777777" w:rsidTr="00B42B7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0D755FE9" w14:textId="08784DD0" w:rsidR="003356AF" w:rsidRPr="00126F70" w:rsidRDefault="003356AF" w:rsidP="00126F70">
            <w:pPr>
              <w:spacing w:before="60" w:after="60"/>
              <w:rPr>
                <w:rFonts w:eastAsia="Times New Roman" w:cstheme="minorHAnsi"/>
                <w:b w:val="0"/>
                <w:sz w:val="20"/>
                <w:szCs w:val="20"/>
              </w:rPr>
            </w:pPr>
            <w:proofErr w:type="spellStart"/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Mita</w:t>
            </w:r>
            <w:proofErr w:type="spellEnd"/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 xml:space="preserve"> 2007 [</w:t>
            </w:r>
            <w:r w:rsidR="003F07E3">
              <w:rPr>
                <w:rFonts w:eastAsia="Times New Roman" w:cstheme="minorHAnsi"/>
                <w:b w:val="0"/>
                <w:sz w:val="20"/>
                <w:szCs w:val="20"/>
              </w:rPr>
              <w:t>38</w:t>
            </w:r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]</w:t>
            </w:r>
          </w:p>
        </w:tc>
        <w:tc>
          <w:tcPr>
            <w:tcW w:w="1710" w:type="dxa"/>
          </w:tcPr>
          <w:p w14:paraId="2C388855" w14:textId="77777777" w:rsidR="003356AF" w:rsidRPr="00126F70" w:rsidRDefault="003356AF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40" w:type="dxa"/>
            <w:noWrap/>
            <w:hideMark/>
          </w:tcPr>
          <w:p w14:paraId="6AED14AE" w14:textId="2438A5AC" w:rsidR="003356AF" w:rsidRPr="00126F70" w:rsidRDefault="003356AF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34</w:t>
            </w:r>
          </w:p>
        </w:tc>
        <w:tc>
          <w:tcPr>
            <w:tcW w:w="540" w:type="dxa"/>
            <w:noWrap/>
            <w:hideMark/>
          </w:tcPr>
          <w:p w14:paraId="243F4967" w14:textId="77777777" w:rsidR="003356AF" w:rsidRPr="00126F70" w:rsidRDefault="003356AF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36</w:t>
            </w:r>
          </w:p>
        </w:tc>
        <w:tc>
          <w:tcPr>
            <w:tcW w:w="540" w:type="dxa"/>
            <w:noWrap/>
            <w:hideMark/>
          </w:tcPr>
          <w:p w14:paraId="2AEFC75D" w14:textId="77777777" w:rsidR="003356AF" w:rsidRPr="00126F70" w:rsidRDefault="003356AF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0" w:type="dxa"/>
            <w:noWrap/>
            <w:hideMark/>
          </w:tcPr>
          <w:p w14:paraId="4BC0178C" w14:textId="77777777" w:rsidR="003356AF" w:rsidRPr="00126F70" w:rsidRDefault="003356AF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12</w:t>
            </w:r>
          </w:p>
        </w:tc>
        <w:tc>
          <w:tcPr>
            <w:tcW w:w="2700" w:type="dxa"/>
          </w:tcPr>
          <w:p w14:paraId="3F658363" w14:textId="283615F0" w:rsidR="003356AF" w:rsidRPr="00126F70" w:rsidRDefault="00A16110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Type 2 Diabetes Mellitus</w:t>
            </w:r>
          </w:p>
        </w:tc>
        <w:tc>
          <w:tcPr>
            <w:tcW w:w="1440" w:type="dxa"/>
            <w:noWrap/>
            <w:hideMark/>
          </w:tcPr>
          <w:p w14:paraId="23542AC1" w14:textId="3A007A6D" w:rsidR="003356AF" w:rsidRPr="00126F70" w:rsidRDefault="003356AF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126F70">
              <w:rPr>
                <w:rFonts w:eastAsia="Times New Roman" w:cstheme="minorHAnsi"/>
                <w:sz w:val="20"/>
                <w:szCs w:val="20"/>
              </w:rPr>
              <w:t>Nateglinide</w:t>
            </w:r>
            <w:proofErr w:type="spellEnd"/>
          </w:p>
        </w:tc>
        <w:tc>
          <w:tcPr>
            <w:tcW w:w="1890" w:type="dxa"/>
            <w:noWrap/>
            <w:hideMark/>
          </w:tcPr>
          <w:p w14:paraId="6EF9003B" w14:textId="77777777" w:rsidR="003356AF" w:rsidRPr="00126F70" w:rsidRDefault="003356AF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Placebo</w:t>
            </w:r>
          </w:p>
        </w:tc>
        <w:tc>
          <w:tcPr>
            <w:tcW w:w="1184" w:type="dxa"/>
            <w:noWrap/>
            <w:hideMark/>
          </w:tcPr>
          <w:p w14:paraId="618ADAA2" w14:textId="77777777" w:rsidR="003356AF" w:rsidRPr="00126F70" w:rsidRDefault="003356AF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OL-RCT</w:t>
            </w:r>
          </w:p>
        </w:tc>
        <w:tc>
          <w:tcPr>
            <w:tcW w:w="1025" w:type="dxa"/>
            <w:noWrap/>
            <w:hideMark/>
          </w:tcPr>
          <w:p w14:paraId="26F254CA" w14:textId="2047D361" w:rsidR="003356AF" w:rsidRPr="00126F70" w:rsidRDefault="003356AF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61.5±7</w:t>
            </w:r>
          </w:p>
        </w:tc>
        <w:tc>
          <w:tcPr>
            <w:tcW w:w="708" w:type="dxa"/>
            <w:noWrap/>
            <w:hideMark/>
          </w:tcPr>
          <w:p w14:paraId="07E6BBCA" w14:textId="77777777" w:rsidR="003356AF" w:rsidRPr="00126F70" w:rsidRDefault="003356AF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47</w:t>
            </w:r>
          </w:p>
        </w:tc>
        <w:tc>
          <w:tcPr>
            <w:tcW w:w="924" w:type="dxa"/>
            <w:noWrap/>
            <w:hideMark/>
          </w:tcPr>
          <w:p w14:paraId="39BEE6BC" w14:textId="48B00954" w:rsidR="003356AF" w:rsidRPr="00126F70" w:rsidRDefault="003356AF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4.6±2.8</w:t>
            </w:r>
          </w:p>
        </w:tc>
        <w:tc>
          <w:tcPr>
            <w:tcW w:w="924" w:type="dxa"/>
            <w:noWrap/>
            <w:hideMark/>
          </w:tcPr>
          <w:p w14:paraId="70E9D03F" w14:textId="5D4213D8" w:rsidR="003356AF" w:rsidRPr="00126F70" w:rsidRDefault="003356AF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23.6±3</w:t>
            </w:r>
          </w:p>
        </w:tc>
        <w:tc>
          <w:tcPr>
            <w:tcW w:w="936" w:type="dxa"/>
            <w:noWrap/>
            <w:hideMark/>
          </w:tcPr>
          <w:p w14:paraId="3A923E97" w14:textId="77777777" w:rsidR="003356AF" w:rsidRPr="00126F70" w:rsidRDefault="003356AF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71</w:t>
            </w:r>
          </w:p>
        </w:tc>
        <w:tc>
          <w:tcPr>
            <w:tcW w:w="581" w:type="dxa"/>
            <w:noWrap/>
            <w:hideMark/>
          </w:tcPr>
          <w:p w14:paraId="1777F3BC" w14:textId="77777777" w:rsidR="003356AF" w:rsidRPr="00126F70" w:rsidRDefault="003356AF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126F70" w:rsidRPr="001E7746" w14:paraId="13ABDF12" w14:textId="77777777" w:rsidTr="00B42B7C">
        <w:trPr>
          <w:gridAfter w:val="2"/>
          <w:wAfter w:w="18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54C8F38C" w14:textId="3F110979" w:rsidR="003356AF" w:rsidRPr="00126F70" w:rsidRDefault="003356AF" w:rsidP="00126F70">
            <w:pPr>
              <w:spacing w:before="60" w:after="60"/>
              <w:rPr>
                <w:rFonts w:eastAsia="Times New Roman" w:cstheme="minorHAnsi"/>
                <w:b w:val="0"/>
                <w:sz w:val="20"/>
                <w:szCs w:val="20"/>
              </w:rPr>
            </w:pPr>
            <w:proofErr w:type="spellStart"/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Mita</w:t>
            </w:r>
            <w:proofErr w:type="spellEnd"/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 xml:space="preserve"> 2015 [</w:t>
            </w:r>
            <w:r w:rsidR="003F07E3">
              <w:rPr>
                <w:rFonts w:eastAsia="Times New Roman" w:cstheme="minorHAnsi"/>
                <w:b w:val="0"/>
                <w:sz w:val="20"/>
                <w:szCs w:val="20"/>
              </w:rPr>
              <w:t>39</w:t>
            </w:r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]</w:t>
            </w:r>
          </w:p>
        </w:tc>
        <w:tc>
          <w:tcPr>
            <w:tcW w:w="1710" w:type="dxa"/>
          </w:tcPr>
          <w:p w14:paraId="2C744B2A" w14:textId="45BD7FFA" w:rsidR="003356AF" w:rsidRPr="00126F70" w:rsidRDefault="003356AF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SPEAD-A</w:t>
            </w:r>
          </w:p>
        </w:tc>
        <w:tc>
          <w:tcPr>
            <w:tcW w:w="540" w:type="dxa"/>
            <w:noWrap/>
            <w:hideMark/>
          </w:tcPr>
          <w:p w14:paraId="3C341C00" w14:textId="0FD2FE59" w:rsidR="003356AF" w:rsidRPr="00126F70" w:rsidRDefault="003356AF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172</w:t>
            </w:r>
          </w:p>
        </w:tc>
        <w:tc>
          <w:tcPr>
            <w:tcW w:w="540" w:type="dxa"/>
            <w:noWrap/>
            <w:hideMark/>
          </w:tcPr>
          <w:p w14:paraId="3622F32F" w14:textId="77777777" w:rsidR="003356AF" w:rsidRPr="00126F70" w:rsidRDefault="003356AF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169</w:t>
            </w:r>
          </w:p>
        </w:tc>
        <w:tc>
          <w:tcPr>
            <w:tcW w:w="540" w:type="dxa"/>
            <w:noWrap/>
            <w:hideMark/>
          </w:tcPr>
          <w:p w14:paraId="75D81AFA" w14:textId="77777777" w:rsidR="003356AF" w:rsidRPr="00126F70" w:rsidRDefault="003356AF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0" w:type="dxa"/>
            <w:noWrap/>
            <w:hideMark/>
          </w:tcPr>
          <w:p w14:paraId="7E8FDEE7" w14:textId="77777777" w:rsidR="003356AF" w:rsidRPr="00126F70" w:rsidRDefault="003356AF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24</w:t>
            </w:r>
          </w:p>
        </w:tc>
        <w:tc>
          <w:tcPr>
            <w:tcW w:w="2700" w:type="dxa"/>
          </w:tcPr>
          <w:p w14:paraId="02CD9EF9" w14:textId="63298659" w:rsidR="003356AF" w:rsidRPr="00126F70" w:rsidRDefault="00A16110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Type 2 Diabetes Mellitus</w:t>
            </w:r>
          </w:p>
        </w:tc>
        <w:tc>
          <w:tcPr>
            <w:tcW w:w="1440" w:type="dxa"/>
            <w:noWrap/>
            <w:hideMark/>
          </w:tcPr>
          <w:p w14:paraId="70674E4F" w14:textId="346E33FF" w:rsidR="003356AF" w:rsidRPr="00126F70" w:rsidRDefault="003356AF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126F70">
              <w:rPr>
                <w:rFonts w:eastAsia="Times New Roman" w:cstheme="minorHAnsi"/>
                <w:sz w:val="20"/>
                <w:szCs w:val="20"/>
              </w:rPr>
              <w:t>Alogliptin</w:t>
            </w:r>
            <w:proofErr w:type="spellEnd"/>
          </w:p>
        </w:tc>
        <w:tc>
          <w:tcPr>
            <w:tcW w:w="1890" w:type="dxa"/>
            <w:noWrap/>
            <w:hideMark/>
          </w:tcPr>
          <w:p w14:paraId="4634196C" w14:textId="77777777" w:rsidR="003356AF" w:rsidRPr="00126F70" w:rsidRDefault="003356AF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Placebo</w:t>
            </w:r>
          </w:p>
        </w:tc>
        <w:tc>
          <w:tcPr>
            <w:tcW w:w="1184" w:type="dxa"/>
            <w:noWrap/>
            <w:hideMark/>
          </w:tcPr>
          <w:p w14:paraId="57C00D4A" w14:textId="77777777" w:rsidR="003356AF" w:rsidRPr="00126F70" w:rsidRDefault="003356AF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OL-RCT</w:t>
            </w:r>
          </w:p>
        </w:tc>
        <w:tc>
          <w:tcPr>
            <w:tcW w:w="1025" w:type="dxa"/>
            <w:noWrap/>
            <w:hideMark/>
          </w:tcPr>
          <w:p w14:paraId="7DCAAD8A" w14:textId="33564335" w:rsidR="003356AF" w:rsidRPr="00126F70" w:rsidRDefault="003356AF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64.6±9.5</w:t>
            </w:r>
          </w:p>
        </w:tc>
        <w:tc>
          <w:tcPr>
            <w:tcW w:w="708" w:type="dxa"/>
            <w:noWrap/>
            <w:hideMark/>
          </w:tcPr>
          <w:p w14:paraId="6F4F7CA0" w14:textId="77777777" w:rsidR="003356AF" w:rsidRPr="00126F70" w:rsidRDefault="003356AF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62</w:t>
            </w:r>
          </w:p>
        </w:tc>
        <w:tc>
          <w:tcPr>
            <w:tcW w:w="924" w:type="dxa"/>
            <w:noWrap/>
            <w:hideMark/>
          </w:tcPr>
          <w:p w14:paraId="576CEE6D" w14:textId="727B3FA1" w:rsidR="003356AF" w:rsidRPr="00126F70" w:rsidRDefault="003356AF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8.7±1.4</w:t>
            </w:r>
          </w:p>
        </w:tc>
        <w:tc>
          <w:tcPr>
            <w:tcW w:w="924" w:type="dxa"/>
            <w:noWrap/>
            <w:hideMark/>
          </w:tcPr>
          <w:p w14:paraId="6B0895B4" w14:textId="77777777" w:rsidR="003356AF" w:rsidRPr="00126F70" w:rsidRDefault="003356AF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36" w:type="dxa"/>
            <w:noWrap/>
            <w:hideMark/>
          </w:tcPr>
          <w:p w14:paraId="6FF5E6A3" w14:textId="77777777" w:rsidR="003356AF" w:rsidRPr="00126F70" w:rsidRDefault="003356AF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24</w:t>
            </w:r>
          </w:p>
        </w:tc>
        <w:tc>
          <w:tcPr>
            <w:tcW w:w="581" w:type="dxa"/>
            <w:noWrap/>
            <w:hideMark/>
          </w:tcPr>
          <w:p w14:paraId="479E017C" w14:textId="77777777" w:rsidR="003356AF" w:rsidRPr="00126F70" w:rsidRDefault="003356AF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</w:tr>
      <w:tr w:rsidR="00A16110" w:rsidRPr="001E7746" w14:paraId="39E51C1E" w14:textId="77777777" w:rsidTr="00B42B7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43997408" w14:textId="5E0F9FA4" w:rsidR="003356AF" w:rsidRPr="00126F70" w:rsidRDefault="003356AF" w:rsidP="00126F70">
            <w:pPr>
              <w:spacing w:before="60" w:after="60"/>
              <w:rPr>
                <w:rFonts w:eastAsia="Times New Roman" w:cstheme="minorHAnsi"/>
                <w:b w:val="0"/>
                <w:sz w:val="20"/>
                <w:szCs w:val="20"/>
              </w:rPr>
            </w:pPr>
            <w:proofErr w:type="spellStart"/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Mita</w:t>
            </w:r>
            <w:proofErr w:type="spellEnd"/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 xml:space="preserve"> 2016 [4</w:t>
            </w:r>
            <w:r w:rsidR="003F07E3">
              <w:rPr>
                <w:rFonts w:eastAsia="Times New Roman" w:cstheme="minorHAnsi"/>
                <w:b w:val="0"/>
                <w:sz w:val="20"/>
                <w:szCs w:val="20"/>
              </w:rPr>
              <w:t>0</w:t>
            </w:r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]</w:t>
            </w:r>
          </w:p>
        </w:tc>
        <w:tc>
          <w:tcPr>
            <w:tcW w:w="1710" w:type="dxa"/>
          </w:tcPr>
          <w:p w14:paraId="7D76642D" w14:textId="0D27BB76" w:rsidR="003356AF" w:rsidRPr="00126F70" w:rsidRDefault="003356AF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SPIKE</w:t>
            </w:r>
          </w:p>
        </w:tc>
        <w:tc>
          <w:tcPr>
            <w:tcW w:w="540" w:type="dxa"/>
            <w:noWrap/>
            <w:hideMark/>
          </w:tcPr>
          <w:p w14:paraId="71051D1D" w14:textId="047451E5" w:rsidR="003356AF" w:rsidRPr="00126F70" w:rsidRDefault="003356AF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142</w:t>
            </w:r>
          </w:p>
        </w:tc>
        <w:tc>
          <w:tcPr>
            <w:tcW w:w="540" w:type="dxa"/>
            <w:noWrap/>
            <w:hideMark/>
          </w:tcPr>
          <w:p w14:paraId="6C3AC2F1" w14:textId="77777777" w:rsidR="003356AF" w:rsidRPr="00126F70" w:rsidRDefault="003356AF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140</w:t>
            </w:r>
          </w:p>
        </w:tc>
        <w:tc>
          <w:tcPr>
            <w:tcW w:w="540" w:type="dxa"/>
            <w:noWrap/>
            <w:hideMark/>
          </w:tcPr>
          <w:p w14:paraId="2555767D" w14:textId="77777777" w:rsidR="003356AF" w:rsidRPr="00126F70" w:rsidRDefault="003356AF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0" w:type="dxa"/>
            <w:noWrap/>
            <w:hideMark/>
          </w:tcPr>
          <w:p w14:paraId="5AAF5248" w14:textId="77777777" w:rsidR="003356AF" w:rsidRPr="00126F70" w:rsidRDefault="003356AF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24</w:t>
            </w:r>
          </w:p>
        </w:tc>
        <w:tc>
          <w:tcPr>
            <w:tcW w:w="2700" w:type="dxa"/>
          </w:tcPr>
          <w:p w14:paraId="4B9CEABB" w14:textId="5458EE7E" w:rsidR="003356AF" w:rsidRPr="00126F70" w:rsidRDefault="00A16110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Type 2 Diabetes Mellitus</w:t>
            </w:r>
          </w:p>
        </w:tc>
        <w:tc>
          <w:tcPr>
            <w:tcW w:w="1440" w:type="dxa"/>
            <w:noWrap/>
            <w:hideMark/>
          </w:tcPr>
          <w:p w14:paraId="12F468D4" w14:textId="25586810" w:rsidR="003356AF" w:rsidRPr="00126F70" w:rsidRDefault="003356AF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Sitagliptin</w:t>
            </w:r>
          </w:p>
        </w:tc>
        <w:tc>
          <w:tcPr>
            <w:tcW w:w="1890" w:type="dxa"/>
            <w:noWrap/>
            <w:hideMark/>
          </w:tcPr>
          <w:p w14:paraId="45664A3B" w14:textId="77777777" w:rsidR="003356AF" w:rsidRPr="00126F70" w:rsidRDefault="003356AF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Placebo</w:t>
            </w:r>
          </w:p>
        </w:tc>
        <w:tc>
          <w:tcPr>
            <w:tcW w:w="1184" w:type="dxa"/>
            <w:noWrap/>
            <w:hideMark/>
          </w:tcPr>
          <w:p w14:paraId="003AA2A3" w14:textId="77777777" w:rsidR="003356AF" w:rsidRPr="00126F70" w:rsidRDefault="003356AF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OL-RCT</w:t>
            </w:r>
          </w:p>
        </w:tc>
        <w:tc>
          <w:tcPr>
            <w:tcW w:w="1025" w:type="dxa"/>
            <w:noWrap/>
            <w:hideMark/>
          </w:tcPr>
          <w:p w14:paraId="647DFB96" w14:textId="20D54E8D" w:rsidR="003356AF" w:rsidRPr="00126F70" w:rsidRDefault="003356AF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63.7±9.8</w:t>
            </w:r>
          </w:p>
        </w:tc>
        <w:tc>
          <w:tcPr>
            <w:tcW w:w="708" w:type="dxa"/>
            <w:noWrap/>
            <w:hideMark/>
          </w:tcPr>
          <w:p w14:paraId="692F13EB" w14:textId="77777777" w:rsidR="003356AF" w:rsidRPr="00126F70" w:rsidRDefault="003356AF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60.5</w:t>
            </w:r>
          </w:p>
        </w:tc>
        <w:tc>
          <w:tcPr>
            <w:tcW w:w="924" w:type="dxa"/>
            <w:noWrap/>
            <w:hideMark/>
          </w:tcPr>
          <w:p w14:paraId="4E1C12A9" w14:textId="01D52DCE" w:rsidR="003356AF" w:rsidRPr="00126F70" w:rsidRDefault="003356AF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17.3±8.6</w:t>
            </w:r>
          </w:p>
        </w:tc>
        <w:tc>
          <w:tcPr>
            <w:tcW w:w="924" w:type="dxa"/>
            <w:noWrap/>
            <w:hideMark/>
          </w:tcPr>
          <w:p w14:paraId="1D6C50AE" w14:textId="77777777" w:rsidR="003356AF" w:rsidRPr="00126F70" w:rsidRDefault="003356AF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36" w:type="dxa"/>
            <w:noWrap/>
            <w:hideMark/>
          </w:tcPr>
          <w:p w14:paraId="7B90A609" w14:textId="77777777" w:rsidR="003356AF" w:rsidRPr="00126F70" w:rsidRDefault="003356AF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21.5</w:t>
            </w:r>
          </w:p>
        </w:tc>
        <w:tc>
          <w:tcPr>
            <w:tcW w:w="581" w:type="dxa"/>
            <w:noWrap/>
            <w:hideMark/>
          </w:tcPr>
          <w:p w14:paraId="773EA8F8" w14:textId="77777777" w:rsidR="003356AF" w:rsidRPr="00126F70" w:rsidRDefault="003356AF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126F70" w:rsidRPr="001E7746" w14:paraId="283DDE5E" w14:textId="77777777" w:rsidTr="00B42B7C">
        <w:trPr>
          <w:gridAfter w:val="2"/>
          <w:wAfter w:w="18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257485A3" w14:textId="0CB4E614" w:rsidR="003356AF" w:rsidRPr="00126F70" w:rsidRDefault="003356AF" w:rsidP="00126F70">
            <w:pPr>
              <w:spacing w:before="60" w:after="60"/>
              <w:rPr>
                <w:rFonts w:eastAsia="Times New Roman" w:cstheme="minorHAnsi"/>
                <w:b w:val="0"/>
                <w:sz w:val="20"/>
                <w:szCs w:val="20"/>
              </w:rPr>
            </w:pPr>
            <w:proofErr w:type="spellStart"/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Mitsuhashi</w:t>
            </w:r>
            <w:proofErr w:type="spellEnd"/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 xml:space="preserve"> 2004 [4</w:t>
            </w:r>
            <w:r w:rsidR="003F07E3">
              <w:rPr>
                <w:rFonts w:eastAsia="Times New Roman" w:cstheme="minorHAnsi"/>
                <w:b w:val="0"/>
                <w:sz w:val="20"/>
                <w:szCs w:val="20"/>
              </w:rPr>
              <w:t>1</w:t>
            </w:r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]</w:t>
            </w:r>
          </w:p>
        </w:tc>
        <w:tc>
          <w:tcPr>
            <w:tcW w:w="1710" w:type="dxa"/>
          </w:tcPr>
          <w:p w14:paraId="65D196F7" w14:textId="77777777" w:rsidR="003356AF" w:rsidRPr="00126F70" w:rsidRDefault="003356AF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40" w:type="dxa"/>
            <w:noWrap/>
            <w:hideMark/>
          </w:tcPr>
          <w:p w14:paraId="023796C9" w14:textId="41EE1612" w:rsidR="003356AF" w:rsidRPr="00126F70" w:rsidRDefault="003356AF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31</w:t>
            </w:r>
          </w:p>
        </w:tc>
        <w:tc>
          <w:tcPr>
            <w:tcW w:w="540" w:type="dxa"/>
            <w:noWrap/>
            <w:hideMark/>
          </w:tcPr>
          <w:p w14:paraId="29A044F5" w14:textId="77777777" w:rsidR="003356AF" w:rsidRPr="00126F70" w:rsidRDefault="003356AF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31</w:t>
            </w:r>
          </w:p>
        </w:tc>
        <w:tc>
          <w:tcPr>
            <w:tcW w:w="540" w:type="dxa"/>
            <w:noWrap/>
            <w:hideMark/>
          </w:tcPr>
          <w:p w14:paraId="04823DBB" w14:textId="77777777" w:rsidR="003356AF" w:rsidRPr="00126F70" w:rsidRDefault="003356AF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0" w:type="dxa"/>
            <w:noWrap/>
            <w:hideMark/>
          </w:tcPr>
          <w:p w14:paraId="1386E76F" w14:textId="77777777" w:rsidR="003356AF" w:rsidRPr="00126F70" w:rsidRDefault="003356AF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32</w:t>
            </w:r>
          </w:p>
        </w:tc>
        <w:tc>
          <w:tcPr>
            <w:tcW w:w="2700" w:type="dxa"/>
          </w:tcPr>
          <w:p w14:paraId="58A5A87F" w14:textId="1F15C449" w:rsidR="003356AF" w:rsidRPr="00126F70" w:rsidRDefault="00A16110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Type 2 Diabetes Mellitus</w:t>
            </w:r>
          </w:p>
        </w:tc>
        <w:tc>
          <w:tcPr>
            <w:tcW w:w="1440" w:type="dxa"/>
            <w:noWrap/>
            <w:hideMark/>
          </w:tcPr>
          <w:p w14:paraId="39693F27" w14:textId="5DE5EC43" w:rsidR="003356AF" w:rsidRPr="00126F70" w:rsidRDefault="003356AF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Cilostazol</w:t>
            </w:r>
          </w:p>
        </w:tc>
        <w:tc>
          <w:tcPr>
            <w:tcW w:w="1890" w:type="dxa"/>
            <w:noWrap/>
            <w:hideMark/>
          </w:tcPr>
          <w:p w14:paraId="15A88CFE" w14:textId="77777777" w:rsidR="003356AF" w:rsidRPr="00126F70" w:rsidRDefault="003356AF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Placebo</w:t>
            </w:r>
          </w:p>
        </w:tc>
        <w:tc>
          <w:tcPr>
            <w:tcW w:w="1184" w:type="dxa"/>
            <w:noWrap/>
            <w:hideMark/>
          </w:tcPr>
          <w:p w14:paraId="7E35AD3C" w14:textId="77777777" w:rsidR="003356AF" w:rsidRPr="00126F70" w:rsidRDefault="003356AF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OL-RCT</w:t>
            </w:r>
          </w:p>
        </w:tc>
        <w:tc>
          <w:tcPr>
            <w:tcW w:w="1025" w:type="dxa"/>
            <w:noWrap/>
            <w:hideMark/>
          </w:tcPr>
          <w:p w14:paraId="6C43C324" w14:textId="75411D87" w:rsidR="003356AF" w:rsidRPr="00126F70" w:rsidRDefault="003356AF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63.5±7.6</w:t>
            </w:r>
          </w:p>
        </w:tc>
        <w:tc>
          <w:tcPr>
            <w:tcW w:w="708" w:type="dxa"/>
            <w:noWrap/>
            <w:hideMark/>
          </w:tcPr>
          <w:p w14:paraId="2EF57EAA" w14:textId="77777777" w:rsidR="003356AF" w:rsidRPr="00126F70" w:rsidRDefault="003356AF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24" w:type="dxa"/>
            <w:noWrap/>
            <w:hideMark/>
          </w:tcPr>
          <w:p w14:paraId="1B091C99" w14:textId="274D1C28" w:rsidR="003356AF" w:rsidRPr="00126F70" w:rsidRDefault="003356AF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64.5±9</w:t>
            </w:r>
          </w:p>
        </w:tc>
        <w:tc>
          <w:tcPr>
            <w:tcW w:w="924" w:type="dxa"/>
            <w:noWrap/>
            <w:hideMark/>
          </w:tcPr>
          <w:p w14:paraId="190726A2" w14:textId="2BB7B099" w:rsidR="003356AF" w:rsidRPr="00126F70" w:rsidRDefault="003356AF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23.5±8</w:t>
            </w:r>
          </w:p>
        </w:tc>
        <w:tc>
          <w:tcPr>
            <w:tcW w:w="936" w:type="dxa"/>
            <w:noWrap/>
            <w:hideMark/>
          </w:tcPr>
          <w:p w14:paraId="3CD06A5E" w14:textId="77777777" w:rsidR="003356AF" w:rsidRPr="00126F70" w:rsidRDefault="003356AF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81" w:type="dxa"/>
            <w:noWrap/>
            <w:hideMark/>
          </w:tcPr>
          <w:p w14:paraId="228D77E9" w14:textId="77777777" w:rsidR="003356AF" w:rsidRPr="00126F70" w:rsidRDefault="003356AF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A16110" w:rsidRPr="001E7746" w14:paraId="37C3225B" w14:textId="77777777" w:rsidTr="00B42B7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688882E1" w14:textId="645F1EDE" w:rsidR="003356AF" w:rsidRPr="00126F70" w:rsidRDefault="003356AF" w:rsidP="00126F70">
            <w:pPr>
              <w:spacing w:before="60" w:after="60"/>
              <w:rPr>
                <w:rFonts w:eastAsia="Times New Roman" w:cstheme="minorHAnsi"/>
                <w:b w:val="0"/>
                <w:sz w:val="20"/>
                <w:szCs w:val="20"/>
              </w:rPr>
            </w:pPr>
            <w:proofErr w:type="spellStart"/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Mortsell</w:t>
            </w:r>
            <w:proofErr w:type="spellEnd"/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 xml:space="preserve"> 2007 [4</w:t>
            </w:r>
            <w:r w:rsidR="003F07E3">
              <w:rPr>
                <w:rFonts w:eastAsia="Times New Roman" w:cstheme="minorHAnsi"/>
                <w:b w:val="0"/>
                <w:sz w:val="20"/>
                <w:szCs w:val="20"/>
              </w:rPr>
              <w:t>2</w:t>
            </w:r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]</w:t>
            </w:r>
          </w:p>
        </w:tc>
        <w:tc>
          <w:tcPr>
            <w:tcW w:w="1710" w:type="dxa"/>
          </w:tcPr>
          <w:p w14:paraId="7C184DA9" w14:textId="3C1D245F" w:rsidR="003356AF" w:rsidRPr="00126F70" w:rsidRDefault="003356AF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SILVHIA</w:t>
            </w:r>
          </w:p>
        </w:tc>
        <w:tc>
          <w:tcPr>
            <w:tcW w:w="540" w:type="dxa"/>
            <w:noWrap/>
            <w:hideMark/>
          </w:tcPr>
          <w:p w14:paraId="5811DD8F" w14:textId="3499672F" w:rsidR="003356AF" w:rsidRPr="00126F70" w:rsidRDefault="003356AF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52</w:t>
            </w:r>
          </w:p>
        </w:tc>
        <w:tc>
          <w:tcPr>
            <w:tcW w:w="540" w:type="dxa"/>
            <w:noWrap/>
            <w:hideMark/>
          </w:tcPr>
          <w:p w14:paraId="406D9F66" w14:textId="77777777" w:rsidR="003356AF" w:rsidRPr="00126F70" w:rsidRDefault="003356AF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40" w:type="dxa"/>
            <w:noWrap/>
            <w:hideMark/>
          </w:tcPr>
          <w:p w14:paraId="4888EDD6" w14:textId="77777777" w:rsidR="003356AF" w:rsidRPr="00126F70" w:rsidRDefault="003356AF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56</w:t>
            </w:r>
          </w:p>
        </w:tc>
        <w:tc>
          <w:tcPr>
            <w:tcW w:w="450" w:type="dxa"/>
            <w:noWrap/>
            <w:hideMark/>
          </w:tcPr>
          <w:p w14:paraId="48190628" w14:textId="77777777" w:rsidR="003356AF" w:rsidRPr="00126F70" w:rsidRDefault="003356AF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12</w:t>
            </w:r>
          </w:p>
        </w:tc>
        <w:tc>
          <w:tcPr>
            <w:tcW w:w="2700" w:type="dxa"/>
          </w:tcPr>
          <w:p w14:paraId="6FFB30DA" w14:textId="61019FDE" w:rsidR="003356AF" w:rsidRPr="00126F70" w:rsidRDefault="00A16110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H</w:t>
            </w:r>
            <w:r>
              <w:rPr>
                <w:rFonts w:eastAsia="Times New Roman" w:cstheme="minorHAnsi"/>
                <w:sz w:val="20"/>
                <w:szCs w:val="20"/>
              </w:rPr>
              <w:t>ypertension</w:t>
            </w:r>
          </w:p>
        </w:tc>
        <w:tc>
          <w:tcPr>
            <w:tcW w:w="1440" w:type="dxa"/>
            <w:noWrap/>
            <w:hideMark/>
          </w:tcPr>
          <w:p w14:paraId="030DF717" w14:textId="663DE807" w:rsidR="003356AF" w:rsidRPr="00126F70" w:rsidRDefault="003356AF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Irbesartan</w:t>
            </w:r>
          </w:p>
        </w:tc>
        <w:tc>
          <w:tcPr>
            <w:tcW w:w="1890" w:type="dxa"/>
            <w:noWrap/>
            <w:hideMark/>
          </w:tcPr>
          <w:p w14:paraId="49CCD691" w14:textId="77777777" w:rsidR="003356AF" w:rsidRPr="00126F70" w:rsidRDefault="003356AF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Atenolol</w:t>
            </w:r>
          </w:p>
        </w:tc>
        <w:tc>
          <w:tcPr>
            <w:tcW w:w="1184" w:type="dxa"/>
            <w:noWrap/>
            <w:hideMark/>
          </w:tcPr>
          <w:p w14:paraId="52504EC5" w14:textId="77777777" w:rsidR="003356AF" w:rsidRPr="00126F70" w:rsidRDefault="003356AF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DB-RCT</w:t>
            </w:r>
          </w:p>
        </w:tc>
        <w:tc>
          <w:tcPr>
            <w:tcW w:w="1025" w:type="dxa"/>
            <w:noWrap/>
            <w:hideMark/>
          </w:tcPr>
          <w:p w14:paraId="6DEAC117" w14:textId="2B005039" w:rsidR="003356AF" w:rsidRPr="00126F70" w:rsidRDefault="003356AF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54±9</w:t>
            </w:r>
          </w:p>
        </w:tc>
        <w:tc>
          <w:tcPr>
            <w:tcW w:w="708" w:type="dxa"/>
            <w:noWrap/>
            <w:hideMark/>
          </w:tcPr>
          <w:p w14:paraId="7E8B4A9F" w14:textId="77777777" w:rsidR="003356AF" w:rsidRPr="00126F70" w:rsidRDefault="003356AF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67</w:t>
            </w:r>
          </w:p>
        </w:tc>
        <w:tc>
          <w:tcPr>
            <w:tcW w:w="924" w:type="dxa"/>
            <w:noWrap/>
            <w:hideMark/>
          </w:tcPr>
          <w:p w14:paraId="40BAA601" w14:textId="77777777" w:rsidR="003356AF" w:rsidRPr="00126F70" w:rsidRDefault="003356AF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24" w:type="dxa"/>
            <w:noWrap/>
            <w:hideMark/>
          </w:tcPr>
          <w:p w14:paraId="567D6BD6" w14:textId="06EF1A7D" w:rsidR="003356AF" w:rsidRPr="00126F70" w:rsidRDefault="003356AF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27±3</w:t>
            </w:r>
          </w:p>
        </w:tc>
        <w:tc>
          <w:tcPr>
            <w:tcW w:w="936" w:type="dxa"/>
            <w:noWrap/>
            <w:hideMark/>
          </w:tcPr>
          <w:p w14:paraId="7D1EAD28" w14:textId="77777777" w:rsidR="003356AF" w:rsidRPr="00126F70" w:rsidRDefault="003356AF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81" w:type="dxa"/>
            <w:noWrap/>
            <w:hideMark/>
          </w:tcPr>
          <w:p w14:paraId="1CE5D257" w14:textId="77777777" w:rsidR="003356AF" w:rsidRPr="00126F70" w:rsidRDefault="003356AF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126F70" w:rsidRPr="001E7746" w14:paraId="4B3F8024" w14:textId="77777777" w:rsidTr="00B42B7C">
        <w:trPr>
          <w:gridAfter w:val="2"/>
          <w:wAfter w:w="18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5409D33A" w14:textId="41730FAE" w:rsidR="003356AF" w:rsidRPr="00126F70" w:rsidRDefault="003356AF" w:rsidP="00126F70">
            <w:pPr>
              <w:spacing w:before="60" w:after="60"/>
              <w:rPr>
                <w:rFonts w:eastAsia="Times New Roman" w:cstheme="minorHAnsi"/>
                <w:b w:val="0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Nakamura 2004 [4</w:t>
            </w:r>
            <w:r w:rsidR="003F07E3">
              <w:rPr>
                <w:rFonts w:eastAsia="Times New Roman" w:cstheme="minorHAnsi"/>
                <w:b w:val="0"/>
                <w:sz w:val="20"/>
                <w:szCs w:val="20"/>
              </w:rPr>
              <w:t>3</w:t>
            </w:r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]</w:t>
            </w:r>
          </w:p>
        </w:tc>
        <w:tc>
          <w:tcPr>
            <w:tcW w:w="1710" w:type="dxa"/>
          </w:tcPr>
          <w:p w14:paraId="7D40A4E1" w14:textId="77777777" w:rsidR="003356AF" w:rsidRPr="00126F70" w:rsidRDefault="003356AF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40" w:type="dxa"/>
            <w:noWrap/>
            <w:hideMark/>
          </w:tcPr>
          <w:p w14:paraId="17F92D91" w14:textId="4B68598F" w:rsidR="003356AF" w:rsidRPr="00126F70" w:rsidRDefault="003356AF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15</w:t>
            </w:r>
          </w:p>
        </w:tc>
        <w:tc>
          <w:tcPr>
            <w:tcW w:w="540" w:type="dxa"/>
            <w:noWrap/>
            <w:hideMark/>
          </w:tcPr>
          <w:p w14:paraId="4D55D0D1" w14:textId="77777777" w:rsidR="003356AF" w:rsidRPr="00126F70" w:rsidRDefault="003356AF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40" w:type="dxa"/>
            <w:noWrap/>
            <w:hideMark/>
          </w:tcPr>
          <w:p w14:paraId="7038C427" w14:textId="77777777" w:rsidR="003356AF" w:rsidRPr="00126F70" w:rsidRDefault="003356AF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15</w:t>
            </w:r>
          </w:p>
        </w:tc>
        <w:tc>
          <w:tcPr>
            <w:tcW w:w="450" w:type="dxa"/>
            <w:noWrap/>
            <w:hideMark/>
          </w:tcPr>
          <w:p w14:paraId="4CCA1164" w14:textId="77777777" w:rsidR="003356AF" w:rsidRPr="00126F70" w:rsidRDefault="003356AF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12</w:t>
            </w:r>
          </w:p>
        </w:tc>
        <w:tc>
          <w:tcPr>
            <w:tcW w:w="2700" w:type="dxa"/>
          </w:tcPr>
          <w:p w14:paraId="6F7BF849" w14:textId="2F6C2DC5" w:rsidR="003356AF" w:rsidRPr="00126F70" w:rsidRDefault="00A16110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Type 2 Diabetes Mellitus</w:t>
            </w:r>
          </w:p>
        </w:tc>
        <w:tc>
          <w:tcPr>
            <w:tcW w:w="1440" w:type="dxa"/>
            <w:noWrap/>
            <w:hideMark/>
          </w:tcPr>
          <w:p w14:paraId="7F0A01AA" w14:textId="128E1302" w:rsidR="003356AF" w:rsidRPr="00126F70" w:rsidRDefault="003356AF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Pioglitazone</w:t>
            </w:r>
          </w:p>
        </w:tc>
        <w:tc>
          <w:tcPr>
            <w:tcW w:w="1890" w:type="dxa"/>
            <w:noWrap/>
            <w:hideMark/>
          </w:tcPr>
          <w:p w14:paraId="3DEEDCE1" w14:textId="4865C1C9" w:rsidR="003356AF" w:rsidRPr="00126F70" w:rsidRDefault="003356AF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126F70">
              <w:rPr>
                <w:rFonts w:cstheme="minorHAnsi"/>
                <w:sz w:val="20"/>
                <w:szCs w:val="20"/>
              </w:rPr>
              <w:t>Gilbenclamide</w:t>
            </w:r>
            <w:proofErr w:type="spellEnd"/>
            <w:r w:rsidRPr="00126F70">
              <w:rPr>
                <w:rFonts w:cstheme="minorHAnsi"/>
                <w:sz w:val="20"/>
                <w:szCs w:val="20"/>
              </w:rPr>
              <w:t xml:space="preserve"> / </w:t>
            </w:r>
            <w:proofErr w:type="spellStart"/>
            <w:r w:rsidRPr="00126F70">
              <w:rPr>
                <w:rFonts w:cstheme="minorHAnsi"/>
                <w:sz w:val="20"/>
                <w:szCs w:val="20"/>
              </w:rPr>
              <w:t>Vogliobose</w:t>
            </w:r>
            <w:proofErr w:type="spellEnd"/>
          </w:p>
        </w:tc>
        <w:tc>
          <w:tcPr>
            <w:tcW w:w="1184" w:type="dxa"/>
            <w:noWrap/>
            <w:hideMark/>
          </w:tcPr>
          <w:p w14:paraId="0F9C82FA" w14:textId="77777777" w:rsidR="003356AF" w:rsidRPr="00126F70" w:rsidRDefault="003356AF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OL-RCT</w:t>
            </w:r>
          </w:p>
        </w:tc>
        <w:tc>
          <w:tcPr>
            <w:tcW w:w="1025" w:type="dxa"/>
            <w:noWrap/>
            <w:hideMark/>
          </w:tcPr>
          <w:p w14:paraId="02595F21" w14:textId="296AC68D" w:rsidR="003356AF" w:rsidRPr="00126F70" w:rsidRDefault="003356AF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55.5±12</w:t>
            </w:r>
          </w:p>
        </w:tc>
        <w:tc>
          <w:tcPr>
            <w:tcW w:w="708" w:type="dxa"/>
            <w:noWrap/>
            <w:hideMark/>
          </w:tcPr>
          <w:p w14:paraId="44C9DE18" w14:textId="77777777" w:rsidR="003356AF" w:rsidRPr="00126F70" w:rsidRDefault="003356AF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56</w:t>
            </w:r>
          </w:p>
        </w:tc>
        <w:tc>
          <w:tcPr>
            <w:tcW w:w="924" w:type="dxa"/>
            <w:noWrap/>
            <w:hideMark/>
          </w:tcPr>
          <w:p w14:paraId="0F5A0A1A" w14:textId="09F932CC" w:rsidR="003356AF" w:rsidRPr="00126F70" w:rsidRDefault="003356AF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17±4.8</w:t>
            </w:r>
          </w:p>
        </w:tc>
        <w:tc>
          <w:tcPr>
            <w:tcW w:w="924" w:type="dxa"/>
            <w:noWrap/>
            <w:hideMark/>
          </w:tcPr>
          <w:p w14:paraId="624E9340" w14:textId="77777777" w:rsidR="003356AF" w:rsidRPr="00126F70" w:rsidRDefault="003356AF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36" w:type="dxa"/>
            <w:noWrap/>
            <w:hideMark/>
          </w:tcPr>
          <w:p w14:paraId="2AE1863B" w14:textId="77777777" w:rsidR="003356AF" w:rsidRPr="00126F70" w:rsidRDefault="003356AF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81" w:type="dxa"/>
            <w:noWrap/>
            <w:hideMark/>
          </w:tcPr>
          <w:p w14:paraId="28E7449A" w14:textId="77777777" w:rsidR="003356AF" w:rsidRPr="00126F70" w:rsidRDefault="003356AF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A16110" w:rsidRPr="001E7746" w14:paraId="5C7E6903" w14:textId="77777777" w:rsidTr="00B42B7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</w:tcPr>
          <w:p w14:paraId="271C0C0D" w14:textId="4585A780" w:rsidR="003356AF" w:rsidRPr="00126F70" w:rsidRDefault="003356AF" w:rsidP="00126F70">
            <w:pPr>
              <w:spacing w:before="60" w:after="60"/>
              <w:rPr>
                <w:rFonts w:eastAsia="Times New Roman" w:cstheme="minorHAnsi"/>
                <w:b w:val="0"/>
                <w:sz w:val="20"/>
                <w:szCs w:val="20"/>
              </w:rPr>
            </w:pPr>
            <w:proofErr w:type="spellStart"/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Ohta</w:t>
            </w:r>
            <w:proofErr w:type="spellEnd"/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 xml:space="preserve"> 2013 [4</w:t>
            </w:r>
            <w:r w:rsidR="003F07E3">
              <w:rPr>
                <w:rFonts w:eastAsia="Times New Roman" w:cstheme="minorHAnsi"/>
                <w:b w:val="0"/>
                <w:sz w:val="20"/>
                <w:szCs w:val="20"/>
              </w:rPr>
              <w:t>4</w:t>
            </w:r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]</w:t>
            </w:r>
          </w:p>
        </w:tc>
        <w:tc>
          <w:tcPr>
            <w:tcW w:w="1710" w:type="dxa"/>
          </w:tcPr>
          <w:p w14:paraId="53BB75D1" w14:textId="4ABE82DD" w:rsidR="003356AF" w:rsidRPr="00126F70" w:rsidRDefault="00513CD6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HOSP</w:t>
            </w:r>
          </w:p>
        </w:tc>
        <w:tc>
          <w:tcPr>
            <w:tcW w:w="540" w:type="dxa"/>
            <w:noWrap/>
          </w:tcPr>
          <w:p w14:paraId="7A0715FA" w14:textId="34023517" w:rsidR="003356AF" w:rsidRPr="00126F70" w:rsidRDefault="003356AF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37</w:t>
            </w:r>
          </w:p>
        </w:tc>
        <w:tc>
          <w:tcPr>
            <w:tcW w:w="540" w:type="dxa"/>
            <w:noWrap/>
          </w:tcPr>
          <w:p w14:paraId="7CE30E0E" w14:textId="77777777" w:rsidR="003356AF" w:rsidRPr="00126F70" w:rsidRDefault="003356AF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40" w:type="dxa"/>
            <w:noWrap/>
          </w:tcPr>
          <w:p w14:paraId="2D9F2134" w14:textId="77777777" w:rsidR="003356AF" w:rsidRPr="00126F70" w:rsidRDefault="003356AF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43</w:t>
            </w:r>
          </w:p>
        </w:tc>
        <w:tc>
          <w:tcPr>
            <w:tcW w:w="450" w:type="dxa"/>
            <w:noWrap/>
          </w:tcPr>
          <w:p w14:paraId="4CC993F1" w14:textId="77777777" w:rsidR="003356AF" w:rsidRPr="00126F70" w:rsidRDefault="003356AF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60</w:t>
            </w:r>
          </w:p>
        </w:tc>
        <w:tc>
          <w:tcPr>
            <w:tcW w:w="2700" w:type="dxa"/>
          </w:tcPr>
          <w:p w14:paraId="1250C7ED" w14:textId="56278E97" w:rsidR="003356AF" w:rsidRPr="00126F70" w:rsidRDefault="00A16110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H</w:t>
            </w:r>
            <w:r>
              <w:rPr>
                <w:rFonts w:eastAsia="Times New Roman" w:cstheme="minorHAnsi"/>
                <w:sz w:val="20"/>
                <w:szCs w:val="20"/>
              </w:rPr>
              <w:t>ypertension</w:t>
            </w:r>
          </w:p>
        </w:tc>
        <w:tc>
          <w:tcPr>
            <w:tcW w:w="1440" w:type="dxa"/>
            <w:noWrap/>
          </w:tcPr>
          <w:p w14:paraId="6C3D6C66" w14:textId="01F0EA15" w:rsidR="003356AF" w:rsidRPr="00126F70" w:rsidRDefault="003356AF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Amlodipine</w:t>
            </w:r>
          </w:p>
        </w:tc>
        <w:tc>
          <w:tcPr>
            <w:tcW w:w="1890" w:type="dxa"/>
            <w:noWrap/>
          </w:tcPr>
          <w:p w14:paraId="0B747BD2" w14:textId="77777777" w:rsidR="003356AF" w:rsidRPr="00126F70" w:rsidRDefault="003356AF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Losartan</w:t>
            </w:r>
          </w:p>
        </w:tc>
        <w:tc>
          <w:tcPr>
            <w:tcW w:w="1184" w:type="dxa"/>
            <w:noWrap/>
          </w:tcPr>
          <w:p w14:paraId="0EBED706" w14:textId="77777777" w:rsidR="003356AF" w:rsidRPr="00126F70" w:rsidRDefault="003356AF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SB-RCT</w:t>
            </w:r>
          </w:p>
        </w:tc>
        <w:tc>
          <w:tcPr>
            <w:tcW w:w="1025" w:type="dxa"/>
            <w:noWrap/>
          </w:tcPr>
          <w:p w14:paraId="4A4BA957" w14:textId="1228F975" w:rsidR="003356AF" w:rsidRPr="00126F70" w:rsidRDefault="003356AF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64±9</w:t>
            </w:r>
          </w:p>
        </w:tc>
        <w:tc>
          <w:tcPr>
            <w:tcW w:w="708" w:type="dxa"/>
            <w:noWrap/>
          </w:tcPr>
          <w:p w14:paraId="1574F74B" w14:textId="77777777" w:rsidR="003356AF" w:rsidRPr="00126F70" w:rsidRDefault="003356AF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49</w:t>
            </w:r>
          </w:p>
        </w:tc>
        <w:tc>
          <w:tcPr>
            <w:tcW w:w="924" w:type="dxa"/>
            <w:noWrap/>
          </w:tcPr>
          <w:p w14:paraId="433FB444" w14:textId="77777777" w:rsidR="003356AF" w:rsidRPr="00126F70" w:rsidRDefault="003356AF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24" w:type="dxa"/>
            <w:noWrap/>
          </w:tcPr>
          <w:p w14:paraId="7BFC1DA9" w14:textId="4641F71A" w:rsidR="003356AF" w:rsidRPr="00126F70" w:rsidRDefault="003356AF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28.5±2.7</w:t>
            </w:r>
          </w:p>
        </w:tc>
        <w:tc>
          <w:tcPr>
            <w:tcW w:w="936" w:type="dxa"/>
            <w:noWrap/>
          </w:tcPr>
          <w:p w14:paraId="44A9B7BE" w14:textId="77777777" w:rsidR="003356AF" w:rsidRPr="00126F70" w:rsidRDefault="003356AF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81" w:type="dxa"/>
            <w:noWrap/>
          </w:tcPr>
          <w:p w14:paraId="3DFAE05F" w14:textId="77777777" w:rsidR="003356AF" w:rsidRPr="00126F70" w:rsidRDefault="003356AF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126F70" w:rsidRPr="001E7746" w14:paraId="0386FF6B" w14:textId="77777777" w:rsidTr="00B42B7C">
        <w:trPr>
          <w:gridAfter w:val="2"/>
          <w:wAfter w:w="18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</w:tcPr>
          <w:p w14:paraId="0E39B8F9" w14:textId="0FAF7EBB" w:rsidR="003356AF" w:rsidRPr="00126F70" w:rsidRDefault="003356AF" w:rsidP="00126F70">
            <w:pPr>
              <w:spacing w:before="60" w:after="60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126F70">
              <w:rPr>
                <w:rFonts w:cstheme="minorHAnsi"/>
                <w:b w:val="0"/>
                <w:color w:val="000000"/>
                <w:sz w:val="20"/>
                <w:szCs w:val="20"/>
              </w:rPr>
              <w:t>Olsen 2005 [4</w:t>
            </w:r>
            <w:r w:rsidR="003F07E3">
              <w:rPr>
                <w:rFonts w:cstheme="minorHAnsi"/>
                <w:b w:val="0"/>
                <w:color w:val="000000"/>
                <w:sz w:val="20"/>
                <w:szCs w:val="20"/>
              </w:rPr>
              <w:t>5</w:t>
            </w:r>
            <w:r w:rsidRPr="00126F70">
              <w:rPr>
                <w:rFonts w:cstheme="minorHAnsi"/>
                <w:b w:val="0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10" w:type="dxa"/>
          </w:tcPr>
          <w:p w14:paraId="5779DDE1" w14:textId="40D52E72" w:rsidR="003356AF" w:rsidRPr="00126F70" w:rsidRDefault="00513CD6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LIFE</w:t>
            </w:r>
          </w:p>
        </w:tc>
        <w:tc>
          <w:tcPr>
            <w:tcW w:w="540" w:type="dxa"/>
            <w:noWrap/>
          </w:tcPr>
          <w:p w14:paraId="7941EE21" w14:textId="02E53F49" w:rsidR="003356AF" w:rsidRPr="00126F70" w:rsidRDefault="003356AF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22</w:t>
            </w:r>
          </w:p>
        </w:tc>
        <w:tc>
          <w:tcPr>
            <w:tcW w:w="540" w:type="dxa"/>
            <w:noWrap/>
          </w:tcPr>
          <w:p w14:paraId="71596FAE" w14:textId="77777777" w:rsidR="003356AF" w:rsidRPr="00126F70" w:rsidRDefault="003356AF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40" w:type="dxa"/>
            <w:noWrap/>
          </w:tcPr>
          <w:p w14:paraId="0F1E649E" w14:textId="786ED97C" w:rsidR="003356AF" w:rsidRPr="00126F70" w:rsidRDefault="003356AF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23</w:t>
            </w:r>
          </w:p>
        </w:tc>
        <w:tc>
          <w:tcPr>
            <w:tcW w:w="450" w:type="dxa"/>
            <w:noWrap/>
          </w:tcPr>
          <w:p w14:paraId="1C06C55C" w14:textId="70CE57B9" w:rsidR="003356AF" w:rsidRPr="00126F70" w:rsidRDefault="003356AF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36</w:t>
            </w:r>
          </w:p>
        </w:tc>
        <w:tc>
          <w:tcPr>
            <w:tcW w:w="2700" w:type="dxa"/>
          </w:tcPr>
          <w:p w14:paraId="4ACE2A98" w14:textId="09586851" w:rsidR="003356AF" w:rsidRPr="00126F70" w:rsidRDefault="00A16110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H</w:t>
            </w:r>
            <w:r>
              <w:rPr>
                <w:rFonts w:eastAsia="Times New Roman" w:cstheme="minorHAnsi"/>
                <w:sz w:val="20"/>
                <w:szCs w:val="20"/>
              </w:rPr>
              <w:t>ypertension</w:t>
            </w:r>
          </w:p>
        </w:tc>
        <w:tc>
          <w:tcPr>
            <w:tcW w:w="1440" w:type="dxa"/>
            <w:noWrap/>
            <w:vAlign w:val="bottom"/>
          </w:tcPr>
          <w:p w14:paraId="6244F0B1" w14:textId="0BDBC2AE" w:rsidR="003356AF" w:rsidRPr="00126F70" w:rsidRDefault="003356AF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cstheme="minorHAnsi"/>
                <w:color w:val="000000"/>
                <w:sz w:val="20"/>
                <w:szCs w:val="20"/>
              </w:rPr>
              <w:t>Atenolol</w:t>
            </w:r>
          </w:p>
        </w:tc>
        <w:tc>
          <w:tcPr>
            <w:tcW w:w="1890" w:type="dxa"/>
            <w:noWrap/>
            <w:vAlign w:val="bottom"/>
          </w:tcPr>
          <w:p w14:paraId="09D2B096" w14:textId="08C849FB" w:rsidR="003356AF" w:rsidRPr="00126F70" w:rsidRDefault="003356AF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cstheme="minorHAnsi"/>
                <w:color w:val="000000"/>
                <w:sz w:val="20"/>
                <w:szCs w:val="20"/>
              </w:rPr>
              <w:t>Losartan</w:t>
            </w:r>
          </w:p>
        </w:tc>
        <w:tc>
          <w:tcPr>
            <w:tcW w:w="1184" w:type="dxa"/>
            <w:noWrap/>
          </w:tcPr>
          <w:p w14:paraId="72CD2EC0" w14:textId="356D6C97" w:rsidR="003356AF" w:rsidRPr="00126F70" w:rsidRDefault="003356AF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OL-RCT</w:t>
            </w:r>
          </w:p>
        </w:tc>
        <w:tc>
          <w:tcPr>
            <w:tcW w:w="1025" w:type="dxa"/>
            <w:noWrap/>
          </w:tcPr>
          <w:p w14:paraId="448767CC" w14:textId="25C2E66A" w:rsidR="003356AF" w:rsidRPr="00126F70" w:rsidRDefault="003356AF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65±6</w:t>
            </w:r>
          </w:p>
        </w:tc>
        <w:tc>
          <w:tcPr>
            <w:tcW w:w="708" w:type="dxa"/>
            <w:noWrap/>
          </w:tcPr>
          <w:p w14:paraId="19A5D441" w14:textId="57F45BCB" w:rsidR="003356AF" w:rsidRPr="00126F70" w:rsidRDefault="003356AF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77</w:t>
            </w:r>
          </w:p>
        </w:tc>
        <w:tc>
          <w:tcPr>
            <w:tcW w:w="924" w:type="dxa"/>
            <w:noWrap/>
          </w:tcPr>
          <w:p w14:paraId="09CC7E9C" w14:textId="77777777" w:rsidR="003356AF" w:rsidRPr="00126F70" w:rsidRDefault="003356AF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24" w:type="dxa"/>
            <w:noWrap/>
          </w:tcPr>
          <w:p w14:paraId="0521D49B" w14:textId="77777777" w:rsidR="003356AF" w:rsidRPr="00126F70" w:rsidRDefault="003356AF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36" w:type="dxa"/>
            <w:noWrap/>
          </w:tcPr>
          <w:p w14:paraId="7DE5FF0B" w14:textId="77777777" w:rsidR="003356AF" w:rsidRPr="00126F70" w:rsidRDefault="003356AF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81" w:type="dxa"/>
            <w:noWrap/>
          </w:tcPr>
          <w:p w14:paraId="7B7646CC" w14:textId="77777777" w:rsidR="003356AF" w:rsidRPr="00126F70" w:rsidRDefault="003356AF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A16110" w:rsidRPr="001E7746" w14:paraId="5BAAEBCB" w14:textId="77777777" w:rsidTr="00B42B7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788F8362" w14:textId="6ABFC7B0" w:rsidR="003356AF" w:rsidRPr="00126F70" w:rsidRDefault="003356AF" w:rsidP="00126F70">
            <w:pPr>
              <w:spacing w:before="60" w:after="60"/>
              <w:rPr>
                <w:rFonts w:eastAsia="Times New Roman" w:cstheme="minorHAnsi"/>
                <w:b w:val="0"/>
                <w:sz w:val="20"/>
                <w:szCs w:val="20"/>
              </w:rPr>
            </w:pPr>
            <w:proofErr w:type="spellStart"/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Oyama</w:t>
            </w:r>
            <w:proofErr w:type="spellEnd"/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 xml:space="preserve"> 2008 [</w:t>
            </w:r>
            <w:r w:rsidR="00457C32">
              <w:rPr>
                <w:rFonts w:eastAsia="Times New Roman" w:cstheme="minorHAnsi"/>
                <w:b w:val="0"/>
                <w:sz w:val="20"/>
                <w:szCs w:val="20"/>
              </w:rPr>
              <w:t>4</w:t>
            </w:r>
            <w:r w:rsidR="003F07E3">
              <w:rPr>
                <w:rFonts w:eastAsia="Times New Roman" w:cstheme="minorHAnsi"/>
                <w:b w:val="0"/>
                <w:sz w:val="20"/>
                <w:szCs w:val="20"/>
              </w:rPr>
              <w:t>6</w:t>
            </w:r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]</w:t>
            </w:r>
          </w:p>
        </w:tc>
        <w:tc>
          <w:tcPr>
            <w:tcW w:w="1710" w:type="dxa"/>
          </w:tcPr>
          <w:p w14:paraId="77D1453E" w14:textId="77777777" w:rsidR="003356AF" w:rsidRPr="00126F70" w:rsidRDefault="003356AF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40" w:type="dxa"/>
            <w:noWrap/>
            <w:hideMark/>
          </w:tcPr>
          <w:p w14:paraId="34B04B00" w14:textId="59A3B12F" w:rsidR="003356AF" w:rsidRPr="00126F70" w:rsidRDefault="003356AF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31</w:t>
            </w:r>
          </w:p>
        </w:tc>
        <w:tc>
          <w:tcPr>
            <w:tcW w:w="540" w:type="dxa"/>
            <w:noWrap/>
            <w:hideMark/>
          </w:tcPr>
          <w:p w14:paraId="6A3A1757" w14:textId="77777777" w:rsidR="003356AF" w:rsidRPr="00126F70" w:rsidRDefault="003356AF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21</w:t>
            </w:r>
          </w:p>
        </w:tc>
        <w:tc>
          <w:tcPr>
            <w:tcW w:w="540" w:type="dxa"/>
            <w:noWrap/>
            <w:hideMark/>
          </w:tcPr>
          <w:p w14:paraId="519E445D" w14:textId="77777777" w:rsidR="003356AF" w:rsidRPr="00126F70" w:rsidRDefault="003356AF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0" w:type="dxa"/>
            <w:noWrap/>
            <w:hideMark/>
          </w:tcPr>
          <w:p w14:paraId="3FB182DF" w14:textId="77777777" w:rsidR="003356AF" w:rsidRPr="00126F70" w:rsidRDefault="003356AF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12</w:t>
            </w:r>
          </w:p>
        </w:tc>
        <w:tc>
          <w:tcPr>
            <w:tcW w:w="2700" w:type="dxa"/>
          </w:tcPr>
          <w:p w14:paraId="22CEB712" w14:textId="6CFA5F86" w:rsidR="003356AF" w:rsidRPr="00126F70" w:rsidRDefault="00A16110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Type 2 Diabetes Mellitus</w:t>
            </w:r>
          </w:p>
        </w:tc>
        <w:tc>
          <w:tcPr>
            <w:tcW w:w="1440" w:type="dxa"/>
            <w:noWrap/>
            <w:hideMark/>
          </w:tcPr>
          <w:p w14:paraId="17F66BBF" w14:textId="40128D97" w:rsidR="003356AF" w:rsidRPr="00126F70" w:rsidRDefault="003356AF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Acarbose</w:t>
            </w:r>
          </w:p>
        </w:tc>
        <w:tc>
          <w:tcPr>
            <w:tcW w:w="1890" w:type="dxa"/>
            <w:noWrap/>
            <w:hideMark/>
          </w:tcPr>
          <w:p w14:paraId="639043D8" w14:textId="77777777" w:rsidR="003356AF" w:rsidRPr="00126F70" w:rsidRDefault="003356AF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Placebo</w:t>
            </w:r>
          </w:p>
        </w:tc>
        <w:tc>
          <w:tcPr>
            <w:tcW w:w="1184" w:type="dxa"/>
            <w:noWrap/>
            <w:hideMark/>
          </w:tcPr>
          <w:p w14:paraId="30879DEC" w14:textId="77777777" w:rsidR="003356AF" w:rsidRPr="00126F70" w:rsidRDefault="003356AF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OL-RCT</w:t>
            </w:r>
          </w:p>
        </w:tc>
        <w:tc>
          <w:tcPr>
            <w:tcW w:w="1025" w:type="dxa"/>
            <w:noWrap/>
            <w:hideMark/>
          </w:tcPr>
          <w:p w14:paraId="5DC22227" w14:textId="3B3B29DC" w:rsidR="003356AF" w:rsidRPr="00126F70" w:rsidRDefault="003356AF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60±5</w:t>
            </w:r>
          </w:p>
        </w:tc>
        <w:tc>
          <w:tcPr>
            <w:tcW w:w="708" w:type="dxa"/>
            <w:noWrap/>
            <w:hideMark/>
          </w:tcPr>
          <w:p w14:paraId="0606D7B0" w14:textId="77777777" w:rsidR="003356AF" w:rsidRPr="00126F70" w:rsidRDefault="003356AF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44</w:t>
            </w:r>
          </w:p>
        </w:tc>
        <w:tc>
          <w:tcPr>
            <w:tcW w:w="924" w:type="dxa"/>
            <w:noWrap/>
            <w:hideMark/>
          </w:tcPr>
          <w:p w14:paraId="4F8D2439" w14:textId="1ABA91CC" w:rsidR="003356AF" w:rsidRPr="00126F70" w:rsidRDefault="003356AF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12±6.8</w:t>
            </w:r>
          </w:p>
        </w:tc>
        <w:tc>
          <w:tcPr>
            <w:tcW w:w="924" w:type="dxa"/>
            <w:noWrap/>
            <w:hideMark/>
          </w:tcPr>
          <w:p w14:paraId="249FFEF9" w14:textId="7CBEA2F0" w:rsidR="003356AF" w:rsidRPr="00126F70" w:rsidRDefault="003356AF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23.1±3</w:t>
            </w:r>
          </w:p>
        </w:tc>
        <w:tc>
          <w:tcPr>
            <w:tcW w:w="936" w:type="dxa"/>
            <w:noWrap/>
            <w:hideMark/>
          </w:tcPr>
          <w:p w14:paraId="4D144EEC" w14:textId="77777777" w:rsidR="003356AF" w:rsidRPr="00126F70" w:rsidRDefault="003356AF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81" w:type="dxa"/>
            <w:noWrap/>
            <w:hideMark/>
          </w:tcPr>
          <w:p w14:paraId="1F24A3C1" w14:textId="77777777" w:rsidR="003356AF" w:rsidRPr="00126F70" w:rsidRDefault="003356AF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513CD6" w:rsidRPr="001E7746" w14:paraId="4A4AB660" w14:textId="77777777" w:rsidTr="00B42B7C">
        <w:trPr>
          <w:gridAfter w:val="2"/>
          <w:wAfter w:w="18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4724ABEE" w14:textId="2F216122" w:rsidR="003356AF" w:rsidRPr="00126F70" w:rsidRDefault="003356AF" w:rsidP="00126F70">
            <w:pPr>
              <w:spacing w:before="60" w:after="60"/>
              <w:rPr>
                <w:rFonts w:eastAsia="Times New Roman" w:cstheme="minorHAnsi"/>
                <w:b w:val="0"/>
                <w:sz w:val="20"/>
                <w:szCs w:val="20"/>
              </w:rPr>
            </w:pPr>
            <w:proofErr w:type="spellStart"/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Oyama</w:t>
            </w:r>
            <w:proofErr w:type="spellEnd"/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 xml:space="preserve"> 2016 [</w:t>
            </w:r>
            <w:r w:rsidR="00465540">
              <w:rPr>
                <w:rFonts w:eastAsia="Times New Roman" w:cstheme="minorHAnsi"/>
                <w:b w:val="0"/>
                <w:sz w:val="20"/>
                <w:szCs w:val="20"/>
              </w:rPr>
              <w:t>4</w:t>
            </w:r>
            <w:r w:rsidR="003F07E3">
              <w:rPr>
                <w:rFonts w:eastAsia="Times New Roman" w:cstheme="minorHAnsi"/>
                <w:b w:val="0"/>
                <w:sz w:val="20"/>
                <w:szCs w:val="20"/>
              </w:rPr>
              <w:t>7</w:t>
            </w:r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]</w:t>
            </w:r>
          </w:p>
        </w:tc>
        <w:tc>
          <w:tcPr>
            <w:tcW w:w="1710" w:type="dxa"/>
          </w:tcPr>
          <w:p w14:paraId="4D7B3764" w14:textId="4C69FD20" w:rsidR="003356AF" w:rsidRPr="00126F70" w:rsidRDefault="00513CD6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PROLOGUE</w:t>
            </w:r>
          </w:p>
        </w:tc>
        <w:tc>
          <w:tcPr>
            <w:tcW w:w="540" w:type="dxa"/>
            <w:noWrap/>
            <w:hideMark/>
          </w:tcPr>
          <w:p w14:paraId="64E4937D" w14:textId="325A4E51" w:rsidR="003356AF" w:rsidRPr="00126F70" w:rsidRDefault="003356AF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222</w:t>
            </w:r>
          </w:p>
        </w:tc>
        <w:tc>
          <w:tcPr>
            <w:tcW w:w="540" w:type="dxa"/>
            <w:noWrap/>
            <w:hideMark/>
          </w:tcPr>
          <w:p w14:paraId="2FFB0DEF" w14:textId="77777777" w:rsidR="003356AF" w:rsidRPr="00126F70" w:rsidRDefault="003356AF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220</w:t>
            </w:r>
          </w:p>
        </w:tc>
        <w:tc>
          <w:tcPr>
            <w:tcW w:w="540" w:type="dxa"/>
            <w:noWrap/>
            <w:hideMark/>
          </w:tcPr>
          <w:p w14:paraId="4D525667" w14:textId="77777777" w:rsidR="003356AF" w:rsidRPr="00126F70" w:rsidRDefault="003356AF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0" w:type="dxa"/>
            <w:noWrap/>
            <w:hideMark/>
          </w:tcPr>
          <w:p w14:paraId="6AC97951" w14:textId="77777777" w:rsidR="003356AF" w:rsidRPr="00126F70" w:rsidRDefault="003356AF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24</w:t>
            </w:r>
          </w:p>
        </w:tc>
        <w:tc>
          <w:tcPr>
            <w:tcW w:w="2700" w:type="dxa"/>
          </w:tcPr>
          <w:p w14:paraId="32F8AAB6" w14:textId="26C0636C" w:rsidR="003356AF" w:rsidRPr="00126F70" w:rsidRDefault="00A16110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Type 2 Diabetes Mellitus</w:t>
            </w:r>
          </w:p>
        </w:tc>
        <w:tc>
          <w:tcPr>
            <w:tcW w:w="1440" w:type="dxa"/>
            <w:noWrap/>
            <w:hideMark/>
          </w:tcPr>
          <w:p w14:paraId="4E4018B4" w14:textId="6F51DF84" w:rsidR="003356AF" w:rsidRPr="00126F70" w:rsidRDefault="003356AF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Sitagliptin</w:t>
            </w:r>
          </w:p>
        </w:tc>
        <w:tc>
          <w:tcPr>
            <w:tcW w:w="1890" w:type="dxa"/>
            <w:noWrap/>
            <w:hideMark/>
          </w:tcPr>
          <w:p w14:paraId="0C008A09" w14:textId="77777777" w:rsidR="003356AF" w:rsidRPr="00126F70" w:rsidRDefault="003356AF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Placebo</w:t>
            </w:r>
          </w:p>
        </w:tc>
        <w:tc>
          <w:tcPr>
            <w:tcW w:w="1184" w:type="dxa"/>
            <w:noWrap/>
            <w:hideMark/>
          </w:tcPr>
          <w:p w14:paraId="0BBC2A2E" w14:textId="77777777" w:rsidR="003356AF" w:rsidRPr="00126F70" w:rsidRDefault="003356AF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OL-RCT</w:t>
            </w:r>
          </w:p>
        </w:tc>
        <w:tc>
          <w:tcPr>
            <w:tcW w:w="1025" w:type="dxa"/>
            <w:noWrap/>
            <w:hideMark/>
          </w:tcPr>
          <w:p w14:paraId="4CAACEF2" w14:textId="0F227648" w:rsidR="003356AF" w:rsidRPr="00126F70" w:rsidRDefault="003356AF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69.3±9</w:t>
            </w:r>
          </w:p>
        </w:tc>
        <w:tc>
          <w:tcPr>
            <w:tcW w:w="708" w:type="dxa"/>
            <w:noWrap/>
            <w:hideMark/>
          </w:tcPr>
          <w:p w14:paraId="479D40F6" w14:textId="77777777" w:rsidR="003356AF" w:rsidRPr="00126F70" w:rsidRDefault="003356AF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67</w:t>
            </w:r>
          </w:p>
        </w:tc>
        <w:tc>
          <w:tcPr>
            <w:tcW w:w="924" w:type="dxa"/>
            <w:noWrap/>
            <w:hideMark/>
          </w:tcPr>
          <w:p w14:paraId="76D2001F" w14:textId="77777777" w:rsidR="003356AF" w:rsidRPr="00126F70" w:rsidRDefault="003356AF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24" w:type="dxa"/>
            <w:noWrap/>
            <w:hideMark/>
          </w:tcPr>
          <w:p w14:paraId="6077FF8D" w14:textId="4BABF41C" w:rsidR="003356AF" w:rsidRPr="00126F70" w:rsidRDefault="003356AF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25.2±4</w:t>
            </w:r>
          </w:p>
        </w:tc>
        <w:tc>
          <w:tcPr>
            <w:tcW w:w="936" w:type="dxa"/>
            <w:noWrap/>
            <w:hideMark/>
          </w:tcPr>
          <w:p w14:paraId="1862DAA4" w14:textId="77777777" w:rsidR="003356AF" w:rsidRPr="00126F70" w:rsidRDefault="003356AF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81" w:type="dxa"/>
            <w:noWrap/>
            <w:hideMark/>
          </w:tcPr>
          <w:p w14:paraId="236A9108" w14:textId="77777777" w:rsidR="003356AF" w:rsidRPr="00126F70" w:rsidRDefault="003356AF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8</w:t>
            </w:r>
          </w:p>
        </w:tc>
      </w:tr>
      <w:tr w:rsidR="00A16110" w:rsidRPr="001E7746" w14:paraId="2AB59302" w14:textId="77777777" w:rsidTr="00B42B7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2F434BE1" w14:textId="2625D591" w:rsidR="003356AF" w:rsidRPr="00126F70" w:rsidRDefault="003356AF" w:rsidP="00126F70">
            <w:pPr>
              <w:spacing w:before="60" w:after="60"/>
              <w:rPr>
                <w:rFonts w:eastAsia="Times New Roman" w:cstheme="minorHAnsi"/>
                <w:b w:val="0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Patel 2013 [</w:t>
            </w:r>
            <w:r w:rsidR="003F07E3">
              <w:rPr>
                <w:rFonts w:eastAsia="Times New Roman" w:cstheme="minorHAnsi"/>
                <w:b w:val="0"/>
                <w:sz w:val="20"/>
                <w:szCs w:val="20"/>
              </w:rPr>
              <w:t>48</w:t>
            </w:r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]</w:t>
            </w:r>
          </w:p>
        </w:tc>
        <w:tc>
          <w:tcPr>
            <w:tcW w:w="1710" w:type="dxa"/>
          </w:tcPr>
          <w:p w14:paraId="6D8C41EF" w14:textId="6CC8B028" w:rsidR="003356AF" w:rsidRPr="00126F70" w:rsidRDefault="003356AF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EDIP</w:t>
            </w:r>
          </w:p>
        </w:tc>
        <w:tc>
          <w:tcPr>
            <w:tcW w:w="540" w:type="dxa"/>
            <w:noWrap/>
            <w:hideMark/>
          </w:tcPr>
          <w:p w14:paraId="43C2C9C2" w14:textId="0B08D97D" w:rsidR="003356AF" w:rsidRPr="00126F70" w:rsidRDefault="003356AF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109</w:t>
            </w:r>
          </w:p>
        </w:tc>
        <w:tc>
          <w:tcPr>
            <w:tcW w:w="540" w:type="dxa"/>
            <w:noWrap/>
            <w:hideMark/>
          </w:tcPr>
          <w:p w14:paraId="22C2FB35" w14:textId="77777777" w:rsidR="003356AF" w:rsidRPr="00126F70" w:rsidRDefault="003356AF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110</w:t>
            </w:r>
          </w:p>
        </w:tc>
        <w:tc>
          <w:tcPr>
            <w:tcW w:w="540" w:type="dxa"/>
            <w:noWrap/>
            <w:hideMark/>
          </w:tcPr>
          <w:p w14:paraId="2D2BF107" w14:textId="77777777" w:rsidR="003356AF" w:rsidRPr="00126F70" w:rsidRDefault="003356AF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0" w:type="dxa"/>
            <w:noWrap/>
            <w:hideMark/>
          </w:tcPr>
          <w:p w14:paraId="09CA6C0B" w14:textId="77777777" w:rsidR="003356AF" w:rsidRPr="00126F70" w:rsidRDefault="003356AF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60</w:t>
            </w:r>
          </w:p>
        </w:tc>
        <w:tc>
          <w:tcPr>
            <w:tcW w:w="2700" w:type="dxa"/>
          </w:tcPr>
          <w:p w14:paraId="5EED3C5D" w14:textId="18269376" w:rsidR="003356AF" w:rsidRPr="00126F70" w:rsidRDefault="00A16110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I</w:t>
            </w:r>
            <w:r>
              <w:rPr>
                <w:rFonts w:eastAsia="Times New Roman" w:cstheme="minorHAnsi"/>
                <w:sz w:val="20"/>
                <w:szCs w:val="20"/>
              </w:rPr>
              <w:t>mpaired glucose tolerance</w:t>
            </w:r>
          </w:p>
        </w:tc>
        <w:tc>
          <w:tcPr>
            <w:tcW w:w="1440" w:type="dxa"/>
            <w:noWrap/>
            <w:hideMark/>
          </w:tcPr>
          <w:p w14:paraId="359F94F3" w14:textId="08B9E75B" w:rsidR="003356AF" w:rsidRPr="00126F70" w:rsidRDefault="003356AF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Acarbose</w:t>
            </w:r>
          </w:p>
        </w:tc>
        <w:tc>
          <w:tcPr>
            <w:tcW w:w="1890" w:type="dxa"/>
            <w:noWrap/>
            <w:hideMark/>
          </w:tcPr>
          <w:p w14:paraId="4621F589" w14:textId="77777777" w:rsidR="003356AF" w:rsidRPr="00126F70" w:rsidRDefault="003356AF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Placebo</w:t>
            </w:r>
          </w:p>
        </w:tc>
        <w:tc>
          <w:tcPr>
            <w:tcW w:w="1184" w:type="dxa"/>
            <w:noWrap/>
            <w:hideMark/>
          </w:tcPr>
          <w:p w14:paraId="1FD558A5" w14:textId="77777777" w:rsidR="003356AF" w:rsidRPr="00126F70" w:rsidRDefault="003356AF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OL-RCT</w:t>
            </w:r>
          </w:p>
        </w:tc>
        <w:tc>
          <w:tcPr>
            <w:tcW w:w="1025" w:type="dxa"/>
            <w:noWrap/>
            <w:hideMark/>
          </w:tcPr>
          <w:p w14:paraId="56B67D8B" w14:textId="6E7997EC" w:rsidR="003356AF" w:rsidRPr="00126F70" w:rsidRDefault="003356AF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53.6±11</w:t>
            </w:r>
          </w:p>
        </w:tc>
        <w:tc>
          <w:tcPr>
            <w:tcW w:w="708" w:type="dxa"/>
            <w:noWrap/>
            <w:hideMark/>
          </w:tcPr>
          <w:p w14:paraId="0A505DAF" w14:textId="77777777" w:rsidR="003356AF" w:rsidRPr="00126F70" w:rsidRDefault="003356AF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34</w:t>
            </w:r>
          </w:p>
        </w:tc>
        <w:tc>
          <w:tcPr>
            <w:tcW w:w="924" w:type="dxa"/>
            <w:noWrap/>
            <w:hideMark/>
          </w:tcPr>
          <w:p w14:paraId="4826AFFB" w14:textId="77777777" w:rsidR="003356AF" w:rsidRPr="00126F70" w:rsidRDefault="003356AF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24" w:type="dxa"/>
            <w:noWrap/>
            <w:hideMark/>
          </w:tcPr>
          <w:p w14:paraId="410C94F0" w14:textId="61A8CF33" w:rsidR="003356AF" w:rsidRPr="00126F70" w:rsidRDefault="003356AF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35.3±7</w:t>
            </w:r>
          </w:p>
        </w:tc>
        <w:tc>
          <w:tcPr>
            <w:tcW w:w="936" w:type="dxa"/>
            <w:noWrap/>
            <w:hideMark/>
          </w:tcPr>
          <w:p w14:paraId="026A056D" w14:textId="77777777" w:rsidR="003356AF" w:rsidRPr="00126F70" w:rsidRDefault="003356AF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81" w:type="dxa"/>
            <w:noWrap/>
            <w:hideMark/>
          </w:tcPr>
          <w:p w14:paraId="385EDF9E" w14:textId="77777777" w:rsidR="003356AF" w:rsidRPr="00126F70" w:rsidRDefault="003356AF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513CD6" w:rsidRPr="001E7746" w14:paraId="3C31170D" w14:textId="77777777" w:rsidTr="00B42B7C">
        <w:trPr>
          <w:gridAfter w:val="2"/>
          <w:wAfter w:w="18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507D11A4" w14:textId="38F8FB6B" w:rsidR="003356AF" w:rsidRPr="00126F70" w:rsidRDefault="003356AF" w:rsidP="00126F70">
            <w:pPr>
              <w:spacing w:before="60" w:after="60"/>
              <w:rPr>
                <w:rFonts w:eastAsia="Times New Roman" w:cstheme="minorHAnsi"/>
                <w:b w:val="0"/>
                <w:sz w:val="20"/>
                <w:szCs w:val="20"/>
              </w:rPr>
            </w:pPr>
            <w:proofErr w:type="spellStart"/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Sawayama</w:t>
            </w:r>
            <w:proofErr w:type="spellEnd"/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 xml:space="preserve"> 2002 [</w:t>
            </w:r>
            <w:r w:rsidR="003F07E3">
              <w:rPr>
                <w:rFonts w:eastAsia="Times New Roman" w:cstheme="minorHAnsi"/>
                <w:b w:val="0"/>
                <w:sz w:val="20"/>
                <w:szCs w:val="20"/>
              </w:rPr>
              <w:t>49</w:t>
            </w:r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]</w:t>
            </w:r>
          </w:p>
        </w:tc>
        <w:tc>
          <w:tcPr>
            <w:tcW w:w="1710" w:type="dxa"/>
          </w:tcPr>
          <w:p w14:paraId="494AAFF2" w14:textId="5C3AE6A7" w:rsidR="003356AF" w:rsidRPr="00126F70" w:rsidRDefault="00513CD6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FAST</w:t>
            </w:r>
          </w:p>
        </w:tc>
        <w:tc>
          <w:tcPr>
            <w:tcW w:w="540" w:type="dxa"/>
            <w:noWrap/>
            <w:hideMark/>
          </w:tcPr>
          <w:p w14:paraId="691AA102" w14:textId="38CA7080" w:rsidR="003356AF" w:rsidRPr="00126F70" w:rsidRDefault="003356AF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81</w:t>
            </w:r>
          </w:p>
        </w:tc>
        <w:tc>
          <w:tcPr>
            <w:tcW w:w="540" w:type="dxa"/>
            <w:noWrap/>
            <w:hideMark/>
          </w:tcPr>
          <w:p w14:paraId="3D9FC12A" w14:textId="77777777" w:rsidR="003356AF" w:rsidRPr="00126F70" w:rsidRDefault="003356AF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81</w:t>
            </w:r>
          </w:p>
        </w:tc>
        <w:tc>
          <w:tcPr>
            <w:tcW w:w="540" w:type="dxa"/>
            <w:noWrap/>
            <w:hideMark/>
          </w:tcPr>
          <w:p w14:paraId="34C23044" w14:textId="77777777" w:rsidR="003356AF" w:rsidRPr="00126F70" w:rsidRDefault="003356AF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0" w:type="dxa"/>
            <w:noWrap/>
            <w:hideMark/>
          </w:tcPr>
          <w:p w14:paraId="18C26989" w14:textId="77777777" w:rsidR="003356AF" w:rsidRPr="00126F70" w:rsidRDefault="003356AF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24</w:t>
            </w:r>
          </w:p>
        </w:tc>
        <w:tc>
          <w:tcPr>
            <w:tcW w:w="2700" w:type="dxa"/>
          </w:tcPr>
          <w:p w14:paraId="60BB9BFC" w14:textId="2260D65B" w:rsidR="003356AF" w:rsidRPr="00126F70" w:rsidRDefault="00A16110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H</w:t>
            </w:r>
            <w:r>
              <w:rPr>
                <w:rFonts w:eastAsia="Times New Roman" w:cstheme="minorHAnsi"/>
                <w:sz w:val="20"/>
                <w:szCs w:val="20"/>
              </w:rPr>
              <w:t>ypercholesteremia</w:t>
            </w:r>
          </w:p>
        </w:tc>
        <w:tc>
          <w:tcPr>
            <w:tcW w:w="1440" w:type="dxa"/>
            <w:noWrap/>
            <w:hideMark/>
          </w:tcPr>
          <w:p w14:paraId="75577586" w14:textId="4E319F5D" w:rsidR="003356AF" w:rsidRPr="00126F70" w:rsidRDefault="003356AF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Pravastatin</w:t>
            </w:r>
          </w:p>
        </w:tc>
        <w:tc>
          <w:tcPr>
            <w:tcW w:w="1890" w:type="dxa"/>
            <w:noWrap/>
            <w:hideMark/>
          </w:tcPr>
          <w:p w14:paraId="37447DD5" w14:textId="77777777" w:rsidR="003356AF" w:rsidRPr="00126F70" w:rsidRDefault="003356AF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Placebo</w:t>
            </w:r>
          </w:p>
        </w:tc>
        <w:tc>
          <w:tcPr>
            <w:tcW w:w="1184" w:type="dxa"/>
            <w:noWrap/>
            <w:hideMark/>
          </w:tcPr>
          <w:p w14:paraId="599C1A70" w14:textId="77777777" w:rsidR="003356AF" w:rsidRPr="00126F70" w:rsidRDefault="003356AF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OL-RCT</w:t>
            </w:r>
          </w:p>
        </w:tc>
        <w:tc>
          <w:tcPr>
            <w:tcW w:w="1025" w:type="dxa"/>
            <w:noWrap/>
            <w:hideMark/>
          </w:tcPr>
          <w:p w14:paraId="54AF0E28" w14:textId="77354920" w:rsidR="003356AF" w:rsidRPr="00126F70" w:rsidRDefault="003356AF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66.1±14</w:t>
            </w:r>
          </w:p>
        </w:tc>
        <w:tc>
          <w:tcPr>
            <w:tcW w:w="708" w:type="dxa"/>
            <w:noWrap/>
            <w:hideMark/>
          </w:tcPr>
          <w:p w14:paraId="6BCB2D29" w14:textId="77777777" w:rsidR="003356AF" w:rsidRPr="00126F70" w:rsidRDefault="003356AF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77</w:t>
            </w:r>
          </w:p>
        </w:tc>
        <w:tc>
          <w:tcPr>
            <w:tcW w:w="924" w:type="dxa"/>
            <w:noWrap/>
            <w:hideMark/>
          </w:tcPr>
          <w:p w14:paraId="6C907900" w14:textId="77777777" w:rsidR="003356AF" w:rsidRPr="00126F70" w:rsidRDefault="003356AF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24" w:type="dxa"/>
            <w:noWrap/>
            <w:hideMark/>
          </w:tcPr>
          <w:p w14:paraId="0755C2E3" w14:textId="3DBD7C61" w:rsidR="003356AF" w:rsidRPr="00126F70" w:rsidRDefault="003356AF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23.2±4</w:t>
            </w:r>
          </w:p>
        </w:tc>
        <w:tc>
          <w:tcPr>
            <w:tcW w:w="936" w:type="dxa"/>
            <w:noWrap/>
            <w:hideMark/>
          </w:tcPr>
          <w:p w14:paraId="3B83B4FB" w14:textId="77777777" w:rsidR="003356AF" w:rsidRPr="00126F70" w:rsidRDefault="003356AF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59.3</w:t>
            </w:r>
          </w:p>
        </w:tc>
        <w:tc>
          <w:tcPr>
            <w:tcW w:w="581" w:type="dxa"/>
            <w:noWrap/>
            <w:hideMark/>
          </w:tcPr>
          <w:p w14:paraId="46C2D9FA" w14:textId="77777777" w:rsidR="003356AF" w:rsidRPr="00126F70" w:rsidRDefault="003356AF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14.2</w:t>
            </w:r>
          </w:p>
        </w:tc>
      </w:tr>
      <w:tr w:rsidR="00A16110" w:rsidRPr="001E7746" w14:paraId="50085FDD" w14:textId="77777777" w:rsidTr="00B42B7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</w:tcPr>
          <w:p w14:paraId="424E0F49" w14:textId="0FC4C761" w:rsidR="003356AF" w:rsidRPr="00126F70" w:rsidRDefault="003356AF" w:rsidP="00126F70">
            <w:pPr>
              <w:spacing w:before="60" w:after="60"/>
              <w:rPr>
                <w:rFonts w:eastAsia="Times New Roman" w:cstheme="minorHAnsi"/>
                <w:b w:val="0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Shinoda-Tagawa 2002 [5</w:t>
            </w:r>
            <w:r w:rsidR="003F07E3">
              <w:rPr>
                <w:rFonts w:eastAsia="Times New Roman" w:cstheme="minorHAnsi"/>
                <w:b w:val="0"/>
                <w:sz w:val="20"/>
                <w:szCs w:val="20"/>
              </w:rPr>
              <w:t>0</w:t>
            </w:r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]</w:t>
            </w:r>
          </w:p>
        </w:tc>
        <w:tc>
          <w:tcPr>
            <w:tcW w:w="1710" w:type="dxa"/>
          </w:tcPr>
          <w:p w14:paraId="08B2306F" w14:textId="77777777" w:rsidR="003356AF" w:rsidRPr="00126F70" w:rsidRDefault="003356AF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40" w:type="dxa"/>
            <w:noWrap/>
          </w:tcPr>
          <w:p w14:paraId="47AD3AE3" w14:textId="514CC1C3" w:rsidR="003356AF" w:rsidRPr="00126F70" w:rsidRDefault="003356AF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43</w:t>
            </w:r>
          </w:p>
        </w:tc>
        <w:tc>
          <w:tcPr>
            <w:tcW w:w="540" w:type="dxa"/>
            <w:noWrap/>
          </w:tcPr>
          <w:p w14:paraId="5BB8E85C" w14:textId="77777777" w:rsidR="003356AF" w:rsidRPr="00126F70" w:rsidRDefault="003356AF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46</w:t>
            </w:r>
          </w:p>
        </w:tc>
        <w:tc>
          <w:tcPr>
            <w:tcW w:w="540" w:type="dxa"/>
            <w:noWrap/>
          </w:tcPr>
          <w:p w14:paraId="5FB6FFB7" w14:textId="77777777" w:rsidR="003356AF" w:rsidRPr="00126F70" w:rsidRDefault="003356AF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0" w:type="dxa"/>
            <w:noWrap/>
          </w:tcPr>
          <w:p w14:paraId="0A7CF7B6" w14:textId="77777777" w:rsidR="003356AF" w:rsidRPr="00126F70" w:rsidRDefault="003356AF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38</w:t>
            </w:r>
          </w:p>
        </w:tc>
        <w:tc>
          <w:tcPr>
            <w:tcW w:w="2700" w:type="dxa"/>
          </w:tcPr>
          <w:p w14:paraId="19AAE216" w14:textId="14ACA662" w:rsidR="003356AF" w:rsidRPr="00126F70" w:rsidRDefault="00A16110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Type 2 Diabetes Mellitus</w:t>
            </w:r>
          </w:p>
        </w:tc>
        <w:tc>
          <w:tcPr>
            <w:tcW w:w="1440" w:type="dxa"/>
            <w:noWrap/>
          </w:tcPr>
          <w:p w14:paraId="7737A7A1" w14:textId="185BED4A" w:rsidR="003356AF" w:rsidRPr="00126F70" w:rsidRDefault="003356AF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Cilostazol</w:t>
            </w:r>
          </w:p>
        </w:tc>
        <w:tc>
          <w:tcPr>
            <w:tcW w:w="1890" w:type="dxa"/>
            <w:noWrap/>
          </w:tcPr>
          <w:p w14:paraId="2D26B344" w14:textId="77777777" w:rsidR="003356AF" w:rsidRPr="00126F70" w:rsidRDefault="003356AF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Placebo</w:t>
            </w:r>
          </w:p>
        </w:tc>
        <w:tc>
          <w:tcPr>
            <w:tcW w:w="1184" w:type="dxa"/>
            <w:noWrap/>
          </w:tcPr>
          <w:p w14:paraId="40B80135" w14:textId="77777777" w:rsidR="003356AF" w:rsidRPr="00126F70" w:rsidRDefault="003356AF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SB-RCT</w:t>
            </w:r>
          </w:p>
        </w:tc>
        <w:tc>
          <w:tcPr>
            <w:tcW w:w="1025" w:type="dxa"/>
            <w:noWrap/>
          </w:tcPr>
          <w:p w14:paraId="6E132F5C" w14:textId="77A3D33F" w:rsidR="003356AF" w:rsidRPr="00126F70" w:rsidRDefault="003356AF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61±8</w:t>
            </w:r>
          </w:p>
        </w:tc>
        <w:tc>
          <w:tcPr>
            <w:tcW w:w="708" w:type="dxa"/>
            <w:noWrap/>
          </w:tcPr>
          <w:p w14:paraId="120EDF31" w14:textId="77777777" w:rsidR="003356AF" w:rsidRPr="00126F70" w:rsidRDefault="003356AF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40</w:t>
            </w:r>
          </w:p>
        </w:tc>
        <w:tc>
          <w:tcPr>
            <w:tcW w:w="924" w:type="dxa"/>
            <w:noWrap/>
          </w:tcPr>
          <w:p w14:paraId="5F9507AE" w14:textId="690D7DF3" w:rsidR="003356AF" w:rsidRPr="00126F70" w:rsidRDefault="003356AF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11.5±10</w:t>
            </w:r>
          </w:p>
        </w:tc>
        <w:tc>
          <w:tcPr>
            <w:tcW w:w="924" w:type="dxa"/>
            <w:noWrap/>
          </w:tcPr>
          <w:p w14:paraId="0F2BC73F" w14:textId="653858C2" w:rsidR="003356AF" w:rsidRPr="00126F70" w:rsidRDefault="003356AF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23±4</w:t>
            </w:r>
          </w:p>
        </w:tc>
        <w:tc>
          <w:tcPr>
            <w:tcW w:w="936" w:type="dxa"/>
            <w:noWrap/>
          </w:tcPr>
          <w:p w14:paraId="6EDC5F0F" w14:textId="77777777" w:rsidR="003356AF" w:rsidRPr="00126F70" w:rsidRDefault="003356AF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81" w:type="dxa"/>
            <w:noWrap/>
          </w:tcPr>
          <w:p w14:paraId="1737BADD" w14:textId="77777777" w:rsidR="003356AF" w:rsidRPr="00126F70" w:rsidRDefault="003356AF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513CD6" w:rsidRPr="001E7746" w14:paraId="0AB0D609" w14:textId="77777777" w:rsidTr="00B42B7C">
        <w:trPr>
          <w:gridAfter w:val="2"/>
          <w:wAfter w:w="18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6C52883C" w14:textId="2129801A" w:rsidR="003356AF" w:rsidRPr="00126F70" w:rsidRDefault="003356AF" w:rsidP="00126F70">
            <w:pPr>
              <w:spacing w:before="60" w:after="60"/>
              <w:rPr>
                <w:rFonts w:eastAsia="Times New Roman" w:cstheme="minorHAnsi"/>
                <w:b w:val="0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Sidhu 2004 [5</w:t>
            </w:r>
            <w:r w:rsidR="003F07E3">
              <w:rPr>
                <w:rFonts w:eastAsia="Times New Roman" w:cstheme="minorHAnsi"/>
                <w:b w:val="0"/>
                <w:sz w:val="20"/>
                <w:szCs w:val="20"/>
              </w:rPr>
              <w:t>1</w:t>
            </w:r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]</w:t>
            </w:r>
          </w:p>
        </w:tc>
        <w:tc>
          <w:tcPr>
            <w:tcW w:w="1710" w:type="dxa"/>
          </w:tcPr>
          <w:p w14:paraId="7E819565" w14:textId="77777777" w:rsidR="003356AF" w:rsidRPr="00126F70" w:rsidRDefault="003356AF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40" w:type="dxa"/>
            <w:noWrap/>
            <w:hideMark/>
          </w:tcPr>
          <w:p w14:paraId="354155AA" w14:textId="36F8B697" w:rsidR="003356AF" w:rsidRPr="00126F70" w:rsidRDefault="003356AF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46</w:t>
            </w:r>
          </w:p>
        </w:tc>
        <w:tc>
          <w:tcPr>
            <w:tcW w:w="540" w:type="dxa"/>
            <w:noWrap/>
            <w:hideMark/>
          </w:tcPr>
          <w:p w14:paraId="26803BF1" w14:textId="77777777" w:rsidR="003356AF" w:rsidRPr="00126F70" w:rsidRDefault="003356AF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46</w:t>
            </w:r>
          </w:p>
        </w:tc>
        <w:tc>
          <w:tcPr>
            <w:tcW w:w="540" w:type="dxa"/>
            <w:noWrap/>
            <w:hideMark/>
          </w:tcPr>
          <w:p w14:paraId="20885695" w14:textId="77777777" w:rsidR="003356AF" w:rsidRPr="00126F70" w:rsidRDefault="003356AF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46</w:t>
            </w:r>
          </w:p>
        </w:tc>
        <w:tc>
          <w:tcPr>
            <w:tcW w:w="450" w:type="dxa"/>
            <w:noWrap/>
            <w:hideMark/>
          </w:tcPr>
          <w:p w14:paraId="296E574A" w14:textId="77777777" w:rsidR="003356AF" w:rsidRPr="00126F70" w:rsidRDefault="003356AF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12</w:t>
            </w:r>
          </w:p>
        </w:tc>
        <w:tc>
          <w:tcPr>
            <w:tcW w:w="2700" w:type="dxa"/>
          </w:tcPr>
          <w:p w14:paraId="41D2F3F8" w14:textId="2548905C" w:rsidR="003356AF" w:rsidRPr="00126F70" w:rsidRDefault="003356AF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C</w:t>
            </w:r>
            <w:r w:rsidR="00A16110">
              <w:rPr>
                <w:rFonts w:eastAsia="Times New Roman" w:cstheme="minorHAnsi"/>
                <w:sz w:val="20"/>
                <w:szCs w:val="20"/>
              </w:rPr>
              <w:t>oronary artery disease</w:t>
            </w:r>
          </w:p>
        </w:tc>
        <w:tc>
          <w:tcPr>
            <w:tcW w:w="1440" w:type="dxa"/>
            <w:noWrap/>
            <w:hideMark/>
          </w:tcPr>
          <w:p w14:paraId="09177E77" w14:textId="4BB0344B" w:rsidR="003356AF" w:rsidRPr="00126F70" w:rsidRDefault="003356AF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Rosiglitazone</w:t>
            </w:r>
          </w:p>
        </w:tc>
        <w:tc>
          <w:tcPr>
            <w:tcW w:w="1890" w:type="dxa"/>
            <w:noWrap/>
            <w:hideMark/>
          </w:tcPr>
          <w:p w14:paraId="655B40C5" w14:textId="77777777" w:rsidR="003356AF" w:rsidRPr="00126F70" w:rsidRDefault="003356AF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Placebo</w:t>
            </w:r>
          </w:p>
        </w:tc>
        <w:tc>
          <w:tcPr>
            <w:tcW w:w="1184" w:type="dxa"/>
            <w:noWrap/>
            <w:hideMark/>
          </w:tcPr>
          <w:p w14:paraId="78D09F7A" w14:textId="77777777" w:rsidR="003356AF" w:rsidRPr="00126F70" w:rsidRDefault="003356AF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DB-RCT</w:t>
            </w:r>
          </w:p>
        </w:tc>
        <w:tc>
          <w:tcPr>
            <w:tcW w:w="1025" w:type="dxa"/>
            <w:noWrap/>
            <w:hideMark/>
          </w:tcPr>
          <w:p w14:paraId="76830A52" w14:textId="171A1408" w:rsidR="003356AF" w:rsidRPr="00126F70" w:rsidRDefault="003356AF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62.5±8</w:t>
            </w:r>
          </w:p>
        </w:tc>
        <w:tc>
          <w:tcPr>
            <w:tcW w:w="708" w:type="dxa"/>
            <w:noWrap/>
            <w:hideMark/>
          </w:tcPr>
          <w:p w14:paraId="74D0C8C7" w14:textId="77777777" w:rsidR="003356AF" w:rsidRPr="00126F70" w:rsidRDefault="003356AF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86</w:t>
            </w:r>
          </w:p>
        </w:tc>
        <w:tc>
          <w:tcPr>
            <w:tcW w:w="924" w:type="dxa"/>
            <w:noWrap/>
            <w:hideMark/>
          </w:tcPr>
          <w:p w14:paraId="08B36BBD" w14:textId="77777777" w:rsidR="003356AF" w:rsidRPr="00126F70" w:rsidRDefault="003356AF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24" w:type="dxa"/>
            <w:noWrap/>
            <w:hideMark/>
          </w:tcPr>
          <w:p w14:paraId="2FC6C0DF" w14:textId="6E319658" w:rsidR="003356AF" w:rsidRPr="00126F70" w:rsidRDefault="003356AF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27±4</w:t>
            </w:r>
          </w:p>
        </w:tc>
        <w:tc>
          <w:tcPr>
            <w:tcW w:w="936" w:type="dxa"/>
            <w:noWrap/>
            <w:hideMark/>
          </w:tcPr>
          <w:p w14:paraId="55574E18" w14:textId="77777777" w:rsidR="003356AF" w:rsidRPr="00126F70" w:rsidRDefault="003356AF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81" w:type="dxa"/>
            <w:noWrap/>
            <w:hideMark/>
          </w:tcPr>
          <w:p w14:paraId="115BD2C0" w14:textId="3A4CC0CD" w:rsidR="003356AF" w:rsidRPr="00126F70" w:rsidRDefault="003356AF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100</w:t>
            </w:r>
          </w:p>
        </w:tc>
      </w:tr>
      <w:tr w:rsidR="00A16110" w:rsidRPr="001E7746" w14:paraId="50B09FDA" w14:textId="77777777" w:rsidTr="00B42B7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</w:tcPr>
          <w:p w14:paraId="790DE7CB" w14:textId="168EC85F" w:rsidR="00377402" w:rsidRPr="00126F70" w:rsidRDefault="00377402" w:rsidP="00126F70">
            <w:pPr>
              <w:spacing w:before="60" w:after="60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126F70">
              <w:rPr>
                <w:rFonts w:cstheme="minorHAnsi"/>
                <w:b w:val="0"/>
                <w:color w:val="000000"/>
                <w:sz w:val="20"/>
                <w:szCs w:val="20"/>
              </w:rPr>
              <w:t>Stanton 2001 [5</w:t>
            </w:r>
            <w:r w:rsidR="003F07E3">
              <w:rPr>
                <w:rFonts w:cstheme="minorHAnsi"/>
                <w:b w:val="0"/>
                <w:color w:val="000000"/>
                <w:sz w:val="20"/>
                <w:szCs w:val="20"/>
              </w:rPr>
              <w:t>2</w:t>
            </w:r>
            <w:r w:rsidRPr="00126F70">
              <w:rPr>
                <w:rFonts w:cstheme="minorHAnsi"/>
                <w:b w:val="0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10" w:type="dxa"/>
          </w:tcPr>
          <w:p w14:paraId="25823DB3" w14:textId="77777777" w:rsidR="00377402" w:rsidRPr="00126F70" w:rsidRDefault="00377402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40" w:type="dxa"/>
            <w:noWrap/>
          </w:tcPr>
          <w:p w14:paraId="1085C5AF" w14:textId="547F280E" w:rsidR="00377402" w:rsidRPr="00126F70" w:rsidRDefault="00377402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35</w:t>
            </w:r>
          </w:p>
        </w:tc>
        <w:tc>
          <w:tcPr>
            <w:tcW w:w="540" w:type="dxa"/>
            <w:noWrap/>
          </w:tcPr>
          <w:p w14:paraId="76FD9340" w14:textId="77777777" w:rsidR="00377402" w:rsidRPr="00126F70" w:rsidRDefault="00377402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40" w:type="dxa"/>
            <w:noWrap/>
          </w:tcPr>
          <w:p w14:paraId="790705CB" w14:textId="3C1BB767" w:rsidR="00377402" w:rsidRPr="00126F70" w:rsidRDefault="00377402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34</w:t>
            </w:r>
          </w:p>
        </w:tc>
        <w:tc>
          <w:tcPr>
            <w:tcW w:w="450" w:type="dxa"/>
            <w:noWrap/>
          </w:tcPr>
          <w:p w14:paraId="1D762D37" w14:textId="56FCF610" w:rsidR="00377402" w:rsidRPr="00126F70" w:rsidRDefault="00377402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50</w:t>
            </w:r>
          </w:p>
        </w:tc>
        <w:tc>
          <w:tcPr>
            <w:tcW w:w="2700" w:type="dxa"/>
          </w:tcPr>
          <w:p w14:paraId="59B1632E" w14:textId="3D50685F" w:rsidR="00377402" w:rsidRPr="00126F70" w:rsidRDefault="00A16110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H</w:t>
            </w:r>
            <w:r>
              <w:rPr>
                <w:rFonts w:eastAsia="Times New Roman" w:cstheme="minorHAnsi"/>
                <w:sz w:val="20"/>
                <w:szCs w:val="20"/>
              </w:rPr>
              <w:t>ypertension</w:t>
            </w:r>
          </w:p>
        </w:tc>
        <w:tc>
          <w:tcPr>
            <w:tcW w:w="1440" w:type="dxa"/>
            <w:noWrap/>
            <w:vAlign w:val="bottom"/>
          </w:tcPr>
          <w:p w14:paraId="0536D181" w14:textId="325685FA" w:rsidR="00377402" w:rsidRPr="00126F70" w:rsidRDefault="00377402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cstheme="minorHAnsi"/>
                <w:color w:val="000000"/>
                <w:sz w:val="20"/>
                <w:szCs w:val="20"/>
              </w:rPr>
              <w:t>Amlodipine</w:t>
            </w:r>
          </w:p>
        </w:tc>
        <w:tc>
          <w:tcPr>
            <w:tcW w:w="1890" w:type="dxa"/>
            <w:noWrap/>
            <w:vAlign w:val="bottom"/>
          </w:tcPr>
          <w:p w14:paraId="230FE3A8" w14:textId="3C5E90F3" w:rsidR="00377402" w:rsidRPr="00126F70" w:rsidRDefault="00377402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cstheme="minorHAnsi"/>
                <w:color w:val="000000"/>
                <w:sz w:val="20"/>
                <w:szCs w:val="20"/>
              </w:rPr>
              <w:t>Lisinopril</w:t>
            </w:r>
          </w:p>
        </w:tc>
        <w:tc>
          <w:tcPr>
            <w:tcW w:w="1184" w:type="dxa"/>
            <w:noWrap/>
          </w:tcPr>
          <w:p w14:paraId="339D7ACD" w14:textId="532C133C" w:rsidR="00377402" w:rsidRPr="00126F70" w:rsidRDefault="00377402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DB-RCT</w:t>
            </w:r>
          </w:p>
        </w:tc>
        <w:tc>
          <w:tcPr>
            <w:tcW w:w="1025" w:type="dxa"/>
            <w:noWrap/>
          </w:tcPr>
          <w:p w14:paraId="3B7CCAFD" w14:textId="08BE3327" w:rsidR="00377402" w:rsidRPr="00126F70" w:rsidRDefault="00377402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49±12</w:t>
            </w:r>
          </w:p>
        </w:tc>
        <w:tc>
          <w:tcPr>
            <w:tcW w:w="708" w:type="dxa"/>
            <w:noWrap/>
          </w:tcPr>
          <w:p w14:paraId="3D840E72" w14:textId="1ED885C9" w:rsidR="00377402" w:rsidRPr="00126F70" w:rsidRDefault="00377402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59</w:t>
            </w:r>
          </w:p>
        </w:tc>
        <w:tc>
          <w:tcPr>
            <w:tcW w:w="924" w:type="dxa"/>
            <w:noWrap/>
          </w:tcPr>
          <w:p w14:paraId="0E2B10A5" w14:textId="77777777" w:rsidR="00377402" w:rsidRPr="00126F70" w:rsidRDefault="00377402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24" w:type="dxa"/>
            <w:noWrap/>
          </w:tcPr>
          <w:p w14:paraId="252A4CA1" w14:textId="77777777" w:rsidR="00377402" w:rsidRPr="00126F70" w:rsidRDefault="00377402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36" w:type="dxa"/>
            <w:noWrap/>
          </w:tcPr>
          <w:p w14:paraId="62CA894A" w14:textId="1CE382EA" w:rsidR="00377402" w:rsidRPr="00126F70" w:rsidRDefault="00377402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34</w:t>
            </w:r>
          </w:p>
        </w:tc>
        <w:tc>
          <w:tcPr>
            <w:tcW w:w="581" w:type="dxa"/>
            <w:noWrap/>
          </w:tcPr>
          <w:p w14:paraId="0F01BCB2" w14:textId="77777777" w:rsidR="00377402" w:rsidRPr="00126F70" w:rsidRDefault="00377402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126F70" w:rsidRPr="001E7746" w14:paraId="2423E9A8" w14:textId="77777777" w:rsidTr="00B42B7C">
        <w:trPr>
          <w:gridAfter w:val="2"/>
          <w:wAfter w:w="18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29F26ADC" w14:textId="4D5B1109" w:rsidR="003356AF" w:rsidRPr="00126F70" w:rsidRDefault="003356AF" w:rsidP="00126F70">
            <w:pPr>
              <w:spacing w:before="60" w:after="60"/>
              <w:rPr>
                <w:rFonts w:eastAsia="Times New Roman" w:cstheme="minorHAnsi"/>
                <w:b w:val="0"/>
                <w:sz w:val="20"/>
                <w:szCs w:val="20"/>
              </w:rPr>
            </w:pPr>
            <w:proofErr w:type="spellStart"/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Stumpe</w:t>
            </w:r>
            <w:proofErr w:type="spellEnd"/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 xml:space="preserve"> 2007 [</w:t>
            </w:r>
            <w:r w:rsidR="00465540">
              <w:rPr>
                <w:rFonts w:eastAsia="Times New Roman" w:cstheme="minorHAnsi"/>
                <w:b w:val="0"/>
                <w:sz w:val="20"/>
                <w:szCs w:val="20"/>
              </w:rPr>
              <w:t>5</w:t>
            </w:r>
            <w:r w:rsidR="003F07E3">
              <w:rPr>
                <w:rFonts w:eastAsia="Times New Roman" w:cstheme="minorHAnsi"/>
                <w:b w:val="0"/>
                <w:sz w:val="20"/>
                <w:szCs w:val="20"/>
              </w:rPr>
              <w:t>3</w:t>
            </w:r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]</w:t>
            </w:r>
          </w:p>
        </w:tc>
        <w:tc>
          <w:tcPr>
            <w:tcW w:w="1710" w:type="dxa"/>
          </w:tcPr>
          <w:p w14:paraId="4A04A798" w14:textId="1C5505D7" w:rsidR="003356AF" w:rsidRPr="00126F70" w:rsidRDefault="003356AF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MORE</w:t>
            </w:r>
          </w:p>
        </w:tc>
        <w:tc>
          <w:tcPr>
            <w:tcW w:w="540" w:type="dxa"/>
            <w:noWrap/>
            <w:hideMark/>
          </w:tcPr>
          <w:p w14:paraId="53FA381D" w14:textId="4C4D3C07" w:rsidR="003356AF" w:rsidRPr="00126F70" w:rsidRDefault="003356AF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78</w:t>
            </w:r>
          </w:p>
        </w:tc>
        <w:tc>
          <w:tcPr>
            <w:tcW w:w="540" w:type="dxa"/>
            <w:noWrap/>
            <w:hideMark/>
          </w:tcPr>
          <w:p w14:paraId="4147813C" w14:textId="77777777" w:rsidR="003356AF" w:rsidRPr="00126F70" w:rsidRDefault="003356AF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40" w:type="dxa"/>
            <w:noWrap/>
            <w:hideMark/>
          </w:tcPr>
          <w:p w14:paraId="6F35A652" w14:textId="77777777" w:rsidR="003356AF" w:rsidRPr="00126F70" w:rsidRDefault="003356AF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76</w:t>
            </w:r>
          </w:p>
        </w:tc>
        <w:tc>
          <w:tcPr>
            <w:tcW w:w="450" w:type="dxa"/>
            <w:noWrap/>
            <w:hideMark/>
          </w:tcPr>
          <w:p w14:paraId="783A9B96" w14:textId="77777777" w:rsidR="003356AF" w:rsidRPr="00126F70" w:rsidRDefault="003356AF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24</w:t>
            </w:r>
          </w:p>
        </w:tc>
        <w:tc>
          <w:tcPr>
            <w:tcW w:w="2700" w:type="dxa"/>
          </w:tcPr>
          <w:p w14:paraId="1F23A389" w14:textId="08228A06" w:rsidR="003356AF" w:rsidRPr="00126F70" w:rsidRDefault="00A16110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H</w:t>
            </w:r>
            <w:r>
              <w:rPr>
                <w:rFonts w:eastAsia="Times New Roman" w:cstheme="minorHAnsi"/>
                <w:sz w:val="20"/>
                <w:szCs w:val="20"/>
              </w:rPr>
              <w:t>ypertension</w:t>
            </w:r>
          </w:p>
        </w:tc>
        <w:tc>
          <w:tcPr>
            <w:tcW w:w="1440" w:type="dxa"/>
            <w:noWrap/>
            <w:hideMark/>
          </w:tcPr>
          <w:p w14:paraId="7B6FB6CF" w14:textId="22D6ABE9" w:rsidR="003356AF" w:rsidRPr="00126F70" w:rsidRDefault="003356AF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 xml:space="preserve">Olmesartan </w:t>
            </w:r>
          </w:p>
        </w:tc>
        <w:tc>
          <w:tcPr>
            <w:tcW w:w="1890" w:type="dxa"/>
            <w:noWrap/>
            <w:hideMark/>
          </w:tcPr>
          <w:p w14:paraId="07C52401" w14:textId="77777777" w:rsidR="003356AF" w:rsidRPr="00126F70" w:rsidRDefault="003356AF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Atenolol</w:t>
            </w:r>
          </w:p>
        </w:tc>
        <w:tc>
          <w:tcPr>
            <w:tcW w:w="1184" w:type="dxa"/>
            <w:noWrap/>
            <w:hideMark/>
          </w:tcPr>
          <w:p w14:paraId="3102F722" w14:textId="77777777" w:rsidR="003356AF" w:rsidRPr="00126F70" w:rsidRDefault="003356AF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DB-RCT</w:t>
            </w:r>
          </w:p>
        </w:tc>
        <w:tc>
          <w:tcPr>
            <w:tcW w:w="1025" w:type="dxa"/>
            <w:noWrap/>
            <w:hideMark/>
          </w:tcPr>
          <w:p w14:paraId="59CF92BD" w14:textId="52E53C9B" w:rsidR="003356AF" w:rsidRPr="00126F70" w:rsidRDefault="003356AF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62.2±7</w:t>
            </w:r>
          </w:p>
        </w:tc>
        <w:tc>
          <w:tcPr>
            <w:tcW w:w="708" w:type="dxa"/>
            <w:noWrap/>
            <w:hideMark/>
          </w:tcPr>
          <w:p w14:paraId="4A37B1F1" w14:textId="77777777" w:rsidR="003356AF" w:rsidRPr="00126F70" w:rsidRDefault="003356AF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61</w:t>
            </w:r>
          </w:p>
        </w:tc>
        <w:tc>
          <w:tcPr>
            <w:tcW w:w="924" w:type="dxa"/>
            <w:noWrap/>
            <w:hideMark/>
          </w:tcPr>
          <w:p w14:paraId="55B24DFB" w14:textId="19F2218F" w:rsidR="003356AF" w:rsidRPr="00126F70" w:rsidRDefault="003356AF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8.8±7.1</w:t>
            </w:r>
          </w:p>
        </w:tc>
        <w:tc>
          <w:tcPr>
            <w:tcW w:w="924" w:type="dxa"/>
            <w:noWrap/>
            <w:hideMark/>
          </w:tcPr>
          <w:p w14:paraId="591B0565" w14:textId="5E0266BB" w:rsidR="003356AF" w:rsidRPr="00126F70" w:rsidRDefault="003356AF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27.4±3</w:t>
            </w:r>
          </w:p>
        </w:tc>
        <w:tc>
          <w:tcPr>
            <w:tcW w:w="936" w:type="dxa"/>
            <w:noWrap/>
            <w:hideMark/>
          </w:tcPr>
          <w:p w14:paraId="3F4E0F92" w14:textId="77777777" w:rsidR="003356AF" w:rsidRPr="00126F70" w:rsidRDefault="003356AF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81" w:type="dxa"/>
            <w:noWrap/>
            <w:hideMark/>
          </w:tcPr>
          <w:p w14:paraId="30B829AF" w14:textId="77777777" w:rsidR="003356AF" w:rsidRPr="00126F70" w:rsidRDefault="003356AF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11.5</w:t>
            </w:r>
          </w:p>
        </w:tc>
      </w:tr>
      <w:tr w:rsidR="00A16110" w:rsidRPr="001E7746" w14:paraId="3CED8CE4" w14:textId="77777777" w:rsidTr="00B42B7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</w:tcPr>
          <w:p w14:paraId="10C785A9" w14:textId="314EEA0D" w:rsidR="003356AF" w:rsidRPr="00126F70" w:rsidRDefault="003356AF" w:rsidP="00126F70">
            <w:pPr>
              <w:spacing w:before="60" w:after="60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proofErr w:type="spellStart"/>
            <w:r w:rsidRPr="00126F70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Wiklund</w:t>
            </w:r>
            <w:proofErr w:type="spellEnd"/>
            <w:r w:rsidRPr="00126F70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 2002 [5</w:t>
            </w:r>
            <w:r w:rsidR="003F07E3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4</w:t>
            </w:r>
            <w:r w:rsidRPr="00126F70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10" w:type="dxa"/>
          </w:tcPr>
          <w:p w14:paraId="64B96590" w14:textId="77777777" w:rsidR="003356AF" w:rsidRPr="00126F70" w:rsidRDefault="003356AF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noWrap/>
          </w:tcPr>
          <w:p w14:paraId="515F5DA4" w14:textId="2F9E3DE6" w:rsidR="003356AF" w:rsidRPr="00126F70" w:rsidRDefault="003356AF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40" w:type="dxa"/>
            <w:noWrap/>
          </w:tcPr>
          <w:p w14:paraId="52982DBA" w14:textId="77777777" w:rsidR="003356AF" w:rsidRPr="00126F70" w:rsidRDefault="003356AF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4F81BD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52</w:t>
            </w:r>
          </w:p>
        </w:tc>
        <w:tc>
          <w:tcPr>
            <w:tcW w:w="540" w:type="dxa"/>
            <w:noWrap/>
          </w:tcPr>
          <w:p w14:paraId="331F078C" w14:textId="77777777" w:rsidR="003356AF" w:rsidRPr="00126F70" w:rsidRDefault="003356AF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20"/>
                <w:szCs w:val="20"/>
              </w:rPr>
            </w:pPr>
          </w:p>
        </w:tc>
        <w:tc>
          <w:tcPr>
            <w:tcW w:w="450" w:type="dxa"/>
            <w:noWrap/>
          </w:tcPr>
          <w:p w14:paraId="48714A92" w14:textId="77777777" w:rsidR="003356AF" w:rsidRPr="00126F70" w:rsidRDefault="003356AF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20"/>
                <w:szCs w:val="20"/>
              </w:rPr>
            </w:pPr>
            <w:r w:rsidRPr="00126F70">
              <w:rPr>
                <w:rFonts w:eastAsia="Times New Roman" w:cstheme="minorHAnsi"/>
                <w:bCs/>
                <w:sz w:val="20"/>
                <w:szCs w:val="20"/>
              </w:rPr>
              <w:t>36</w:t>
            </w:r>
          </w:p>
        </w:tc>
        <w:tc>
          <w:tcPr>
            <w:tcW w:w="2700" w:type="dxa"/>
          </w:tcPr>
          <w:p w14:paraId="48A9399B" w14:textId="15A3FF25" w:rsidR="003356AF" w:rsidRPr="00126F70" w:rsidRDefault="00A16110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color w:val="000000"/>
                <w:sz w:val="20"/>
                <w:szCs w:val="20"/>
              </w:rPr>
              <w:t>H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ypercholesteremia</w:t>
            </w:r>
          </w:p>
        </w:tc>
        <w:tc>
          <w:tcPr>
            <w:tcW w:w="1440" w:type="dxa"/>
            <w:noWrap/>
          </w:tcPr>
          <w:p w14:paraId="3D468C2B" w14:textId="35458FC5" w:rsidR="003356AF" w:rsidRPr="00126F70" w:rsidRDefault="003356AF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color w:val="000000"/>
                <w:sz w:val="20"/>
                <w:szCs w:val="20"/>
              </w:rPr>
              <w:t>Metoprolol</w:t>
            </w:r>
          </w:p>
        </w:tc>
        <w:tc>
          <w:tcPr>
            <w:tcW w:w="1890" w:type="dxa"/>
            <w:noWrap/>
          </w:tcPr>
          <w:p w14:paraId="567C3240" w14:textId="77777777" w:rsidR="003356AF" w:rsidRPr="00126F70" w:rsidRDefault="003356AF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1184" w:type="dxa"/>
            <w:noWrap/>
          </w:tcPr>
          <w:p w14:paraId="75A098EA" w14:textId="77777777" w:rsidR="003356AF" w:rsidRPr="00126F70" w:rsidRDefault="003356AF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20"/>
                <w:szCs w:val="20"/>
              </w:rPr>
            </w:pPr>
            <w:r w:rsidRPr="00126F70">
              <w:rPr>
                <w:rFonts w:eastAsia="Times New Roman" w:cstheme="minorHAnsi"/>
                <w:bCs/>
                <w:sz w:val="20"/>
                <w:szCs w:val="20"/>
              </w:rPr>
              <w:t>DB-RCT</w:t>
            </w:r>
          </w:p>
        </w:tc>
        <w:tc>
          <w:tcPr>
            <w:tcW w:w="1025" w:type="dxa"/>
            <w:noWrap/>
          </w:tcPr>
          <w:p w14:paraId="2D1736C7" w14:textId="5B4EE209" w:rsidR="003356AF" w:rsidRPr="00126F70" w:rsidRDefault="003356AF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20"/>
                <w:szCs w:val="20"/>
              </w:rPr>
            </w:pPr>
            <w:r w:rsidRPr="00126F70">
              <w:rPr>
                <w:rFonts w:eastAsia="Times New Roman" w:cstheme="minorHAnsi"/>
                <w:bCs/>
                <w:sz w:val="20"/>
                <w:szCs w:val="20"/>
              </w:rPr>
              <w:t>60</w:t>
            </w:r>
            <w:r w:rsidRPr="00126F70">
              <w:rPr>
                <w:rFonts w:eastAsia="Times New Roman" w:cstheme="minorHAnsi"/>
                <w:sz w:val="20"/>
                <w:szCs w:val="20"/>
              </w:rPr>
              <w:t>±10</w:t>
            </w:r>
          </w:p>
        </w:tc>
        <w:tc>
          <w:tcPr>
            <w:tcW w:w="708" w:type="dxa"/>
            <w:noWrap/>
          </w:tcPr>
          <w:p w14:paraId="23CD050B" w14:textId="77777777" w:rsidR="003356AF" w:rsidRPr="00126F70" w:rsidRDefault="003356AF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20"/>
                <w:szCs w:val="20"/>
              </w:rPr>
            </w:pPr>
            <w:r w:rsidRPr="00126F70">
              <w:rPr>
                <w:rFonts w:eastAsia="Times New Roman" w:cstheme="minorHAnsi"/>
                <w:bCs/>
                <w:sz w:val="20"/>
                <w:szCs w:val="20"/>
              </w:rPr>
              <w:t>51</w:t>
            </w:r>
          </w:p>
        </w:tc>
        <w:tc>
          <w:tcPr>
            <w:tcW w:w="924" w:type="dxa"/>
            <w:noWrap/>
          </w:tcPr>
          <w:p w14:paraId="0B4731AB" w14:textId="77777777" w:rsidR="003356AF" w:rsidRPr="00126F70" w:rsidRDefault="003356AF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20"/>
                <w:szCs w:val="20"/>
              </w:rPr>
            </w:pPr>
          </w:p>
        </w:tc>
        <w:tc>
          <w:tcPr>
            <w:tcW w:w="924" w:type="dxa"/>
            <w:noWrap/>
          </w:tcPr>
          <w:p w14:paraId="22BEF062" w14:textId="3D416914" w:rsidR="003356AF" w:rsidRPr="00126F70" w:rsidRDefault="003356AF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24.8±3</w:t>
            </w:r>
          </w:p>
        </w:tc>
        <w:tc>
          <w:tcPr>
            <w:tcW w:w="936" w:type="dxa"/>
            <w:noWrap/>
          </w:tcPr>
          <w:p w14:paraId="57756DE8" w14:textId="77777777" w:rsidR="003356AF" w:rsidRPr="00126F70" w:rsidRDefault="003356AF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20"/>
                <w:szCs w:val="20"/>
              </w:rPr>
            </w:pPr>
            <w:r w:rsidRPr="00126F70">
              <w:rPr>
                <w:rFonts w:eastAsia="Times New Roman" w:cstheme="minorHAnsi"/>
                <w:bCs/>
                <w:sz w:val="20"/>
                <w:szCs w:val="20"/>
              </w:rPr>
              <w:t>27</w:t>
            </w:r>
          </w:p>
        </w:tc>
        <w:tc>
          <w:tcPr>
            <w:tcW w:w="581" w:type="dxa"/>
            <w:noWrap/>
          </w:tcPr>
          <w:p w14:paraId="4F063A0B" w14:textId="77777777" w:rsidR="003356AF" w:rsidRPr="00126F70" w:rsidRDefault="003356AF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20"/>
                <w:szCs w:val="20"/>
              </w:rPr>
            </w:pPr>
          </w:p>
        </w:tc>
      </w:tr>
      <w:tr w:rsidR="00126F70" w:rsidRPr="001E7746" w14:paraId="15E061F1" w14:textId="77777777" w:rsidTr="00B42B7C">
        <w:trPr>
          <w:gridAfter w:val="2"/>
          <w:wAfter w:w="18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</w:tcPr>
          <w:p w14:paraId="6AF62C29" w14:textId="3256F26A" w:rsidR="00377402" w:rsidRPr="00126F70" w:rsidRDefault="00377402" w:rsidP="00126F70">
            <w:pPr>
              <w:spacing w:before="60" w:after="60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126F70">
              <w:rPr>
                <w:rFonts w:cstheme="minorHAnsi"/>
                <w:b w:val="0"/>
                <w:color w:val="000000"/>
                <w:sz w:val="20"/>
                <w:szCs w:val="20"/>
              </w:rPr>
              <w:t>Xiang 2005 [</w:t>
            </w:r>
            <w:r w:rsidR="00457C32">
              <w:rPr>
                <w:rFonts w:cstheme="minorHAnsi"/>
                <w:b w:val="0"/>
                <w:color w:val="000000"/>
                <w:sz w:val="20"/>
                <w:szCs w:val="20"/>
              </w:rPr>
              <w:t>5</w:t>
            </w:r>
            <w:r w:rsidR="003F07E3">
              <w:rPr>
                <w:rFonts w:cstheme="minorHAnsi"/>
                <w:b w:val="0"/>
                <w:color w:val="000000"/>
                <w:sz w:val="20"/>
                <w:szCs w:val="20"/>
              </w:rPr>
              <w:t>5</w:t>
            </w:r>
            <w:r w:rsidRPr="00126F70">
              <w:rPr>
                <w:rFonts w:cstheme="minorHAnsi"/>
                <w:b w:val="0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10" w:type="dxa"/>
          </w:tcPr>
          <w:p w14:paraId="010919D5" w14:textId="01F9DDC1" w:rsidR="00377402" w:rsidRPr="00126F70" w:rsidRDefault="00377402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26F70">
              <w:rPr>
                <w:rFonts w:cstheme="minorHAnsi"/>
                <w:color w:val="000000"/>
                <w:sz w:val="20"/>
                <w:szCs w:val="20"/>
              </w:rPr>
              <w:t>TRIPOD</w:t>
            </w:r>
          </w:p>
        </w:tc>
        <w:tc>
          <w:tcPr>
            <w:tcW w:w="540" w:type="dxa"/>
            <w:noWrap/>
          </w:tcPr>
          <w:p w14:paraId="5530BA73" w14:textId="69DAA7B2" w:rsidR="00377402" w:rsidRPr="00126F70" w:rsidRDefault="00377402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93</w:t>
            </w:r>
          </w:p>
        </w:tc>
        <w:tc>
          <w:tcPr>
            <w:tcW w:w="540" w:type="dxa"/>
            <w:noWrap/>
          </w:tcPr>
          <w:p w14:paraId="496D9EDA" w14:textId="7B26BEB6" w:rsidR="00377402" w:rsidRPr="00126F70" w:rsidRDefault="00377402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99</w:t>
            </w:r>
          </w:p>
        </w:tc>
        <w:tc>
          <w:tcPr>
            <w:tcW w:w="540" w:type="dxa"/>
            <w:noWrap/>
          </w:tcPr>
          <w:p w14:paraId="0D73E4AB" w14:textId="77777777" w:rsidR="00377402" w:rsidRPr="00126F70" w:rsidRDefault="00377402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0" w:type="dxa"/>
            <w:noWrap/>
          </w:tcPr>
          <w:p w14:paraId="321834EF" w14:textId="7F0C6BE9" w:rsidR="00377402" w:rsidRPr="00126F70" w:rsidRDefault="00377402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36</w:t>
            </w:r>
          </w:p>
        </w:tc>
        <w:tc>
          <w:tcPr>
            <w:tcW w:w="2700" w:type="dxa"/>
          </w:tcPr>
          <w:p w14:paraId="65B3933B" w14:textId="19764AA9" w:rsidR="00377402" w:rsidRPr="00126F70" w:rsidRDefault="00377402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I</w:t>
            </w:r>
            <w:r w:rsidR="00A16110">
              <w:rPr>
                <w:rFonts w:eastAsia="Times New Roman" w:cstheme="minorHAnsi"/>
                <w:sz w:val="20"/>
                <w:szCs w:val="20"/>
              </w:rPr>
              <w:t>mpaired glucose tolerance</w:t>
            </w:r>
          </w:p>
        </w:tc>
        <w:tc>
          <w:tcPr>
            <w:tcW w:w="1440" w:type="dxa"/>
            <w:noWrap/>
            <w:vAlign w:val="bottom"/>
          </w:tcPr>
          <w:p w14:paraId="3524398B" w14:textId="00288B04" w:rsidR="00377402" w:rsidRPr="00126F70" w:rsidRDefault="00377402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cstheme="minorHAnsi"/>
                <w:color w:val="000000"/>
                <w:sz w:val="20"/>
                <w:szCs w:val="20"/>
              </w:rPr>
              <w:t>Troglitazone</w:t>
            </w:r>
          </w:p>
        </w:tc>
        <w:tc>
          <w:tcPr>
            <w:tcW w:w="1890" w:type="dxa"/>
            <w:noWrap/>
            <w:vAlign w:val="bottom"/>
          </w:tcPr>
          <w:p w14:paraId="49C04DAE" w14:textId="2E69B620" w:rsidR="00377402" w:rsidRPr="00126F70" w:rsidRDefault="00377402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cstheme="minorHAnsi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1184" w:type="dxa"/>
            <w:noWrap/>
          </w:tcPr>
          <w:p w14:paraId="7170F149" w14:textId="70557C84" w:rsidR="00377402" w:rsidRPr="00126F70" w:rsidRDefault="00377402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DB-RCT</w:t>
            </w:r>
          </w:p>
        </w:tc>
        <w:tc>
          <w:tcPr>
            <w:tcW w:w="1025" w:type="dxa"/>
            <w:noWrap/>
          </w:tcPr>
          <w:p w14:paraId="14E57F00" w14:textId="300DF74E" w:rsidR="00377402" w:rsidRPr="00126F70" w:rsidRDefault="00377402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34.6±6.8</w:t>
            </w:r>
          </w:p>
        </w:tc>
        <w:tc>
          <w:tcPr>
            <w:tcW w:w="708" w:type="dxa"/>
            <w:noWrap/>
          </w:tcPr>
          <w:p w14:paraId="4345D1AE" w14:textId="77777777" w:rsidR="00377402" w:rsidRPr="00126F70" w:rsidRDefault="00377402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24" w:type="dxa"/>
            <w:noWrap/>
          </w:tcPr>
          <w:p w14:paraId="6889E044" w14:textId="77777777" w:rsidR="00377402" w:rsidRPr="00126F70" w:rsidRDefault="00377402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24" w:type="dxa"/>
            <w:noWrap/>
          </w:tcPr>
          <w:p w14:paraId="0C6D8BAA" w14:textId="3AA86A8B" w:rsidR="00377402" w:rsidRPr="00126F70" w:rsidRDefault="00377402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30±5</w:t>
            </w:r>
          </w:p>
        </w:tc>
        <w:tc>
          <w:tcPr>
            <w:tcW w:w="936" w:type="dxa"/>
            <w:noWrap/>
          </w:tcPr>
          <w:p w14:paraId="6193AF01" w14:textId="77777777" w:rsidR="00377402" w:rsidRPr="00126F70" w:rsidRDefault="00377402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81" w:type="dxa"/>
            <w:noWrap/>
          </w:tcPr>
          <w:p w14:paraId="79ADA6AE" w14:textId="77777777" w:rsidR="00377402" w:rsidRPr="00126F70" w:rsidRDefault="00377402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A16110" w:rsidRPr="001E7746" w14:paraId="2661A5EB" w14:textId="77777777" w:rsidTr="00B42B7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</w:tcPr>
          <w:p w14:paraId="0042D8F4" w14:textId="7D99F36A" w:rsidR="003356AF" w:rsidRPr="00126F70" w:rsidRDefault="003356AF" w:rsidP="00126F70">
            <w:pPr>
              <w:spacing w:before="60" w:after="60"/>
              <w:rPr>
                <w:rFonts w:eastAsia="Times New Roman" w:cstheme="minorHAnsi"/>
                <w:b w:val="0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Yamamoto 2010 [</w:t>
            </w:r>
            <w:r w:rsidR="00457C32">
              <w:rPr>
                <w:rFonts w:eastAsia="Times New Roman" w:cstheme="minorHAnsi"/>
                <w:b w:val="0"/>
                <w:sz w:val="20"/>
                <w:szCs w:val="20"/>
              </w:rPr>
              <w:t>5</w:t>
            </w:r>
            <w:r w:rsidR="003F07E3">
              <w:rPr>
                <w:rFonts w:eastAsia="Times New Roman" w:cstheme="minorHAnsi"/>
                <w:b w:val="0"/>
                <w:sz w:val="20"/>
                <w:szCs w:val="20"/>
              </w:rPr>
              <w:t>6</w:t>
            </w:r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]</w:t>
            </w:r>
          </w:p>
        </w:tc>
        <w:tc>
          <w:tcPr>
            <w:tcW w:w="1710" w:type="dxa"/>
          </w:tcPr>
          <w:p w14:paraId="64B63991" w14:textId="77777777" w:rsidR="003356AF" w:rsidRPr="00126F70" w:rsidRDefault="003356AF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40" w:type="dxa"/>
            <w:noWrap/>
          </w:tcPr>
          <w:p w14:paraId="1F89BF1E" w14:textId="377A2A51" w:rsidR="003356AF" w:rsidRPr="00126F70" w:rsidRDefault="003356AF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29</w:t>
            </w:r>
          </w:p>
        </w:tc>
        <w:tc>
          <w:tcPr>
            <w:tcW w:w="540" w:type="dxa"/>
            <w:noWrap/>
          </w:tcPr>
          <w:p w14:paraId="02759767" w14:textId="77777777" w:rsidR="003356AF" w:rsidRPr="00126F70" w:rsidRDefault="003356AF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40" w:type="dxa"/>
            <w:noWrap/>
          </w:tcPr>
          <w:p w14:paraId="743E0070" w14:textId="77777777" w:rsidR="003356AF" w:rsidRPr="00126F70" w:rsidRDefault="003356AF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28</w:t>
            </w:r>
          </w:p>
        </w:tc>
        <w:tc>
          <w:tcPr>
            <w:tcW w:w="450" w:type="dxa"/>
            <w:noWrap/>
          </w:tcPr>
          <w:p w14:paraId="09A3C779" w14:textId="77777777" w:rsidR="003356AF" w:rsidRPr="00126F70" w:rsidRDefault="003356AF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18</w:t>
            </w:r>
          </w:p>
        </w:tc>
        <w:tc>
          <w:tcPr>
            <w:tcW w:w="2700" w:type="dxa"/>
          </w:tcPr>
          <w:p w14:paraId="532A1EB8" w14:textId="114CB861" w:rsidR="003356AF" w:rsidRPr="00126F70" w:rsidRDefault="00A16110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Type 2 Diabetes Mellitus</w:t>
            </w:r>
          </w:p>
        </w:tc>
        <w:tc>
          <w:tcPr>
            <w:tcW w:w="1440" w:type="dxa"/>
            <w:noWrap/>
          </w:tcPr>
          <w:p w14:paraId="6B281E08" w14:textId="1F13BC43" w:rsidR="003356AF" w:rsidRPr="00126F70" w:rsidRDefault="003356AF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 xml:space="preserve">Losartan </w:t>
            </w:r>
          </w:p>
        </w:tc>
        <w:tc>
          <w:tcPr>
            <w:tcW w:w="1890" w:type="dxa"/>
            <w:noWrap/>
          </w:tcPr>
          <w:p w14:paraId="7D151822" w14:textId="77777777" w:rsidR="003356AF" w:rsidRPr="00126F70" w:rsidRDefault="003356AF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Amlodipine</w:t>
            </w:r>
          </w:p>
        </w:tc>
        <w:tc>
          <w:tcPr>
            <w:tcW w:w="1184" w:type="dxa"/>
            <w:noWrap/>
          </w:tcPr>
          <w:p w14:paraId="2D4BBAAD" w14:textId="77777777" w:rsidR="003356AF" w:rsidRPr="00126F70" w:rsidRDefault="003356AF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SB-RCT</w:t>
            </w:r>
          </w:p>
        </w:tc>
        <w:tc>
          <w:tcPr>
            <w:tcW w:w="1025" w:type="dxa"/>
            <w:noWrap/>
          </w:tcPr>
          <w:p w14:paraId="4D454F18" w14:textId="66C1DD73" w:rsidR="003356AF" w:rsidRPr="00126F70" w:rsidRDefault="003356AF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61±11</w:t>
            </w:r>
          </w:p>
        </w:tc>
        <w:tc>
          <w:tcPr>
            <w:tcW w:w="708" w:type="dxa"/>
            <w:noWrap/>
          </w:tcPr>
          <w:p w14:paraId="2BDC2D0F" w14:textId="77777777" w:rsidR="003356AF" w:rsidRPr="00126F70" w:rsidRDefault="003356AF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80</w:t>
            </w:r>
          </w:p>
        </w:tc>
        <w:tc>
          <w:tcPr>
            <w:tcW w:w="924" w:type="dxa"/>
            <w:noWrap/>
          </w:tcPr>
          <w:p w14:paraId="38B95D29" w14:textId="77777777" w:rsidR="003356AF" w:rsidRPr="00126F70" w:rsidRDefault="003356AF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24" w:type="dxa"/>
            <w:noWrap/>
          </w:tcPr>
          <w:p w14:paraId="067545D0" w14:textId="77777777" w:rsidR="003356AF" w:rsidRPr="00126F70" w:rsidRDefault="003356AF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36" w:type="dxa"/>
            <w:noWrap/>
          </w:tcPr>
          <w:p w14:paraId="1DC9250F" w14:textId="77777777" w:rsidR="003356AF" w:rsidRPr="00126F70" w:rsidRDefault="003356AF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81" w:type="dxa"/>
            <w:noWrap/>
          </w:tcPr>
          <w:p w14:paraId="489F67E5" w14:textId="77777777" w:rsidR="003356AF" w:rsidRPr="00126F70" w:rsidRDefault="003356AF" w:rsidP="00126F7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513CD6" w:rsidRPr="001E7746" w14:paraId="6BEC7BCD" w14:textId="77777777" w:rsidTr="00B42B7C">
        <w:trPr>
          <w:gridAfter w:val="2"/>
          <w:wAfter w:w="18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</w:tcPr>
          <w:p w14:paraId="0B26E72A" w14:textId="508D4778" w:rsidR="00377402" w:rsidRPr="00126F70" w:rsidRDefault="00377402" w:rsidP="00126F70">
            <w:pPr>
              <w:spacing w:before="60" w:after="60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proofErr w:type="spellStart"/>
            <w:r w:rsidRPr="00126F70">
              <w:rPr>
                <w:rFonts w:cstheme="minorHAnsi"/>
                <w:b w:val="0"/>
                <w:color w:val="000000"/>
                <w:sz w:val="20"/>
                <w:szCs w:val="20"/>
              </w:rPr>
              <w:t>Yasunari</w:t>
            </w:r>
            <w:proofErr w:type="spellEnd"/>
            <w:r w:rsidRPr="00126F70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 2010 [</w:t>
            </w:r>
            <w:r w:rsidR="00465540">
              <w:rPr>
                <w:rFonts w:cstheme="minorHAnsi"/>
                <w:b w:val="0"/>
                <w:color w:val="000000"/>
                <w:sz w:val="20"/>
                <w:szCs w:val="20"/>
              </w:rPr>
              <w:t>5</w:t>
            </w:r>
            <w:r w:rsidR="003F07E3">
              <w:rPr>
                <w:rFonts w:cstheme="minorHAnsi"/>
                <w:b w:val="0"/>
                <w:color w:val="000000"/>
                <w:sz w:val="20"/>
                <w:szCs w:val="20"/>
              </w:rPr>
              <w:t>7</w:t>
            </w:r>
            <w:r w:rsidRPr="00126F70">
              <w:rPr>
                <w:rFonts w:cstheme="minorHAnsi"/>
                <w:b w:val="0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10" w:type="dxa"/>
          </w:tcPr>
          <w:p w14:paraId="4075FD93" w14:textId="77777777" w:rsidR="00377402" w:rsidRPr="00126F70" w:rsidRDefault="00377402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40" w:type="dxa"/>
            <w:noWrap/>
          </w:tcPr>
          <w:p w14:paraId="6E7EF1F9" w14:textId="4CF61015" w:rsidR="00377402" w:rsidRPr="00126F70" w:rsidRDefault="00377402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22</w:t>
            </w:r>
          </w:p>
        </w:tc>
        <w:tc>
          <w:tcPr>
            <w:tcW w:w="540" w:type="dxa"/>
            <w:noWrap/>
          </w:tcPr>
          <w:p w14:paraId="1715D4BF" w14:textId="57469AB4" w:rsidR="00377402" w:rsidRPr="00126F70" w:rsidRDefault="00377402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26</w:t>
            </w:r>
          </w:p>
        </w:tc>
        <w:tc>
          <w:tcPr>
            <w:tcW w:w="540" w:type="dxa"/>
            <w:noWrap/>
          </w:tcPr>
          <w:p w14:paraId="3B8F5D75" w14:textId="77777777" w:rsidR="00377402" w:rsidRPr="00126F70" w:rsidRDefault="00377402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0" w:type="dxa"/>
            <w:noWrap/>
          </w:tcPr>
          <w:p w14:paraId="06012295" w14:textId="701F81A9" w:rsidR="00377402" w:rsidRPr="00126F70" w:rsidRDefault="00377402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12</w:t>
            </w:r>
          </w:p>
        </w:tc>
        <w:tc>
          <w:tcPr>
            <w:tcW w:w="2700" w:type="dxa"/>
          </w:tcPr>
          <w:p w14:paraId="41C1F677" w14:textId="0228C9B7" w:rsidR="00377402" w:rsidRPr="00126F70" w:rsidRDefault="00A16110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Type 2 Diabetes Mellitus</w:t>
            </w:r>
          </w:p>
        </w:tc>
        <w:tc>
          <w:tcPr>
            <w:tcW w:w="1440" w:type="dxa"/>
            <w:noWrap/>
            <w:vAlign w:val="bottom"/>
          </w:tcPr>
          <w:p w14:paraId="74984FC5" w14:textId="7F8F0725" w:rsidR="00377402" w:rsidRPr="00126F70" w:rsidRDefault="00377402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cstheme="minorHAnsi"/>
                <w:color w:val="000000"/>
                <w:sz w:val="20"/>
                <w:szCs w:val="20"/>
              </w:rPr>
              <w:t>Pioglitazone</w:t>
            </w:r>
          </w:p>
        </w:tc>
        <w:tc>
          <w:tcPr>
            <w:tcW w:w="1890" w:type="dxa"/>
            <w:noWrap/>
            <w:vAlign w:val="bottom"/>
          </w:tcPr>
          <w:p w14:paraId="123927C3" w14:textId="2D121D8A" w:rsidR="00377402" w:rsidRPr="00126F70" w:rsidRDefault="00377402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cstheme="minorHAnsi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1184" w:type="dxa"/>
            <w:noWrap/>
          </w:tcPr>
          <w:p w14:paraId="35B72C99" w14:textId="3CEC7A44" w:rsidR="00377402" w:rsidRPr="00126F70" w:rsidRDefault="00377402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SB-RCT</w:t>
            </w:r>
          </w:p>
        </w:tc>
        <w:tc>
          <w:tcPr>
            <w:tcW w:w="1025" w:type="dxa"/>
            <w:noWrap/>
          </w:tcPr>
          <w:p w14:paraId="4F36AB5E" w14:textId="620FBC81" w:rsidR="00377402" w:rsidRPr="00126F70" w:rsidRDefault="00377402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56.7±10.4</w:t>
            </w:r>
          </w:p>
        </w:tc>
        <w:tc>
          <w:tcPr>
            <w:tcW w:w="708" w:type="dxa"/>
            <w:noWrap/>
          </w:tcPr>
          <w:p w14:paraId="1963F1C5" w14:textId="7EFBC8CD" w:rsidR="00377402" w:rsidRPr="00126F70" w:rsidRDefault="00377402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75</w:t>
            </w:r>
          </w:p>
        </w:tc>
        <w:tc>
          <w:tcPr>
            <w:tcW w:w="924" w:type="dxa"/>
            <w:noWrap/>
          </w:tcPr>
          <w:p w14:paraId="2A3EDBA0" w14:textId="5355C9D4" w:rsidR="00377402" w:rsidRPr="00126F70" w:rsidRDefault="00377402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14.1±7.3</w:t>
            </w:r>
          </w:p>
        </w:tc>
        <w:tc>
          <w:tcPr>
            <w:tcW w:w="924" w:type="dxa"/>
            <w:noWrap/>
          </w:tcPr>
          <w:p w14:paraId="61C04B05" w14:textId="34E7FDE8" w:rsidR="00377402" w:rsidRPr="00126F70" w:rsidRDefault="00377402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sz w:val="20"/>
                <w:szCs w:val="20"/>
              </w:rPr>
              <w:t>26.4±3.7</w:t>
            </w:r>
          </w:p>
        </w:tc>
        <w:tc>
          <w:tcPr>
            <w:tcW w:w="936" w:type="dxa"/>
            <w:noWrap/>
          </w:tcPr>
          <w:p w14:paraId="2314B4F3" w14:textId="16046CC0" w:rsidR="00377402" w:rsidRPr="00126F70" w:rsidRDefault="00377402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81" w:type="dxa"/>
            <w:noWrap/>
          </w:tcPr>
          <w:p w14:paraId="6C6EA63E" w14:textId="77777777" w:rsidR="00377402" w:rsidRPr="00126F70" w:rsidRDefault="00377402" w:rsidP="00126F7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4A6AC2" w:rsidRPr="001E7746" w14:paraId="68F3E1CA" w14:textId="77777777" w:rsidTr="00B42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0" w:type="dxa"/>
            <w:gridSpan w:val="18"/>
            <w:tcBorders>
              <w:top w:val="single" w:sz="4" w:space="0" w:color="auto"/>
            </w:tcBorders>
            <w:noWrap/>
          </w:tcPr>
          <w:p w14:paraId="590F99B1" w14:textId="39BF1943" w:rsidR="004A6AC2" w:rsidRPr="001E7746" w:rsidRDefault="004A6AC2" w:rsidP="00126F70">
            <w:pPr>
              <w:spacing w:before="60" w:after="60"/>
              <w:rPr>
                <w:rFonts w:eastAsia="Times New Roman" w:cstheme="minorHAnsi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sz w:val="20"/>
                <w:szCs w:val="20"/>
              </w:rPr>
              <w:t xml:space="preserve">Abbreviations: </w:t>
            </w:r>
            <w:r w:rsidR="00A16110">
              <w:rPr>
                <w:rFonts w:eastAsia="Times New Roman" w:cstheme="minorHAnsi"/>
                <w:sz w:val="20"/>
                <w:szCs w:val="20"/>
              </w:rPr>
              <w:t xml:space="preserve">AA, asymptomatic atherosclerosis; </w:t>
            </w:r>
            <w:r w:rsidR="004836ED">
              <w:rPr>
                <w:rFonts w:eastAsia="Times New Roman" w:cstheme="minorHAnsi"/>
                <w:sz w:val="20"/>
                <w:szCs w:val="20"/>
              </w:rPr>
              <w:t xml:space="preserve">ACS, acute coronary syndrome; </w:t>
            </w:r>
            <w:r w:rsidR="002861E8">
              <w:rPr>
                <w:rFonts w:eastAsia="Times New Roman" w:cstheme="minorHAnsi"/>
                <w:sz w:val="20"/>
                <w:szCs w:val="20"/>
              </w:rPr>
              <w:t xml:space="preserve">ALB, albuminuria; </w:t>
            </w:r>
            <w:r w:rsidR="003D0F41" w:rsidRPr="001E7746">
              <w:rPr>
                <w:rFonts w:eastAsia="Times New Roman" w:cstheme="minorHAnsi"/>
                <w:sz w:val="20"/>
                <w:szCs w:val="20"/>
              </w:rPr>
              <w:t xml:space="preserve">BMI, body mass index; </w:t>
            </w:r>
            <w:r w:rsidR="002861E8">
              <w:rPr>
                <w:rFonts w:eastAsia="Times New Roman" w:cstheme="minorHAnsi"/>
                <w:sz w:val="20"/>
                <w:szCs w:val="20"/>
              </w:rPr>
              <w:t xml:space="preserve">CAD, coronary artery disease; </w:t>
            </w:r>
            <w:r w:rsidR="00705D1D">
              <w:rPr>
                <w:rFonts w:eastAsia="Times New Roman" w:cstheme="minorHAnsi"/>
                <w:sz w:val="20"/>
                <w:szCs w:val="20"/>
              </w:rPr>
              <w:t>C</w:t>
            </w:r>
            <w:r w:rsidR="002861E8">
              <w:rPr>
                <w:rFonts w:eastAsia="Times New Roman" w:cstheme="minorHAnsi"/>
                <w:sz w:val="20"/>
                <w:szCs w:val="20"/>
              </w:rPr>
              <w:t>V</w:t>
            </w:r>
            <w:r w:rsidR="00705D1D">
              <w:rPr>
                <w:rFonts w:eastAsia="Times New Roman" w:cstheme="minorHAnsi"/>
                <w:sz w:val="20"/>
                <w:szCs w:val="20"/>
              </w:rPr>
              <w:t xml:space="preserve">D, </w:t>
            </w:r>
            <w:r w:rsidR="002861E8">
              <w:rPr>
                <w:rFonts w:eastAsia="Times New Roman" w:cstheme="minorHAnsi"/>
                <w:sz w:val="20"/>
                <w:szCs w:val="20"/>
              </w:rPr>
              <w:t>cardiovascular</w:t>
            </w:r>
            <w:r w:rsidR="00705D1D">
              <w:rPr>
                <w:rFonts w:eastAsia="Times New Roman" w:cstheme="minorHAnsi"/>
                <w:sz w:val="20"/>
                <w:szCs w:val="20"/>
              </w:rPr>
              <w:t xml:space="preserve"> disease; </w:t>
            </w:r>
            <w:r w:rsidR="003D0F41" w:rsidRPr="001E7746">
              <w:rPr>
                <w:rFonts w:eastAsia="Times New Roman" w:cstheme="minorHAnsi"/>
                <w:sz w:val="20"/>
                <w:szCs w:val="20"/>
              </w:rPr>
              <w:t xml:space="preserve">DB-RCT, double-blind randomized controlled trial; DD, disease duration (years); </w:t>
            </w:r>
            <w:r w:rsidR="002861E8">
              <w:rPr>
                <w:rFonts w:eastAsia="Times New Roman" w:cstheme="minorHAnsi"/>
                <w:sz w:val="20"/>
                <w:szCs w:val="20"/>
              </w:rPr>
              <w:t xml:space="preserve">HC, hypercholesterolemia; HTN, hypertension; IGT, impaired glucose tolerance; </w:t>
            </w:r>
            <w:proofErr w:type="spellStart"/>
            <w:r w:rsidR="003D0F41" w:rsidRPr="001E7746">
              <w:rPr>
                <w:rFonts w:eastAsia="Times New Roman" w:cstheme="minorHAnsi"/>
                <w:sz w:val="20"/>
                <w:szCs w:val="20"/>
              </w:rPr>
              <w:t>nC</w:t>
            </w:r>
            <w:proofErr w:type="spellEnd"/>
            <w:r w:rsidR="003D0F41" w:rsidRPr="001E7746">
              <w:rPr>
                <w:rFonts w:eastAsia="Times New Roman" w:cstheme="minorHAnsi"/>
                <w:sz w:val="20"/>
                <w:szCs w:val="20"/>
              </w:rPr>
              <w:t>/</w:t>
            </w:r>
            <w:proofErr w:type="spellStart"/>
            <w:r w:rsidR="003D0F41" w:rsidRPr="001E7746">
              <w:rPr>
                <w:rFonts w:eastAsia="Times New Roman" w:cstheme="minorHAnsi"/>
                <w:sz w:val="20"/>
                <w:szCs w:val="20"/>
              </w:rPr>
              <w:t>nP</w:t>
            </w:r>
            <w:proofErr w:type="spellEnd"/>
            <w:r w:rsidR="003D0F41" w:rsidRPr="001E7746">
              <w:rPr>
                <w:rFonts w:eastAsia="Times New Roman" w:cstheme="minorHAnsi"/>
                <w:sz w:val="20"/>
                <w:szCs w:val="20"/>
              </w:rPr>
              <w:t>/</w:t>
            </w:r>
            <w:proofErr w:type="spellStart"/>
            <w:r w:rsidR="003D0F41" w:rsidRPr="001E7746">
              <w:rPr>
                <w:rFonts w:eastAsia="Times New Roman" w:cstheme="minorHAnsi"/>
                <w:sz w:val="20"/>
                <w:szCs w:val="20"/>
              </w:rPr>
              <w:t>nT</w:t>
            </w:r>
            <w:proofErr w:type="spellEnd"/>
            <w:r w:rsidR="003D0F41" w:rsidRPr="001E7746">
              <w:rPr>
                <w:rFonts w:eastAsia="Times New Roman" w:cstheme="minorHAnsi"/>
                <w:sz w:val="20"/>
                <w:szCs w:val="20"/>
              </w:rPr>
              <w:t xml:space="preserve">, number of patients in comparator/placebo/treatment group; OL-RCT, open-label RCT; SB-RCT, single-blind RCT; </w:t>
            </w:r>
            <w:proofErr w:type="spellStart"/>
            <w:r w:rsidR="003D0F41" w:rsidRPr="001E7746">
              <w:rPr>
                <w:rFonts w:eastAsia="Times New Roman" w:cstheme="minorHAnsi"/>
                <w:sz w:val="20"/>
                <w:szCs w:val="20"/>
              </w:rPr>
              <w:t>sd</w:t>
            </w:r>
            <w:proofErr w:type="spellEnd"/>
            <w:r w:rsidR="003D0F41" w:rsidRPr="001E7746">
              <w:rPr>
                <w:rFonts w:eastAsia="Times New Roman" w:cstheme="minorHAnsi"/>
                <w:sz w:val="20"/>
                <w:szCs w:val="20"/>
              </w:rPr>
              <w:t>, standard deviation; TD, treatment duration</w:t>
            </w:r>
            <w:r w:rsidR="002861E8">
              <w:rPr>
                <w:rFonts w:eastAsia="Times New Roman" w:cstheme="minorHAnsi"/>
                <w:sz w:val="20"/>
                <w:szCs w:val="20"/>
              </w:rPr>
              <w:t xml:space="preserve">; T2DM, type 2 diabetes mellitus; </w:t>
            </w:r>
            <w:r w:rsidR="003D0F41" w:rsidRPr="001E7746">
              <w:rPr>
                <w:rFonts w:eastAsia="Times New Roman" w:cstheme="minorHAnsi"/>
                <w:sz w:val="20"/>
                <w:szCs w:val="20"/>
              </w:rPr>
              <w:t>.</w:t>
            </w:r>
          </w:p>
          <w:p w14:paraId="4687F5F7" w14:textId="2D8642EA" w:rsidR="004A6AC2" w:rsidRPr="001E7746" w:rsidRDefault="004A6AC2" w:rsidP="00126F70">
            <w:pPr>
              <w:spacing w:before="60" w:after="60"/>
              <w:rPr>
                <w:rFonts w:eastAsia="Times New Roman" w:cstheme="minorHAnsi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sz w:val="20"/>
                <w:szCs w:val="20"/>
              </w:rPr>
              <w:t>Trial nomenclature:</w:t>
            </w:r>
            <w:r w:rsidR="00D00FBA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1E7746">
              <w:rPr>
                <w:rFonts w:cstheme="minorHAnsi"/>
                <w:sz w:val="20"/>
                <w:szCs w:val="20"/>
              </w:rPr>
              <w:t xml:space="preserve">BCAPS - Beta-Blocker Cholesterol-Lowering Asymptomatic Plaque Study; CAIUS - The Carotid Atherosclerosis Italian Ultrasound Study; CHICAGO - Carotid Intima-Media Thickness in Atherosclerosis Using Pioglitazone; DAPC - Diabetic Atherosclerosis Prevention by Cilostazol Study; EDIP - Early Diabetes Intervention Program; ELSA, European Lacidipine Study on Atherosclerosis; FAST - Fukuoka Atherosclerosis Trial; FIELD - Fenofibrate Intervention and Event Lowering in Diabetes; </w:t>
            </w:r>
            <w:r w:rsidR="0064710C" w:rsidRPr="0064710C">
              <w:rPr>
                <w:rFonts w:cstheme="minorHAnsi"/>
                <w:sz w:val="20"/>
                <w:szCs w:val="20"/>
              </w:rPr>
              <w:t>HOSP, Home Systolic Pressure</w:t>
            </w:r>
            <w:r w:rsidR="0064710C">
              <w:rPr>
                <w:rFonts w:cstheme="minorHAnsi"/>
                <w:sz w:val="20"/>
                <w:szCs w:val="20"/>
              </w:rPr>
              <w:t>;</w:t>
            </w:r>
            <w:r w:rsidR="0064710C" w:rsidRPr="0064710C">
              <w:rPr>
                <w:rFonts w:cstheme="minorHAnsi"/>
                <w:sz w:val="20"/>
                <w:szCs w:val="20"/>
              </w:rPr>
              <w:t xml:space="preserve"> J-ELAN, Japanese Patients with Mild-to-Moderate Hypertension</w:t>
            </w:r>
            <w:r w:rsidR="0064710C">
              <w:rPr>
                <w:rFonts w:cstheme="minorHAnsi"/>
                <w:sz w:val="20"/>
                <w:szCs w:val="20"/>
              </w:rPr>
              <w:t xml:space="preserve">; </w:t>
            </w:r>
            <w:r w:rsidR="0064710C" w:rsidRPr="0064710C">
              <w:rPr>
                <w:rFonts w:cstheme="minorHAnsi"/>
                <w:sz w:val="20"/>
                <w:szCs w:val="20"/>
              </w:rPr>
              <w:t>LAARS, The Losartan Vascular Regression Study</w:t>
            </w:r>
            <w:r w:rsidR="0064710C">
              <w:rPr>
                <w:rFonts w:cstheme="minorHAnsi"/>
                <w:sz w:val="20"/>
                <w:szCs w:val="20"/>
              </w:rPr>
              <w:t xml:space="preserve">; </w:t>
            </w:r>
            <w:r w:rsidR="0064710C" w:rsidRPr="0064710C">
              <w:rPr>
                <w:rFonts w:cstheme="minorHAnsi"/>
                <w:sz w:val="20"/>
                <w:szCs w:val="20"/>
              </w:rPr>
              <w:t>LIFE, Losartan Intervention For Endpoint-reduction in hypertension</w:t>
            </w:r>
            <w:r w:rsidR="0064710C">
              <w:rPr>
                <w:rFonts w:cstheme="minorHAnsi"/>
                <w:sz w:val="20"/>
                <w:szCs w:val="20"/>
              </w:rPr>
              <w:t>;</w:t>
            </w:r>
            <w:r w:rsidR="0064710C" w:rsidRPr="0064710C">
              <w:rPr>
                <w:rFonts w:cstheme="minorHAnsi"/>
                <w:sz w:val="20"/>
                <w:szCs w:val="20"/>
              </w:rPr>
              <w:t xml:space="preserve"> </w:t>
            </w:r>
            <w:r w:rsidRPr="001E7746">
              <w:rPr>
                <w:rFonts w:cstheme="minorHAnsi"/>
                <w:sz w:val="20"/>
                <w:szCs w:val="20"/>
              </w:rPr>
              <w:t xml:space="preserve">METEOR - Measuring Effects on intima media Thickness: an Evaluation Of Rosuvastatin; MITEC - Media Intima Thickness Evaluation with Candesartan </w:t>
            </w:r>
            <w:proofErr w:type="spellStart"/>
            <w:r w:rsidRPr="001E7746">
              <w:rPr>
                <w:rFonts w:cstheme="minorHAnsi"/>
                <w:sz w:val="20"/>
                <w:szCs w:val="20"/>
              </w:rPr>
              <w:t>cilexetil</w:t>
            </w:r>
            <w:proofErr w:type="spellEnd"/>
            <w:r w:rsidRPr="001E7746">
              <w:rPr>
                <w:rFonts w:cstheme="minorHAnsi"/>
                <w:sz w:val="20"/>
                <w:szCs w:val="20"/>
              </w:rPr>
              <w:t xml:space="preserve">; MORE - </w:t>
            </w:r>
            <w:r w:rsidR="0064710C" w:rsidRPr="001E7746">
              <w:rPr>
                <w:rFonts w:cstheme="minorHAnsi"/>
                <w:sz w:val="20"/>
                <w:szCs w:val="20"/>
              </w:rPr>
              <w:t>Multicenter</w:t>
            </w:r>
            <w:r w:rsidRPr="001E7746">
              <w:rPr>
                <w:rFonts w:cstheme="minorHAnsi"/>
                <w:sz w:val="20"/>
                <w:szCs w:val="20"/>
              </w:rPr>
              <w:t xml:space="preserve"> Olmesartan atherosclerosis Regression Evaluation study; PREVEND - Prevention of </w:t>
            </w:r>
            <w:proofErr w:type="spellStart"/>
            <w:r w:rsidRPr="001E7746">
              <w:rPr>
                <w:rFonts w:cstheme="minorHAnsi"/>
                <w:sz w:val="20"/>
                <w:szCs w:val="20"/>
              </w:rPr>
              <w:t>REnal</w:t>
            </w:r>
            <w:proofErr w:type="spellEnd"/>
            <w:r w:rsidRPr="001E7746">
              <w:rPr>
                <w:rFonts w:cstheme="minorHAnsi"/>
                <w:sz w:val="20"/>
                <w:szCs w:val="20"/>
              </w:rPr>
              <w:t xml:space="preserve"> and Vascular </w:t>
            </w:r>
            <w:proofErr w:type="spellStart"/>
            <w:r w:rsidRPr="001E7746">
              <w:rPr>
                <w:rFonts w:cstheme="minorHAnsi"/>
                <w:sz w:val="20"/>
                <w:szCs w:val="20"/>
              </w:rPr>
              <w:t>ENdstage</w:t>
            </w:r>
            <w:proofErr w:type="spellEnd"/>
            <w:r w:rsidRPr="001E7746">
              <w:rPr>
                <w:rFonts w:cstheme="minorHAnsi"/>
                <w:sz w:val="20"/>
                <w:szCs w:val="20"/>
              </w:rPr>
              <w:t xml:space="preserve"> Disease Intervention Trial; </w:t>
            </w:r>
            <w:r w:rsidR="0064710C" w:rsidRPr="0064710C">
              <w:rPr>
                <w:rFonts w:cstheme="minorHAnsi"/>
                <w:sz w:val="20"/>
                <w:szCs w:val="20"/>
              </w:rPr>
              <w:t>PROLOGUE, Program of Vascular Evaluation under Glucose Control by DPP-4 Inhibitor</w:t>
            </w:r>
            <w:r w:rsidR="0064710C">
              <w:rPr>
                <w:rFonts w:cstheme="minorHAnsi"/>
                <w:sz w:val="20"/>
                <w:szCs w:val="20"/>
              </w:rPr>
              <w:t>;</w:t>
            </w:r>
            <w:r w:rsidR="0064710C" w:rsidRPr="0064710C">
              <w:rPr>
                <w:rFonts w:cstheme="minorHAnsi"/>
                <w:sz w:val="20"/>
                <w:szCs w:val="20"/>
              </w:rPr>
              <w:t xml:space="preserve"> </w:t>
            </w:r>
            <w:r w:rsidRPr="001E7746">
              <w:rPr>
                <w:rFonts w:cstheme="minorHAnsi"/>
                <w:sz w:val="20"/>
                <w:szCs w:val="20"/>
              </w:rPr>
              <w:t xml:space="preserve">SILVHIA - Swedish Irbesartan Left Ventricular Hypertrophy Investigation versus Atenolol; SPEAD-A; SPIKE; </w:t>
            </w:r>
            <w:r w:rsidR="0064710C" w:rsidRPr="0064710C">
              <w:rPr>
                <w:rFonts w:cstheme="minorHAnsi"/>
                <w:sz w:val="20"/>
                <w:szCs w:val="20"/>
              </w:rPr>
              <w:t xml:space="preserve">STARR, </w:t>
            </w:r>
            <w:proofErr w:type="spellStart"/>
            <w:r w:rsidR="0064710C" w:rsidRPr="0064710C">
              <w:rPr>
                <w:rFonts w:cstheme="minorHAnsi"/>
                <w:sz w:val="20"/>
                <w:szCs w:val="20"/>
              </w:rPr>
              <w:t>STudy</w:t>
            </w:r>
            <w:proofErr w:type="spellEnd"/>
            <w:r w:rsidR="0064710C" w:rsidRPr="0064710C">
              <w:rPr>
                <w:rFonts w:cstheme="minorHAnsi"/>
                <w:sz w:val="20"/>
                <w:szCs w:val="20"/>
              </w:rPr>
              <w:t xml:space="preserve"> of Atherosclerosis with Ramipril and Rosiglitazone</w:t>
            </w:r>
            <w:r w:rsidR="0064710C">
              <w:rPr>
                <w:rFonts w:cstheme="minorHAnsi"/>
                <w:sz w:val="20"/>
                <w:szCs w:val="20"/>
              </w:rPr>
              <w:t>;</w:t>
            </w:r>
            <w:r w:rsidR="0064710C" w:rsidRPr="0064710C">
              <w:rPr>
                <w:rFonts w:cstheme="minorHAnsi"/>
                <w:sz w:val="20"/>
                <w:szCs w:val="20"/>
              </w:rPr>
              <w:t xml:space="preserve"> </w:t>
            </w:r>
            <w:r w:rsidRPr="001E7746">
              <w:rPr>
                <w:rFonts w:cstheme="minorHAnsi"/>
                <w:sz w:val="20"/>
                <w:szCs w:val="20"/>
              </w:rPr>
              <w:t>STOP-NIDDM; TART - Troglitazone Atherosclerosis Regression Trial; UMIN 000006432; UMIN000000544.</w:t>
            </w:r>
          </w:p>
        </w:tc>
      </w:tr>
    </w:tbl>
    <w:p w14:paraId="6F29F326" w14:textId="77777777" w:rsidR="00E671CD" w:rsidRPr="001E7746" w:rsidRDefault="00E671CD">
      <w:pPr>
        <w:rPr>
          <w:rFonts w:cstheme="minorHAnsi"/>
        </w:rPr>
      </w:pPr>
    </w:p>
    <w:p w14:paraId="3761E0CE" w14:textId="77777777" w:rsidR="00F148CF" w:rsidRPr="001E7746" w:rsidRDefault="00F148CF" w:rsidP="00A47979">
      <w:pPr>
        <w:jc w:val="center"/>
        <w:rPr>
          <w:rFonts w:cstheme="minorHAnsi"/>
        </w:rPr>
        <w:sectPr w:rsidR="00F148CF" w:rsidRPr="001E7746" w:rsidSect="002A780E">
          <w:pgSz w:w="20160" w:h="12240" w:orient="landscape" w:code="5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Style w:val="PlainTable1"/>
        <w:tblW w:w="9810" w:type="dxa"/>
        <w:jc w:val="center"/>
        <w:tblLook w:val="04A0" w:firstRow="1" w:lastRow="0" w:firstColumn="1" w:lastColumn="0" w:noHBand="0" w:noVBand="1"/>
      </w:tblPr>
      <w:tblGrid>
        <w:gridCol w:w="3955"/>
        <w:gridCol w:w="5855"/>
      </w:tblGrid>
      <w:tr w:rsidR="00A71427" w:rsidRPr="00A037BC" w14:paraId="753D9105" w14:textId="77777777" w:rsidTr="00A479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0" w:type="dxa"/>
            <w:gridSpan w:val="2"/>
            <w:noWrap/>
          </w:tcPr>
          <w:p w14:paraId="2E6BB64E" w14:textId="34EC2FC4" w:rsidR="00A71427" w:rsidRPr="00A037BC" w:rsidRDefault="00A71427" w:rsidP="00CC66BF">
            <w:pPr>
              <w:spacing w:before="60" w:after="60"/>
              <w:jc w:val="center"/>
              <w:rPr>
                <w:rFonts w:eastAsia="Times New Roman" w:cstheme="minorHAnsi"/>
                <w:color w:val="000000"/>
              </w:rPr>
            </w:pPr>
            <w:r w:rsidRPr="00A037BC">
              <w:rPr>
                <w:rFonts w:eastAsia="Times New Roman" w:cstheme="minorHAnsi"/>
                <w:color w:val="000000"/>
              </w:rPr>
              <w:lastRenderedPageBreak/>
              <w:t xml:space="preserve">Table </w:t>
            </w:r>
            <w:r w:rsidR="00A876D2">
              <w:rPr>
                <w:rFonts w:eastAsia="Times New Roman" w:cstheme="minorHAnsi"/>
                <w:color w:val="000000"/>
              </w:rPr>
              <w:t>S2</w:t>
            </w:r>
            <w:r w:rsidRPr="00A037BC">
              <w:rPr>
                <w:rFonts w:eastAsia="Times New Roman" w:cstheme="minorHAnsi"/>
                <w:color w:val="000000"/>
              </w:rPr>
              <w:t xml:space="preserve">: Therapeutic agents used in the included studies </w:t>
            </w:r>
          </w:p>
        </w:tc>
      </w:tr>
      <w:tr w:rsidR="00A71427" w:rsidRPr="00A037BC" w14:paraId="09C1BDB3" w14:textId="77777777" w:rsidTr="00BB56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noWrap/>
          </w:tcPr>
          <w:p w14:paraId="55F15FFB" w14:textId="77777777" w:rsidR="00A71427" w:rsidRPr="00A037BC" w:rsidRDefault="00A71427" w:rsidP="00CC66BF">
            <w:pPr>
              <w:spacing w:before="60" w:after="60"/>
              <w:jc w:val="center"/>
              <w:rPr>
                <w:rFonts w:eastAsia="Times New Roman" w:cstheme="minorHAnsi"/>
                <w:b w:val="0"/>
                <w:color w:val="000000"/>
              </w:rPr>
            </w:pPr>
            <w:r w:rsidRPr="00A037BC">
              <w:rPr>
                <w:rFonts w:eastAsia="Times New Roman" w:cstheme="minorHAnsi"/>
                <w:color w:val="000000"/>
              </w:rPr>
              <w:t>Class</w:t>
            </w:r>
          </w:p>
        </w:tc>
        <w:tc>
          <w:tcPr>
            <w:tcW w:w="5855" w:type="dxa"/>
          </w:tcPr>
          <w:p w14:paraId="27FC0111" w14:textId="77777777" w:rsidR="00A71427" w:rsidRPr="00A037BC" w:rsidRDefault="00A71427" w:rsidP="00CC66BF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</w:rPr>
            </w:pPr>
            <w:r w:rsidRPr="00A037BC">
              <w:rPr>
                <w:rFonts w:eastAsia="Times New Roman" w:cstheme="minorHAnsi"/>
                <w:b/>
                <w:color w:val="000000"/>
              </w:rPr>
              <w:t xml:space="preserve">Drugs </w:t>
            </w:r>
            <w:r w:rsidRPr="00B47450">
              <w:rPr>
                <w:rFonts w:eastAsia="Times New Roman" w:cstheme="minorHAnsi"/>
                <w:b/>
                <w:color w:val="000000"/>
              </w:rPr>
              <w:t>in the</w:t>
            </w:r>
            <w:r w:rsidRPr="00A037BC">
              <w:rPr>
                <w:rFonts w:eastAsia="Times New Roman" w:cstheme="minorHAnsi"/>
                <w:b/>
                <w:color w:val="000000"/>
              </w:rPr>
              <w:t xml:space="preserve"> network</w:t>
            </w:r>
          </w:p>
        </w:tc>
      </w:tr>
      <w:tr w:rsidR="00A71427" w:rsidRPr="00A037BC" w14:paraId="6972EC48" w14:textId="77777777" w:rsidTr="00BB56A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noWrap/>
            <w:hideMark/>
          </w:tcPr>
          <w:p w14:paraId="68972B4E" w14:textId="77777777" w:rsidR="00A71427" w:rsidRPr="00A037BC" w:rsidRDefault="00A71427" w:rsidP="00CC66BF">
            <w:pPr>
              <w:spacing w:before="60" w:after="60"/>
              <w:rPr>
                <w:rFonts w:eastAsia="Times New Roman" w:cstheme="minorHAnsi"/>
                <w:b w:val="0"/>
                <w:color w:val="000000"/>
              </w:rPr>
            </w:pPr>
            <w:r w:rsidRPr="00A037BC">
              <w:rPr>
                <w:rFonts w:eastAsia="Times New Roman" w:cstheme="minorHAnsi"/>
                <w:b w:val="0"/>
                <w:color w:val="000000"/>
              </w:rPr>
              <w:t>Alpha-glucosidase inhibitors</w:t>
            </w:r>
          </w:p>
        </w:tc>
        <w:tc>
          <w:tcPr>
            <w:tcW w:w="5855" w:type="dxa"/>
          </w:tcPr>
          <w:p w14:paraId="0A6540C8" w14:textId="37CFB057" w:rsidR="00A71427" w:rsidRPr="00A037BC" w:rsidRDefault="00A71427" w:rsidP="00CC66B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A037BC">
              <w:rPr>
                <w:rFonts w:eastAsia="Times New Roman" w:cstheme="minorHAnsi"/>
                <w:color w:val="000000"/>
              </w:rPr>
              <w:t>Acarbose (4)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proofErr w:type="spellStart"/>
            <w:r w:rsidRPr="00A037BC">
              <w:rPr>
                <w:rFonts w:eastAsia="Times New Roman" w:cstheme="minorHAnsi"/>
                <w:color w:val="000000"/>
              </w:rPr>
              <w:t>Voglibose</w:t>
            </w:r>
            <w:proofErr w:type="spellEnd"/>
            <w:r w:rsidRPr="00A037BC">
              <w:rPr>
                <w:rFonts w:eastAsia="Times New Roman" w:cstheme="minorHAnsi"/>
                <w:color w:val="000000"/>
              </w:rPr>
              <w:t xml:space="preserve"> (</w:t>
            </w:r>
            <w:r w:rsidR="00C86CBD">
              <w:rPr>
                <w:rFonts w:eastAsia="Times New Roman" w:cstheme="minorHAnsi"/>
                <w:color w:val="000000"/>
              </w:rPr>
              <w:t>1</w:t>
            </w:r>
            <w:r w:rsidRPr="00A037BC">
              <w:rPr>
                <w:rFonts w:eastAsia="Times New Roman" w:cstheme="minorHAnsi"/>
                <w:color w:val="000000"/>
              </w:rPr>
              <w:t>)</w:t>
            </w:r>
          </w:p>
        </w:tc>
      </w:tr>
      <w:tr w:rsidR="00A71427" w:rsidRPr="00A037BC" w14:paraId="6C8508BE" w14:textId="77777777" w:rsidTr="00BB56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noWrap/>
            <w:hideMark/>
          </w:tcPr>
          <w:p w14:paraId="78DF65C3" w14:textId="6F378446" w:rsidR="00A71427" w:rsidRPr="00A037BC" w:rsidRDefault="00A71427" w:rsidP="00CC66BF">
            <w:pPr>
              <w:spacing w:before="60" w:after="60"/>
              <w:rPr>
                <w:rFonts w:eastAsia="Times New Roman" w:cstheme="minorHAnsi"/>
                <w:b w:val="0"/>
                <w:color w:val="000000"/>
              </w:rPr>
            </w:pPr>
            <w:r w:rsidRPr="00A037BC">
              <w:rPr>
                <w:rFonts w:eastAsia="Times New Roman" w:cstheme="minorHAnsi"/>
                <w:b w:val="0"/>
                <w:color w:val="000000"/>
              </w:rPr>
              <w:t xml:space="preserve">Angiotensin </w:t>
            </w:r>
            <w:r w:rsidR="00BB56AD">
              <w:rPr>
                <w:rFonts w:eastAsia="Times New Roman" w:cstheme="minorHAnsi"/>
                <w:b w:val="0"/>
                <w:color w:val="000000"/>
              </w:rPr>
              <w:t xml:space="preserve">converting enzyme </w:t>
            </w:r>
            <w:r w:rsidRPr="00A037BC">
              <w:rPr>
                <w:rFonts w:eastAsia="Times New Roman" w:cstheme="minorHAnsi"/>
                <w:b w:val="0"/>
                <w:color w:val="000000"/>
              </w:rPr>
              <w:t>inhibitors</w:t>
            </w:r>
          </w:p>
        </w:tc>
        <w:tc>
          <w:tcPr>
            <w:tcW w:w="5855" w:type="dxa"/>
          </w:tcPr>
          <w:p w14:paraId="2D4FE15A" w14:textId="52512940" w:rsidR="00A71427" w:rsidRPr="00A037BC" w:rsidRDefault="00A71427" w:rsidP="00CC66BF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Ramipril</w:t>
            </w:r>
            <w:r w:rsidR="00D1638A">
              <w:rPr>
                <w:rFonts w:eastAsia="Times New Roman" w:cstheme="minorHAnsi"/>
                <w:color w:val="000000"/>
              </w:rPr>
              <w:t xml:space="preserve"> (2)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proofErr w:type="spellStart"/>
            <w:r w:rsidRPr="00A037BC">
              <w:rPr>
                <w:rFonts w:eastAsia="Times New Roman" w:cstheme="minorHAnsi"/>
                <w:color w:val="000000"/>
              </w:rPr>
              <w:t>Fosinopril</w:t>
            </w:r>
            <w:proofErr w:type="spellEnd"/>
            <w:r w:rsidRPr="00A037BC">
              <w:rPr>
                <w:rFonts w:eastAsia="Times New Roman" w:cstheme="minorHAnsi"/>
                <w:color w:val="000000"/>
              </w:rPr>
              <w:t xml:space="preserve">, </w:t>
            </w:r>
            <w:proofErr w:type="spellStart"/>
            <w:r w:rsidRPr="00A037BC">
              <w:rPr>
                <w:rFonts w:eastAsia="Times New Roman" w:cstheme="minorHAnsi"/>
                <w:color w:val="000000"/>
              </w:rPr>
              <w:t>Enallapril</w:t>
            </w:r>
            <w:proofErr w:type="spellEnd"/>
            <w:r w:rsidRPr="00A037BC">
              <w:rPr>
                <w:rFonts w:eastAsia="Times New Roman" w:cstheme="minorHAnsi"/>
                <w:color w:val="000000"/>
              </w:rPr>
              <w:t xml:space="preserve">, </w:t>
            </w:r>
            <w:r w:rsidR="00D1638A">
              <w:rPr>
                <w:rFonts w:eastAsia="Times New Roman" w:cstheme="minorHAnsi"/>
                <w:color w:val="000000"/>
              </w:rPr>
              <w:t>lisinopril</w:t>
            </w:r>
            <w:r w:rsidR="00BB56AD">
              <w:rPr>
                <w:rFonts w:eastAsia="Times New Roman" w:cstheme="minorHAnsi"/>
                <w:color w:val="000000"/>
              </w:rPr>
              <w:t xml:space="preserve"> </w:t>
            </w:r>
            <w:r w:rsidR="00BB56AD" w:rsidRPr="00A037BC">
              <w:rPr>
                <w:rFonts w:eastAsia="Times New Roman" w:cstheme="minorHAnsi"/>
                <w:color w:val="000000"/>
              </w:rPr>
              <w:t>(1 each)</w:t>
            </w:r>
          </w:p>
        </w:tc>
      </w:tr>
      <w:tr w:rsidR="00BB56AD" w:rsidRPr="00A037BC" w14:paraId="493AE9B3" w14:textId="77777777" w:rsidTr="00BB56A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noWrap/>
          </w:tcPr>
          <w:p w14:paraId="3D45CEFA" w14:textId="2A867628" w:rsidR="00BB56AD" w:rsidRPr="00A037BC" w:rsidRDefault="00BB56AD" w:rsidP="00CC66BF">
            <w:pPr>
              <w:spacing w:before="60" w:after="60"/>
              <w:rPr>
                <w:rFonts w:eastAsia="Times New Roman" w:cstheme="minorHAnsi"/>
                <w:b w:val="0"/>
                <w:color w:val="000000"/>
              </w:rPr>
            </w:pPr>
            <w:r w:rsidRPr="00A037BC">
              <w:rPr>
                <w:rFonts w:eastAsia="Times New Roman" w:cstheme="minorHAnsi"/>
                <w:b w:val="0"/>
                <w:color w:val="000000"/>
              </w:rPr>
              <w:t>Angiotensin</w:t>
            </w:r>
            <w:r>
              <w:rPr>
                <w:rFonts w:eastAsia="Times New Roman" w:cstheme="minorHAnsi"/>
                <w:b w:val="0"/>
                <w:color w:val="000000"/>
              </w:rPr>
              <w:t xml:space="preserve"> II</w:t>
            </w:r>
            <w:r w:rsidRPr="00A037BC">
              <w:rPr>
                <w:rFonts w:eastAsia="Times New Roman" w:cstheme="minorHAnsi"/>
                <w:b w:val="0"/>
                <w:color w:val="000000"/>
              </w:rPr>
              <w:t xml:space="preserve"> </w:t>
            </w:r>
            <w:r w:rsidR="00960DCD">
              <w:rPr>
                <w:rFonts w:eastAsia="Times New Roman" w:cstheme="minorHAnsi"/>
                <w:b w:val="0"/>
                <w:color w:val="000000"/>
              </w:rPr>
              <w:t>receptor blockers</w:t>
            </w:r>
          </w:p>
        </w:tc>
        <w:tc>
          <w:tcPr>
            <w:tcW w:w="5855" w:type="dxa"/>
          </w:tcPr>
          <w:p w14:paraId="3A22198C" w14:textId="76F4DBEC" w:rsidR="00BB56AD" w:rsidRPr="00A037BC" w:rsidRDefault="00BB56AD" w:rsidP="00CC66B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A037BC">
              <w:rPr>
                <w:rFonts w:eastAsia="Times New Roman" w:cstheme="minorHAnsi"/>
                <w:color w:val="000000"/>
              </w:rPr>
              <w:t>Losartan (</w:t>
            </w:r>
            <w:r>
              <w:rPr>
                <w:rFonts w:eastAsia="Times New Roman" w:cstheme="minorHAnsi"/>
                <w:color w:val="000000"/>
              </w:rPr>
              <w:t>4</w:t>
            </w:r>
            <w:r w:rsidRPr="00A037BC">
              <w:rPr>
                <w:rFonts w:eastAsia="Times New Roman" w:cstheme="minorHAnsi"/>
                <w:color w:val="000000"/>
              </w:rPr>
              <w:t>), Candesartan (2),</w:t>
            </w:r>
            <w:r>
              <w:rPr>
                <w:rFonts w:eastAsia="Times New Roman" w:cstheme="minorHAnsi"/>
                <w:color w:val="000000"/>
              </w:rPr>
              <w:t xml:space="preserve"> </w:t>
            </w:r>
            <w:r w:rsidRPr="00A037BC">
              <w:rPr>
                <w:rFonts w:eastAsia="Times New Roman" w:cstheme="minorHAnsi"/>
                <w:color w:val="000000"/>
              </w:rPr>
              <w:t xml:space="preserve">Irbesartan, </w:t>
            </w:r>
            <w:r>
              <w:rPr>
                <w:rFonts w:eastAsia="Times New Roman" w:cstheme="minorHAnsi"/>
                <w:color w:val="000000"/>
              </w:rPr>
              <w:t xml:space="preserve">and </w:t>
            </w:r>
            <w:r w:rsidRPr="00A037BC">
              <w:rPr>
                <w:rFonts w:eastAsia="Times New Roman" w:cstheme="minorHAnsi"/>
                <w:color w:val="000000"/>
              </w:rPr>
              <w:t xml:space="preserve">Olmesartan </w:t>
            </w:r>
            <w:proofErr w:type="spellStart"/>
            <w:r w:rsidRPr="00A037BC">
              <w:rPr>
                <w:rFonts w:eastAsia="Times New Roman" w:cstheme="minorHAnsi"/>
                <w:color w:val="000000"/>
              </w:rPr>
              <w:t>medoxomil</w:t>
            </w:r>
            <w:proofErr w:type="spellEnd"/>
            <w:r>
              <w:rPr>
                <w:rFonts w:eastAsia="Times New Roman" w:cstheme="minorHAnsi"/>
                <w:color w:val="000000"/>
              </w:rPr>
              <w:t xml:space="preserve"> </w:t>
            </w:r>
            <w:r w:rsidRPr="00A037BC">
              <w:rPr>
                <w:rFonts w:eastAsia="Times New Roman" w:cstheme="minorHAnsi"/>
                <w:color w:val="000000"/>
              </w:rPr>
              <w:t>(1 each)</w:t>
            </w:r>
          </w:p>
        </w:tc>
      </w:tr>
      <w:tr w:rsidR="00A71427" w:rsidRPr="00A037BC" w14:paraId="170D47D2" w14:textId="77777777" w:rsidTr="00BB56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noWrap/>
            <w:hideMark/>
          </w:tcPr>
          <w:p w14:paraId="46AD5310" w14:textId="6EAC8D00" w:rsidR="00A71427" w:rsidRPr="00A037BC" w:rsidRDefault="00A71427" w:rsidP="00CC66BF">
            <w:pPr>
              <w:spacing w:before="60" w:after="60"/>
              <w:rPr>
                <w:rFonts w:eastAsia="Times New Roman" w:cstheme="minorHAnsi"/>
                <w:b w:val="0"/>
                <w:color w:val="000000"/>
              </w:rPr>
            </w:pPr>
            <w:r w:rsidRPr="00A037BC">
              <w:rPr>
                <w:rFonts w:eastAsia="Times New Roman" w:cstheme="minorHAnsi"/>
                <w:b w:val="0"/>
                <w:color w:val="000000"/>
              </w:rPr>
              <w:t>Beta-</w:t>
            </w:r>
            <w:r w:rsidR="00BA183A">
              <w:rPr>
                <w:rFonts w:eastAsia="Times New Roman" w:cstheme="minorHAnsi"/>
                <w:b w:val="0"/>
                <w:color w:val="000000"/>
              </w:rPr>
              <w:t>blockers</w:t>
            </w:r>
          </w:p>
        </w:tc>
        <w:tc>
          <w:tcPr>
            <w:tcW w:w="5855" w:type="dxa"/>
          </w:tcPr>
          <w:p w14:paraId="02587857" w14:textId="17287C1B" w:rsidR="00A71427" w:rsidRPr="00A037BC" w:rsidRDefault="00A71427" w:rsidP="00CC66BF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A037BC">
              <w:rPr>
                <w:rFonts w:eastAsia="Times New Roman" w:cstheme="minorHAnsi"/>
                <w:color w:val="000000"/>
              </w:rPr>
              <w:t>Atenolol (5), Metoprolol (</w:t>
            </w:r>
            <w:r w:rsidR="00D1638A">
              <w:rPr>
                <w:rFonts w:eastAsia="Times New Roman" w:cstheme="minorHAnsi"/>
                <w:color w:val="000000"/>
              </w:rPr>
              <w:t>3</w:t>
            </w:r>
            <w:r w:rsidRPr="00A037BC">
              <w:rPr>
                <w:rFonts w:eastAsia="Times New Roman" w:cstheme="minorHAnsi"/>
                <w:color w:val="000000"/>
              </w:rPr>
              <w:t>)</w:t>
            </w:r>
          </w:p>
        </w:tc>
      </w:tr>
      <w:tr w:rsidR="00A71427" w:rsidRPr="00A037BC" w14:paraId="0BE6517F" w14:textId="77777777" w:rsidTr="00BB56A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noWrap/>
          </w:tcPr>
          <w:p w14:paraId="73890F31" w14:textId="55BB1BBE" w:rsidR="00A71427" w:rsidRPr="00A037BC" w:rsidRDefault="00A71427" w:rsidP="00CC66BF">
            <w:pPr>
              <w:spacing w:before="60" w:after="60"/>
              <w:rPr>
                <w:rFonts w:eastAsia="Times New Roman" w:cstheme="minorHAnsi"/>
                <w:b w:val="0"/>
                <w:color w:val="000000"/>
              </w:rPr>
            </w:pPr>
            <w:r w:rsidRPr="00A037BC">
              <w:rPr>
                <w:rFonts w:eastAsia="Times New Roman" w:cstheme="minorHAnsi"/>
                <w:b w:val="0"/>
                <w:color w:val="000000"/>
              </w:rPr>
              <w:t>Calcium channel antagonist</w:t>
            </w:r>
            <w:r w:rsidR="00BA183A">
              <w:rPr>
                <w:rFonts w:eastAsia="Times New Roman" w:cstheme="minorHAnsi"/>
                <w:b w:val="0"/>
                <w:color w:val="000000"/>
              </w:rPr>
              <w:t>s</w:t>
            </w:r>
          </w:p>
        </w:tc>
        <w:tc>
          <w:tcPr>
            <w:tcW w:w="5855" w:type="dxa"/>
          </w:tcPr>
          <w:p w14:paraId="6C18BBB7" w14:textId="5238EE34" w:rsidR="00A71427" w:rsidRPr="00A037BC" w:rsidRDefault="00E07C4A" w:rsidP="00CC6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A037BC">
              <w:rPr>
                <w:rFonts w:cstheme="minorHAnsi"/>
                <w:color w:val="000000"/>
              </w:rPr>
              <w:t>Amlodipine</w:t>
            </w:r>
            <w:r w:rsidR="00A71427" w:rsidRPr="00A037BC">
              <w:rPr>
                <w:rFonts w:cstheme="minorHAnsi"/>
                <w:bCs/>
                <w:color w:val="000000"/>
              </w:rPr>
              <w:t xml:space="preserve"> (</w:t>
            </w:r>
            <w:r w:rsidR="00A71427">
              <w:rPr>
                <w:rFonts w:cstheme="minorHAnsi"/>
                <w:bCs/>
                <w:color w:val="000000"/>
              </w:rPr>
              <w:t>5</w:t>
            </w:r>
            <w:r w:rsidR="00A71427" w:rsidRPr="00A037BC">
              <w:rPr>
                <w:rFonts w:cstheme="minorHAnsi"/>
                <w:bCs/>
                <w:color w:val="000000"/>
              </w:rPr>
              <w:t>)</w:t>
            </w:r>
          </w:p>
        </w:tc>
      </w:tr>
      <w:tr w:rsidR="00A71427" w:rsidRPr="00A037BC" w14:paraId="7C468C54" w14:textId="77777777" w:rsidTr="00BB56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noWrap/>
            <w:hideMark/>
          </w:tcPr>
          <w:p w14:paraId="1DD12BE9" w14:textId="151CD028" w:rsidR="00A71427" w:rsidRPr="00A037BC" w:rsidRDefault="00A71427" w:rsidP="00CC66BF">
            <w:pPr>
              <w:spacing w:before="60" w:after="60"/>
              <w:rPr>
                <w:rFonts w:eastAsia="Times New Roman" w:cstheme="minorHAnsi"/>
                <w:b w:val="0"/>
                <w:color w:val="000000"/>
              </w:rPr>
            </w:pPr>
            <w:r w:rsidRPr="00A037BC">
              <w:rPr>
                <w:rFonts w:eastAsia="Times New Roman" w:cstheme="minorHAnsi"/>
                <w:b w:val="0"/>
                <w:color w:val="000000"/>
              </w:rPr>
              <w:t>Cyclooxygenase inhibitors</w:t>
            </w:r>
          </w:p>
        </w:tc>
        <w:tc>
          <w:tcPr>
            <w:tcW w:w="5855" w:type="dxa"/>
          </w:tcPr>
          <w:p w14:paraId="7C8E5B03" w14:textId="2DB0A3D8" w:rsidR="00A71427" w:rsidRPr="00A037BC" w:rsidRDefault="00A71427" w:rsidP="00CC66BF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A037BC">
              <w:rPr>
                <w:rFonts w:eastAsia="Times New Roman" w:cstheme="minorHAnsi"/>
                <w:color w:val="000000"/>
              </w:rPr>
              <w:t>Aspirin (</w:t>
            </w:r>
            <w:r w:rsidR="00D1638A">
              <w:rPr>
                <w:rFonts w:eastAsia="Times New Roman" w:cstheme="minorHAnsi"/>
                <w:color w:val="000000"/>
              </w:rPr>
              <w:t>2</w:t>
            </w:r>
            <w:r w:rsidRPr="00A037BC">
              <w:rPr>
                <w:rFonts w:eastAsia="Times New Roman" w:cstheme="minorHAnsi"/>
                <w:color w:val="000000"/>
              </w:rPr>
              <w:t>)</w:t>
            </w:r>
          </w:p>
        </w:tc>
      </w:tr>
      <w:tr w:rsidR="00A71427" w:rsidRPr="00A037BC" w14:paraId="6964A3FF" w14:textId="77777777" w:rsidTr="00BB56A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noWrap/>
            <w:hideMark/>
          </w:tcPr>
          <w:p w14:paraId="398277AA" w14:textId="1700B377" w:rsidR="00A71427" w:rsidRPr="00A037BC" w:rsidRDefault="00A71427" w:rsidP="00CC66BF">
            <w:pPr>
              <w:spacing w:before="60" w:after="60"/>
              <w:rPr>
                <w:rFonts w:eastAsia="Times New Roman" w:cstheme="minorHAnsi"/>
                <w:b w:val="0"/>
                <w:color w:val="000000"/>
              </w:rPr>
            </w:pPr>
            <w:r w:rsidRPr="00A037BC">
              <w:rPr>
                <w:rFonts w:eastAsia="Times New Roman" w:cstheme="minorHAnsi"/>
                <w:b w:val="0"/>
                <w:color w:val="000000"/>
              </w:rPr>
              <w:t>Dipeptidyl peptidase-4 inhibitors</w:t>
            </w:r>
          </w:p>
        </w:tc>
        <w:tc>
          <w:tcPr>
            <w:tcW w:w="5855" w:type="dxa"/>
          </w:tcPr>
          <w:p w14:paraId="5D35860E" w14:textId="77777777" w:rsidR="00A71427" w:rsidRPr="00A037BC" w:rsidRDefault="00A71427" w:rsidP="00CC66B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A037BC">
              <w:rPr>
                <w:rFonts w:eastAsia="Times New Roman" w:cstheme="minorHAnsi"/>
                <w:color w:val="000000"/>
              </w:rPr>
              <w:t xml:space="preserve">Sitagliptin (3), </w:t>
            </w:r>
            <w:proofErr w:type="spellStart"/>
            <w:r w:rsidRPr="00A037BC">
              <w:rPr>
                <w:rFonts w:eastAsia="Times New Roman" w:cstheme="minorHAnsi"/>
                <w:color w:val="000000"/>
              </w:rPr>
              <w:t>Alogliptin</w:t>
            </w:r>
            <w:proofErr w:type="spellEnd"/>
            <w:r w:rsidRPr="00A037BC">
              <w:rPr>
                <w:rFonts w:eastAsia="Times New Roman" w:cstheme="minorHAnsi"/>
                <w:color w:val="000000"/>
              </w:rPr>
              <w:t xml:space="preserve"> (1)</w:t>
            </w:r>
          </w:p>
        </w:tc>
      </w:tr>
      <w:tr w:rsidR="00A71427" w:rsidRPr="00A037BC" w14:paraId="496D608B" w14:textId="77777777" w:rsidTr="00BB56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noWrap/>
            <w:hideMark/>
          </w:tcPr>
          <w:p w14:paraId="54F45077" w14:textId="1F89987B" w:rsidR="00A71427" w:rsidRPr="00A037BC" w:rsidRDefault="00A71427" w:rsidP="00CC66BF">
            <w:pPr>
              <w:spacing w:before="60" w:after="60"/>
              <w:rPr>
                <w:rFonts w:eastAsia="Times New Roman" w:cstheme="minorHAnsi"/>
                <w:b w:val="0"/>
                <w:color w:val="000000"/>
              </w:rPr>
            </w:pPr>
            <w:r w:rsidRPr="00A037BC">
              <w:rPr>
                <w:rFonts w:eastAsia="Times New Roman" w:cstheme="minorHAnsi"/>
                <w:b w:val="0"/>
                <w:color w:val="000000"/>
              </w:rPr>
              <w:t>Hydroxy-</w:t>
            </w:r>
            <w:proofErr w:type="spellStart"/>
            <w:r w:rsidRPr="00A037BC">
              <w:rPr>
                <w:rFonts w:eastAsia="Times New Roman" w:cstheme="minorHAnsi"/>
                <w:b w:val="0"/>
                <w:color w:val="000000"/>
              </w:rPr>
              <w:t>methylglutaryl</w:t>
            </w:r>
            <w:proofErr w:type="spellEnd"/>
            <w:r w:rsidRPr="00A037BC">
              <w:rPr>
                <w:rFonts w:eastAsia="Times New Roman" w:cstheme="minorHAnsi"/>
                <w:b w:val="0"/>
                <w:color w:val="000000"/>
              </w:rPr>
              <w:t xml:space="preserve"> coenzyme A reductase inhibitors</w:t>
            </w:r>
          </w:p>
        </w:tc>
        <w:tc>
          <w:tcPr>
            <w:tcW w:w="5855" w:type="dxa"/>
          </w:tcPr>
          <w:p w14:paraId="3BBFD579" w14:textId="72FC741A" w:rsidR="00A71427" w:rsidRPr="00A037BC" w:rsidRDefault="00A71427" w:rsidP="00CC66BF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A037BC">
              <w:rPr>
                <w:rFonts w:eastAsia="Times New Roman" w:cstheme="minorHAnsi"/>
                <w:color w:val="000000"/>
              </w:rPr>
              <w:t>Pravastatin (</w:t>
            </w:r>
            <w:r>
              <w:rPr>
                <w:rFonts w:eastAsia="Times New Roman" w:cstheme="minorHAnsi"/>
                <w:color w:val="000000"/>
              </w:rPr>
              <w:t>3</w:t>
            </w:r>
            <w:r w:rsidRPr="00A037BC">
              <w:rPr>
                <w:rFonts w:eastAsia="Times New Roman" w:cstheme="minorHAnsi"/>
                <w:color w:val="000000"/>
              </w:rPr>
              <w:t xml:space="preserve">), </w:t>
            </w:r>
            <w:r w:rsidR="00D1638A" w:rsidRPr="00A037BC">
              <w:rPr>
                <w:rFonts w:eastAsia="Times New Roman" w:cstheme="minorHAnsi"/>
                <w:color w:val="000000"/>
              </w:rPr>
              <w:t>Fluvastatin (</w:t>
            </w:r>
            <w:r w:rsidR="00D1638A">
              <w:rPr>
                <w:rFonts w:eastAsia="Times New Roman" w:cstheme="minorHAnsi"/>
                <w:color w:val="000000"/>
              </w:rPr>
              <w:t>2</w:t>
            </w:r>
            <w:r w:rsidR="00D1638A" w:rsidRPr="00A037BC">
              <w:rPr>
                <w:rFonts w:eastAsia="Times New Roman" w:cstheme="minorHAnsi"/>
                <w:color w:val="000000"/>
              </w:rPr>
              <w:t>)</w:t>
            </w:r>
            <w:r w:rsidR="00D1638A">
              <w:rPr>
                <w:rFonts w:eastAsia="Times New Roman" w:cstheme="minorHAnsi"/>
                <w:color w:val="000000"/>
              </w:rPr>
              <w:t xml:space="preserve">, </w:t>
            </w:r>
            <w:r w:rsidR="00C86CBD" w:rsidRPr="00A037BC">
              <w:rPr>
                <w:rFonts w:eastAsia="Times New Roman" w:cstheme="minorHAnsi"/>
                <w:color w:val="000000"/>
              </w:rPr>
              <w:t>Rosuvastatin (</w:t>
            </w:r>
            <w:r w:rsidR="00C86CBD">
              <w:rPr>
                <w:rFonts w:eastAsia="Times New Roman" w:cstheme="minorHAnsi"/>
                <w:color w:val="000000"/>
              </w:rPr>
              <w:t>2</w:t>
            </w:r>
            <w:r w:rsidR="00C86CBD" w:rsidRPr="00A037BC">
              <w:rPr>
                <w:rFonts w:eastAsia="Times New Roman" w:cstheme="minorHAnsi"/>
                <w:color w:val="000000"/>
              </w:rPr>
              <w:t xml:space="preserve">), </w:t>
            </w:r>
            <w:r w:rsidRPr="00A037BC">
              <w:rPr>
                <w:rFonts w:eastAsia="Times New Roman" w:cstheme="minorHAnsi"/>
                <w:color w:val="000000"/>
              </w:rPr>
              <w:t>Simvastatin (</w:t>
            </w:r>
            <w:r>
              <w:rPr>
                <w:rFonts w:eastAsia="Times New Roman" w:cstheme="minorHAnsi"/>
                <w:color w:val="000000"/>
              </w:rPr>
              <w:t>1</w:t>
            </w:r>
            <w:r w:rsidRPr="00A037BC">
              <w:rPr>
                <w:rFonts w:eastAsia="Times New Roman" w:cstheme="minorHAnsi"/>
                <w:color w:val="000000"/>
              </w:rPr>
              <w:t xml:space="preserve">) </w:t>
            </w:r>
          </w:p>
        </w:tc>
      </w:tr>
      <w:tr w:rsidR="00A71427" w:rsidRPr="00A037BC" w14:paraId="66DB15B9" w14:textId="77777777" w:rsidTr="00BB56A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noWrap/>
            <w:hideMark/>
          </w:tcPr>
          <w:p w14:paraId="041D8952" w14:textId="77777777" w:rsidR="00A71427" w:rsidRPr="00A037BC" w:rsidRDefault="00A71427" w:rsidP="00CC66BF">
            <w:pPr>
              <w:spacing w:before="60" w:after="60"/>
              <w:rPr>
                <w:rFonts w:eastAsia="Times New Roman" w:cstheme="minorHAnsi"/>
                <w:b w:val="0"/>
                <w:color w:val="000000"/>
              </w:rPr>
            </w:pPr>
            <w:r w:rsidRPr="00A037BC">
              <w:rPr>
                <w:rFonts w:eastAsia="Times New Roman" w:cstheme="minorHAnsi"/>
                <w:b w:val="0"/>
                <w:color w:val="000000"/>
              </w:rPr>
              <w:t>Insulin secretagogues</w:t>
            </w:r>
          </w:p>
        </w:tc>
        <w:tc>
          <w:tcPr>
            <w:tcW w:w="5855" w:type="dxa"/>
          </w:tcPr>
          <w:p w14:paraId="7C29B393" w14:textId="017ACE91" w:rsidR="00A71427" w:rsidRPr="00A037BC" w:rsidRDefault="00A71427" w:rsidP="00CC66B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A037BC">
              <w:rPr>
                <w:rFonts w:eastAsia="Times New Roman" w:cstheme="minorHAnsi"/>
                <w:color w:val="000000"/>
              </w:rPr>
              <w:t>Glimepiride (</w:t>
            </w:r>
            <w:r w:rsidR="006F62C4">
              <w:rPr>
                <w:rFonts w:eastAsia="Times New Roman" w:cstheme="minorHAnsi"/>
                <w:color w:val="000000"/>
              </w:rPr>
              <w:t>3</w:t>
            </w:r>
            <w:r w:rsidRPr="00A037BC">
              <w:rPr>
                <w:rFonts w:eastAsia="Times New Roman" w:cstheme="minorHAnsi"/>
                <w:color w:val="000000"/>
              </w:rPr>
              <w:t xml:space="preserve">), </w:t>
            </w:r>
            <w:proofErr w:type="spellStart"/>
            <w:r w:rsidRPr="00A037BC">
              <w:rPr>
                <w:rFonts w:eastAsia="Times New Roman" w:cstheme="minorHAnsi"/>
                <w:color w:val="000000"/>
              </w:rPr>
              <w:t>Nateglinide</w:t>
            </w:r>
            <w:proofErr w:type="spellEnd"/>
            <w:r w:rsidRPr="00A037BC">
              <w:rPr>
                <w:rFonts w:eastAsia="Times New Roman" w:cstheme="minorHAnsi"/>
                <w:color w:val="000000"/>
              </w:rPr>
              <w:t xml:space="preserve"> (</w:t>
            </w:r>
            <w:r w:rsidR="006F62C4">
              <w:rPr>
                <w:rFonts w:eastAsia="Times New Roman" w:cstheme="minorHAnsi"/>
                <w:color w:val="000000"/>
              </w:rPr>
              <w:t>2</w:t>
            </w:r>
            <w:r w:rsidRPr="00A037BC">
              <w:rPr>
                <w:rFonts w:eastAsia="Times New Roman" w:cstheme="minorHAnsi"/>
                <w:color w:val="000000"/>
              </w:rPr>
              <w:t xml:space="preserve">), </w:t>
            </w:r>
            <w:proofErr w:type="spellStart"/>
            <w:r w:rsidRPr="00A037BC">
              <w:rPr>
                <w:rFonts w:eastAsia="Times New Roman" w:cstheme="minorHAnsi"/>
                <w:color w:val="000000"/>
              </w:rPr>
              <w:t>Gilbenclamide</w:t>
            </w:r>
            <w:proofErr w:type="spellEnd"/>
            <w:r w:rsidRPr="00A037BC">
              <w:rPr>
                <w:rFonts w:eastAsia="Times New Roman" w:cstheme="minorHAnsi"/>
                <w:color w:val="000000"/>
              </w:rPr>
              <w:t xml:space="preserve"> (</w:t>
            </w:r>
            <w:r w:rsidR="006F62C4">
              <w:rPr>
                <w:rFonts w:eastAsia="Times New Roman" w:cstheme="minorHAnsi"/>
                <w:color w:val="000000"/>
              </w:rPr>
              <w:t>2</w:t>
            </w:r>
            <w:r w:rsidRPr="00A037BC">
              <w:rPr>
                <w:rFonts w:eastAsia="Times New Roman" w:cstheme="minorHAnsi"/>
                <w:color w:val="000000"/>
              </w:rPr>
              <w:t>)</w:t>
            </w:r>
          </w:p>
        </w:tc>
      </w:tr>
      <w:tr w:rsidR="00A71427" w:rsidRPr="00A037BC" w14:paraId="5F7D33D2" w14:textId="77777777" w:rsidTr="00BB56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noWrap/>
          </w:tcPr>
          <w:p w14:paraId="7DDD35D7" w14:textId="77777777" w:rsidR="00A71427" w:rsidRPr="00A037BC" w:rsidRDefault="00A71427" w:rsidP="00CC66BF">
            <w:pPr>
              <w:spacing w:before="60" w:after="60"/>
              <w:rPr>
                <w:rFonts w:eastAsia="Times New Roman" w:cstheme="minorHAnsi"/>
                <w:b w:val="0"/>
                <w:color w:val="000000"/>
              </w:rPr>
            </w:pPr>
            <w:r w:rsidRPr="00A037BC">
              <w:rPr>
                <w:rFonts w:eastAsia="Times New Roman" w:cstheme="minorHAnsi"/>
                <w:b w:val="0"/>
                <w:color w:val="000000"/>
              </w:rPr>
              <w:t>Phosphodiesterase III inhibitors</w:t>
            </w:r>
          </w:p>
        </w:tc>
        <w:tc>
          <w:tcPr>
            <w:tcW w:w="5855" w:type="dxa"/>
          </w:tcPr>
          <w:p w14:paraId="2A677EEE" w14:textId="77777777" w:rsidR="00A71427" w:rsidRPr="00A037BC" w:rsidRDefault="00A71427" w:rsidP="00CC66BF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A037BC">
              <w:rPr>
                <w:rFonts w:eastAsia="Times New Roman" w:cstheme="minorHAnsi"/>
                <w:color w:val="000000"/>
              </w:rPr>
              <w:t>Cilostazol (</w:t>
            </w:r>
            <w:r>
              <w:rPr>
                <w:rFonts w:eastAsia="Times New Roman" w:cstheme="minorHAnsi"/>
                <w:color w:val="000000"/>
              </w:rPr>
              <w:t>5</w:t>
            </w:r>
            <w:r w:rsidRPr="00A037BC">
              <w:rPr>
                <w:rFonts w:eastAsia="Times New Roman" w:cstheme="minorHAnsi"/>
                <w:color w:val="000000"/>
              </w:rPr>
              <w:t>)</w:t>
            </w:r>
          </w:p>
        </w:tc>
      </w:tr>
      <w:tr w:rsidR="00A71427" w:rsidRPr="00A037BC" w14:paraId="11B4DA47" w14:textId="77777777" w:rsidTr="00BB56A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noWrap/>
            <w:hideMark/>
          </w:tcPr>
          <w:p w14:paraId="6139E471" w14:textId="67C6922A" w:rsidR="00A71427" w:rsidRPr="00A037BC" w:rsidRDefault="00A71427" w:rsidP="00CC66BF">
            <w:pPr>
              <w:spacing w:before="60" w:after="60"/>
              <w:rPr>
                <w:rFonts w:eastAsia="Times New Roman" w:cstheme="minorHAnsi"/>
                <w:b w:val="0"/>
                <w:color w:val="000000"/>
              </w:rPr>
            </w:pPr>
            <w:r w:rsidRPr="00A037BC">
              <w:rPr>
                <w:rFonts w:eastAsia="Times New Roman" w:cstheme="minorHAnsi"/>
                <w:b w:val="0"/>
                <w:color w:val="000000"/>
              </w:rPr>
              <w:t xml:space="preserve">Peroxisome proliferator-activated receptor </w:t>
            </w:r>
            <w:r w:rsidR="00BB56AD">
              <w:rPr>
                <w:rFonts w:eastAsia="Times New Roman" w:cstheme="minorHAnsi"/>
                <w:b w:val="0"/>
                <w:color w:val="000000"/>
              </w:rPr>
              <w:t>alpha</w:t>
            </w:r>
            <w:r w:rsidRPr="00A037BC">
              <w:rPr>
                <w:rFonts w:eastAsia="Times New Roman" w:cstheme="minorHAnsi"/>
                <w:b w:val="0"/>
                <w:color w:val="000000"/>
              </w:rPr>
              <w:t xml:space="preserve"> agonists</w:t>
            </w:r>
          </w:p>
        </w:tc>
        <w:tc>
          <w:tcPr>
            <w:tcW w:w="5855" w:type="dxa"/>
          </w:tcPr>
          <w:p w14:paraId="04FDA523" w14:textId="74BA8291" w:rsidR="00A71427" w:rsidRPr="00A037BC" w:rsidRDefault="00D1638A" w:rsidP="00CC66B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Bezafibrate (1), Fenofibrate (1)</w:t>
            </w:r>
          </w:p>
        </w:tc>
      </w:tr>
      <w:tr w:rsidR="00BB56AD" w:rsidRPr="00A037BC" w14:paraId="159BAA3B" w14:textId="77777777" w:rsidTr="00BB56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noWrap/>
          </w:tcPr>
          <w:p w14:paraId="45EB7CC7" w14:textId="096D52BD" w:rsidR="00BB56AD" w:rsidRPr="00A037BC" w:rsidRDefault="00BB56AD" w:rsidP="00CC66BF">
            <w:pPr>
              <w:spacing w:before="60" w:after="60"/>
              <w:rPr>
                <w:rFonts w:eastAsia="Times New Roman" w:cstheme="minorHAnsi"/>
                <w:b w:val="0"/>
                <w:color w:val="000000"/>
              </w:rPr>
            </w:pPr>
            <w:r w:rsidRPr="00A037BC">
              <w:rPr>
                <w:rFonts w:eastAsia="Times New Roman" w:cstheme="minorHAnsi"/>
                <w:b w:val="0"/>
                <w:color w:val="000000"/>
              </w:rPr>
              <w:t xml:space="preserve">Peroxisome proliferator-activated receptor </w:t>
            </w:r>
            <w:r>
              <w:rPr>
                <w:rFonts w:eastAsia="Times New Roman" w:cstheme="minorHAnsi"/>
                <w:b w:val="0"/>
                <w:color w:val="000000"/>
              </w:rPr>
              <w:t>gamma</w:t>
            </w:r>
            <w:r w:rsidRPr="00A037BC">
              <w:rPr>
                <w:rFonts w:eastAsia="Times New Roman" w:cstheme="minorHAnsi"/>
                <w:b w:val="0"/>
                <w:color w:val="000000"/>
              </w:rPr>
              <w:t xml:space="preserve"> agonists</w:t>
            </w:r>
          </w:p>
        </w:tc>
        <w:tc>
          <w:tcPr>
            <w:tcW w:w="5855" w:type="dxa"/>
          </w:tcPr>
          <w:p w14:paraId="761EC5EA" w14:textId="751FCA11" w:rsidR="00BB56AD" w:rsidRPr="00A037BC" w:rsidRDefault="00BB56AD" w:rsidP="00CC66BF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A037BC">
              <w:rPr>
                <w:rFonts w:eastAsia="Times New Roman" w:cstheme="minorHAnsi"/>
                <w:color w:val="000000"/>
              </w:rPr>
              <w:t>Pioglitazone (</w:t>
            </w:r>
            <w:r>
              <w:rPr>
                <w:rFonts w:eastAsia="Times New Roman" w:cstheme="minorHAnsi"/>
                <w:color w:val="000000"/>
              </w:rPr>
              <w:t>6</w:t>
            </w:r>
            <w:r w:rsidRPr="00A037BC">
              <w:rPr>
                <w:rFonts w:eastAsia="Times New Roman" w:cstheme="minorHAnsi"/>
                <w:color w:val="000000"/>
              </w:rPr>
              <w:t>), Rosiglitazone (</w:t>
            </w:r>
            <w:r>
              <w:rPr>
                <w:rFonts w:eastAsia="Times New Roman" w:cstheme="minorHAnsi"/>
                <w:color w:val="000000"/>
              </w:rPr>
              <w:t>4</w:t>
            </w:r>
            <w:r w:rsidRPr="00A037BC">
              <w:rPr>
                <w:rFonts w:eastAsia="Times New Roman" w:cstheme="minorHAnsi"/>
                <w:color w:val="000000"/>
              </w:rPr>
              <w:t>), Troglitazone (</w:t>
            </w:r>
            <w:r>
              <w:rPr>
                <w:rFonts w:eastAsia="Times New Roman" w:cstheme="minorHAnsi"/>
                <w:color w:val="000000"/>
              </w:rPr>
              <w:t>3</w:t>
            </w:r>
            <w:r w:rsidRPr="00A037BC">
              <w:rPr>
                <w:rFonts w:eastAsia="Times New Roman" w:cstheme="minorHAnsi"/>
                <w:color w:val="000000"/>
              </w:rPr>
              <w:t>)</w:t>
            </w:r>
          </w:p>
        </w:tc>
      </w:tr>
      <w:tr w:rsidR="00F2149A" w:rsidRPr="00A037BC" w14:paraId="0442A493" w14:textId="77777777" w:rsidTr="00BB56A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noWrap/>
          </w:tcPr>
          <w:p w14:paraId="41BC8F1E" w14:textId="6CAA20D9" w:rsidR="00F2149A" w:rsidRPr="004836ED" w:rsidRDefault="00F2149A" w:rsidP="00CC66BF">
            <w:pPr>
              <w:spacing w:before="60" w:after="60"/>
              <w:rPr>
                <w:rFonts w:eastAsia="Times New Roman" w:cstheme="minorHAnsi"/>
                <w:b w:val="0"/>
                <w:color w:val="000000"/>
              </w:rPr>
            </w:pPr>
            <w:r w:rsidRPr="004836ED">
              <w:rPr>
                <w:rFonts w:eastAsia="Times New Roman" w:cstheme="minorHAnsi"/>
                <w:b w:val="0"/>
                <w:color w:val="000000"/>
              </w:rPr>
              <w:t>Platelet ADP inhibitor</w:t>
            </w:r>
            <w:r w:rsidR="00BA183A">
              <w:rPr>
                <w:rFonts w:eastAsia="Times New Roman" w:cstheme="minorHAnsi"/>
                <w:b w:val="0"/>
                <w:color w:val="000000"/>
              </w:rPr>
              <w:t>s</w:t>
            </w:r>
          </w:p>
        </w:tc>
        <w:tc>
          <w:tcPr>
            <w:tcW w:w="5855" w:type="dxa"/>
          </w:tcPr>
          <w:p w14:paraId="79CB387A" w14:textId="1667D4FE" w:rsidR="00F2149A" w:rsidRPr="004836ED" w:rsidRDefault="004836ED" w:rsidP="00CC66B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4836ED">
              <w:rPr>
                <w:rFonts w:eastAsia="Times New Roman" w:cstheme="minorHAnsi"/>
              </w:rPr>
              <w:t>Ticlopidine (</w:t>
            </w:r>
            <w:r w:rsidR="006F62C4">
              <w:rPr>
                <w:rFonts w:eastAsia="Times New Roman" w:cstheme="minorHAnsi"/>
              </w:rPr>
              <w:t>1</w:t>
            </w:r>
            <w:r w:rsidRPr="004836ED">
              <w:rPr>
                <w:rFonts w:eastAsia="Times New Roman" w:cstheme="minorHAnsi"/>
              </w:rPr>
              <w:t>)</w:t>
            </w:r>
          </w:p>
        </w:tc>
      </w:tr>
    </w:tbl>
    <w:p w14:paraId="6895A33D" w14:textId="7B430D0B" w:rsidR="00F32409" w:rsidRDefault="00F32409"/>
    <w:p w14:paraId="56584A84" w14:textId="142F9CF9" w:rsidR="002373BE" w:rsidRDefault="002373BE">
      <w:r>
        <w:br w:type="page"/>
      </w:r>
    </w:p>
    <w:tbl>
      <w:tblPr>
        <w:tblStyle w:val="PlainTable1"/>
        <w:tblW w:w="9990" w:type="dxa"/>
        <w:jc w:val="center"/>
        <w:tblLook w:val="04A0" w:firstRow="1" w:lastRow="0" w:firstColumn="1" w:lastColumn="0" w:noHBand="0" w:noVBand="1"/>
      </w:tblPr>
      <w:tblGrid>
        <w:gridCol w:w="540"/>
        <w:gridCol w:w="3240"/>
        <w:gridCol w:w="3150"/>
        <w:gridCol w:w="900"/>
        <w:gridCol w:w="1080"/>
        <w:gridCol w:w="1053"/>
        <w:gridCol w:w="27"/>
      </w:tblGrid>
      <w:tr w:rsidR="002373BE" w:rsidRPr="002373BE" w14:paraId="71580191" w14:textId="77777777" w:rsidTr="002373BE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7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3" w:type="dxa"/>
            <w:gridSpan w:val="6"/>
            <w:noWrap/>
          </w:tcPr>
          <w:p w14:paraId="1A16A22B" w14:textId="2AE4602E" w:rsidR="002373BE" w:rsidRPr="002373BE" w:rsidRDefault="002373BE" w:rsidP="002373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7288">
              <w:rPr>
                <w:rFonts w:ascii="Calibri" w:eastAsia="Times New Roman" w:hAnsi="Calibri" w:cs="Calibri"/>
                <w:b w:val="0"/>
                <w:color w:val="000000"/>
                <w:sz w:val="24"/>
                <w:szCs w:val="24"/>
              </w:rPr>
              <w:lastRenderedPageBreak/>
              <w:t>Table S3: Direct and indirect comparison in the NMA</w:t>
            </w:r>
          </w:p>
        </w:tc>
      </w:tr>
      <w:tr w:rsidR="00C35935" w:rsidRPr="002373BE" w14:paraId="1F1CA46C" w14:textId="77777777" w:rsidTr="0046554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3" w:type="dxa"/>
            <w:gridSpan w:val="6"/>
            <w:noWrap/>
          </w:tcPr>
          <w:p w14:paraId="7BFC74E0" w14:textId="3961FFD3" w:rsidR="00C35935" w:rsidRPr="00C35935" w:rsidRDefault="00C35935" w:rsidP="002373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5935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Direct estimates</w:t>
            </w:r>
          </w:p>
        </w:tc>
      </w:tr>
      <w:tr w:rsidR="002373BE" w:rsidRPr="002373BE" w14:paraId="506DC9E4" w14:textId="77777777" w:rsidTr="002373BE">
        <w:trPr>
          <w:gridAfter w:val="1"/>
          <w:wAfter w:w="27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440F7439" w14:textId="77777777" w:rsidR="002373BE" w:rsidRPr="002373BE" w:rsidRDefault="002373BE" w:rsidP="002373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ID</w:t>
            </w:r>
          </w:p>
        </w:tc>
        <w:tc>
          <w:tcPr>
            <w:tcW w:w="3240" w:type="dxa"/>
            <w:noWrap/>
            <w:hideMark/>
          </w:tcPr>
          <w:p w14:paraId="05E0D960" w14:textId="77777777" w:rsidR="002373BE" w:rsidRPr="002373BE" w:rsidRDefault="002373BE" w:rsidP="00C35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Active</w:t>
            </w:r>
          </w:p>
        </w:tc>
        <w:tc>
          <w:tcPr>
            <w:tcW w:w="3150" w:type="dxa"/>
            <w:noWrap/>
            <w:hideMark/>
          </w:tcPr>
          <w:p w14:paraId="1DFFFBD6" w14:textId="77777777" w:rsidR="002373BE" w:rsidRPr="002373BE" w:rsidRDefault="002373BE" w:rsidP="00C35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900" w:type="dxa"/>
            <w:noWrap/>
            <w:hideMark/>
          </w:tcPr>
          <w:p w14:paraId="006D10EB" w14:textId="77777777" w:rsidR="002373BE" w:rsidRPr="002373BE" w:rsidRDefault="002373BE" w:rsidP="00237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WMD</w:t>
            </w:r>
          </w:p>
        </w:tc>
        <w:tc>
          <w:tcPr>
            <w:tcW w:w="1080" w:type="dxa"/>
            <w:noWrap/>
            <w:hideMark/>
          </w:tcPr>
          <w:p w14:paraId="732EC87B" w14:textId="77777777" w:rsidR="002373BE" w:rsidRPr="002373BE" w:rsidRDefault="002373BE" w:rsidP="00237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LCI 95%</w:t>
            </w:r>
          </w:p>
        </w:tc>
        <w:tc>
          <w:tcPr>
            <w:tcW w:w="1053" w:type="dxa"/>
            <w:noWrap/>
            <w:hideMark/>
          </w:tcPr>
          <w:p w14:paraId="64CE10F7" w14:textId="77777777" w:rsidR="002373BE" w:rsidRPr="002373BE" w:rsidRDefault="002373BE" w:rsidP="00237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HCI 95%</w:t>
            </w:r>
          </w:p>
        </w:tc>
      </w:tr>
      <w:tr w:rsidR="002373BE" w:rsidRPr="002373BE" w14:paraId="420AC0AC" w14:textId="77777777" w:rsidTr="002373B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0C656CD4" w14:textId="77777777" w:rsidR="002373BE" w:rsidRPr="002373BE" w:rsidRDefault="002373BE" w:rsidP="002373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240" w:type="dxa"/>
            <w:noWrap/>
            <w:hideMark/>
          </w:tcPr>
          <w:p w14:paraId="43E27E0A" w14:textId="77777777" w:rsidR="002373BE" w:rsidRPr="002373BE" w:rsidRDefault="002373BE" w:rsidP="00C35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Alpha-glucosidase inhibitors</w:t>
            </w:r>
          </w:p>
        </w:tc>
        <w:tc>
          <w:tcPr>
            <w:tcW w:w="3150" w:type="dxa"/>
            <w:noWrap/>
            <w:hideMark/>
          </w:tcPr>
          <w:p w14:paraId="630A3161" w14:textId="77777777" w:rsidR="002373BE" w:rsidRPr="002373BE" w:rsidRDefault="002373BE" w:rsidP="00C35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Placebo</w:t>
            </w:r>
          </w:p>
        </w:tc>
        <w:tc>
          <w:tcPr>
            <w:tcW w:w="900" w:type="dxa"/>
            <w:noWrap/>
            <w:hideMark/>
          </w:tcPr>
          <w:p w14:paraId="191537B9" w14:textId="77777777" w:rsidR="002373BE" w:rsidRPr="002373BE" w:rsidRDefault="002373BE" w:rsidP="00C35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-0.006</w:t>
            </w:r>
          </w:p>
        </w:tc>
        <w:tc>
          <w:tcPr>
            <w:tcW w:w="1080" w:type="dxa"/>
            <w:noWrap/>
            <w:hideMark/>
          </w:tcPr>
          <w:p w14:paraId="5E0773BF" w14:textId="77777777" w:rsidR="002373BE" w:rsidRPr="002373BE" w:rsidRDefault="002373BE" w:rsidP="00C35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-0.0725</w:t>
            </w:r>
          </w:p>
        </w:tc>
        <w:tc>
          <w:tcPr>
            <w:tcW w:w="1053" w:type="dxa"/>
            <w:noWrap/>
            <w:hideMark/>
          </w:tcPr>
          <w:p w14:paraId="5EF0416C" w14:textId="77777777" w:rsidR="002373BE" w:rsidRPr="002373BE" w:rsidRDefault="002373BE" w:rsidP="00C35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0.060284</w:t>
            </w:r>
          </w:p>
        </w:tc>
      </w:tr>
      <w:tr w:rsidR="002373BE" w:rsidRPr="002373BE" w14:paraId="454AE89A" w14:textId="77777777" w:rsidTr="002373BE">
        <w:trPr>
          <w:gridAfter w:val="1"/>
          <w:wAfter w:w="27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318E6AAA" w14:textId="77777777" w:rsidR="002373BE" w:rsidRPr="002373BE" w:rsidRDefault="002373BE" w:rsidP="002373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240" w:type="dxa"/>
            <w:noWrap/>
            <w:hideMark/>
          </w:tcPr>
          <w:p w14:paraId="4A9D89F4" w14:textId="77777777" w:rsidR="002373BE" w:rsidRPr="002373BE" w:rsidRDefault="002373BE" w:rsidP="00C35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ACE inhibitors</w:t>
            </w:r>
          </w:p>
        </w:tc>
        <w:tc>
          <w:tcPr>
            <w:tcW w:w="3150" w:type="dxa"/>
            <w:noWrap/>
            <w:hideMark/>
          </w:tcPr>
          <w:p w14:paraId="18C23135" w14:textId="77777777" w:rsidR="002373BE" w:rsidRPr="002373BE" w:rsidRDefault="002373BE" w:rsidP="00C35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Placebo</w:t>
            </w:r>
          </w:p>
        </w:tc>
        <w:tc>
          <w:tcPr>
            <w:tcW w:w="900" w:type="dxa"/>
            <w:noWrap/>
            <w:hideMark/>
          </w:tcPr>
          <w:p w14:paraId="6CE67061" w14:textId="77777777" w:rsidR="002373BE" w:rsidRPr="002373BE" w:rsidRDefault="002373BE" w:rsidP="00C35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-0.003</w:t>
            </w:r>
          </w:p>
        </w:tc>
        <w:tc>
          <w:tcPr>
            <w:tcW w:w="1080" w:type="dxa"/>
            <w:noWrap/>
            <w:hideMark/>
          </w:tcPr>
          <w:p w14:paraId="5F7226EF" w14:textId="77777777" w:rsidR="002373BE" w:rsidRPr="002373BE" w:rsidRDefault="002373BE" w:rsidP="00C35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-0.00958</w:t>
            </w:r>
          </w:p>
        </w:tc>
        <w:tc>
          <w:tcPr>
            <w:tcW w:w="1053" w:type="dxa"/>
            <w:noWrap/>
            <w:hideMark/>
          </w:tcPr>
          <w:p w14:paraId="394C75AB" w14:textId="77777777" w:rsidR="002373BE" w:rsidRPr="002373BE" w:rsidRDefault="002373BE" w:rsidP="00C35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0.003509</w:t>
            </w:r>
          </w:p>
        </w:tc>
      </w:tr>
      <w:tr w:rsidR="002373BE" w:rsidRPr="002373BE" w14:paraId="736F471C" w14:textId="77777777" w:rsidTr="002373B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65CA40B9" w14:textId="77777777" w:rsidR="002373BE" w:rsidRPr="002373BE" w:rsidRDefault="002373BE" w:rsidP="002373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3240" w:type="dxa"/>
            <w:noWrap/>
            <w:hideMark/>
          </w:tcPr>
          <w:p w14:paraId="7D6D90B9" w14:textId="77777777" w:rsidR="002373BE" w:rsidRPr="002373BE" w:rsidRDefault="002373BE" w:rsidP="00C35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Beta-blockers</w:t>
            </w:r>
          </w:p>
        </w:tc>
        <w:tc>
          <w:tcPr>
            <w:tcW w:w="3150" w:type="dxa"/>
            <w:noWrap/>
            <w:hideMark/>
          </w:tcPr>
          <w:p w14:paraId="6F560E21" w14:textId="77777777" w:rsidR="002373BE" w:rsidRPr="002373BE" w:rsidRDefault="002373BE" w:rsidP="00C35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Angiotensin II receptor blockers</w:t>
            </w:r>
          </w:p>
        </w:tc>
        <w:tc>
          <w:tcPr>
            <w:tcW w:w="900" w:type="dxa"/>
            <w:noWrap/>
            <w:hideMark/>
          </w:tcPr>
          <w:p w14:paraId="5368EAD1" w14:textId="77777777" w:rsidR="002373BE" w:rsidRPr="002373BE" w:rsidRDefault="002373BE" w:rsidP="00C35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  <w:tc>
          <w:tcPr>
            <w:tcW w:w="1080" w:type="dxa"/>
            <w:noWrap/>
            <w:hideMark/>
          </w:tcPr>
          <w:p w14:paraId="7B05443D" w14:textId="77777777" w:rsidR="002373BE" w:rsidRPr="002373BE" w:rsidRDefault="002373BE" w:rsidP="00C35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-0.01093</w:t>
            </w:r>
          </w:p>
        </w:tc>
        <w:tc>
          <w:tcPr>
            <w:tcW w:w="1053" w:type="dxa"/>
            <w:noWrap/>
            <w:hideMark/>
          </w:tcPr>
          <w:p w14:paraId="1417E315" w14:textId="77777777" w:rsidR="002373BE" w:rsidRPr="002373BE" w:rsidRDefault="002373BE" w:rsidP="00C35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0.015441</w:t>
            </w:r>
          </w:p>
        </w:tc>
      </w:tr>
      <w:tr w:rsidR="002373BE" w:rsidRPr="002373BE" w14:paraId="1D5B8231" w14:textId="77777777" w:rsidTr="002373BE">
        <w:trPr>
          <w:gridAfter w:val="1"/>
          <w:wAfter w:w="27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0F07FD01" w14:textId="77777777" w:rsidR="002373BE" w:rsidRPr="002373BE" w:rsidRDefault="002373BE" w:rsidP="002373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3240" w:type="dxa"/>
            <w:noWrap/>
            <w:hideMark/>
          </w:tcPr>
          <w:p w14:paraId="4C700B89" w14:textId="77777777" w:rsidR="002373BE" w:rsidRPr="002373BE" w:rsidRDefault="002373BE" w:rsidP="00C35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Calcium channel blockers</w:t>
            </w:r>
          </w:p>
        </w:tc>
        <w:tc>
          <w:tcPr>
            <w:tcW w:w="3150" w:type="dxa"/>
            <w:noWrap/>
            <w:hideMark/>
          </w:tcPr>
          <w:p w14:paraId="0177713F" w14:textId="77777777" w:rsidR="002373BE" w:rsidRPr="002373BE" w:rsidRDefault="002373BE" w:rsidP="00C35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Angiotensin II receptor blockers</w:t>
            </w:r>
          </w:p>
        </w:tc>
        <w:tc>
          <w:tcPr>
            <w:tcW w:w="900" w:type="dxa"/>
            <w:noWrap/>
            <w:hideMark/>
          </w:tcPr>
          <w:p w14:paraId="5E4035A2" w14:textId="77777777" w:rsidR="002373BE" w:rsidRPr="002373BE" w:rsidRDefault="002373BE" w:rsidP="00C35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-0.006</w:t>
            </w:r>
          </w:p>
        </w:tc>
        <w:tc>
          <w:tcPr>
            <w:tcW w:w="1080" w:type="dxa"/>
            <w:noWrap/>
            <w:hideMark/>
          </w:tcPr>
          <w:p w14:paraId="60566716" w14:textId="77777777" w:rsidR="002373BE" w:rsidRPr="002373BE" w:rsidRDefault="002373BE" w:rsidP="00C35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-0.04299</w:t>
            </w:r>
          </w:p>
        </w:tc>
        <w:tc>
          <w:tcPr>
            <w:tcW w:w="1053" w:type="dxa"/>
            <w:noWrap/>
            <w:hideMark/>
          </w:tcPr>
          <w:p w14:paraId="6DBD971F" w14:textId="77777777" w:rsidR="002373BE" w:rsidRPr="002373BE" w:rsidRDefault="002373BE" w:rsidP="00C35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0.031703</w:t>
            </w:r>
          </w:p>
        </w:tc>
      </w:tr>
      <w:tr w:rsidR="002373BE" w:rsidRPr="002373BE" w14:paraId="60186059" w14:textId="77777777" w:rsidTr="002373B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5A9E4414" w14:textId="77777777" w:rsidR="002373BE" w:rsidRPr="002373BE" w:rsidRDefault="002373BE" w:rsidP="002373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3240" w:type="dxa"/>
            <w:noWrap/>
            <w:hideMark/>
          </w:tcPr>
          <w:p w14:paraId="03D0BE60" w14:textId="77777777" w:rsidR="002373BE" w:rsidRPr="002373BE" w:rsidRDefault="002373BE" w:rsidP="00C35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Calcium channel blockers</w:t>
            </w:r>
          </w:p>
        </w:tc>
        <w:tc>
          <w:tcPr>
            <w:tcW w:w="3150" w:type="dxa"/>
            <w:noWrap/>
            <w:hideMark/>
          </w:tcPr>
          <w:p w14:paraId="7A240ABD" w14:textId="77777777" w:rsidR="002373BE" w:rsidRPr="002373BE" w:rsidRDefault="002373BE" w:rsidP="00C35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ACE inhibitors</w:t>
            </w:r>
          </w:p>
        </w:tc>
        <w:tc>
          <w:tcPr>
            <w:tcW w:w="900" w:type="dxa"/>
            <w:noWrap/>
            <w:hideMark/>
          </w:tcPr>
          <w:p w14:paraId="53BCF8C2" w14:textId="77777777" w:rsidR="002373BE" w:rsidRPr="002373BE" w:rsidRDefault="002373BE" w:rsidP="00C35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-0.052</w:t>
            </w:r>
          </w:p>
        </w:tc>
        <w:tc>
          <w:tcPr>
            <w:tcW w:w="1080" w:type="dxa"/>
            <w:noWrap/>
            <w:hideMark/>
          </w:tcPr>
          <w:p w14:paraId="13A00D4F" w14:textId="77777777" w:rsidR="002373BE" w:rsidRPr="002373BE" w:rsidRDefault="002373BE" w:rsidP="00C35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-0.0957</w:t>
            </w:r>
          </w:p>
        </w:tc>
        <w:tc>
          <w:tcPr>
            <w:tcW w:w="1053" w:type="dxa"/>
            <w:noWrap/>
            <w:hideMark/>
          </w:tcPr>
          <w:p w14:paraId="7E2B5993" w14:textId="77777777" w:rsidR="002373BE" w:rsidRPr="002373BE" w:rsidRDefault="002373BE" w:rsidP="00C35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-0.00742</w:t>
            </w:r>
          </w:p>
        </w:tc>
      </w:tr>
      <w:tr w:rsidR="002373BE" w:rsidRPr="002373BE" w14:paraId="76383016" w14:textId="77777777" w:rsidTr="002373BE">
        <w:trPr>
          <w:gridAfter w:val="1"/>
          <w:wAfter w:w="27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22353197" w14:textId="77777777" w:rsidR="002373BE" w:rsidRPr="002373BE" w:rsidRDefault="002373BE" w:rsidP="002373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3240" w:type="dxa"/>
            <w:noWrap/>
            <w:hideMark/>
          </w:tcPr>
          <w:p w14:paraId="69EF36A7" w14:textId="77777777" w:rsidR="002373BE" w:rsidRPr="002373BE" w:rsidRDefault="002373BE" w:rsidP="00C35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ACE inhibitors</w:t>
            </w:r>
          </w:p>
        </w:tc>
        <w:tc>
          <w:tcPr>
            <w:tcW w:w="3150" w:type="dxa"/>
            <w:noWrap/>
            <w:hideMark/>
          </w:tcPr>
          <w:p w14:paraId="1910A6F9" w14:textId="77777777" w:rsidR="002373BE" w:rsidRPr="002373BE" w:rsidRDefault="002373BE" w:rsidP="00C35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HMG CoA reductase inhibitors</w:t>
            </w:r>
          </w:p>
        </w:tc>
        <w:tc>
          <w:tcPr>
            <w:tcW w:w="900" w:type="dxa"/>
            <w:noWrap/>
            <w:hideMark/>
          </w:tcPr>
          <w:p w14:paraId="2EE24D10" w14:textId="77777777" w:rsidR="002373BE" w:rsidRPr="002373BE" w:rsidRDefault="002373BE" w:rsidP="00C35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-0.002</w:t>
            </w:r>
          </w:p>
        </w:tc>
        <w:tc>
          <w:tcPr>
            <w:tcW w:w="1080" w:type="dxa"/>
            <w:noWrap/>
            <w:hideMark/>
          </w:tcPr>
          <w:p w14:paraId="3AB337E7" w14:textId="77777777" w:rsidR="002373BE" w:rsidRPr="002373BE" w:rsidRDefault="002373BE" w:rsidP="00C35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-0.02692</w:t>
            </w:r>
          </w:p>
        </w:tc>
        <w:tc>
          <w:tcPr>
            <w:tcW w:w="1053" w:type="dxa"/>
            <w:noWrap/>
            <w:hideMark/>
          </w:tcPr>
          <w:p w14:paraId="087471A3" w14:textId="77777777" w:rsidR="002373BE" w:rsidRPr="002373BE" w:rsidRDefault="002373BE" w:rsidP="00C35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0.02282</w:t>
            </w:r>
          </w:p>
        </w:tc>
      </w:tr>
      <w:tr w:rsidR="002373BE" w:rsidRPr="002373BE" w14:paraId="0E7DC152" w14:textId="77777777" w:rsidTr="002373B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6499ACD5" w14:textId="77777777" w:rsidR="002373BE" w:rsidRPr="002373BE" w:rsidRDefault="002373BE" w:rsidP="002373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3240" w:type="dxa"/>
            <w:noWrap/>
            <w:hideMark/>
          </w:tcPr>
          <w:p w14:paraId="676B2E49" w14:textId="77777777" w:rsidR="002373BE" w:rsidRPr="002373BE" w:rsidRDefault="002373BE" w:rsidP="00C35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ACE inhibitors</w:t>
            </w:r>
          </w:p>
        </w:tc>
        <w:tc>
          <w:tcPr>
            <w:tcW w:w="3150" w:type="dxa"/>
            <w:noWrap/>
            <w:hideMark/>
          </w:tcPr>
          <w:p w14:paraId="15DB92F2" w14:textId="77777777" w:rsidR="002373BE" w:rsidRPr="002373BE" w:rsidRDefault="002373BE" w:rsidP="00C35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PPAR-gamma agonists</w:t>
            </w:r>
          </w:p>
        </w:tc>
        <w:tc>
          <w:tcPr>
            <w:tcW w:w="900" w:type="dxa"/>
            <w:noWrap/>
            <w:hideMark/>
          </w:tcPr>
          <w:p w14:paraId="23A0FB06" w14:textId="77777777" w:rsidR="002373BE" w:rsidRPr="002373BE" w:rsidRDefault="002373BE" w:rsidP="00C35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1080" w:type="dxa"/>
            <w:noWrap/>
            <w:hideMark/>
          </w:tcPr>
          <w:p w14:paraId="71CAD5FD" w14:textId="77777777" w:rsidR="002373BE" w:rsidRPr="002373BE" w:rsidRDefault="002373BE" w:rsidP="00C35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-0.00211</w:t>
            </w:r>
          </w:p>
        </w:tc>
        <w:tc>
          <w:tcPr>
            <w:tcW w:w="1053" w:type="dxa"/>
            <w:noWrap/>
            <w:hideMark/>
          </w:tcPr>
          <w:p w14:paraId="0D804FB0" w14:textId="77777777" w:rsidR="002373BE" w:rsidRPr="002373BE" w:rsidRDefault="002373BE" w:rsidP="00C35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0.004506</w:t>
            </w:r>
          </w:p>
        </w:tc>
      </w:tr>
      <w:tr w:rsidR="002373BE" w:rsidRPr="002373BE" w14:paraId="412BEF45" w14:textId="77777777" w:rsidTr="002373BE">
        <w:trPr>
          <w:gridAfter w:val="1"/>
          <w:wAfter w:w="27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096E2AFA" w14:textId="77777777" w:rsidR="002373BE" w:rsidRPr="002373BE" w:rsidRDefault="002373BE" w:rsidP="002373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3240" w:type="dxa"/>
            <w:noWrap/>
            <w:hideMark/>
          </w:tcPr>
          <w:p w14:paraId="02BD9DE3" w14:textId="77777777" w:rsidR="002373BE" w:rsidRPr="002373BE" w:rsidRDefault="002373BE" w:rsidP="00C35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Beta-blockers</w:t>
            </w:r>
          </w:p>
        </w:tc>
        <w:tc>
          <w:tcPr>
            <w:tcW w:w="3150" w:type="dxa"/>
            <w:noWrap/>
            <w:hideMark/>
          </w:tcPr>
          <w:p w14:paraId="3F5EBC25" w14:textId="77777777" w:rsidR="002373BE" w:rsidRPr="002373BE" w:rsidRDefault="002373BE" w:rsidP="00C35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Placebo</w:t>
            </w:r>
          </w:p>
        </w:tc>
        <w:tc>
          <w:tcPr>
            <w:tcW w:w="900" w:type="dxa"/>
            <w:noWrap/>
            <w:hideMark/>
          </w:tcPr>
          <w:p w14:paraId="3064B781" w14:textId="77777777" w:rsidR="002373BE" w:rsidRPr="002373BE" w:rsidRDefault="002373BE" w:rsidP="00C35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-0.002</w:t>
            </w:r>
          </w:p>
        </w:tc>
        <w:tc>
          <w:tcPr>
            <w:tcW w:w="1080" w:type="dxa"/>
            <w:noWrap/>
            <w:hideMark/>
          </w:tcPr>
          <w:p w14:paraId="22E09519" w14:textId="77777777" w:rsidR="002373BE" w:rsidRPr="002373BE" w:rsidRDefault="002373BE" w:rsidP="00C35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-0.01499</w:t>
            </w:r>
          </w:p>
        </w:tc>
        <w:tc>
          <w:tcPr>
            <w:tcW w:w="1053" w:type="dxa"/>
            <w:noWrap/>
            <w:hideMark/>
          </w:tcPr>
          <w:p w14:paraId="1CC4B3A1" w14:textId="77777777" w:rsidR="002373BE" w:rsidRPr="002373BE" w:rsidRDefault="002373BE" w:rsidP="00C35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0.010394</w:t>
            </w:r>
          </w:p>
        </w:tc>
      </w:tr>
      <w:tr w:rsidR="002373BE" w:rsidRPr="002373BE" w14:paraId="404F6120" w14:textId="77777777" w:rsidTr="002373B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4D87045B" w14:textId="77777777" w:rsidR="002373BE" w:rsidRPr="002373BE" w:rsidRDefault="002373BE" w:rsidP="002373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3240" w:type="dxa"/>
            <w:noWrap/>
            <w:hideMark/>
          </w:tcPr>
          <w:p w14:paraId="6A77615F" w14:textId="77777777" w:rsidR="002373BE" w:rsidRPr="002373BE" w:rsidRDefault="002373BE" w:rsidP="00C35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Beta-blockers</w:t>
            </w:r>
          </w:p>
        </w:tc>
        <w:tc>
          <w:tcPr>
            <w:tcW w:w="3150" w:type="dxa"/>
            <w:noWrap/>
            <w:hideMark/>
          </w:tcPr>
          <w:p w14:paraId="00DF705A" w14:textId="77777777" w:rsidR="002373BE" w:rsidRPr="002373BE" w:rsidRDefault="002373BE" w:rsidP="00C35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HMG CoA reductase inhibitors</w:t>
            </w:r>
          </w:p>
        </w:tc>
        <w:tc>
          <w:tcPr>
            <w:tcW w:w="900" w:type="dxa"/>
            <w:noWrap/>
            <w:hideMark/>
          </w:tcPr>
          <w:p w14:paraId="16E5E352" w14:textId="77777777" w:rsidR="002373BE" w:rsidRPr="002373BE" w:rsidRDefault="002373BE" w:rsidP="00C35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0.004</w:t>
            </w:r>
          </w:p>
        </w:tc>
        <w:tc>
          <w:tcPr>
            <w:tcW w:w="1080" w:type="dxa"/>
            <w:noWrap/>
            <w:hideMark/>
          </w:tcPr>
          <w:p w14:paraId="0C4E843B" w14:textId="77777777" w:rsidR="002373BE" w:rsidRPr="002373BE" w:rsidRDefault="002373BE" w:rsidP="00C35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-0.01365</w:t>
            </w:r>
          </w:p>
        </w:tc>
        <w:tc>
          <w:tcPr>
            <w:tcW w:w="1053" w:type="dxa"/>
            <w:noWrap/>
            <w:hideMark/>
          </w:tcPr>
          <w:p w14:paraId="3B337655" w14:textId="77777777" w:rsidR="002373BE" w:rsidRPr="002373BE" w:rsidRDefault="002373BE" w:rsidP="00C35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0.020915</w:t>
            </w:r>
          </w:p>
        </w:tc>
      </w:tr>
      <w:tr w:rsidR="002373BE" w:rsidRPr="002373BE" w14:paraId="7E09D98C" w14:textId="77777777" w:rsidTr="002373BE">
        <w:trPr>
          <w:gridAfter w:val="1"/>
          <w:wAfter w:w="27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404DDA4C" w14:textId="77777777" w:rsidR="002373BE" w:rsidRPr="002373BE" w:rsidRDefault="002373BE" w:rsidP="002373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3240" w:type="dxa"/>
            <w:noWrap/>
            <w:hideMark/>
          </w:tcPr>
          <w:p w14:paraId="28FB213A" w14:textId="77777777" w:rsidR="002373BE" w:rsidRPr="002373BE" w:rsidRDefault="002373BE" w:rsidP="00C35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Cyclooxygenase inhibitors</w:t>
            </w:r>
          </w:p>
        </w:tc>
        <w:tc>
          <w:tcPr>
            <w:tcW w:w="3150" w:type="dxa"/>
            <w:noWrap/>
            <w:hideMark/>
          </w:tcPr>
          <w:p w14:paraId="453679D3" w14:textId="77777777" w:rsidR="002373BE" w:rsidRPr="002373BE" w:rsidRDefault="002373BE" w:rsidP="00C35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Placebo</w:t>
            </w:r>
          </w:p>
        </w:tc>
        <w:tc>
          <w:tcPr>
            <w:tcW w:w="900" w:type="dxa"/>
            <w:noWrap/>
            <w:hideMark/>
          </w:tcPr>
          <w:p w14:paraId="55EC5FA1" w14:textId="77777777" w:rsidR="002373BE" w:rsidRPr="002373BE" w:rsidRDefault="002373BE" w:rsidP="00C35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-0.034</w:t>
            </w:r>
          </w:p>
        </w:tc>
        <w:tc>
          <w:tcPr>
            <w:tcW w:w="1080" w:type="dxa"/>
            <w:noWrap/>
            <w:hideMark/>
          </w:tcPr>
          <w:p w14:paraId="681D845E" w14:textId="77777777" w:rsidR="002373BE" w:rsidRPr="002373BE" w:rsidRDefault="002373BE" w:rsidP="00C35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-0.06025</w:t>
            </w:r>
          </w:p>
        </w:tc>
        <w:tc>
          <w:tcPr>
            <w:tcW w:w="1053" w:type="dxa"/>
            <w:noWrap/>
            <w:hideMark/>
          </w:tcPr>
          <w:p w14:paraId="4F6C0508" w14:textId="77777777" w:rsidR="002373BE" w:rsidRPr="002373BE" w:rsidRDefault="002373BE" w:rsidP="00C35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-0.00775</w:t>
            </w:r>
          </w:p>
        </w:tc>
      </w:tr>
      <w:tr w:rsidR="002373BE" w:rsidRPr="002373BE" w14:paraId="47ABE672" w14:textId="77777777" w:rsidTr="002373B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5AEBC14D" w14:textId="77777777" w:rsidR="002373BE" w:rsidRPr="002373BE" w:rsidRDefault="002373BE" w:rsidP="002373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3240" w:type="dxa"/>
            <w:noWrap/>
            <w:hideMark/>
          </w:tcPr>
          <w:p w14:paraId="015CFCB9" w14:textId="77777777" w:rsidR="002373BE" w:rsidRPr="002373BE" w:rsidRDefault="002373BE" w:rsidP="00C35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Dipeptidyl peptidase 4 inhibitors</w:t>
            </w:r>
          </w:p>
        </w:tc>
        <w:tc>
          <w:tcPr>
            <w:tcW w:w="3150" w:type="dxa"/>
            <w:noWrap/>
            <w:hideMark/>
          </w:tcPr>
          <w:p w14:paraId="6757E7BF" w14:textId="77777777" w:rsidR="002373BE" w:rsidRPr="002373BE" w:rsidRDefault="002373BE" w:rsidP="00C35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Placebo</w:t>
            </w:r>
          </w:p>
        </w:tc>
        <w:tc>
          <w:tcPr>
            <w:tcW w:w="900" w:type="dxa"/>
            <w:noWrap/>
            <w:hideMark/>
          </w:tcPr>
          <w:p w14:paraId="3262807A" w14:textId="77777777" w:rsidR="002373BE" w:rsidRPr="002373BE" w:rsidRDefault="002373BE" w:rsidP="00C35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-0.013</w:t>
            </w:r>
          </w:p>
        </w:tc>
        <w:tc>
          <w:tcPr>
            <w:tcW w:w="1080" w:type="dxa"/>
            <w:noWrap/>
            <w:hideMark/>
          </w:tcPr>
          <w:p w14:paraId="07E79174" w14:textId="77777777" w:rsidR="002373BE" w:rsidRPr="002373BE" w:rsidRDefault="002373BE" w:rsidP="00C35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-0.02915</w:t>
            </w:r>
          </w:p>
        </w:tc>
        <w:tc>
          <w:tcPr>
            <w:tcW w:w="1053" w:type="dxa"/>
            <w:noWrap/>
            <w:hideMark/>
          </w:tcPr>
          <w:p w14:paraId="59C3CD68" w14:textId="77777777" w:rsidR="002373BE" w:rsidRPr="002373BE" w:rsidRDefault="002373BE" w:rsidP="00C35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0.003231</w:t>
            </w:r>
          </w:p>
        </w:tc>
      </w:tr>
      <w:tr w:rsidR="002373BE" w:rsidRPr="002373BE" w14:paraId="6B2F305B" w14:textId="77777777" w:rsidTr="002373BE">
        <w:trPr>
          <w:gridAfter w:val="1"/>
          <w:wAfter w:w="27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28B49130" w14:textId="77777777" w:rsidR="002373BE" w:rsidRPr="002373BE" w:rsidRDefault="002373BE" w:rsidP="002373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3240" w:type="dxa"/>
            <w:noWrap/>
            <w:hideMark/>
          </w:tcPr>
          <w:p w14:paraId="59ACE8D3" w14:textId="77777777" w:rsidR="002373BE" w:rsidRPr="002373BE" w:rsidRDefault="002373BE" w:rsidP="00C35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HMG CoA reductase inhibitors</w:t>
            </w:r>
          </w:p>
        </w:tc>
        <w:tc>
          <w:tcPr>
            <w:tcW w:w="3150" w:type="dxa"/>
            <w:noWrap/>
            <w:hideMark/>
          </w:tcPr>
          <w:p w14:paraId="596CCBCE" w14:textId="77777777" w:rsidR="002373BE" w:rsidRPr="002373BE" w:rsidRDefault="002373BE" w:rsidP="00C35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Placebo</w:t>
            </w:r>
          </w:p>
        </w:tc>
        <w:tc>
          <w:tcPr>
            <w:tcW w:w="900" w:type="dxa"/>
            <w:noWrap/>
            <w:hideMark/>
          </w:tcPr>
          <w:p w14:paraId="3DD37FEB" w14:textId="77777777" w:rsidR="002373BE" w:rsidRPr="002373BE" w:rsidRDefault="002373BE" w:rsidP="00C35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0.005</w:t>
            </w:r>
          </w:p>
        </w:tc>
        <w:tc>
          <w:tcPr>
            <w:tcW w:w="1080" w:type="dxa"/>
            <w:noWrap/>
            <w:hideMark/>
          </w:tcPr>
          <w:p w14:paraId="75DF2B4A" w14:textId="77777777" w:rsidR="002373BE" w:rsidRPr="002373BE" w:rsidRDefault="002373BE" w:rsidP="00C35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-0.02303</w:t>
            </w:r>
          </w:p>
        </w:tc>
        <w:tc>
          <w:tcPr>
            <w:tcW w:w="1053" w:type="dxa"/>
            <w:noWrap/>
            <w:hideMark/>
          </w:tcPr>
          <w:p w14:paraId="0D8CBCAF" w14:textId="77777777" w:rsidR="002373BE" w:rsidRPr="002373BE" w:rsidRDefault="002373BE" w:rsidP="00C35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0.032416</w:t>
            </w:r>
          </w:p>
        </w:tc>
      </w:tr>
      <w:tr w:rsidR="002373BE" w:rsidRPr="002373BE" w14:paraId="06C34D91" w14:textId="77777777" w:rsidTr="002373B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0C5F0866" w14:textId="77777777" w:rsidR="002373BE" w:rsidRPr="002373BE" w:rsidRDefault="002373BE" w:rsidP="002373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3240" w:type="dxa"/>
            <w:noWrap/>
            <w:hideMark/>
          </w:tcPr>
          <w:p w14:paraId="75D3E912" w14:textId="77777777" w:rsidR="002373BE" w:rsidRPr="002373BE" w:rsidRDefault="002373BE" w:rsidP="00C35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Insulin secretagogues</w:t>
            </w:r>
          </w:p>
        </w:tc>
        <w:tc>
          <w:tcPr>
            <w:tcW w:w="3150" w:type="dxa"/>
            <w:noWrap/>
            <w:hideMark/>
          </w:tcPr>
          <w:p w14:paraId="5DA15A4A" w14:textId="77777777" w:rsidR="002373BE" w:rsidRPr="002373BE" w:rsidRDefault="002373BE" w:rsidP="00C35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Placebo</w:t>
            </w:r>
          </w:p>
        </w:tc>
        <w:tc>
          <w:tcPr>
            <w:tcW w:w="900" w:type="dxa"/>
            <w:noWrap/>
            <w:hideMark/>
          </w:tcPr>
          <w:p w14:paraId="1211A160" w14:textId="77777777" w:rsidR="002373BE" w:rsidRPr="002373BE" w:rsidRDefault="002373BE" w:rsidP="00C35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-0.041</w:t>
            </w:r>
          </w:p>
        </w:tc>
        <w:tc>
          <w:tcPr>
            <w:tcW w:w="1080" w:type="dxa"/>
            <w:noWrap/>
            <w:hideMark/>
          </w:tcPr>
          <w:p w14:paraId="4968A735" w14:textId="77777777" w:rsidR="002373BE" w:rsidRPr="002373BE" w:rsidRDefault="002373BE" w:rsidP="00C35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-0.10799</w:t>
            </w:r>
          </w:p>
        </w:tc>
        <w:tc>
          <w:tcPr>
            <w:tcW w:w="1053" w:type="dxa"/>
            <w:noWrap/>
            <w:hideMark/>
          </w:tcPr>
          <w:p w14:paraId="4EE37318" w14:textId="77777777" w:rsidR="002373BE" w:rsidRPr="002373BE" w:rsidRDefault="002373BE" w:rsidP="00C35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0.02599</w:t>
            </w:r>
          </w:p>
        </w:tc>
      </w:tr>
      <w:tr w:rsidR="002373BE" w:rsidRPr="002373BE" w14:paraId="12469525" w14:textId="77777777" w:rsidTr="002373BE">
        <w:trPr>
          <w:gridAfter w:val="1"/>
          <w:wAfter w:w="27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0D837218" w14:textId="77777777" w:rsidR="002373BE" w:rsidRPr="002373BE" w:rsidRDefault="002373BE" w:rsidP="002373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3240" w:type="dxa"/>
            <w:noWrap/>
            <w:hideMark/>
          </w:tcPr>
          <w:p w14:paraId="1269B989" w14:textId="77777777" w:rsidR="002373BE" w:rsidRPr="002373BE" w:rsidRDefault="002373BE" w:rsidP="00C35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Platelet ADP inhibitors</w:t>
            </w:r>
          </w:p>
        </w:tc>
        <w:tc>
          <w:tcPr>
            <w:tcW w:w="3150" w:type="dxa"/>
            <w:noWrap/>
            <w:hideMark/>
          </w:tcPr>
          <w:p w14:paraId="7CFF74F6" w14:textId="77777777" w:rsidR="002373BE" w:rsidRPr="002373BE" w:rsidRDefault="002373BE" w:rsidP="00C35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Placebo</w:t>
            </w:r>
          </w:p>
        </w:tc>
        <w:tc>
          <w:tcPr>
            <w:tcW w:w="900" w:type="dxa"/>
            <w:noWrap/>
            <w:hideMark/>
          </w:tcPr>
          <w:p w14:paraId="6F370A69" w14:textId="77777777" w:rsidR="002373BE" w:rsidRPr="002373BE" w:rsidRDefault="002373BE" w:rsidP="00C35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-0.033</w:t>
            </w:r>
          </w:p>
        </w:tc>
        <w:tc>
          <w:tcPr>
            <w:tcW w:w="1080" w:type="dxa"/>
            <w:noWrap/>
            <w:hideMark/>
          </w:tcPr>
          <w:p w14:paraId="2D974087" w14:textId="77777777" w:rsidR="002373BE" w:rsidRPr="002373BE" w:rsidRDefault="002373BE" w:rsidP="00C35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-0.06371</w:t>
            </w:r>
          </w:p>
        </w:tc>
        <w:tc>
          <w:tcPr>
            <w:tcW w:w="1053" w:type="dxa"/>
            <w:noWrap/>
            <w:hideMark/>
          </w:tcPr>
          <w:p w14:paraId="1E93418E" w14:textId="77777777" w:rsidR="002373BE" w:rsidRPr="002373BE" w:rsidRDefault="002373BE" w:rsidP="00C35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-0.00229</w:t>
            </w:r>
          </w:p>
        </w:tc>
      </w:tr>
      <w:tr w:rsidR="002373BE" w:rsidRPr="002373BE" w14:paraId="026D4E44" w14:textId="77777777" w:rsidTr="002373B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38D45487" w14:textId="77777777" w:rsidR="002373BE" w:rsidRPr="002373BE" w:rsidRDefault="002373BE" w:rsidP="002373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3240" w:type="dxa"/>
            <w:noWrap/>
            <w:hideMark/>
          </w:tcPr>
          <w:p w14:paraId="6CEA7C01" w14:textId="77777777" w:rsidR="002373BE" w:rsidRPr="002373BE" w:rsidRDefault="002373BE" w:rsidP="00C35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Platelet ADP inhibitors</w:t>
            </w:r>
          </w:p>
        </w:tc>
        <w:tc>
          <w:tcPr>
            <w:tcW w:w="3150" w:type="dxa"/>
            <w:noWrap/>
            <w:hideMark/>
          </w:tcPr>
          <w:p w14:paraId="7AA4145E" w14:textId="77777777" w:rsidR="002373BE" w:rsidRPr="002373BE" w:rsidRDefault="002373BE" w:rsidP="00C35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Cyclooxygenase inhibitors</w:t>
            </w:r>
          </w:p>
        </w:tc>
        <w:tc>
          <w:tcPr>
            <w:tcW w:w="900" w:type="dxa"/>
            <w:noWrap/>
            <w:hideMark/>
          </w:tcPr>
          <w:p w14:paraId="03AE4A78" w14:textId="77777777" w:rsidR="002373BE" w:rsidRPr="002373BE" w:rsidRDefault="002373BE" w:rsidP="00C35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1080" w:type="dxa"/>
            <w:noWrap/>
            <w:hideMark/>
          </w:tcPr>
          <w:p w14:paraId="506B9BDC" w14:textId="77777777" w:rsidR="002373BE" w:rsidRPr="002373BE" w:rsidRDefault="002373BE" w:rsidP="00C35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-0.03089</w:t>
            </w:r>
          </w:p>
        </w:tc>
        <w:tc>
          <w:tcPr>
            <w:tcW w:w="1053" w:type="dxa"/>
            <w:noWrap/>
            <w:hideMark/>
          </w:tcPr>
          <w:p w14:paraId="4B471E96" w14:textId="77777777" w:rsidR="002373BE" w:rsidRPr="002373BE" w:rsidRDefault="002373BE" w:rsidP="00C35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0.032886</w:t>
            </w:r>
          </w:p>
        </w:tc>
      </w:tr>
      <w:tr w:rsidR="002373BE" w:rsidRPr="002373BE" w14:paraId="53AA2E61" w14:textId="77777777" w:rsidTr="002373BE">
        <w:trPr>
          <w:gridAfter w:val="1"/>
          <w:wAfter w:w="27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36603E27" w14:textId="77777777" w:rsidR="002373BE" w:rsidRPr="002373BE" w:rsidRDefault="002373BE" w:rsidP="002373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3240" w:type="dxa"/>
            <w:noWrap/>
            <w:hideMark/>
          </w:tcPr>
          <w:p w14:paraId="353C3433" w14:textId="77777777" w:rsidR="002373BE" w:rsidRPr="002373BE" w:rsidRDefault="002373BE" w:rsidP="00C35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Phosphodiesterase III inhibitors</w:t>
            </w:r>
          </w:p>
        </w:tc>
        <w:tc>
          <w:tcPr>
            <w:tcW w:w="3150" w:type="dxa"/>
            <w:noWrap/>
            <w:hideMark/>
          </w:tcPr>
          <w:p w14:paraId="61AB618A" w14:textId="77777777" w:rsidR="002373BE" w:rsidRPr="002373BE" w:rsidRDefault="002373BE" w:rsidP="00C35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Placebo</w:t>
            </w:r>
          </w:p>
        </w:tc>
        <w:tc>
          <w:tcPr>
            <w:tcW w:w="900" w:type="dxa"/>
            <w:noWrap/>
            <w:hideMark/>
          </w:tcPr>
          <w:p w14:paraId="06C9E33F" w14:textId="77777777" w:rsidR="002373BE" w:rsidRPr="002373BE" w:rsidRDefault="002373BE" w:rsidP="00C35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-0.052</w:t>
            </w:r>
          </w:p>
        </w:tc>
        <w:tc>
          <w:tcPr>
            <w:tcW w:w="1080" w:type="dxa"/>
            <w:noWrap/>
            <w:hideMark/>
          </w:tcPr>
          <w:p w14:paraId="0A1FA1E3" w14:textId="77777777" w:rsidR="002373BE" w:rsidRPr="002373BE" w:rsidRDefault="002373BE" w:rsidP="00C35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-0.10415</w:t>
            </w:r>
          </w:p>
        </w:tc>
        <w:tc>
          <w:tcPr>
            <w:tcW w:w="1053" w:type="dxa"/>
            <w:noWrap/>
            <w:hideMark/>
          </w:tcPr>
          <w:p w14:paraId="7A922534" w14:textId="77777777" w:rsidR="002373BE" w:rsidRPr="002373BE" w:rsidRDefault="002373BE" w:rsidP="00C35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0.000388</w:t>
            </w:r>
          </w:p>
        </w:tc>
      </w:tr>
      <w:tr w:rsidR="002373BE" w:rsidRPr="002373BE" w14:paraId="7F04F467" w14:textId="77777777" w:rsidTr="002373B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42C22E0F" w14:textId="77777777" w:rsidR="002373BE" w:rsidRPr="002373BE" w:rsidRDefault="002373BE" w:rsidP="002373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3240" w:type="dxa"/>
            <w:noWrap/>
            <w:hideMark/>
          </w:tcPr>
          <w:p w14:paraId="43ADD2F6" w14:textId="77777777" w:rsidR="002373BE" w:rsidRPr="002373BE" w:rsidRDefault="002373BE" w:rsidP="00C35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Phosphodiesterase III inhibitors</w:t>
            </w:r>
          </w:p>
        </w:tc>
        <w:tc>
          <w:tcPr>
            <w:tcW w:w="3150" w:type="dxa"/>
            <w:noWrap/>
            <w:hideMark/>
          </w:tcPr>
          <w:p w14:paraId="7E8311C3" w14:textId="77777777" w:rsidR="002373BE" w:rsidRPr="002373BE" w:rsidRDefault="002373BE" w:rsidP="00C35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Cyclooxygenase inhibitors</w:t>
            </w:r>
          </w:p>
        </w:tc>
        <w:tc>
          <w:tcPr>
            <w:tcW w:w="900" w:type="dxa"/>
            <w:noWrap/>
            <w:hideMark/>
          </w:tcPr>
          <w:p w14:paraId="054D6359" w14:textId="77777777" w:rsidR="002373BE" w:rsidRPr="002373BE" w:rsidRDefault="002373BE" w:rsidP="00C35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-0.036</w:t>
            </w:r>
          </w:p>
        </w:tc>
        <w:tc>
          <w:tcPr>
            <w:tcW w:w="1080" w:type="dxa"/>
            <w:noWrap/>
            <w:hideMark/>
          </w:tcPr>
          <w:p w14:paraId="04E90A67" w14:textId="77777777" w:rsidR="002373BE" w:rsidRPr="002373BE" w:rsidRDefault="002373BE" w:rsidP="00C35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-0.09046</w:t>
            </w:r>
          </w:p>
        </w:tc>
        <w:tc>
          <w:tcPr>
            <w:tcW w:w="1053" w:type="dxa"/>
            <w:noWrap/>
            <w:hideMark/>
          </w:tcPr>
          <w:p w14:paraId="7B40C650" w14:textId="77777777" w:rsidR="002373BE" w:rsidRPr="002373BE" w:rsidRDefault="002373BE" w:rsidP="00C35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0.019456</w:t>
            </w:r>
          </w:p>
        </w:tc>
      </w:tr>
      <w:tr w:rsidR="002373BE" w:rsidRPr="002373BE" w14:paraId="28184D96" w14:textId="77777777" w:rsidTr="002373BE">
        <w:trPr>
          <w:gridAfter w:val="1"/>
          <w:wAfter w:w="27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7C2111AB" w14:textId="77777777" w:rsidR="002373BE" w:rsidRPr="002373BE" w:rsidRDefault="002373BE" w:rsidP="002373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3240" w:type="dxa"/>
            <w:noWrap/>
            <w:hideMark/>
          </w:tcPr>
          <w:p w14:paraId="42C67681" w14:textId="77777777" w:rsidR="002373BE" w:rsidRPr="002373BE" w:rsidRDefault="002373BE" w:rsidP="00C35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PPAR-alpha agonists</w:t>
            </w:r>
          </w:p>
        </w:tc>
        <w:tc>
          <w:tcPr>
            <w:tcW w:w="3150" w:type="dxa"/>
            <w:noWrap/>
            <w:hideMark/>
          </w:tcPr>
          <w:p w14:paraId="52BCFA32" w14:textId="77777777" w:rsidR="002373BE" w:rsidRPr="002373BE" w:rsidRDefault="002373BE" w:rsidP="00C35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Placebo</w:t>
            </w:r>
          </w:p>
        </w:tc>
        <w:tc>
          <w:tcPr>
            <w:tcW w:w="900" w:type="dxa"/>
            <w:noWrap/>
            <w:hideMark/>
          </w:tcPr>
          <w:p w14:paraId="36D72702" w14:textId="77777777" w:rsidR="002373BE" w:rsidRPr="002373BE" w:rsidRDefault="002373BE" w:rsidP="00C35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-0.014</w:t>
            </w:r>
          </w:p>
        </w:tc>
        <w:tc>
          <w:tcPr>
            <w:tcW w:w="1080" w:type="dxa"/>
            <w:noWrap/>
            <w:hideMark/>
          </w:tcPr>
          <w:p w14:paraId="77003F35" w14:textId="77777777" w:rsidR="002373BE" w:rsidRPr="002373BE" w:rsidRDefault="002373BE" w:rsidP="00C35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-0.02825</w:t>
            </w:r>
          </w:p>
        </w:tc>
        <w:tc>
          <w:tcPr>
            <w:tcW w:w="1053" w:type="dxa"/>
            <w:noWrap/>
            <w:hideMark/>
          </w:tcPr>
          <w:p w14:paraId="5F85B908" w14:textId="77777777" w:rsidR="002373BE" w:rsidRPr="002373BE" w:rsidRDefault="002373BE" w:rsidP="00C35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3.45E-05</w:t>
            </w:r>
          </w:p>
        </w:tc>
      </w:tr>
      <w:tr w:rsidR="002373BE" w:rsidRPr="002373BE" w14:paraId="2282199B" w14:textId="77777777" w:rsidTr="002373B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476539A0" w14:textId="77777777" w:rsidR="002373BE" w:rsidRPr="002373BE" w:rsidRDefault="002373BE" w:rsidP="002373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3240" w:type="dxa"/>
            <w:noWrap/>
            <w:hideMark/>
          </w:tcPr>
          <w:p w14:paraId="3F8A3C5E" w14:textId="77777777" w:rsidR="002373BE" w:rsidRPr="002373BE" w:rsidRDefault="002373BE" w:rsidP="00C35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PPAR-gamma agonists</w:t>
            </w:r>
          </w:p>
        </w:tc>
        <w:tc>
          <w:tcPr>
            <w:tcW w:w="3150" w:type="dxa"/>
            <w:noWrap/>
            <w:hideMark/>
          </w:tcPr>
          <w:p w14:paraId="353AC0EF" w14:textId="77777777" w:rsidR="002373BE" w:rsidRPr="002373BE" w:rsidRDefault="002373BE" w:rsidP="00C35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Placebo</w:t>
            </w:r>
          </w:p>
        </w:tc>
        <w:tc>
          <w:tcPr>
            <w:tcW w:w="900" w:type="dxa"/>
            <w:noWrap/>
            <w:hideMark/>
          </w:tcPr>
          <w:p w14:paraId="2A08620C" w14:textId="77777777" w:rsidR="002373BE" w:rsidRPr="002373BE" w:rsidRDefault="002373BE" w:rsidP="00C35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-0.005</w:t>
            </w:r>
          </w:p>
        </w:tc>
        <w:tc>
          <w:tcPr>
            <w:tcW w:w="1080" w:type="dxa"/>
            <w:noWrap/>
            <w:hideMark/>
          </w:tcPr>
          <w:p w14:paraId="1EA63C4E" w14:textId="77777777" w:rsidR="002373BE" w:rsidRPr="002373BE" w:rsidRDefault="002373BE" w:rsidP="00C35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-0.00816</w:t>
            </w:r>
          </w:p>
        </w:tc>
        <w:tc>
          <w:tcPr>
            <w:tcW w:w="1053" w:type="dxa"/>
            <w:noWrap/>
            <w:hideMark/>
          </w:tcPr>
          <w:p w14:paraId="6A643CEC" w14:textId="77777777" w:rsidR="002373BE" w:rsidRPr="002373BE" w:rsidRDefault="002373BE" w:rsidP="00C35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-0.00171</w:t>
            </w:r>
          </w:p>
        </w:tc>
      </w:tr>
      <w:tr w:rsidR="002373BE" w:rsidRPr="002373BE" w14:paraId="23043758" w14:textId="77777777" w:rsidTr="002373BE">
        <w:trPr>
          <w:gridAfter w:val="1"/>
          <w:wAfter w:w="27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741D0A0D" w14:textId="77777777" w:rsidR="002373BE" w:rsidRPr="002373BE" w:rsidRDefault="002373BE" w:rsidP="002373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3240" w:type="dxa"/>
            <w:noWrap/>
            <w:hideMark/>
          </w:tcPr>
          <w:p w14:paraId="354F4129" w14:textId="77777777" w:rsidR="002373BE" w:rsidRPr="002373BE" w:rsidRDefault="002373BE" w:rsidP="00C35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PPAR-gamma agonists</w:t>
            </w:r>
          </w:p>
        </w:tc>
        <w:tc>
          <w:tcPr>
            <w:tcW w:w="3150" w:type="dxa"/>
            <w:noWrap/>
            <w:hideMark/>
          </w:tcPr>
          <w:p w14:paraId="3C839511" w14:textId="77777777" w:rsidR="002373BE" w:rsidRPr="002373BE" w:rsidRDefault="002373BE" w:rsidP="00C35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Insulin secretagogues</w:t>
            </w:r>
          </w:p>
        </w:tc>
        <w:tc>
          <w:tcPr>
            <w:tcW w:w="900" w:type="dxa"/>
            <w:noWrap/>
            <w:hideMark/>
          </w:tcPr>
          <w:p w14:paraId="1EFA787B" w14:textId="77777777" w:rsidR="002373BE" w:rsidRPr="002373BE" w:rsidRDefault="002373BE" w:rsidP="00C35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-0.038</w:t>
            </w:r>
          </w:p>
        </w:tc>
        <w:tc>
          <w:tcPr>
            <w:tcW w:w="1080" w:type="dxa"/>
            <w:noWrap/>
            <w:hideMark/>
          </w:tcPr>
          <w:p w14:paraId="09ECCF38" w14:textId="77777777" w:rsidR="002373BE" w:rsidRPr="002373BE" w:rsidRDefault="002373BE" w:rsidP="00C35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-0.12318</w:t>
            </w:r>
          </w:p>
        </w:tc>
        <w:tc>
          <w:tcPr>
            <w:tcW w:w="1053" w:type="dxa"/>
            <w:noWrap/>
            <w:hideMark/>
          </w:tcPr>
          <w:p w14:paraId="5CD64439" w14:textId="77777777" w:rsidR="002373BE" w:rsidRPr="002373BE" w:rsidRDefault="002373BE" w:rsidP="00C35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0.04672</w:t>
            </w:r>
          </w:p>
        </w:tc>
      </w:tr>
      <w:tr w:rsidR="002373BE" w:rsidRPr="002373BE" w14:paraId="6552EE87" w14:textId="77777777" w:rsidTr="002373B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73CBEF60" w14:textId="77777777" w:rsidR="002373BE" w:rsidRPr="002373BE" w:rsidRDefault="002373BE" w:rsidP="002373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3240" w:type="dxa"/>
            <w:noWrap/>
            <w:hideMark/>
          </w:tcPr>
          <w:p w14:paraId="4F57D9AC" w14:textId="77777777" w:rsidR="002373BE" w:rsidRPr="002373BE" w:rsidRDefault="002373BE" w:rsidP="00C35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PPAR-gamma agonists</w:t>
            </w:r>
          </w:p>
        </w:tc>
        <w:tc>
          <w:tcPr>
            <w:tcW w:w="3150" w:type="dxa"/>
            <w:noWrap/>
            <w:hideMark/>
          </w:tcPr>
          <w:p w14:paraId="784671B9" w14:textId="77777777" w:rsidR="002373BE" w:rsidRPr="002373BE" w:rsidRDefault="002373BE" w:rsidP="00C35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Alpha-glucosidase inhibitors</w:t>
            </w:r>
          </w:p>
        </w:tc>
        <w:tc>
          <w:tcPr>
            <w:tcW w:w="900" w:type="dxa"/>
            <w:noWrap/>
            <w:hideMark/>
          </w:tcPr>
          <w:p w14:paraId="4185C908" w14:textId="77777777" w:rsidR="002373BE" w:rsidRPr="002373BE" w:rsidRDefault="002373BE" w:rsidP="00C35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-0.115</w:t>
            </w:r>
          </w:p>
        </w:tc>
        <w:tc>
          <w:tcPr>
            <w:tcW w:w="1080" w:type="dxa"/>
            <w:noWrap/>
            <w:hideMark/>
          </w:tcPr>
          <w:p w14:paraId="447E1771" w14:textId="77777777" w:rsidR="002373BE" w:rsidRPr="002373BE" w:rsidRDefault="002373BE" w:rsidP="00C35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-0.2328</w:t>
            </w:r>
          </w:p>
        </w:tc>
        <w:tc>
          <w:tcPr>
            <w:tcW w:w="1053" w:type="dxa"/>
            <w:noWrap/>
            <w:hideMark/>
          </w:tcPr>
          <w:p w14:paraId="3456143B" w14:textId="77777777" w:rsidR="002373BE" w:rsidRPr="002373BE" w:rsidRDefault="002373BE" w:rsidP="00C35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0.002798</w:t>
            </w:r>
          </w:p>
        </w:tc>
      </w:tr>
      <w:tr w:rsidR="002373BE" w:rsidRPr="002373BE" w14:paraId="54D74BA4" w14:textId="77777777" w:rsidTr="002373BE">
        <w:trPr>
          <w:gridAfter w:val="1"/>
          <w:wAfter w:w="27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39959BBE" w14:textId="77777777" w:rsidR="002373BE" w:rsidRPr="002373BE" w:rsidRDefault="002373BE" w:rsidP="002373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40" w:type="dxa"/>
            <w:noWrap/>
            <w:hideMark/>
          </w:tcPr>
          <w:p w14:paraId="684883B7" w14:textId="77777777" w:rsidR="002373BE" w:rsidRPr="002373BE" w:rsidRDefault="002373BE" w:rsidP="00C35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  <w:noWrap/>
            <w:hideMark/>
          </w:tcPr>
          <w:p w14:paraId="40F1FFA3" w14:textId="77777777" w:rsidR="002373BE" w:rsidRPr="002373BE" w:rsidRDefault="002373BE" w:rsidP="00C35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1EE8E93B" w14:textId="77777777" w:rsidR="002373BE" w:rsidRPr="002373BE" w:rsidRDefault="002373BE" w:rsidP="00C35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68484E2E" w14:textId="77777777" w:rsidR="002373BE" w:rsidRPr="002373BE" w:rsidRDefault="002373BE" w:rsidP="00C35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noWrap/>
            <w:hideMark/>
          </w:tcPr>
          <w:p w14:paraId="38EC1B12" w14:textId="77777777" w:rsidR="002373BE" w:rsidRPr="002373BE" w:rsidRDefault="002373BE" w:rsidP="00C35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5935" w:rsidRPr="002373BE" w14:paraId="48A87279" w14:textId="77777777" w:rsidTr="00465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0" w:type="dxa"/>
            <w:gridSpan w:val="7"/>
            <w:noWrap/>
          </w:tcPr>
          <w:p w14:paraId="0D030A22" w14:textId="627EF497" w:rsidR="00C35935" w:rsidRPr="00C35935" w:rsidRDefault="00C35935" w:rsidP="00C3593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5935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Indirect estimates (source IDs)</w:t>
            </w:r>
          </w:p>
        </w:tc>
      </w:tr>
      <w:tr w:rsidR="002373BE" w:rsidRPr="002373BE" w14:paraId="70D45B21" w14:textId="77777777" w:rsidTr="002373B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3D792448" w14:textId="77777777" w:rsidR="002373BE" w:rsidRPr="002373BE" w:rsidRDefault="002373BE" w:rsidP="002373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6390" w:type="dxa"/>
            <w:gridSpan w:val="2"/>
            <w:noWrap/>
            <w:hideMark/>
          </w:tcPr>
          <w:p w14:paraId="6B71C182" w14:textId="77777777" w:rsidR="002373BE" w:rsidRPr="002373BE" w:rsidRDefault="002373BE" w:rsidP="00C35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Indirect Calcium channel blockers vs Placebo (5, 2)</w:t>
            </w:r>
          </w:p>
        </w:tc>
        <w:tc>
          <w:tcPr>
            <w:tcW w:w="900" w:type="dxa"/>
            <w:noWrap/>
            <w:hideMark/>
          </w:tcPr>
          <w:p w14:paraId="0530B535" w14:textId="77777777" w:rsidR="002373BE" w:rsidRPr="002373BE" w:rsidRDefault="002373BE" w:rsidP="00C35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-0.055</w:t>
            </w:r>
          </w:p>
        </w:tc>
        <w:tc>
          <w:tcPr>
            <w:tcW w:w="1080" w:type="dxa"/>
            <w:noWrap/>
            <w:hideMark/>
          </w:tcPr>
          <w:p w14:paraId="38A460A3" w14:textId="77777777" w:rsidR="002373BE" w:rsidRPr="002373BE" w:rsidRDefault="002373BE" w:rsidP="00C35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-0.09922</w:t>
            </w:r>
          </w:p>
        </w:tc>
        <w:tc>
          <w:tcPr>
            <w:tcW w:w="1080" w:type="dxa"/>
            <w:gridSpan w:val="2"/>
            <w:noWrap/>
            <w:hideMark/>
          </w:tcPr>
          <w:p w14:paraId="151C1167" w14:textId="77777777" w:rsidR="002373BE" w:rsidRPr="002373BE" w:rsidRDefault="002373BE" w:rsidP="00C35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-0.00997</w:t>
            </w:r>
          </w:p>
        </w:tc>
      </w:tr>
      <w:tr w:rsidR="002373BE" w:rsidRPr="002373BE" w14:paraId="40989B36" w14:textId="77777777" w:rsidTr="00237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1DB90277" w14:textId="77777777" w:rsidR="002373BE" w:rsidRPr="002373BE" w:rsidRDefault="002373BE" w:rsidP="002373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6390" w:type="dxa"/>
            <w:gridSpan w:val="2"/>
            <w:noWrap/>
            <w:hideMark/>
          </w:tcPr>
          <w:p w14:paraId="5DA06446" w14:textId="77777777" w:rsidR="002373BE" w:rsidRPr="002373BE" w:rsidRDefault="002373BE" w:rsidP="00C35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Indirect ACE inhibitors vs Placebo (6, 12)</w:t>
            </w:r>
          </w:p>
        </w:tc>
        <w:tc>
          <w:tcPr>
            <w:tcW w:w="900" w:type="dxa"/>
            <w:noWrap/>
            <w:hideMark/>
          </w:tcPr>
          <w:p w14:paraId="1B274C0D" w14:textId="77777777" w:rsidR="002373BE" w:rsidRPr="002373BE" w:rsidRDefault="002373BE" w:rsidP="00C35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0.003</w:t>
            </w:r>
          </w:p>
        </w:tc>
        <w:tc>
          <w:tcPr>
            <w:tcW w:w="1080" w:type="dxa"/>
            <w:noWrap/>
            <w:hideMark/>
          </w:tcPr>
          <w:p w14:paraId="4D9D5CB9" w14:textId="77777777" w:rsidR="002373BE" w:rsidRPr="002373BE" w:rsidRDefault="002373BE" w:rsidP="00C35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-0.0346</w:t>
            </w:r>
          </w:p>
        </w:tc>
        <w:tc>
          <w:tcPr>
            <w:tcW w:w="1080" w:type="dxa"/>
            <w:gridSpan w:val="2"/>
            <w:noWrap/>
            <w:hideMark/>
          </w:tcPr>
          <w:p w14:paraId="28FB026B" w14:textId="77777777" w:rsidR="002373BE" w:rsidRPr="002373BE" w:rsidRDefault="002373BE" w:rsidP="00C35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0.039886</w:t>
            </w:r>
          </w:p>
        </w:tc>
      </w:tr>
      <w:tr w:rsidR="002373BE" w:rsidRPr="002373BE" w14:paraId="7042EEED" w14:textId="77777777" w:rsidTr="002373B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39874660" w14:textId="77777777" w:rsidR="002373BE" w:rsidRPr="002373BE" w:rsidRDefault="002373BE" w:rsidP="002373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6390" w:type="dxa"/>
            <w:gridSpan w:val="2"/>
            <w:noWrap/>
            <w:hideMark/>
          </w:tcPr>
          <w:p w14:paraId="15A3AFF6" w14:textId="77777777" w:rsidR="002373BE" w:rsidRPr="002373BE" w:rsidRDefault="002373BE" w:rsidP="00C35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Indirect ACE inhibitors vs Placebo (7, 19)</w:t>
            </w:r>
          </w:p>
        </w:tc>
        <w:tc>
          <w:tcPr>
            <w:tcW w:w="900" w:type="dxa"/>
            <w:noWrap/>
            <w:hideMark/>
          </w:tcPr>
          <w:p w14:paraId="4F71775E" w14:textId="77777777" w:rsidR="002373BE" w:rsidRPr="002373BE" w:rsidRDefault="002373BE" w:rsidP="00C35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-0.004</w:t>
            </w:r>
          </w:p>
        </w:tc>
        <w:tc>
          <w:tcPr>
            <w:tcW w:w="1080" w:type="dxa"/>
            <w:noWrap/>
            <w:hideMark/>
          </w:tcPr>
          <w:p w14:paraId="4EFD32EE" w14:textId="77777777" w:rsidR="002373BE" w:rsidRPr="002373BE" w:rsidRDefault="002373BE" w:rsidP="00C35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-0.00835</w:t>
            </w:r>
          </w:p>
        </w:tc>
        <w:tc>
          <w:tcPr>
            <w:tcW w:w="1080" w:type="dxa"/>
            <w:gridSpan w:val="2"/>
            <w:noWrap/>
            <w:hideMark/>
          </w:tcPr>
          <w:p w14:paraId="6297AFDF" w14:textId="77777777" w:rsidR="002373BE" w:rsidRPr="002373BE" w:rsidRDefault="002373BE" w:rsidP="00C35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0.000888</w:t>
            </w:r>
          </w:p>
        </w:tc>
      </w:tr>
      <w:tr w:rsidR="002373BE" w:rsidRPr="002373BE" w14:paraId="24EC6EB8" w14:textId="77777777" w:rsidTr="00237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52D4F009" w14:textId="77777777" w:rsidR="002373BE" w:rsidRPr="002373BE" w:rsidRDefault="002373BE" w:rsidP="002373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6390" w:type="dxa"/>
            <w:gridSpan w:val="2"/>
            <w:noWrap/>
            <w:hideMark/>
          </w:tcPr>
          <w:p w14:paraId="4E095F83" w14:textId="77777777" w:rsidR="002373BE" w:rsidRPr="002373BE" w:rsidRDefault="002373BE" w:rsidP="00C35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Indirect Beta-blockers vs Placebo (9, 12)</w:t>
            </w:r>
          </w:p>
        </w:tc>
        <w:tc>
          <w:tcPr>
            <w:tcW w:w="900" w:type="dxa"/>
            <w:noWrap/>
            <w:hideMark/>
          </w:tcPr>
          <w:p w14:paraId="138F016B" w14:textId="77777777" w:rsidR="002373BE" w:rsidRPr="002373BE" w:rsidRDefault="002373BE" w:rsidP="00C35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0.008</w:t>
            </w:r>
          </w:p>
        </w:tc>
        <w:tc>
          <w:tcPr>
            <w:tcW w:w="1080" w:type="dxa"/>
            <w:noWrap/>
            <w:hideMark/>
          </w:tcPr>
          <w:p w14:paraId="70361AD8" w14:textId="77777777" w:rsidR="002373BE" w:rsidRPr="002373BE" w:rsidRDefault="002373BE" w:rsidP="00C35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-0.02435</w:t>
            </w:r>
          </w:p>
        </w:tc>
        <w:tc>
          <w:tcPr>
            <w:tcW w:w="1080" w:type="dxa"/>
            <w:gridSpan w:val="2"/>
            <w:noWrap/>
            <w:hideMark/>
          </w:tcPr>
          <w:p w14:paraId="66B0BA6A" w14:textId="77777777" w:rsidR="002373BE" w:rsidRPr="002373BE" w:rsidRDefault="002373BE" w:rsidP="00C35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0.040994</w:t>
            </w:r>
          </w:p>
        </w:tc>
      </w:tr>
      <w:tr w:rsidR="002373BE" w:rsidRPr="002373BE" w14:paraId="2CC43B43" w14:textId="77777777" w:rsidTr="002373B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1D604623" w14:textId="77777777" w:rsidR="002373BE" w:rsidRPr="002373BE" w:rsidRDefault="002373BE" w:rsidP="002373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6390" w:type="dxa"/>
            <w:gridSpan w:val="2"/>
            <w:noWrap/>
            <w:hideMark/>
          </w:tcPr>
          <w:p w14:paraId="116F7686" w14:textId="77777777" w:rsidR="002373BE" w:rsidRPr="002373BE" w:rsidRDefault="002373BE" w:rsidP="00C35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Indirect Platelet ADP inhibitors vs Placebo (15, 10)</w:t>
            </w:r>
          </w:p>
        </w:tc>
        <w:tc>
          <w:tcPr>
            <w:tcW w:w="900" w:type="dxa"/>
            <w:noWrap/>
            <w:hideMark/>
          </w:tcPr>
          <w:p w14:paraId="1BB8C10F" w14:textId="77777777" w:rsidR="002373BE" w:rsidRPr="002373BE" w:rsidRDefault="002373BE" w:rsidP="00C35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-0.033</w:t>
            </w:r>
          </w:p>
        </w:tc>
        <w:tc>
          <w:tcPr>
            <w:tcW w:w="1080" w:type="dxa"/>
            <w:noWrap/>
            <w:hideMark/>
          </w:tcPr>
          <w:p w14:paraId="19D32189" w14:textId="77777777" w:rsidR="002373BE" w:rsidRPr="002373BE" w:rsidRDefault="002373BE" w:rsidP="00C35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-0.0743</w:t>
            </w:r>
          </w:p>
        </w:tc>
        <w:tc>
          <w:tcPr>
            <w:tcW w:w="1080" w:type="dxa"/>
            <w:gridSpan w:val="2"/>
            <w:noWrap/>
            <w:hideMark/>
          </w:tcPr>
          <w:p w14:paraId="53BA4A61" w14:textId="77777777" w:rsidR="002373BE" w:rsidRPr="002373BE" w:rsidRDefault="002373BE" w:rsidP="00C35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0.0083</w:t>
            </w:r>
          </w:p>
        </w:tc>
      </w:tr>
      <w:tr w:rsidR="002373BE" w:rsidRPr="002373BE" w14:paraId="38FA044D" w14:textId="77777777" w:rsidTr="00237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7F2252E0" w14:textId="77777777" w:rsidR="002373BE" w:rsidRPr="002373BE" w:rsidRDefault="002373BE" w:rsidP="002373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6390" w:type="dxa"/>
            <w:gridSpan w:val="2"/>
            <w:noWrap/>
            <w:hideMark/>
          </w:tcPr>
          <w:p w14:paraId="62D25DE6" w14:textId="77777777" w:rsidR="002373BE" w:rsidRPr="002373BE" w:rsidRDefault="002373BE" w:rsidP="00C35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Indirect Phosphodiesterase III inhibitors vs Placebo (17, 10)</w:t>
            </w:r>
          </w:p>
        </w:tc>
        <w:tc>
          <w:tcPr>
            <w:tcW w:w="900" w:type="dxa"/>
            <w:noWrap/>
            <w:hideMark/>
          </w:tcPr>
          <w:p w14:paraId="499B2F8F" w14:textId="77777777" w:rsidR="002373BE" w:rsidRPr="002373BE" w:rsidRDefault="002373BE" w:rsidP="00C35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-0.070</w:t>
            </w:r>
          </w:p>
        </w:tc>
        <w:tc>
          <w:tcPr>
            <w:tcW w:w="1080" w:type="dxa"/>
            <w:noWrap/>
            <w:hideMark/>
          </w:tcPr>
          <w:p w14:paraId="617C535E" w14:textId="77777777" w:rsidR="002373BE" w:rsidRPr="002373BE" w:rsidRDefault="002373BE" w:rsidP="00C35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-0.1304</w:t>
            </w:r>
          </w:p>
        </w:tc>
        <w:tc>
          <w:tcPr>
            <w:tcW w:w="1080" w:type="dxa"/>
            <w:gridSpan w:val="2"/>
            <w:noWrap/>
            <w:hideMark/>
          </w:tcPr>
          <w:p w14:paraId="799735DB" w14:textId="77777777" w:rsidR="002373BE" w:rsidRPr="002373BE" w:rsidRDefault="002373BE" w:rsidP="00C35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-0.0086</w:t>
            </w:r>
          </w:p>
        </w:tc>
      </w:tr>
      <w:tr w:rsidR="002373BE" w:rsidRPr="002373BE" w14:paraId="1E0BF3AC" w14:textId="77777777" w:rsidTr="002373B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6A83CD9F" w14:textId="77777777" w:rsidR="002373BE" w:rsidRPr="002373BE" w:rsidRDefault="002373BE" w:rsidP="002373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6390" w:type="dxa"/>
            <w:gridSpan w:val="2"/>
            <w:noWrap/>
            <w:hideMark/>
          </w:tcPr>
          <w:p w14:paraId="5D7429D2" w14:textId="77777777" w:rsidR="002373BE" w:rsidRPr="002373BE" w:rsidRDefault="002373BE" w:rsidP="00C35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Indirect PPAR-gamma agonists vs Placebo (20, 13)</w:t>
            </w:r>
          </w:p>
        </w:tc>
        <w:tc>
          <w:tcPr>
            <w:tcW w:w="900" w:type="dxa"/>
            <w:noWrap/>
            <w:hideMark/>
          </w:tcPr>
          <w:p w14:paraId="7E59C553" w14:textId="77777777" w:rsidR="002373BE" w:rsidRPr="002373BE" w:rsidRDefault="002373BE" w:rsidP="00C35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-0.079</w:t>
            </w:r>
          </w:p>
        </w:tc>
        <w:tc>
          <w:tcPr>
            <w:tcW w:w="1080" w:type="dxa"/>
            <w:noWrap/>
            <w:hideMark/>
          </w:tcPr>
          <w:p w14:paraId="54F3F54A" w14:textId="77777777" w:rsidR="002373BE" w:rsidRPr="002373BE" w:rsidRDefault="002373BE" w:rsidP="00C35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-0.18742</w:t>
            </w:r>
          </w:p>
        </w:tc>
        <w:tc>
          <w:tcPr>
            <w:tcW w:w="1080" w:type="dxa"/>
            <w:gridSpan w:val="2"/>
            <w:noWrap/>
            <w:hideMark/>
          </w:tcPr>
          <w:p w14:paraId="2E1606B4" w14:textId="77777777" w:rsidR="002373BE" w:rsidRPr="002373BE" w:rsidRDefault="002373BE" w:rsidP="00C35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0.028956</w:t>
            </w:r>
          </w:p>
        </w:tc>
      </w:tr>
      <w:tr w:rsidR="002373BE" w:rsidRPr="002373BE" w14:paraId="4D75D932" w14:textId="77777777" w:rsidTr="00237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4B8FBD83" w14:textId="77777777" w:rsidR="002373BE" w:rsidRPr="002373BE" w:rsidRDefault="002373BE" w:rsidP="002373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6390" w:type="dxa"/>
            <w:gridSpan w:val="2"/>
            <w:noWrap/>
            <w:hideMark/>
          </w:tcPr>
          <w:p w14:paraId="646634FC" w14:textId="77777777" w:rsidR="002373BE" w:rsidRPr="002373BE" w:rsidRDefault="002373BE" w:rsidP="00C35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Indirect PPAR-gamma agonists vs Placebo (21, 1)</w:t>
            </w:r>
          </w:p>
        </w:tc>
        <w:tc>
          <w:tcPr>
            <w:tcW w:w="900" w:type="dxa"/>
            <w:noWrap/>
            <w:hideMark/>
          </w:tcPr>
          <w:p w14:paraId="202D1E90" w14:textId="77777777" w:rsidR="002373BE" w:rsidRPr="002373BE" w:rsidRDefault="002373BE" w:rsidP="00C35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-0.121</w:t>
            </w:r>
          </w:p>
        </w:tc>
        <w:tc>
          <w:tcPr>
            <w:tcW w:w="1080" w:type="dxa"/>
            <w:noWrap/>
            <w:hideMark/>
          </w:tcPr>
          <w:p w14:paraId="7DFA3B0C" w14:textId="77777777" w:rsidR="002373BE" w:rsidRPr="002373BE" w:rsidRDefault="002373BE" w:rsidP="00C35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-0.25633</w:t>
            </w:r>
          </w:p>
        </w:tc>
        <w:tc>
          <w:tcPr>
            <w:tcW w:w="1080" w:type="dxa"/>
            <w:gridSpan w:val="2"/>
            <w:noWrap/>
            <w:hideMark/>
          </w:tcPr>
          <w:p w14:paraId="03B8392B" w14:textId="77777777" w:rsidR="002373BE" w:rsidRPr="002373BE" w:rsidRDefault="002373BE" w:rsidP="00C35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0.014111</w:t>
            </w:r>
          </w:p>
        </w:tc>
      </w:tr>
      <w:tr w:rsidR="002373BE" w:rsidRPr="002373BE" w14:paraId="4A844093" w14:textId="77777777" w:rsidTr="002373B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3D1A444E" w14:textId="77777777" w:rsidR="002373BE" w:rsidRPr="002373BE" w:rsidRDefault="002373BE" w:rsidP="002373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6390" w:type="dxa"/>
            <w:gridSpan w:val="2"/>
            <w:noWrap/>
            <w:hideMark/>
          </w:tcPr>
          <w:p w14:paraId="33BB48D1" w14:textId="77777777" w:rsidR="002373BE" w:rsidRPr="002373BE" w:rsidRDefault="002373BE" w:rsidP="00C35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Indirect Angiotensin II receptor blockers vs Placebo (3, 8)</w:t>
            </w:r>
          </w:p>
        </w:tc>
        <w:tc>
          <w:tcPr>
            <w:tcW w:w="900" w:type="dxa"/>
            <w:noWrap/>
            <w:hideMark/>
          </w:tcPr>
          <w:p w14:paraId="50D41745" w14:textId="77777777" w:rsidR="002373BE" w:rsidRPr="002373BE" w:rsidRDefault="002373BE" w:rsidP="00C35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-0.005</w:t>
            </w:r>
          </w:p>
        </w:tc>
        <w:tc>
          <w:tcPr>
            <w:tcW w:w="1080" w:type="dxa"/>
            <w:noWrap/>
            <w:hideMark/>
          </w:tcPr>
          <w:p w14:paraId="738DA2D5" w14:textId="77777777" w:rsidR="002373BE" w:rsidRPr="002373BE" w:rsidRDefault="002373BE" w:rsidP="00C35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-0.02286</w:t>
            </w:r>
          </w:p>
        </w:tc>
        <w:tc>
          <w:tcPr>
            <w:tcW w:w="1080" w:type="dxa"/>
            <w:gridSpan w:val="2"/>
            <w:noWrap/>
            <w:hideMark/>
          </w:tcPr>
          <w:p w14:paraId="1BACAD62" w14:textId="77777777" w:rsidR="002373BE" w:rsidRPr="002373BE" w:rsidRDefault="002373BE" w:rsidP="00C35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0.013749</w:t>
            </w:r>
          </w:p>
        </w:tc>
      </w:tr>
      <w:tr w:rsidR="002373BE" w:rsidRPr="002373BE" w14:paraId="629F48DF" w14:textId="77777777" w:rsidTr="00237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4EAE152D" w14:textId="77777777" w:rsidR="002373BE" w:rsidRPr="002373BE" w:rsidRDefault="002373BE" w:rsidP="002373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6390" w:type="dxa"/>
            <w:gridSpan w:val="2"/>
            <w:noWrap/>
            <w:hideMark/>
          </w:tcPr>
          <w:p w14:paraId="076F4E05" w14:textId="77777777" w:rsidR="002373BE" w:rsidRPr="002373BE" w:rsidRDefault="002373BE" w:rsidP="00C35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Indirect HMG CoA reductase inhibitors vs Placebo (6, 2)</w:t>
            </w:r>
          </w:p>
        </w:tc>
        <w:tc>
          <w:tcPr>
            <w:tcW w:w="900" w:type="dxa"/>
            <w:noWrap/>
            <w:hideMark/>
          </w:tcPr>
          <w:p w14:paraId="5775F1E8" w14:textId="77777777" w:rsidR="002373BE" w:rsidRPr="002373BE" w:rsidRDefault="002373BE" w:rsidP="00C35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-0.001</w:t>
            </w:r>
          </w:p>
        </w:tc>
        <w:tc>
          <w:tcPr>
            <w:tcW w:w="1080" w:type="dxa"/>
            <w:noWrap/>
            <w:hideMark/>
          </w:tcPr>
          <w:p w14:paraId="62CE2F77" w14:textId="77777777" w:rsidR="002373BE" w:rsidRPr="002373BE" w:rsidRDefault="002373BE" w:rsidP="00C35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-0.027</w:t>
            </w:r>
          </w:p>
        </w:tc>
        <w:tc>
          <w:tcPr>
            <w:tcW w:w="1080" w:type="dxa"/>
            <w:gridSpan w:val="2"/>
            <w:noWrap/>
            <w:hideMark/>
          </w:tcPr>
          <w:p w14:paraId="1AFFCE6F" w14:textId="77777777" w:rsidR="002373BE" w:rsidRPr="002373BE" w:rsidRDefault="002373BE" w:rsidP="00C35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0.024732</w:t>
            </w:r>
          </w:p>
        </w:tc>
      </w:tr>
      <w:tr w:rsidR="002373BE" w:rsidRPr="002373BE" w14:paraId="3B2B91E9" w14:textId="77777777" w:rsidTr="002373B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13BB76F8" w14:textId="77777777" w:rsidR="002373BE" w:rsidRPr="002373BE" w:rsidRDefault="002373BE" w:rsidP="002373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6390" w:type="dxa"/>
            <w:gridSpan w:val="2"/>
            <w:noWrap/>
            <w:hideMark/>
          </w:tcPr>
          <w:p w14:paraId="19CFC769" w14:textId="77777777" w:rsidR="002373BE" w:rsidRPr="002373BE" w:rsidRDefault="002373BE" w:rsidP="00C35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Indirect PPAR-gamma agonists vs Placebo (7, 2)</w:t>
            </w:r>
          </w:p>
        </w:tc>
        <w:tc>
          <w:tcPr>
            <w:tcW w:w="900" w:type="dxa"/>
            <w:noWrap/>
            <w:hideMark/>
          </w:tcPr>
          <w:p w14:paraId="1C35757E" w14:textId="77777777" w:rsidR="002373BE" w:rsidRPr="002373BE" w:rsidRDefault="002373BE" w:rsidP="00C35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-0.004</w:t>
            </w:r>
          </w:p>
        </w:tc>
        <w:tc>
          <w:tcPr>
            <w:tcW w:w="1080" w:type="dxa"/>
            <w:noWrap/>
            <w:hideMark/>
          </w:tcPr>
          <w:p w14:paraId="49E91B32" w14:textId="77777777" w:rsidR="002373BE" w:rsidRPr="002373BE" w:rsidRDefault="002373BE" w:rsidP="00C35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-0.012</w:t>
            </w:r>
          </w:p>
        </w:tc>
        <w:tc>
          <w:tcPr>
            <w:tcW w:w="1080" w:type="dxa"/>
            <w:gridSpan w:val="2"/>
            <w:noWrap/>
            <w:hideMark/>
          </w:tcPr>
          <w:p w14:paraId="0EC51E64" w14:textId="77777777" w:rsidR="002373BE" w:rsidRPr="002373BE" w:rsidRDefault="002373BE" w:rsidP="00C35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0.003097</w:t>
            </w:r>
          </w:p>
        </w:tc>
      </w:tr>
      <w:tr w:rsidR="002373BE" w:rsidRPr="002373BE" w14:paraId="17D6EE0C" w14:textId="77777777" w:rsidTr="00237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1189583C" w14:textId="77777777" w:rsidR="002373BE" w:rsidRPr="002373BE" w:rsidRDefault="002373BE" w:rsidP="002373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6390" w:type="dxa"/>
            <w:gridSpan w:val="2"/>
            <w:noWrap/>
            <w:hideMark/>
          </w:tcPr>
          <w:p w14:paraId="5D0ABF4D" w14:textId="77777777" w:rsidR="002373BE" w:rsidRPr="002373BE" w:rsidRDefault="002373BE" w:rsidP="00C35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Indirect HMG CoA reductase inhibitors vs Placebo (9, 8)</w:t>
            </w:r>
          </w:p>
        </w:tc>
        <w:tc>
          <w:tcPr>
            <w:tcW w:w="900" w:type="dxa"/>
            <w:noWrap/>
            <w:hideMark/>
          </w:tcPr>
          <w:p w14:paraId="11F75596" w14:textId="77777777" w:rsidR="002373BE" w:rsidRPr="002373BE" w:rsidRDefault="002373BE" w:rsidP="00C35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-0.006</w:t>
            </w:r>
          </w:p>
        </w:tc>
        <w:tc>
          <w:tcPr>
            <w:tcW w:w="1080" w:type="dxa"/>
            <w:noWrap/>
            <w:hideMark/>
          </w:tcPr>
          <w:p w14:paraId="589B0FB3" w14:textId="77777777" w:rsidR="002373BE" w:rsidRPr="002373BE" w:rsidRDefault="002373BE" w:rsidP="00C35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-0.027</w:t>
            </w:r>
          </w:p>
        </w:tc>
        <w:tc>
          <w:tcPr>
            <w:tcW w:w="1080" w:type="dxa"/>
            <w:gridSpan w:val="2"/>
            <w:noWrap/>
            <w:hideMark/>
          </w:tcPr>
          <w:p w14:paraId="4FB61881" w14:textId="77777777" w:rsidR="002373BE" w:rsidRPr="002373BE" w:rsidRDefault="002373BE" w:rsidP="00C35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0.015509</w:t>
            </w:r>
          </w:p>
        </w:tc>
      </w:tr>
      <w:tr w:rsidR="002373BE" w:rsidRPr="002373BE" w14:paraId="130093B0" w14:textId="77777777" w:rsidTr="002373B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2B770C64" w14:textId="77777777" w:rsidR="002373BE" w:rsidRPr="002373BE" w:rsidRDefault="002373BE" w:rsidP="002373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6390" w:type="dxa"/>
            <w:gridSpan w:val="2"/>
            <w:noWrap/>
            <w:hideMark/>
          </w:tcPr>
          <w:p w14:paraId="11231D7D" w14:textId="77777777" w:rsidR="002373BE" w:rsidRPr="002373BE" w:rsidRDefault="002373BE" w:rsidP="00C35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Indirect Cyclooxygenase inhibitors vs Placebo (15, 14)</w:t>
            </w:r>
          </w:p>
        </w:tc>
        <w:tc>
          <w:tcPr>
            <w:tcW w:w="900" w:type="dxa"/>
            <w:noWrap/>
            <w:hideMark/>
          </w:tcPr>
          <w:p w14:paraId="7A395679" w14:textId="77777777" w:rsidR="002373BE" w:rsidRPr="002373BE" w:rsidRDefault="002373BE" w:rsidP="00C35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-0.034</w:t>
            </w:r>
          </w:p>
        </w:tc>
        <w:tc>
          <w:tcPr>
            <w:tcW w:w="1080" w:type="dxa"/>
            <w:noWrap/>
            <w:hideMark/>
          </w:tcPr>
          <w:p w14:paraId="04B75EF7" w14:textId="77777777" w:rsidR="002373BE" w:rsidRPr="002373BE" w:rsidRDefault="002373BE" w:rsidP="00C35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-0.078</w:t>
            </w:r>
          </w:p>
        </w:tc>
        <w:tc>
          <w:tcPr>
            <w:tcW w:w="1080" w:type="dxa"/>
            <w:gridSpan w:val="2"/>
            <w:noWrap/>
            <w:hideMark/>
          </w:tcPr>
          <w:p w14:paraId="09C2D8B7" w14:textId="77777777" w:rsidR="002373BE" w:rsidRPr="002373BE" w:rsidRDefault="002373BE" w:rsidP="00C35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0.010272</w:t>
            </w:r>
          </w:p>
        </w:tc>
      </w:tr>
      <w:tr w:rsidR="002373BE" w:rsidRPr="002373BE" w14:paraId="741EE307" w14:textId="77777777" w:rsidTr="00237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182E8B0D" w14:textId="77777777" w:rsidR="002373BE" w:rsidRPr="002373BE" w:rsidRDefault="002373BE" w:rsidP="002373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6390" w:type="dxa"/>
            <w:gridSpan w:val="2"/>
            <w:noWrap/>
            <w:hideMark/>
          </w:tcPr>
          <w:p w14:paraId="4C992978" w14:textId="77777777" w:rsidR="002373BE" w:rsidRPr="002373BE" w:rsidRDefault="002373BE" w:rsidP="00C35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Indirect Cyclooxygenase inhibitors vs Placebo (17, 16)</w:t>
            </w:r>
          </w:p>
        </w:tc>
        <w:tc>
          <w:tcPr>
            <w:tcW w:w="900" w:type="dxa"/>
            <w:noWrap/>
            <w:hideMark/>
          </w:tcPr>
          <w:p w14:paraId="4341A927" w14:textId="77777777" w:rsidR="002373BE" w:rsidRPr="002373BE" w:rsidRDefault="002373BE" w:rsidP="00C35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-0.016</w:t>
            </w:r>
          </w:p>
        </w:tc>
        <w:tc>
          <w:tcPr>
            <w:tcW w:w="1080" w:type="dxa"/>
            <w:noWrap/>
            <w:hideMark/>
          </w:tcPr>
          <w:p w14:paraId="4903265E" w14:textId="77777777" w:rsidR="002373BE" w:rsidRPr="002373BE" w:rsidRDefault="002373BE" w:rsidP="00C35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-0.092</w:t>
            </w:r>
          </w:p>
        </w:tc>
        <w:tc>
          <w:tcPr>
            <w:tcW w:w="1080" w:type="dxa"/>
            <w:gridSpan w:val="2"/>
            <w:noWrap/>
            <w:hideMark/>
          </w:tcPr>
          <w:p w14:paraId="18E3BEE4" w14:textId="77777777" w:rsidR="002373BE" w:rsidRPr="002373BE" w:rsidRDefault="002373BE" w:rsidP="00C35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0.059463</w:t>
            </w:r>
          </w:p>
        </w:tc>
      </w:tr>
      <w:tr w:rsidR="002373BE" w:rsidRPr="002373BE" w14:paraId="3421A712" w14:textId="77777777" w:rsidTr="002373B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5FF87834" w14:textId="77777777" w:rsidR="002373BE" w:rsidRPr="002373BE" w:rsidRDefault="002373BE" w:rsidP="002373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6390" w:type="dxa"/>
            <w:gridSpan w:val="2"/>
            <w:noWrap/>
            <w:hideMark/>
          </w:tcPr>
          <w:p w14:paraId="5A285C0C" w14:textId="77777777" w:rsidR="002373BE" w:rsidRPr="002373BE" w:rsidRDefault="002373BE" w:rsidP="00C35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Indirect Insulin secretagogues vs Placebo (20, 19)</w:t>
            </w:r>
          </w:p>
        </w:tc>
        <w:tc>
          <w:tcPr>
            <w:tcW w:w="900" w:type="dxa"/>
            <w:noWrap/>
            <w:hideMark/>
          </w:tcPr>
          <w:p w14:paraId="3D247802" w14:textId="77777777" w:rsidR="002373BE" w:rsidRPr="002373BE" w:rsidRDefault="002373BE" w:rsidP="00C35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0.033</w:t>
            </w:r>
          </w:p>
        </w:tc>
        <w:tc>
          <w:tcPr>
            <w:tcW w:w="1080" w:type="dxa"/>
            <w:noWrap/>
            <w:hideMark/>
          </w:tcPr>
          <w:p w14:paraId="3B1CC89B" w14:textId="77777777" w:rsidR="002373BE" w:rsidRPr="002373BE" w:rsidRDefault="002373BE" w:rsidP="00C35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-0.052</w:t>
            </w:r>
          </w:p>
        </w:tc>
        <w:tc>
          <w:tcPr>
            <w:tcW w:w="1080" w:type="dxa"/>
            <w:gridSpan w:val="2"/>
            <w:noWrap/>
            <w:hideMark/>
          </w:tcPr>
          <w:p w14:paraId="5A48C104" w14:textId="77777777" w:rsidR="002373BE" w:rsidRPr="002373BE" w:rsidRDefault="002373BE" w:rsidP="00C35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0.118315</w:t>
            </w:r>
          </w:p>
        </w:tc>
      </w:tr>
      <w:tr w:rsidR="002373BE" w:rsidRPr="002373BE" w14:paraId="3995FE69" w14:textId="77777777" w:rsidTr="00237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0A13379B" w14:textId="77777777" w:rsidR="002373BE" w:rsidRPr="002373BE" w:rsidRDefault="002373BE" w:rsidP="002373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6390" w:type="dxa"/>
            <w:gridSpan w:val="2"/>
            <w:noWrap/>
            <w:hideMark/>
          </w:tcPr>
          <w:p w14:paraId="1E48F586" w14:textId="77777777" w:rsidR="002373BE" w:rsidRPr="002373BE" w:rsidRDefault="002373BE" w:rsidP="00C35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Indirect Alpha-glucosidase inhibitors vs Placebo (21, 19)</w:t>
            </w:r>
          </w:p>
        </w:tc>
        <w:tc>
          <w:tcPr>
            <w:tcW w:w="900" w:type="dxa"/>
            <w:noWrap/>
            <w:hideMark/>
          </w:tcPr>
          <w:p w14:paraId="5DCF1212" w14:textId="77777777" w:rsidR="002373BE" w:rsidRPr="002373BE" w:rsidRDefault="002373BE" w:rsidP="00C35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0.110</w:t>
            </w:r>
          </w:p>
        </w:tc>
        <w:tc>
          <w:tcPr>
            <w:tcW w:w="1080" w:type="dxa"/>
            <w:noWrap/>
            <w:hideMark/>
          </w:tcPr>
          <w:p w14:paraId="6BF51E65" w14:textId="77777777" w:rsidR="002373BE" w:rsidRPr="002373BE" w:rsidRDefault="002373BE" w:rsidP="00C35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-0.008</w:t>
            </w:r>
          </w:p>
        </w:tc>
        <w:tc>
          <w:tcPr>
            <w:tcW w:w="1080" w:type="dxa"/>
            <w:gridSpan w:val="2"/>
            <w:noWrap/>
            <w:hideMark/>
          </w:tcPr>
          <w:p w14:paraId="359BEB13" w14:textId="77777777" w:rsidR="002373BE" w:rsidRPr="002373BE" w:rsidRDefault="002373BE" w:rsidP="00C35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0.227911</w:t>
            </w:r>
          </w:p>
        </w:tc>
      </w:tr>
      <w:tr w:rsidR="002373BE" w:rsidRPr="002373BE" w14:paraId="63D2A513" w14:textId="77777777" w:rsidTr="002373B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4A4DD910" w14:textId="77777777" w:rsidR="002373BE" w:rsidRPr="002373BE" w:rsidRDefault="002373BE" w:rsidP="002373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390" w:type="dxa"/>
            <w:gridSpan w:val="2"/>
            <w:noWrap/>
            <w:hideMark/>
          </w:tcPr>
          <w:p w14:paraId="278D0944" w14:textId="77777777" w:rsidR="002373BE" w:rsidRPr="002373BE" w:rsidRDefault="002373BE" w:rsidP="00C35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38667C0B" w14:textId="77777777" w:rsidR="002373BE" w:rsidRPr="002373BE" w:rsidRDefault="002373BE" w:rsidP="00C35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4EB17BF3" w14:textId="77777777" w:rsidR="002373BE" w:rsidRPr="002373BE" w:rsidRDefault="002373BE" w:rsidP="00C35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noWrap/>
            <w:hideMark/>
          </w:tcPr>
          <w:p w14:paraId="09ECFDD6" w14:textId="77777777" w:rsidR="002373BE" w:rsidRPr="002373BE" w:rsidRDefault="002373BE" w:rsidP="00C35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5935" w:rsidRPr="002373BE" w14:paraId="15E5B99F" w14:textId="77777777" w:rsidTr="00465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0" w:type="dxa"/>
            <w:gridSpan w:val="7"/>
            <w:noWrap/>
          </w:tcPr>
          <w:p w14:paraId="5E5C4C3D" w14:textId="2230E019" w:rsidR="00C35935" w:rsidRPr="00C35935" w:rsidRDefault="00C35935" w:rsidP="00C3593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5935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Result estimates (source IDs)</w:t>
            </w:r>
          </w:p>
        </w:tc>
      </w:tr>
      <w:tr w:rsidR="002373BE" w:rsidRPr="002373BE" w14:paraId="69E5C1E6" w14:textId="77777777" w:rsidTr="002373B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5C835761" w14:textId="77777777" w:rsidR="002373BE" w:rsidRPr="002373BE" w:rsidRDefault="002373BE" w:rsidP="002373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0" w:type="dxa"/>
            <w:gridSpan w:val="2"/>
            <w:noWrap/>
            <w:hideMark/>
          </w:tcPr>
          <w:p w14:paraId="35BC124F" w14:textId="77777777" w:rsidR="002373BE" w:rsidRPr="002373BE" w:rsidRDefault="002373BE" w:rsidP="00C35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Alpha-glucosidase inhibitors (1, 37)</w:t>
            </w:r>
          </w:p>
        </w:tc>
        <w:tc>
          <w:tcPr>
            <w:tcW w:w="900" w:type="dxa"/>
            <w:noWrap/>
            <w:hideMark/>
          </w:tcPr>
          <w:p w14:paraId="165168BE" w14:textId="77777777" w:rsidR="002373BE" w:rsidRPr="002373BE" w:rsidRDefault="002373BE" w:rsidP="00C35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0.022</w:t>
            </w:r>
          </w:p>
        </w:tc>
        <w:tc>
          <w:tcPr>
            <w:tcW w:w="1080" w:type="dxa"/>
            <w:noWrap/>
            <w:hideMark/>
          </w:tcPr>
          <w:p w14:paraId="4C2BEEA8" w14:textId="77777777" w:rsidR="002373BE" w:rsidRPr="002373BE" w:rsidRDefault="002373BE" w:rsidP="00C35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-0.096</w:t>
            </w:r>
          </w:p>
        </w:tc>
        <w:tc>
          <w:tcPr>
            <w:tcW w:w="1080" w:type="dxa"/>
            <w:gridSpan w:val="2"/>
            <w:noWrap/>
            <w:hideMark/>
          </w:tcPr>
          <w:p w14:paraId="4C6F6E42" w14:textId="77777777" w:rsidR="002373BE" w:rsidRPr="002373BE" w:rsidRDefault="002373BE" w:rsidP="00C35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0.140147</w:t>
            </w:r>
          </w:p>
        </w:tc>
      </w:tr>
      <w:tr w:rsidR="002373BE" w:rsidRPr="002373BE" w14:paraId="0E1AF4DD" w14:textId="77777777" w:rsidTr="00237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2E4C9249" w14:textId="77777777" w:rsidR="002373BE" w:rsidRPr="002373BE" w:rsidRDefault="002373BE" w:rsidP="002373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390" w:type="dxa"/>
            <w:gridSpan w:val="2"/>
            <w:noWrap/>
            <w:hideMark/>
          </w:tcPr>
          <w:p w14:paraId="4A94CC6A" w14:textId="77777777" w:rsidR="002373BE" w:rsidRPr="002373BE" w:rsidRDefault="002373BE" w:rsidP="00C35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ACE inhibitors (2, 23, 24)</w:t>
            </w:r>
          </w:p>
        </w:tc>
        <w:tc>
          <w:tcPr>
            <w:tcW w:w="900" w:type="dxa"/>
            <w:noWrap/>
            <w:hideMark/>
          </w:tcPr>
          <w:p w14:paraId="0B380BE8" w14:textId="77777777" w:rsidR="002373BE" w:rsidRPr="002373BE" w:rsidRDefault="002373BE" w:rsidP="00C35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-0.003</w:t>
            </w:r>
          </w:p>
        </w:tc>
        <w:tc>
          <w:tcPr>
            <w:tcW w:w="1080" w:type="dxa"/>
            <w:noWrap/>
            <w:hideMark/>
          </w:tcPr>
          <w:p w14:paraId="002D84B3" w14:textId="77777777" w:rsidR="002373BE" w:rsidRPr="002373BE" w:rsidRDefault="002373BE" w:rsidP="00C35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-0.007</w:t>
            </w:r>
          </w:p>
        </w:tc>
        <w:tc>
          <w:tcPr>
            <w:tcW w:w="1080" w:type="dxa"/>
            <w:gridSpan w:val="2"/>
            <w:noWrap/>
            <w:hideMark/>
          </w:tcPr>
          <w:p w14:paraId="6D486A17" w14:textId="77777777" w:rsidR="002373BE" w:rsidRPr="002373BE" w:rsidRDefault="002373BE" w:rsidP="00C35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0.000317</w:t>
            </w:r>
          </w:p>
        </w:tc>
      </w:tr>
      <w:tr w:rsidR="002373BE" w:rsidRPr="002373BE" w14:paraId="5A532FC8" w14:textId="77777777" w:rsidTr="002373B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3B307191" w14:textId="77777777" w:rsidR="002373BE" w:rsidRPr="002373BE" w:rsidRDefault="002373BE" w:rsidP="002373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390" w:type="dxa"/>
            <w:gridSpan w:val="2"/>
            <w:noWrap/>
            <w:hideMark/>
          </w:tcPr>
          <w:p w14:paraId="4C8192C1" w14:textId="77777777" w:rsidR="002373BE" w:rsidRPr="002373BE" w:rsidRDefault="002373BE" w:rsidP="00C35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Beta-blockers (8, 25)</w:t>
            </w:r>
          </w:p>
        </w:tc>
        <w:tc>
          <w:tcPr>
            <w:tcW w:w="900" w:type="dxa"/>
            <w:noWrap/>
            <w:hideMark/>
          </w:tcPr>
          <w:p w14:paraId="60F6CB3B" w14:textId="77777777" w:rsidR="002373BE" w:rsidRPr="002373BE" w:rsidRDefault="002373BE" w:rsidP="00C35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-0.001</w:t>
            </w:r>
          </w:p>
        </w:tc>
        <w:tc>
          <w:tcPr>
            <w:tcW w:w="1080" w:type="dxa"/>
            <w:noWrap/>
            <w:hideMark/>
          </w:tcPr>
          <w:p w14:paraId="76DF8BC5" w14:textId="77777777" w:rsidR="002373BE" w:rsidRPr="002373BE" w:rsidRDefault="002373BE" w:rsidP="00C35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-0.013</w:t>
            </w:r>
          </w:p>
        </w:tc>
        <w:tc>
          <w:tcPr>
            <w:tcW w:w="1080" w:type="dxa"/>
            <w:gridSpan w:val="2"/>
            <w:noWrap/>
            <w:hideMark/>
          </w:tcPr>
          <w:p w14:paraId="7901EFA3" w14:textId="77777777" w:rsidR="002373BE" w:rsidRPr="002373BE" w:rsidRDefault="002373BE" w:rsidP="00C35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0.010926</w:t>
            </w:r>
          </w:p>
        </w:tc>
      </w:tr>
      <w:tr w:rsidR="002373BE" w:rsidRPr="002373BE" w14:paraId="6DBA5F69" w14:textId="77777777" w:rsidTr="00237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445CF754" w14:textId="77777777" w:rsidR="002373BE" w:rsidRPr="002373BE" w:rsidRDefault="002373BE" w:rsidP="002373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390" w:type="dxa"/>
            <w:gridSpan w:val="2"/>
            <w:noWrap/>
            <w:hideMark/>
          </w:tcPr>
          <w:p w14:paraId="3D892C08" w14:textId="77777777" w:rsidR="002373BE" w:rsidRPr="002373BE" w:rsidRDefault="002373BE" w:rsidP="00C35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Angiotensin II receptor blockers (30)</w:t>
            </w:r>
          </w:p>
        </w:tc>
        <w:tc>
          <w:tcPr>
            <w:tcW w:w="900" w:type="dxa"/>
            <w:noWrap/>
            <w:hideMark/>
          </w:tcPr>
          <w:p w14:paraId="5169FE34" w14:textId="77777777" w:rsidR="002373BE" w:rsidRPr="002373BE" w:rsidRDefault="002373BE" w:rsidP="00C35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-0.005</w:t>
            </w:r>
          </w:p>
        </w:tc>
        <w:tc>
          <w:tcPr>
            <w:tcW w:w="1080" w:type="dxa"/>
            <w:noWrap/>
            <w:hideMark/>
          </w:tcPr>
          <w:p w14:paraId="6A49E362" w14:textId="77777777" w:rsidR="002373BE" w:rsidRPr="002373BE" w:rsidRDefault="002373BE" w:rsidP="00C35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-0.023</w:t>
            </w:r>
          </w:p>
        </w:tc>
        <w:tc>
          <w:tcPr>
            <w:tcW w:w="1080" w:type="dxa"/>
            <w:gridSpan w:val="2"/>
            <w:noWrap/>
            <w:hideMark/>
          </w:tcPr>
          <w:p w14:paraId="2FA52648" w14:textId="77777777" w:rsidR="002373BE" w:rsidRPr="002373BE" w:rsidRDefault="002373BE" w:rsidP="00C35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0.013749</w:t>
            </w:r>
          </w:p>
        </w:tc>
      </w:tr>
      <w:tr w:rsidR="002373BE" w:rsidRPr="002373BE" w14:paraId="1F50601E" w14:textId="77777777" w:rsidTr="002373B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21EB3562" w14:textId="77777777" w:rsidR="002373BE" w:rsidRPr="002373BE" w:rsidRDefault="002373BE" w:rsidP="002373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390" w:type="dxa"/>
            <w:gridSpan w:val="2"/>
            <w:noWrap/>
            <w:hideMark/>
          </w:tcPr>
          <w:p w14:paraId="576BBC5A" w14:textId="77777777" w:rsidR="002373BE" w:rsidRPr="002373BE" w:rsidRDefault="002373BE" w:rsidP="00C35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Calcium channel blockers (22)</w:t>
            </w:r>
          </w:p>
        </w:tc>
        <w:tc>
          <w:tcPr>
            <w:tcW w:w="900" w:type="dxa"/>
            <w:noWrap/>
            <w:hideMark/>
          </w:tcPr>
          <w:p w14:paraId="7C8891AF" w14:textId="77777777" w:rsidR="002373BE" w:rsidRPr="002373BE" w:rsidRDefault="002373BE" w:rsidP="00C35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-0.055</w:t>
            </w:r>
          </w:p>
        </w:tc>
        <w:tc>
          <w:tcPr>
            <w:tcW w:w="1080" w:type="dxa"/>
            <w:noWrap/>
            <w:hideMark/>
          </w:tcPr>
          <w:p w14:paraId="1E49E295" w14:textId="77777777" w:rsidR="002373BE" w:rsidRPr="002373BE" w:rsidRDefault="002373BE" w:rsidP="00C35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-0.099</w:t>
            </w:r>
          </w:p>
        </w:tc>
        <w:tc>
          <w:tcPr>
            <w:tcW w:w="1080" w:type="dxa"/>
            <w:gridSpan w:val="2"/>
            <w:noWrap/>
            <w:hideMark/>
          </w:tcPr>
          <w:p w14:paraId="13863949" w14:textId="77777777" w:rsidR="002373BE" w:rsidRPr="002373BE" w:rsidRDefault="002373BE" w:rsidP="00C35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-0.00997</w:t>
            </w:r>
          </w:p>
        </w:tc>
      </w:tr>
      <w:tr w:rsidR="002373BE" w:rsidRPr="002373BE" w14:paraId="4A3F83C2" w14:textId="77777777" w:rsidTr="00237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69841405" w14:textId="77777777" w:rsidR="002373BE" w:rsidRPr="002373BE" w:rsidRDefault="002373BE" w:rsidP="002373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390" w:type="dxa"/>
            <w:gridSpan w:val="2"/>
            <w:noWrap/>
            <w:hideMark/>
          </w:tcPr>
          <w:p w14:paraId="0B00FBB5" w14:textId="77777777" w:rsidR="002373BE" w:rsidRPr="002373BE" w:rsidRDefault="002373BE" w:rsidP="00C35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HMG CoA reductase inhibitors (12, 31, 33)</w:t>
            </w:r>
          </w:p>
        </w:tc>
        <w:tc>
          <w:tcPr>
            <w:tcW w:w="900" w:type="dxa"/>
            <w:noWrap/>
            <w:hideMark/>
          </w:tcPr>
          <w:p w14:paraId="765E7130" w14:textId="77777777" w:rsidR="002373BE" w:rsidRPr="002373BE" w:rsidRDefault="002373BE" w:rsidP="00C35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-0.002</w:t>
            </w:r>
          </w:p>
        </w:tc>
        <w:tc>
          <w:tcPr>
            <w:tcW w:w="1080" w:type="dxa"/>
            <w:noWrap/>
            <w:hideMark/>
          </w:tcPr>
          <w:p w14:paraId="202937D3" w14:textId="77777777" w:rsidR="002373BE" w:rsidRPr="002373BE" w:rsidRDefault="002373BE" w:rsidP="00C35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-0.016</w:t>
            </w:r>
          </w:p>
        </w:tc>
        <w:tc>
          <w:tcPr>
            <w:tcW w:w="1080" w:type="dxa"/>
            <w:gridSpan w:val="2"/>
            <w:noWrap/>
            <w:hideMark/>
          </w:tcPr>
          <w:p w14:paraId="684F6E18" w14:textId="77777777" w:rsidR="002373BE" w:rsidRPr="002373BE" w:rsidRDefault="002373BE" w:rsidP="00C35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0.012497</w:t>
            </w:r>
          </w:p>
        </w:tc>
      </w:tr>
      <w:tr w:rsidR="002373BE" w:rsidRPr="002373BE" w14:paraId="49774D67" w14:textId="77777777" w:rsidTr="002373B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01AE78AE" w14:textId="77777777" w:rsidR="002373BE" w:rsidRPr="002373BE" w:rsidRDefault="002373BE" w:rsidP="002373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390" w:type="dxa"/>
            <w:gridSpan w:val="2"/>
            <w:noWrap/>
            <w:hideMark/>
          </w:tcPr>
          <w:p w14:paraId="1D585E77" w14:textId="77777777" w:rsidR="002373BE" w:rsidRPr="002373BE" w:rsidRDefault="002373BE" w:rsidP="00C35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PPAR-gamma agonists (19, 28, 29, 32)</w:t>
            </w:r>
          </w:p>
        </w:tc>
        <w:tc>
          <w:tcPr>
            <w:tcW w:w="900" w:type="dxa"/>
            <w:noWrap/>
            <w:hideMark/>
          </w:tcPr>
          <w:p w14:paraId="377E1CBA" w14:textId="77777777" w:rsidR="002373BE" w:rsidRPr="002373BE" w:rsidRDefault="002373BE" w:rsidP="00C35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-0.005</w:t>
            </w:r>
          </w:p>
        </w:tc>
        <w:tc>
          <w:tcPr>
            <w:tcW w:w="1080" w:type="dxa"/>
            <w:noWrap/>
            <w:hideMark/>
          </w:tcPr>
          <w:p w14:paraId="7C20E2B5" w14:textId="77777777" w:rsidR="002373BE" w:rsidRPr="002373BE" w:rsidRDefault="002373BE" w:rsidP="00C35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-0.012</w:t>
            </w:r>
          </w:p>
        </w:tc>
        <w:tc>
          <w:tcPr>
            <w:tcW w:w="1080" w:type="dxa"/>
            <w:gridSpan w:val="2"/>
            <w:noWrap/>
            <w:hideMark/>
          </w:tcPr>
          <w:p w14:paraId="14A6437A" w14:textId="77777777" w:rsidR="002373BE" w:rsidRPr="002373BE" w:rsidRDefault="002373BE" w:rsidP="00C35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0.001971</w:t>
            </w:r>
          </w:p>
        </w:tc>
      </w:tr>
      <w:tr w:rsidR="002373BE" w:rsidRPr="002373BE" w14:paraId="68DE0CBB" w14:textId="77777777" w:rsidTr="00237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00E13719" w14:textId="77777777" w:rsidR="002373BE" w:rsidRPr="002373BE" w:rsidRDefault="002373BE" w:rsidP="002373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390" w:type="dxa"/>
            <w:gridSpan w:val="2"/>
            <w:noWrap/>
            <w:hideMark/>
          </w:tcPr>
          <w:p w14:paraId="5B0B62EB" w14:textId="77777777" w:rsidR="002373BE" w:rsidRPr="002373BE" w:rsidRDefault="002373BE" w:rsidP="00C35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Cyclooxygenase inhibitors (10, 34, 35)</w:t>
            </w:r>
          </w:p>
        </w:tc>
        <w:tc>
          <w:tcPr>
            <w:tcW w:w="900" w:type="dxa"/>
            <w:noWrap/>
            <w:hideMark/>
          </w:tcPr>
          <w:p w14:paraId="393E66D0" w14:textId="77777777" w:rsidR="002373BE" w:rsidRPr="002373BE" w:rsidRDefault="002373BE" w:rsidP="00C35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-0.033</w:t>
            </w:r>
          </w:p>
        </w:tc>
        <w:tc>
          <w:tcPr>
            <w:tcW w:w="1080" w:type="dxa"/>
            <w:noWrap/>
            <w:hideMark/>
          </w:tcPr>
          <w:p w14:paraId="29FB1C52" w14:textId="77777777" w:rsidR="002373BE" w:rsidRPr="002373BE" w:rsidRDefault="002373BE" w:rsidP="00C35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-0.054</w:t>
            </w:r>
          </w:p>
        </w:tc>
        <w:tc>
          <w:tcPr>
            <w:tcW w:w="1080" w:type="dxa"/>
            <w:gridSpan w:val="2"/>
            <w:noWrap/>
            <w:hideMark/>
          </w:tcPr>
          <w:p w14:paraId="217A38B4" w14:textId="77777777" w:rsidR="002373BE" w:rsidRPr="002373BE" w:rsidRDefault="002373BE" w:rsidP="00C35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-0.01093</w:t>
            </w:r>
          </w:p>
        </w:tc>
      </w:tr>
      <w:tr w:rsidR="002373BE" w:rsidRPr="002373BE" w14:paraId="470F64D0" w14:textId="77777777" w:rsidTr="002373B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299B5CBE" w14:textId="77777777" w:rsidR="002373BE" w:rsidRPr="002373BE" w:rsidRDefault="002373BE" w:rsidP="002373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390" w:type="dxa"/>
            <w:gridSpan w:val="2"/>
            <w:noWrap/>
            <w:hideMark/>
          </w:tcPr>
          <w:p w14:paraId="4841B3B3" w14:textId="77777777" w:rsidR="002373BE" w:rsidRPr="002373BE" w:rsidRDefault="002373BE" w:rsidP="00C35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Dipeptidyl peptidase 4 inhibitors (11)</w:t>
            </w:r>
          </w:p>
        </w:tc>
        <w:tc>
          <w:tcPr>
            <w:tcW w:w="900" w:type="dxa"/>
            <w:noWrap/>
            <w:hideMark/>
          </w:tcPr>
          <w:p w14:paraId="5D4EEFB4" w14:textId="77777777" w:rsidR="002373BE" w:rsidRPr="002373BE" w:rsidRDefault="002373BE" w:rsidP="00C35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-0.013</w:t>
            </w:r>
          </w:p>
        </w:tc>
        <w:tc>
          <w:tcPr>
            <w:tcW w:w="1080" w:type="dxa"/>
            <w:noWrap/>
            <w:hideMark/>
          </w:tcPr>
          <w:p w14:paraId="384EB225" w14:textId="77777777" w:rsidR="002373BE" w:rsidRPr="002373BE" w:rsidRDefault="002373BE" w:rsidP="00C35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-0.029</w:t>
            </w:r>
          </w:p>
        </w:tc>
        <w:tc>
          <w:tcPr>
            <w:tcW w:w="1080" w:type="dxa"/>
            <w:gridSpan w:val="2"/>
            <w:noWrap/>
            <w:hideMark/>
          </w:tcPr>
          <w:p w14:paraId="3E15028B" w14:textId="77777777" w:rsidR="002373BE" w:rsidRPr="002373BE" w:rsidRDefault="002373BE" w:rsidP="00C35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0.003231</w:t>
            </w:r>
          </w:p>
        </w:tc>
      </w:tr>
      <w:tr w:rsidR="002373BE" w:rsidRPr="002373BE" w14:paraId="55A181C1" w14:textId="77777777" w:rsidTr="00237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349B62FE" w14:textId="77777777" w:rsidR="002373BE" w:rsidRPr="002373BE" w:rsidRDefault="002373BE" w:rsidP="002373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390" w:type="dxa"/>
            <w:gridSpan w:val="2"/>
            <w:noWrap/>
            <w:hideMark/>
          </w:tcPr>
          <w:p w14:paraId="48318589" w14:textId="77777777" w:rsidR="002373BE" w:rsidRPr="002373BE" w:rsidRDefault="002373BE" w:rsidP="00C35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Insulin secretagogues (13, 36)</w:t>
            </w:r>
          </w:p>
        </w:tc>
        <w:tc>
          <w:tcPr>
            <w:tcW w:w="900" w:type="dxa"/>
            <w:noWrap/>
            <w:hideMark/>
          </w:tcPr>
          <w:p w14:paraId="6CEC6C04" w14:textId="77777777" w:rsidR="002373BE" w:rsidRPr="002373BE" w:rsidRDefault="002373BE" w:rsidP="00C35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-0.013</w:t>
            </w:r>
          </w:p>
        </w:tc>
        <w:tc>
          <w:tcPr>
            <w:tcW w:w="1080" w:type="dxa"/>
            <w:noWrap/>
            <w:hideMark/>
          </w:tcPr>
          <w:p w14:paraId="44F8D162" w14:textId="77777777" w:rsidR="002373BE" w:rsidRPr="002373BE" w:rsidRDefault="002373BE" w:rsidP="00C35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-0.085</w:t>
            </w:r>
          </w:p>
        </w:tc>
        <w:tc>
          <w:tcPr>
            <w:tcW w:w="1080" w:type="dxa"/>
            <w:gridSpan w:val="2"/>
            <w:noWrap/>
            <w:hideMark/>
          </w:tcPr>
          <w:p w14:paraId="1885873A" w14:textId="77777777" w:rsidR="002373BE" w:rsidRPr="002373BE" w:rsidRDefault="002373BE" w:rsidP="00C35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0.060067</w:t>
            </w:r>
          </w:p>
        </w:tc>
      </w:tr>
      <w:tr w:rsidR="002373BE" w:rsidRPr="002373BE" w14:paraId="5A8A2C58" w14:textId="77777777" w:rsidTr="002373B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2FFBA01B" w14:textId="77777777" w:rsidR="002373BE" w:rsidRPr="002373BE" w:rsidRDefault="002373BE" w:rsidP="002373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390" w:type="dxa"/>
            <w:gridSpan w:val="2"/>
            <w:noWrap/>
            <w:hideMark/>
          </w:tcPr>
          <w:p w14:paraId="633A013A" w14:textId="77777777" w:rsidR="002373BE" w:rsidRPr="002373BE" w:rsidRDefault="002373BE" w:rsidP="00C35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Platelet ADP inhibitors (14, 26)</w:t>
            </w:r>
          </w:p>
        </w:tc>
        <w:tc>
          <w:tcPr>
            <w:tcW w:w="900" w:type="dxa"/>
            <w:noWrap/>
            <w:hideMark/>
          </w:tcPr>
          <w:p w14:paraId="47F48BE1" w14:textId="77777777" w:rsidR="002373BE" w:rsidRPr="002373BE" w:rsidRDefault="002373BE" w:rsidP="00C35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-0.033</w:t>
            </w:r>
          </w:p>
        </w:tc>
        <w:tc>
          <w:tcPr>
            <w:tcW w:w="1080" w:type="dxa"/>
            <w:noWrap/>
            <w:hideMark/>
          </w:tcPr>
          <w:p w14:paraId="0BA71274" w14:textId="77777777" w:rsidR="002373BE" w:rsidRPr="002373BE" w:rsidRDefault="002373BE" w:rsidP="00C35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-0.058</w:t>
            </w:r>
          </w:p>
        </w:tc>
        <w:tc>
          <w:tcPr>
            <w:tcW w:w="1080" w:type="dxa"/>
            <w:gridSpan w:val="2"/>
            <w:noWrap/>
            <w:hideMark/>
          </w:tcPr>
          <w:p w14:paraId="237BAC35" w14:textId="77777777" w:rsidR="002373BE" w:rsidRPr="002373BE" w:rsidRDefault="002373BE" w:rsidP="00C35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-0.00835</w:t>
            </w:r>
          </w:p>
        </w:tc>
      </w:tr>
      <w:tr w:rsidR="002373BE" w:rsidRPr="002373BE" w14:paraId="23AB8AFA" w14:textId="77777777" w:rsidTr="00237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01D40390" w14:textId="77777777" w:rsidR="002373BE" w:rsidRPr="002373BE" w:rsidRDefault="002373BE" w:rsidP="002373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390" w:type="dxa"/>
            <w:gridSpan w:val="2"/>
            <w:noWrap/>
            <w:hideMark/>
          </w:tcPr>
          <w:p w14:paraId="3D996BC0" w14:textId="77777777" w:rsidR="002373BE" w:rsidRPr="002373BE" w:rsidRDefault="002373BE" w:rsidP="00C35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Phosphodiesterase III inhibitors (16, 27)</w:t>
            </w:r>
          </w:p>
        </w:tc>
        <w:tc>
          <w:tcPr>
            <w:tcW w:w="900" w:type="dxa"/>
            <w:noWrap/>
            <w:hideMark/>
          </w:tcPr>
          <w:p w14:paraId="32BC90EC" w14:textId="77777777" w:rsidR="002373BE" w:rsidRPr="002373BE" w:rsidRDefault="002373BE" w:rsidP="00C35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-0.059</w:t>
            </w:r>
          </w:p>
        </w:tc>
        <w:tc>
          <w:tcPr>
            <w:tcW w:w="1080" w:type="dxa"/>
            <w:noWrap/>
            <w:hideMark/>
          </w:tcPr>
          <w:p w14:paraId="07107EE3" w14:textId="77777777" w:rsidR="002373BE" w:rsidRPr="002373BE" w:rsidRDefault="002373BE" w:rsidP="00C35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-0.099</w:t>
            </w:r>
          </w:p>
        </w:tc>
        <w:tc>
          <w:tcPr>
            <w:tcW w:w="1080" w:type="dxa"/>
            <w:gridSpan w:val="2"/>
            <w:noWrap/>
            <w:hideMark/>
          </w:tcPr>
          <w:p w14:paraId="1EE07314" w14:textId="77777777" w:rsidR="002373BE" w:rsidRPr="002373BE" w:rsidRDefault="002373BE" w:rsidP="00C35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-0.01969</w:t>
            </w:r>
          </w:p>
        </w:tc>
      </w:tr>
      <w:tr w:rsidR="002373BE" w:rsidRPr="002373BE" w14:paraId="441F1A6B" w14:textId="77777777" w:rsidTr="002373B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06FF61F4" w14:textId="77777777" w:rsidR="002373BE" w:rsidRPr="002373BE" w:rsidRDefault="002373BE" w:rsidP="002373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390" w:type="dxa"/>
            <w:gridSpan w:val="2"/>
            <w:noWrap/>
            <w:hideMark/>
          </w:tcPr>
          <w:p w14:paraId="0E5D8BE9" w14:textId="77777777" w:rsidR="002373BE" w:rsidRPr="002373BE" w:rsidRDefault="002373BE" w:rsidP="00C35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PPAR-alpha agonists (18)</w:t>
            </w:r>
          </w:p>
        </w:tc>
        <w:tc>
          <w:tcPr>
            <w:tcW w:w="900" w:type="dxa"/>
            <w:noWrap/>
            <w:hideMark/>
          </w:tcPr>
          <w:p w14:paraId="59874E62" w14:textId="77777777" w:rsidR="002373BE" w:rsidRPr="002373BE" w:rsidRDefault="002373BE" w:rsidP="00C35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-0.014</w:t>
            </w:r>
          </w:p>
        </w:tc>
        <w:tc>
          <w:tcPr>
            <w:tcW w:w="1080" w:type="dxa"/>
            <w:noWrap/>
            <w:hideMark/>
          </w:tcPr>
          <w:p w14:paraId="36D6EF54" w14:textId="77777777" w:rsidR="002373BE" w:rsidRPr="002373BE" w:rsidRDefault="002373BE" w:rsidP="00C35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-0.028</w:t>
            </w:r>
          </w:p>
        </w:tc>
        <w:tc>
          <w:tcPr>
            <w:tcW w:w="1080" w:type="dxa"/>
            <w:gridSpan w:val="2"/>
            <w:noWrap/>
            <w:hideMark/>
          </w:tcPr>
          <w:p w14:paraId="6EA8284E" w14:textId="77777777" w:rsidR="002373BE" w:rsidRPr="002373BE" w:rsidRDefault="002373BE" w:rsidP="00C35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373BE">
              <w:rPr>
                <w:rFonts w:ascii="Calibri" w:eastAsia="Times New Roman" w:hAnsi="Calibri" w:cs="Calibri"/>
                <w:color w:val="000000"/>
              </w:rPr>
              <w:t>3.45E-05</w:t>
            </w:r>
          </w:p>
        </w:tc>
      </w:tr>
    </w:tbl>
    <w:p w14:paraId="0A49964D" w14:textId="77777777" w:rsidR="003B6D0C" w:rsidRPr="001E7746" w:rsidRDefault="003B6D0C" w:rsidP="003B6D0C">
      <w:pPr>
        <w:rPr>
          <w:rFonts w:cstheme="minorHAnsi"/>
        </w:rPr>
      </w:pPr>
    </w:p>
    <w:p w14:paraId="4933C6DB" w14:textId="1CCD8D6D" w:rsidR="002373BE" w:rsidRDefault="002373BE">
      <w:pPr>
        <w:rPr>
          <w:rFonts w:cstheme="minorHAnsi"/>
        </w:rPr>
      </w:pPr>
      <w:r>
        <w:rPr>
          <w:rFonts w:cstheme="minorHAnsi"/>
        </w:rPr>
        <w:br w:type="page"/>
      </w:r>
    </w:p>
    <w:p w14:paraId="14B73FD4" w14:textId="77777777" w:rsidR="005D516F" w:rsidRDefault="005D516F">
      <w:pPr>
        <w:rPr>
          <w:rFonts w:cstheme="minorHAnsi"/>
        </w:rPr>
      </w:pPr>
    </w:p>
    <w:tbl>
      <w:tblPr>
        <w:tblStyle w:val="PlainTable4"/>
        <w:tblW w:w="10080" w:type="dxa"/>
        <w:jc w:val="center"/>
        <w:tblLook w:val="04A0" w:firstRow="1" w:lastRow="0" w:firstColumn="1" w:lastColumn="0" w:noHBand="0" w:noVBand="1"/>
      </w:tblPr>
      <w:tblGrid>
        <w:gridCol w:w="2430"/>
        <w:gridCol w:w="700"/>
        <w:gridCol w:w="1010"/>
        <w:gridCol w:w="1170"/>
        <w:gridCol w:w="1175"/>
        <w:gridCol w:w="1255"/>
        <w:gridCol w:w="1287"/>
        <w:gridCol w:w="1053"/>
      </w:tblGrid>
      <w:tr w:rsidR="00707B08" w:rsidRPr="001E7746" w14:paraId="47F67865" w14:textId="77777777" w:rsidTr="00B856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0" w:type="dxa"/>
            <w:gridSpan w:val="8"/>
            <w:tcBorders>
              <w:bottom w:val="single" w:sz="4" w:space="0" w:color="auto"/>
            </w:tcBorders>
            <w:noWrap/>
          </w:tcPr>
          <w:p w14:paraId="19A849A1" w14:textId="5A2215FA" w:rsidR="00707B08" w:rsidRPr="00495A2C" w:rsidRDefault="00707B08" w:rsidP="00705D1D">
            <w:pPr>
              <w:jc w:val="center"/>
              <w:rPr>
                <w:rFonts w:eastAsia="Times New Roman" w:cstheme="minorHAnsi"/>
                <w:bCs w:val="0"/>
                <w:color w:val="000000"/>
                <w:sz w:val="26"/>
                <w:szCs w:val="20"/>
              </w:rPr>
            </w:pPr>
            <w:r w:rsidRPr="00495A2C">
              <w:rPr>
                <w:rFonts w:eastAsia="Times New Roman" w:cstheme="minorHAnsi"/>
                <w:bCs w:val="0"/>
                <w:color w:val="000000"/>
                <w:sz w:val="26"/>
                <w:szCs w:val="20"/>
              </w:rPr>
              <w:t>Table S</w:t>
            </w:r>
            <w:r w:rsidR="000D53AD">
              <w:rPr>
                <w:rFonts w:eastAsia="Times New Roman" w:cstheme="minorHAnsi"/>
                <w:bCs w:val="0"/>
                <w:color w:val="000000"/>
                <w:sz w:val="26"/>
                <w:szCs w:val="20"/>
              </w:rPr>
              <w:t>4</w:t>
            </w:r>
            <w:r w:rsidRPr="00495A2C">
              <w:rPr>
                <w:rFonts w:eastAsia="Times New Roman" w:cstheme="minorHAnsi"/>
                <w:bCs w:val="0"/>
                <w:color w:val="000000"/>
                <w:sz w:val="26"/>
                <w:szCs w:val="20"/>
              </w:rPr>
              <w:t>: Quality Assessment of the Included Studies</w:t>
            </w:r>
          </w:p>
          <w:p w14:paraId="681D5298" w14:textId="77777777" w:rsidR="00707B08" w:rsidRPr="001E7746" w:rsidRDefault="00707B08" w:rsidP="00705D1D">
            <w:pPr>
              <w:jc w:val="center"/>
              <w:rPr>
                <w:rFonts w:eastAsia="Times New Roman" w:cstheme="minorHAnsi"/>
                <w:bCs w:val="0"/>
                <w:color w:val="000000"/>
                <w:szCs w:val="20"/>
              </w:rPr>
            </w:pPr>
          </w:p>
        </w:tc>
      </w:tr>
      <w:tr w:rsidR="00707B08" w:rsidRPr="001E7746" w14:paraId="55A7D732" w14:textId="77777777" w:rsidTr="00B85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75991A" w14:textId="77777777" w:rsidR="00707B08" w:rsidRPr="001E7746" w:rsidRDefault="00707B08" w:rsidP="00705D1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7F4F31" w14:textId="77777777" w:rsidR="00707B08" w:rsidRPr="001E7746" w:rsidRDefault="00707B08" w:rsidP="00705D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Other bias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0DCEFB" w14:textId="77777777" w:rsidR="00707B08" w:rsidRPr="001E7746" w:rsidRDefault="00707B08" w:rsidP="00705D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elective reporting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CA7E9F" w14:textId="77777777" w:rsidR="00707B08" w:rsidRPr="001E7746" w:rsidRDefault="00707B08" w:rsidP="00705D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Incomplete outcome data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689B50" w14:textId="77777777" w:rsidR="00707B08" w:rsidRPr="001E7746" w:rsidRDefault="00707B08" w:rsidP="00705D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Blinding of outcome assessment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1B2827" w14:textId="77777777" w:rsidR="00707B08" w:rsidRPr="001E7746" w:rsidRDefault="00707B08" w:rsidP="00705D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Blinding of participants / personnel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E01CB5" w14:textId="77777777" w:rsidR="00707B08" w:rsidRPr="001E7746" w:rsidRDefault="00707B08" w:rsidP="00705D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llocation concealment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BA42F8" w14:textId="77777777" w:rsidR="00707B08" w:rsidRPr="001E7746" w:rsidRDefault="00707B08" w:rsidP="00705D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Random sequence generator</w:t>
            </w:r>
          </w:p>
        </w:tc>
      </w:tr>
      <w:tr w:rsidR="003F07E3" w:rsidRPr="001E7746" w14:paraId="688C4896" w14:textId="77777777" w:rsidTr="00B856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single" w:sz="4" w:space="0" w:color="auto"/>
            </w:tcBorders>
            <w:noWrap/>
            <w:hideMark/>
          </w:tcPr>
          <w:p w14:paraId="22F76E5C" w14:textId="167410A5" w:rsidR="003F07E3" w:rsidRPr="001E7746" w:rsidRDefault="003F07E3" w:rsidP="003F07E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1E7746">
              <w:rPr>
                <w:rFonts w:eastAsia="Times New Roman" w:cstheme="minorHAnsi"/>
                <w:b w:val="0"/>
                <w:sz w:val="20"/>
                <w:szCs w:val="20"/>
              </w:rPr>
              <w:t>Ahn</w:t>
            </w:r>
            <w:proofErr w:type="spellEnd"/>
            <w:r w:rsidRPr="001E7746">
              <w:rPr>
                <w:rFonts w:eastAsia="Times New Roman" w:cstheme="minorHAnsi"/>
                <w:b w:val="0"/>
                <w:sz w:val="20"/>
                <w:szCs w:val="20"/>
              </w:rPr>
              <w:t xml:space="preserve"> 2001</w:t>
            </w:r>
            <w:r>
              <w:rPr>
                <w:rFonts w:eastAsia="Times New Roman" w:cstheme="minorHAnsi"/>
                <w:b w:val="0"/>
                <w:sz w:val="20"/>
                <w:szCs w:val="20"/>
              </w:rPr>
              <w:t xml:space="preserve"> [11]</w:t>
            </w:r>
          </w:p>
        </w:tc>
        <w:tc>
          <w:tcPr>
            <w:tcW w:w="700" w:type="dxa"/>
            <w:tcBorders>
              <w:top w:val="single" w:sz="4" w:space="0" w:color="auto"/>
            </w:tcBorders>
            <w:noWrap/>
            <w:hideMark/>
          </w:tcPr>
          <w:p w14:paraId="0951870F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noWrap/>
            <w:hideMark/>
          </w:tcPr>
          <w:p w14:paraId="17B6F071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hideMark/>
          </w:tcPr>
          <w:p w14:paraId="6032D60C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noWrap/>
            <w:hideMark/>
          </w:tcPr>
          <w:p w14:paraId="194A70A4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U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noWrap/>
            <w:hideMark/>
          </w:tcPr>
          <w:p w14:paraId="57CFF4BB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H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noWrap/>
            <w:hideMark/>
          </w:tcPr>
          <w:p w14:paraId="5FEC89C4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hideMark/>
          </w:tcPr>
          <w:p w14:paraId="106E0A42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</w:tr>
      <w:tr w:rsidR="003F07E3" w:rsidRPr="001E7746" w14:paraId="2B1E9A5A" w14:textId="77777777" w:rsidTr="00B85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</w:tcPr>
          <w:p w14:paraId="68C98EB0" w14:textId="49ED5FD9" w:rsidR="003F07E3" w:rsidRPr="00DD1865" w:rsidRDefault="003F07E3" w:rsidP="003F07E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1E7746">
              <w:rPr>
                <w:rFonts w:eastAsia="Times New Roman" w:cstheme="minorHAnsi"/>
                <w:b w:val="0"/>
                <w:sz w:val="20"/>
                <w:szCs w:val="20"/>
              </w:rPr>
              <w:t>Ahn</w:t>
            </w:r>
            <w:proofErr w:type="spellEnd"/>
            <w:r w:rsidRPr="001E7746">
              <w:rPr>
                <w:rFonts w:eastAsia="Times New Roman" w:cstheme="minorHAnsi"/>
                <w:b w:val="0"/>
                <w:sz w:val="20"/>
                <w:szCs w:val="20"/>
              </w:rPr>
              <w:t xml:space="preserve"> 2011</w:t>
            </w:r>
            <w:r>
              <w:rPr>
                <w:rFonts w:eastAsia="Times New Roman" w:cstheme="minorHAnsi"/>
                <w:b w:val="0"/>
                <w:sz w:val="20"/>
                <w:szCs w:val="20"/>
              </w:rPr>
              <w:t xml:space="preserve"> [12]</w:t>
            </w:r>
          </w:p>
        </w:tc>
        <w:tc>
          <w:tcPr>
            <w:tcW w:w="700" w:type="dxa"/>
            <w:noWrap/>
          </w:tcPr>
          <w:p w14:paraId="1773DADE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10" w:type="dxa"/>
            <w:noWrap/>
          </w:tcPr>
          <w:p w14:paraId="52A043D3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70" w:type="dxa"/>
            <w:noWrap/>
          </w:tcPr>
          <w:p w14:paraId="6956D2F0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75" w:type="dxa"/>
            <w:noWrap/>
          </w:tcPr>
          <w:p w14:paraId="42E7207F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55" w:type="dxa"/>
            <w:noWrap/>
          </w:tcPr>
          <w:p w14:paraId="37D683C6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H</w:t>
            </w:r>
          </w:p>
        </w:tc>
        <w:tc>
          <w:tcPr>
            <w:tcW w:w="1287" w:type="dxa"/>
            <w:noWrap/>
          </w:tcPr>
          <w:p w14:paraId="3B8A2264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53" w:type="dxa"/>
            <w:noWrap/>
          </w:tcPr>
          <w:p w14:paraId="3D56198A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</w:tr>
      <w:tr w:rsidR="003F07E3" w:rsidRPr="001E7746" w14:paraId="6CAADD9E" w14:textId="77777777" w:rsidTr="00B856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</w:tcPr>
          <w:p w14:paraId="501432A8" w14:textId="64123E65" w:rsidR="003F07E3" w:rsidRPr="00DD1865" w:rsidRDefault="003F07E3" w:rsidP="003F07E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Arrif</w:t>
            </w:r>
            <w:proofErr w:type="spellEnd"/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 xml:space="preserve"> 2006 [1</w:t>
            </w:r>
            <w:r>
              <w:rPr>
                <w:rFonts w:eastAsia="Times New Roman" w:cstheme="minorHAnsi"/>
                <w:b w:val="0"/>
                <w:sz w:val="20"/>
                <w:szCs w:val="20"/>
              </w:rPr>
              <w:t>3</w:t>
            </w:r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]</w:t>
            </w:r>
          </w:p>
        </w:tc>
        <w:tc>
          <w:tcPr>
            <w:tcW w:w="700" w:type="dxa"/>
            <w:noWrap/>
          </w:tcPr>
          <w:p w14:paraId="31E82735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10" w:type="dxa"/>
            <w:noWrap/>
          </w:tcPr>
          <w:p w14:paraId="3234DD5E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70" w:type="dxa"/>
            <w:noWrap/>
          </w:tcPr>
          <w:p w14:paraId="311D3312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75" w:type="dxa"/>
            <w:noWrap/>
          </w:tcPr>
          <w:p w14:paraId="483CFDCC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55" w:type="dxa"/>
            <w:noWrap/>
          </w:tcPr>
          <w:p w14:paraId="66E16727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87" w:type="dxa"/>
            <w:noWrap/>
          </w:tcPr>
          <w:p w14:paraId="703F4085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53" w:type="dxa"/>
            <w:noWrap/>
          </w:tcPr>
          <w:p w14:paraId="459B2A19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</w:tr>
      <w:tr w:rsidR="003F07E3" w:rsidRPr="001E7746" w14:paraId="70C83506" w14:textId="77777777" w:rsidTr="00B85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14:paraId="7204DCBF" w14:textId="684527A5" w:rsidR="003F07E3" w:rsidRPr="00DD1865" w:rsidRDefault="003F07E3" w:rsidP="003F07E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Asselbergs</w:t>
            </w:r>
            <w:proofErr w:type="spellEnd"/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 xml:space="preserve"> 2005 [1</w:t>
            </w:r>
            <w:r>
              <w:rPr>
                <w:rFonts w:eastAsia="Times New Roman" w:cstheme="minorHAnsi"/>
                <w:b w:val="0"/>
                <w:sz w:val="20"/>
                <w:szCs w:val="20"/>
              </w:rPr>
              <w:t>4</w:t>
            </w:r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]</w:t>
            </w:r>
          </w:p>
        </w:tc>
        <w:tc>
          <w:tcPr>
            <w:tcW w:w="700" w:type="dxa"/>
            <w:noWrap/>
            <w:hideMark/>
          </w:tcPr>
          <w:p w14:paraId="3F959063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10" w:type="dxa"/>
            <w:noWrap/>
            <w:hideMark/>
          </w:tcPr>
          <w:p w14:paraId="67D0E953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70" w:type="dxa"/>
            <w:noWrap/>
            <w:hideMark/>
          </w:tcPr>
          <w:p w14:paraId="5493FA4E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75" w:type="dxa"/>
            <w:noWrap/>
            <w:hideMark/>
          </w:tcPr>
          <w:p w14:paraId="4BF6646B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55" w:type="dxa"/>
            <w:noWrap/>
            <w:hideMark/>
          </w:tcPr>
          <w:p w14:paraId="46772DCB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87" w:type="dxa"/>
            <w:noWrap/>
            <w:hideMark/>
          </w:tcPr>
          <w:p w14:paraId="6524A52D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53" w:type="dxa"/>
            <w:noWrap/>
            <w:hideMark/>
          </w:tcPr>
          <w:p w14:paraId="49E1A6C8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</w:tr>
      <w:tr w:rsidR="003F07E3" w:rsidRPr="001E7746" w14:paraId="001774F4" w14:textId="77777777" w:rsidTr="00B856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</w:tcPr>
          <w:p w14:paraId="4BA7165F" w14:textId="137730C7" w:rsidR="003F07E3" w:rsidRPr="00DD1865" w:rsidRDefault="003F07E3" w:rsidP="003F07E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Baguet</w:t>
            </w:r>
            <w:proofErr w:type="spellEnd"/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 xml:space="preserve"> 2009 [1</w:t>
            </w:r>
            <w:r>
              <w:rPr>
                <w:rFonts w:eastAsia="Times New Roman" w:cstheme="minorHAnsi"/>
                <w:b w:val="0"/>
                <w:sz w:val="20"/>
                <w:szCs w:val="20"/>
              </w:rPr>
              <w:t>5</w:t>
            </w:r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]</w:t>
            </w:r>
          </w:p>
        </w:tc>
        <w:tc>
          <w:tcPr>
            <w:tcW w:w="700" w:type="dxa"/>
            <w:noWrap/>
          </w:tcPr>
          <w:p w14:paraId="641229A1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10" w:type="dxa"/>
            <w:noWrap/>
          </w:tcPr>
          <w:p w14:paraId="27D3EDA4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70" w:type="dxa"/>
            <w:noWrap/>
          </w:tcPr>
          <w:p w14:paraId="0850727D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75" w:type="dxa"/>
            <w:noWrap/>
          </w:tcPr>
          <w:p w14:paraId="1144EAF2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55" w:type="dxa"/>
            <w:noWrap/>
          </w:tcPr>
          <w:p w14:paraId="1BF60EF9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87" w:type="dxa"/>
            <w:noWrap/>
          </w:tcPr>
          <w:p w14:paraId="49A91DC1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53" w:type="dxa"/>
            <w:noWrap/>
          </w:tcPr>
          <w:p w14:paraId="77E750E6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</w:tr>
      <w:tr w:rsidR="003F07E3" w:rsidRPr="001E7746" w14:paraId="708D9DEC" w14:textId="77777777" w:rsidTr="00B85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14:paraId="1EEE6F9D" w14:textId="5F17A6FB" w:rsidR="003F07E3" w:rsidRPr="00DD1865" w:rsidRDefault="003F07E3" w:rsidP="003F07E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Beishuizen</w:t>
            </w:r>
            <w:proofErr w:type="spellEnd"/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 xml:space="preserve"> 2004 [1</w:t>
            </w:r>
            <w:r>
              <w:rPr>
                <w:rFonts w:eastAsia="Times New Roman" w:cstheme="minorHAnsi"/>
                <w:b w:val="0"/>
                <w:sz w:val="20"/>
                <w:szCs w:val="20"/>
              </w:rPr>
              <w:t>6</w:t>
            </w:r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]</w:t>
            </w:r>
          </w:p>
        </w:tc>
        <w:tc>
          <w:tcPr>
            <w:tcW w:w="700" w:type="dxa"/>
            <w:noWrap/>
            <w:hideMark/>
          </w:tcPr>
          <w:p w14:paraId="3C3C8BA4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10" w:type="dxa"/>
            <w:noWrap/>
            <w:hideMark/>
          </w:tcPr>
          <w:p w14:paraId="79C5DD21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70" w:type="dxa"/>
            <w:noWrap/>
            <w:hideMark/>
          </w:tcPr>
          <w:p w14:paraId="36C130ED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75" w:type="dxa"/>
            <w:noWrap/>
            <w:hideMark/>
          </w:tcPr>
          <w:p w14:paraId="2C7ECA57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55" w:type="dxa"/>
            <w:noWrap/>
            <w:hideMark/>
          </w:tcPr>
          <w:p w14:paraId="17254812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87" w:type="dxa"/>
            <w:noWrap/>
            <w:hideMark/>
          </w:tcPr>
          <w:p w14:paraId="0C4A9390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53" w:type="dxa"/>
            <w:noWrap/>
            <w:hideMark/>
          </w:tcPr>
          <w:p w14:paraId="240BB78F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</w:tr>
      <w:tr w:rsidR="003F07E3" w:rsidRPr="001E7746" w14:paraId="717F989F" w14:textId="77777777" w:rsidTr="00B856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14:paraId="03F050B0" w14:textId="74853954" w:rsidR="003F07E3" w:rsidRPr="00DD1865" w:rsidRDefault="003F07E3" w:rsidP="003F07E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Bots 2009 [</w:t>
            </w:r>
            <w:r>
              <w:rPr>
                <w:rFonts w:eastAsia="Times New Roman" w:cstheme="minorHAnsi"/>
                <w:b w:val="0"/>
                <w:sz w:val="20"/>
                <w:szCs w:val="20"/>
              </w:rPr>
              <w:t>17</w:t>
            </w:r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]</w:t>
            </w:r>
          </w:p>
        </w:tc>
        <w:tc>
          <w:tcPr>
            <w:tcW w:w="700" w:type="dxa"/>
            <w:noWrap/>
            <w:hideMark/>
          </w:tcPr>
          <w:p w14:paraId="35541D6C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10" w:type="dxa"/>
            <w:noWrap/>
            <w:hideMark/>
          </w:tcPr>
          <w:p w14:paraId="76F97586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70" w:type="dxa"/>
            <w:noWrap/>
            <w:hideMark/>
          </w:tcPr>
          <w:p w14:paraId="5B1E85D9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75" w:type="dxa"/>
            <w:noWrap/>
            <w:hideMark/>
          </w:tcPr>
          <w:p w14:paraId="3D01AC86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55" w:type="dxa"/>
            <w:noWrap/>
            <w:hideMark/>
          </w:tcPr>
          <w:p w14:paraId="04447098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87" w:type="dxa"/>
            <w:noWrap/>
            <w:hideMark/>
          </w:tcPr>
          <w:p w14:paraId="50A01783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53" w:type="dxa"/>
            <w:noWrap/>
            <w:hideMark/>
          </w:tcPr>
          <w:p w14:paraId="28B2E172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</w:tr>
      <w:tr w:rsidR="003F07E3" w:rsidRPr="001E7746" w14:paraId="44801A8D" w14:textId="77777777" w:rsidTr="00B85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vAlign w:val="bottom"/>
          </w:tcPr>
          <w:p w14:paraId="0597A968" w14:textId="1EF65D20" w:rsidR="003F07E3" w:rsidRPr="00DD1865" w:rsidRDefault="003F07E3" w:rsidP="003F07E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26F70">
              <w:rPr>
                <w:rFonts w:cstheme="minorHAnsi"/>
                <w:b w:val="0"/>
                <w:color w:val="000000"/>
                <w:sz w:val="20"/>
                <w:szCs w:val="20"/>
              </w:rPr>
              <w:t>de Groot 1995 [</w:t>
            </w:r>
            <w:r>
              <w:rPr>
                <w:rFonts w:cstheme="minorHAnsi"/>
                <w:b w:val="0"/>
                <w:color w:val="000000"/>
                <w:sz w:val="20"/>
                <w:szCs w:val="20"/>
              </w:rPr>
              <w:t>18</w:t>
            </w:r>
            <w:r w:rsidRPr="00126F70">
              <w:rPr>
                <w:rFonts w:cstheme="minorHAnsi"/>
                <w:b w:val="0"/>
                <w:color w:val="000000"/>
                <w:sz w:val="20"/>
                <w:szCs w:val="20"/>
              </w:rPr>
              <w:t>]</w:t>
            </w:r>
          </w:p>
        </w:tc>
        <w:tc>
          <w:tcPr>
            <w:tcW w:w="700" w:type="dxa"/>
            <w:noWrap/>
          </w:tcPr>
          <w:p w14:paraId="264A9ED3" w14:textId="0F7FB3D0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10" w:type="dxa"/>
            <w:noWrap/>
          </w:tcPr>
          <w:p w14:paraId="17BBC64B" w14:textId="3121E12B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70" w:type="dxa"/>
            <w:noWrap/>
          </w:tcPr>
          <w:p w14:paraId="19B2E338" w14:textId="7BC807B5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75" w:type="dxa"/>
            <w:noWrap/>
          </w:tcPr>
          <w:p w14:paraId="7EC3A91E" w14:textId="43DCA9D5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55" w:type="dxa"/>
            <w:noWrap/>
          </w:tcPr>
          <w:p w14:paraId="333BD292" w14:textId="036C2C9F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87" w:type="dxa"/>
            <w:noWrap/>
          </w:tcPr>
          <w:p w14:paraId="1909E975" w14:textId="67F873E0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53" w:type="dxa"/>
            <w:noWrap/>
          </w:tcPr>
          <w:p w14:paraId="2C4DECBF" w14:textId="41824758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</w:tr>
      <w:tr w:rsidR="003F07E3" w:rsidRPr="001E7746" w14:paraId="46C6656F" w14:textId="77777777" w:rsidTr="00B856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vAlign w:val="bottom"/>
          </w:tcPr>
          <w:p w14:paraId="018771C9" w14:textId="22F58A3A" w:rsidR="003F07E3" w:rsidRPr="00DD1865" w:rsidRDefault="003F07E3" w:rsidP="003F07E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126F70">
              <w:rPr>
                <w:rFonts w:cstheme="minorHAnsi"/>
                <w:b w:val="0"/>
                <w:color w:val="000000"/>
                <w:sz w:val="20"/>
                <w:szCs w:val="20"/>
              </w:rPr>
              <w:t>Elkeles</w:t>
            </w:r>
            <w:proofErr w:type="spellEnd"/>
            <w:r w:rsidRPr="00126F70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 1998 [</w:t>
            </w:r>
            <w:r>
              <w:rPr>
                <w:rFonts w:cstheme="minorHAnsi"/>
                <w:b w:val="0"/>
                <w:color w:val="000000"/>
                <w:sz w:val="20"/>
                <w:szCs w:val="20"/>
              </w:rPr>
              <w:t>19</w:t>
            </w:r>
            <w:r w:rsidRPr="00126F70">
              <w:rPr>
                <w:rFonts w:cstheme="minorHAnsi"/>
                <w:b w:val="0"/>
                <w:color w:val="000000"/>
                <w:sz w:val="20"/>
                <w:szCs w:val="20"/>
              </w:rPr>
              <w:t>]</w:t>
            </w:r>
          </w:p>
        </w:tc>
        <w:tc>
          <w:tcPr>
            <w:tcW w:w="700" w:type="dxa"/>
            <w:noWrap/>
          </w:tcPr>
          <w:p w14:paraId="4424E856" w14:textId="78CC899C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10" w:type="dxa"/>
            <w:noWrap/>
          </w:tcPr>
          <w:p w14:paraId="56F20D8C" w14:textId="59C82B0B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70" w:type="dxa"/>
            <w:noWrap/>
          </w:tcPr>
          <w:p w14:paraId="1EFEA527" w14:textId="6F282B1F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75" w:type="dxa"/>
            <w:noWrap/>
          </w:tcPr>
          <w:p w14:paraId="2A129539" w14:textId="730B3434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55" w:type="dxa"/>
            <w:noWrap/>
          </w:tcPr>
          <w:p w14:paraId="25F36D32" w14:textId="0FDE971F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87" w:type="dxa"/>
            <w:noWrap/>
          </w:tcPr>
          <w:p w14:paraId="06B0E791" w14:textId="695826D9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53" w:type="dxa"/>
            <w:noWrap/>
          </w:tcPr>
          <w:p w14:paraId="4BB05554" w14:textId="75D74193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</w:tr>
      <w:tr w:rsidR="003F07E3" w:rsidRPr="001E7746" w14:paraId="4BF49B3A" w14:textId="77777777" w:rsidTr="00B85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14:paraId="470EED2B" w14:textId="4EBAF6E9" w:rsidR="003F07E3" w:rsidRPr="00DD1865" w:rsidRDefault="003F07E3" w:rsidP="003F07E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Hanefeld</w:t>
            </w:r>
            <w:proofErr w:type="spellEnd"/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 xml:space="preserve"> 2004 [</w:t>
            </w:r>
            <w:r>
              <w:rPr>
                <w:rFonts w:eastAsia="Times New Roman" w:cstheme="minorHAnsi"/>
                <w:b w:val="0"/>
                <w:sz w:val="20"/>
                <w:szCs w:val="20"/>
              </w:rPr>
              <w:t>20</w:t>
            </w:r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]</w:t>
            </w:r>
          </w:p>
        </w:tc>
        <w:tc>
          <w:tcPr>
            <w:tcW w:w="700" w:type="dxa"/>
            <w:noWrap/>
            <w:hideMark/>
          </w:tcPr>
          <w:p w14:paraId="22AD698F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10" w:type="dxa"/>
            <w:noWrap/>
            <w:hideMark/>
          </w:tcPr>
          <w:p w14:paraId="71B74BBE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70" w:type="dxa"/>
            <w:noWrap/>
            <w:hideMark/>
          </w:tcPr>
          <w:p w14:paraId="1FE1AC17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75" w:type="dxa"/>
            <w:noWrap/>
            <w:hideMark/>
          </w:tcPr>
          <w:p w14:paraId="2F93AFC5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55" w:type="dxa"/>
            <w:noWrap/>
            <w:hideMark/>
          </w:tcPr>
          <w:p w14:paraId="4FCAE1FF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87" w:type="dxa"/>
            <w:noWrap/>
            <w:hideMark/>
          </w:tcPr>
          <w:p w14:paraId="354CCDC7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53" w:type="dxa"/>
            <w:noWrap/>
            <w:hideMark/>
          </w:tcPr>
          <w:p w14:paraId="5E7F1279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</w:tr>
      <w:tr w:rsidR="003F07E3" w:rsidRPr="001E7746" w14:paraId="7F043182" w14:textId="77777777" w:rsidTr="00B856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14:paraId="01F3CFCC" w14:textId="74DE0202" w:rsidR="003F07E3" w:rsidRPr="00DD1865" w:rsidRDefault="003F07E3" w:rsidP="003F07E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Hedbald</w:t>
            </w:r>
            <w:proofErr w:type="spellEnd"/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 xml:space="preserve"> 2001 [2</w:t>
            </w:r>
            <w:r>
              <w:rPr>
                <w:rFonts w:eastAsia="Times New Roman" w:cstheme="minorHAnsi"/>
                <w:b w:val="0"/>
                <w:sz w:val="20"/>
                <w:szCs w:val="20"/>
              </w:rPr>
              <w:t>1</w:t>
            </w:r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]</w:t>
            </w:r>
          </w:p>
        </w:tc>
        <w:tc>
          <w:tcPr>
            <w:tcW w:w="700" w:type="dxa"/>
            <w:noWrap/>
            <w:hideMark/>
          </w:tcPr>
          <w:p w14:paraId="017782C8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10" w:type="dxa"/>
            <w:noWrap/>
            <w:hideMark/>
          </w:tcPr>
          <w:p w14:paraId="60E0D294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70" w:type="dxa"/>
            <w:noWrap/>
            <w:hideMark/>
          </w:tcPr>
          <w:p w14:paraId="2BFB50C7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75" w:type="dxa"/>
            <w:noWrap/>
            <w:hideMark/>
          </w:tcPr>
          <w:p w14:paraId="6356A0EE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55" w:type="dxa"/>
            <w:noWrap/>
            <w:hideMark/>
          </w:tcPr>
          <w:p w14:paraId="0D68C4F9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87" w:type="dxa"/>
            <w:noWrap/>
            <w:hideMark/>
          </w:tcPr>
          <w:p w14:paraId="07593743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53" w:type="dxa"/>
            <w:noWrap/>
            <w:hideMark/>
          </w:tcPr>
          <w:p w14:paraId="04A9BEAA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</w:tr>
      <w:tr w:rsidR="003F07E3" w:rsidRPr="001E7746" w14:paraId="407B46F6" w14:textId="77777777" w:rsidTr="00B85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14:paraId="5EEC3971" w14:textId="1072A613" w:rsidR="003F07E3" w:rsidRPr="00DD1865" w:rsidRDefault="003F07E3" w:rsidP="003F07E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Hedbald</w:t>
            </w:r>
            <w:proofErr w:type="spellEnd"/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 xml:space="preserve"> 2007 [2</w:t>
            </w:r>
            <w:r>
              <w:rPr>
                <w:rFonts w:eastAsia="Times New Roman" w:cstheme="minorHAnsi"/>
                <w:b w:val="0"/>
                <w:sz w:val="20"/>
                <w:szCs w:val="20"/>
              </w:rPr>
              <w:t>2</w:t>
            </w:r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]</w:t>
            </w:r>
          </w:p>
        </w:tc>
        <w:tc>
          <w:tcPr>
            <w:tcW w:w="700" w:type="dxa"/>
            <w:noWrap/>
            <w:hideMark/>
          </w:tcPr>
          <w:p w14:paraId="27648F93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10" w:type="dxa"/>
            <w:noWrap/>
            <w:hideMark/>
          </w:tcPr>
          <w:p w14:paraId="57E4C6FA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70" w:type="dxa"/>
            <w:noWrap/>
            <w:hideMark/>
          </w:tcPr>
          <w:p w14:paraId="7EB25715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75" w:type="dxa"/>
            <w:noWrap/>
            <w:hideMark/>
          </w:tcPr>
          <w:p w14:paraId="1AC3C0E9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55" w:type="dxa"/>
            <w:noWrap/>
            <w:hideMark/>
          </w:tcPr>
          <w:p w14:paraId="62CC5CEB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87" w:type="dxa"/>
            <w:noWrap/>
            <w:hideMark/>
          </w:tcPr>
          <w:p w14:paraId="55159F00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53" w:type="dxa"/>
            <w:noWrap/>
            <w:hideMark/>
          </w:tcPr>
          <w:p w14:paraId="3981B7F7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</w:tr>
      <w:tr w:rsidR="003F07E3" w:rsidRPr="001E7746" w14:paraId="167D642D" w14:textId="77777777" w:rsidTr="00B856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14:paraId="545E291A" w14:textId="2591BEA1" w:rsidR="003F07E3" w:rsidRPr="00DD1865" w:rsidRDefault="003F07E3" w:rsidP="003F07E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Hiukka</w:t>
            </w:r>
            <w:proofErr w:type="spellEnd"/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 xml:space="preserve"> 2016 [2</w:t>
            </w:r>
            <w:r>
              <w:rPr>
                <w:rFonts w:eastAsia="Times New Roman" w:cstheme="minorHAnsi"/>
                <w:b w:val="0"/>
                <w:sz w:val="20"/>
                <w:szCs w:val="20"/>
              </w:rPr>
              <w:t>3</w:t>
            </w:r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]</w:t>
            </w:r>
          </w:p>
        </w:tc>
        <w:tc>
          <w:tcPr>
            <w:tcW w:w="700" w:type="dxa"/>
            <w:noWrap/>
            <w:hideMark/>
          </w:tcPr>
          <w:p w14:paraId="3B5BAD34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10" w:type="dxa"/>
            <w:noWrap/>
            <w:hideMark/>
          </w:tcPr>
          <w:p w14:paraId="471066CD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70" w:type="dxa"/>
            <w:noWrap/>
            <w:hideMark/>
          </w:tcPr>
          <w:p w14:paraId="5B44A82E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75" w:type="dxa"/>
            <w:noWrap/>
            <w:hideMark/>
          </w:tcPr>
          <w:p w14:paraId="73F4C127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55" w:type="dxa"/>
            <w:noWrap/>
            <w:hideMark/>
          </w:tcPr>
          <w:p w14:paraId="0FA2EA36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87" w:type="dxa"/>
            <w:noWrap/>
            <w:hideMark/>
          </w:tcPr>
          <w:p w14:paraId="77FFC29A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53" w:type="dxa"/>
            <w:noWrap/>
            <w:hideMark/>
          </w:tcPr>
          <w:p w14:paraId="29D9757F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</w:tr>
      <w:tr w:rsidR="003F07E3" w:rsidRPr="001E7746" w14:paraId="0016E05B" w14:textId="77777777" w:rsidTr="00B85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14:paraId="6378E06C" w14:textId="4DA65BB7" w:rsidR="003F07E3" w:rsidRPr="00DD1865" w:rsidRDefault="003F07E3" w:rsidP="003F07E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Hodis</w:t>
            </w:r>
            <w:proofErr w:type="spellEnd"/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 xml:space="preserve"> 2006 [2</w:t>
            </w:r>
            <w:r>
              <w:rPr>
                <w:rFonts w:eastAsia="Times New Roman" w:cstheme="minorHAnsi"/>
                <w:b w:val="0"/>
                <w:sz w:val="20"/>
                <w:szCs w:val="20"/>
              </w:rPr>
              <w:t>4</w:t>
            </w:r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]</w:t>
            </w:r>
          </w:p>
        </w:tc>
        <w:tc>
          <w:tcPr>
            <w:tcW w:w="700" w:type="dxa"/>
            <w:noWrap/>
            <w:hideMark/>
          </w:tcPr>
          <w:p w14:paraId="2F46736A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10" w:type="dxa"/>
            <w:noWrap/>
            <w:hideMark/>
          </w:tcPr>
          <w:p w14:paraId="3CC67DBA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70" w:type="dxa"/>
            <w:noWrap/>
            <w:hideMark/>
          </w:tcPr>
          <w:p w14:paraId="25D228B5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75" w:type="dxa"/>
            <w:noWrap/>
            <w:hideMark/>
          </w:tcPr>
          <w:p w14:paraId="0A705CF5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55" w:type="dxa"/>
            <w:noWrap/>
            <w:hideMark/>
          </w:tcPr>
          <w:p w14:paraId="13AAD522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87" w:type="dxa"/>
            <w:noWrap/>
            <w:hideMark/>
          </w:tcPr>
          <w:p w14:paraId="1BBF40B0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53" w:type="dxa"/>
            <w:noWrap/>
            <w:hideMark/>
          </w:tcPr>
          <w:p w14:paraId="1321506B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</w:tr>
      <w:tr w:rsidR="003F07E3" w:rsidRPr="001E7746" w14:paraId="629EF860" w14:textId="77777777" w:rsidTr="00B856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14:paraId="08A9C17A" w14:textId="221E8EA0" w:rsidR="003F07E3" w:rsidRPr="00DD1865" w:rsidRDefault="003F07E3" w:rsidP="003F07E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Hosomi</w:t>
            </w:r>
            <w:proofErr w:type="spellEnd"/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 xml:space="preserve"> 2001 [2</w:t>
            </w:r>
            <w:r>
              <w:rPr>
                <w:rFonts w:eastAsia="Times New Roman" w:cstheme="minorHAnsi"/>
                <w:b w:val="0"/>
                <w:sz w:val="20"/>
                <w:szCs w:val="20"/>
              </w:rPr>
              <w:t>5</w:t>
            </w:r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]</w:t>
            </w:r>
          </w:p>
        </w:tc>
        <w:tc>
          <w:tcPr>
            <w:tcW w:w="700" w:type="dxa"/>
            <w:noWrap/>
            <w:hideMark/>
          </w:tcPr>
          <w:p w14:paraId="7370248F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10" w:type="dxa"/>
            <w:noWrap/>
            <w:hideMark/>
          </w:tcPr>
          <w:p w14:paraId="30377522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70" w:type="dxa"/>
            <w:noWrap/>
            <w:hideMark/>
          </w:tcPr>
          <w:p w14:paraId="5A957271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75" w:type="dxa"/>
            <w:noWrap/>
            <w:hideMark/>
          </w:tcPr>
          <w:p w14:paraId="325431C4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U</w:t>
            </w:r>
          </w:p>
        </w:tc>
        <w:tc>
          <w:tcPr>
            <w:tcW w:w="1255" w:type="dxa"/>
            <w:noWrap/>
            <w:hideMark/>
          </w:tcPr>
          <w:p w14:paraId="63060870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H</w:t>
            </w:r>
          </w:p>
        </w:tc>
        <w:tc>
          <w:tcPr>
            <w:tcW w:w="1287" w:type="dxa"/>
            <w:noWrap/>
            <w:hideMark/>
          </w:tcPr>
          <w:p w14:paraId="797EA187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53" w:type="dxa"/>
            <w:noWrap/>
            <w:hideMark/>
          </w:tcPr>
          <w:p w14:paraId="0A07A704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</w:tr>
      <w:tr w:rsidR="003F07E3" w:rsidRPr="001E7746" w14:paraId="27D37EBE" w14:textId="77777777" w:rsidTr="00B85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</w:tcPr>
          <w:p w14:paraId="07AB765C" w14:textId="36CF92E7" w:rsidR="003F07E3" w:rsidRPr="00DD1865" w:rsidRDefault="003F07E3" w:rsidP="003F07E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126F70">
              <w:rPr>
                <w:rFonts w:eastAsia="Times New Roman" w:cstheme="minorHAnsi"/>
                <w:b w:val="0"/>
                <w:bCs w:val="0"/>
                <w:sz w:val="20"/>
                <w:szCs w:val="20"/>
              </w:rPr>
              <w:t>Igase</w:t>
            </w:r>
            <w:proofErr w:type="spellEnd"/>
            <w:r w:rsidRPr="00126F70">
              <w:rPr>
                <w:rFonts w:eastAsia="Times New Roman" w:cstheme="minorHAnsi"/>
                <w:b w:val="0"/>
                <w:bCs w:val="0"/>
                <w:sz w:val="20"/>
                <w:szCs w:val="20"/>
              </w:rPr>
              <w:t xml:space="preserve"> 2012 [2</w:t>
            </w:r>
            <w:r>
              <w:rPr>
                <w:rFonts w:eastAsia="Times New Roman" w:cstheme="minorHAnsi"/>
                <w:b w:val="0"/>
                <w:bCs w:val="0"/>
                <w:sz w:val="20"/>
                <w:szCs w:val="20"/>
              </w:rPr>
              <w:t>6</w:t>
            </w:r>
            <w:r w:rsidRPr="00126F70">
              <w:rPr>
                <w:rFonts w:eastAsia="Times New Roman" w:cstheme="minorHAnsi"/>
                <w:b w:val="0"/>
                <w:bCs w:val="0"/>
                <w:sz w:val="20"/>
                <w:szCs w:val="20"/>
              </w:rPr>
              <w:t>]</w:t>
            </w:r>
          </w:p>
        </w:tc>
        <w:tc>
          <w:tcPr>
            <w:tcW w:w="700" w:type="dxa"/>
            <w:noWrap/>
          </w:tcPr>
          <w:p w14:paraId="57E86815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10" w:type="dxa"/>
            <w:noWrap/>
          </w:tcPr>
          <w:p w14:paraId="09EDE478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70" w:type="dxa"/>
            <w:noWrap/>
          </w:tcPr>
          <w:p w14:paraId="06628638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75" w:type="dxa"/>
            <w:noWrap/>
          </w:tcPr>
          <w:p w14:paraId="0CC3D5C8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55" w:type="dxa"/>
            <w:noWrap/>
          </w:tcPr>
          <w:p w14:paraId="4FED1F6A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H</w:t>
            </w:r>
          </w:p>
        </w:tc>
        <w:tc>
          <w:tcPr>
            <w:tcW w:w="1287" w:type="dxa"/>
            <w:noWrap/>
          </w:tcPr>
          <w:p w14:paraId="56DB0378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53" w:type="dxa"/>
            <w:noWrap/>
          </w:tcPr>
          <w:p w14:paraId="2B20E3E4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</w:tr>
      <w:tr w:rsidR="003F07E3" w:rsidRPr="001E7746" w14:paraId="6AEE2F4B" w14:textId="77777777" w:rsidTr="00B856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14:paraId="77B1FB7D" w14:textId="3A631D58" w:rsidR="003F07E3" w:rsidRPr="00DD1865" w:rsidRDefault="003F07E3" w:rsidP="003F07E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Ishikawa 2014 [</w:t>
            </w:r>
            <w:r>
              <w:rPr>
                <w:rFonts w:eastAsia="Times New Roman" w:cstheme="minorHAnsi"/>
                <w:b w:val="0"/>
                <w:sz w:val="20"/>
                <w:szCs w:val="20"/>
              </w:rPr>
              <w:t>27</w:t>
            </w:r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]</w:t>
            </w:r>
          </w:p>
        </w:tc>
        <w:tc>
          <w:tcPr>
            <w:tcW w:w="700" w:type="dxa"/>
            <w:noWrap/>
            <w:hideMark/>
          </w:tcPr>
          <w:p w14:paraId="0209DAA8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10" w:type="dxa"/>
            <w:noWrap/>
            <w:hideMark/>
          </w:tcPr>
          <w:p w14:paraId="4F161667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70" w:type="dxa"/>
            <w:noWrap/>
            <w:hideMark/>
          </w:tcPr>
          <w:p w14:paraId="1D66502E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75" w:type="dxa"/>
            <w:noWrap/>
            <w:hideMark/>
          </w:tcPr>
          <w:p w14:paraId="791EA842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U</w:t>
            </w:r>
          </w:p>
        </w:tc>
        <w:tc>
          <w:tcPr>
            <w:tcW w:w="1255" w:type="dxa"/>
            <w:noWrap/>
            <w:hideMark/>
          </w:tcPr>
          <w:p w14:paraId="2829EAFB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H</w:t>
            </w:r>
          </w:p>
        </w:tc>
        <w:tc>
          <w:tcPr>
            <w:tcW w:w="1287" w:type="dxa"/>
            <w:noWrap/>
            <w:hideMark/>
          </w:tcPr>
          <w:p w14:paraId="6B287486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53" w:type="dxa"/>
            <w:noWrap/>
            <w:hideMark/>
          </w:tcPr>
          <w:p w14:paraId="0A0B349D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</w:tr>
      <w:tr w:rsidR="003F07E3" w:rsidRPr="001E7746" w14:paraId="19D446FB" w14:textId="77777777" w:rsidTr="00B85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14:paraId="4E993C4B" w14:textId="74C8082F" w:rsidR="003F07E3" w:rsidRPr="00DD1865" w:rsidRDefault="003F07E3" w:rsidP="003F07E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Katakami</w:t>
            </w:r>
            <w:proofErr w:type="spellEnd"/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 xml:space="preserve"> 2010 [</w:t>
            </w:r>
            <w:r>
              <w:rPr>
                <w:rFonts w:eastAsia="Times New Roman" w:cstheme="minorHAnsi"/>
                <w:b w:val="0"/>
                <w:sz w:val="20"/>
                <w:szCs w:val="20"/>
              </w:rPr>
              <w:t>28</w:t>
            </w:r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]</w:t>
            </w:r>
          </w:p>
        </w:tc>
        <w:tc>
          <w:tcPr>
            <w:tcW w:w="700" w:type="dxa"/>
            <w:noWrap/>
            <w:hideMark/>
          </w:tcPr>
          <w:p w14:paraId="67AAE063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10" w:type="dxa"/>
            <w:noWrap/>
            <w:hideMark/>
          </w:tcPr>
          <w:p w14:paraId="216F1952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70" w:type="dxa"/>
            <w:noWrap/>
            <w:hideMark/>
          </w:tcPr>
          <w:p w14:paraId="3E2B3315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75" w:type="dxa"/>
            <w:noWrap/>
            <w:hideMark/>
          </w:tcPr>
          <w:p w14:paraId="1A5393BC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55" w:type="dxa"/>
            <w:noWrap/>
            <w:hideMark/>
          </w:tcPr>
          <w:p w14:paraId="13574461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H</w:t>
            </w:r>
          </w:p>
        </w:tc>
        <w:tc>
          <w:tcPr>
            <w:tcW w:w="1287" w:type="dxa"/>
            <w:noWrap/>
            <w:hideMark/>
          </w:tcPr>
          <w:p w14:paraId="15E6EFBE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53" w:type="dxa"/>
            <w:noWrap/>
            <w:hideMark/>
          </w:tcPr>
          <w:p w14:paraId="57880FD5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</w:tr>
      <w:tr w:rsidR="003F07E3" w:rsidRPr="001E7746" w14:paraId="66D4E1FB" w14:textId="77777777" w:rsidTr="00B856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14:paraId="7FB3D489" w14:textId="3FEC9414" w:rsidR="003F07E3" w:rsidRPr="00DD1865" w:rsidRDefault="003F07E3" w:rsidP="003F07E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Kodama 2000 [</w:t>
            </w:r>
            <w:r>
              <w:rPr>
                <w:rFonts w:eastAsia="Times New Roman" w:cstheme="minorHAnsi"/>
                <w:b w:val="0"/>
                <w:sz w:val="20"/>
                <w:szCs w:val="20"/>
              </w:rPr>
              <w:t>29</w:t>
            </w:r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]</w:t>
            </w:r>
          </w:p>
        </w:tc>
        <w:tc>
          <w:tcPr>
            <w:tcW w:w="700" w:type="dxa"/>
            <w:noWrap/>
            <w:hideMark/>
          </w:tcPr>
          <w:p w14:paraId="30ED854E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10" w:type="dxa"/>
            <w:noWrap/>
            <w:hideMark/>
          </w:tcPr>
          <w:p w14:paraId="231FCCCA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70" w:type="dxa"/>
            <w:noWrap/>
            <w:hideMark/>
          </w:tcPr>
          <w:p w14:paraId="160037DA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75" w:type="dxa"/>
            <w:noWrap/>
            <w:hideMark/>
          </w:tcPr>
          <w:p w14:paraId="216B7133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U</w:t>
            </w:r>
          </w:p>
        </w:tc>
        <w:tc>
          <w:tcPr>
            <w:tcW w:w="1255" w:type="dxa"/>
            <w:noWrap/>
            <w:hideMark/>
          </w:tcPr>
          <w:p w14:paraId="31E2848D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H</w:t>
            </w:r>
          </w:p>
        </w:tc>
        <w:tc>
          <w:tcPr>
            <w:tcW w:w="1287" w:type="dxa"/>
            <w:noWrap/>
            <w:hideMark/>
          </w:tcPr>
          <w:p w14:paraId="5A03D296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53" w:type="dxa"/>
            <w:noWrap/>
            <w:hideMark/>
          </w:tcPr>
          <w:p w14:paraId="5FB2BBA0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</w:tr>
      <w:tr w:rsidR="003F07E3" w:rsidRPr="001E7746" w14:paraId="4BF5B1CD" w14:textId="77777777" w:rsidTr="00465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</w:tcPr>
          <w:p w14:paraId="58DE43DD" w14:textId="0E71D8FA" w:rsidR="003F07E3" w:rsidRPr="00DD1865" w:rsidRDefault="003F07E3" w:rsidP="003F07E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126F70">
              <w:rPr>
                <w:rFonts w:cstheme="minorHAnsi"/>
                <w:b w:val="0"/>
                <w:color w:val="000000"/>
                <w:sz w:val="20"/>
                <w:szCs w:val="20"/>
              </w:rPr>
              <w:t>Koshiyama</w:t>
            </w:r>
            <w:proofErr w:type="spellEnd"/>
            <w:r w:rsidRPr="00126F70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 1999 [3</w:t>
            </w:r>
            <w:r>
              <w:rPr>
                <w:rFonts w:cstheme="minorHAnsi"/>
                <w:b w:val="0"/>
                <w:color w:val="000000"/>
                <w:sz w:val="20"/>
                <w:szCs w:val="20"/>
              </w:rPr>
              <w:t>0</w:t>
            </w:r>
            <w:r w:rsidRPr="00126F70">
              <w:rPr>
                <w:rFonts w:cstheme="minorHAnsi"/>
                <w:b w:val="0"/>
                <w:color w:val="000000"/>
                <w:sz w:val="20"/>
                <w:szCs w:val="20"/>
              </w:rPr>
              <w:t>]</w:t>
            </w:r>
          </w:p>
        </w:tc>
        <w:tc>
          <w:tcPr>
            <w:tcW w:w="700" w:type="dxa"/>
            <w:noWrap/>
          </w:tcPr>
          <w:p w14:paraId="61DE533E" w14:textId="71165D7B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10" w:type="dxa"/>
            <w:noWrap/>
          </w:tcPr>
          <w:p w14:paraId="292C6930" w14:textId="020D39FD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70" w:type="dxa"/>
            <w:noWrap/>
          </w:tcPr>
          <w:p w14:paraId="27CC0CFD" w14:textId="50764D9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75" w:type="dxa"/>
            <w:noWrap/>
          </w:tcPr>
          <w:p w14:paraId="5A1B0260" w14:textId="658B79EA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U</w:t>
            </w:r>
          </w:p>
        </w:tc>
        <w:tc>
          <w:tcPr>
            <w:tcW w:w="1255" w:type="dxa"/>
            <w:noWrap/>
          </w:tcPr>
          <w:p w14:paraId="59370D1E" w14:textId="32D0F19B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H</w:t>
            </w:r>
          </w:p>
        </w:tc>
        <w:tc>
          <w:tcPr>
            <w:tcW w:w="1287" w:type="dxa"/>
            <w:noWrap/>
          </w:tcPr>
          <w:p w14:paraId="2FFF157C" w14:textId="14D19ADB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53" w:type="dxa"/>
            <w:noWrap/>
          </w:tcPr>
          <w:p w14:paraId="67E80ADD" w14:textId="482E8B5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</w:tr>
      <w:tr w:rsidR="003F07E3" w:rsidRPr="001E7746" w14:paraId="39D69CF0" w14:textId="77777777" w:rsidTr="004655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</w:tcPr>
          <w:p w14:paraId="2BB2E66E" w14:textId="7C6D7800" w:rsidR="003F07E3" w:rsidRPr="00DD1865" w:rsidRDefault="003F07E3" w:rsidP="003F07E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126F70">
              <w:rPr>
                <w:rFonts w:cstheme="minorHAnsi"/>
                <w:b w:val="0"/>
                <w:color w:val="000000"/>
                <w:sz w:val="20"/>
                <w:szCs w:val="20"/>
              </w:rPr>
              <w:t>Koshiyama</w:t>
            </w:r>
            <w:proofErr w:type="spellEnd"/>
            <w:r w:rsidRPr="00126F70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 2001 [3</w:t>
            </w:r>
            <w:r>
              <w:rPr>
                <w:rFonts w:cstheme="minorHAnsi"/>
                <w:b w:val="0"/>
                <w:color w:val="000000"/>
                <w:sz w:val="20"/>
                <w:szCs w:val="20"/>
              </w:rPr>
              <w:t>1</w:t>
            </w:r>
            <w:r w:rsidRPr="00126F70">
              <w:rPr>
                <w:rFonts w:cstheme="minorHAnsi"/>
                <w:b w:val="0"/>
                <w:color w:val="000000"/>
                <w:sz w:val="20"/>
                <w:szCs w:val="20"/>
              </w:rPr>
              <w:t>]</w:t>
            </w:r>
          </w:p>
        </w:tc>
        <w:tc>
          <w:tcPr>
            <w:tcW w:w="700" w:type="dxa"/>
            <w:noWrap/>
          </w:tcPr>
          <w:p w14:paraId="093EE574" w14:textId="1558FC88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10" w:type="dxa"/>
            <w:noWrap/>
          </w:tcPr>
          <w:p w14:paraId="4CF53E4D" w14:textId="11DCA6CE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70" w:type="dxa"/>
            <w:noWrap/>
          </w:tcPr>
          <w:p w14:paraId="7763DB6C" w14:textId="58F7E58E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75" w:type="dxa"/>
            <w:noWrap/>
          </w:tcPr>
          <w:p w14:paraId="4CE5BB11" w14:textId="020C190C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U</w:t>
            </w:r>
          </w:p>
        </w:tc>
        <w:tc>
          <w:tcPr>
            <w:tcW w:w="1255" w:type="dxa"/>
            <w:noWrap/>
          </w:tcPr>
          <w:p w14:paraId="24464655" w14:textId="12487DBB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</w:t>
            </w:r>
          </w:p>
        </w:tc>
        <w:tc>
          <w:tcPr>
            <w:tcW w:w="1287" w:type="dxa"/>
            <w:noWrap/>
          </w:tcPr>
          <w:p w14:paraId="3704E579" w14:textId="0972C050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</w:t>
            </w:r>
          </w:p>
        </w:tc>
        <w:tc>
          <w:tcPr>
            <w:tcW w:w="1053" w:type="dxa"/>
            <w:noWrap/>
          </w:tcPr>
          <w:p w14:paraId="51E42E72" w14:textId="3CA462E5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</w:t>
            </w:r>
          </w:p>
        </w:tc>
      </w:tr>
      <w:tr w:rsidR="003F07E3" w:rsidRPr="001E7746" w14:paraId="4E15DC1A" w14:textId="77777777" w:rsidTr="00B85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14:paraId="0FEE59DD" w14:textId="66592BA8" w:rsidR="003F07E3" w:rsidRPr="00DD1865" w:rsidRDefault="003F07E3" w:rsidP="003F07E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Koyasu</w:t>
            </w:r>
            <w:proofErr w:type="spellEnd"/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 xml:space="preserve"> 2010 [3</w:t>
            </w:r>
            <w:r>
              <w:rPr>
                <w:rFonts w:eastAsia="Times New Roman" w:cstheme="minorHAnsi"/>
                <w:b w:val="0"/>
                <w:sz w:val="20"/>
                <w:szCs w:val="20"/>
              </w:rPr>
              <w:t>2</w:t>
            </w:r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]</w:t>
            </w:r>
          </w:p>
        </w:tc>
        <w:tc>
          <w:tcPr>
            <w:tcW w:w="700" w:type="dxa"/>
            <w:noWrap/>
            <w:hideMark/>
          </w:tcPr>
          <w:p w14:paraId="45FA3A8B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10" w:type="dxa"/>
            <w:noWrap/>
            <w:hideMark/>
          </w:tcPr>
          <w:p w14:paraId="2BA4B65F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70" w:type="dxa"/>
            <w:noWrap/>
            <w:hideMark/>
          </w:tcPr>
          <w:p w14:paraId="68F5261D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75" w:type="dxa"/>
            <w:noWrap/>
            <w:hideMark/>
          </w:tcPr>
          <w:p w14:paraId="1FC40AF1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55" w:type="dxa"/>
            <w:noWrap/>
            <w:hideMark/>
          </w:tcPr>
          <w:p w14:paraId="3EE48250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H</w:t>
            </w:r>
          </w:p>
        </w:tc>
        <w:tc>
          <w:tcPr>
            <w:tcW w:w="1287" w:type="dxa"/>
            <w:noWrap/>
            <w:hideMark/>
          </w:tcPr>
          <w:p w14:paraId="5F680AD5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53" w:type="dxa"/>
            <w:noWrap/>
            <w:hideMark/>
          </w:tcPr>
          <w:p w14:paraId="35746A11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</w:tr>
      <w:tr w:rsidR="003F07E3" w:rsidRPr="001E7746" w14:paraId="51FC4F9E" w14:textId="77777777" w:rsidTr="00B856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14:paraId="37A9A7B0" w14:textId="64507A6A" w:rsidR="003F07E3" w:rsidRPr="00DD1865" w:rsidRDefault="003F07E3" w:rsidP="003F07E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Langenfeld</w:t>
            </w:r>
            <w:proofErr w:type="spellEnd"/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 xml:space="preserve"> 2005 [3</w:t>
            </w:r>
            <w:r>
              <w:rPr>
                <w:rFonts w:eastAsia="Times New Roman" w:cstheme="minorHAnsi"/>
                <w:b w:val="0"/>
                <w:sz w:val="20"/>
                <w:szCs w:val="20"/>
              </w:rPr>
              <w:t>3</w:t>
            </w:r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]</w:t>
            </w:r>
          </w:p>
        </w:tc>
        <w:tc>
          <w:tcPr>
            <w:tcW w:w="700" w:type="dxa"/>
            <w:noWrap/>
            <w:hideMark/>
          </w:tcPr>
          <w:p w14:paraId="0292E767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10" w:type="dxa"/>
            <w:noWrap/>
            <w:hideMark/>
          </w:tcPr>
          <w:p w14:paraId="58C41370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70" w:type="dxa"/>
            <w:noWrap/>
            <w:hideMark/>
          </w:tcPr>
          <w:p w14:paraId="752A924B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75" w:type="dxa"/>
            <w:noWrap/>
            <w:hideMark/>
          </w:tcPr>
          <w:p w14:paraId="7D3B3995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55" w:type="dxa"/>
            <w:noWrap/>
            <w:hideMark/>
          </w:tcPr>
          <w:p w14:paraId="641D1086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H</w:t>
            </w:r>
          </w:p>
        </w:tc>
        <w:tc>
          <w:tcPr>
            <w:tcW w:w="1287" w:type="dxa"/>
            <w:noWrap/>
            <w:hideMark/>
          </w:tcPr>
          <w:p w14:paraId="4A0FC736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53" w:type="dxa"/>
            <w:noWrap/>
            <w:hideMark/>
          </w:tcPr>
          <w:p w14:paraId="5A5A36FC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</w:tr>
      <w:tr w:rsidR="003F07E3" w:rsidRPr="001E7746" w14:paraId="0541EA99" w14:textId="77777777" w:rsidTr="00B85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</w:tcPr>
          <w:p w14:paraId="578733B8" w14:textId="6B9A5F2A" w:rsidR="003F07E3" w:rsidRPr="00DD1865" w:rsidRDefault="003F07E3" w:rsidP="003F07E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Lonn</w:t>
            </w:r>
            <w:proofErr w:type="spellEnd"/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 xml:space="preserve"> 2009 [3</w:t>
            </w:r>
            <w:r>
              <w:rPr>
                <w:rFonts w:eastAsia="Times New Roman" w:cstheme="minorHAnsi"/>
                <w:b w:val="0"/>
                <w:sz w:val="20"/>
                <w:szCs w:val="20"/>
              </w:rPr>
              <w:t>4</w:t>
            </w:r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]</w:t>
            </w:r>
          </w:p>
        </w:tc>
        <w:tc>
          <w:tcPr>
            <w:tcW w:w="700" w:type="dxa"/>
            <w:noWrap/>
          </w:tcPr>
          <w:p w14:paraId="78D7F315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10" w:type="dxa"/>
            <w:noWrap/>
          </w:tcPr>
          <w:p w14:paraId="0F955349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70" w:type="dxa"/>
            <w:noWrap/>
          </w:tcPr>
          <w:p w14:paraId="6EA8C54C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75" w:type="dxa"/>
            <w:noWrap/>
          </w:tcPr>
          <w:p w14:paraId="5BA5F423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55" w:type="dxa"/>
            <w:noWrap/>
          </w:tcPr>
          <w:p w14:paraId="0893C28D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87" w:type="dxa"/>
            <w:noWrap/>
          </w:tcPr>
          <w:p w14:paraId="279B5AEA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53" w:type="dxa"/>
            <w:noWrap/>
          </w:tcPr>
          <w:p w14:paraId="0DFB859F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</w:tr>
      <w:tr w:rsidR="003F07E3" w:rsidRPr="001E7746" w14:paraId="3665B2CF" w14:textId="77777777" w:rsidTr="00B856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</w:tcPr>
          <w:p w14:paraId="4CD1AE26" w14:textId="235B1976" w:rsidR="003F07E3" w:rsidRPr="00DD1865" w:rsidRDefault="003F07E3" w:rsidP="003F07E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Ludwig 2002 [3</w:t>
            </w:r>
            <w:r>
              <w:rPr>
                <w:rFonts w:eastAsia="Times New Roman" w:cstheme="minorHAnsi"/>
                <w:b w:val="0"/>
                <w:sz w:val="20"/>
                <w:szCs w:val="20"/>
              </w:rPr>
              <w:t>5</w:t>
            </w:r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]</w:t>
            </w:r>
          </w:p>
        </w:tc>
        <w:tc>
          <w:tcPr>
            <w:tcW w:w="700" w:type="dxa"/>
            <w:noWrap/>
          </w:tcPr>
          <w:p w14:paraId="2312B4FC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10" w:type="dxa"/>
            <w:noWrap/>
          </w:tcPr>
          <w:p w14:paraId="1FB5DE79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70" w:type="dxa"/>
            <w:noWrap/>
          </w:tcPr>
          <w:p w14:paraId="1F2480E8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75" w:type="dxa"/>
            <w:noWrap/>
          </w:tcPr>
          <w:p w14:paraId="5671F98E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55" w:type="dxa"/>
            <w:noWrap/>
          </w:tcPr>
          <w:p w14:paraId="6D7F9C0B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87" w:type="dxa"/>
            <w:noWrap/>
          </w:tcPr>
          <w:p w14:paraId="53923B92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53" w:type="dxa"/>
            <w:noWrap/>
          </w:tcPr>
          <w:p w14:paraId="2C042755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</w:tr>
      <w:tr w:rsidR="003F07E3" w:rsidRPr="001E7746" w14:paraId="5408B939" w14:textId="77777777" w:rsidTr="00B85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14:paraId="76897B40" w14:textId="25BBF956" w:rsidR="003F07E3" w:rsidRPr="00DD1865" w:rsidRDefault="003F07E3" w:rsidP="003F07E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Mazzone 2016 [</w:t>
            </w:r>
            <w:r>
              <w:rPr>
                <w:rFonts w:eastAsia="Times New Roman" w:cstheme="minorHAnsi"/>
                <w:b w:val="0"/>
                <w:sz w:val="20"/>
                <w:szCs w:val="20"/>
              </w:rPr>
              <w:t>36</w:t>
            </w:r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]</w:t>
            </w:r>
          </w:p>
        </w:tc>
        <w:tc>
          <w:tcPr>
            <w:tcW w:w="700" w:type="dxa"/>
            <w:noWrap/>
            <w:hideMark/>
          </w:tcPr>
          <w:p w14:paraId="134A2E1B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10" w:type="dxa"/>
            <w:noWrap/>
            <w:hideMark/>
          </w:tcPr>
          <w:p w14:paraId="1FD76BFF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70" w:type="dxa"/>
            <w:noWrap/>
            <w:hideMark/>
          </w:tcPr>
          <w:p w14:paraId="2656D33B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75" w:type="dxa"/>
            <w:noWrap/>
            <w:hideMark/>
          </w:tcPr>
          <w:p w14:paraId="6BF23DBF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55" w:type="dxa"/>
            <w:noWrap/>
            <w:hideMark/>
          </w:tcPr>
          <w:p w14:paraId="4737B4E2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87" w:type="dxa"/>
            <w:noWrap/>
            <w:hideMark/>
          </w:tcPr>
          <w:p w14:paraId="3F231C8A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53" w:type="dxa"/>
            <w:noWrap/>
            <w:hideMark/>
          </w:tcPr>
          <w:p w14:paraId="410ABD30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</w:tr>
      <w:tr w:rsidR="003F07E3" w:rsidRPr="001E7746" w14:paraId="1264A68E" w14:textId="77777777" w:rsidTr="00B856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</w:tcPr>
          <w:p w14:paraId="4DB8453C" w14:textId="71F4B78B" w:rsidR="003F07E3" w:rsidRPr="00DD1865" w:rsidRDefault="003F07E3" w:rsidP="003F07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26F70">
              <w:rPr>
                <w:rFonts w:cstheme="minorHAnsi"/>
                <w:b w:val="0"/>
                <w:color w:val="000000"/>
                <w:sz w:val="20"/>
                <w:szCs w:val="20"/>
              </w:rPr>
              <w:t>Minamikawa</w:t>
            </w:r>
            <w:proofErr w:type="spellEnd"/>
            <w:r w:rsidRPr="00126F70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 1998 [</w:t>
            </w:r>
            <w:r>
              <w:rPr>
                <w:rFonts w:cstheme="minorHAnsi"/>
                <w:b w:val="0"/>
                <w:color w:val="000000"/>
                <w:sz w:val="20"/>
                <w:szCs w:val="20"/>
              </w:rPr>
              <w:t>37</w:t>
            </w:r>
            <w:r w:rsidRPr="00126F70">
              <w:rPr>
                <w:rFonts w:cstheme="minorHAnsi"/>
                <w:b w:val="0"/>
                <w:color w:val="000000"/>
                <w:sz w:val="20"/>
                <w:szCs w:val="20"/>
              </w:rPr>
              <w:t>]</w:t>
            </w:r>
          </w:p>
        </w:tc>
        <w:tc>
          <w:tcPr>
            <w:tcW w:w="700" w:type="dxa"/>
            <w:noWrap/>
          </w:tcPr>
          <w:p w14:paraId="3144FA65" w14:textId="777C28B1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10" w:type="dxa"/>
            <w:noWrap/>
          </w:tcPr>
          <w:p w14:paraId="3E46C83D" w14:textId="7132031C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70" w:type="dxa"/>
            <w:noWrap/>
          </w:tcPr>
          <w:p w14:paraId="3C7C93F1" w14:textId="26AE5045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75" w:type="dxa"/>
            <w:noWrap/>
          </w:tcPr>
          <w:p w14:paraId="12445ED8" w14:textId="084A2DBA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U</w:t>
            </w:r>
          </w:p>
        </w:tc>
        <w:tc>
          <w:tcPr>
            <w:tcW w:w="1255" w:type="dxa"/>
            <w:noWrap/>
          </w:tcPr>
          <w:p w14:paraId="63F73339" w14:textId="20C8F710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</w:t>
            </w:r>
          </w:p>
        </w:tc>
        <w:tc>
          <w:tcPr>
            <w:tcW w:w="1287" w:type="dxa"/>
            <w:noWrap/>
          </w:tcPr>
          <w:p w14:paraId="1D74F8BC" w14:textId="58BAE705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</w:t>
            </w:r>
          </w:p>
        </w:tc>
        <w:tc>
          <w:tcPr>
            <w:tcW w:w="1053" w:type="dxa"/>
            <w:noWrap/>
          </w:tcPr>
          <w:p w14:paraId="2B7714C5" w14:textId="153D8C3A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</w:t>
            </w:r>
          </w:p>
        </w:tc>
      </w:tr>
      <w:tr w:rsidR="003F07E3" w:rsidRPr="001E7746" w14:paraId="7899A0F9" w14:textId="77777777" w:rsidTr="00B85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14:paraId="370FAA54" w14:textId="2614BB36" w:rsidR="003F07E3" w:rsidRPr="00DD1865" w:rsidRDefault="003F07E3" w:rsidP="003F07E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Mita</w:t>
            </w:r>
            <w:proofErr w:type="spellEnd"/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 xml:space="preserve"> 2007 [</w:t>
            </w:r>
            <w:r>
              <w:rPr>
                <w:rFonts w:eastAsia="Times New Roman" w:cstheme="minorHAnsi"/>
                <w:b w:val="0"/>
                <w:sz w:val="20"/>
                <w:szCs w:val="20"/>
              </w:rPr>
              <w:t>38</w:t>
            </w:r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]</w:t>
            </w:r>
          </w:p>
        </w:tc>
        <w:tc>
          <w:tcPr>
            <w:tcW w:w="700" w:type="dxa"/>
            <w:noWrap/>
            <w:hideMark/>
          </w:tcPr>
          <w:p w14:paraId="6F06234B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10" w:type="dxa"/>
            <w:noWrap/>
            <w:hideMark/>
          </w:tcPr>
          <w:p w14:paraId="5984D8B9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70" w:type="dxa"/>
            <w:noWrap/>
            <w:hideMark/>
          </w:tcPr>
          <w:p w14:paraId="587B2160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75" w:type="dxa"/>
            <w:noWrap/>
            <w:hideMark/>
          </w:tcPr>
          <w:p w14:paraId="06BC367F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55" w:type="dxa"/>
            <w:noWrap/>
            <w:hideMark/>
          </w:tcPr>
          <w:p w14:paraId="7D8358B6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H</w:t>
            </w:r>
          </w:p>
        </w:tc>
        <w:tc>
          <w:tcPr>
            <w:tcW w:w="1287" w:type="dxa"/>
            <w:noWrap/>
            <w:hideMark/>
          </w:tcPr>
          <w:p w14:paraId="32EF2F43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53" w:type="dxa"/>
            <w:noWrap/>
            <w:hideMark/>
          </w:tcPr>
          <w:p w14:paraId="1CF4DB9C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</w:tr>
      <w:tr w:rsidR="003F07E3" w:rsidRPr="001E7746" w14:paraId="5A4D115E" w14:textId="77777777" w:rsidTr="00B856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14:paraId="38C15E3A" w14:textId="448E346E" w:rsidR="003F07E3" w:rsidRPr="00DD1865" w:rsidRDefault="003F07E3" w:rsidP="003F07E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Mita</w:t>
            </w:r>
            <w:proofErr w:type="spellEnd"/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 xml:space="preserve"> 2015 [</w:t>
            </w:r>
            <w:r>
              <w:rPr>
                <w:rFonts w:eastAsia="Times New Roman" w:cstheme="minorHAnsi"/>
                <w:b w:val="0"/>
                <w:sz w:val="20"/>
                <w:szCs w:val="20"/>
              </w:rPr>
              <w:t>39</w:t>
            </w:r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]</w:t>
            </w:r>
          </w:p>
        </w:tc>
        <w:tc>
          <w:tcPr>
            <w:tcW w:w="700" w:type="dxa"/>
            <w:noWrap/>
            <w:hideMark/>
          </w:tcPr>
          <w:p w14:paraId="6D48B4F4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10" w:type="dxa"/>
            <w:noWrap/>
            <w:hideMark/>
          </w:tcPr>
          <w:p w14:paraId="1952E556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70" w:type="dxa"/>
            <w:noWrap/>
            <w:hideMark/>
          </w:tcPr>
          <w:p w14:paraId="1C34CEEA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75" w:type="dxa"/>
            <w:noWrap/>
            <w:hideMark/>
          </w:tcPr>
          <w:p w14:paraId="30F2A31A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55" w:type="dxa"/>
            <w:noWrap/>
            <w:hideMark/>
          </w:tcPr>
          <w:p w14:paraId="6767E9D8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H</w:t>
            </w:r>
          </w:p>
        </w:tc>
        <w:tc>
          <w:tcPr>
            <w:tcW w:w="1287" w:type="dxa"/>
            <w:noWrap/>
            <w:hideMark/>
          </w:tcPr>
          <w:p w14:paraId="1882F5AA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53" w:type="dxa"/>
            <w:noWrap/>
            <w:hideMark/>
          </w:tcPr>
          <w:p w14:paraId="73172756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</w:tr>
      <w:tr w:rsidR="003F07E3" w:rsidRPr="001E7746" w14:paraId="4C544775" w14:textId="77777777" w:rsidTr="00B85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14:paraId="59A01831" w14:textId="6A4E6CB9" w:rsidR="003F07E3" w:rsidRPr="00DD1865" w:rsidRDefault="003F07E3" w:rsidP="003F07E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Mita</w:t>
            </w:r>
            <w:proofErr w:type="spellEnd"/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 xml:space="preserve"> 2016 [4</w:t>
            </w:r>
            <w:r>
              <w:rPr>
                <w:rFonts w:eastAsia="Times New Roman" w:cstheme="minorHAnsi"/>
                <w:b w:val="0"/>
                <w:sz w:val="20"/>
                <w:szCs w:val="20"/>
              </w:rPr>
              <w:t>0</w:t>
            </w:r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]</w:t>
            </w:r>
          </w:p>
        </w:tc>
        <w:tc>
          <w:tcPr>
            <w:tcW w:w="700" w:type="dxa"/>
            <w:noWrap/>
            <w:hideMark/>
          </w:tcPr>
          <w:p w14:paraId="6DCCEFDB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10" w:type="dxa"/>
            <w:noWrap/>
            <w:hideMark/>
          </w:tcPr>
          <w:p w14:paraId="6A1A9F84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70" w:type="dxa"/>
            <w:noWrap/>
            <w:hideMark/>
          </w:tcPr>
          <w:p w14:paraId="1A6667A4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75" w:type="dxa"/>
            <w:noWrap/>
            <w:hideMark/>
          </w:tcPr>
          <w:p w14:paraId="65A2CC80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55" w:type="dxa"/>
            <w:noWrap/>
            <w:hideMark/>
          </w:tcPr>
          <w:p w14:paraId="318C471B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H</w:t>
            </w:r>
          </w:p>
        </w:tc>
        <w:tc>
          <w:tcPr>
            <w:tcW w:w="1287" w:type="dxa"/>
            <w:noWrap/>
            <w:hideMark/>
          </w:tcPr>
          <w:p w14:paraId="6D90B345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53" w:type="dxa"/>
            <w:noWrap/>
            <w:hideMark/>
          </w:tcPr>
          <w:p w14:paraId="633A3D73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</w:tr>
      <w:tr w:rsidR="003F07E3" w:rsidRPr="001E7746" w14:paraId="434F61D0" w14:textId="77777777" w:rsidTr="00B856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14:paraId="584635CF" w14:textId="71769F50" w:rsidR="003F07E3" w:rsidRPr="00DD1865" w:rsidRDefault="003F07E3" w:rsidP="003F07E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Mitsuhashi</w:t>
            </w:r>
            <w:proofErr w:type="spellEnd"/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 xml:space="preserve"> 2004 [4</w:t>
            </w:r>
            <w:r>
              <w:rPr>
                <w:rFonts w:eastAsia="Times New Roman" w:cstheme="minorHAnsi"/>
                <w:b w:val="0"/>
                <w:sz w:val="20"/>
                <w:szCs w:val="20"/>
              </w:rPr>
              <w:t>1</w:t>
            </w:r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]</w:t>
            </w:r>
          </w:p>
        </w:tc>
        <w:tc>
          <w:tcPr>
            <w:tcW w:w="700" w:type="dxa"/>
            <w:noWrap/>
            <w:hideMark/>
          </w:tcPr>
          <w:p w14:paraId="188B2C08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10" w:type="dxa"/>
            <w:noWrap/>
            <w:hideMark/>
          </w:tcPr>
          <w:p w14:paraId="2E24DC9D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70" w:type="dxa"/>
            <w:noWrap/>
            <w:hideMark/>
          </w:tcPr>
          <w:p w14:paraId="5730453B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75" w:type="dxa"/>
            <w:noWrap/>
            <w:hideMark/>
          </w:tcPr>
          <w:p w14:paraId="71DCCC3C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U</w:t>
            </w:r>
          </w:p>
        </w:tc>
        <w:tc>
          <w:tcPr>
            <w:tcW w:w="1255" w:type="dxa"/>
            <w:noWrap/>
            <w:hideMark/>
          </w:tcPr>
          <w:p w14:paraId="3E9417E7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H</w:t>
            </w:r>
          </w:p>
        </w:tc>
        <w:tc>
          <w:tcPr>
            <w:tcW w:w="1287" w:type="dxa"/>
            <w:noWrap/>
            <w:hideMark/>
          </w:tcPr>
          <w:p w14:paraId="5265C75E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53" w:type="dxa"/>
            <w:noWrap/>
            <w:hideMark/>
          </w:tcPr>
          <w:p w14:paraId="259E41CF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</w:tr>
      <w:tr w:rsidR="003F07E3" w:rsidRPr="001E7746" w14:paraId="56ED6EBC" w14:textId="77777777" w:rsidTr="00B85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14:paraId="57684A91" w14:textId="6F0E92C3" w:rsidR="003F07E3" w:rsidRPr="00DD1865" w:rsidRDefault="003F07E3" w:rsidP="003F07E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Mortsell</w:t>
            </w:r>
            <w:proofErr w:type="spellEnd"/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 xml:space="preserve"> 2007 [4</w:t>
            </w:r>
            <w:r>
              <w:rPr>
                <w:rFonts w:eastAsia="Times New Roman" w:cstheme="minorHAnsi"/>
                <w:b w:val="0"/>
                <w:sz w:val="20"/>
                <w:szCs w:val="20"/>
              </w:rPr>
              <w:t>2</w:t>
            </w:r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]</w:t>
            </w:r>
          </w:p>
        </w:tc>
        <w:tc>
          <w:tcPr>
            <w:tcW w:w="700" w:type="dxa"/>
            <w:noWrap/>
            <w:hideMark/>
          </w:tcPr>
          <w:p w14:paraId="57018CFE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10" w:type="dxa"/>
            <w:noWrap/>
            <w:hideMark/>
          </w:tcPr>
          <w:p w14:paraId="718AD0D3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70" w:type="dxa"/>
            <w:noWrap/>
            <w:hideMark/>
          </w:tcPr>
          <w:p w14:paraId="757A25B6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75" w:type="dxa"/>
            <w:noWrap/>
            <w:hideMark/>
          </w:tcPr>
          <w:p w14:paraId="6A05A915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55" w:type="dxa"/>
            <w:noWrap/>
            <w:hideMark/>
          </w:tcPr>
          <w:p w14:paraId="76346F1B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87" w:type="dxa"/>
            <w:noWrap/>
            <w:hideMark/>
          </w:tcPr>
          <w:p w14:paraId="54974EE6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53" w:type="dxa"/>
            <w:noWrap/>
            <w:hideMark/>
          </w:tcPr>
          <w:p w14:paraId="4BBAC391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</w:tr>
      <w:tr w:rsidR="003F07E3" w:rsidRPr="001E7746" w14:paraId="43798C92" w14:textId="77777777" w:rsidTr="00B856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14:paraId="6DBE1310" w14:textId="1CC2F507" w:rsidR="003F07E3" w:rsidRPr="00DD1865" w:rsidRDefault="003F07E3" w:rsidP="003F07E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Nakamura 2004 [4</w:t>
            </w:r>
            <w:r>
              <w:rPr>
                <w:rFonts w:eastAsia="Times New Roman" w:cstheme="minorHAnsi"/>
                <w:b w:val="0"/>
                <w:sz w:val="20"/>
                <w:szCs w:val="20"/>
              </w:rPr>
              <w:t>3</w:t>
            </w:r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]</w:t>
            </w:r>
          </w:p>
        </w:tc>
        <w:tc>
          <w:tcPr>
            <w:tcW w:w="700" w:type="dxa"/>
            <w:noWrap/>
            <w:hideMark/>
          </w:tcPr>
          <w:p w14:paraId="2FEE34D0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10" w:type="dxa"/>
            <w:noWrap/>
            <w:hideMark/>
          </w:tcPr>
          <w:p w14:paraId="606CEDE5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70" w:type="dxa"/>
            <w:noWrap/>
            <w:hideMark/>
          </w:tcPr>
          <w:p w14:paraId="4DEF5E54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75" w:type="dxa"/>
            <w:noWrap/>
            <w:hideMark/>
          </w:tcPr>
          <w:p w14:paraId="7302AB2F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U</w:t>
            </w:r>
          </w:p>
        </w:tc>
        <w:tc>
          <w:tcPr>
            <w:tcW w:w="1255" w:type="dxa"/>
            <w:noWrap/>
            <w:hideMark/>
          </w:tcPr>
          <w:p w14:paraId="486E0EC7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H</w:t>
            </w:r>
          </w:p>
        </w:tc>
        <w:tc>
          <w:tcPr>
            <w:tcW w:w="1287" w:type="dxa"/>
            <w:noWrap/>
            <w:hideMark/>
          </w:tcPr>
          <w:p w14:paraId="4139C6ED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53" w:type="dxa"/>
            <w:noWrap/>
            <w:hideMark/>
          </w:tcPr>
          <w:p w14:paraId="60915BBF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</w:tr>
      <w:tr w:rsidR="003F07E3" w:rsidRPr="001E7746" w14:paraId="59229C92" w14:textId="77777777" w:rsidTr="00B85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</w:tcPr>
          <w:p w14:paraId="2912A33E" w14:textId="484ED0B0" w:rsidR="003F07E3" w:rsidRPr="00DD1865" w:rsidRDefault="003F07E3" w:rsidP="003F07E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Ohta</w:t>
            </w:r>
            <w:proofErr w:type="spellEnd"/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 xml:space="preserve"> 2013 [4</w:t>
            </w:r>
            <w:r>
              <w:rPr>
                <w:rFonts w:eastAsia="Times New Roman" w:cstheme="minorHAnsi"/>
                <w:b w:val="0"/>
                <w:sz w:val="20"/>
                <w:szCs w:val="20"/>
              </w:rPr>
              <w:t>4</w:t>
            </w:r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]</w:t>
            </w:r>
          </w:p>
        </w:tc>
        <w:tc>
          <w:tcPr>
            <w:tcW w:w="700" w:type="dxa"/>
            <w:noWrap/>
          </w:tcPr>
          <w:p w14:paraId="4B0D5212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10" w:type="dxa"/>
            <w:noWrap/>
          </w:tcPr>
          <w:p w14:paraId="5912607E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70" w:type="dxa"/>
            <w:noWrap/>
          </w:tcPr>
          <w:p w14:paraId="310CA774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75" w:type="dxa"/>
            <w:noWrap/>
          </w:tcPr>
          <w:p w14:paraId="4D80D346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U</w:t>
            </w:r>
          </w:p>
        </w:tc>
        <w:tc>
          <w:tcPr>
            <w:tcW w:w="1255" w:type="dxa"/>
            <w:noWrap/>
          </w:tcPr>
          <w:p w14:paraId="6235FEDE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H</w:t>
            </w:r>
          </w:p>
        </w:tc>
        <w:tc>
          <w:tcPr>
            <w:tcW w:w="1287" w:type="dxa"/>
            <w:noWrap/>
          </w:tcPr>
          <w:p w14:paraId="4C7F6DB4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53" w:type="dxa"/>
            <w:noWrap/>
          </w:tcPr>
          <w:p w14:paraId="4FA0712D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</w:tr>
      <w:tr w:rsidR="003F07E3" w:rsidRPr="001E7746" w14:paraId="4C5DCC7F" w14:textId="77777777" w:rsidTr="00B856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</w:tcPr>
          <w:p w14:paraId="29B72B48" w14:textId="6F43751E" w:rsidR="003F07E3" w:rsidRPr="00DD1865" w:rsidRDefault="003F07E3" w:rsidP="003F07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6F70">
              <w:rPr>
                <w:rFonts w:cstheme="minorHAnsi"/>
                <w:b w:val="0"/>
                <w:color w:val="000000"/>
                <w:sz w:val="20"/>
                <w:szCs w:val="20"/>
              </w:rPr>
              <w:t>Olsen 2005 [4</w:t>
            </w:r>
            <w:r>
              <w:rPr>
                <w:rFonts w:cstheme="minorHAnsi"/>
                <w:b w:val="0"/>
                <w:color w:val="000000"/>
                <w:sz w:val="20"/>
                <w:szCs w:val="20"/>
              </w:rPr>
              <w:t>5</w:t>
            </w:r>
            <w:r w:rsidRPr="00126F70">
              <w:rPr>
                <w:rFonts w:cstheme="minorHAnsi"/>
                <w:b w:val="0"/>
                <w:color w:val="000000"/>
                <w:sz w:val="20"/>
                <w:szCs w:val="20"/>
              </w:rPr>
              <w:t>]</w:t>
            </w:r>
          </w:p>
        </w:tc>
        <w:tc>
          <w:tcPr>
            <w:tcW w:w="700" w:type="dxa"/>
            <w:noWrap/>
          </w:tcPr>
          <w:p w14:paraId="73042A7E" w14:textId="11ECBEB4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10" w:type="dxa"/>
            <w:noWrap/>
          </w:tcPr>
          <w:p w14:paraId="01DF0C9A" w14:textId="425CB3FE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70" w:type="dxa"/>
            <w:noWrap/>
          </w:tcPr>
          <w:p w14:paraId="64F327EA" w14:textId="7971DE61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75" w:type="dxa"/>
            <w:noWrap/>
          </w:tcPr>
          <w:p w14:paraId="5F4F3026" w14:textId="206D178A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U</w:t>
            </w:r>
          </w:p>
        </w:tc>
        <w:tc>
          <w:tcPr>
            <w:tcW w:w="1255" w:type="dxa"/>
            <w:noWrap/>
          </w:tcPr>
          <w:p w14:paraId="7BF7011C" w14:textId="142CDCFB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H</w:t>
            </w:r>
          </w:p>
        </w:tc>
        <w:tc>
          <w:tcPr>
            <w:tcW w:w="1287" w:type="dxa"/>
            <w:noWrap/>
          </w:tcPr>
          <w:p w14:paraId="4DF2912C" w14:textId="1826467A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53" w:type="dxa"/>
            <w:noWrap/>
          </w:tcPr>
          <w:p w14:paraId="6DB82484" w14:textId="0F6A8021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</w:tr>
      <w:tr w:rsidR="003F07E3" w:rsidRPr="001E7746" w14:paraId="5770A271" w14:textId="77777777" w:rsidTr="00B85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14:paraId="1FDD62FC" w14:textId="7E1C3180" w:rsidR="003F07E3" w:rsidRPr="00DD1865" w:rsidRDefault="003F07E3" w:rsidP="003F07E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Oyama</w:t>
            </w:r>
            <w:proofErr w:type="spellEnd"/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 xml:space="preserve"> 2008 [</w:t>
            </w:r>
            <w:r>
              <w:rPr>
                <w:rFonts w:eastAsia="Times New Roman" w:cstheme="minorHAnsi"/>
                <w:b w:val="0"/>
                <w:sz w:val="20"/>
                <w:szCs w:val="20"/>
              </w:rPr>
              <w:t>46</w:t>
            </w:r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]</w:t>
            </w:r>
          </w:p>
        </w:tc>
        <w:tc>
          <w:tcPr>
            <w:tcW w:w="700" w:type="dxa"/>
            <w:noWrap/>
            <w:hideMark/>
          </w:tcPr>
          <w:p w14:paraId="0B2B1E23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10" w:type="dxa"/>
            <w:noWrap/>
            <w:hideMark/>
          </w:tcPr>
          <w:p w14:paraId="102FEE39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70" w:type="dxa"/>
            <w:noWrap/>
            <w:hideMark/>
          </w:tcPr>
          <w:p w14:paraId="19D2BB74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75" w:type="dxa"/>
            <w:noWrap/>
            <w:hideMark/>
          </w:tcPr>
          <w:p w14:paraId="446E1434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55" w:type="dxa"/>
            <w:noWrap/>
            <w:hideMark/>
          </w:tcPr>
          <w:p w14:paraId="4E09D82C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H</w:t>
            </w:r>
          </w:p>
        </w:tc>
        <w:tc>
          <w:tcPr>
            <w:tcW w:w="1287" w:type="dxa"/>
            <w:noWrap/>
            <w:hideMark/>
          </w:tcPr>
          <w:p w14:paraId="6AB6DC2F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53" w:type="dxa"/>
            <w:noWrap/>
            <w:hideMark/>
          </w:tcPr>
          <w:p w14:paraId="0429ECDE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</w:tr>
      <w:tr w:rsidR="003F07E3" w:rsidRPr="001E7746" w14:paraId="31D8C81B" w14:textId="77777777" w:rsidTr="00B856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14:paraId="17149FD2" w14:textId="1CC8BF13" w:rsidR="003F07E3" w:rsidRPr="00DD1865" w:rsidRDefault="003F07E3" w:rsidP="003F07E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Oyama</w:t>
            </w:r>
            <w:proofErr w:type="spellEnd"/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 xml:space="preserve"> 2016 [</w:t>
            </w:r>
            <w:r>
              <w:rPr>
                <w:rFonts w:eastAsia="Times New Roman" w:cstheme="minorHAnsi"/>
                <w:b w:val="0"/>
                <w:sz w:val="20"/>
                <w:szCs w:val="20"/>
              </w:rPr>
              <w:t>47</w:t>
            </w:r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]</w:t>
            </w:r>
          </w:p>
        </w:tc>
        <w:tc>
          <w:tcPr>
            <w:tcW w:w="700" w:type="dxa"/>
            <w:noWrap/>
            <w:hideMark/>
          </w:tcPr>
          <w:p w14:paraId="0D43FBCE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10" w:type="dxa"/>
            <w:noWrap/>
            <w:hideMark/>
          </w:tcPr>
          <w:p w14:paraId="041FD060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70" w:type="dxa"/>
            <w:noWrap/>
            <w:hideMark/>
          </w:tcPr>
          <w:p w14:paraId="5389B1BD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75" w:type="dxa"/>
            <w:noWrap/>
            <w:hideMark/>
          </w:tcPr>
          <w:p w14:paraId="647488B5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55" w:type="dxa"/>
            <w:noWrap/>
            <w:hideMark/>
          </w:tcPr>
          <w:p w14:paraId="65AD7AEB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H</w:t>
            </w:r>
          </w:p>
        </w:tc>
        <w:tc>
          <w:tcPr>
            <w:tcW w:w="1287" w:type="dxa"/>
            <w:noWrap/>
            <w:hideMark/>
          </w:tcPr>
          <w:p w14:paraId="4B516A2E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53" w:type="dxa"/>
            <w:noWrap/>
            <w:hideMark/>
          </w:tcPr>
          <w:p w14:paraId="0D633444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</w:tr>
      <w:tr w:rsidR="003F07E3" w:rsidRPr="001E7746" w14:paraId="15BDE6DE" w14:textId="77777777" w:rsidTr="00B85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14:paraId="64817E83" w14:textId="0DF9501D" w:rsidR="003F07E3" w:rsidRPr="00DD1865" w:rsidRDefault="003F07E3" w:rsidP="003F07E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Patel 2013 [</w:t>
            </w:r>
            <w:r>
              <w:rPr>
                <w:rFonts w:eastAsia="Times New Roman" w:cstheme="minorHAnsi"/>
                <w:b w:val="0"/>
                <w:sz w:val="20"/>
                <w:szCs w:val="20"/>
              </w:rPr>
              <w:t>48</w:t>
            </w:r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]</w:t>
            </w:r>
          </w:p>
        </w:tc>
        <w:tc>
          <w:tcPr>
            <w:tcW w:w="700" w:type="dxa"/>
            <w:noWrap/>
            <w:hideMark/>
          </w:tcPr>
          <w:p w14:paraId="56DF4519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10" w:type="dxa"/>
            <w:noWrap/>
            <w:hideMark/>
          </w:tcPr>
          <w:p w14:paraId="4E6AC44C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70" w:type="dxa"/>
            <w:noWrap/>
            <w:hideMark/>
          </w:tcPr>
          <w:p w14:paraId="70F966E1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75" w:type="dxa"/>
            <w:noWrap/>
            <w:hideMark/>
          </w:tcPr>
          <w:p w14:paraId="2AECCCB0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55" w:type="dxa"/>
            <w:noWrap/>
            <w:hideMark/>
          </w:tcPr>
          <w:p w14:paraId="597534A8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H</w:t>
            </w:r>
          </w:p>
        </w:tc>
        <w:tc>
          <w:tcPr>
            <w:tcW w:w="1287" w:type="dxa"/>
            <w:noWrap/>
            <w:hideMark/>
          </w:tcPr>
          <w:p w14:paraId="0071FE22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53" w:type="dxa"/>
            <w:noWrap/>
            <w:hideMark/>
          </w:tcPr>
          <w:p w14:paraId="302EFD73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</w:tr>
      <w:tr w:rsidR="003F07E3" w:rsidRPr="001E7746" w14:paraId="044B8C03" w14:textId="77777777" w:rsidTr="00B856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14:paraId="19F9B920" w14:textId="2FC55D0D" w:rsidR="003F07E3" w:rsidRPr="00DD1865" w:rsidRDefault="003F07E3" w:rsidP="003F07E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Sawayama</w:t>
            </w:r>
            <w:proofErr w:type="spellEnd"/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 xml:space="preserve"> 2002 [</w:t>
            </w:r>
            <w:r>
              <w:rPr>
                <w:rFonts w:eastAsia="Times New Roman" w:cstheme="minorHAnsi"/>
                <w:b w:val="0"/>
                <w:sz w:val="20"/>
                <w:szCs w:val="20"/>
              </w:rPr>
              <w:t>49</w:t>
            </w:r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]</w:t>
            </w:r>
          </w:p>
        </w:tc>
        <w:tc>
          <w:tcPr>
            <w:tcW w:w="700" w:type="dxa"/>
            <w:noWrap/>
            <w:hideMark/>
          </w:tcPr>
          <w:p w14:paraId="1C3FC723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10" w:type="dxa"/>
            <w:noWrap/>
            <w:hideMark/>
          </w:tcPr>
          <w:p w14:paraId="55C73A44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70" w:type="dxa"/>
            <w:noWrap/>
            <w:hideMark/>
          </w:tcPr>
          <w:p w14:paraId="57133784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75" w:type="dxa"/>
            <w:noWrap/>
            <w:hideMark/>
          </w:tcPr>
          <w:p w14:paraId="1745A39D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U</w:t>
            </w:r>
          </w:p>
        </w:tc>
        <w:tc>
          <w:tcPr>
            <w:tcW w:w="1255" w:type="dxa"/>
            <w:noWrap/>
            <w:hideMark/>
          </w:tcPr>
          <w:p w14:paraId="65A27DA6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H</w:t>
            </w:r>
          </w:p>
        </w:tc>
        <w:tc>
          <w:tcPr>
            <w:tcW w:w="1287" w:type="dxa"/>
            <w:noWrap/>
            <w:hideMark/>
          </w:tcPr>
          <w:p w14:paraId="25BB2B50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53" w:type="dxa"/>
            <w:noWrap/>
            <w:hideMark/>
          </w:tcPr>
          <w:p w14:paraId="18796605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</w:tr>
      <w:tr w:rsidR="003F07E3" w:rsidRPr="001E7746" w14:paraId="25677930" w14:textId="77777777" w:rsidTr="00B85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</w:tcPr>
          <w:p w14:paraId="6146F96C" w14:textId="37C65C66" w:rsidR="003F07E3" w:rsidRPr="00DD1865" w:rsidRDefault="003F07E3" w:rsidP="003F07E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Shinoda-Tagawa 2002 [5</w:t>
            </w:r>
            <w:r>
              <w:rPr>
                <w:rFonts w:eastAsia="Times New Roman" w:cstheme="minorHAnsi"/>
                <w:b w:val="0"/>
                <w:sz w:val="20"/>
                <w:szCs w:val="20"/>
              </w:rPr>
              <w:t>0</w:t>
            </w:r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]</w:t>
            </w:r>
          </w:p>
        </w:tc>
        <w:tc>
          <w:tcPr>
            <w:tcW w:w="700" w:type="dxa"/>
            <w:noWrap/>
          </w:tcPr>
          <w:p w14:paraId="7ADB961F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10" w:type="dxa"/>
            <w:noWrap/>
          </w:tcPr>
          <w:p w14:paraId="551B270F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70" w:type="dxa"/>
            <w:noWrap/>
          </w:tcPr>
          <w:p w14:paraId="0DB657C6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75" w:type="dxa"/>
            <w:noWrap/>
          </w:tcPr>
          <w:p w14:paraId="2751FAEF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55" w:type="dxa"/>
            <w:noWrap/>
          </w:tcPr>
          <w:p w14:paraId="0F14588D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H</w:t>
            </w:r>
          </w:p>
        </w:tc>
        <w:tc>
          <w:tcPr>
            <w:tcW w:w="1287" w:type="dxa"/>
            <w:noWrap/>
          </w:tcPr>
          <w:p w14:paraId="1A95D5C4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53" w:type="dxa"/>
            <w:noWrap/>
          </w:tcPr>
          <w:p w14:paraId="0136910E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</w:tr>
      <w:tr w:rsidR="003F07E3" w:rsidRPr="001E7746" w14:paraId="407D2F8F" w14:textId="77777777" w:rsidTr="00B856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14:paraId="0DA0FBA3" w14:textId="7E6643AB" w:rsidR="003F07E3" w:rsidRPr="00DD1865" w:rsidRDefault="003F07E3" w:rsidP="003F07E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Sidhu 2004 [5</w:t>
            </w:r>
            <w:r>
              <w:rPr>
                <w:rFonts w:eastAsia="Times New Roman" w:cstheme="minorHAnsi"/>
                <w:b w:val="0"/>
                <w:sz w:val="20"/>
                <w:szCs w:val="20"/>
              </w:rPr>
              <w:t>1</w:t>
            </w:r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]</w:t>
            </w:r>
          </w:p>
        </w:tc>
        <w:tc>
          <w:tcPr>
            <w:tcW w:w="700" w:type="dxa"/>
            <w:noWrap/>
            <w:hideMark/>
          </w:tcPr>
          <w:p w14:paraId="73E248FB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10" w:type="dxa"/>
            <w:noWrap/>
            <w:hideMark/>
          </w:tcPr>
          <w:p w14:paraId="4B16C68C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70" w:type="dxa"/>
            <w:noWrap/>
            <w:hideMark/>
          </w:tcPr>
          <w:p w14:paraId="43CBC6BF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75" w:type="dxa"/>
            <w:noWrap/>
            <w:hideMark/>
          </w:tcPr>
          <w:p w14:paraId="7B9457B6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55" w:type="dxa"/>
            <w:noWrap/>
            <w:hideMark/>
          </w:tcPr>
          <w:p w14:paraId="04F5E884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87" w:type="dxa"/>
            <w:noWrap/>
            <w:hideMark/>
          </w:tcPr>
          <w:p w14:paraId="68E5CC1E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53" w:type="dxa"/>
            <w:noWrap/>
            <w:hideMark/>
          </w:tcPr>
          <w:p w14:paraId="52D495A1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</w:tr>
      <w:tr w:rsidR="003F07E3" w:rsidRPr="001E7746" w14:paraId="0BF0B445" w14:textId="77777777" w:rsidTr="00B85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</w:tcPr>
          <w:p w14:paraId="64D1DB54" w14:textId="6C053B1B" w:rsidR="003F07E3" w:rsidRPr="00DD1865" w:rsidRDefault="003F07E3" w:rsidP="003F07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6F70">
              <w:rPr>
                <w:rFonts w:cstheme="minorHAnsi"/>
                <w:b w:val="0"/>
                <w:color w:val="000000"/>
                <w:sz w:val="20"/>
                <w:szCs w:val="20"/>
              </w:rPr>
              <w:t>Stanton 2001 [5</w:t>
            </w:r>
            <w:r>
              <w:rPr>
                <w:rFonts w:cstheme="minorHAnsi"/>
                <w:b w:val="0"/>
                <w:color w:val="000000"/>
                <w:sz w:val="20"/>
                <w:szCs w:val="20"/>
              </w:rPr>
              <w:t>2</w:t>
            </w:r>
            <w:r w:rsidRPr="00126F70">
              <w:rPr>
                <w:rFonts w:cstheme="minorHAnsi"/>
                <w:b w:val="0"/>
                <w:color w:val="000000"/>
                <w:sz w:val="20"/>
                <w:szCs w:val="20"/>
              </w:rPr>
              <w:t>]</w:t>
            </w:r>
          </w:p>
        </w:tc>
        <w:tc>
          <w:tcPr>
            <w:tcW w:w="700" w:type="dxa"/>
            <w:noWrap/>
          </w:tcPr>
          <w:p w14:paraId="61D81A41" w14:textId="79733BB1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10" w:type="dxa"/>
            <w:noWrap/>
          </w:tcPr>
          <w:p w14:paraId="3A74094E" w14:textId="54C5DE93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70" w:type="dxa"/>
            <w:noWrap/>
          </w:tcPr>
          <w:p w14:paraId="1095B913" w14:textId="45F88F2F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75" w:type="dxa"/>
            <w:noWrap/>
          </w:tcPr>
          <w:p w14:paraId="5AE9C92B" w14:textId="6B99D97C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55" w:type="dxa"/>
            <w:noWrap/>
          </w:tcPr>
          <w:p w14:paraId="55D76A76" w14:textId="08395AF8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87" w:type="dxa"/>
            <w:noWrap/>
          </w:tcPr>
          <w:p w14:paraId="441C03AA" w14:textId="1B638562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53" w:type="dxa"/>
            <w:noWrap/>
          </w:tcPr>
          <w:p w14:paraId="01C55F96" w14:textId="5400B74C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</w:tr>
      <w:tr w:rsidR="003F07E3" w:rsidRPr="001E7746" w14:paraId="08AD252C" w14:textId="77777777" w:rsidTr="00B856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</w:tcPr>
          <w:p w14:paraId="2EEC1BF3" w14:textId="2621BCE9" w:rsidR="003F07E3" w:rsidRPr="00DD1865" w:rsidRDefault="003F07E3" w:rsidP="003F07E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lastRenderedPageBreak/>
              <w:t>Stumpe</w:t>
            </w:r>
            <w:proofErr w:type="spellEnd"/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 xml:space="preserve"> 2007 [</w:t>
            </w:r>
            <w:r>
              <w:rPr>
                <w:rFonts w:eastAsia="Times New Roman" w:cstheme="minorHAnsi"/>
                <w:b w:val="0"/>
                <w:sz w:val="20"/>
                <w:szCs w:val="20"/>
              </w:rPr>
              <w:t>53</w:t>
            </w:r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]</w:t>
            </w:r>
          </w:p>
        </w:tc>
        <w:tc>
          <w:tcPr>
            <w:tcW w:w="700" w:type="dxa"/>
            <w:noWrap/>
          </w:tcPr>
          <w:p w14:paraId="32F90628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10" w:type="dxa"/>
            <w:noWrap/>
          </w:tcPr>
          <w:p w14:paraId="166DEDF2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70" w:type="dxa"/>
            <w:noWrap/>
          </w:tcPr>
          <w:p w14:paraId="124E2659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75" w:type="dxa"/>
            <w:noWrap/>
          </w:tcPr>
          <w:p w14:paraId="5B21D81B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55" w:type="dxa"/>
            <w:noWrap/>
          </w:tcPr>
          <w:p w14:paraId="3C6C715B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87" w:type="dxa"/>
            <w:noWrap/>
          </w:tcPr>
          <w:p w14:paraId="274578F7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53" w:type="dxa"/>
            <w:noWrap/>
          </w:tcPr>
          <w:p w14:paraId="2F3E6B75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</w:tr>
      <w:tr w:rsidR="003F07E3" w:rsidRPr="001E7746" w14:paraId="5ACCEEF2" w14:textId="77777777" w:rsidTr="00B85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14:paraId="7577CF44" w14:textId="2B6D7E2A" w:rsidR="003F07E3" w:rsidRPr="00DD1865" w:rsidRDefault="003F07E3" w:rsidP="003F07E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126F70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Wiklund</w:t>
            </w:r>
            <w:proofErr w:type="spellEnd"/>
            <w:r w:rsidRPr="00126F70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 2002 [5</w:t>
            </w:r>
            <w: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4</w:t>
            </w:r>
            <w:r w:rsidRPr="00126F70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]</w:t>
            </w:r>
          </w:p>
        </w:tc>
        <w:tc>
          <w:tcPr>
            <w:tcW w:w="700" w:type="dxa"/>
            <w:noWrap/>
            <w:hideMark/>
          </w:tcPr>
          <w:p w14:paraId="10574C15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10" w:type="dxa"/>
            <w:noWrap/>
            <w:hideMark/>
          </w:tcPr>
          <w:p w14:paraId="000E7628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70" w:type="dxa"/>
            <w:noWrap/>
            <w:hideMark/>
          </w:tcPr>
          <w:p w14:paraId="45D79CAB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75" w:type="dxa"/>
            <w:noWrap/>
            <w:hideMark/>
          </w:tcPr>
          <w:p w14:paraId="7BA2388A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55" w:type="dxa"/>
            <w:noWrap/>
            <w:hideMark/>
          </w:tcPr>
          <w:p w14:paraId="19600D9B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87" w:type="dxa"/>
            <w:noWrap/>
            <w:hideMark/>
          </w:tcPr>
          <w:p w14:paraId="14F6B65F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53" w:type="dxa"/>
            <w:noWrap/>
            <w:hideMark/>
          </w:tcPr>
          <w:p w14:paraId="57BF23CA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</w:tr>
      <w:tr w:rsidR="003F07E3" w:rsidRPr="001E7746" w14:paraId="5145AE51" w14:textId="77777777" w:rsidTr="00B856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</w:tcPr>
          <w:p w14:paraId="27B08ED8" w14:textId="3816C00D" w:rsidR="003F07E3" w:rsidRPr="00DD1865" w:rsidRDefault="003F07E3" w:rsidP="003F07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6F70">
              <w:rPr>
                <w:rFonts w:cstheme="minorHAnsi"/>
                <w:b w:val="0"/>
                <w:color w:val="000000"/>
                <w:sz w:val="20"/>
                <w:szCs w:val="20"/>
              </w:rPr>
              <w:t>Xiang 2005 [</w:t>
            </w:r>
            <w:r>
              <w:rPr>
                <w:rFonts w:cstheme="minorHAnsi"/>
                <w:b w:val="0"/>
                <w:color w:val="000000"/>
                <w:sz w:val="20"/>
                <w:szCs w:val="20"/>
              </w:rPr>
              <w:t>55</w:t>
            </w:r>
            <w:r w:rsidRPr="00126F70">
              <w:rPr>
                <w:rFonts w:cstheme="minorHAnsi"/>
                <w:b w:val="0"/>
                <w:color w:val="000000"/>
                <w:sz w:val="20"/>
                <w:szCs w:val="20"/>
              </w:rPr>
              <w:t>]</w:t>
            </w:r>
          </w:p>
        </w:tc>
        <w:tc>
          <w:tcPr>
            <w:tcW w:w="700" w:type="dxa"/>
            <w:noWrap/>
          </w:tcPr>
          <w:p w14:paraId="3B64C6D1" w14:textId="490698A6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10" w:type="dxa"/>
            <w:noWrap/>
          </w:tcPr>
          <w:p w14:paraId="242C0B4E" w14:textId="1D1AE496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70" w:type="dxa"/>
            <w:noWrap/>
          </w:tcPr>
          <w:p w14:paraId="48BA7ED6" w14:textId="2BBFFE86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75" w:type="dxa"/>
            <w:noWrap/>
          </w:tcPr>
          <w:p w14:paraId="35A0A6DE" w14:textId="7F941EB6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55" w:type="dxa"/>
            <w:noWrap/>
          </w:tcPr>
          <w:p w14:paraId="6F2E654B" w14:textId="706B299F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87" w:type="dxa"/>
            <w:noWrap/>
          </w:tcPr>
          <w:p w14:paraId="61F0D57F" w14:textId="5A289C31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53" w:type="dxa"/>
            <w:noWrap/>
          </w:tcPr>
          <w:p w14:paraId="6F3B4EA9" w14:textId="62FCDF23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</w:tr>
      <w:tr w:rsidR="003F07E3" w:rsidRPr="001E7746" w14:paraId="07E5DAA8" w14:textId="77777777" w:rsidTr="00B85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</w:tcPr>
          <w:p w14:paraId="02F7AFB5" w14:textId="34A9E18A" w:rsidR="003F07E3" w:rsidRPr="00DD1865" w:rsidRDefault="003F07E3" w:rsidP="003F07E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Yamamoto 2010 [</w:t>
            </w:r>
            <w:r>
              <w:rPr>
                <w:rFonts w:eastAsia="Times New Roman" w:cstheme="minorHAnsi"/>
                <w:b w:val="0"/>
                <w:sz w:val="20"/>
                <w:szCs w:val="20"/>
              </w:rPr>
              <w:t>56</w:t>
            </w:r>
            <w:r w:rsidRPr="00126F70">
              <w:rPr>
                <w:rFonts w:eastAsia="Times New Roman" w:cstheme="minorHAnsi"/>
                <w:b w:val="0"/>
                <w:sz w:val="20"/>
                <w:szCs w:val="20"/>
              </w:rPr>
              <w:t>]</w:t>
            </w:r>
          </w:p>
        </w:tc>
        <w:tc>
          <w:tcPr>
            <w:tcW w:w="700" w:type="dxa"/>
            <w:noWrap/>
          </w:tcPr>
          <w:p w14:paraId="731C548B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10" w:type="dxa"/>
            <w:noWrap/>
          </w:tcPr>
          <w:p w14:paraId="20E455A2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70" w:type="dxa"/>
            <w:noWrap/>
          </w:tcPr>
          <w:p w14:paraId="72B5D914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75" w:type="dxa"/>
            <w:noWrap/>
          </w:tcPr>
          <w:p w14:paraId="4555BB11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55" w:type="dxa"/>
            <w:noWrap/>
          </w:tcPr>
          <w:p w14:paraId="04F65D1C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H</w:t>
            </w:r>
          </w:p>
        </w:tc>
        <w:tc>
          <w:tcPr>
            <w:tcW w:w="1287" w:type="dxa"/>
            <w:noWrap/>
          </w:tcPr>
          <w:p w14:paraId="7A5EBE28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53" w:type="dxa"/>
            <w:noWrap/>
          </w:tcPr>
          <w:p w14:paraId="1FB1ED35" w14:textId="77777777" w:rsidR="003F07E3" w:rsidRPr="001E7746" w:rsidRDefault="003F07E3" w:rsidP="003F0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</w:tr>
      <w:tr w:rsidR="003F07E3" w:rsidRPr="001E7746" w14:paraId="07ECBA63" w14:textId="77777777" w:rsidTr="00B856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bottom w:val="single" w:sz="4" w:space="0" w:color="auto"/>
            </w:tcBorders>
            <w:noWrap/>
          </w:tcPr>
          <w:p w14:paraId="18020EB0" w14:textId="150E08F1" w:rsidR="003F07E3" w:rsidRPr="00DD1865" w:rsidRDefault="003F07E3" w:rsidP="003F07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26F70">
              <w:rPr>
                <w:rFonts w:cstheme="minorHAnsi"/>
                <w:b w:val="0"/>
                <w:color w:val="000000"/>
                <w:sz w:val="20"/>
                <w:szCs w:val="20"/>
              </w:rPr>
              <w:t>Yasunari</w:t>
            </w:r>
            <w:proofErr w:type="spellEnd"/>
            <w:r w:rsidRPr="00126F70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 2010 [</w:t>
            </w:r>
            <w:r>
              <w:rPr>
                <w:rFonts w:cstheme="minorHAnsi"/>
                <w:b w:val="0"/>
                <w:color w:val="000000"/>
                <w:sz w:val="20"/>
                <w:szCs w:val="20"/>
              </w:rPr>
              <w:t>57</w:t>
            </w:r>
            <w:r w:rsidRPr="00126F70">
              <w:rPr>
                <w:rFonts w:cstheme="minorHAnsi"/>
                <w:b w:val="0"/>
                <w:color w:val="000000"/>
                <w:sz w:val="20"/>
                <w:szCs w:val="20"/>
              </w:rPr>
              <w:t>]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noWrap/>
          </w:tcPr>
          <w:p w14:paraId="21FA3D7F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noWrap/>
          </w:tcPr>
          <w:p w14:paraId="1815F686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</w:tcPr>
          <w:p w14:paraId="1D9F2DCD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noWrap/>
          </w:tcPr>
          <w:p w14:paraId="7EACD102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H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noWrap/>
          </w:tcPr>
          <w:p w14:paraId="46DB3B21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H</w:t>
            </w:r>
          </w:p>
        </w:tc>
        <w:tc>
          <w:tcPr>
            <w:tcW w:w="1287" w:type="dxa"/>
            <w:tcBorders>
              <w:bottom w:val="single" w:sz="4" w:space="0" w:color="auto"/>
            </w:tcBorders>
            <w:noWrap/>
          </w:tcPr>
          <w:p w14:paraId="63782F23" w14:textId="21D9B0EC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</w:tcPr>
          <w:p w14:paraId="14B53CDE" w14:textId="77777777" w:rsidR="003F07E3" w:rsidRPr="001E7746" w:rsidRDefault="003F07E3" w:rsidP="003F0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774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</w:p>
        </w:tc>
      </w:tr>
      <w:tr w:rsidR="00DD1865" w:rsidRPr="001E7746" w14:paraId="2E0A82B0" w14:textId="77777777" w:rsidTr="00B85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0" w:type="dxa"/>
            <w:gridSpan w:val="8"/>
            <w:tcBorders>
              <w:top w:val="single" w:sz="4" w:space="0" w:color="auto"/>
            </w:tcBorders>
            <w:noWrap/>
          </w:tcPr>
          <w:p w14:paraId="48CAFAF6" w14:textId="2F6F16D8" w:rsidR="00DD1865" w:rsidRPr="005C1DFE" w:rsidRDefault="00DD1865" w:rsidP="00DD1865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5C1DF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Legends: H, high; L, low; U, unclear</w:t>
            </w:r>
          </w:p>
        </w:tc>
      </w:tr>
    </w:tbl>
    <w:p w14:paraId="248F7E4E" w14:textId="77777777" w:rsidR="00CC3284" w:rsidRDefault="00CC3284">
      <w:pPr>
        <w:rPr>
          <w:rFonts w:cstheme="minorHAnsi"/>
        </w:rPr>
        <w:sectPr w:rsidR="00CC3284" w:rsidSect="00CC3284">
          <w:pgSz w:w="12240" w:h="15840" w:code="1"/>
          <w:pgMar w:top="720" w:right="720" w:bottom="720" w:left="720" w:header="720" w:footer="720" w:gutter="0"/>
          <w:cols w:space="720"/>
          <w:docGrid w:linePitch="360"/>
        </w:sectPr>
      </w:pPr>
    </w:p>
    <w:p w14:paraId="10DA16C5" w14:textId="7E5BD88C" w:rsidR="00707B08" w:rsidRDefault="00707B08">
      <w:pPr>
        <w:rPr>
          <w:rFonts w:cstheme="minorHAnsi"/>
        </w:rPr>
      </w:pPr>
    </w:p>
    <w:p w14:paraId="08AA91E7" w14:textId="77777777" w:rsidR="00495A2C" w:rsidRDefault="00495A2C" w:rsidP="00495A2C">
      <w:pPr>
        <w:rPr>
          <w:rFonts w:cstheme="minorHAnsi"/>
        </w:rPr>
      </w:pPr>
    </w:p>
    <w:p w14:paraId="12AC08F6" w14:textId="77777777" w:rsidR="00495A2C" w:rsidRPr="001E7746" w:rsidRDefault="00495A2C" w:rsidP="00495A2C">
      <w:pPr>
        <w:rPr>
          <w:rFonts w:cstheme="minorHAnsi"/>
        </w:rPr>
      </w:pPr>
    </w:p>
    <w:tbl>
      <w:tblPr>
        <w:tblStyle w:val="PlainTable4"/>
        <w:tblW w:w="1071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450"/>
        <w:gridCol w:w="3510"/>
        <w:gridCol w:w="1080"/>
        <w:gridCol w:w="1170"/>
        <w:gridCol w:w="1260"/>
        <w:gridCol w:w="990"/>
      </w:tblGrid>
      <w:tr w:rsidR="00495A2C" w:rsidRPr="00761FF1" w14:paraId="4C8F4850" w14:textId="77777777" w:rsidTr="00761F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0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F1A7E6" w14:textId="2B9C1BC7" w:rsidR="00A876D2" w:rsidRDefault="00495A2C" w:rsidP="00761FF1">
            <w:pPr>
              <w:spacing w:before="60" w:after="60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</w:rPr>
            </w:pPr>
            <w:r w:rsidRPr="00761FF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able S</w:t>
            </w:r>
            <w:r w:rsidR="000D53A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</w:t>
            </w:r>
            <w:r w:rsidRPr="00761FF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: Transitivity analyses – effect of modifiers on the outcomes of NMA</w:t>
            </w:r>
            <w:r w:rsidR="00AC235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</w:p>
          <w:p w14:paraId="7CD32DC1" w14:textId="3F74AAEC" w:rsidR="00495A2C" w:rsidRPr="00A876D2" w:rsidRDefault="00AC2351" w:rsidP="00A876D2">
            <w:pPr>
              <w:spacing w:before="60" w:after="60"/>
              <w:jc w:val="center"/>
              <w:rPr>
                <w:rFonts w:ascii="Calibri" w:eastAsia="Times New Roman" w:hAnsi="Calibri" w:cs="Calibri"/>
                <w:b w:val="0"/>
                <w:color w:val="000000"/>
                <w:sz w:val="28"/>
                <w:szCs w:val="28"/>
              </w:rPr>
            </w:pPr>
            <w:r w:rsidRPr="00A876D2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 xml:space="preserve">Treatment </w:t>
            </w:r>
            <w:r w:rsidR="00A876D2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group</w:t>
            </w:r>
          </w:p>
        </w:tc>
      </w:tr>
      <w:tr w:rsidR="00E010B4" w:rsidRPr="00761FF1" w14:paraId="798FE89E" w14:textId="77777777" w:rsidTr="00761F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95647F" w14:textId="77AA1E69" w:rsidR="00E010B4" w:rsidRPr="00761FF1" w:rsidRDefault="00E010B4" w:rsidP="00761FF1">
            <w:pPr>
              <w:spacing w:before="60" w:after="60"/>
              <w:jc w:val="center"/>
              <w:rPr>
                <w:rFonts w:ascii="Calibri" w:eastAsia="Times New Roman" w:hAnsi="Calibri" w:cs="Calibri"/>
                <w:bCs w:val="0"/>
                <w:color w:val="000000"/>
              </w:rPr>
            </w:pPr>
          </w:p>
        </w:tc>
        <w:tc>
          <w:tcPr>
            <w:tcW w:w="50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F131F8" w14:textId="35ECF4E4" w:rsidR="00E010B4" w:rsidRPr="00761FF1" w:rsidRDefault="00E010B4" w:rsidP="00761FF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</w:pPr>
            <w:r w:rsidRPr="00761FF1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  <w:t xml:space="preserve">Relationship with annual change in mean </w:t>
            </w:r>
            <w:proofErr w:type="spellStart"/>
            <w:r w:rsidRPr="00761FF1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  <w:t>cIMT</w:t>
            </w:r>
            <w:proofErr w:type="spellEnd"/>
          </w:p>
        </w:tc>
        <w:tc>
          <w:tcPr>
            <w:tcW w:w="342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316D030" w14:textId="33BF7D97" w:rsidR="00E010B4" w:rsidRPr="00761FF1" w:rsidRDefault="00E010B4" w:rsidP="00761FF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</w:pPr>
            <w:r w:rsidRPr="00761FF1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  <w:t xml:space="preserve">Correlation with baseline </w:t>
            </w:r>
            <w:proofErr w:type="spellStart"/>
            <w:r w:rsidRPr="00761FF1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  <w:t>cIMT</w:t>
            </w:r>
            <w:proofErr w:type="spellEnd"/>
          </w:p>
        </w:tc>
      </w:tr>
      <w:tr w:rsidR="00761FF1" w:rsidRPr="00761FF1" w14:paraId="6C66980C" w14:textId="77777777" w:rsidTr="00761FF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0DBE63E" w14:textId="77777777" w:rsidR="00E010B4" w:rsidRPr="00761FF1" w:rsidRDefault="00E010B4" w:rsidP="00761FF1">
            <w:pPr>
              <w:spacing w:before="60" w:after="60"/>
              <w:rPr>
                <w:rFonts w:ascii="Calibri" w:eastAsia="Times New Roman" w:hAnsi="Calibri" w:cs="Calibri"/>
                <w:color w:val="000000"/>
              </w:rPr>
            </w:pPr>
            <w:r w:rsidRPr="00761FF1">
              <w:rPr>
                <w:rFonts w:ascii="Calibri" w:eastAsia="Times New Roman" w:hAnsi="Calibri" w:cs="Calibri"/>
                <w:color w:val="000000"/>
              </w:rPr>
              <w:t>Modifier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F1CA148" w14:textId="61821312" w:rsidR="00E010B4" w:rsidRPr="00761FF1" w:rsidRDefault="00E010B4" w:rsidP="00761FF1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</w:rPr>
            </w:pPr>
            <w:r w:rsidRPr="00761FF1">
              <w:rPr>
                <w:rFonts w:ascii="Calibri" w:eastAsia="Times New Roman" w:hAnsi="Calibri" w:cs="Calibri"/>
                <w:b/>
                <w:color w:val="000000"/>
              </w:rPr>
              <w:t>n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408F1" w14:textId="77777777" w:rsidR="00E010B4" w:rsidRPr="00761FF1" w:rsidRDefault="00E010B4" w:rsidP="00761FF1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</w:rPr>
            </w:pPr>
            <w:r w:rsidRPr="00761FF1">
              <w:rPr>
                <w:rFonts w:eastAsia="Times New Roman" w:cstheme="minorHAnsi"/>
                <w:b/>
                <w:color w:val="000000"/>
              </w:rPr>
              <w:t>Metaregression coefficient [95% CI]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B7F1D3" w14:textId="77777777" w:rsidR="00E010B4" w:rsidRPr="00761FF1" w:rsidRDefault="00E010B4" w:rsidP="00761FF1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</w:rPr>
            </w:pPr>
            <w:r w:rsidRPr="00761FF1">
              <w:rPr>
                <w:rFonts w:eastAsia="Times New Roman" w:cstheme="minorHAnsi"/>
                <w:b/>
                <w:color w:val="000000"/>
              </w:rPr>
              <w:t>p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BC4F143" w14:textId="71B267B6" w:rsidR="00E010B4" w:rsidRPr="00761FF1" w:rsidRDefault="00E010B4" w:rsidP="00761FF1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</w:rPr>
            </w:pPr>
            <w:r w:rsidRPr="00761FF1">
              <w:rPr>
                <w:rFonts w:eastAsia="Times New Roman" w:cstheme="minorHAnsi"/>
                <w:b/>
                <w:color w:val="000000"/>
              </w:rPr>
              <w:t>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68675C" w14:textId="77777777" w:rsidR="00E010B4" w:rsidRPr="00761FF1" w:rsidRDefault="00E010B4" w:rsidP="00761FF1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</w:rPr>
            </w:pPr>
            <w:r w:rsidRPr="00761FF1">
              <w:rPr>
                <w:rFonts w:eastAsia="Times New Roman" w:cstheme="minorHAnsi"/>
                <w:b/>
                <w:color w:val="000000"/>
              </w:rPr>
              <w:t>p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523453" w14:textId="374A2AB9" w:rsidR="00E010B4" w:rsidRPr="00761FF1" w:rsidRDefault="00E010B4" w:rsidP="00761FF1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</w:rPr>
            </w:pPr>
            <w:r w:rsidRPr="00761FF1">
              <w:rPr>
                <w:rFonts w:eastAsia="Times New Roman" w:cstheme="minorHAnsi"/>
                <w:b/>
                <w:color w:val="000000"/>
              </w:rPr>
              <w:t>n</w:t>
            </w:r>
          </w:p>
        </w:tc>
      </w:tr>
      <w:tr w:rsidR="00761FF1" w:rsidRPr="00761FF1" w14:paraId="70D0109A" w14:textId="77777777" w:rsidTr="00761F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6E3F8E0" w14:textId="77777777" w:rsidR="00E010B4" w:rsidRPr="00761FF1" w:rsidRDefault="00E010B4" w:rsidP="00761FF1">
            <w:pPr>
              <w:spacing w:before="60" w:after="60"/>
              <w:rPr>
                <w:rFonts w:ascii="Calibri" w:eastAsia="Times New Roman" w:hAnsi="Calibri" w:cs="Calibri"/>
                <w:color w:val="000000"/>
              </w:rPr>
            </w:pPr>
            <w:r w:rsidRPr="00761FF1">
              <w:rPr>
                <w:rFonts w:ascii="Calibri" w:eastAsia="Times New Roman" w:hAnsi="Calibri" w:cs="Calibri"/>
                <w:color w:val="000000"/>
              </w:rPr>
              <w:t>Treatment duration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2CF6E3B" w14:textId="3F8A4527" w:rsidR="00E010B4" w:rsidRPr="00761FF1" w:rsidRDefault="00E010B4" w:rsidP="00761FF1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61FF1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4CADD" w14:textId="37845049" w:rsidR="00E010B4" w:rsidRPr="00761FF1" w:rsidRDefault="00E010B4" w:rsidP="00761FF1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761FF1">
              <w:rPr>
                <w:rFonts w:eastAsia="Times New Roman" w:cstheme="minorHAnsi"/>
                <w:color w:val="000000"/>
              </w:rPr>
              <w:t>0.0009 [0.00047, 0.00133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A75CAB" w14:textId="324BAECC" w:rsidR="00E010B4" w:rsidRPr="00761FF1" w:rsidRDefault="00E010B4" w:rsidP="00761FF1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</w:rPr>
            </w:pPr>
            <w:r w:rsidRPr="00761FF1">
              <w:rPr>
                <w:rFonts w:eastAsia="Times New Roman" w:cstheme="minorHAnsi"/>
                <w:b/>
                <w:color w:val="000000"/>
              </w:rPr>
              <w:t>˂0.0000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19B0AE7" w14:textId="337258C3" w:rsidR="00E010B4" w:rsidRPr="00761FF1" w:rsidRDefault="00A93B62" w:rsidP="00761FF1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761FF1">
              <w:t>0.</w:t>
            </w:r>
            <w:r w:rsidR="00A26383">
              <w:t>079</w:t>
            </w:r>
            <w:r w:rsidRPr="00761FF1">
              <w:t xml:space="preserve">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E0048" w14:textId="152F8D66" w:rsidR="00E010B4" w:rsidRPr="00A26383" w:rsidRDefault="00A93B62" w:rsidP="00761FF1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A26383">
              <w:t>0.</w:t>
            </w:r>
            <w:r w:rsidR="00A26383" w:rsidRPr="00A26383">
              <w:t>5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DA51F" w14:textId="6394BCA2" w:rsidR="00E010B4" w:rsidRPr="00761FF1" w:rsidRDefault="00A93B62" w:rsidP="00761FF1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761FF1">
              <w:rPr>
                <w:rFonts w:eastAsia="Times New Roman" w:cstheme="minorHAnsi"/>
                <w:color w:val="000000"/>
              </w:rPr>
              <w:t>74</w:t>
            </w:r>
          </w:p>
        </w:tc>
      </w:tr>
      <w:tr w:rsidR="00761FF1" w:rsidRPr="00761FF1" w14:paraId="70987367" w14:textId="77777777" w:rsidTr="00761FF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19E5DE" w14:textId="77777777" w:rsidR="00E010B4" w:rsidRPr="00761FF1" w:rsidRDefault="00E010B4" w:rsidP="00761FF1">
            <w:pPr>
              <w:spacing w:before="60" w:after="60"/>
              <w:rPr>
                <w:rFonts w:ascii="Calibri" w:eastAsia="Times New Roman" w:hAnsi="Calibri" w:cs="Calibri"/>
                <w:color w:val="000000"/>
              </w:rPr>
            </w:pPr>
            <w:r w:rsidRPr="00761FF1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19474A6" w14:textId="6A1BA632" w:rsidR="00E010B4" w:rsidRPr="00761FF1" w:rsidRDefault="00E010B4" w:rsidP="00761FF1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61FF1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C0002" w14:textId="25A90B8D" w:rsidR="00E010B4" w:rsidRPr="00761FF1" w:rsidRDefault="00E010B4" w:rsidP="00761FF1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761FF1">
              <w:rPr>
                <w:rFonts w:eastAsia="Times New Roman" w:cstheme="minorHAnsi"/>
                <w:color w:val="000000"/>
              </w:rPr>
              <w:t>−0.0002 [−0.00145, 0.0011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9A948BB" w14:textId="140B02B5" w:rsidR="00E010B4" w:rsidRPr="00761FF1" w:rsidRDefault="00E010B4" w:rsidP="00761FF1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761FF1">
              <w:rPr>
                <w:rFonts w:eastAsia="Times New Roman" w:cstheme="minorHAnsi"/>
                <w:color w:val="000000"/>
              </w:rPr>
              <w:t>0.797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E581F61" w14:textId="4A2BC6BF" w:rsidR="00E010B4" w:rsidRPr="00761FF1" w:rsidRDefault="00A93B62" w:rsidP="00761FF1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761FF1">
              <w:t xml:space="preserve">0.4579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87FDD" w14:textId="78F319FF" w:rsidR="00E010B4" w:rsidRPr="00761FF1" w:rsidRDefault="00E010B4" w:rsidP="00761FF1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</w:rPr>
            </w:pPr>
            <w:r w:rsidRPr="00761FF1">
              <w:rPr>
                <w:rFonts w:eastAsia="Times New Roman" w:cstheme="minorHAnsi"/>
                <w:b/>
                <w:color w:val="000000"/>
              </w:rPr>
              <w:t>0.00</w:t>
            </w:r>
            <w:r w:rsidR="00A93B62" w:rsidRPr="00761FF1">
              <w:rPr>
                <w:rFonts w:eastAsia="Times New Roman" w:cstheme="minorHAnsi"/>
                <w:b/>
                <w:color w:val="000000"/>
              </w:rPr>
              <w:t>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E20E6" w14:textId="70F7766E" w:rsidR="00E010B4" w:rsidRPr="00761FF1" w:rsidRDefault="00A93B62" w:rsidP="00761FF1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761FF1">
              <w:rPr>
                <w:rFonts w:eastAsia="Times New Roman" w:cstheme="minorHAnsi"/>
                <w:color w:val="000000"/>
              </w:rPr>
              <w:t>65</w:t>
            </w:r>
          </w:p>
        </w:tc>
      </w:tr>
      <w:tr w:rsidR="00761FF1" w:rsidRPr="00761FF1" w14:paraId="7B432CFE" w14:textId="77777777" w:rsidTr="00761F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39017C0" w14:textId="77777777" w:rsidR="00E010B4" w:rsidRPr="00761FF1" w:rsidRDefault="00E010B4" w:rsidP="00761FF1">
            <w:pPr>
              <w:spacing w:before="60" w:after="60"/>
              <w:rPr>
                <w:rFonts w:ascii="Calibri" w:eastAsia="Times New Roman" w:hAnsi="Calibri" w:cs="Calibri"/>
                <w:color w:val="000000"/>
              </w:rPr>
            </w:pPr>
            <w:r w:rsidRPr="00761FF1">
              <w:rPr>
                <w:rFonts w:ascii="Calibri" w:eastAsia="Times New Roman" w:hAnsi="Calibri" w:cs="Calibri"/>
                <w:color w:val="000000"/>
              </w:rPr>
              <w:t>Gender (% males)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9EBF8CA" w14:textId="760E532D" w:rsidR="00E010B4" w:rsidRPr="00761FF1" w:rsidRDefault="00E010B4" w:rsidP="00761FF1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61FF1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447A2" w14:textId="5EC29957" w:rsidR="00E010B4" w:rsidRPr="00761FF1" w:rsidRDefault="00E010B4" w:rsidP="00761FF1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761FF1">
              <w:rPr>
                <w:rFonts w:eastAsia="Times New Roman" w:cstheme="minorHAnsi"/>
                <w:color w:val="000000"/>
              </w:rPr>
              <w:t>0.00012 [−0.0005, 0.0007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2CDB0E" w14:textId="2B6A6520" w:rsidR="00E010B4" w:rsidRPr="00761FF1" w:rsidRDefault="00E010B4" w:rsidP="00761FF1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761FF1">
              <w:rPr>
                <w:rFonts w:eastAsia="Times New Roman" w:cstheme="minorHAnsi"/>
                <w:color w:val="000000"/>
              </w:rPr>
              <w:t>0.70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2DC93B0" w14:textId="5DD853D4" w:rsidR="00E010B4" w:rsidRPr="00761FF1" w:rsidRDefault="00A93B62" w:rsidP="00761FF1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761FF1">
              <w:t>0.</w:t>
            </w:r>
            <w:r w:rsidR="00C874F8">
              <w:t>1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A741F" w14:textId="62ABDE26" w:rsidR="00E010B4" w:rsidRPr="00761FF1" w:rsidRDefault="00E010B4" w:rsidP="00761FF1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761FF1">
              <w:rPr>
                <w:rFonts w:eastAsia="Times New Roman" w:cstheme="minorHAnsi"/>
                <w:color w:val="000000"/>
              </w:rPr>
              <w:t>0.</w:t>
            </w:r>
            <w:r w:rsidR="00A93B62" w:rsidRPr="00761FF1">
              <w:rPr>
                <w:rFonts w:eastAsia="Times New Roman" w:cstheme="minorHAnsi"/>
                <w:color w:val="000000"/>
              </w:rPr>
              <w:t>2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5910C" w14:textId="10FFA957" w:rsidR="00E010B4" w:rsidRPr="00761FF1" w:rsidRDefault="00E010B4" w:rsidP="00761FF1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761FF1">
              <w:rPr>
                <w:rFonts w:eastAsia="Times New Roman" w:cstheme="minorHAnsi"/>
                <w:color w:val="000000"/>
              </w:rPr>
              <w:t>6</w:t>
            </w:r>
            <w:r w:rsidR="00A93B62" w:rsidRPr="00761FF1">
              <w:rPr>
                <w:rFonts w:eastAsia="Times New Roman" w:cstheme="minorHAnsi"/>
                <w:color w:val="000000"/>
              </w:rPr>
              <w:t>0</w:t>
            </w:r>
          </w:p>
        </w:tc>
      </w:tr>
      <w:tr w:rsidR="00761FF1" w:rsidRPr="00761FF1" w14:paraId="402A9D9C" w14:textId="77777777" w:rsidTr="00761FF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B220F9F" w14:textId="77777777" w:rsidR="00E010B4" w:rsidRPr="00761FF1" w:rsidRDefault="00E010B4" w:rsidP="00761FF1">
            <w:pPr>
              <w:spacing w:before="60" w:after="60"/>
              <w:rPr>
                <w:rFonts w:ascii="Calibri" w:eastAsia="Times New Roman" w:hAnsi="Calibri" w:cs="Calibri"/>
                <w:color w:val="000000"/>
              </w:rPr>
            </w:pPr>
            <w:r w:rsidRPr="00761FF1">
              <w:rPr>
                <w:rFonts w:ascii="Calibri" w:eastAsia="Times New Roman" w:hAnsi="Calibri" w:cs="Calibri"/>
                <w:color w:val="000000"/>
              </w:rPr>
              <w:t>Disease duration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4BE30A3" w14:textId="34A483C3" w:rsidR="00E010B4" w:rsidRPr="00761FF1" w:rsidRDefault="00E010B4" w:rsidP="00761FF1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61FF1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CA9F1" w14:textId="20483187" w:rsidR="00E010B4" w:rsidRPr="00761FF1" w:rsidRDefault="00E010B4" w:rsidP="00761FF1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761FF1">
              <w:rPr>
                <w:rFonts w:eastAsia="Times New Roman" w:cstheme="minorHAnsi"/>
                <w:color w:val="000000"/>
              </w:rPr>
              <w:t>0.0006 [−0.0012, 0.0024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F05C64" w14:textId="4668C390" w:rsidR="00E010B4" w:rsidRPr="00761FF1" w:rsidRDefault="00E010B4" w:rsidP="00761FF1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761FF1">
              <w:rPr>
                <w:rFonts w:eastAsia="Times New Roman" w:cstheme="minorHAnsi"/>
                <w:color w:val="000000"/>
              </w:rPr>
              <w:t>0.49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0153A01" w14:textId="040CF244" w:rsidR="00E010B4" w:rsidRPr="00761FF1" w:rsidRDefault="00A93B62" w:rsidP="00761FF1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761FF1">
              <w:t>0.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EEB64" w14:textId="64B39CE5" w:rsidR="00E010B4" w:rsidRPr="00761FF1" w:rsidRDefault="00E010B4" w:rsidP="00761FF1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761FF1">
              <w:rPr>
                <w:rFonts w:eastAsia="Times New Roman" w:cstheme="minorHAnsi"/>
                <w:color w:val="000000"/>
              </w:rPr>
              <w:t>0.1</w:t>
            </w:r>
            <w:r w:rsidR="00A93B62" w:rsidRPr="00761FF1">
              <w:rPr>
                <w:rFonts w:eastAsia="Times New Roman" w:cstheme="minorHAnsi"/>
                <w:color w:val="000000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9298D" w14:textId="0AC9DF53" w:rsidR="00E010B4" w:rsidRPr="00761FF1" w:rsidRDefault="00E010B4" w:rsidP="00761FF1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761FF1">
              <w:rPr>
                <w:rFonts w:eastAsia="Times New Roman" w:cstheme="minorHAnsi"/>
                <w:color w:val="000000"/>
              </w:rPr>
              <w:t>2</w:t>
            </w:r>
            <w:r w:rsidR="00A93B62" w:rsidRPr="00761FF1">
              <w:rPr>
                <w:rFonts w:eastAsia="Times New Roman" w:cstheme="minorHAnsi"/>
                <w:color w:val="000000"/>
              </w:rPr>
              <w:t>9</w:t>
            </w:r>
          </w:p>
        </w:tc>
      </w:tr>
      <w:tr w:rsidR="00761FF1" w:rsidRPr="00761FF1" w14:paraId="69FC1F21" w14:textId="77777777" w:rsidTr="00761F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ED3F51" w14:textId="5E8ACB1A" w:rsidR="00E010B4" w:rsidRPr="00761FF1" w:rsidRDefault="00E010B4" w:rsidP="00761FF1">
            <w:pPr>
              <w:spacing w:before="60" w:after="60"/>
              <w:rPr>
                <w:rFonts w:ascii="Calibri" w:eastAsia="Times New Roman" w:hAnsi="Calibri" w:cs="Calibri"/>
                <w:color w:val="000000"/>
              </w:rPr>
            </w:pPr>
            <w:r w:rsidRPr="00761FF1">
              <w:rPr>
                <w:rFonts w:ascii="Calibri" w:eastAsia="Times New Roman" w:hAnsi="Calibri" w:cs="Calibri"/>
                <w:color w:val="000000"/>
              </w:rPr>
              <w:t>B</w:t>
            </w:r>
            <w:r w:rsidR="00761FF1">
              <w:rPr>
                <w:rFonts w:ascii="Calibri" w:eastAsia="Times New Roman" w:hAnsi="Calibri" w:cs="Calibri"/>
                <w:color w:val="000000"/>
              </w:rPr>
              <w:t>ody mass index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1A2D181" w14:textId="49BB47F4" w:rsidR="00E010B4" w:rsidRPr="00761FF1" w:rsidRDefault="00E010B4" w:rsidP="00761FF1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61FF1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C1BDA" w14:textId="68275B81" w:rsidR="00E010B4" w:rsidRPr="00761FF1" w:rsidRDefault="00E010B4" w:rsidP="00761FF1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761FF1">
              <w:rPr>
                <w:rFonts w:eastAsia="Times New Roman" w:cstheme="minorHAnsi"/>
                <w:color w:val="000000"/>
              </w:rPr>
              <w:t>0.0023 [−0.00004, 0.0047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8D559CD" w14:textId="7973D505" w:rsidR="00E010B4" w:rsidRPr="00761FF1" w:rsidRDefault="00E010B4" w:rsidP="00761FF1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</w:rPr>
            </w:pPr>
            <w:r w:rsidRPr="00761FF1">
              <w:rPr>
                <w:rFonts w:eastAsia="Times New Roman" w:cstheme="minorHAnsi"/>
                <w:b/>
              </w:rPr>
              <w:t>0.05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BE304FC" w14:textId="019F9427" w:rsidR="00E010B4" w:rsidRPr="00761FF1" w:rsidRDefault="00E010B4" w:rsidP="00761FF1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761FF1">
              <w:rPr>
                <w:rFonts w:eastAsia="Times New Roman" w:cstheme="minorHAnsi"/>
                <w:color w:val="000000"/>
              </w:rPr>
              <w:t>−</w:t>
            </w:r>
            <w:r w:rsidR="00A93B62" w:rsidRPr="00761FF1">
              <w:t>0.3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30699" w14:textId="3BAE5DAB" w:rsidR="00E010B4" w:rsidRPr="00761FF1" w:rsidRDefault="00E010B4" w:rsidP="00761FF1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</w:rPr>
            </w:pPr>
            <w:r w:rsidRPr="00761FF1">
              <w:rPr>
                <w:rFonts w:eastAsia="Times New Roman" w:cstheme="minorHAnsi"/>
                <w:b/>
              </w:rPr>
              <w:t>0.0</w:t>
            </w:r>
            <w:r w:rsidR="00A93B62" w:rsidRPr="00761FF1">
              <w:rPr>
                <w:rFonts w:eastAsia="Times New Roman" w:cstheme="minorHAnsi"/>
                <w:b/>
              </w:rPr>
              <w:t>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0E743" w14:textId="2BF4FDA2" w:rsidR="00E010B4" w:rsidRPr="00761FF1" w:rsidRDefault="00A93B62" w:rsidP="00761FF1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761FF1">
              <w:rPr>
                <w:rFonts w:eastAsia="Times New Roman" w:cstheme="minorHAnsi"/>
                <w:color w:val="000000"/>
              </w:rPr>
              <w:t>44</w:t>
            </w:r>
          </w:p>
        </w:tc>
      </w:tr>
      <w:tr w:rsidR="00761FF1" w:rsidRPr="00761FF1" w14:paraId="32BF9A37" w14:textId="77777777" w:rsidTr="00A876D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84314AD" w14:textId="77777777" w:rsidR="00E010B4" w:rsidRPr="00761FF1" w:rsidRDefault="00E010B4" w:rsidP="00761FF1">
            <w:pPr>
              <w:spacing w:before="60" w:after="60"/>
              <w:rPr>
                <w:rFonts w:ascii="Calibri" w:eastAsia="Times New Roman" w:hAnsi="Calibri" w:cs="Calibri"/>
                <w:color w:val="000000"/>
              </w:rPr>
            </w:pPr>
            <w:r w:rsidRPr="00761FF1">
              <w:rPr>
                <w:rFonts w:ascii="Calibri" w:eastAsia="Times New Roman" w:hAnsi="Calibri" w:cs="Calibri"/>
                <w:color w:val="000000"/>
              </w:rPr>
              <w:t>Percent smokers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07CE29A" w14:textId="5ACD17D3" w:rsidR="00E010B4" w:rsidRPr="00761FF1" w:rsidRDefault="00E010B4" w:rsidP="00761FF1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61FF1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0DF8CD" w14:textId="3386375D" w:rsidR="00E010B4" w:rsidRPr="00761FF1" w:rsidRDefault="00E010B4" w:rsidP="00761FF1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761FF1">
              <w:rPr>
                <w:rFonts w:eastAsia="Times New Roman" w:cstheme="minorHAnsi"/>
                <w:color w:val="000000"/>
              </w:rPr>
              <w:t>−0.00008 [−0.0007, 0.0005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D0E958F" w14:textId="46C07549" w:rsidR="00E010B4" w:rsidRPr="00761FF1" w:rsidRDefault="00E010B4" w:rsidP="00761FF1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761FF1">
              <w:rPr>
                <w:rFonts w:eastAsia="Times New Roman" w:cstheme="minorHAnsi"/>
              </w:rPr>
              <w:t>0.767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38C5490" w14:textId="7A74FA39" w:rsidR="00E010B4" w:rsidRPr="00761FF1" w:rsidRDefault="00E010B4" w:rsidP="00761FF1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761FF1">
              <w:rPr>
                <w:rFonts w:eastAsia="Times New Roman" w:cstheme="minorHAnsi"/>
                <w:color w:val="000000"/>
              </w:rPr>
              <w:t>−</w:t>
            </w:r>
            <w:r w:rsidR="00A93B62" w:rsidRPr="00761FF1">
              <w:t>0.0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4C1F9" w14:textId="1D79081F" w:rsidR="00E010B4" w:rsidRPr="00761FF1" w:rsidRDefault="00E010B4" w:rsidP="00761FF1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761FF1">
              <w:rPr>
                <w:rFonts w:eastAsia="Times New Roman" w:cstheme="minorHAnsi"/>
              </w:rPr>
              <w:t>0.</w:t>
            </w:r>
            <w:r w:rsidR="00A93B62" w:rsidRPr="00761FF1">
              <w:rPr>
                <w:rFonts w:eastAsia="Times New Roman" w:cstheme="minorHAnsi"/>
              </w:rPr>
              <w:t>8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24700" w14:textId="7A1F2835" w:rsidR="00E010B4" w:rsidRPr="00761FF1" w:rsidRDefault="00E010B4" w:rsidP="00761FF1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761FF1">
              <w:rPr>
                <w:rFonts w:eastAsia="Times New Roman" w:cstheme="minorHAnsi"/>
                <w:color w:val="000000"/>
              </w:rPr>
              <w:t>2</w:t>
            </w:r>
            <w:r w:rsidR="00A93B62" w:rsidRPr="00761FF1">
              <w:rPr>
                <w:rFonts w:eastAsia="Times New Roman" w:cstheme="minorHAnsi"/>
                <w:color w:val="000000"/>
              </w:rPr>
              <w:t>4</w:t>
            </w:r>
          </w:p>
        </w:tc>
      </w:tr>
      <w:tr w:rsidR="00761FF1" w:rsidRPr="00761FF1" w14:paraId="7C3D0C60" w14:textId="77777777" w:rsidTr="00A87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C661E6" w14:textId="77777777" w:rsidR="00E010B4" w:rsidRPr="00761FF1" w:rsidRDefault="00E010B4" w:rsidP="00761FF1">
            <w:pPr>
              <w:spacing w:before="60" w:after="60"/>
              <w:rPr>
                <w:rFonts w:ascii="Calibri" w:eastAsia="Times New Roman" w:hAnsi="Calibri" w:cs="Calibri"/>
                <w:color w:val="000000"/>
              </w:rPr>
            </w:pPr>
            <w:r w:rsidRPr="00761FF1">
              <w:rPr>
                <w:rFonts w:ascii="Calibri" w:eastAsia="Times New Roman" w:hAnsi="Calibri" w:cs="Calibri"/>
                <w:color w:val="000000"/>
              </w:rPr>
              <w:t xml:space="preserve">Baseline </w:t>
            </w:r>
            <w:proofErr w:type="spellStart"/>
            <w:r w:rsidRPr="00761FF1">
              <w:rPr>
                <w:rFonts w:ascii="Calibri" w:eastAsia="Times New Roman" w:hAnsi="Calibri" w:cs="Calibri"/>
                <w:color w:val="000000"/>
              </w:rPr>
              <w:t>cIMT</w:t>
            </w:r>
            <w:proofErr w:type="spellEnd"/>
            <w:r w:rsidRPr="00761FF1">
              <w:rPr>
                <w:rFonts w:ascii="Calibri" w:eastAsia="Times New Roman" w:hAnsi="Calibri" w:cs="Calibri"/>
                <w:color w:val="000000"/>
              </w:rPr>
              <w:t xml:space="preserve"> (mm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6A672" w14:textId="73B467F3" w:rsidR="00E010B4" w:rsidRPr="00761FF1" w:rsidRDefault="00E010B4" w:rsidP="00761FF1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61FF1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4C40DA" w14:textId="2380EB6D" w:rsidR="00E010B4" w:rsidRPr="00761FF1" w:rsidRDefault="00E010B4" w:rsidP="00761FF1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761FF1">
              <w:rPr>
                <w:rFonts w:eastAsia="Times New Roman" w:cstheme="minorHAnsi"/>
                <w:color w:val="000000"/>
              </w:rPr>
              <w:t>0.0417 [0.0182, 0.0653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60B214" w14:textId="2866FE88" w:rsidR="00E010B4" w:rsidRPr="00761FF1" w:rsidRDefault="00E010B4" w:rsidP="00761FF1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</w:rPr>
            </w:pPr>
            <w:r w:rsidRPr="00761FF1">
              <w:rPr>
                <w:rFonts w:eastAsia="Times New Roman" w:cstheme="minorHAnsi"/>
                <w:b/>
              </w:rPr>
              <w:t>0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C7CA9" w14:textId="77777777" w:rsidR="00E010B4" w:rsidRPr="00761FF1" w:rsidRDefault="00E010B4" w:rsidP="00761FF1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73F9B" w14:textId="77777777" w:rsidR="00E010B4" w:rsidRPr="00761FF1" w:rsidRDefault="00E010B4" w:rsidP="00761FF1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FD979" w14:textId="77777777" w:rsidR="00E010B4" w:rsidRPr="00761FF1" w:rsidRDefault="00E010B4" w:rsidP="00761FF1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</w:tr>
      <w:tr w:rsidR="00AA21C9" w:rsidRPr="00761FF1" w14:paraId="1EA5B537" w14:textId="77777777" w:rsidTr="00A876D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0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51E407" w14:textId="5B37BFB3" w:rsidR="00AA21C9" w:rsidRPr="00A876D2" w:rsidRDefault="00AC2351" w:rsidP="00A876D2">
            <w:pPr>
              <w:spacing w:before="60" w:after="60"/>
              <w:jc w:val="center"/>
              <w:rPr>
                <w:rFonts w:ascii="Calibri" w:eastAsia="Times New Roman" w:hAnsi="Calibri" w:cs="Calibri"/>
                <w:bCs w:val="0"/>
                <w:color w:val="000000"/>
                <w:sz w:val="28"/>
                <w:szCs w:val="28"/>
              </w:rPr>
            </w:pPr>
            <w:r w:rsidRPr="00A876D2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 xml:space="preserve">Placebo </w:t>
            </w:r>
            <w:r w:rsidR="00A876D2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group</w:t>
            </w:r>
          </w:p>
        </w:tc>
      </w:tr>
      <w:tr w:rsidR="00AA21C9" w:rsidRPr="00761FF1" w14:paraId="3784DA3F" w14:textId="77777777" w:rsidTr="00F21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25BC32" w14:textId="77777777" w:rsidR="00AA21C9" w:rsidRPr="00761FF1" w:rsidRDefault="00AA21C9" w:rsidP="00F2149A">
            <w:pPr>
              <w:spacing w:before="60" w:after="60"/>
              <w:jc w:val="center"/>
              <w:rPr>
                <w:rFonts w:ascii="Calibri" w:eastAsia="Times New Roman" w:hAnsi="Calibri" w:cs="Calibri"/>
                <w:bCs w:val="0"/>
                <w:color w:val="000000"/>
              </w:rPr>
            </w:pPr>
          </w:p>
        </w:tc>
        <w:tc>
          <w:tcPr>
            <w:tcW w:w="50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B1B35E" w14:textId="77777777" w:rsidR="00AA21C9" w:rsidRPr="00761FF1" w:rsidRDefault="00AA21C9" w:rsidP="00F2149A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</w:pPr>
            <w:r w:rsidRPr="00761FF1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  <w:t xml:space="preserve">Relationship with annual change in mean </w:t>
            </w:r>
            <w:proofErr w:type="spellStart"/>
            <w:r w:rsidRPr="00761FF1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  <w:t>cIMT</w:t>
            </w:r>
            <w:proofErr w:type="spellEnd"/>
          </w:p>
        </w:tc>
        <w:tc>
          <w:tcPr>
            <w:tcW w:w="342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C3AD186" w14:textId="77777777" w:rsidR="00AA21C9" w:rsidRPr="00761FF1" w:rsidRDefault="00AA21C9" w:rsidP="00F2149A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</w:pPr>
            <w:r w:rsidRPr="00761FF1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  <w:t xml:space="preserve">Correlation with baseline </w:t>
            </w:r>
            <w:proofErr w:type="spellStart"/>
            <w:r w:rsidRPr="00761FF1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  <w:t>cIMT</w:t>
            </w:r>
            <w:proofErr w:type="spellEnd"/>
          </w:p>
        </w:tc>
      </w:tr>
      <w:tr w:rsidR="00AA21C9" w:rsidRPr="00761FF1" w14:paraId="64A764A5" w14:textId="77777777" w:rsidTr="00F2149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EB57CA6" w14:textId="77777777" w:rsidR="00AA21C9" w:rsidRPr="00761FF1" w:rsidRDefault="00AA21C9" w:rsidP="00F2149A">
            <w:pPr>
              <w:spacing w:before="60" w:after="60"/>
              <w:rPr>
                <w:rFonts w:ascii="Calibri" w:eastAsia="Times New Roman" w:hAnsi="Calibri" w:cs="Calibri"/>
                <w:color w:val="000000"/>
              </w:rPr>
            </w:pPr>
            <w:r w:rsidRPr="00761FF1">
              <w:rPr>
                <w:rFonts w:ascii="Calibri" w:eastAsia="Times New Roman" w:hAnsi="Calibri" w:cs="Calibri"/>
                <w:color w:val="000000"/>
              </w:rPr>
              <w:t>Modifier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37BDD60" w14:textId="77777777" w:rsidR="00AA21C9" w:rsidRPr="00761FF1" w:rsidRDefault="00AA21C9" w:rsidP="00F2149A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</w:rPr>
            </w:pPr>
            <w:r w:rsidRPr="00761FF1">
              <w:rPr>
                <w:rFonts w:ascii="Calibri" w:eastAsia="Times New Roman" w:hAnsi="Calibri" w:cs="Calibri"/>
                <w:b/>
                <w:color w:val="000000"/>
              </w:rPr>
              <w:t>n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8631A" w14:textId="77777777" w:rsidR="00AA21C9" w:rsidRPr="00761FF1" w:rsidRDefault="00AA21C9" w:rsidP="00F2149A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</w:rPr>
            </w:pPr>
            <w:r w:rsidRPr="00761FF1">
              <w:rPr>
                <w:rFonts w:eastAsia="Times New Roman" w:cstheme="minorHAnsi"/>
                <w:b/>
                <w:color w:val="000000"/>
              </w:rPr>
              <w:t>Metaregression coefficient [95% CI]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B2E8AE7" w14:textId="77777777" w:rsidR="00AA21C9" w:rsidRPr="00761FF1" w:rsidRDefault="00AA21C9" w:rsidP="00F2149A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</w:rPr>
            </w:pPr>
            <w:r w:rsidRPr="00761FF1">
              <w:rPr>
                <w:rFonts w:eastAsia="Times New Roman" w:cstheme="minorHAnsi"/>
                <w:b/>
                <w:color w:val="000000"/>
              </w:rPr>
              <w:t>p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3938B12" w14:textId="77777777" w:rsidR="00AA21C9" w:rsidRPr="00761FF1" w:rsidRDefault="00AA21C9" w:rsidP="00F2149A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</w:rPr>
            </w:pPr>
            <w:r w:rsidRPr="00761FF1">
              <w:rPr>
                <w:rFonts w:eastAsia="Times New Roman" w:cstheme="minorHAnsi"/>
                <w:b/>
                <w:color w:val="000000"/>
              </w:rPr>
              <w:t>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4B127F" w14:textId="77777777" w:rsidR="00AA21C9" w:rsidRPr="00761FF1" w:rsidRDefault="00AA21C9" w:rsidP="00F2149A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</w:rPr>
            </w:pPr>
            <w:r w:rsidRPr="00761FF1">
              <w:rPr>
                <w:rFonts w:eastAsia="Times New Roman" w:cstheme="minorHAnsi"/>
                <w:b/>
                <w:color w:val="000000"/>
              </w:rPr>
              <w:t>p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116DA1" w14:textId="77777777" w:rsidR="00AA21C9" w:rsidRPr="00761FF1" w:rsidRDefault="00AA21C9" w:rsidP="00F2149A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</w:rPr>
            </w:pPr>
            <w:r w:rsidRPr="00761FF1">
              <w:rPr>
                <w:rFonts w:eastAsia="Times New Roman" w:cstheme="minorHAnsi"/>
                <w:b/>
                <w:color w:val="000000"/>
              </w:rPr>
              <w:t>n</w:t>
            </w:r>
          </w:p>
        </w:tc>
      </w:tr>
      <w:tr w:rsidR="00AA21C9" w:rsidRPr="00761FF1" w14:paraId="39DE1035" w14:textId="77777777" w:rsidTr="00F21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CCFFC3" w14:textId="77777777" w:rsidR="00AA21C9" w:rsidRPr="00761FF1" w:rsidRDefault="00AA21C9" w:rsidP="00F2149A">
            <w:pPr>
              <w:spacing w:before="60" w:after="60"/>
              <w:rPr>
                <w:rFonts w:ascii="Calibri" w:eastAsia="Times New Roman" w:hAnsi="Calibri" w:cs="Calibri"/>
                <w:color w:val="000000"/>
              </w:rPr>
            </w:pPr>
            <w:r w:rsidRPr="00761FF1">
              <w:rPr>
                <w:rFonts w:ascii="Calibri" w:eastAsia="Times New Roman" w:hAnsi="Calibri" w:cs="Calibri"/>
                <w:color w:val="000000"/>
              </w:rPr>
              <w:t>Treatment duration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77C8BF2" w14:textId="77777777" w:rsidR="00AA21C9" w:rsidRPr="00761FF1" w:rsidRDefault="00AA21C9" w:rsidP="00F2149A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61FF1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18DEC" w14:textId="155B04CC" w:rsidR="00AA21C9" w:rsidRPr="00761FF1" w:rsidRDefault="00AA21C9" w:rsidP="00F2149A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761FF1">
              <w:rPr>
                <w:rFonts w:eastAsia="Times New Roman" w:cstheme="minorHAnsi"/>
                <w:color w:val="000000"/>
              </w:rPr>
              <w:t>0.000</w:t>
            </w:r>
            <w:r>
              <w:rPr>
                <w:rFonts w:eastAsia="Times New Roman" w:cstheme="minorHAnsi"/>
                <w:color w:val="000000"/>
              </w:rPr>
              <w:t>1</w:t>
            </w:r>
            <w:r w:rsidRPr="00761FF1">
              <w:rPr>
                <w:rFonts w:eastAsia="Times New Roman" w:cstheme="minorHAnsi"/>
                <w:color w:val="000000"/>
              </w:rPr>
              <w:t xml:space="preserve"> [</w:t>
            </w:r>
            <w:r>
              <w:rPr>
                <w:rFonts w:eastAsia="Times New Roman" w:cstheme="minorHAnsi"/>
                <w:color w:val="000000"/>
              </w:rPr>
              <w:t>-</w:t>
            </w:r>
            <w:r w:rsidRPr="00761FF1">
              <w:rPr>
                <w:rFonts w:eastAsia="Times New Roman" w:cstheme="minorHAnsi"/>
                <w:color w:val="000000"/>
              </w:rPr>
              <w:t>0.000</w:t>
            </w:r>
            <w:r>
              <w:rPr>
                <w:rFonts w:eastAsia="Times New Roman" w:cstheme="minorHAnsi"/>
                <w:color w:val="000000"/>
              </w:rPr>
              <w:t>58</w:t>
            </w:r>
            <w:r w:rsidRPr="00761FF1">
              <w:rPr>
                <w:rFonts w:eastAsia="Times New Roman" w:cstheme="minorHAnsi"/>
                <w:color w:val="000000"/>
              </w:rPr>
              <w:t>, 0.00</w:t>
            </w:r>
            <w:r>
              <w:rPr>
                <w:rFonts w:eastAsia="Times New Roman" w:cstheme="minorHAnsi"/>
                <w:color w:val="000000"/>
              </w:rPr>
              <w:t>079</w:t>
            </w:r>
            <w:r w:rsidRPr="00761FF1">
              <w:rPr>
                <w:rFonts w:eastAsia="Times New Roman" w:cstheme="minorHAnsi"/>
                <w:color w:val="000000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C7E4365" w14:textId="6E67B73E" w:rsidR="00AA21C9" w:rsidRPr="00AA21C9" w:rsidRDefault="00AA21C9" w:rsidP="00F2149A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AA21C9">
              <w:rPr>
                <w:rFonts w:eastAsia="Times New Roman" w:cstheme="minorHAnsi"/>
                <w:color w:val="000000"/>
              </w:rPr>
              <w:t>0.757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2EC370E" w14:textId="0FB113E0" w:rsidR="00AA21C9" w:rsidRPr="00761FF1" w:rsidRDefault="00AA21C9" w:rsidP="00F2149A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761FF1">
              <w:t>0.</w:t>
            </w:r>
            <w:r w:rsidR="00D53A85">
              <w:t>087</w:t>
            </w:r>
            <w:r w:rsidRPr="00761FF1">
              <w:t xml:space="preserve">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90B39" w14:textId="3A101737" w:rsidR="00AA21C9" w:rsidRPr="00D53A85" w:rsidRDefault="00AA21C9" w:rsidP="00F2149A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53A85">
              <w:t>0.</w:t>
            </w:r>
            <w:r w:rsidR="00D53A85" w:rsidRPr="00D53A85">
              <w:t>6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05C34" w14:textId="469D7BA0" w:rsidR="00AA21C9" w:rsidRPr="00761FF1" w:rsidRDefault="00D53A85" w:rsidP="00F2149A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1</w:t>
            </w:r>
          </w:p>
        </w:tc>
      </w:tr>
      <w:tr w:rsidR="00AA21C9" w:rsidRPr="00761FF1" w14:paraId="7C49C971" w14:textId="77777777" w:rsidTr="00F2149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7208883" w14:textId="77777777" w:rsidR="00AA21C9" w:rsidRPr="00761FF1" w:rsidRDefault="00AA21C9" w:rsidP="00F2149A">
            <w:pPr>
              <w:spacing w:before="60" w:after="60"/>
              <w:rPr>
                <w:rFonts w:ascii="Calibri" w:eastAsia="Times New Roman" w:hAnsi="Calibri" w:cs="Calibri"/>
                <w:color w:val="000000"/>
              </w:rPr>
            </w:pPr>
            <w:r w:rsidRPr="00761FF1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621D976" w14:textId="77777777" w:rsidR="00AA21C9" w:rsidRPr="00761FF1" w:rsidRDefault="00AA21C9" w:rsidP="00F2149A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61FF1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075D5" w14:textId="7771B356" w:rsidR="00AA21C9" w:rsidRPr="00761FF1" w:rsidRDefault="00AA21C9" w:rsidP="00F2149A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761FF1">
              <w:rPr>
                <w:rFonts w:eastAsia="Times New Roman" w:cstheme="minorHAnsi"/>
                <w:color w:val="000000"/>
              </w:rPr>
              <w:t>0.002</w:t>
            </w:r>
            <w:r>
              <w:rPr>
                <w:rFonts w:eastAsia="Times New Roman" w:cstheme="minorHAnsi"/>
                <w:color w:val="000000"/>
              </w:rPr>
              <w:t>1</w:t>
            </w:r>
            <w:r w:rsidRPr="00761FF1">
              <w:rPr>
                <w:rFonts w:eastAsia="Times New Roman" w:cstheme="minorHAnsi"/>
                <w:color w:val="000000"/>
              </w:rPr>
              <w:t xml:space="preserve"> [0.00</w:t>
            </w:r>
            <w:r>
              <w:rPr>
                <w:rFonts w:eastAsia="Times New Roman" w:cstheme="minorHAnsi"/>
                <w:color w:val="000000"/>
              </w:rPr>
              <w:t>03</w:t>
            </w:r>
            <w:r w:rsidRPr="00761FF1">
              <w:rPr>
                <w:rFonts w:eastAsia="Times New Roman" w:cstheme="minorHAnsi"/>
                <w:color w:val="000000"/>
              </w:rPr>
              <w:t>, 0.00</w:t>
            </w:r>
            <w:r>
              <w:rPr>
                <w:rFonts w:eastAsia="Times New Roman" w:cstheme="minorHAnsi"/>
                <w:color w:val="000000"/>
              </w:rPr>
              <w:t>38</w:t>
            </w:r>
            <w:r w:rsidRPr="00761FF1">
              <w:rPr>
                <w:rFonts w:eastAsia="Times New Roman" w:cstheme="minorHAnsi"/>
                <w:color w:val="000000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D550C9" w14:textId="2807C2C2" w:rsidR="00AA21C9" w:rsidRPr="00AA21C9" w:rsidRDefault="00AA21C9" w:rsidP="00F2149A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</w:rPr>
            </w:pPr>
            <w:r w:rsidRPr="00AA21C9">
              <w:rPr>
                <w:rFonts w:eastAsia="Times New Roman" w:cstheme="minorHAnsi"/>
                <w:b/>
                <w:color w:val="000000"/>
              </w:rPr>
              <w:t>0.02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388F1C7" w14:textId="51DA4F21" w:rsidR="00AA21C9" w:rsidRPr="00761FF1" w:rsidRDefault="00AA21C9" w:rsidP="00F2149A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761FF1">
              <w:t>0.47</w:t>
            </w:r>
            <w:r>
              <w:t>81</w:t>
            </w:r>
            <w:r w:rsidRPr="00761FF1">
              <w:t xml:space="preserve">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0596E" w14:textId="30521502" w:rsidR="00AA21C9" w:rsidRPr="00761FF1" w:rsidRDefault="00AA21C9" w:rsidP="00F2149A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</w:rPr>
            </w:pPr>
            <w:r w:rsidRPr="00761FF1">
              <w:rPr>
                <w:rFonts w:eastAsia="Times New Roman" w:cstheme="minorHAnsi"/>
                <w:b/>
                <w:color w:val="000000"/>
              </w:rPr>
              <w:t>0.00</w:t>
            </w:r>
            <w:r>
              <w:rPr>
                <w:rFonts w:eastAsia="Times New Roman" w:cstheme="minorHAnsi"/>
                <w:b/>
                <w:color w:val="000000"/>
              </w:rPr>
              <w:t>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38748" w14:textId="77777777" w:rsidR="00AA21C9" w:rsidRPr="00761FF1" w:rsidRDefault="00AA21C9" w:rsidP="00F2149A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761FF1">
              <w:rPr>
                <w:rFonts w:eastAsia="Times New Roman" w:cstheme="minorHAnsi"/>
                <w:color w:val="000000"/>
              </w:rPr>
              <w:t>65</w:t>
            </w:r>
          </w:p>
        </w:tc>
      </w:tr>
      <w:tr w:rsidR="00AA21C9" w:rsidRPr="00761FF1" w14:paraId="1C1F4853" w14:textId="77777777" w:rsidTr="00F21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5C1F0A8" w14:textId="77777777" w:rsidR="00AA21C9" w:rsidRPr="00761FF1" w:rsidRDefault="00AA21C9" w:rsidP="00F2149A">
            <w:pPr>
              <w:spacing w:before="60" w:after="60"/>
              <w:rPr>
                <w:rFonts w:ascii="Calibri" w:eastAsia="Times New Roman" w:hAnsi="Calibri" w:cs="Calibri"/>
                <w:color w:val="000000"/>
              </w:rPr>
            </w:pPr>
            <w:r w:rsidRPr="00761FF1">
              <w:rPr>
                <w:rFonts w:ascii="Calibri" w:eastAsia="Times New Roman" w:hAnsi="Calibri" w:cs="Calibri"/>
                <w:color w:val="000000"/>
              </w:rPr>
              <w:t>Gender (% males)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C3A3991" w14:textId="77777777" w:rsidR="00AA21C9" w:rsidRPr="00761FF1" w:rsidRDefault="00AA21C9" w:rsidP="00F2149A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61FF1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F5608" w14:textId="1F26BB30" w:rsidR="00AA21C9" w:rsidRPr="00761FF1" w:rsidRDefault="00AA21C9" w:rsidP="00F2149A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761FF1">
              <w:rPr>
                <w:rFonts w:eastAsia="Times New Roman" w:cstheme="minorHAnsi"/>
                <w:color w:val="000000"/>
              </w:rPr>
              <w:t>0.000</w:t>
            </w:r>
            <w:r>
              <w:rPr>
                <w:rFonts w:eastAsia="Times New Roman" w:cstheme="minorHAnsi"/>
                <w:color w:val="000000"/>
              </w:rPr>
              <w:t>35</w:t>
            </w:r>
            <w:r w:rsidRPr="00761FF1">
              <w:rPr>
                <w:rFonts w:eastAsia="Times New Roman" w:cstheme="minorHAnsi"/>
                <w:color w:val="000000"/>
              </w:rPr>
              <w:t xml:space="preserve"> [−0.000</w:t>
            </w:r>
            <w:r>
              <w:rPr>
                <w:rFonts w:eastAsia="Times New Roman" w:cstheme="minorHAnsi"/>
                <w:color w:val="000000"/>
              </w:rPr>
              <w:t>23</w:t>
            </w:r>
            <w:r w:rsidRPr="00761FF1">
              <w:rPr>
                <w:rFonts w:eastAsia="Times New Roman" w:cstheme="minorHAnsi"/>
                <w:color w:val="000000"/>
              </w:rPr>
              <w:t>, 0.000</w:t>
            </w:r>
            <w:r>
              <w:rPr>
                <w:rFonts w:eastAsia="Times New Roman" w:cstheme="minorHAnsi"/>
                <w:color w:val="000000"/>
              </w:rPr>
              <w:t>9</w:t>
            </w:r>
            <w:r w:rsidRPr="00761FF1">
              <w:rPr>
                <w:rFonts w:eastAsia="Times New Roman" w:cstheme="minorHAnsi"/>
                <w:color w:val="000000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754292E" w14:textId="761B828A" w:rsidR="00AA21C9" w:rsidRPr="00761FF1" w:rsidRDefault="00AA21C9" w:rsidP="00F2149A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761FF1">
              <w:rPr>
                <w:rFonts w:eastAsia="Times New Roman" w:cstheme="minorHAnsi"/>
                <w:color w:val="000000"/>
              </w:rPr>
              <w:t>0.</w:t>
            </w:r>
            <w:r>
              <w:rPr>
                <w:rFonts w:eastAsia="Times New Roman" w:cstheme="minorHAnsi"/>
                <w:color w:val="000000"/>
              </w:rPr>
              <w:t>22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2BC8D00" w14:textId="446B7FC4" w:rsidR="00AA21C9" w:rsidRPr="00761FF1" w:rsidRDefault="00AA21C9" w:rsidP="00F2149A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761FF1">
              <w:t>0.</w:t>
            </w:r>
            <w:r w:rsidR="00D53A85">
              <w:t>11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9F0D2" w14:textId="2160C0BF" w:rsidR="00AA21C9" w:rsidRPr="00761FF1" w:rsidRDefault="00AA21C9" w:rsidP="00F2149A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761FF1">
              <w:rPr>
                <w:rFonts w:eastAsia="Times New Roman" w:cstheme="minorHAnsi"/>
                <w:color w:val="000000"/>
              </w:rPr>
              <w:t>0.</w:t>
            </w:r>
            <w:r w:rsidR="00D53A85">
              <w:rPr>
                <w:rFonts w:eastAsia="Times New Roman" w:cstheme="minorHAnsi"/>
                <w:color w:val="000000"/>
              </w:rPr>
              <w:t>5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88E7D" w14:textId="6FADB19C" w:rsidR="00AA21C9" w:rsidRPr="00761FF1" w:rsidRDefault="00D53A85" w:rsidP="00F2149A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1</w:t>
            </w:r>
          </w:p>
        </w:tc>
      </w:tr>
      <w:tr w:rsidR="00AA21C9" w:rsidRPr="00761FF1" w14:paraId="7C0B73F7" w14:textId="77777777" w:rsidTr="00F2149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72655D1" w14:textId="77777777" w:rsidR="00AA21C9" w:rsidRPr="00761FF1" w:rsidRDefault="00AA21C9" w:rsidP="00F2149A">
            <w:pPr>
              <w:spacing w:before="60" w:after="60"/>
              <w:rPr>
                <w:rFonts w:ascii="Calibri" w:eastAsia="Times New Roman" w:hAnsi="Calibri" w:cs="Calibri"/>
                <w:color w:val="000000"/>
              </w:rPr>
            </w:pPr>
            <w:r w:rsidRPr="00761FF1">
              <w:rPr>
                <w:rFonts w:ascii="Calibri" w:eastAsia="Times New Roman" w:hAnsi="Calibri" w:cs="Calibri"/>
                <w:color w:val="000000"/>
              </w:rPr>
              <w:t>Disease duration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4B71F93" w14:textId="77777777" w:rsidR="00AA21C9" w:rsidRPr="00761FF1" w:rsidRDefault="00AA21C9" w:rsidP="00F2149A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61FF1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30C90" w14:textId="693D946F" w:rsidR="00AA21C9" w:rsidRPr="00761FF1" w:rsidRDefault="00AA21C9" w:rsidP="00F2149A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761FF1">
              <w:rPr>
                <w:rFonts w:eastAsia="Times New Roman" w:cstheme="minorHAnsi"/>
                <w:color w:val="000000"/>
              </w:rPr>
              <w:t>0.000</w:t>
            </w:r>
            <w:r>
              <w:rPr>
                <w:rFonts w:eastAsia="Times New Roman" w:cstheme="minorHAnsi"/>
                <w:color w:val="000000"/>
              </w:rPr>
              <w:t>7</w:t>
            </w:r>
            <w:r w:rsidRPr="00761FF1">
              <w:rPr>
                <w:rFonts w:eastAsia="Times New Roman" w:cstheme="minorHAnsi"/>
                <w:color w:val="000000"/>
              </w:rPr>
              <w:t>6 [−0.001</w:t>
            </w:r>
            <w:r>
              <w:rPr>
                <w:rFonts w:eastAsia="Times New Roman" w:cstheme="minorHAnsi"/>
                <w:color w:val="000000"/>
              </w:rPr>
              <w:t>4</w:t>
            </w:r>
            <w:r w:rsidRPr="00761FF1">
              <w:rPr>
                <w:rFonts w:eastAsia="Times New Roman" w:cstheme="minorHAnsi"/>
                <w:color w:val="000000"/>
              </w:rPr>
              <w:t>, 0.002</w:t>
            </w:r>
            <w:r>
              <w:rPr>
                <w:rFonts w:eastAsia="Times New Roman" w:cstheme="minorHAnsi"/>
                <w:color w:val="000000"/>
              </w:rPr>
              <w:t>9</w:t>
            </w:r>
            <w:r w:rsidRPr="00761FF1">
              <w:rPr>
                <w:rFonts w:eastAsia="Times New Roman" w:cstheme="minorHAnsi"/>
                <w:color w:val="000000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45D910" w14:textId="43D6B88D" w:rsidR="00AA21C9" w:rsidRPr="00761FF1" w:rsidRDefault="00AA21C9" w:rsidP="00F2149A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761FF1">
              <w:rPr>
                <w:rFonts w:eastAsia="Times New Roman" w:cstheme="minorHAnsi"/>
                <w:color w:val="000000"/>
              </w:rPr>
              <w:t>0.4</w:t>
            </w:r>
            <w:r>
              <w:rPr>
                <w:rFonts w:eastAsia="Times New Roman" w:cstheme="minorHAnsi"/>
                <w:color w:val="000000"/>
              </w:rPr>
              <w:t>56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DA5121B" w14:textId="5A8B3927" w:rsidR="00AA21C9" w:rsidRPr="00761FF1" w:rsidRDefault="00AA21C9" w:rsidP="00F2149A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761FF1">
              <w:t>0.30</w:t>
            </w:r>
            <w:r w:rsidR="00D53A85"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460BD" w14:textId="00AF0712" w:rsidR="00AA21C9" w:rsidRPr="00761FF1" w:rsidRDefault="00AA21C9" w:rsidP="00F2149A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761FF1">
              <w:rPr>
                <w:rFonts w:eastAsia="Times New Roman" w:cstheme="minorHAnsi"/>
                <w:color w:val="000000"/>
              </w:rPr>
              <w:t>0.</w:t>
            </w:r>
            <w:r w:rsidR="00D53A85">
              <w:rPr>
                <w:rFonts w:eastAsia="Times New Roman" w:cstheme="minorHAnsi"/>
                <w:color w:val="000000"/>
              </w:rPr>
              <w:t>3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FFEB6" w14:textId="6FD0AB78" w:rsidR="00AA21C9" w:rsidRPr="00761FF1" w:rsidRDefault="00D53A85" w:rsidP="00F2149A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3</w:t>
            </w:r>
          </w:p>
        </w:tc>
      </w:tr>
      <w:tr w:rsidR="00AA21C9" w:rsidRPr="00761FF1" w14:paraId="7B0C4BCB" w14:textId="77777777" w:rsidTr="00F21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6CC1A4" w14:textId="77777777" w:rsidR="00AA21C9" w:rsidRPr="00761FF1" w:rsidRDefault="00AA21C9" w:rsidP="00F2149A">
            <w:pPr>
              <w:spacing w:before="60" w:after="60"/>
              <w:rPr>
                <w:rFonts w:ascii="Calibri" w:eastAsia="Times New Roman" w:hAnsi="Calibri" w:cs="Calibri"/>
                <w:color w:val="000000"/>
              </w:rPr>
            </w:pPr>
            <w:r w:rsidRPr="00761FF1">
              <w:rPr>
                <w:rFonts w:ascii="Calibri" w:eastAsia="Times New Roman" w:hAnsi="Calibri" w:cs="Calibri"/>
                <w:color w:val="000000"/>
              </w:rPr>
              <w:t>B</w:t>
            </w:r>
            <w:r>
              <w:rPr>
                <w:rFonts w:ascii="Calibri" w:eastAsia="Times New Roman" w:hAnsi="Calibri" w:cs="Calibri"/>
                <w:color w:val="000000"/>
              </w:rPr>
              <w:t>ody mass index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D4D949C" w14:textId="77777777" w:rsidR="00AA21C9" w:rsidRPr="00761FF1" w:rsidRDefault="00AA21C9" w:rsidP="00F2149A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61FF1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AEAF4" w14:textId="700EA59C" w:rsidR="00AA21C9" w:rsidRPr="00761FF1" w:rsidRDefault="00AA21C9" w:rsidP="00F2149A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761FF1">
              <w:rPr>
                <w:rFonts w:eastAsia="Times New Roman" w:cstheme="minorHAnsi"/>
                <w:color w:val="000000"/>
              </w:rPr>
              <w:t>−0.002</w:t>
            </w:r>
            <w:r>
              <w:rPr>
                <w:rFonts w:eastAsia="Times New Roman" w:cstheme="minorHAnsi"/>
                <w:color w:val="000000"/>
              </w:rPr>
              <w:t>4</w:t>
            </w:r>
            <w:r w:rsidRPr="00761FF1">
              <w:rPr>
                <w:rFonts w:eastAsia="Times New Roman" w:cstheme="minorHAnsi"/>
                <w:color w:val="000000"/>
              </w:rPr>
              <w:t xml:space="preserve"> [−0.00</w:t>
            </w:r>
            <w:r>
              <w:rPr>
                <w:rFonts w:eastAsia="Times New Roman" w:cstheme="minorHAnsi"/>
                <w:color w:val="000000"/>
              </w:rPr>
              <w:t>597</w:t>
            </w:r>
            <w:r w:rsidRPr="00761FF1">
              <w:rPr>
                <w:rFonts w:eastAsia="Times New Roman" w:cstheme="minorHAnsi"/>
                <w:color w:val="000000"/>
              </w:rPr>
              <w:t>, 0.00</w:t>
            </w:r>
            <w:r>
              <w:rPr>
                <w:rFonts w:eastAsia="Times New Roman" w:cstheme="minorHAnsi"/>
                <w:color w:val="000000"/>
              </w:rPr>
              <w:t>13</w:t>
            </w:r>
            <w:r w:rsidRPr="00761FF1">
              <w:rPr>
                <w:rFonts w:eastAsia="Times New Roman" w:cstheme="minorHAnsi"/>
                <w:color w:val="000000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247B03" w14:textId="432F8C87" w:rsidR="00AA21C9" w:rsidRPr="00AA21C9" w:rsidRDefault="00AA21C9" w:rsidP="00F2149A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AA21C9">
              <w:rPr>
                <w:rFonts w:eastAsia="Times New Roman" w:cstheme="minorHAnsi"/>
              </w:rPr>
              <w:t>0.19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7902358" w14:textId="40E70A49" w:rsidR="00AA21C9" w:rsidRPr="00761FF1" w:rsidRDefault="00AA21C9" w:rsidP="00F2149A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761FF1">
              <w:rPr>
                <w:rFonts w:eastAsia="Times New Roman" w:cstheme="minorHAnsi"/>
                <w:color w:val="000000"/>
              </w:rPr>
              <w:t>−</w:t>
            </w:r>
            <w:r w:rsidRPr="00761FF1">
              <w:t>0.</w:t>
            </w:r>
            <w:r w:rsidR="00D53A85">
              <w:t>25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8A72F" w14:textId="0BD4EC05" w:rsidR="00AA21C9" w:rsidRPr="00A26383" w:rsidRDefault="00AA21C9" w:rsidP="00F2149A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A26383">
              <w:rPr>
                <w:rFonts w:eastAsia="Times New Roman" w:cstheme="minorHAnsi"/>
              </w:rPr>
              <w:t>0.</w:t>
            </w:r>
            <w:r w:rsidR="00D53A85" w:rsidRPr="00A26383">
              <w:rPr>
                <w:rFonts w:eastAsia="Times New Roman" w:cstheme="minorHAnsi"/>
              </w:rPr>
              <w:t>2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2831A" w14:textId="5C05834E" w:rsidR="00AA21C9" w:rsidRPr="00761FF1" w:rsidRDefault="00D53A85" w:rsidP="00F2149A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6</w:t>
            </w:r>
          </w:p>
        </w:tc>
      </w:tr>
      <w:tr w:rsidR="00AA21C9" w:rsidRPr="00761FF1" w14:paraId="335A54E5" w14:textId="77777777" w:rsidTr="00F2149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1C4924D" w14:textId="77777777" w:rsidR="00AA21C9" w:rsidRPr="00761FF1" w:rsidRDefault="00AA21C9" w:rsidP="00F2149A">
            <w:pPr>
              <w:spacing w:before="60" w:after="60"/>
              <w:rPr>
                <w:rFonts w:ascii="Calibri" w:eastAsia="Times New Roman" w:hAnsi="Calibri" w:cs="Calibri"/>
                <w:color w:val="000000"/>
              </w:rPr>
            </w:pPr>
            <w:r w:rsidRPr="00761FF1">
              <w:rPr>
                <w:rFonts w:ascii="Calibri" w:eastAsia="Times New Roman" w:hAnsi="Calibri" w:cs="Calibri"/>
                <w:color w:val="000000"/>
              </w:rPr>
              <w:t>Percent smokers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D2D48A7" w14:textId="77777777" w:rsidR="00AA21C9" w:rsidRPr="00761FF1" w:rsidRDefault="00AA21C9" w:rsidP="00F2149A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61FF1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48D662" w14:textId="57829423" w:rsidR="00AA21C9" w:rsidRPr="00761FF1" w:rsidRDefault="00AA21C9" w:rsidP="00F2149A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761FF1">
              <w:rPr>
                <w:rFonts w:eastAsia="Times New Roman" w:cstheme="minorHAnsi"/>
                <w:color w:val="000000"/>
              </w:rPr>
              <w:t>−0.000</w:t>
            </w:r>
            <w:r>
              <w:rPr>
                <w:rFonts w:eastAsia="Times New Roman" w:cstheme="minorHAnsi"/>
                <w:color w:val="000000"/>
              </w:rPr>
              <w:t>29</w:t>
            </w:r>
            <w:r w:rsidRPr="00761FF1">
              <w:rPr>
                <w:rFonts w:eastAsia="Times New Roman" w:cstheme="minorHAnsi"/>
                <w:color w:val="000000"/>
              </w:rPr>
              <w:t xml:space="preserve"> [−0.00</w:t>
            </w:r>
            <w:r>
              <w:rPr>
                <w:rFonts w:eastAsia="Times New Roman" w:cstheme="minorHAnsi"/>
                <w:color w:val="000000"/>
              </w:rPr>
              <w:t>137</w:t>
            </w:r>
            <w:r w:rsidRPr="00761FF1">
              <w:rPr>
                <w:rFonts w:eastAsia="Times New Roman" w:cstheme="minorHAnsi"/>
                <w:color w:val="000000"/>
              </w:rPr>
              <w:t>, 0.000</w:t>
            </w:r>
            <w:r>
              <w:rPr>
                <w:rFonts w:eastAsia="Times New Roman" w:cstheme="minorHAnsi"/>
                <w:color w:val="000000"/>
              </w:rPr>
              <w:t>79</w:t>
            </w:r>
            <w:r w:rsidRPr="00761FF1">
              <w:rPr>
                <w:rFonts w:eastAsia="Times New Roman" w:cstheme="minorHAnsi"/>
                <w:color w:val="000000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E552B6C" w14:textId="56371931" w:rsidR="00AA21C9" w:rsidRPr="00761FF1" w:rsidRDefault="00AA21C9" w:rsidP="00F2149A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761FF1">
              <w:rPr>
                <w:rFonts w:eastAsia="Times New Roman" w:cstheme="minorHAnsi"/>
              </w:rPr>
              <w:t>0.</w:t>
            </w:r>
            <w:r>
              <w:rPr>
                <w:rFonts w:eastAsia="Times New Roman" w:cstheme="minorHAnsi"/>
              </w:rPr>
              <w:t>5</w:t>
            </w:r>
            <w:r w:rsidRPr="00761FF1">
              <w:rPr>
                <w:rFonts w:eastAsia="Times New Roman" w:cstheme="minorHAnsi"/>
              </w:rPr>
              <w:t>7</w:t>
            </w:r>
            <w:r>
              <w:rPr>
                <w:rFonts w:eastAsia="Times New Roman" w:cstheme="minorHAnsi"/>
              </w:rPr>
              <w:t>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46F7C16" w14:textId="2E1154AF" w:rsidR="00AA21C9" w:rsidRPr="00761FF1" w:rsidRDefault="00AA21C9" w:rsidP="00F2149A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761FF1">
              <w:rPr>
                <w:rFonts w:eastAsia="Times New Roman" w:cstheme="minorHAnsi"/>
                <w:color w:val="000000"/>
              </w:rPr>
              <w:t>−</w:t>
            </w:r>
            <w:r w:rsidRPr="00761FF1">
              <w:t>0.</w:t>
            </w:r>
            <w:r w:rsidR="00D53A85">
              <w:t>1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85E7C" w14:textId="54D696C9" w:rsidR="00AA21C9" w:rsidRPr="00761FF1" w:rsidRDefault="00AA21C9" w:rsidP="00F2149A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761FF1">
              <w:rPr>
                <w:rFonts w:eastAsia="Times New Roman" w:cstheme="minorHAnsi"/>
              </w:rPr>
              <w:t>0.</w:t>
            </w:r>
            <w:r w:rsidR="00D53A85">
              <w:rPr>
                <w:rFonts w:eastAsia="Times New Roman" w:cstheme="minorHAnsi"/>
              </w:rPr>
              <w:t>6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DBD0D" w14:textId="2ABD64FF" w:rsidR="00AA21C9" w:rsidRPr="00761FF1" w:rsidRDefault="00D53A85" w:rsidP="00F2149A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8</w:t>
            </w:r>
          </w:p>
        </w:tc>
      </w:tr>
      <w:tr w:rsidR="00AA21C9" w:rsidRPr="00761FF1" w14:paraId="5DF8E285" w14:textId="77777777" w:rsidTr="00F21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779F5F" w14:textId="77777777" w:rsidR="00AA21C9" w:rsidRPr="00761FF1" w:rsidRDefault="00AA21C9" w:rsidP="00F2149A">
            <w:pPr>
              <w:spacing w:before="60" w:after="60"/>
              <w:rPr>
                <w:rFonts w:ascii="Calibri" w:eastAsia="Times New Roman" w:hAnsi="Calibri" w:cs="Calibri"/>
                <w:color w:val="000000"/>
              </w:rPr>
            </w:pPr>
            <w:r w:rsidRPr="00761FF1">
              <w:rPr>
                <w:rFonts w:ascii="Calibri" w:eastAsia="Times New Roman" w:hAnsi="Calibri" w:cs="Calibri"/>
                <w:color w:val="000000"/>
              </w:rPr>
              <w:t xml:space="preserve">Baseline </w:t>
            </w:r>
            <w:proofErr w:type="spellStart"/>
            <w:r w:rsidRPr="00761FF1">
              <w:rPr>
                <w:rFonts w:ascii="Calibri" w:eastAsia="Times New Roman" w:hAnsi="Calibri" w:cs="Calibri"/>
                <w:color w:val="000000"/>
              </w:rPr>
              <w:t>cIMT</w:t>
            </w:r>
            <w:proofErr w:type="spellEnd"/>
            <w:r w:rsidRPr="00761FF1">
              <w:rPr>
                <w:rFonts w:ascii="Calibri" w:eastAsia="Times New Roman" w:hAnsi="Calibri" w:cs="Calibri"/>
                <w:color w:val="000000"/>
              </w:rPr>
              <w:t xml:space="preserve"> (mm)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729D29C" w14:textId="77777777" w:rsidR="00AA21C9" w:rsidRPr="00761FF1" w:rsidRDefault="00AA21C9" w:rsidP="00F2149A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61FF1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816F03" w14:textId="51C2099E" w:rsidR="00AA21C9" w:rsidRPr="00761FF1" w:rsidRDefault="00AA21C9" w:rsidP="00F2149A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761FF1">
              <w:rPr>
                <w:rFonts w:eastAsia="Times New Roman" w:cstheme="minorHAnsi"/>
                <w:color w:val="000000"/>
              </w:rPr>
              <w:t>0.0</w:t>
            </w:r>
            <w:r>
              <w:rPr>
                <w:rFonts w:eastAsia="Times New Roman" w:cstheme="minorHAnsi"/>
                <w:color w:val="000000"/>
              </w:rPr>
              <w:t>932</w:t>
            </w:r>
            <w:r w:rsidRPr="00761FF1">
              <w:rPr>
                <w:rFonts w:eastAsia="Times New Roman" w:cstheme="minorHAnsi"/>
                <w:color w:val="000000"/>
              </w:rPr>
              <w:t xml:space="preserve"> [0.0</w:t>
            </w:r>
            <w:r>
              <w:rPr>
                <w:rFonts w:eastAsia="Times New Roman" w:cstheme="minorHAnsi"/>
                <w:color w:val="000000"/>
              </w:rPr>
              <w:t>553</w:t>
            </w:r>
            <w:r w:rsidRPr="00761FF1">
              <w:rPr>
                <w:rFonts w:eastAsia="Times New Roman" w:cstheme="minorHAnsi"/>
                <w:color w:val="000000"/>
              </w:rPr>
              <w:t>, 0.</w:t>
            </w:r>
            <w:r>
              <w:rPr>
                <w:rFonts w:eastAsia="Times New Roman" w:cstheme="minorHAnsi"/>
                <w:color w:val="000000"/>
              </w:rPr>
              <w:t>1311</w:t>
            </w:r>
            <w:r w:rsidRPr="00761FF1">
              <w:rPr>
                <w:rFonts w:eastAsia="Times New Roman" w:cstheme="minorHAnsi"/>
                <w:color w:val="000000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8C6C61" w14:textId="06EE8F43" w:rsidR="00AA21C9" w:rsidRPr="00761FF1" w:rsidRDefault="00AA21C9" w:rsidP="00F2149A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</w:rPr>
            </w:pPr>
            <w:r w:rsidRPr="00761FF1">
              <w:rPr>
                <w:rFonts w:eastAsia="Times New Roman" w:cstheme="minorHAnsi"/>
                <w:b/>
                <w:color w:val="000000"/>
              </w:rPr>
              <w:t>˂0.0000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026981D" w14:textId="77777777" w:rsidR="00AA21C9" w:rsidRPr="00761FF1" w:rsidRDefault="00AA21C9" w:rsidP="00F2149A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A63FF7" w14:textId="77777777" w:rsidR="00AA21C9" w:rsidRPr="00761FF1" w:rsidRDefault="00AA21C9" w:rsidP="00F2149A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F0BFBE" w14:textId="77777777" w:rsidR="00AA21C9" w:rsidRPr="00761FF1" w:rsidRDefault="00AA21C9" w:rsidP="00F2149A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</w:tr>
      <w:tr w:rsidR="00AA21C9" w:rsidRPr="00761FF1" w14:paraId="7933E719" w14:textId="77777777" w:rsidTr="00F2149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016E3F4" w14:textId="77777777" w:rsidR="00AA21C9" w:rsidRPr="00761FF1" w:rsidRDefault="00AA21C9" w:rsidP="00F2149A">
            <w:pPr>
              <w:spacing w:before="60" w:after="60"/>
              <w:rPr>
                <w:rFonts w:eastAsia="Times New Roman" w:cstheme="minorHAnsi"/>
                <w:b w:val="0"/>
              </w:rPr>
            </w:pPr>
            <w:r w:rsidRPr="00761FF1">
              <w:rPr>
                <w:rFonts w:eastAsia="Times New Roman" w:cstheme="minorHAnsi"/>
              </w:rPr>
              <w:t>Abbreviations:</w:t>
            </w:r>
            <w:r w:rsidRPr="00761FF1">
              <w:rPr>
                <w:rFonts w:eastAsia="Times New Roman" w:cstheme="minorHAnsi"/>
                <w:b w:val="0"/>
              </w:rPr>
              <w:t xml:space="preserve"> CVD, cardiovascular disease; n, number of study datasets; r, correlation coefficient; p, significance level </w:t>
            </w:r>
          </w:p>
        </w:tc>
      </w:tr>
    </w:tbl>
    <w:p w14:paraId="23FDAB28" w14:textId="77777777" w:rsidR="00AA21C9" w:rsidRDefault="00AA21C9" w:rsidP="00495A2C">
      <w:pPr>
        <w:rPr>
          <w:rFonts w:cstheme="minorHAnsi"/>
          <w:sz w:val="20"/>
        </w:rPr>
      </w:pPr>
    </w:p>
    <w:p w14:paraId="25E07308" w14:textId="31BBF194" w:rsidR="00495A2C" w:rsidRDefault="00495A2C" w:rsidP="00495A2C">
      <w:pPr>
        <w:rPr>
          <w:rFonts w:cstheme="minorHAnsi"/>
          <w:sz w:val="20"/>
        </w:rPr>
      </w:pPr>
    </w:p>
    <w:p w14:paraId="2EA9B3AD" w14:textId="53429A46" w:rsidR="00495A2C" w:rsidRPr="001E7746" w:rsidRDefault="00C35935" w:rsidP="00495A2C">
      <w:pPr>
        <w:jc w:val="center"/>
        <w:rPr>
          <w:rFonts w:cstheme="minorHAnsi"/>
        </w:rPr>
      </w:pPr>
      <w:r w:rsidRPr="00C35935">
        <w:rPr>
          <w:rFonts w:cstheme="minorHAnsi"/>
          <w:noProof/>
        </w:rPr>
        <w:drawing>
          <wp:inline distT="0" distB="0" distL="0" distR="0" wp14:anchorId="55531CB0" wp14:editId="4365F848">
            <wp:extent cx="9144000" cy="337185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3371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5ECF69" w14:textId="49F31235" w:rsidR="00495A2C" w:rsidRPr="0023524B" w:rsidRDefault="00495A2C" w:rsidP="00495A2C">
      <w:pPr>
        <w:jc w:val="center"/>
        <w:rPr>
          <w:rFonts w:cstheme="minorHAnsi"/>
          <w:b/>
        </w:rPr>
      </w:pPr>
      <w:r w:rsidRPr="0023524B">
        <w:rPr>
          <w:rFonts w:cstheme="minorHAnsi"/>
          <w:b/>
        </w:rPr>
        <w:t>Figure S</w:t>
      </w:r>
      <w:r>
        <w:rPr>
          <w:rFonts w:cstheme="minorHAnsi"/>
          <w:b/>
        </w:rPr>
        <w:t>1</w:t>
      </w:r>
      <w:r w:rsidRPr="0023524B">
        <w:rPr>
          <w:rFonts w:cstheme="minorHAnsi"/>
          <w:b/>
        </w:rPr>
        <w:t>a: Outcomes of the NMA with comparisons versus alpha-glucosidase inhibitors</w:t>
      </w:r>
    </w:p>
    <w:p w14:paraId="3347C7A3" w14:textId="784F39E6" w:rsidR="00495A2C" w:rsidRPr="001E7746" w:rsidRDefault="00C35935" w:rsidP="00495A2C">
      <w:pPr>
        <w:jc w:val="center"/>
        <w:rPr>
          <w:rFonts w:cstheme="minorHAnsi"/>
        </w:rPr>
      </w:pPr>
      <w:r w:rsidRPr="00C35935">
        <w:rPr>
          <w:rFonts w:cstheme="minorHAnsi"/>
          <w:noProof/>
        </w:rPr>
        <w:lastRenderedPageBreak/>
        <w:drawing>
          <wp:inline distT="0" distB="0" distL="0" distR="0" wp14:anchorId="14B2BF60" wp14:editId="7C845066">
            <wp:extent cx="9144000" cy="337185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3371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C27F8B" w14:textId="1B17CC6E" w:rsidR="00495A2C" w:rsidRDefault="00495A2C" w:rsidP="00495A2C">
      <w:pPr>
        <w:jc w:val="center"/>
        <w:rPr>
          <w:rFonts w:cstheme="minorHAnsi"/>
          <w:b/>
        </w:rPr>
      </w:pPr>
      <w:r w:rsidRPr="0023524B">
        <w:rPr>
          <w:rFonts w:cstheme="minorHAnsi"/>
          <w:b/>
        </w:rPr>
        <w:t>Figure S</w:t>
      </w:r>
      <w:r>
        <w:rPr>
          <w:rFonts w:cstheme="minorHAnsi"/>
          <w:b/>
        </w:rPr>
        <w:t>1</w:t>
      </w:r>
      <w:r w:rsidRPr="0023524B">
        <w:rPr>
          <w:rFonts w:cstheme="minorHAnsi"/>
          <w:b/>
        </w:rPr>
        <w:t xml:space="preserve">b: Outcomes of the NMA with comparisons versus </w:t>
      </w:r>
      <w:r w:rsidR="00A2533E">
        <w:rPr>
          <w:rFonts w:cstheme="minorHAnsi"/>
          <w:b/>
        </w:rPr>
        <w:t xml:space="preserve">ACE </w:t>
      </w:r>
      <w:r w:rsidRPr="0023524B">
        <w:rPr>
          <w:rFonts w:cstheme="minorHAnsi"/>
          <w:b/>
        </w:rPr>
        <w:t>inhibitors</w:t>
      </w:r>
    </w:p>
    <w:p w14:paraId="37A3F4B4" w14:textId="1513F9F0" w:rsidR="00495A2C" w:rsidRPr="001E7746" w:rsidRDefault="00C35935" w:rsidP="00A2533E">
      <w:pPr>
        <w:jc w:val="center"/>
        <w:rPr>
          <w:rFonts w:cstheme="minorHAnsi"/>
        </w:rPr>
      </w:pPr>
      <w:r w:rsidRPr="00C35935">
        <w:rPr>
          <w:rFonts w:cstheme="minorHAnsi"/>
          <w:noProof/>
        </w:rPr>
        <w:lastRenderedPageBreak/>
        <w:drawing>
          <wp:inline distT="0" distB="0" distL="0" distR="0" wp14:anchorId="31A95777" wp14:editId="615EC04D">
            <wp:extent cx="9144000" cy="337185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3371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1ECDEE" w14:textId="71EC0CDE" w:rsidR="00A2533E" w:rsidRPr="0023524B" w:rsidRDefault="00A2533E" w:rsidP="00A2533E">
      <w:pPr>
        <w:jc w:val="center"/>
        <w:rPr>
          <w:rFonts w:cstheme="minorHAnsi"/>
          <w:b/>
        </w:rPr>
      </w:pPr>
      <w:r w:rsidRPr="0023524B">
        <w:rPr>
          <w:rFonts w:cstheme="minorHAnsi"/>
          <w:b/>
        </w:rPr>
        <w:t>Figure S</w:t>
      </w:r>
      <w:r>
        <w:rPr>
          <w:rFonts w:cstheme="minorHAnsi"/>
          <w:b/>
        </w:rPr>
        <w:t>1c</w:t>
      </w:r>
      <w:r w:rsidRPr="0023524B">
        <w:rPr>
          <w:rFonts w:cstheme="minorHAnsi"/>
          <w:b/>
        </w:rPr>
        <w:t xml:space="preserve">: Outcomes of the NMA with comparisons versus angiotensin </w:t>
      </w:r>
      <w:r>
        <w:rPr>
          <w:rFonts w:cstheme="minorHAnsi"/>
          <w:b/>
        </w:rPr>
        <w:t>II receptor blockers</w:t>
      </w:r>
    </w:p>
    <w:p w14:paraId="27EF64E0" w14:textId="37851AD2" w:rsidR="00495A2C" w:rsidRPr="001E7746" w:rsidRDefault="00C35935" w:rsidP="00495A2C">
      <w:pPr>
        <w:jc w:val="center"/>
        <w:rPr>
          <w:rFonts w:cstheme="minorHAnsi"/>
        </w:rPr>
      </w:pPr>
      <w:r w:rsidRPr="00C35935">
        <w:rPr>
          <w:rFonts w:cstheme="minorHAnsi"/>
          <w:noProof/>
        </w:rPr>
        <w:lastRenderedPageBreak/>
        <w:drawing>
          <wp:inline distT="0" distB="0" distL="0" distR="0" wp14:anchorId="6A98FF93" wp14:editId="0C943A5F">
            <wp:extent cx="9144000" cy="337185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3371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FDA3CB" w14:textId="02D2CDB4" w:rsidR="00495A2C" w:rsidRPr="0023524B" w:rsidRDefault="00495A2C" w:rsidP="00495A2C">
      <w:pPr>
        <w:jc w:val="center"/>
        <w:rPr>
          <w:rFonts w:cstheme="minorHAnsi"/>
          <w:b/>
        </w:rPr>
      </w:pPr>
      <w:r w:rsidRPr="0023524B">
        <w:rPr>
          <w:rFonts w:cstheme="minorHAnsi"/>
          <w:b/>
        </w:rPr>
        <w:t>Figure S</w:t>
      </w:r>
      <w:r>
        <w:rPr>
          <w:rFonts w:cstheme="minorHAnsi"/>
          <w:b/>
        </w:rPr>
        <w:t>1</w:t>
      </w:r>
      <w:r w:rsidR="00A2533E">
        <w:rPr>
          <w:rFonts w:cstheme="minorHAnsi"/>
          <w:b/>
        </w:rPr>
        <w:t>d</w:t>
      </w:r>
      <w:r w:rsidRPr="0023524B">
        <w:rPr>
          <w:rFonts w:cstheme="minorHAnsi"/>
          <w:b/>
        </w:rPr>
        <w:t>: Outcomes of the NMA with comparisons versus beta-</w:t>
      </w:r>
      <w:r w:rsidR="00B42B7C">
        <w:rPr>
          <w:rFonts w:cstheme="minorHAnsi"/>
          <w:b/>
        </w:rPr>
        <w:t>blockers</w:t>
      </w:r>
    </w:p>
    <w:p w14:paraId="0E8161FD" w14:textId="196E78D8" w:rsidR="00495A2C" w:rsidRPr="001E7746" w:rsidRDefault="00C35935" w:rsidP="00495A2C">
      <w:pPr>
        <w:jc w:val="center"/>
        <w:rPr>
          <w:rFonts w:cstheme="minorHAnsi"/>
        </w:rPr>
      </w:pPr>
      <w:r w:rsidRPr="00C35935">
        <w:rPr>
          <w:rFonts w:cstheme="minorHAnsi"/>
          <w:noProof/>
        </w:rPr>
        <w:lastRenderedPageBreak/>
        <w:drawing>
          <wp:inline distT="0" distB="0" distL="0" distR="0" wp14:anchorId="35B2B145" wp14:editId="7059B9AD">
            <wp:extent cx="9144000" cy="337185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3371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BF4576" w14:textId="603E7989" w:rsidR="00495A2C" w:rsidRDefault="00495A2C" w:rsidP="00495A2C">
      <w:pPr>
        <w:jc w:val="center"/>
        <w:rPr>
          <w:rFonts w:cstheme="minorHAnsi"/>
          <w:b/>
        </w:rPr>
      </w:pPr>
      <w:r w:rsidRPr="0023524B">
        <w:rPr>
          <w:rFonts w:cstheme="minorHAnsi"/>
          <w:b/>
        </w:rPr>
        <w:t>Figure S</w:t>
      </w:r>
      <w:r>
        <w:rPr>
          <w:rFonts w:cstheme="minorHAnsi"/>
          <w:b/>
        </w:rPr>
        <w:t>1</w:t>
      </w:r>
      <w:r w:rsidR="00A2533E">
        <w:rPr>
          <w:rFonts w:cstheme="minorHAnsi"/>
          <w:b/>
        </w:rPr>
        <w:t>e</w:t>
      </w:r>
      <w:r w:rsidRPr="0023524B">
        <w:rPr>
          <w:rFonts w:cstheme="minorHAnsi"/>
          <w:b/>
        </w:rPr>
        <w:t xml:space="preserve">: Outcomes of the NMA with comparisons versus calcium channel </w:t>
      </w:r>
      <w:r w:rsidR="00A2533E">
        <w:rPr>
          <w:rFonts w:cstheme="minorHAnsi"/>
          <w:b/>
        </w:rPr>
        <w:t>blockers</w:t>
      </w:r>
    </w:p>
    <w:p w14:paraId="4DE0B72A" w14:textId="3D165F24" w:rsidR="00495A2C" w:rsidRDefault="00C35935" w:rsidP="00495A2C">
      <w:pPr>
        <w:jc w:val="center"/>
        <w:rPr>
          <w:rFonts w:cstheme="minorHAnsi"/>
        </w:rPr>
      </w:pPr>
      <w:r w:rsidRPr="00C35935">
        <w:rPr>
          <w:rFonts w:cstheme="minorHAnsi"/>
          <w:noProof/>
        </w:rPr>
        <w:lastRenderedPageBreak/>
        <w:drawing>
          <wp:inline distT="0" distB="0" distL="0" distR="0" wp14:anchorId="1CF34F8A" wp14:editId="364FB4FD">
            <wp:extent cx="9144000" cy="337185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3371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DFAC16" w14:textId="62E766ED" w:rsidR="00495A2C" w:rsidRPr="00235232" w:rsidRDefault="00495A2C" w:rsidP="00495A2C">
      <w:pPr>
        <w:jc w:val="center"/>
        <w:rPr>
          <w:rFonts w:cstheme="minorHAnsi"/>
          <w:b/>
        </w:rPr>
      </w:pPr>
      <w:r w:rsidRPr="0023524B">
        <w:rPr>
          <w:rFonts w:cstheme="minorHAnsi"/>
          <w:b/>
        </w:rPr>
        <w:t>Figure S</w:t>
      </w:r>
      <w:r>
        <w:rPr>
          <w:rFonts w:cstheme="minorHAnsi"/>
          <w:b/>
        </w:rPr>
        <w:t>1</w:t>
      </w:r>
      <w:r w:rsidR="00A2533E">
        <w:rPr>
          <w:rFonts w:cstheme="minorHAnsi"/>
          <w:b/>
        </w:rPr>
        <w:t>f</w:t>
      </w:r>
      <w:r w:rsidRPr="0023524B">
        <w:rPr>
          <w:rFonts w:cstheme="minorHAnsi"/>
          <w:b/>
        </w:rPr>
        <w:t>: Outcomes of the NMA with comparisons versus c</w:t>
      </w:r>
      <w:r>
        <w:rPr>
          <w:rFonts w:cstheme="minorHAnsi"/>
          <w:b/>
        </w:rPr>
        <w:t>yclooxygenase inhibitors</w:t>
      </w:r>
    </w:p>
    <w:p w14:paraId="5FD99C0F" w14:textId="6BBC18FA" w:rsidR="00495A2C" w:rsidRPr="001E7746" w:rsidRDefault="00C35935" w:rsidP="00495A2C">
      <w:pPr>
        <w:jc w:val="center"/>
        <w:rPr>
          <w:rFonts w:cstheme="minorHAnsi"/>
        </w:rPr>
      </w:pPr>
      <w:r w:rsidRPr="00C35935">
        <w:rPr>
          <w:rFonts w:cstheme="minorHAnsi"/>
          <w:noProof/>
        </w:rPr>
        <w:lastRenderedPageBreak/>
        <w:drawing>
          <wp:inline distT="0" distB="0" distL="0" distR="0" wp14:anchorId="69B7DA10" wp14:editId="29985529">
            <wp:extent cx="9144000" cy="337185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3371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44E402" w14:textId="465630C4" w:rsidR="00495A2C" w:rsidRPr="0023524B" w:rsidRDefault="00495A2C" w:rsidP="00495A2C">
      <w:pPr>
        <w:jc w:val="center"/>
        <w:rPr>
          <w:rFonts w:cstheme="minorHAnsi"/>
          <w:b/>
        </w:rPr>
      </w:pPr>
      <w:r w:rsidRPr="0023524B">
        <w:rPr>
          <w:rFonts w:cstheme="minorHAnsi"/>
          <w:b/>
        </w:rPr>
        <w:t>Figure S</w:t>
      </w:r>
      <w:r>
        <w:rPr>
          <w:rFonts w:cstheme="minorHAnsi"/>
          <w:b/>
        </w:rPr>
        <w:t>1</w:t>
      </w:r>
      <w:r w:rsidR="00A2533E">
        <w:rPr>
          <w:rFonts w:cstheme="minorHAnsi"/>
          <w:b/>
        </w:rPr>
        <w:t>g</w:t>
      </w:r>
      <w:r w:rsidRPr="0023524B">
        <w:rPr>
          <w:rFonts w:cstheme="minorHAnsi"/>
          <w:b/>
        </w:rPr>
        <w:t>: Outcomes of the NMA with comparisons versus dipeptidyl dipeptidase 4 inhibitors</w:t>
      </w:r>
    </w:p>
    <w:p w14:paraId="1C76AD26" w14:textId="2723B79C" w:rsidR="00495A2C" w:rsidRPr="001E7746" w:rsidRDefault="00C35935" w:rsidP="00495A2C">
      <w:pPr>
        <w:jc w:val="center"/>
        <w:rPr>
          <w:rFonts w:cstheme="minorHAnsi"/>
        </w:rPr>
      </w:pPr>
      <w:r w:rsidRPr="00C35935">
        <w:rPr>
          <w:rFonts w:cstheme="minorHAnsi"/>
          <w:noProof/>
        </w:rPr>
        <w:lastRenderedPageBreak/>
        <w:drawing>
          <wp:inline distT="0" distB="0" distL="0" distR="0" wp14:anchorId="364F34BE" wp14:editId="7FE2F783">
            <wp:extent cx="9144000" cy="337185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3371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DD5942" w14:textId="7AE93813" w:rsidR="00495A2C" w:rsidRPr="0023524B" w:rsidRDefault="00495A2C" w:rsidP="00495A2C">
      <w:pPr>
        <w:jc w:val="center"/>
        <w:rPr>
          <w:rFonts w:cstheme="minorHAnsi"/>
          <w:b/>
        </w:rPr>
      </w:pPr>
      <w:r w:rsidRPr="0023524B">
        <w:rPr>
          <w:rFonts w:cstheme="minorHAnsi"/>
          <w:b/>
        </w:rPr>
        <w:t>Figure S</w:t>
      </w:r>
      <w:r w:rsidR="00A2533E">
        <w:rPr>
          <w:rFonts w:cstheme="minorHAnsi"/>
          <w:b/>
        </w:rPr>
        <w:t>1h</w:t>
      </w:r>
      <w:r w:rsidRPr="0023524B">
        <w:rPr>
          <w:rFonts w:cstheme="minorHAnsi"/>
          <w:b/>
        </w:rPr>
        <w:t>: Outcomes of the NMA with comparisons versus HMG CoA reductase inhibitors</w:t>
      </w:r>
    </w:p>
    <w:p w14:paraId="39B5F346" w14:textId="77777777" w:rsidR="00495A2C" w:rsidRPr="001E7746" w:rsidRDefault="00495A2C" w:rsidP="00495A2C">
      <w:pPr>
        <w:rPr>
          <w:rFonts w:cstheme="minorHAnsi"/>
        </w:rPr>
      </w:pPr>
    </w:p>
    <w:p w14:paraId="1442840C" w14:textId="0DCAD292" w:rsidR="00495A2C" w:rsidRPr="001E7746" w:rsidRDefault="00C35935" w:rsidP="00495A2C">
      <w:pPr>
        <w:jc w:val="center"/>
        <w:rPr>
          <w:rFonts w:cstheme="minorHAnsi"/>
        </w:rPr>
      </w:pPr>
      <w:r w:rsidRPr="00C35935">
        <w:rPr>
          <w:rFonts w:cstheme="minorHAnsi"/>
          <w:noProof/>
        </w:rPr>
        <w:lastRenderedPageBreak/>
        <w:drawing>
          <wp:inline distT="0" distB="0" distL="0" distR="0" wp14:anchorId="46B6151E" wp14:editId="163C5E14">
            <wp:extent cx="9144000" cy="337185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3371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D07C00" w14:textId="402A79D1" w:rsidR="00495A2C" w:rsidRPr="0023524B" w:rsidRDefault="00495A2C" w:rsidP="00495A2C">
      <w:pPr>
        <w:jc w:val="center"/>
        <w:rPr>
          <w:rFonts w:cstheme="minorHAnsi"/>
          <w:b/>
        </w:rPr>
      </w:pPr>
      <w:r w:rsidRPr="0023524B">
        <w:rPr>
          <w:rFonts w:cstheme="minorHAnsi"/>
          <w:b/>
        </w:rPr>
        <w:t>Figure S</w:t>
      </w:r>
      <w:r>
        <w:rPr>
          <w:rFonts w:cstheme="minorHAnsi"/>
          <w:b/>
        </w:rPr>
        <w:t>1</w:t>
      </w:r>
      <w:r w:rsidR="00A2533E">
        <w:rPr>
          <w:rFonts w:cstheme="minorHAnsi"/>
          <w:b/>
        </w:rPr>
        <w:t>i</w:t>
      </w:r>
      <w:r w:rsidRPr="0023524B">
        <w:rPr>
          <w:rFonts w:cstheme="minorHAnsi"/>
          <w:b/>
        </w:rPr>
        <w:t>: Outcomes of the NMA with comparisons versus insulin secretagogues</w:t>
      </w:r>
    </w:p>
    <w:p w14:paraId="1731FC52" w14:textId="77777777" w:rsidR="00495A2C" w:rsidRPr="001E7746" w:rsidRDefault="00495A2C" w:rsidP="00495A2C">
      <w:pPr>
        <w:rPr>
          <w:rFonts w:cstheme="minorHAnsi"/>
        </w:rPr>
      </w:pPr>
    </w:p>
    <w:p w14:paraId="73A993FA" w14:textId="6A822C02" w:rsidR="00495A2C" w:rsidRPr="001E7746" w:rsidRDefault="00C35935" w:rsidP="00495A2C">
      <w:pPr>
        <w:jc w:val="center"/>
        <w:rPr>
          <w:rFonts w:cstheme="minorHAnsi"/>
        </w:rPr>
      </w:pPr>
      <w:r w:rsidRPr="00C35935">
        <w:rPr>
          <w:rFonts w:cstheme="minorHAnsi"/>
          <w:noProof/>
        </w:rPr>
        <w:lastRenderedPageBreak/>
        <w:drawing>
          <wp:inline distT="0" distB="0" distL="0" distR="0" wp14:anchorId="6800EDBD" wp14:editId="4903561E">
            <wp:extent cx="9144000" cy="337185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3371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9ED4E2" w14:textId="277B6B01" w:rsidR="00495A2C" w:rsidRPr="0023524B" w:rsidRDefault="00495A2C" w:rsidP="00495A2C">
      <w:pPr>
        <w:jc w:val="center"/>
        <w:rPr>
          <w:rFonts w:cstheme="minorHAnsi"/>
          <w:b/>
        </w:rPr>
      </w:pPr>
      <w:r w:rsidRPr="0023524B">
        <w:rPr>
          <w:rFonts w:cstheme="minorHAnsi"/>
          <w:b/>
        </w:rPr>
        <w:t>Figure S</w:t>
      </w:r>
      <w:r>
        <w:rPr>
          <w:rFonts w:cstheme="minorHAnsi"/>
          <w:b/>
        </w:rPr>
        <w:t>1</w:t>
      </w:r>
      <w:r w:rsidR="00A2533E">
        <w:rPr>
          <w:rFonts w:cstheme="minorHAnsi"/>
          <w:b/>
        </w:rPr>
        <w:t>j</w:t>
      </w:r>
      <w:r w:rsidRPr="0023524B">
        <w:rPr>
          <w:rFonts w:cstheme="minorHAnsi"/>
          <w:b/>
        </w:rPr>
        <w:t xml:space="preserve">: Outcomes of the NMA with comparisons versus phosphodiesterase </w:t>
      </w:r>
      <w:r w:rsidR="00A2533E">
        <w:rPr>
          <w:rFonts w:cstheme="minorHAnsi"/>
          <w:b/>
        </w:rPr>
        <w:t xml:space="preserve">III </w:t>
      </w:r>
      <w:r w:rsidRPr="0023524B">
        <w:rPr>
          <w:rFonts w:cstheme="minorHAnsi"/>
          <w:b/>
        </w:rPr>
        <w:t>inhibitors</w:t>
      </w:r>
    </w:p>
    <w:p w14:paraId="3669B6CC" w14:textId="05362F88" w:rsidR="00495A2C" w:rsidRPr="001E7746" w:rsidRDefault="00C35935" w:rsidP="00495A2C">
      <w:pPr>
        <w:jc w:val="center"/>
        <w:rPr>
          <w:rFonts w:cstheme="minorHAnsi"/>
        </w:rPr>
      </w:pPr>
      <w:r w:rsidRPr="00C35935">
        <w:rPr>
          <w:rFonts w:cstheme="minorHAnsi"/>
          <w:noProof/>
        </w:rPr>
        <w:lastRenderedPageBreak/>
        <w:drawing>
          <wp:inline distT="0" distB="0" distL="0" distR="0" wp14:anchorId="6BADB1C0" wp14:editId="5AEBC542">
            <wp:extent cx="9144000" cy="337185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3371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8EAF1B" w14:textId="37963F69" w:rsidR="00495A2C" w:rsidRDefault="00495A2C" w:rsidP="00495A2C">
      <w:pPr>
        <w:jc w:val="center"/>
        <w:rPr>
          <w:rFonts w:cstheme="minorHAnsi"/>
          <w:b/>
        </w:rPr>
      </w:pPr>
      <w:r w:rsidRPr="0023524B">
        <w:rPr>
          <w:rFonts w:cstheme="minorHAnsi"/>
          <w:b/>
        </w:rPr>
        <w:t>Figure S</w:t>
      </w:r>
      <w:r>
        <w:rPr>
          <w:rFonts w:cstheme="minorHAnsi"/>
          <w:b/>
        </w:rPr>
        <w:t>1</w:t>
      </w:r>
      <w:r w:rsidR="00A2533E">
        <w:rPr>
          <w:rFonts w:cstheme="minorHAnsi"/>
          <w:b/>
        </w:rPr>
        <w:t>k</w:t>
      </w:r>
      <w:r w:rsidRPr="0023524B">
        <w:rPr>
          <w:rFonts w:cstheme="minorHAnsi"/>
          <w:b/>
        </w:rPr>
        <w:t>: Outcomes of the NMA with comparisons versus PPAR</w:t>
      </w:r>
      <w:r w:rsidR="00A2533E">
        <w:rPr>
          <w:rFonts w:cstheme="minorHAnsi"/>
          <w:b/>
        </w:rPr>
        <w:t>-alpha</w:t>
      </w:r>
      <w:r w:rsidR="00B42B7C">
        <w:rPr>
          <w:rFonts w:cstheme="minorHAnsi"/>
          <w:b/>
        </w:rPr>
        <w:t xml:space="preserve"> agonists</w:t>
      </w:r>
    </w:p>
    <w:p w14:paraId="2DF6DF6D" w14:textId="3E3985BB" w:rsidR="00A2533E" w:rsidRDefault="00C35935" w:rsidP="00495A2C">
      <w:pPr>
        <w:jc w:val="center"/>
        <w:rPr>
          <w:rFonts w:cstheme="minorHAnsi"/>
          <w:b/>
        </w:rPr>
      </w:pPr>
      <w:r w:rsidRPr="00C35935">
        <w:rPr>
          <w:rFonts w:cstheme="minorHAnsi"/>
          <w:b/>
          <w:noProof/>
        </w:rPr>
        <w:lastRenderedPageBreak/>
        <w:drawing>
          <wp:inline distT="0" distB="0" distL="0" distR="0" wp14:anchorId="05D79B88" wp14:editId="051C93F9">
            <wp:extent cx="9144000" cy="337185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3371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885E33" w14:textId="448394D9" w:rsidR="00A2533E" w:rsidRDefault="00A2533E" w:rsidP="00A2533E">
      <w:pPr>
        <w:jc w:val="center"/>
        <w:rPr>
          <w:rFonts w:cstheme="minorHAnsi"/>
          <w:b/>
        </w:rPr>
      </w:pPr>
      <w:r w:rsidRPr="0023524B">
        <w:rPr>
          <w:rFonts w:cstheme="minorHAnsi"/>
          <w:b/>
        </w:rPr>
        <w:t>Figure S</w:t>
      </w:r>
      <w:r>
        <w:rPr>
          <w:rFonts w:cstheme="minorHAnsi"/>
          <w:b/>
        </w:rPr>
        <w:t>1l</w:t>
      </w:r>
      <w:r w:rsidRPr="0023524B">
        <w:rPr>
          <w:rFonts w:cstheme="minorHAnsi"/>
          <w:b/>
        </w:rPr>
        <w:t>: Outcomes of the NMA with comparisons versus PPAR</w:t>
      </w:r>
      <w:r>
        <w:rPr>
          <w:rFonts w:cstheme="minorHAnsi"/>
          <w:b/>
        </w:rPr>
        <w:t>-gamma agonists</w:t>
      </w:r>
    </w:p>
    <w:p w14:paraId="63B6F681" w14:textId="4060A3A7" w:rsidR="009E702D" w:rsidRDefault="00C35935" w:rsidP="00495A2C">
      <w:pPr>
        <w:jc w:val="center"/>
        <w:rPr>
          <w:rFonts w:cstheme="minorHAnsi"/>
          <w:noProof/>
        </w:rPr>
      </w:pPr>
      <w:r w:rsidRPr="00C35935">
        <w:rPr>
          <w:rFonts w:cstheme="minorHAnsi"/>
          <w:noProof/>
        </w:rPr>
        <w:lastRenderedPageBreak/>
        <w:drawing>
          <wp:inline distT="0" distB="0" distL="0" distR="0" wp14:anchorId="0C5EDC19" wp14:editId="4C0D7043">
            <wp:extent cx="9144000" cy="3371850"/>
            <wp:effectExtent l="0" t="0" r="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3371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BE34CB" w14:textId="1408FC90" w:rsidR="009E702D" w:rsidRDefault="009E702D" w:rsidP="009E702D">
      <w:pPr>
        <w:jc w:val="center"/>
        <w:rPr>
          <w:rFonts w:cstheme="minorHAnsi"/>
          <w:noProof/>
        </w:rPr>
      </w:pPr>
      <w:r w:rsidRPr="0023524B">
        <w:rPr>
          <w:rFonts w:cstheme="minorHAnsi"/>
          <w:b/>
        </w:rPr>
        <w:t>Figure S</w:t>
      </w:r>
      <w:r>
        <w:rPr>
          <w:rFonts w:cstheme="minorHAnsi"/>
          <w:b/>
        </w:rPr>
        <w:t>1</w:t>
      </w:r>
      <w:r w:rsidR="00A2533E">
        <w:rPr>
          <w:rFonts w:cstheme="minorHAnsi"/>
          <w:b/>
        </w:rPr>
        <w:t>m</w:t>
      </w:r>
      <w:r w:rsidRPr="0023524B">
        <w:rPr>
          <w:rFonts w:cstheme="minorHAnsi"/>
          <w:b/>
        </w:rPr>
        <w:t>: Outcomes of the NMA with comparisons versus p</w:t>
      </w:r>
      <w:r>
        <w:rPr>
          <w:rFonts w:cstheme="minorHAnsi"/>
          <w:b/>
        </w:rPr>
        <w:t>latelet ADP</w:t>
      </w:r>
      <w:r w:rsidRPr="0023524B">
        <w:rPr>
          <w:rFonts w:cstheme="minorHAnsi"/>
          <w:b/>
        </w:rPr>
        <w:t xml:space="preserve"> receptor </w:t>
      </w:r>
      <w:r>
        <w:rPr>
          <w:rFonts w:cstheme="minorHAnsi"/>
          <w:b/>
        </w:rPr>
        <w:t>inhibitors</w:t>
      </w:r>
    </w:p>
    <w:p w14:paraId="26561707" w14:textId="21D46736" w:rsidR="009E702D" w:rsidRDefault="009E702D" w:rsidP="00495A2C">
      <w:pPr>
        <w:jc w:val="center"/>
        <w:rPr>
          <w:rFonts w:cstheme="minorHAnsi"/>
          <w:noProof/>
        </w:rPr>
      </w:pPr>
    </w:p>
    <w:p w14:paraId="03C0408D" w14:textId="06026776" w:rsidR="00887E86" w:rsidRDefault="003969FC" w:rsidP="00707B08">
      <w:pPr>
        <w:jc w:val="center"/>
        <w:rPr>
          <w:rFonts w:cstheme="minorHAnsi"/>
          <w:noProof/>
        </w:rPr>
      </w:pPr>
      <w:r w:rsidRPr="003969FC">
        <w:rPr>
          <w:rFonts w:cstheme="minorHAnsi"/>
          <w:noProof/>
        </w:rPr>
        <w:lastRenderedPageBreak/>
        <w:drawing>
          <wp:inline distT="0" distB="0" distL="0" distR="0" wp14:anchorId="44D922A8" wp14:editId="0D173C41">
            <wp:extent cx="9144000" cy="2889885"/>
            <wp:effectExtent l="0" t="0" r="0" b="5715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duotone>
                        <a:prstClr val="black"/>
                        <a:schemeClr val="tx2">
                          <a:tint val="45000"/>
                          <a:satMod val="400000"/>
                        </a:schemeClr>
                      </a:duoton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2889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A36652" w14:textId="77777777" w:rsidR="00495A2C" w:rsidRDefault="00887E86" w:rsidP="00495A2C">
      <w:pPr>
        <w:spacing w:after="0" w:line="240" w:lineRule="auto"/>
        <w:jc w:val="center"/>
        <w:rPr>
          <w:rFonts w:cstheme="minorHAnsi"/>
          <w:b/>
          <w:sz w:val="24"/>
          <w:szCs w:val="24"/>
        </w:rPr>
      </w:pPr>
      <w:r w:rsidRPr="00495A2C">
        <w:rPr>
          <w:rFonts w:cstheme="minorHAnsi"/>
          <w:b/>
          <w:sz w:val="24"/>
          <w:szCs w:val="24"/>
        </w:rPr>
        <w:t>Figure S</w:t>
      </w:r>
      <w:r w:rsidR="000D53AD">
        <w:rPr>
          <w:rFonts w:cstheme="minorHAnsi"/>
          <w:b/>
          <w:sz w:val="24"/>
          <w:szCs w:val="24"/>
        </w:rPr>
        <w:t>2</w:t>
      </w:r>
      <w:r w:rsidRPr="00495A2C">
        <w:rPr>
          <w:rFonts w:cstheme="minorHAnsi"/>
          <w:b/>
          <w:sz w:val="24"/>
          <w:szCs w:val="24"/>
        </w:rPr>
        <w:t xml:space="preserve">: Forest graph showing the relative efficacies of various drug classes in reducing </w:t>
      </w:r>
      <w:proofErr w:type="spellStart"/>
      <w:r w:rsidRPr="00495A2C">
        <w:rPr>
          <w:rFonts w:cstheme="minorHAnsi"/>
          <w:b/>
          <w:sz w:val="24"/>
          <w:szCs w:val="24"/>
        </w:rPr>
        <w:t>cIMT</w:t>
      </w:r>
      <w:proofErr w:type="spellEnd"/>
      <w:r w:rsidRPr="00495A2C">
        <w:rPr>
          <w:rFonts w:cstheme="minorHAnsi"/>
          <w:b/>
          <w:sz w:val="24"/>
          <w:szCs w:val="24"/>
        </w:rPr>
        <w:t xml:space="preserve"> progression observed in the placebo-controlled studies (no comparator drug) network meta-analysis.</w:t>
      </w:r>
    </w:p>
    <w:p w14:paraId="601F71D3" w14:textId="77777777" w:rsidR="00510DD9" w:rsidRDefault="00510DD9" w:rsidP="00495A2C">
      <w:pPr>
        <w:spacing w:after="0" w:line="240" w:lineRule="auto"/>
        <w:jc w:val="center"/>
        <w:rPr>
          <w:rFonts w:cstheme="minorHAnsi"/>
          <w:b/>
          <w:sz w:val="24"/>
          <w:szCs w:val="24"/>
        </w:rPr>
      </w:pPr>
    </w:p>
    <w:p w14:paraId="4016B41D" w14:textId="2179FE59" w:rsidR="00510DD9" w:rsidRDefault="00510DD9" w:rsidP="00495A2C">
      <w:pPr>
        <w:spacing w:after="0" w:line="240" w:lineRule="auto"/>
        <w:jc w:val="center"/>
        <w:rPr>
          <w:rFonts w:cstheme="minorHAnsi"/>
          <w:b/>
          <w:sz w:val="24"/>
          <w:szCs w:val="24"/>
        </w:rPr>
        <w:sectPr w:rsidR="00510DD9" w:rsidSect="00CC3284">
          <w:pgSz w:w="15840" w:h="12240" w:orient="landscape" w:code="1"/>
          <w:pgMar w:top="720" w:right="720" w:bottom="720" w:left="720" w:header="720" w:footer="720" w:gutter="0"/>
          <w:cols w:space="720"/>
          <w:docGrid w:linePitch="360"/>
        </w:sectPr>
      </w:pPr>
    </w:p>
    <w:p w14:paraId="1F175807" w14:textId="5B6400C5" w:rsidR="00887E86" w:rsidRPr="00495A2C" w:rsidRDefault="00A028A5" w:rsidP="00495A2C">
      <w:pPr>
        <w:spacing w:after="0" w:line="240" w:lineRule="auto"/>
        <w:jc w:val="center"/>
        <w:rPr>
          <w:rFonts w:cstheme="minorHAnsi"/>
          <w:b/>
          <w:sz w:val="24"/>
          <w:szCs w:val="24"/>
        </w:rPr>
      </w:pPr>
      <w:r w:rsidRPr="00A028A5">
        <w:rPr>
          <w:rFonts w:cstheme="minorHAnsi"/>
          <w:b/>
          <w:sz w:val="24"/>
          <w:szCs w:val="24"/>
        </w:rPr>
        <w:lastRenderedPageBreak/>
        <w:drawing>
          <wp:inline distT="0" distB="0" distL="0" distR="0" wp14:anchorId="267E6447" wp14:editId="59D9C20C">
            <wp:extent cx="8572500" cy="13563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8572500" cy="1356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54CBAF7D" w14:textId="5C45B6CE" w:rsidR="00495A2C" w:rsidRDefault="00495A2C" w:rsidP="00495A2C">
      <w:pPr>
        <w:jc w:val="center"/>
        <w:rPr>
          <w:rFonts w:cstheme="minorHAnsi"/>
        </w:rPr>
      </w:pPr>
    </w:p>
    <w:p w14:paraId="25184360" w14:textId="7F846CDF" w:rsidR="00495A2C" w:rsidRPr="00495A2C" w:rsidRDefault="00495A2C" w:rsidP="00495A2C">
      <w:pPr>
        <w:jc w:val="center"/>
        <w:rPr>
          <w:rFonts w:cstheme="minorHAnsi"/>
          <w:b/>
          <w:sz w:val="24"/>
          <w:szCs w:val="24"/>
        </w:rPr>
      </w:pPr>
      <w:r w:rsidRPr="00495A2C">
        <w:rPr>
          <w:rFonts w:cstheme="minorHAnsi"/>
          <w:b/>
          <w:sz w:val="24"/>
          <w:szCs w:val="24"/>
        </w:rPr>
        <w:t>Figure S</w:t>
      </w:r>
      <w:r w:rsidR="000D53AD">
        <w:rPr>
          <w:rFonts w:cstheme="minorHAnsi"/>
          <w:b/>
          <w:sz w:val="24"/>
          <w:szCs w:val="24"/>
        </w:rPr>
        <w:t>3</w:t>
      </w:r>
      <w:r w:rsidRPr="00495A2C">
        <w:rPr>
          <w:rFonts w:cstheme="minorHAnsi"/>
          <w:b/>
          <w:sz w:val="24"/>
          <w:szCs w:val="24"/>
        </w:rPr>
        <w:t xml:space="preserve">: Relative efficacies of several drug classes in reducing </w:t>
      </w:r>
      <w:proofErr w:type="spellStart"/>
      <w:r w:rsidRPr="00495A2C">
        <w:rPr>
          <w:rFonts w:cstheme="minorHAnsi"/>
          <w:b/>
          <w:sz w:val="24"/>
          <w:szCs w:val="24"/>
        </w:rPr>
        <w:t>cIMT</w:t>
      </w:r>
      <w:proofErr w:type="spellEnd"/>
      <w:r w:rsidRPr="00495A2C">
        <w:rPr>
          <w:rFonts w:cstheme="minorHAnsi"/>
          <w:b/>
          <w:sz w:val="24"/>
          <w:szCs w:val="24"/>
        </w:rPr>
        <w:t xml:space="preserve"> progression as observed in the placebo-controlled studies.  Data represent a random effects conventional meta-analysis of mean differences between active drug and placebo.</w:t>
      </w:r>
    </w:p>
    <w:p w14:paraId="1CD6EBCE" w14:textId="77777777" w:rsidR="00887E86" w:rsidRDefault="00887E86" w:rsidP="00707B08">
      <w:pPr>
        <w:jc w:val="center"/>
        <w:rPr>
          <w:rFonts w:cstheme="minorHAnsi"/>
          <w:noProof/>
        </w:rPr>
      </w:pPr>
    </w:p>
    <w:p w14:paraId="63DD79D8" w14:textId="3FDAB2F5" w:rsidR="003D0444" w:rsidRPr="001E7746" w:rsidRDefault="00DB2A08" w:rsidP="00707B08">
      <w:pPr>
        <w:jc w:val="center"/>
        <w:rPr>
          <w:rFonts w:cstheme="minorHAnsi"/>
          <w:noProof/>
        </w:rPr>
      </w:pPr>
      <w:r w:rsidRPr="00DB2A08">
        <w:rPr>
          <w:rFonts w:cstheme="minorHAnsi"/>
          <w:noProof/>
        </w:rPr>
        <w:lastRenderedPageBreak/>
        <w:drawing>
          <wp:inline distT="0" distB="0" distL="0" distR="0" wp14:anchorId="79507BE8" wp14:editId="40DB806D">
            <wp:extent cx="5486400" cy="3657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AE1BC6" w14:textId="5471E759" w:rsidR="00CE3272" w:rsidRDefault="00707B08" w:rsidP="00E85F12">
      <w:pPr>
        <w:jc w:val="center"/>
        <w:rPr>
          <w:rFonts w:cstheme="minorHAnsi"/>
          <w:b/>
          <w:noProof/>
          <w:sz w:val="24"/>
          <w:szCs w:val="24"/>
        </w:rPr>
      </w:pPr>
      <w:r w:rsidRPr="0023524B">
        <w:rPr>
          <w:rFonts w:cstheme="minorHAnsi"/>
          <w:b/>
          <w:noProof/>
          <w:sz w:val="24"/>
          <w:szCs w:val="24"/>
        </w:rPr>
        <w:t>Figure S</w:t>
      </w:r>
      <w:r w:rsidR="000D53AD">
        <w:rPr>
          <w:rFonts w:cstheme="minorHAnsi"/>
          <w:b/>
          <w:noProof/>
          <w:sz w:val="24"/>
          <w:szCs w:val="24"/>
        </w:rPr>
        <w:t>4</w:t>
      </w:r>
      <w:r w:rsidRPr="0023524B">
        <w:rPr>
          <w:rFonts w:cstheme="minorHAnsi"/>
          <w:b/>
          <w:noProof/>
          <w:sz w:val="24"/>
          <w:szCs w:val="24"/>
        </w:rPr>
        <w:t xml:space="preserve">: A funnel plot indicating no </w:t>
      </w:r>
      <w:r w:rsidR="00ED30A1">
        <w:rPr>
          <w:rFonts w:cstheme="minorHAnsi"/>
          <w:b/>
          <w:noProof/>
          <w:sz w:val="24"/>
          <w:szCs w:val="24"/>
        </w:rPr>
        <w:t xml:space="preserve">significant </w:t>
      </w:r>
      <w:r w:rsidRPr="0023524B">
        <w:rPr>
          <w:rFonts w:cstheme="minorHAnsi"/>
          <w:b/>
          <w:noProof/>
          <w:sz w:val="24"/>
          <w:szCs w:val="24"/>
        </w:rPr>
        <w:t>publication bias</w:t>
      </w:r>
      <w:r w:rsidR="00ED30A1">
        <w:rPr>
          <w:rFonts w:cstheme="minorHAnsi"/>
          <w:b/>
          <w:noProof/>
          <w:sz w:val="24"/>
          <w:szCs w:val="24"/>
        </w:rPr>
        <w:t xml:space="preserve"> </w:t>
      </w:r>
      <w:r w:rsidR="00ED30A1" w:rsidRPr="00ED30A1">
        <w:rPr>
          <w:rFonts w:cstheme="minorHAnsi"/>
          <w:b/>
          <w:noProof/>
          <w:sz w:val="24"/>
          <w:szCs w:val="24"/>
        </w:rPr>
        <w:t>(</w:t>
      </w:r>
      <w:r w:rsidR="00ED30A1">
        <w:rPr>
          <w:rFonts w:cstheme="minorHAnsi"/>
          <w:b/>
          <w:noProof/>
          <w:sz w:val="24"/>
          <w:szCs w:val="24"/>
        </w:rPr>
        <w:t xml:space="preserve">Begg’s </w:t>
      </w:r>
      <w:r w:rsidR="00ED30A1" w:rsidRPr="00ED30A1">
        <w:rPr>
          <w:rFonts w:cstheme="minorHAnsi"/>
          <w:b/>
          <w:noProof/>
          <w:sz w:val="24"/>
          <w:szCs w:val="24"/>
        </w:rPr>
        <w:t>adjusted Kendall's Score = -1</w:t>
      </w:r>
      <w:r w:rsidR="00AC2351">
        <w:rPr>
          <w:rFonts w:cstheme="minorHAnsi"/>
          <w:b/>
          <w:noProof/>
          <w:sz w:val="24"/>
          <w:szCs w:val="24"/>
        </w:rPr>
        <w:t>57</w:t>
      </w:r>
      <w:r w:rsidR="00ED30A1" w:rsidRPr="00ED30A1">
        <w:rPr>
          <w:rFonts w:cstheme="minorHAnsi"/>
          <w:b/>
          <w:noProof/>
          <w:sz w:val="24"/>
          <w:szCs w:val="24"/>
        </w:rPr>
        <w:t>, Std. Dev.=  1</w:t>
      </w:r>
      <w:r w:rsidR="00AC2351">
        <w:rPr>
          <w:rFonts w:cstheme="minorHAnsi"/>
          <w:b/>
          <w:noProof/>
          <w:sz w:val="24"/>
          <w:szCs w:val="24"/>
        </w:rPr>
        <w:t>0</w:t>
      </w:r>
      <w:r w:rsidR="00ED30A1" w:rsidRPr="00ED30A1">
        <w:rPr>
          <w:rFonts w:cstheme="minorHAnsi"/>
          <w:b/>
          <w:noProof/>
          <w:sz w:val="24"/>
          <w:szCs w:val="24"/>
        </w:rPr>
        <w:t>5.</w:t>
      </w:r>
      <w:r w:rsidR="00AC2351">
        <w:rPr>
          <w:rFonts w:cstheme="minorHAnsi"/>
          <w:b/>
          <w:noProof/>
          <w:sz w:val="24"/>
          <w:szCs w:val="24"/>
        </w:rPr>
        <w:t>62</w:t>
      </w:r>
      <w:r w:rsidR="00ED30A1" w:rsidRPr="00ED30A1">
        <w:rPr>
          <w:rFonts w:cstheme="minorHAnsi"/>
          <w:b/>
          <w:noProof/>
          <w:sz w:val="24"/>
          <w:szCs w:val="24"/>
        </w:rPr>
        <w:t>; p=0.</w:t>
      </w:r>
      <w:r w:rsidR="00AC2351">
        <w:rPr>
          <w:rFonts w:cstheme="minorHAnsi"/>
          <w:b/>
          <w:noProof/>
          <w:sz w:val="24"/>
          <w:szCs w:val="24"/>
        </w:rPr>
        <w:t>137</w:t>
      </w:r>
      <w:r w:rsidR="00ED30A1" w:rsidRPr="00ED30A1">
        <w:rPr>
          <w:rFonts w:cstheme="minorHAnsi"/>
          <w:b/>
          <w:noProof/>
          <w:sz w:val="24"/>
          <w:szCs w:val="24"/>
        </w:rPr>
        <w:t>)</w:t>
      </w:r>
    </w:p>
    <w:p w14:paraId="2D5FDB61" w14:textId="77777777" w:rsidR="00FB24C6" w:rsidRDefault="00FB24C6" w:rsidP="00E85F12">
      <w:pPr>
        <w:jc w:val="center"/>
        <w:rPr>
          <w:rFonts w:cstheme="minorHAnsi"/>
          <w:b/>
          <w:noProof/>
          <w:sz w:val="24"/>
          <w:szCs w:val="24"/>
        </w:rPr>
        <w:sectPr w:rsidR="00FB24C6" w:rsidSect="00E85F12">
          <w:pgSz w:w="15840" w:h="24480" w:code="3"/>
          <w:pgMar w:top="720" w:right="720" w:bottom="720" w:left="720" w:header="720" w:footer="720" w:gutter="0"/>
          <w:cols w:space="720"/>
          <w:docGrid w:linePitch="360"/>
        </w:sectPr>
      </w:pPr>
    </w:p>
    <w:p w14:paraId="468B605F" w14:textId="516FEA82" w:rsidR="00FB24C6" w:rsidRDefault="00FB24C6" w:rsidP="00E85F12">
      <w:pPr>
        <w:jc w:val="center"/>
        <w:rPr>
          <w:rFonts w:cstheme="minorHAnsi"/>
          <w:b/>
          <w:noProof/>
          <w:sz w:val="24"/>
          <w:szCs w:val="24"/>
        </w:rPr>
      </w:pPr>
    </w:p>
    <w:p w14:paraId="6B969B9E" w14:textId="77777777" w:rsidR="00FB24C6" w:rsidRPr="001E7746" w:rsidRDefault="00FB24C6" w:rsidP="00FB24C6">
      <w:pPr>
        <w:pStyle w:val="ListParagraph"/>
        <w:jc w:val="center"/>
        <w:rPr>
          <w:rFonts w:cstheme="minorHAnsi"/>
          <w:b/>
          <w:sz w:val="32"/>
        </w:rPr>
      </w:pPr>
      <w:r w:rsidRPr="001E7746">
        <w:rPr>
          <w:rFonts w:cstheme="minorHAnsi"/>
          <w:b/>
          <w:sz w:val="32"/>
        </w:rPr>
        <w:t>Appendix S1 (Literature search Keyword combinations)</w:t>
      </w:r>
    </w:p>
    <w:p w14:paraId="0BDCF184" w14:textId="77777777" w:rsidR="00FB24C6" w:rsidRPr="001E7746" w:rsidRDefault="00FB24C6" w:rsidP="00FB24C6">
      <w:pPr>
        <w:pStyle w:val="ListParagraph"/>
        <w:rPr>
          <w:rFonts w:cstheme="minorHAnsi"/>
        </w:rPr>
      </w:pPr>
    </w:p>
    <w:p w14:paraId="362A04D5" w14:textId="77777777" w:rsidR="00FB24C6" w:rsidRPr="001E7746" w:rsidRDefault="00FB24C6" w:rsidP="00FB24C6">
      <w:pPr>
        <w:pStyle w:val="ListParagraph"/>
        <w:numPr>
          <w:ilvl w:val="0"/>
          <w:numId w:val="1"/>
        </w:numPr>
        <w:rPr>
          <w:rFonts w:cstheme="minorHAnsi"/>
        </w:rPr>
      </w:pPr>
      <w:r w:rsidRPr="001E7746">
        <w:rPr>
          <w:rFonts w:cstheme="minorHAnsi"/>
          <w:sz w:val="24"/>
          <w:szCs w:val="24"/>
        </w:rPr>
        <w:t>carotid intima media thickness – atherosclerosis – drug therapy</w:t>
      </w:r>
    </w:p>
    <w:p w14:paraId="05083BD8" w14:textId="77777777" w:rsidR="00FB24C6" w:rsidRPr="001E7746" w:rsidRDefault="00FB24C6" w:rsidP="00FB24C6">
      <w:pPr>
        <w:pStyle w:val="ListParagraph"/>
        <w:numPr>
          <w:ilvl w:val="0"/>
          <w:numId w:val="1"/>
        </w:numPr>
        <w:rPr>
          <w:rFonts w:cstheme="minorHAnsi"/>
        </w:rPr>
      </w:pPr>
      <w:r w:rsidRPr="001E7746">
        <w:rPr>
          <w:rFonts w:cstheme="minorHAnsi"/>
          <w:sz w:val="24"/>
          <w:szCs w:val="24"/>
        </w:rPr>
        <w:t>carotid intima media thickness – atherosclerosis – drug therapy - alpha-glucosidase inhibitors</w:t>
      </w:r>
    </w:p>
    <w:p w14:paraId="27EC867E" w14:textId="77777777" w:rsidR="00FB24C6" w:rsidRPr="001E7746" w:rsidRDefault="00FB24C6" w:rsidP="00FB24C6">
      <w:pPr>
        <w:pStyle w:val="ListParagraph"/>
        <w:numPr>
          <w:ilvl w:val="0"/>
          <w:numId w:val="1"/>
        </w:numPr>
        <w:rPr>
          <w:rFonts w:cstheme="minorHAnsi"/>
        </w:rPr>
      </w:pPr>
      <w:r w:rsidRPr="001E7746">
        <w:rPr>
          <w:rFonts w:cstheme="minorHAnsi"/>
          <w:sz w:val="24"/>
          <w:szCs w:val="24"/>
        </w:rPr>
        <w:t>carotid intima media thickness – atherosclerosis – drug therapy - angiotensin inhibitors</w:t>
      </w:r>
    </w:p>
    <w:p w14:paraId="37F04C04" w14:textId="77777777" w:rsidR="00FB24C6" w:rsidRPr="001E7746" w:rsidRDefault="00FB24C6" w:rsidP="00FB24C6">
      <w:pPr>
        <w:pStyle w:val="ListParagraph"/>
        <w:numPr>
          <w:ilvl w:val="0"/>
          <w:numId w:val="1"/>
        </w:numPr>
        <w:rPr>
          <w:rFonts w:cstheme="minorHAnsi"/>
        </w:rPr>
      </w:pPr>
      <w:r w:rsidRPr="001E7746">
        <w:rPr>
          <w:rFonts w:cstheme="minorHAnsi"/>
          <w:sz w:val="24"/>
          <w:szCs w:val="24"/>
        </w:rPr>
        <w:t>carotid intima media thickness – atherosclerosis – drug therapy - beta-adrenergic receptor antagonists</w:t>
      </w:r>
    </w:p>
    <w:p w14:paraId="18A110CB" w14:textId="77777777" w:rsidR="00FB24C6" w:rsidRPr="001E7746" w:rsidRDefault="00FB24C6" w:rsidP="00FB24C6">
      <w:pPr>
        <w:pStyle w:val="ListParagraph"/>
        <w:numPr>
          <w:ilvl w:val="0"/>
          <w:numId w:val="1"/>
        </w:numPr>
        <w:rPr>
          <w:rFonts w:cstheme="minorHAnsi"/>
        </w:rPr>
      </w:pPr>
      <w:r w:rsidRPr="001E7746">
        <w:rPr>
          <w:rFonts w:cstheme="minorHAnsi"/>
          <w:sz w:val="24"/>
          <w:szCs w:val="24"/>
        </w:rPr>
        <w:t>carotid intima media thickness – atherosclerosis – drug therapy – biguanides</w:t>
      </w:r>
    </w:p>
    <w:p w14:paraId="760DFF54" w14:textId="77777777" w:rsidR="00FB24C6" w:rsidRPr="001E7746" w:rsidRDefault="00FB24C6" w:rsidP="00FB24C6">
      <w:pPr>
        <w:pStyle w:val="ListParagraph"/>
        <w:numPr>
          <w:ilvl w:val="0"/>
          <w:numId w:val="1"/>
        </w:numPr>
        <w:rPr>
          <w:rFonts w:cstheme="minorHAnsi"/>
        </w:rPr>
      </w:pPr>
      <w:r w:rsidRPr="001E7746">
        <w:rPr>
          <w:rFonts w:cstheme="minorHAnsi"/>
          <w:sz w:val="24"/>
          <w:szCs w:val="24"/>
        </w:rPr>
        <w:t xml:space="preserve">carotid intima media thickness – atherosclerosis – drug therapy - cyclooxygenase inhibitors, calcium channel blockers </w:t>
      </w:r>
    </w:p>
    <w:p w14:paraId="12093394" w14:textId="77777777" w:rsidR="00FB24C6" w:rsidRPr="001E7746" w:rsidRDefault="00FB24C6" w:rsidP="00FB24C6">
      <w:pPr>
        <w:pStyle w:val="ListParagraph"/>
        <w:numPr>
          <w:ilvl w:val="0"/>
          <w:numId w:val="1"/>
        </w:numPr>
        <w:rPr>
          <w:rFonts w:cstheme="minorHAnsi"/>
        </w:rPr>
      </w:pPr>
      <w:r w:rsidRPr="001E7746">
        <w:rPr>
          <w:rFonts w:cstheme="minorHAnsi"/>
          <w:sz w:val="24"/>
          <w:szCs w:val="24"/>
        </w:rPr>
        <w:t>carotid intima media thickness – atherosclerosis – drug therapy - dipeptidyl peptidase-4 inhibitors</w:t>
      </w:r>
    </w:p>
    <w:p w14:paraId="060C6433" w14:textId="77777777" w:rsidR="00FB24C6" w:rsidRPr="001E7746" w:rsidRDefault="00FB24C6" w:rsidP="00FB24C6">
      <w:pPr>
        <w:pStyle w:val="ListParagraph"/>
        <w:numPr>
          <w:ilvl w:val="0"/>
          <w:numId w:val="1"/>
        </w:numPr>
        <w:rPr>
          <w:rFonts w:cstheme="minorHAnsi"/>
        </w:rPr>
      </w:pPr>
      <w:r w:rsidRPr="001E7746">
        <w:rPr>
          <w:rFonts w:cstheme="minorHAnsi"/>
          <w:sz w:val="24"/>
          <w:szCs w:val="24"/>
        </w:rPr>
        <w:t>carotid intima media thickness – atherosclerosis – drug therapy - hydroxy-</w:t>
      </w:r>
      <w:proofErr w:type="spellStart"/>
      <w:r w:rsidRPr="001E7746">
        <w:rPr>
          <w:rFonts w:cstheme="minorHAnsi"/>
          <w:sz w:val="24"/>
          <w:szCs w:val="24"/>
        </w:rPr>
        <w:t>methylglutaryl</w:t>
      </w:r>
      <w:proofErr w:type="spellEnd"/>
      <w:r w:rsidRPr="001E7746">
        <w:rPr>
          <w:rFonts w:cstheme="minorHAnsi"/>
          <w:sz w:val="24"/>
          <w:szCs w:val="24"/>
        </w:rPr>
        <w:t xml:space="preserve"> coenzyme A reductase inhibitors</w:t>
      </w:r>
    </w:p>
    <w:p w14:paraId="246CAB2E" w14:textId="77777777" w:rsidR="00FB24C6" w:rsidRPr="001E7746" w:rsidRDefault="00FB24C6" w:rsidP="00FB24C6">
      <w:pPr>
        <w:pStyle w:val="ListParagraph"/>
        <w:numPr>
          <w:ilvl w:val="0"/>
          <w:numId w:val="1"/>
        </w:numPr>
        <w:rPr>
          <w:rFonts w:cstheme="minorHAnsi"/>
        </w:rPr>
      </w:pPr>
      <w:r w:rsidRPr="001E7746">
        <w:rPr>
          <w:rFonts w:cstheme="minorHAnsi"/>
          <w:sz w:val="24"/>
          <w:szCs w:val="24"/>
        </w:rPr>
        <w:t>carotid intima media thickness – atherosclerosis – drug therapy – statin</w:t>
      </w:r>
    </w:p>
    <w:p w14:paraId="77EFD574" w14:textId="77777777" w:rsidR="00FB24C6" w:rsidRPr="001E7746" w:rsidRDefault="00FB24C6" w:rsidP="00FB24C6">
      <w:pPr>
        <w:pStyle w:val="ListParagraph"/>
        <w:numPr>
          <w:ilvl w:val="0"/>
          <w:numId w:val="1"/>
        </w:numPr>
        <w:rPr>
          <w:rFonts w:cstheme="minorHAnsi"/>
        </w:rPr>
      </w:pPr>
      <w:r w:rsidRPr="001E7746">
        <w:rPr>
          <w:rFonts w:cstheme="minorHAnsi"/>
          <w:sz w:val="24"/>
          <w:szCs w:val="24"/>
        </w:rPr>
        <w:t>carotid intima media thickness – atherosclerosis – drug therapy - insulin secretagogues</w:t>
      </w:r>
    </w:p>
    <w:p w14:paraId="46DCC9DD" w14:textId="77777777" w:rsidR="00FB24C6" w:rsidRPr="001E7746" w:rsidRDefault="00FB24C6" w:rsidP="00FB24C6">
      <w:pPr>
        <w:pStyle w:val="ListParagraph"/>
        <w:numPr>
          <w:ilvl w:val="0"/>
          <w:numId w:val="1"/>
        </w:numPr>
        <w:rPr>
          <w:rFonts w:cstheme="minorHAnsi"/>
        </w:rPr>
      </w:pPr>
      <w:r w:rsidRPr="001E7746">
        <w:rPr>
          <w:rFonts w:cstheme="minorHAnsi"/>
          <w:sz w:val="24"/>
          <w:szCs w:val="24"/>
        </w:rPr>
        <w:t>carotid intima media thickness – atherosclerosis – drug therapy - peroxisome proliferator-activated receptor agonists</w:t>
      </w:r>
    </w:p>
    <w:p w14:paraId="1F38ED8B" w14:textId="77777777" w:rsidR="00FB24C6" w:rsidRPr="001E7746" w:rsidRDefault="00FB24C6" w:rsidP="00FB24C6">
      <w:pPr>
        <w:pStyle w:val="ListParagraph"/>
        <w:numPr>
          <w:ilvl w:val="0"/>
          <w:numId w:val="1"/>
        </w:numPr>
        <w:rPr>
          <w:rFonts w:cstheme="minorHAnsi"/>
        </w:rPr>
      </w:pPr>
      <w:r w:rsidRPr="001E7746">
        <w:rPr>
          <w:rFonts w:cstheme="minorHAnsi"/>
          <w:sz w:val="24"/>
          <w:szCs w:val="24"/>
        </w:rPr>
        <w:t>carotid intima media thickness – atherosclerosis – drug therapy - phosphodiesterase inhibitors</w:t>
      </w:r>
    </w:p>
    <w:p w14:paraId="65FDA132" w14:textId="77777777" w:rsidR="00FB24C6" w:rsidRPr="001E7746" w:rsidRDefault="00FB24C6" w:rsidP="00FB24C6">
      <w:pPr>
        <w:pStyle w:val="ListParagraph"/>
        <w:numPr>
          <w:ilvl w:val="0"/>
          <w:numId w:val="1"/>
        </w:numPr>
        <w:rPr>
          <w:rFonts w:cstheme="minorHAnsi"/>
        </w:rPr>
      </w:pPr>
      <w:r w:rsidRPr="001E7746">
        <w:rPr>
          <w:rFonts w:cstheme="minorHAnsi"/>
          <w:sz w:val="24"/>
          <w:szCs w:val="24"/>
        </w:rPr>
        <w:t>carotid intima media thickness – atherosclerosis – drug therapy - platelet adenosine diphosphate inhibitors</w:t>
      </w:r>
    </w:p>
    <w:p w14:paraId="4E1DE1BE" w14:textId="77777777" w:rsidR="00FB24C6" w:rsidRPr="001E7746" w:rsidRDefault="00FB24C6" w:rsidP="00FB24C6">
      <w:pPr>
        <w:pStyle w:val="ListParagraph"/>
        <w:numPr>
          <w:ilvl w:val="0"/>
          <w:numId w:val="1"/>
        </w:numPr>
        <w:rPr>
          <w:rFonts w:cstheme="minorHAnsi"/>
        </w:rPr>
      </w:pPr>
      <w:r w:rsidRPr="001E7746">
        <w:rPr>
          <w:rFonts w:cstheme="minorHAnsi"/>
          <w:sz w:val="24"/>
          <w:szCs w:val="24"/>
        </w:rPr>
        <w:t>carotid intima media thickness – atherosclerosis – drug therapy – diabetes</w:t>
      </w:r>
    </w:p>
    <w:p w14:paraId="6B6A030C" w14:textId="77777777" w:rsidR="00FB24C6" w:rsidRPr="001E7746" w:rsidRDefault="00FB24C6" w:rsidP="00FB24C6">
      <w:pPr>
        <w:pStyle w:val="ListParagraph"/>
        <w:numPr>
          <w:ilvl w:val="0"/>
          <w:numId w:val="1"/>
        </w:numPr>
        <w:rPr>
          <w:rFonts w:cstheme="minorHAnsi"/>
        </w:rPr>
      </w:pPr>
      <w:r w:rsidRPr="001E7746">
        <w:rPr>
          <w:rFonts w:cstheme="minorHAnsi"/>
          <w:sz w:val="24"/>
          <w:szCs w:val="24"/>
        </w:rPr>
        <w:t>carotid intima media thickness – atherosclerosis – drug therapy – hypertension</w:t>
      </w:r>
    </w:p>
    <w:p w14:paraId="5D03D912" w14:textId="77777777" w:rsidR="00FB24C6" w:rsidRPr="001E7746" w:rsidRDefault="00FB24C6" w:rsidP="00FB24C6">
      <w:pPr>
        <w:pStyle w:val="ListParagraph"/>
        <w:numPr>
          <w:ilvl w:val="0"/>
          <w:numId w:val="1"/>
        </w:numPr>
        <w:rPr>
          <w:rFonts w:cstheme="minorHAnsi"/>
        </w:rPr>
      </w:pPr>
      <w:r w:rsidRPr="001E7746">
        <w:rPr>
          <w:rFonts w:cstheme="minorHAnsi"/>
          <w:sz w:val="24"/>
          <w:szCs w:val="24"/>
        </w:rPr>
        <w:t>carotid intima media thickness – atherosclerosis – drug therapy – dyslipidemia</w:t>
      </w:r>
    </w:p>
    <w:p w14:paraId="77AB6F29" w14:textId="77777777" w:rsidR="00FB24C6" w:rsidRPr="001E7746" w:rsidRDefault="00FB24C6" w:rsidP="00FB24C6">
      <w:pPr>
        <w:pStyle w:val="ListParagraph"/>
        <w:numPr>
          <w:ilvl w:val="0"/>
          <w:numId w:val="1"/>
        </w:numPr>
        <w:rPr>
          <w:rFonts w:cstheme="minorHAnsi"/>
        </w:rPr>
      </w:pPr>
      <w:r w:rsidRPr="001E7746">
        <w:rPr>
          <w:rFonts w:cstheme="minorHAnsi"/>
          <w:sz w:val="24"/>
          <w:szCs w:val="24"/>
        </w:rPr>
        <w:t>carotid intima media thickness – atherosclerosis – drug therapy – hypercholesterolemia</w:t>
      </w:r>
    </w:p>
    <w:p w14:paraId="06D4801E" w14:textId="77777777" w:rsidR="00FB24C6" w:rsidRPr="001E7746" w:rsidRDefault="00FB24C6" w:rsidP="00FB24C6">
      <w:pPr>
        <w:pStyle w:val="ListParagraph"/>
        <w:numPr>
          <w:ilvl w:val="0"/>
          <w:numId w:val="1"/>
        </w:numPr>
        <w:rPr>
          <w:rFonts w:cstheme="minorHAnsi"/>
        </w:rPr>
      </w:pPr>
      <w:r w:rsidRPr="001E7746">
        <w:rPr>
          <w:rFonts w:cstheme="minorHAnsi"/>
          <w:sz w:val="24"/>
          <w:szCs w:val="24"/>
        </w:rPr>
        <w:t>carotid intima media thickness – atherosclerosis – drug therapy - anti-diabetic therapy</w:t>
      </w:r>
    </w:p>
    <w:p w14:paraId="2143BB11" w14:textId="77777777" w:rsidR="00FB24C6" w:rsidRPr="001E7746" w:rsidRDefault="00FB24C6" w:rsidP="00FB24C6">
      <w:pPr>
        <w:pStyle w:val="ListParagraph"/>
        <w:numPr>
          <w:ilvl w:val="0"/>
          <w:numId w:val="1"/>
        </w:numPr>
        <w:rPr>
          <w:rFonts w:cstheme="minorHAnsi"/>
        </w:rPr>
      </w:pPr>
      <w:r w:rsidRPr="001E7746">
        <w:rPr>
          <w:rFonts w:cstheme="minorHAnsi"/>
          <w:sz w:val="24"/>
          <w:szCs w:val="24"/>
        </w:rPr>
        <w:t>carotid intima media thickness – atherosclerosis – drug therapy - anti-hypertensive therapy</w:t>
      </w:r>
    </w:p>
    <w:p w14:paraId="3E6C4F8C" w14:textId="77777777" w:rsidR="00FB24C6" w:rsidRPr="001E7746" w:rsidRDefault="00FB24C6" w:rsidP="00FB24C6">
      <w:pPr>
        <w:pStyle w:val="ListParagraph"/>
        <w:numPr>
          <w:ilvl w:val="0"/>
          <w:numId w:val="1"/>
        </w:numPr>
        <w:rPr>
          <w:rFonts w:cstheme="minorHAnsi"/>
        </w:rPr>
      </w:pPr>
      <w:r w:rsidRPr="001E7746">
        <w:rPr>
          <w:rFonts w:cstheme="minorHAnsi"/>
          <w:sz w:val="24"/>
          <w:szCs w:val="24"/>
        </w:rPr>
        <w:t>carotid intima media thickness – atherosclerosis – drug therapy - randomized trial.</w:t>
      </w:r>
    </w:p>
    <w:p w14:paraId="4D846800" w14:textId="77777777" w:rsidR="00FB24C6" w:rsidRPr="00E85F12" w:rsidRDefault="00FB24C6" w:rsidP="00E85F12">
      <w:pPr>
        <w:jc w:val="center"/>
        <w:rPr>
          <w:rFonts w:cstheme="minorHAnsi"/>
          <w:b/>
          <w:noProof/>
          <w:sz w:val="24"/>
          <w:szCs w:val="24"/>
        </w:rPr>
      </w:pPr>
    </w:p>
    <w:sectPr w:rsidR="00FB24C6" w:rsidRPr="00E85F12" w:rsidSect="00E85F12">
      <w:pgSz w:w="15840" w:h="24480" w:code="3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1C973E" w14:textId="77777777" w:rsidR="00FB6CBC" w:rsidRDefault="00FB6CBC" w:rsidP="003A0456">
      <w:pPr>
        <w:spacing w:after="0" w:line="240" w:lineRule="auto"/>
      </w:pPr>
      <w:r>
        <w:separator/>
      </w:r>
    </w:p>
  </w:endnote>
  <w:endnote w:type="continuationSeparator" w:id="0">
    <w:p w14:paraId="303E1491" w14:textId="77777777" w:rsidR="00FB6CBC" w:rsidRDefault="00FB6CBC" w:rsidP="003A04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0C2774" w14:textId="77777777" w:rsidR="00FB6CBC" w:rsidRDefault="00FB6CBC" w:rsidP="003A0456">
      <w:pPr>
        <w:spacing w:after="0" w:line="240" w:lineRule="auto"/>
      </w:pPr>
      <w:r>
        <w:separator/>
      </w:r>
    </w:p>
  </w:footnote>
  <w:footnote w:type="continuationSeparator" w:id="0">
    <w:p w14:paraId="16C4A535" w14:textId="77777777" w:rsidR="00FB6CBC" w:rsidRDefault="00FB6CBC" w:rsidP="003A04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5DC04A2"/>
    <w:multiLevelType w:val="hybridMultilevel"/>
    <w:tmpl w:val="D090A2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A614286"/>
    <w:multiLevelType w:val="hybridMultilevel"/>
    <w:tmpl w:val="E4DC5796"/>
    <w:lvl w:ilvl="0" w:tplc="5F3AAB3E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7D94"/>
    <w:rsid w:val="00013335"/>
    <w:rsid w:val="00015987"/>
    <w:rsid w:val="000241AC"/>
    <w:rsid w:val="000317DD"/>
    <w:rsid w:val="000322ED"/>
    <w:rsid w:val="000419C8"/>
    <w:rsid w:val="00041D6F"/>
    <w:rsid w:val="00047AB3"/>
    <w:rsid w:val="000509DC"/>
    <w:rsid w:val="00052DA9"/>
    <w:rsid w:val="00055AEA"/>
    <w:rsid w:val="000645BF"/>
    <w:rsid w:val="00065CC9"/>
    <w:rsid w:val="0006687F"/>
    <w:rsid w:val="00067F65"/>
    <w:rsid w:val="0007121C"/>
    <w:rsid w:val="000735EA"/>
    <w:rsid w:val="00074020"/>
    <w:rsid w:val="0008005E"/>
    <w:rsid w:val="00093F9A"/>
    <w:rsid w:val="000A061C"/>
    <w:rsid w:val="000A12CE"/>
    <w:rsid w:val="000C6A72"/>
    <w:rsid w:val="000D2ACC"/>
    <w:rsid w:val="000D53AD"/>
    <w:rsid w:val="000D67EB"/>
    <w:rsid w:val="000E2579"/>
    <w:rsid w:val="000F4907"/>
    <w:rsid w:val="0010121F"/>
    <w:rsid w:val="00106227"/>
    <w:rsid w:val="001070F4"/>
    <w:rsid w:val="00126F70"/>
    <w:rsid w:val="00127E02"/>
    <w:rsid w:val="00142A94"/>
    <w:rsid w:val="00144D37"/>
    <w:rsid w:val="0014731C"/>
    <w:rsid w:val="00164961"/>
    <w:rsid w:val="001704A6"/>
    <w:rsid w:val="00171473"/>
    <w:rsid w:val="0017339B"/>
    <w:rsid w:val="00181E30"/>
    <w:rsid w:val="0019610A"/>
    <w:rsid w:val="001A0857"/>
    <w:rsid w:val="001A35BA"/>
    <w:rsid w:val="001A4E08"/>
    <w:rsid w:val="001A4E14"/>
    <w:rsid w:val="001A5925"/>
    <w:rsid w:val="001B4BBB"/>
    <w:rsid w:val="001B6482"/>
    <w:rsid w:val="001B7A75"/>
    <w:rsid w:val="001C78D7"/>
    <w:rsid w:val="001D0856"/>
    <w:rsid w:val="001D3834"/>
    <w:rsid w:val="001D6A55"/>
    <w:rsid w:val="001E0C3C"/>
    <w:rsid w:val="001E410B"/>
    <w:rsid w:val="001E7746"/>
    <w:rsid w:val="00205D7A"/>
    <w:rsid w:val="00221C6B"/>
    <w:rsid w:val="002235E3"/>
    <w:rsid w:val="00224F3F"/>
    <w:rsid w:val="0022722E"/>
    <w:rsid w:val="00235232"/>
    <w:rsid w:val="0023524B"/>
    <w:rsid w:val="002373BE"/>
    <w:rsid w:val="00237F2E"/>
    <w:rsid w:val="00246AF0"/>
    <w:rsid w:val="00250392"/>
    <w:rsid w:val="002635F0"/>
    <w:rsid w:val="00274125"/>
    <w:rsid w:val="00276A3F"/>
    <w:rsid w:val="00285864"/>
    <w:rsid w:val="002861E8"/>
    <w:rsid w:val="002A3F24"/>
    <w:rsid w:val="002A7013"/>
    <w:rsid w:val="002A780E"/>
    <w:rsid w:val="002B50F5"/>
    <w:rsid w:val="002C2882"/>
    <w:rsid w:val="002D392D"/>
    <w:rsid w:val="002D3CEF"/>
    <w:rsid w:val="002F189F"/>
    <w:rsid w:val="003059DF"/>
    <w:rsid w:val="00307CFD"/>
    <w:rsid w:val="00330867"/>
    <w:rsid w:val="00333F75"/>
    <w:rsid w:val="003356AF"/>
    <w:rsid w:val="00336A48"/>
    <w:rsid w:val="00354FB7"/>
    <w:rsid w:val="003617C8"/>
    <w:rsid w:val="00362DEE"/>
    <w:rsid w:val="0036762C"/>
    <w:rsid w:val="00377402"/>
    <w:rsid w:val="003802B8"/>
    <w:rsid w:val="00391D96"/>
    <w:rsid w:val="0039380F"/>
    <w:rsid w:val="003969FC"/>
    <w:rsid w:val="003A0456"/>
    <w:rsid w:val="003A1D91"/>
    <w:rsid w:val="003A3911"/>
    <w:rsid w:val="003B6D0C"/>
    <w:rsid w:val="003C2C29"/>
    <w:rsid w:val="003C6A41"/>
    <w:rsid w:val="003D0444"/>
    <w:rsid w:val="003D0F41"/>
    <w:rsid w:val="003D6904"/>
    <w:rsid w:val="003F07E3"/>
    <w:rsid w:val="003F5A5C"/>
    <w:rsid w:val="00403503"/>
    <w:rsid w:val="00411F68"/>
    <w:rsid w:val="004201BD"/>
    <w:rsid w:val="00431ED8"/>
    <w:rsid w:val="00432FC8"/>
    <w:rsid w:val="00435EAC"/>
    <w:rsid w:val="00435EAE"/>
    <w:rsid w:val="00442F5C"/>
    <w:rsid w:val="00450D81"/>
    <w:rsid w:val="00457C32"/>
    <w:rsid w:val="00465540"/>
    <w:rsid w:val="004675D8"/>
    <w:rsid w:val="00474685"/>
    <w:rsid w:val="00482009"/>
    <w:rsid w:val="004836ED"/>
    <w:rsid w:val="004869FA"/>
    <w:rsid w:val="00490AAC"/>
    <w:rsid w:val="00495A2C"/>
    <w:rsid w:val="004A5BA4"/>
    <w:rsid w:val="004A6AC2"/>
    <w:rsid w:val="004B0972"/>
    <w:rsid w:val="004C2877"/>
    <w:rsid w:val="004C4D01"/>
    <w:rsid w:val="004D773B"/>
    <w:rsid w:val="004E35AC"/>
    <w:rsid w:val="004F1624"/>
    <w:rsid w:val="004F680A"/>
    <w:rsid w:val="00510DD9"/>
    <w:rsid w:val="00511B6A"/>
    <w:rsid w:val="00513CD6"/>
    <w:rsid w:val="0051630B"/>
    <w:rsid w:val="0052659C"/>
    <w:rsid w:val="00531CF0"/>
    <w:rsid w:val="0053208E"/>
    <w:rsid w:val="00542B3D"/>
    <w:rsid w:val="005446A5"/>
    <w:rsid w:val="00552856"/>
    <w:rsid w:val="00562F62"/>
    <w:rsid w:val="00587FA0"/>
    <w:rsid w:val="005A17B9"/>
    <w:rsid w:val="005A5A36"/>
    <w:rsid w:val="005A7C17"/>
    <w:rsid w:val="005B1ABB"/>
    <w:rsid w:val="005C1DFE"/>
    <w:rsid w:val="005C4974"/>
    <w:rsid w:val="005D3474"/>
    <w:rsid w:val="005D516F"/>
    <w:rsid w:val="005D663E"/>
    <w:rsid w:val="005E03C7"/>
    <w:rsid w:val="006054F5"/>
    <w:rsid w:val="0061147F"/>
    <w:rsid w:val="0061650C"/>
    <w:rsid w:val="00625794"/>
    <w:rsid w:val="00627E7F"/>
    <w:rsid w:val="0063362D"/>
    <w:rsid w:val="0064710C"/>
    <w:rsid w:val="006504B3"/>
    <w:rsid w:val="00651D1A"/>
    <w:rsid w:val="00661053"/>
    <w:rsid w:val="00662AC0"/>
    <w:rsid w:val="00662ADB"/>
    <w:rsid w:val="00664481"/>
    <w:rsid w:val="00684E9D"/>
    <w:rsid w:val="00687183"/>
    <w:rsid w:val="006943C7"/>
    <w:rsid w:val="006A42AB"/>
    <w:rsid w:val="006C196D"/>
    <w:rsid w:val="006C5A91"/>
    <w:rsid w:val="006D3F63"/>
    <w:rsid w:val="006E4752"/>
    <w:rsid w:val="006F16BE"/>
    <w:rsid w:val="006F62C4"/>
    <w:rsid w:val="00705D1D"/>
    <w:rsid w:val="00706F88"/>
    <w:rsid w:val="00707B08"/>
    <w:rsid w:val="00710DC2"/>
    <w:rsid w:val="00715E6F"/>
    <w:rsid w:val="00745BB6"/>
    <w:rsid w:val="00746549"/>
    <w:rsid w:val="00747609"/>
    <w:rsid w:val="0075411E"/>
    <w:rsid w:val="00755F21"/>
    <w:rsid w:val="007567A9"/>
    <w:rsid w:val="007601A2"/>
    <w:rsid w:val="00761FF1"/>
    <w:rsid w:val="00770613"/>
    <w:rsid w:val="007706FC"/>
    <w:rsid w:val="00774D74"/>
    <w:rsid w:val="00777E50"/>
    <w:rsid w:val="00785E38"/>
    <w:rsid w:val="007876B7"/>
    <w:rsid w:val="00790B57"/>
    <w:rsid w:val="007921BD"/>
    <w:rsid w:val="007A173F"/>
    <w:rsid w:val="007C1447"/>
    <w:rsid w:val="007D5048"/>
    <w:rsid w:val="007E744B"/>
    <w:rsid w:val="007F3223"/>
    <w:rsid w:val="007F3808"/>
    <w:rsid w:val="008021D4"/>
    <w:rsid w:val="00804D69"/>
    <w:rsid w:val="008131D7"/>
    <w:rsid w:val="00813234"/>
    <w:rsid w:val="00817A42"/>
    <w:rsid w:val="008343E9"/>
    <w:rsid w:val="008631B0"/>
    <w:rsid w:val="008640DE"/>
    <w:rsid w:val="0086614D"/>
    <w:rsid w:val="00867E4D"/>
    <w:rsid w:val="008726C0"/>
    <w:rsid w:val="00887E86"/>
    <w:rsid w:val="008951EB"/>
    <w:rsid w:val="008952A0"/>
    <w:rsid w:val="008A6610"/>
    <w:rsid w:val="008B1C9B"/>
    <w:rsid w:val="008D6FBA"/>
    <w:rsid w:val="008F2BA5"/>
    <w:rsid w:val="00905386"/>
    <w:rsid w:val="00913FDE"/>
    <w:rsid w:val="0091644A"/>
    <w:rsid w:val="00922FE3"/>
    <w:rsid w:val="00936E00"/>
    <w:rsid w:val="00944C63"/>
    <w:rsid w:val="00954E08"/>
    <w:rsid w:val="00960DCD"/>
    <w:rsid w:val="00962044"/>
    <w:rsid w:val="00967288"/>
    <w:rsid w:val="009756D3"/>
    <w:rsid w:val="009773F1"/>
    <w:rsid w:val="00977B00"/>
    <w:rsid w:val="00977F6F"/>
    <w:rsid w:val="009852B5"/>
    <w:rsid w:val="009918B1"/>
    <w:rsid w:val="009A157D"/>
    <w:rsid w:val="009B74AB"/>
    <w:rsid w:val="009C51A1"/>
    <w:rsid w:val="009C57B3"/>
    <w:rsid w:val="009D667D"/>
    <w:rsid w:val="009D6F8F"/>
    <w:rsid w:val="009E64ED"/>
    <w:rsid w:val="009E702D"/>
    <w:rsid w:val="009F1421"/>
    <w:rsid w:val="009F201D"/>
    <w:rsid w:val="009F2747"/>
    <w:rsid w:val="00A0090F"/>
    <w:rsid w:val="00A028A5"/>
    <w:rsid w:val="00A11750"/>
    <w:rsid w:val="00A16110"/>
    <w:rsid w:val="00A243FC"/>
    <w:rsid w:val="00A2533E"/>
    <w:rsid w:val="00A26383"/>
    <w:rsid w:val="00A26406"/>
    <w:rsid w:val="00A309BF"/>
    <w:rsid w:val="00A30BA3"/>
    <w:rsid w:val="00A37AEE"/>
    <w:rsid w:val="00A41021"/>
    <w:rsid w:val="00A42AC6"/>
    <w:rsid w:val="00A4356A"/>
    <w:rsid w:val="00A44218"/>
    <w:rsid w:val="00A45CD6"/>
    <w:rsid w:val="00A47979"/>
    <w:rsid w:val="00A712DA"/>
    <w:rsid w:val="00A71427"/>
    <w:rsid w:val="00A7154D"/>
    <w:rsid w:val="00A72115"/>
    <w:rsid w:val="00A73156"/>
    <w:rsid w:val="00A876D2"/>
    <w:rsid w:val="00A934CE"/>
    <w:rsid w:val="00A93B62"/>
    <w:rsid w:val="00AA21C9"/>
    <w:rsid w:val="00AA5483"/>
    <w:rsid w:val="00AA63DB"/>
    <w:rsid w:val="00AC2351"/>
    <w:rsid w:val="00AC342C"/>
    <w:rsid w:val="00AD2E78"/>
    <w:rsid w:val="00AD45A5"/>
    <w:rsid w:val="00AD4FF8"/>
    <w:rsid w:val="00AE25B4"/>
    <w:rsid w:val="00AE6E62"/>
    <w:rsid w:val="00B00219"/>
    <w:rsid w:val="00B06107"/>
    <w:rsid w:val="00B1174D"/>
    <w:rsid w:val="00B3042B"/>
    <w:rsid w:val="00B324D6"/>
    <w:rsid w:val="00B34527"/>
    <w:rsid w:val="00B378A5"/>
    <w:rsid w:val="00B42B7C"/>
    <w:rsid w:val="00B47AAA"/>
    <w:rsid w:val="00B5595D"/>
    <w:rsid w:val="00B55F68"/>
    <w:rsid w:val="00B70098"/>
    <w:rsid w:val="00B81767"/>
    <w:rsid w:val="00B8561B"/>
    <w:rsid w:val="00B90E72"/>
    <w:rsid w:val="00B95A12"/>
    <w:rsid w:val="00BA169A"/>
    <w:rsid w:val="00BA183A"/>
    <w:rsid w:val="00BA6A2B"/>
    <w:rsid w:val="00BB28A4"/>
    <w:rsid w:val="00BB40FF"/>
    <w:rsid w:val="00BB56AD"/>
    <w:rsid w:val="00BB7D94"/>
    <w:rsid w:val="00BC0DBC"/>
    <w:rsid w:val="00BC7948"/>
    <w:rsid w:val="00BD495F"/>
    <w:rsid w:val="00BE2FB0"/>
    <w:rsid w:val="00BE35D9"/>
    <w:rsid w:val="00BE3D4E"/>
    <w:rsid w:val="00C004EE"/>
    <w:rsid w:val="00C02870"/>
    <w:rsid w:val="00C07797"/>
    <w:rsid w:val="00C14A5A"/>
    <w:rsid w:val="00C35935"/>
    <w:rsid w:val="00C374F8"/>
    <w:rsid w:val="00C66A41"/>
    <w:rsid w:val="00C75CCC"/>
    <w:rsid w:val="00C75D88"/>
    <w:rsid w:val="00C86269"/>
    <w:rsid w:val="00C865EB"/>
    <w:rsid w:val="00C86CBD"/>
    <w:rsid w:val="00C874F8"/>
    <w:rsid w:val="00CA1139"/>
    <w:rsid w:val="00CC3284"/>
    <w:rsid w:val="00CC66BF"/>
    <w:rsid w:val="00CD117B"/>
    <w:rsid w:val="00CD2F70"/>
    <w:rsid w:val="00CD314B"/>
    <w:rsid w:val="00CE3272"/>
    <w:rsid w:val="00CF45CE"/>
    <w:rsid w:val="00CF5EA8"/>
    <w:rsid w:val="00D00FBA"/>
    <w:rsid w:val="00D01D3C"/>
    <w:rsid w:val="00D03C39"/>
    <w:rsid w:val="00D12B6B"/>
    <w:rsid w:val="00D1638A"/>
    <w:rsid w:val="00D21C73"/>
    <w:rsid w:val="00D224D0"/>
    <w:rsid w:val="00D2266B"/>
    <w:rsid w:val="00D32AF5"/>
    <w:rsid w:val="00D410B4"/>
    <w:rsid w:val="00D4449B"/>
    <w:rsid w:val="00D46491"/>
    <w:rsid w:val="00D53A85"/>
    <w:rsid w:val="00D6080B"/>
    <w:rsid w:val="00D62AD4"/>
    <w:rsid w:val="00D7107F"/>
    <w:rsid w:val="00D71E58"/>
    <w:rsid w:val="00D77C23"/>
    <w:rsid w:val="00D820F8"/>
    <w:rsid w:val="00D85FD8"/>
    <w:rsid w:val="00D9181D"/>
    <w:rsid w:val="00DB2A08"/>
    <w:rsid w:val="00DB6EDD"/>
    <w:rsid w:val="00DB7744"/>
    <w:rsid w:val="00DB7D81"/>
    <w:rsid w:val="00DD1865"/>
    <w:rsid w:val="00E010B4"/>
    <w:rsid w:val="00E01C92"/>
    <w:rsid w:val="00E061AE"/>
    <w:rsid w:val="00E07C4A"/>
    <w:rsid w:val="00E109ED"/>
    <w:rsid w:val="00E15F8C"/>
    <w:rsid w:val="00E25E0E"/>
    <w:rsid w:val="00E27AF3"/>
    <w:rsid w:val="00E33C03"/>
    <w:rsid w:val="00E35BFB"/>
    <w:rsid w:val="00E42E04"/>
    <w:rsid w:val="00E532A9"/>
    <w:rsid w:val="00E57E49"/>
    <w:rsid w:val="00E60F96"/>
    <w:rsid w:val="00E671CD"/>
    <w:rsid w:val="00E75314"/>
    <w:rsid w:val="00E8057E"/>
    <w:rsid w:val="00E857B6"/>
    <w:rsid w:val="00E85F12"/>
    <w:rsid w:val="00E9351E"/>
    <w:rsid w:val="00EA2971"/>
    <w:rsid w:val="00EA2F8A"/>
    <w:rsid w:val="00EA36EC"/>
    <w:rsid w:val="00EA3C43"/>
    <w:rsid w:val="00EB259B"/>
    <w:rsid w:val="00EB6154"/>
    <w:rsid w:val="00EC5125"/>
    <w:rsid w:val="00EC7660"/>
    <w:rsid w:val="00ED0ED5"/>
    <w:rsid w:val="00ED2D2E"/>
    <w:rsid w:val="00ED30A1"/>
    <w:rsid w:val="00EE1194"/>
    <w:rsid w:val="00EE212E"/>
    <w:rsid w:val="00EE5277"/>
    <w:rsid w:val="00EF54E8"/>
    <w:rsid w:val="00F077A0"/>
    <w:rsid w:val="00F148CF"/>
    <w:rsid w:val="00F20DB9"/>
    <w:rsid w:val="00F2149A"/>
    <w:rsid w:val="00F243B6"/>
    <w:rsid w:val="00F251F4"/>
    <w:rsid w:val="00F260ED"/>
    <w:rsid w:val="00F32409"/>
    <w:rsid w:val="00F431AE"/>
    <w:rsid w:val="00F46641"/>
    <w:rsid w:val="00F477C1"/>
    <w:rsid w:val="00F55488"/>
    <w:rsid w:val="00F70CB3"/>
    <w:rsid w:val="00F75360"/>
    <w:rsid w:val="00F7694F"/>
    <w:rsid w:val="00F837EA"/>
    <w:rsid w:val="00F90C54"/>
    <w:rsid w:val="00F93221"/>
    <w:rsid w:val="00FA3C9F"/>
    <w:rsid w:val="00FA55E7"/>
    <w:rsid w:val="00FB24C6"/>
    <w:rsid w:val="00FB6CBC"/>
    <w:rsid w:val="00FC29BC"/>
    <w:rsid w:val="00FC47DA"/>
    <w:rsid w:val="00FD2036"/>
    <w:rsid w:val="00FE1311"/>
    <w:rsid w:val="00FF5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0E5E18"/>
  <w15:chartTrackingRefBased/>
  <w15:docId w15:val="{02602319-C174-4D82-AFAE-21D1AE5C3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EA36E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E27A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8626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626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6269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626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626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626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6269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A045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0456"/>
  </w:style>
  <w:style w:type="paragraph" w:styleId="Footer">
    <w:name w:val="footer"/>
    <w:basedOn w:val="Normal"/>
    <w:link w:val="FooterChar"/>
    <w:uiPriority w:val="99"/>
    <w:unhideWhenUsed/>
    <w:rsid w:val="003A045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0456"/>
  </w:style>
  <w:style w:type="paragraph" w:styleId="ListParagraph">
    <w:name w:val="List Paragraph"/>
    <w:basedOn w:val="Normal"/>
    <w:uiPriority w:val="34"/>
    <w:qFormat/>
    <w:rsid w:val="00E25E0E"/>
    <w:pPr>
      <w:ind w:left="720"/>
      <w:contextualSpacing/>
    </w:pPr>
  </w:style>
  <w:style w:type="table" w:styleId="PlainTable5">
    <w:name w:val="Plain Table 5"/>
    <w:basedOn w:val="TableNormal"/>
    <w:uiPriority w:val="45"/>
    <w:rsid w:val="00A7142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A7142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A7142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30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74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3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60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1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4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6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6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1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42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64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1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8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2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1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06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2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1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8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9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4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57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4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6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7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35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2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8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4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04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96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4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6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8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9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2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2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7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8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2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1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0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6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5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4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8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9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0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0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0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1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3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image" Target="media/image12.emf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20" Type="http://schemas.openxmlformats.org/officeDocument/2006/relationships/image" Target="media/image14.emf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24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23" Type="http://schemas.openxmlformats.org/officeDocument/2006/relationships/fontTable" Target="fontTable.xml"/><Relationship Id="rId10" Type="http://schemas.openxmlformats.org/officeDocument/2006/relationships/image" Target="media/image4.emf"/><Relationship Id="rId19" Type="http://schemas.openxmlformats.org/officeDocument/2006/relationships/image" Target="media/image13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Relationship Id="rId22" Type="http://schemas.openxmlformats.org/officeDocument/2006/relationships/image" Target="media/image1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25</Pages>
  <Words>2779</Words>
  <Characters>15844</Characters>
  <Application>Microsoft Office Word</Application>
  <DocSecurity>0</DocSecurity>
  <Lines>13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A</dc:creator>
  <cp:keywords/>
  <dc:description/>
  <cp:lastModifiedBy>Uzair Ahmad Syed</cp:lastModifiedBy>
  <cp:revision>7</cp:revision>
  <dcterms:created xsi:type="dcterms:W3CDTF">2019-01-12T07:26:00Z</dcterms:created>
  <dcterms:modified xsi:type="dcterms:W3CDTF">2019-01-12T17:51:00Z</dcterms:modified>
</cp:coreProperties>
</file>